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1E8C07" w14:textId="564E68A9" w:rsidR="009A557E" w:rsidRPr="009A557E" w:rsidRDefault="009A557E" w:rsidP="009A557E">
      <w:pPr>
        <w:pStyle w:val="APAbody"/>
        <w:ind w:firstLine="0"/>
        <w:rPr>
          <w:b/>
          <w:bCs/>
        </w:rPr>
      </w:pPr>
      <w:r>
        <w:rPr>
          <w:b/>
          <w:bCs/>
        </w:rPr>
        <w:t xml:space="preserve">Table S1. </w:t>
      </w:r>
      <w:r w:rsidRPr="009A557E">
        <w:rPr>
          <w:b/>
          <w:bCs/>
        </w:rPr>
        <w:t>Normality statistics for continuous variabl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04"/>
        <w:gridCol w:w="1345"/>
        <w:gridCol w:w="1232"/>
        <w:gridCol w:w="1656"/>
        <w:gridCol w:w="222"/>
        <w:gridCol w:w="1740"/>
        <w:gridCol w:w="2192"/>
        <w:gridCol w:w="222"/>
        <w:gridCol w:w="1740"/>
        <w:gridCol w:w="2305"/>
      </w:tblGrid>
      <w:tr w:rsidR="002F6C03" w:rsidRPr="00BD7621" w14:paraId="04706A1C" w14:textId="77777777" w:rsidTr="002F6C03">
        <w:trPr>
          <w:trHeight w:val="429"/>
        </w:trPr>
        <w:tc>
          <w:tcPr>
            <w:tcW w:w="1373" w:type="dxa"/>
            <w:tcBorders>
              <w:top w:val="doub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EEDD5B" w14:textId="77777777" w:rsidR="009A557E" w:rsidRPr="00BD7621" w:rsidRDefault="009A557E" w:rsidP="00E8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328" w:type="dxa"/>
            <w:gridSpan w:val="3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AECCB8" w14:textId="77777777" w:rsidR="009A557E" w:rsidRPr="00BD7621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D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hapiro-Wilk Normality Test</w:t>
            </w:r>
          </w:p>
        </w:tc>
        <w:tc>
          <w:tcPr>
            <w:tcW w:w="222" w:type="dxa"/>
            <w:tcBorders>
              <w:top w:val="double" w:sz="4" w:space="0" w:color="000000"/>
              <w:left w:val="nil"/>
              <w:right w:val="nil"/>
            </w:tcBorders>
          </w:tcPr>
          <w:p w14:paraId="26F06E9C" w14:textId="77777777" w:rsidR="009A557E" w:rsidRPr="00BD7621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908" w:type="dxa"/>
            <w:gridSpan w:val="2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0D02040" w14:textId="77777777" w:rsidR="009A557E" w:rsidRPr="00BD7621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D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kewness</w:t>
            </w:r>
          </w:p>
        </w:tc>
        <w:tc>
          <w:tcPr>
            <w:tcW w:w="222" w:type="dxa"/>
            <w:tcBorders>
              <w:top w:val="double" w:sz="4" w:space="0" w:color="000000"/>
              <w:left w:val="nil"/>
              <w:right w:val="nil"/>
            </w:tcBorders>
          </w:tcPr>
          <w:p w14:paraId="7B721F52" w14:textId="77777777" w:rsidR="009A557E" w:rsidRPr="00BD7621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905" w:type="dxa"/>
            <w:gridSpan w:val="2"/>
            <w:tcBorders>
              <w:top w:val="doub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4289887" w14:textId="77777777" w:rsidR="009A557E" w:rsidRPr="00BD7621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D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urtosis</w:t>
            </w:r>
          </w:p>
        </w:tc>
      </w:tr>
      <w:tr w:rsidR="002F6C03" w:rsidRPr="00BD7621" w14:paraId="180A0E02" w14:textId="77777777" w:rsidTr="002F6C03">
        <w:trPr>
          <w:trHeight w:val="411"/>
        </w:trPr>
        <w:tc>
          <w:tcPr>
            <w:tcW w:w="137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A35956" w14:textId="77777777" w:rsidR="009A557E" w:rsidRPr="00BD7621" w:rsidRDefault="009A557E" w:rsidP="00E8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D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ariable</w:t>
            </w:r>
          </w:p>
        </w:tc>
        <w:tc>
          <w:tcPr>
            <w:tcW w:w="13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0A715AF" w14:textId="77777777" w:rsidR="009A557E" w:rsidRPr="00BD7621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BD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W</w:t>
            </w:r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4F77B18" w14:textId="77777777" w:rsidR="009A557E" w:rsidRPr="00BD7621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BD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f</w:t>
            </w:r>
            <w:proofErr w:type="spellEnd"/>
          </w:p>
        </w:tc>
        <w:tc>
          <w:tcPr>
            <w:tcW w:w="16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53A1B1D" w14:textId="77777777" w:rsidR="009A557E" w:rsidRPr="00BD7621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D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ig.</w:t>
            </w:r>
          </w:p>
        </w:tc>
        <w:tc>
          <w:tcPr>
            <w:tcW w:w="222" w:type="dxa"/>
            <w:tcBorders>
              <w:left w:val="nil"/>
              <w:bottom w:val="single" w:sz="4" w:space="0" w:color="000000"/>
              <w:right w:val="nil"/>
            </w:tcBorders>
          </w:tcPr>
          <w:p w14:paraId="612F133E" w14:textId="77777777" w:rsidR="009A557E" w:rsidRPr="00BD7621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660222AA" w14:textId="77777777" w:rsidR="009A557E" w:rsidRPr="00BD7621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D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kewness</w:t>
            </w:r>
          </w:p>
        </w:tc>
        <w:tc>
          <w:tcPr>
            <w:tcW w:w="2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7AF8B83C" w14:textId="77777777" w:rsidR="009A557E" w:rsidRPr="00BD7621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D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Skewness </w:t>
            </w:r>
            <w:r w:rsidRPr="00BD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</w:t>
            </w:r>
          </w:p>
        </w:tc>
        <w:tc>
          <w:tcPr>
            <w:tcW w:w="222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14:paraId="32C0C5E4" w14:textId="77777777" w:rsidR="009A557E" w:rsidRPr="00BD7621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28748B7B" w14:textId="77777777" w:rsidR="009A557E" w:rsidRPr="00BD7621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D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urtosis</w:t>
            </w:r>
          </w:p>
        </w:tc>
        <w:tc>
          <w:tcPr>
            <w:tcW w:w="21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A17A462" w14:textId="77777777" w:rsidR="009A557E" w:rsidRPr="00BD7621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D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urtosis </w:t>
            </w:r>
            <w:r w:rsidRPr="00BD7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</w:t>
            </w:r>
          </w:p>
        </w:tc>
      </w:tr>
      <w:tr w:rsidR="002F6C03" w:rsidRPr="00BD7621" w14:paraId="62314FB2" w14:textId="77777777" w:rsidTr="002F6C03">
        <w:trPr>
          <w:trHeight w:val="397"/>
        </w:trPr>
        <w:tc>
          <w:tcPr>
            <w:tcW w:w="13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8245D" w14:textId="77777777" w:rsidR="002F6C03" w:rsidRPr="00BD7621" w:rsidRDefault="002F6C03" w:rsidP="002F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D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13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7E21F" w14:textId="6879886A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0" w:author="Timothy Wong [2]" w:date="2025-03-19T16:03:00Z" w16du:dateUtc="2025-03-19T05:0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" w:author="Timothy Wong [2]" w:date="2025-03-19T16:04:00Z" w16du:dateUtc="2025-03-19T05:04:00Z">
                    <w:rPr/>
                  </w:rPrChange>
                </w:rPr>
                <w:t>.729</w:t>
              </w:r>
            </w:ins>
            <w:del w:id="2" w:author="Timothy Wong [2]" w:date="2025-03-19T16:02:00Z" w16du:dateUtc="2025-03-19T05:02:00Z">
              <w:r w:rsidRPr="002F6C03" w:rsidDel="00E866D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3" w:author="Timothy Wong [2]" w:date="2025-03-19T16:04:00Z" w16du:dateUtc="2025-03-19T05:04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.7</w:delText>
              </w:r>
            </w:del>
            <w:ins w:id="4" w:author="Timothy Wong" w:date="2025-03-18T16:42:00Z" w16du:dateUtc="2025-03-18T05:42:00Z">
              <w:del w:id="5" w:author="Timothy Wong [2]" w:date="2025-03-19T16:02:00Z" w16du:dateUtc="2025-03-19T05:02:00Z">
                <w:r w:rsidRPr="002F6C03" w:rsidDel="00E866D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6" w:author="Timothy Wong [2]" w:date="2025-03-19T16:04:00Z" w16du:dateUtc="2025-03-19T05:04:00Z">
                      <w:rPr>
                        <w:rFonts w:ascii="Times New Roman" w:hAnsi="Times New Roman"/>
                        <w:sz w:val="24"/>
                        <w:szCs w:val="24"/>
                      </w:rPr>
                    </w:rPrChange>
                  </w:rPr>
                  <w:delText>39</w:delText>
                </w:r>
              </w:del>
            </w:ins>
            <w:del w:id="7" w:author="Timothy Wong [2]" w:date="2025-03-19T16:02:00Z" w16du:dateUtc="2025-03-19T05:02:00Z">
              <w:r w:rsidRPr="002F6C03" w:rsidDel="00E866D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8" w:author="Timothy Wong [2]" w:date="2025-03-19T16:04:00Z" w16du:dateUtc="2025-03-19T05:04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99</w:delText>
              </w:r>
            </w:del>
          </w:p>
        </w:tc>
        <w:tc>
          <w:tcPr>
            <w:tcW w:w="12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A8D0A" w14:textId="5C2E67CE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9" w:author="Timothy Wong [2]" w:date="2025-03-19T16:03:00Z" w16du:dateUtc="2025-03-19T05:0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0" w:author="Timothy Wong [2]" w:date="2025-03-19T16:04:00Z" w16du:dateUtc="2025-03-19T05:04:00Z">
                    <w:rPr/>
                  </w:rPrChange>
                </w:rPr>
                <w:t>305</w:t>
              </w:r>
            </w:ins>
            <w:ins w:id="11" w:author="Timothy Wong" w:date="2025-03-18T16:44:00Z" w16du:dateUtc="2025-03-18T05:44:00Z">
              <w:del w:id="12" w:author="Timothy Wong [2]" w:date="2025-03-19T16:03:00Z" w16du:dateUtc="2025-03-19T05:03:00Z">
                <w:r w:rsidRPr="002F6C03" w:rsidDel="00C50A74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3" w:author="Timothy Wong [2]" w:date="2025-03-19T16:04:00Z" w16du:dateUtc="2025-03-19T05:04:00Z">
                      <w:rPr>
                        <w:rFonts w:ascii="Times New Roman" w:hAnsi="Times New Roman"/>
                        <w:sz w:val="24"/>
                        <w:szCs w:val="24"/>
                      </w:rPr>
                    </w:rPrChange>
                  </w:rPr>
                  <w:delText>330</w:delText>
                </w:r>
              </w:del>
            </w:ins>
            <w:del w:id="14" w:author="Timothy Wong [2]" w:date="2025-03-19T16:03:00Z" w16du:dateUtc="2025-03-19T05:03:00Z">
              <w:r w:rsidRPr="002F6C03" w:rsidDel="00C50A7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5" w:author="Timothy Wong [2]" w:date="2025-03-19T16:04:00Z" w16du:dateUtc="2025-03-19T05:04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140</w:delText>
              </w:r>
            </w:del>
          </w:p>
        </w:tc>
        <w:tc>
          <w:tcPr>
            <w:tcW w:w="16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180EF" w14:textId="2B04F8BC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16" w:author="Timothy Wong [2]" w:date="2025-03-19T16:03:00Z" w16du:dateUtc="2025-03-19T05:0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7" w:author="Timothy Wong [2]" w:date="2025-03-19T16:04:00Z" w16du:dateUtc="2025-03-19T05:04:00Z">
                    <w:rPr/>
                  </w:rPrChange>
                </w:rPr>
                <w:t>&lt;.001</w:t>
              </w:r>
            </w:ins>
            <w:del w:id="18" w:author="Timothy Wong [2]" w:date="2025-03-19T16:03:00Z" w16du:dateUtc="2025-03-19T05:03:00Z">
              <w:r w:rsidRPr="002F6C03" w:rsidDel="00A93AA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9" w:author="Timothy Wong [2]" w:date="2025-03-19T16:04:00Z" w16du:dateUtc="2025-03-19T05:04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&lt;.001</w:delText>
              </w:r>
            </w:del>
          </w:p>
        </w:tc>
        <w:tc>
          <w:tcPr>
            <w:tcW w:w="22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DDC5BE3" w14:textId="77777777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BE1877" w14:textId="088FBB11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20" w:author="Timothy Wong [2]" w:date="2025-03-19T16:08:00Z" w16du:dateUtc="2025-03-19T05:08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21" w:author="Timothy Wong [2]" w:date="2025-03-19T16:11:00Z" w16du:dateUtc="2025-03-19T05:11:00Z">
                    <w:rPr/>
                  </w:rPrChange>
                </w:rPr>
                <w:t>2.402</w:t>
              </w:r>
            </w:ins>
            <w:ins w:id="22" w:author="Timothy Wong" w:date="2025-03-18T16:50:00Z" w16du:dateUtc="2025-03-18T05:50:00Z">
              <w:del w:id="23" w:author="Timothy Wong [2]" w:date="2025-03-19T16:08:00Z" w16du:dateUtc="2025-03-19T05:08:00Z">
                <w:r w:rsidDel="004820AD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2.</w:delText>
                </w:r>
              </w:del>
              <w:del w:id="24" w:author="Timothy Wong [2]" w:date="2025-03-19T16:04:00Z" w16du:dateUtc="2025-03-19T05:04:00Z">
                <w:r w:rsidDel="002F6C0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267</w:delText>
                </w:r>
              </w:del>
            </w:ins>
            <w:del w:id="25" w:author="Timothy Wong [2]" w:date="2025-03-19T16:08:00Z" w16du:dateUtc="2025-03-19T05:08:00Z">
              <w:r w:rsidRPr="00BD7621" w:rsidDel="004820A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.983</w:delText>
              </w:r>
            </w:del>
          </w:p>
        </w:tc>
        <w:tc>
          <w:tcPr>
            <w:tcW w:w="212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CBD5097" w14:textId="38CD28B5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26" w:author="Timothy Wong [2]" w:date="2025-03-19T16:08:00Z" w16du:dateUtc="2025-03-19T05:08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27" w:author="Timothy Wong [2]" w:date="2025-03-19T16:11:00Z" w16du:dateUtc="2025-03-19T05:11:00Z">
                    <w:rPr/>
                  </w:rPrChange>
                </w:rPr>
                <w:t>17.212</w:t>
              </w:r>
            </w:ins>
            <w:ins w:id="28" w:author="Timothy Wong [2]" w:date="2025-03-19T16:12:00Z" w16du:dateUtc="2025-03-19T05:12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*</w:t>
              </w:r>
            </w:ins>
            <w:ins w:id="29" w:author="Timothy Wong" w:date="2025-03-18T16:50:00Z" w16du:dateUtc="2025-03-18T05:50:00Z">
              <w:del w:id="30" w:author="Timothy Wong [2]" w:date="2025-03-19T16:08:00Z" w16du:dateUtc="2025-03-19T05:08:00Z">
                <w:r w:rsidDel="004820AD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16</w:delText>
                </w:r>
              </w:del>
            </w:ins>
            <w:ins w:id="31" w:author="Timothy Wong" w:date="2025-03-18T16:51:00Z" w16du:dateUtc="2025-03-18T05:51:00Z">
              <w:del w:id="32" w:author="Timothy Wong [2]" w:date="2025-03-19T16:08:00Z" w16du:dateUtc="2025-03-19T05:08:00Z">
                <w:r w:rsidDel="004820AD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.890</w:delText>
                </w:r>
              </w:del>
            </w:ins>
            <w:ins w:id="33" w:author="Timothy Wong" w:date="2025-03-18T16:59:00Z" w16du:dateUtc="2025-03-18T05:59:00Z">
              <w:del w:id="34" w:author="Timothy Wong [2]" w:date="2025-03-19T16:08:00Z" w16du:dateUtc="2025-03-19T05:08:00Z">
                <w:r w:rsidRPr="002F6C03" w:rsidDel="004820AD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35" w:author="Timothy Wong [2]" w:date="2025-03-19T16:11:00Z" w16du:dateUtc="2025-03-19T05:11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</w:delText>
                </w:r>
              </w:del>
            </w:ins>
            <w:del w:id="36" w:author="Timothy Wong [2]" w:date="2025-03-19T16:08:00Z" w16du:dateUtc="2025-03-19T05:08:00Z">
              <w:r w:rsidRPr="00BD7621" w:rsidDel="004820A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9.673</w:delText>
              </w:r>
            </w:del>
          </w:p>
        </w:tc>
        <w:tc>
          <w:tcPr>
            <w:tcW w:w="22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5C99602" w14:textId="77777777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4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18CACD0" w14:textId="7E416C7F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37" w:author="Timothy Wong [2]" w:date="2025-03-19T16:11:00Z" w16du:dateUtc="2025-03-19T05:11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38" w:author="Timothy Wong [2]" w:date="2025-03-19T16:13:00Z" w16du:dateUtc="2025-03-19T05:13:00Z">
                    <w:rPr/>
                  </w:rPrChange>
                </w:rPr>
                <w:t>6.556</w:t>
              </w:r>
            </w:ins>
            <w:ins w:id="39" w:author="Timothy Wong" w:date="2025-03-18T16:56:00Z" w16du:dateUtc="2025-03-18T05:56:00Z">
              <w:del w:id="40" w:author="Timothy Wong [2]" w:date="2025-03-19T16:11:00Z" w16du:dateUtc="2025-03-19T05:11:00Z">
                <w:r w:rsidRPr="00E54F1A" w:rsidDel="00107296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41" w:author="Timothy Wong" w:date="2025-03-18T17:02:00Z" w16du:dateUtc="2025-03-18T06:02:00Z">
                      <w:rPr/>
                    </w:rPrChange>
                  </w:rPr>
                  <w:delText>5.646</w:delText>
                </w:r>
              </w:del>
            </w:ins>
            <w:del w:id="42" w:author="Timothy Wong [2]" w:date="2025-03-19T16:11:00Z" w16du:dateUtc="2025-03-19T05:11:00Z">
              <w:r w:rsidRPr="00E54F1A" w:rsidDel="0010729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43" w:author="Timothy Wong" w:date="2025-03-18T17:02:00Z" w16du:dateUtc="2025-03-18T06:02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4.642</w:delText>
              </w:r>
            </w:del>
          </w:p>
        </w:tc>
        <w:tc>
          <w:tcPr>
            <w:tcW w:w="216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CCE5220" w14:textId="73330AD0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44" w:author="Timothy Wong [2]" w:date="2025-03-19T16:11:00Z" w16du:dateUtc="2025-03-19T05:11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45" w:author="Timothy Wong [2]" w:date="2025-03-19T16:13:00Z" w16du:dateUtc="2025-03-19T05:13:00Z">
                    <w:rPr/>
                  </w:rPrChange>
                </w:rPr>
                <w:t>23.561</w:t>
              </w:r>
            </w:ins>
            <w:ins w:id="46" w:author="Timothy Wong [2]" w:date="2025-03-19T16:13:00Z" w16du:dateUtc="2025-03-19T05:1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47" w:author="Timothy Wong [2]" w:date="2025-03-19T16:13:00Z" w16du:dateUtc="2025-03-19T05:13:00Z">
                    <w:rPr/>
                  </w:rPrChange>
                </w:rPr>
                <w:t>*</w:t>
              </w:r>
            </w:ins>
            <w:ins w:id="48" w:author="Timothy Wong" w:date="2025-03-18T16:56:00Z" w16du:dateUtc="2025-03-18T05:56:00Z">
              <w:del w:id="49" w:author="Timothy Wong [2]" w:date="2025-03-19T16:11:00Z" w16du:dateUtc="2025-03-19T05:11:00Z">
                <w:r w:rsidRPr="00E54F1A" w:rsidDel="00107296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50" w:author="Timothy Wong" w:date="2025-03-18T17:02:00Z" w16du:dateUtc="2025-03-18T06:02:00Z">
                      <w:rPr/>
                    </w:rPrChange>
                  </w:rPr>
                  <w:delText>21.093</w:delText>
                </w:r>
              </w:del>
            </w:ins>
            <w:ins w:id="51" w:author="Timothy Wong" w:date="2025-03-18T17:03:00Z" w16du:dateUtc="2025-03-18T06:03:00Z">
              <w:del w:id="52" w:author="Timothy Wong [2]" w:date="2025-03-19T16:11:00Z" w16du:dateUtc="2025-03-19T05:11:00Z">
                <w:r w:rsidRPr="002F6C03" w:rsidDel="00107296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53" w:author="Timothy Wong [2]" w:date="2025-03-19T16:13:00Z" w16du:dateUtc="2025-03-19T05:13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</w:delText>
                </w:r>
              </w:del>
            </w:ins>
            <w:del w:id="54" w:author="Timothy Wong [2]" w:date="2025-03-19T16:11:00Z" w16du:dateUtc="2025-03-19T05:11:00Z">
              <w:r w:rsidRPr="00E54F1A" w:rsidDel="0010729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55" w:author="Timothy Wong" w:date="2025-03-18T17:02:00Z" w16du:dateUtc="2025-03-18T06:02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11.405</w:delText>
              </w:r>
            </w:del>
          </w:p>
        </w:tc>
      </w:tr>
      <w:tr w:rsidR="002F6C03" w:rsidRPr="00BD7621" w14:paraId="06391E8C" w14:textId="77777777" w:rsidTr="002F6C03">
        <w:trPr>
          <w:trHeight w:val="397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B3C3E" w14:textId="77777777" w:rsidR="002F6C03" w:rsidRPr="00BD7621" w:rsidRDefault="002F6C03" w:rsidP="002F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D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Q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2C6C7" w14:textId="19734984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56" w:author="Timothy Wong [2]" w:date="2025-03-19T16:03:00Z" w16du:dateUtc="2025-03-19T05:0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57" w:author="Timothy Wong [2]" w:date="2025-03-19T16:04:00Z" w16du:dateUtc="2025-03-19T05:04:00Z">
                    <w:rPr/>
                  </w:rPrChange>
                </w:rPr>
                <w:t>.927</w:t>
              </w:r>
            </w:ins>
            <w:del w:id="58" w:author="Timothy Wong [2]" w:date="2025-03-19T16:02:00Z" w16du:dateUtc="2025-03-19T05:02:00Z">
              <w:r w:rsidRPr="002F6C03" w:rsidDel="00E866D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59" w:author="Timothy Wong [2]" w:date="2025-03-19T16:04:00Z" w16du:dateUtc="2025-03-19T05:04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.9</w:delText>
              </w:r>
            </w:del>
            <w:ins w:id="60" w:author="Timothy Wong" w:date="2025-03-18T16:42:00Z" w16du:dateUtc="2025-03-18T05:42:00Z">
              <w:del w:id="61" w:author="Timothy Wong [2]" w:date="2025-03-19T16:02:00Z" w16du:dateUtc="2025-03-19T05:02:00Z">
                <w:r w:rsidRPr="002F6C03" w:rsidDel="00E866D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62" w:author="Timothy Wong [2]" w:date="2025-03-19T16:04:00Z" w16du:dateUtc="2025-03-19T05:04:00Z">
                      <w:rPr>
                        <w:rFonts w:ascii="Times New Roman" w:hAnsi="Times New Roman"/>
                        <w:sz w:val="24"/>
                        <w:szCs w:val="24"/>
                      </w:rPr>
                    </w:rPrChange>
                  </w:rPr>
                  <w:delText>27</w:delText>
                </w:r>
              </w:del>
            </w:ins>
            <w:del w:id="63" w:author="Timothy Wong [2]" w:date="2025-03-19T16:02:00Z" w16du:dateUtc="2025-03-19T05:02:00Z">
              <w:r w:rsidRPr="002F6C03" w:rsidDel="00E866D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64" w:author="Timothy Wong [2]" w:date="2025-03-19T16:04:00Z" w16du:dateUtc="2025-03-19T05:04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18</w:delText>
              </w:r>
            </w:del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0993B" w14:textId="7B5135A8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65" w:author="Timothy Wong [2]" w:date="2025-03-19T16:03:00Z" w16du:dateUtc="2025-03-19T05:0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66" w:author="Timothy Wong [2]" w:date="2025-03-19T16:04:00Z" w16du:dateUtc="2025-03-19T05:04:00Z">
                    <w:rPr/>
                  </w:rPrChange>
                </w:rPr>
                <w:t>294</w:t>
              </w:r>
            </w:ins>
            <w:ins w:id="67" w:author="Timothy Wong" w:date="2025-03-18T16:44:00Z" w16du:dateUtc="2025-03-18T05:44:00Z">
              <w:del w:id="68" w:author="Timothy Wong [2]" w:date="2025-03-19T16:03:00Z" w16du:dateUtc="2025-03-19T05:03:00Z">
                <w:r w:rsidRPr="002F6C03" w:rsidDel="00C50A74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69" w:author="Timothy Wong [2]" w:date="2025-03-19T16:04:00Z" w16du:dateUtc="2025-03-19T05:04:00Z">
                      <w:rPr>
                        <w:rFonts w:ascii="Times New Roman" w:hAnsi="Times New Roman"/>
                        <w:sz w:val="24"/>
                        <w:szCs w:val="24"/>
                      </w:rPr>
                    </w:rPrChange>
                  </w:rPr>
                  <w:delText>311</w:delText>
                </w:r>
              </w:del>
            </w:ins>
            <w:del w:id="70" w:author="Timothy Wong [2]" w:date="2025-03-19T16:03:00Z" w16du:dateUtc="2025-03-19T05:03:00Z">
              <w:r w:rsidRPr="002F6C03" w:rsidDel="00C50A7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71" w:author="Timothy Wong [2]" w:date="2025-03-19T16:04:00Z" w16du:dateUtc="2025-03-19T05:04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136</w:delText>
              </w:r>
            </w:del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35D94" w14:textId="0783316B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72" w:author="Timothy Wong [2]" w:date="2025-03-19T16:03:00Z" w16du:dateUtc="2025-03-19T05:0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73" w:author="Timothy Wong [2]" w:date="2025-03-19T16:04:00Z" w16du:dateUtc="2025-03-19T05:04:00Z">
                    <w:rPr/>
                  </w:rPrChange>
                </w:rPr>
                <w:t>&lt;.001</w:t>
              </w:r>
            </w:ins>
            <w:del w:id="74" w:author="Timothy Wong [2]" w:date="2025-03-19T16:03:00Z" w16du:dateUtc="2025-03-19T05:03:00Z">
              <w:r w:rsidRPr="002F6C03" w:rsidDel="00A93AA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75" w:author="Timothy Wong [2]" w:date="2025-03-19T16:04:00Z" w16du:dateUtc="2025-03-19T05:04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&lt;.001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B49B508" w14:textId="77777777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5B2CB93" w14:textId="6C4E4D6C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76" w:author="Timothy Wong [2]" w:date="2025-03-19T16:08:00Z" w16du:dateUtc="2025-03-19T05:08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77" w:author="Timothy Wong [2]" w:date="2025-03-19T16:11:00Z" w16du:dateUtc="2025-03-19T05:11:00Z">
                    <w:rPr/>
                  </w:rPrChange>
                </w:rPr>
                <w:t>-1.123</w:t>
              </w:r>
            </w:ins>
            <w:ins w:id="78" w:author="Timothy Wong" w:date="2025-03-18T16:52:00Z" w16du:dateUtc="2025-03-18T05:52:00Z">
              <w:del w:id="79" w:author="Timothy Wong [2]" w:date="2025-03-19T16:08:00Z" w16du:dateUtc="2025-03-19T05:08:00Z">
                <w:r w:rsidRPr="00E54F1A" w:rsidDel="00D60A9D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80" w:author="Timothy Wong" w:date="2025-03-18T17:00:00Z" w16du:dateUtc="2025-03-18T06:00:00Z">
                      <w:rPr/>
                    </w:rPrChange>
                  </w:rPr>
                  <w:delText>-1.127</w:delText>
                </w:r>
              </w:del>
            </w:ins>
            <w:del w:id="81" w:author="Timothy Wong [2]" w:date="2025-03-19T16:08:00Z" w16du:dateUtc="2025-03-19T05:08:00Z">
              <w:r w:rsidRPr="00BD7621" w:rsidDel="00D60A9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-1.031</w:delText>
              </w:r>
            </w:del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7388DD0" w14:textId="5CE3CB50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82" w:author="Timothy Wong [2]" w:date="2025-03-19T16:08:00Z" w16du:dateUtc="2025-03-19T05:08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83" w:author="Timothy Wong [2]" w:date="2025-03-19T16:11:00Z" w16du:dateUtc="2025-03-19T05:11:00Z">
                    <w:rPr/>
                  </w:rPrChange>
                </w:rPr>
                <w:t>-7.903</w:t>
              </w:r>
            </w:ins>
            <w:ins w:id="84" w:author="Timothy Wong [2]" w:date="2025-03-19T16:12:00Z" w16du:dateUtc="2025-03-19T05:12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*</w:t>
              </w:r>
            </w:ins>
            <w:ins w:id="85" w:author="Timothy Wong" w:date="2025-03-18T16:52:00Z" w16du:dateUtc="2025-03-18T05:52:00Z">
              <w:del w:id="86" w:author="Timothy Wong [2]" w:date="2025-03-19T16:08:00Z" w16du:dateUtc="2025-03-19T05:08:00Z">
                <w:r w:rsidRPr="00E54F1A" w:rsidDel="00D60A9D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87" w:author="Timothy Wong" w:date="2025-03-18T17:00:00Z" w16du:dateUtc="2025-03-18T06:00:00Z">
                      <w:rPr/>
                    </w:rPrChange>
                  </w:rPr>
                  <w:delText>-8.15</w:delText>
                </w:r>
              </w:del>
            </w:ins>
            <w:ins w:id="88" w:author="Timothy Wong" w:date="2025-03-18T16:53:00Z" w16du:dateUtc="2025-03-18T05:53:00Z">
              <w:del w:id="89" w:author="Timothy Wong [2]" w:date="2025-03-19T16:08:00Z" w16du:dateUtc="2025-03-19T05:08:00Z">
                <w:r w:rsidRPr="00E54F1A" w:rsidDel="00D60A9D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90" w:author="Timothy Wong" w:date="2025-03-18T17:00:00Z" w16du:dateUtc="2025-03-18T06:00:00Z">
                      <w:rPr/>
                    </w:rPrChange>
                  </w:rPr>
                  <w:delText>1</w:delText>
                </w:r>
              </w:del>
            </w:ins>
            <w:ins w:id="91" w:author="Timothy Wong" w:date="2025-03-18T17:03:00Z" w16du:dateUtc="2025-03-18T06:03:00Z">
              <w:del w:id="92" w:author="Timothy Wong [2]" w:date="2025-03-19T16:08:00Z" w16du:dateUtc="2025-03-19T05:08:00Z">
                <w:r w:rsidRPr="002F6C03" w:rsidDel="00D60A9D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93" w:author="Timothy Wong [2]" w:date="2025-03-19T16:11:00Z" w16du:dateUtc="2025-03-19T05:11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</w:delText>
                </w:r>
              </w:del>
            </w:ins>
            <w:del w:id="94" w:author="Timothy Wong [2]" w:date="2025-03-19T16:08:00Z" w16du:dateUtc="2025-03-19T05:08:00Z">
              <w:r w:rsidRPr="00BD7621" w:rsidDel="00D60A9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-4.957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51C03" w14:textId="77777777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C306273" w14:textId="3EA152DA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95" w:author="Timothy Wong [2]" w:date="2025-03-19T16:11:00Z" w16du:dateUtc="2025-03-19T05:11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96" w:author="Timothy Wong [2]" w:date="2025-03-19T16:13:00Z" w16du:dateUtc="2025-03-19T05:13:00Z">
                    <w:rPr/>
                  </w:rPrChange>
                </w:rPr>
                <w:t>1.562</w:t>
              </w:r>
            </w:ins>
            <w:ins w:id="97" w:author="Timothy Wong" w:date="2025-03-18T16:56:00Z" w16du:dateUtc="2025-03-18T05:56:00Z">
              <w:del w:id="98" w:author="Timothy Wong [2]" w:date="2025-03-19T16:11:00Z" w16du:dateUtc="2025-03-19T05:11:00Z">
                <w:r w:rsidRPr="00E54F1A" w:rsidDel="0078399C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99" w:author="Timothy Wong" w:date="2025-03-18T17:02:00Z" w16du:dateUtc="2025-03-18T06:02:00Z">
                      <w:rPr/>
                    </w:rPrChange>
                  </w:rPr>
                  <w:delText>1.600</w:delText>
                </w:r>
              </w:del>
            </w:ins>
            <w:del w:id="100" w:author="Timothy Wong [2]" w:date="2025-03-19T16:11:00Z" w16du:dateUtc="2025-03-19T05:11:00Z">
              <w:r w:rsidRPr="00E54F1A" w:rsidDel="0078399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01" w:author="Timothy Wong" w:date="2025-03-18T17:02:00Z" w16du:dateUtc="2025-03-18T06:02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.746</w:delText>
              </w:r>
            </w:del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273DBAEF" w14:textId="5075B2FE" w:rsidR="002F6C03" w:rsidRPr="00E54F1A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102" w:author="Timothy Wong" w:date="2025-03-18T17:02:00Z" w16du:dateUtc="2025-03-18T06:02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4"/>
                    <w:szCs w:val="24"/>
                    <w:lang w:eastAsia="en-AU"/>
                  </w:rPr>
                </w:rPrChange>
              </w:rPr>
            </w:pPr>
            <w:ins w:id="103" w:author="Timothy Wong [2]" w:date="2025-03-19T16:11:00Z" w16du:dateUtc="2025-03-19T05:11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04" w:author="Timothy Wong [2]" w:date="2025-03-19T16:13:00Z" w16du:dateUtc="2025-03-19T05:13:00Z">
                    <w:rPr/>
                  </w:rPrChange>
                </w:rPr>
                <w:t>5.512</w:t>
              </w:r>
            </w:ins>
            <w:ins w:id="105" w:author="Timothy Wong [2]" w:date="2025-03-19T16:13:00Z" w16du:dateUtc="2025-03-19T05:1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06" w:author="Timothy Wong [2]" w:date="2025-03-19T16:13:00Z" w16du:dateUtc="2025-03-19T05:13:00Z">
                    <w:rPr/>
                  </w:rPrChange>
                </w:rPr>
                <w:t>*</w:t>
              </w:r>
            </w:ins>
            <w:ins w:id="107" w:author="Timothy Wong" w:date="2025-03-18T16:56:00Z" w16du:dateUtc="2025-03-18T05:56:00Z">
              <w:del w:id="108" w:author="Timothy Wong [2]" w:date="2025-03-19T16:11:00Z" w16du:dateUtc="2025-03-19T05:11:00Z">
                <w:r w:rsidRPr="00E54F1A" w:rsidDel="0078399C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09" w:author="Timothy Wong" w:date="2025-03-18T17:02:00Z" w16du:dateUtc="2025-03-18T06:02:00Z">
                      <w:rPr/>
                    </w:rPrChange>
                  </w:rPr>
                  <w:delText>5.805</w:delText>
                </w:r>
              </w:del>
            </w:ins>
            <w:ins w:id="110" w:author="Timothy Wong" w:date="2025-03-18T17:03:00Z" w16du:dateUtc="2025-03-18T06:03:00Z">
              <w:del w:id="111" w:author="Timothy Wong [2]" w:date="2025-03-19T16:11:00Z" w16du:dateUtc="2025-03-19T05:11:00Z">
                <w:r w:rsidRPr="002F6C03" w:rsidDel="0078399C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12" w:author="Timothy Wong [2]" w:date="2025-03-19T16:13:00Z" w16du:dateUtc="2025-03-19T05:13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</w:delText>
                </w:r>
              </w:del>
            </w:ins>
            <w:del w:id="113" w:author="Timothy Wong [2]" w:date="2025-03-19T16:11:00Z" w16du:dateUtc="2025-03-19T05:11:00Z">
              <w:r w:rsidRPr="00E54F1A" w:rsidDel="0078399C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14" w:author="Timothy Wong" w:date="2025-03-18T17:02:00Z" w16du:dateUtc="2025-03-18T06:02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1.806</w:delText>
              </w:r>
            </w:del>
          </w:p>
        </w:tc>
      </w:tr>
      <w:tr w:rsidR="002F6C03" w:rsidRPr="00BD7621" w14:paraId="261D74BD" w14:textId="77777777" w:rsidTr="002F6C03">
        <w:trPr>
          <w:trHeight w:val="397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58B6B" w14:textId="77777777" w:rsidR="002F6C03" w:rsidRPr="00BD7621" w:rsidRDefault="002F6C03" w:rsidP="002F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D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ME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2684D" w14:textId="76D7FBDB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115" w:author="Timothy Wong [2]" w:date="2025-03-19T16:03:00Z" w16du:dateUtc="2025-03-19T05:0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16" w:author="Timothy Wong [2]" w:date="2025-03-19T16:04:00Z" w16du:dateUtc="2025-03-19T05:04:00Z">
                    <w:rPr/>
                  </w:rPrChange>
                </w:rPr>
                <w:t>.948</w:t>
              </w:r>
            </w:ins>
            <w:del w:id="117" w:author="Timothy Wong [2]" w:date="2025-03-19T16:02:00Z" w16du:dateUtc="2025-03-19T05:02:00Z">
              <w:r w:rsidRPr="00BD7621" w:rsidDel="00E866D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9</w:delText>
              </w:r>
            </w:del>
            <w:ins w:id="118" w:author="Timothy Wong" w:date="2025-03-18T16:42:00Z" w16du:dateUtc="2025-03-18T05:42:00Z">
              <w:del w:id="119" w:author="Timothy Wong [2]" w:date="2025-03-19T16:02:00Z" w16du:dateUtc="2025-03-19T05:02:00Z">
                <w:r w:rsidDel="00E866D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52</w:delText>
                </w:r>
              </w:del>
            </w:ins>
            <w:del w:id="120" w:author="Timothy Wong [2]" w:date="2025-03-19T16:02:00Z" w16du:dateUtc="2025-03-19T05:02:00Z">
              <w:r w:rsidRPr="00BD7621" w:rsidDel="00E866D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36</w:delText>
              </w:r>
            </w:del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84968" w14:textId="7584567A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121" w:author="Timothy Wong [2]" w:date="2025-03-19T16:03:00Z" w16du:dateUtc="2025-03-19T05:0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22" w:author="Timothy Wong [2]" w:date="2025-03-19T16:04:00Z" w16du:dateUtc="2025-03-19T05:04:00Z">
                    <w:rPr/>
                  </w:rPrChange>
                </w:rPr>
                <w:t>272</w:t>
              </w:r>
            </w:ins>
            <w:ins w:id="123" w:author="Timothy Wong" w:date="2025-03-18T16:44:00Z" w16du:dateUtc="2025-03-18T05:44:00Z">
              <w:del w:id="124" w:author="Timothy Wong [2]" w:date="2025-03-19T16:03:00Z" w16du:dateUtc="2025-03-19T05:03:00Z">
                <w:r w:rsidDel="00C50A74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287</w:delText>
                </w:r>
              </w:del>
            </w:ins>
            <w:del w:id="125" w:author="Timothy Wong [2]" w:date="2025-03-19T16:03:00Z" w16du:dateUtc="2025-03-19T05:03:00Z">
              <w:r w:rsidRPr="00BD7621" w:rsidDel="00C50A7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24</w:delText>
              </w:r>
            </w:del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50927" w14:textId="0B2A8FC8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126" w:author="Timothy Wong [2]" w:date="2025-03-19T16:03:00Z" w16du:dateUtc="2025-03-19T05:0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27" w:author="Timothy Wong [2]" w:date="2025-03-19T16:04:00Z" w16du:dateUtc="2025-03-19T05:04:00Z">
                    <w:rPr/>
                  </w:rPrChange>
                </w:rPr>
                <w:t>&lt;.001</w:t>
              </w:r>
            </w:ins>
            <w:del w:id="128" w:author="Timothy Wong [2]" w:date="2025-03-19T16:03:00Z" w16du:dateUtc="2025-03-19T05:03:00Z">
              <w:r w:rsidRPr="00BD7621" w:rsidDel="00A93AA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&lt;.001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DDCE612" w14:textId="77777777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E73369F" w14:textId="5A205585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129" w:author="Timothy Wong [2]" w:date="2025-03-19T16:08:00Z" w16du:dateUtc="2025-03-19T05:08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30" w:author="Timothy Wong [2]" w:date="2025-03-19T16:11:00Z" w16du:dateUtc="2025-03-19T05:11:00Z">
                    <w:rPr/>
                  </w:rPrChange>
                </w:rPr>
                <w:t>-0.855</w:t>
              </w:r>
            </w:ins>
            <w:ins w:id="131" w:author="Timothy Wong" w:date="2025-03-18T16:53:00Z" w16du:dateUtc="2025-03-18T05:53:00Z">
              <w:del w:id="132" w:author="Timothy Wong [2]" w:date="2025-03-19T16:08:00Z" w16du:dateUtc="2025-03-19T05:08:00Z">
                <w:r w:rsidRPr="00E54F1A" w:rsidDel="00F12A3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33" w:author="Timothy Wong" w:date="2025-03-18T17:00:00Z" w16du:dateUtc="2025-03-18T06:00:00Z">
                      <w:rPr/>
                    </w:rPrChange>
                  </w:rPr>
                  <w:delText>-0.834</w:delText>
                </w:r>
              </w:del>
            </w:ins>
            <w:del w:id="134" w:author="Timothy Wong [2]" w:date="2025-03-19T16:08:00Z" w16du:dateUtc="2025-03-19T05:08:00Z">
              <w:r w:rsidRPr="00BD7621" w:rsidDel="00F12A3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-.947</w:delText>
              </w:r>
            </w:del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25037C28" w14:textId="739803FD" w:rsidR="002F6C03" w:rsidRPr="00E54F1A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135" w:author="Timothy Wong" w:date="2025-03-18T17:00:00Z" w16du:dateUtc="2025-03-18T06:0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4"/>
                    <w:szCs w:val="24"/>
                    <w:lang w:eastAsia="en-AU"/>
                  </w:rPr>
                </w:rPrChange>
              </w:rPr>
            </w:pPr>
            <w:ins w:id="136" w:author="Timothy Wong [2]" w:date="2025-03-19T16:08:00Z" w16du:dateUtc="2025-03-19T05:08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37" w:author="Timothy Wong [2]" w:date="2025-03-19T16:11:00Z" w16du:dateUtc="2025-03-19T05:11:00Z">
                    <w:rPr/>
                  </w:rPrChange>
                </w:rPr>
                <w:t>-5.791</w:t>
              </w:r>
            </w:ins>
            <w:ins w:id="138" w:author="Timothy Wong [2]" w:date="2025-03-19T16:12:00Z" w16du:dateUtc="2025-03-19T05:12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*</w:t>
              </w:r>
            </w:ins>
            <w:ins w:id="139" w:author="Timothy Wong" w:date="2025-03-18T16:53:00Z" w16du:dateUtc="2025-03-18T05:53:00Z">
              <w:del w:id="140" w:author="Timothy Wong [2]" w:date="2025-03-19T16:08:00Z" w16du:dateUtc="2025-03-19T05:08:00Z">
                <w:r w:rsidRPr="00E54F1A" w:rsidDel="00F12A3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41" w:author="Timothy Wong" w:date="2025-03-18T17:00:00Z" w16du:dateUtc="2025-03-18T06:00:00Z">
                      <w:rPr/>
                    </w:rPrChange>
                  </w:rPr>
                  <w:delText>-5.801</w:delText>
                </w:r>
              </w:del>
            </w:ins>
            <w:ins w:id="142" w:author="Timothy Wong" w:date="2025-03-18T17:03:00Z" w16du:dateUtc="2025-03-18T06:03:00Z">
              <w:del w:id="143" w:author="Timothy Wong [2]" w:date="2025-03-19T16:08:00Z" w16du:dateUtc="2025-03-19T05:08:00Z">
                <w:r w:rsidRPr="002F6C03" w:rsidDel="00F12A3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44" w:author="Timothy Wong [2]" w:date="2025-03-19T16:11:00Z" w16du:dateUtc="2025-03-19T05:11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</w:delText>
                </w:r>
              </w:del>
            </w:ins>
            <w:del w:id="145" w:author="Timothy Wong [2]" w:date="2025-03-19T16:08:00Z" w16du:dateUtc="2025-03-19T05:08:00Z">
              <w:r w:rsidRPr="00E54F1A" w:rsidDel="00F12A3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46" w:author="Timothy Wong" w:date="2025-03-18T17:00:00Z" w16du:dateUtc="2025-03-18T06:00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rPrChange>
                </w:rPr>
                <w:delText>-4.228</w:delText>
              </w:r>
              <w:r w:rsidRPr="00E54F1A" w:rsidDel="00F12A3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47" w:author="Timothy Wong" w:date="2025-03-18T17:00:00Z" w16du:dateUtc="2025-03-18T06:00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vertAlign w:val="superscript"/>
                      <w:lang w:eastAsia="en-AU"/>
                    </w:rPr>
                  </w:rPrChange>
                </w:rPr>
                <w:delText>*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ED0E4" w14:textId="77777777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606083CE" w14:textId="1880F750" w:rsidR="002F6C03" w:rsidRPr="00E54F1A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148" w:author="Timothy Wong" w:date="2025-03-18T17:02:00Z" w16du:dateUtc="2025-03-18T06:02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ins w:id="149" w:author="Timothy Wong [2]" w:date="2025-03-19T16:11:00Z" w16du:dateUtc="2025-03-19T05:11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50" w:author="Timothy Wong [2]" w:date="2025-03-19T16:13:00Z" w16du:dateUtc="2025-03-19T05:13:00Z">
                    <w:rPr/>
                  </w:rPrChange>
                </w:rPr>
                <w:t>0.622</w:t>
              </w:r>
            </w:ins>
            <w:ins w:id="151" w:author="Timothy Wong" w:date="2025-03-18T16:56:00Z" w16du:dateUtc="2025-03-18T05:56:00Z">
              <w:del w:id="152" w:author="Timothy Wong [2]" w:date="2025-03-19T16:11:00Z" w16du:dateUtc="2025-03-19T05:11:00Z">
                <w:r w:rsidRPr="00E54F1A" w:rsidDel="004424B8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53" w:author="Timothy Wong" w:date="2025-03-18T17:02:00Z" w16du:dateUtc="2025-03-18T06:02:00Z">
                      <w:rPr/>
                    </w:rPrChange>
                  </w:rPr>
                  <w:delText>0.616</w:delText>
                </w:r>
              </w:del>
            </w:ins>
            <w:del w:id="154" w:author="Timothy Wong [2]" w:date="2025-03-19T16:11:00Z" w16du:dateUtc="2025-03-19T05:11:00Z">
              <w:r w:rsidRPr="00E54F1A" w:rsidDel="004424B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55" w:author="Timothy Wong" w:date="2025-03-18T17:02:00Z" w16du:dateUtc="2025-03-18T06:02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0.638</w:delText>
              </w:r>
            </w:del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71AD72E3" w14:textId="31856609" w:rsidR="002F6C03" w:rsidRPr="00E54F1A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156" w:author="Timothy Wong" w:date="2025-03-18T17:02:00Z" w16du:dateUtc="2025-03-18T06:02:00Z">
                  <w:rPr>
                    <w:rFonts w:ascii="Times New Roman" w:hAnsi="Times New Roman"/>
                    <w:b/>
                    <w:bCs/>
                    <w:sz w:val="24"/>
                    <w:szCs w:val="24"/>
                  </w:rPr>
                </w:rPrChange>
              </w:rPr>
            </w:pPr>
            <w:ins w:id="157" w:author="Timothy Wong [2]" w:date="2025-03-19T16:11:00Z" w16du:dateUtc="2025-03-19T05:11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58" w:author="Timothy Wong [2]" w:date="2025-03-19T16:13:00Z" w16du:dateUtc="2025-03-19T05:13:00Z">
                    <w:rPr/>
                  </w:rPrChange>
                </w:rPr>
                <w:t>2.114</w:t>
              </w:r>
            </w:ins>
            <w:ins w:id="159" w:author="Timothy Wong [2]" w:date="2025-03-19T16:13:00Z" w16du:dateUtc="2025-03-19T05:1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60" w:author="Timothy Wong [2]" w:date="2025-03-19T16:13:00Z" w16du:dateUtc="2025-03-19T05:13:00Z">
                    <w:rPr/>
                  </w:rPrChange>
                </w:rPr>
                <w:t>*</w:t>
              </w:r>
            </w:ins>
            <w:ins w:id="161" w:author="Timothy Wong" w:date="2025-03-18T16:56:00Z" w16du:dateUtc="2025-03-18T05:56:00Z">
              <w:del w:id="162" w:author="Timothy Wong [2]" w:date="2025-03-19T16:11:00Z" w16du:dateUtc="2025-03-19T05:11:00Z">
                <w:r w:rsidRPr="00E54F1A" w:rsidDel="004424B8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63" w:author="Timothy Wong" w:date="2025-03-18T17:02:00Z" w16du:dateUtc="2025-03-18T06:02:00Z">
                      <w:rPr/>
                    </w:rPrChange>
                  </w:rPr>
                  <w:delText>2.147</w:delText>
                </w:r>
              </w:del>
            </w:ins>
            <w:ins w:id="164" w:author="Timothy Wong" w:date="2025-03-18T17:03:00Z" w16du:dateUtc="2025-03-18T06:03:00Z">
              <w:del w:id="165" w:author="Timothy Wong [2]" w:date="2025-03-19T16:11:00Z" w16du:dateUtc="2025-03-19T05:11:00Z">
                <w:r w:rsidRPr="002F6C03" w:rsidDel="004424B8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66" w:author="Timothy Wong [2]" w:date="2025-03-19T16:13:00Z" w16du:dateUtc="2025-03-19T05:13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</w:delText>
                </w:r>
              </w:del>
            </w:ins>
            <w:del w:id="167" w:author="Timothy Wong [2]" w:date="2025-03-19T16:11:00Z" w16du:dateUtc="2025-03-19T05:11:00Z">
              <w:r w:rsidRPr="00E54F1A" w:rsidDel="004424B8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68" w:author="Timothy Wong" w:date="2025-03-18T17:02:00Z" w16du:dateUtc="2025-03-18T06:02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1.438</w:delText>
              </w:r>
            </w:del>
          </w:p>
        </w:tc>
      </w:tr>
      <w:tr w:rsidR="002F6C03" w:rsidRPr="00BD7621" w14:paraId="01B158FD" w14:textId="77777777" w:rsidTr="002F6C03">
        <w:trPr>
          <w:trHeight w:val="397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43D51" w14:textId="77777777" w:rsidR="002F6C03" w:rsidRPr="00BD7621" w:rsidRDefault="002F6C03" w:rsidP="002F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D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PRT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13147" w14:textId="56E5F585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169" w:author="Timothy Wong [2]" w:date="2025-03-19T16:03:00Z" w16du:dateUtc="2025-03-19T05:0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70" w:author="Timothy Wong [2]" w:date="2025-03-19T16:04:00Z" w16du:dateUtc="2025-03-19T05:04:00Z">
                    <w:rPr/>
                  </w:rPrChange>
                </w:rPr>
                <w:t>.882</w:t>
              </w:r>
            </w:ins>
            <w:del w:id="171" w:author="Timothy Wong [2]" w:date="2025-03-19T16:02:00Z" w16du:dateUtc="2025-03-19T05:02:00Z">
              <w:r w:rsidRPr="00BD7621" w:rsidDel="00E866D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</w:delText>
              </w:r>
            </w:del>
            <w:ins w:id="172" w:author="Timothy Wong" w:date="2025-03-18T16:42:00Z" w16du:dateUtc="2025-03-18T05:42:00Z">
              <w:del w:id="173" w:author="Timothy Wong [2]" w:date="2025-03-19T16:02:00Z" w16du:dateUtc="2025-03-19T05:02:00Z">
                <w:r w:rsidDel="00E866D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883</w:delText>
                </w:r>
              </w:del>
            </w:ins>
            <w:del w:id="174" w:author="Timothy Wong [2]" w:date="2025-03-19T16:02:00Z" w16du:dateUtc="2025-03-19T05:02:00Z">
              <w:r w:rsidRPr="00BD7621" w:rsidDel="00E866D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907</w:delText>
              </w:r>
            </w:del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C5D5D" w14:textId="70F68E9D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175" w:author="Timothy Wong [2]" w:date="2025-03-19T16:03:00Z" w16du:dateUtc="2025-03-19T05:0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76" w:author="Timothy Wong [2]" w:date="2025-03-19T16:04:00Z" w16du:dateUtc="2025-03-19T05:04:00Z">
                    <w:rPr/>
                  </w:rPrChange>
                </w:rPr>
                <w:t>277</w:t>
              </w:r>
            </w:ins>
            <w:ins w:id="177" w:author="Timothy Wong" w:date="2025-03-18T16:44:00Z" w16du:dateUtc="2025-03-18T05:44:00Z">
              <w:del w:id="178" w:author="Timothy Wong [2]" w:date="2025-03-19T16:03:00Z" w16du:dateUtc="2025-03-19T05:03:00Z">
                <w:r w:rsidDel="00C50A74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292</w:delText>
                </w:r>
              </w:del>
            </w:ins>
            <w:del w:id="179" w:author="Timothy Wong [2]" w:date="2025-03-19T16:03:00Z" w16du:dateUtc="2025-03-19T05:03:00Z">
              <w:r w:rsidRPr="00BD7621" w:rsidDel="00C50A7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29</w:delText>
              </w:r>
            </w:del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69A31" w14:textId="2E6E402A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180" w:author="Timothy Wong [2]" w:date="2025-03-19T16:03:00Z" w16du:dateUtc="2025-03-19T05:0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81" w:author="Timothy Wong [2]" w:date="2025-03-19T16:04:00Z" w16du:dateUtc="2025-03-19T05:04:00Z">
                    <w:rPr/>
                  </w:rPrChange>
                </w:rPr>
                <w:t>&lt;.001</w:t>
              </w:r>
            </w:ins>
            <w:del w:id="182" w:author="Timothy Wong [2]" w:date="2025-03-19T16:03:00Z" w16du:dateUtc="2025-03-19T05:03:00Z">
              <w:r w:rsidRPr="00BD7621" w:rsidDel="00A93AA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&lt;.001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4F7628BC" w14:textId="77777777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03059376" w14:textId="1787CCBD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183" w:author="Timothy Wong [2]" w:date="2025-03-19T16:08:00Z" w16du:dateUtc="2025-03-19T05:08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84" w:author="Timothy Wong [2]" w:date="2025-03-19T16:11:00Z" w16du:dateUtc="2025-03-19T05:11:00Z">
                    <w:rPr/>
                  </w:rPrChange>
                </w:rPr>
                <w:t>-1.195</w:t>
              </w:r>
            </w:ins>
            <w:ins w:id="185" w:author="Timothy Wong" w:date="2025-03-18T16:53:00Z" w16du:dateUtc="2025-03-18T05:53:00Z">
              <w:del w:id="186" w:author="Timothy Wong [2]" w:date="2025-03-19T16:08:00Z" w16du:dateUtc="2025-03-19T05:08:00Z">
                <w:r w:rsidRPr="00E54F1A" w:rsidDel="00864C04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87" w:author="Timothy Wong" w:date="2025-03-18T17:00:00Z" w16du:dateUtc="2025-03-18T06:00:00Z">
                      <w:rPr/>
                    </w:rPrChange>
                  </w:rPr>
                  <w:delText>-1.185</w:delText>
                </w:r>
              </w:del>
            </w:ins>
            <w:del w:id="188" w:author="Timothy Wong [2]" w:date="2025-03-19T16:08:00Z" w16du:dateUtc="2025-03-19T05:08:00Z">
              <w:r w:rsidRPr="00BD7621" w:rsidDel="00864C0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-1.081</w:delText>
              </w:r>
            </w:del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7F6BD35" w14:textId="33FDF4D2" w:rsidR="002F6C03" w:rsidRPr="00E54F1A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189" w:author="Timothy Wong" w:date="2025-03-18T17:00:00Z" w16du:dateUtc="2025-03-18T06:0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4"/>
                    <w:szCs w:val="24"/>
                    <w:lang w:eastAsia="en-AU"/>
                  </w:rPr>
                </w:rPrChange>
              </w:rPr>
            </w:pPr>
            <w:ins w:id="190" w:author="Timothy Wong [2]" w:date="2025-03-19T16:08:00Z" w16du:dateUtc="2025-03-19T05:08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91" w:author="Timothy Wong [2]" w:date="2025-03-19T16:11:00Z" w16du:dateUtc="2025-03-19T05:11:00Z">
                    <w:rPr/>
                  </w:rPrChange>
                </w:rPr>
                <w:t>-8.165</w:t>
              </w:r>
            </w:ins>
            <w:ins w:id="192" w:author="Timothy Wong [2]" w:date="2025-03-19T16:12:00Z" w16du:dateUtc="2025-03-19T05:12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*</w:t>
              </w:r>
            </w:ins>
            <w:ins w:id="193" w:author="Timothy Wong" w:date="2025-03-18T16:53:00Z" w16du:dateUtc="2025-03-18T05:53:00Z">
              <w:del w:id="194" w:author="Timothy Wong [2]" w:date="2025-03-19T16:08:00Z" w16du:dateUtc="2025-03-19T05:08:00Z">
                <w:r w:rsidRPr="00E54F1A" w:rsidDel="00864C04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95" w:author="Timothy Wong" w:date="2025-03-18T17:00:00Z" w16du:dateUtc="2025-03-18T06:00:00Z">
                      <w:rPr/>
                    </w:rPrChange>
                  </w:rPr>
                  <w:delText>-8.311</w:delText>
                </w:r>
              </w:del>
            </w:ins>
            <w:ins w:id="196" w:author="Timothy Wong" w:date="2025-03-18T17:03:00Z" w16du:dateUtc="2025-03-18T06:03:00Z">
              <w:del w:id="197" w:author="Timothy Wong [2]" w:date="2025-03-19T16:08:00Z" w16du:dateUtc="2025-03-19T05:08:00Z">
                <w:r w:rsidRPr="002F6C03" w:rsidDel="00864C04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98" w:author="Timothy Wong [2]" w:date="2025-03-19T16:11:00Z" w16du:dateUtc="2025-03-19T05:11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</w:delText>
                </w:r>
              </w:del>
            </w:ins>
            <w:del w:id="199" w:author="Timothy Wong [2]" w:date="2025-03-19T16:08:00Z" w16du:dateUtc="2025-03-19T05:08:00Z">
              <w:r w:rsidRPr="00E54F1A" w:rsidDel="00864C0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200" w:author="Timothy Wong" w:date="2025-03-18T17:00:00Z" w16du:dateUtc="2025-03-18T06:00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rPrChange>
                </w:rPr>
                <w:delText>-5.099</w:delText>
              </w:r>
              <w:r w:rsidRPr="00E54F1A" w:rsidDel="00864C0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201" w:author="Timothy Wong" w:date="2025-03-18T17:00:00Z" w16du:dateUtc="2025-03-18T06:00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vertAlign w:val="superscript"/>
                      <w:lang w:eastAsia="en-AU"/>
                    </w:rPr>
                  </w:rPrChange>
                </w:rPr>
                <w:delText>*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55B99" w14:textId="77777777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7157AFAC" w14:textId="63637664" w:rsidR="002F6C03" w:rsidRPr="00E54F1A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202" w:author="Timothy Wong" w:date="2025-03-18T17:02:00Z" w16du:dateUtc="2025-03-18T06:02:00Z">
                  <w:rPr>
                    <w:rFonts w:ascii="Times New Roman" w:hAnsi="Times New Roman"/>
                    <w:sz w:val="24"/>
                    <w:szCs w:val="24"/>
                  </w:rPr>
                </w:rPrChange>
              </w:rPr>
            </w:pPr>
            <w:ins w:id="203" w:author="Timothy Wong [2]" w:date="2025-03-19T16:11:00Z" w16du:dateUtc="2025-03-19T05:11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204" w:author="Timothy Wong [2]" w:date="2025-03-19T16:13:00Z" w16du:dateUtc="2025-03-19T05:13:00Z">
                    <w:rPr/>
                  </w:rPrChange>
                </w:rPr>
                <w:t>1.135</w:t>
              </w:r>
            </w:ins>
            <w:ins w:id="205" w:author="Timothy Wong" w:date="2025-03-18T16:56:00Z" w16du:dateUtc="2025-03-18T05:56:00Z">
              <w:del w:id="206" w:author="Timothy Wong [2]" w:date="2025-03-19T16:11:00Z" w16du:dateUtc="2025-03-19T05:11:00Z">
                <w:r w:rsidRPr="00E54F1A" w:rsidDel="00A02980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207" w:author="Timothy Wong" w:date="2025-03-18T17:02:00Z" w16du:dateUtc="2025-03-18T06:02:00Z">
                      <w:rPr/>
                    </w:rPrChange>
                  </w:rPr>
                  <w:delText>1.083</w:delText>
                </w:r>
              </w:del>
            </w:ins>
            <w:del w:id="208" w:author="Timothy Wong [2]" w:date="2025-03-19T16:11:00Z" w16du:dateUtc="2025-03-19T05:11:00Z">
              <w:r w:rsidRPr="00E54F1A" w:rsidDel="00A0298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209" w:author="Timothy Wong" w:date="2025-03-18T17:02:00Z" w16du:dateUtc="2025-03-18T06:02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0.906</w:delText>
              </w:r>
            </w:del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4BFB45CB" w14:textId="3FA7CCC8" w:rsidR="002F6C03" w:rsidRPr="00E54F1A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210" w:author="Timothy Wong" w:date="2025-03-18T17:02:00Z" w16du:dateUtc="2025-03-18T06:02:00Z">
                  <w:rPr>
                    <w:rFonts w:ascii="Times New Roman" w:hAnsi="Times New Roman"/>
                    <w:b/>
                    <w:bCs/>
                    <w:sz w:val="24"/>
                    <w:szCs w:val="24"/>
                  </w:rPr>
                </w:rPrChange>
              </w:rPr>
            </w:pPr>
            <w:ins w:id="211" w:author="Timothy Wong [2]" w:date="2025-03-19T16:11:00Z" w16du:dateUtc="2025-03-19T05:11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212" w:author="Timothy Wong [2]" w:date="2025-03-19T16:13:00Z" w16du:dateUtc="2025-03-19T05:13:00Z">
                    <w:rPr/>
                  </w:rPrChange>
                </w:rPr>
                <w:t>3.890</w:t>
              </w:r>
            </w:ins>
            <w:ins w:id="213" w:author="Timothy Wong [2]" w:date="2025-03-19T16:13:00Z" w16du:dateUtc="2025-03-19T05:1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214" w:author="Timothy Wong [2]" w:date="2025-03-19T16:13:00Z" w16du:dateUtc="2025-03-19T05:13:00Z">
                    <w:rPr/>
                  </w:rPrChange>
                </w:rPr>
                <w:t>*</w:t>
              </w:r>
            </w:ins>
            <w:ins w:id="215" w:author="Timothy Wong" w:date="2025-03-18T16:56:00Z" w16du:dateUtc="2025-03-18T05:56:00Z">
              <w:del w:id="216" w:author="Timothy Wong [2]" w:date="2025-03-19T16:11:00Z" w16du:dateUtc="2025-03-19T05:11:00Z">
                <w:r w:rsidRPr="00E54F1A" w:rsidDel="00A02980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217" w:author="Timothy Wong" w:date="2025-03-18T17:02:00Z" w16du:dateUtc="2025-03-18T06:02:00Z">
                      <w:rPr/>
                    </w:rPrChange>
                  </w:rPr>
                  <w:delText>3.808</w:delText>
                </w:r>
              </w:del>
            </w:ins>
            <w:ins w:id="218" w:author="Timothy Wong" w:date="2025-03-18T17:03:00Z" w16du:dateUtc="2025-03-18T06:03:00Z">
              <w:del w:id="219" w:author="Timothy Wong [2]" w:date="2025-03-19T16:11:00Z" w16du:dateUtc="2025-03-19T05:11:00Z">
                <w:r w:rsidRPr="002F6C03" w:rsidDel="00A02980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220" w:author="Timothy Wong [2]" w:date="2025-03-19T16:13:00Z" w16du:dateUtc="2025-03-19T05:13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</w:delText>
                </w:r>
              </w:del>
            </w:ins>
            <w:del w:id="221" w:author="Timothy Wong [2]" w:date="2025-03-19T16:11:00Z" w16du:dateUtc="2025-03-19T05:11:00Z">
              <w:r w:rsidRPr="00E54F1A" w:rsidDel="00A0298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222" w:author="Timothy Wong" w:date="2025-03-18T17:02:00Z" w16du:dateUtc="2025-03-18T06:02:00Z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</w:rPrChange>
                </w:rPr>
                <w:delText>2.149</w:delText>
              </w:r>
              <w:r w:rsidRPr="00E54F1A" w:rsidDel="00A0298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223" w:author="Timothy Wong" w:date="2025-03-18T17:02:00Z" w16du:dateUtc="2025-03-18T06:02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vertAlign w:val="superscript"/>
                      <w:lang w:eastAsia="en-AU"/>
                    </w:rPr>
                  </w:rPrChange>
                </w:rPr>
                <w:delText>*</w:delText>
              </w:r>
            </w:del>
          </w:p>
        </w:tc>
      </w:tr>
      <w:tr w:rsidR="002F6C03" w:rsidRPr="00BD7621" w14:paraId="0E57396B" w14:textId="77777777" w:rsidTr="002F6C03">
        <w:trPr>
          <w:trHeight w:val="397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F8607" w14:textId="77777777" w:rsidR="002F6C03" w:rsidRPr="00BD7621" w:rsidRDefault="002F6C03" w:rsidP="002F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D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WAT Letter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58326" w14:textId="4F08DDFC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224" w:author="Timothy Wong [2]" w:date="2025-03-19T16:03:00Z" w16du:dateUtc="2025-03-19T05:0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225" w:author="Timothy Wong [2]" w:date="2025-03-19T16:04:00Z" w16du:dateUtc="2025-03-19T05:04:00Z">
                    <w:rPr/>
                  </w:rPrChange>
                </w:rPr>
                <w:t>.977</w:t>
              </w:r>
            </w:ins>
            <w:del w:id="226" w:author="Timothy Wong [2]" w:date="2025-03-19T16:02:00Z" w16du:dateUtc="2025-03-19T05:02:00Z">
              <w:r w:rsidRPr="00BD7621" w:rsidDel="00E866D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97</w:delText>
              </w:r>
            </w:del>
            <w:ins w:id="227" w:author="Timothy Wong" w:date="2025-03-18T16:43:00Z" w16du:dateUtc="2025-03-18T05:43:00Z">
              <w:del w:id="228" w:author="Timothy Wong [2]" w:date="2025-03-19T16:02:00Z" w16du:dateUtc="2025-03-19T05:02:00Z">
                <w:r w:rsidDel="00E866D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7</w:delText>
                </w:r>
              </w:del>
            </w:ins>
            <w:del w:id="229" w:author="Timothy Wong [2]" w:date="2025-03-19T16:02:00Z" w16du:dateUtc="2025-03-19T05:02:00Z">
              <w:r w:rsidRPr="00BD7621" w:rsidDel="00E866D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4</w:delText>
              </w:r>
            </w:del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53A03" w14:textId="3DCA0676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230" w:author="Timothy Wong [2]" w:date="2025-03-19T16:03:00Z" w16du:dateUtc="2025-03-19T05:0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231" w:author="Timothy Wong [2]" w:date="2025-03-19T16:04:00Z" w16du:dateUtc="2025-03-19T05:04:00Z">
                    <w:rPr/>
                  </w:rPrChange>
                </w:rPr>
                <w:t>278</w:t>
              </w:r>
            </w:ins>
            <w:ins w:id="232" w:author="Timothy Wong" w:date="2025-03-18T16:44:00Z" w16du:dateUtc="2025-03-18T05:44:00Z">
              <w:del w:id="233" w:author="Timothy Wong [2]" w:date="2025-03-19T16:03:00Z" w16du:dateUtc="2025-03-19T05:03:00Z">
                <w:r w:rsidDel="00C50A74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294</w:delText>
                </w:r>
              </w:del>
            </w:ins>
            <w:del w:id="234" w:author="Timothy Wong [2]" w:date="2025-03-19T16:03:00Z" w16du:dateUtc="2025-03-19T05:03:00Z">
              <w:r w:rsidRPr="00BD7621" w:rsidDel="00C50A7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33</w:delText>
              </w:r>
            </w:del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F6140" w14:textId="0FA738A1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235" w:author="Timothy Wong [2]" w:date="2025-03-19T16:03:00Z" w16du:dateUtc="2025-03-19T05:0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236" w:author="Timothy Wong [2]" w:date="2025-03-19T16:04:00Z" w16du:dateUtc="2025-03-19T05:04:00Z">
                    <w:rPr/>
                  </w:rPrChange>
                </w:rPr>
                <w:t>&lt;.001</w:t>
              </w:r>
            </w:ins>
            <w:ins w:id="237" w:author="Timothy Wong" w:date="2025-03-18T16:45:00Z" w16du:dateUtc="2025-03-18T05:45:00Z">
              <w:del w:id="238" w:author="Timothy Wong [2]" w:date="2025-03-19T16:03:00Z" w16du:dateUtc="2025-03-19T05:03:00Z">
                <w:r w:rsidRPr="00BD7621" w:rsidDel="00A93AA9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&lt;.001</w:delText>
                </w:r>
              </w:del>
            </w:ins>
            <w:del w:id="239" w:author="Timothy Wong [2]" w:date="2025-03-19T16:03:00Z" w16du:dateUtc="2025-03-19T05:03:00Z">
              <w:r w:rsidRPr="00BD7621" w:rsidDel="00A93AA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013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5782BE1F" w14:textId="77777777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4DC49E5A" w14:textId="6F7F4147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240" w:author="Timothy Wong [2]" w:date="2025-03-19T16:08:00Z" w16du:dateUtc="2025-03-19T05:08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241" w:author="Timothy Wong [2]" w:date="2025-03-19T16:11:00Z" w16du:dateUtc="2025-03-19T05:11:00Z">
                    <w:rPr/>
                  </w:rPrChange>
                </w:rPr>
                <w:t>0.585</w:t>
              </w:r>
            </w:ins>
            <w:ins w:id="242" w:author="Timothy Wong" w:date="2025-03-18T16:53:00Z" w16du:dateUtc="2025-03-18T05:53:00Z">
              <w:del w:id="243" w:author="Timothy Wong [2]" w:date="2025-03-19T16:08:00Z" w16du:dateUtc="2025-03-19T05:08:00Z">
                <w:r w:rsidRPr="00E54F1A" w:rsidDel="008E240F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244" w:author="Timothy Wong" w:date="2025-03-18T17:00:00Z" w16du:dateUtc="2025-03-18T06:00:00Z">
                      <w:rPr/>
                    </w:rPrChange>
                  </w:rPr>
                  <w:delText>0.587</w:delText>
                </w:r>
              </w:del>
            </w:ins>
            <w:del w:id="245" w:author="Timothy Wong [2]" w:date="2025-03-19T16:08:00Z" w16du:dateUtc="2025-03-19T05:08:00Z">
              <w:r w:rsidRPr="00BD7621" w:rsidDel="008E240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572</w:delText>
              </w:r>
            </w:del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0AFBBC8A" w14:textId="4EB4C0AB" w:rsidR="002F6C03" w:rsidRPr="00E54F1A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246" w:author="Timothy Wong" w:date="2025-03-18T17:00:00Z" w16du:dateUtc="2025-03-18T06:0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4"/>
                    <w:szCs w:val="24"/>
                    <w:lang w:eastAsia="en-AU"/>
                  </w:rPr>
                </w:rPrChange>
              </w:rPr>
            </w:pPr>
            <w:ins w:id="247" w:author="Timothy Wong [2]" w:date="2025-03-19T16:08:00Z" w16du:dateUtc="2025-03-19T05:08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248" w:author="Timothy Wong [2]" w:date="2025-03-19T16:11:00Z" w16du:dateUtc="2025-03-19T05:11:00Z">
                    <w:rPr/>
                  </w:rPrChange>
                </w:rPr>
                <w:t>4.003</w:t>
              </w:r>
            </w:ins>
            <w:ins w:id="249" w:author="Timothy Wong [2]" w:date="2025-03-19T16:12:00Z" w16du:dateUtc="2025-03-19T05:12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*</w:t>
              </w:r>
            </w:ins>
            <w:ins w:id="250" w:author="Timothy Wong" w:date="2025-03-18T16:53:00Z" w16du:dateUtc="2025-03-18T05:53:00Z">
              <w:del w:id="251" w:author="Timothy Wong [2]" w:date="2025-03-19T16:08:00Z" w16du:dateUtc="2025-03-19T05:08:00Z">
                <w:r w:rsidRPr="00E54F1A" w:rsidDel="008E240F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252" w:author="Timothy Wong" w:date="2025-03-18T17:00:00Z" w16du:dateUtc="2025-03-18T06:00:00Z">
                      <w:rPr/>
                    </w:rPrChange>
                  </w:rPr>
                  <w:delText>4.129</w:delText>
                </w:r>
              </w:del>
            </w:ins>
            <w:ins w:id="253" w:author="Timothy Wong" w:date="2025-03-18T17:03:00Z" w16du:dateUtc="2025-03-18T06:03:00Z">
              <w:del w:id="254" w:author="Timothy Wong [2]" w:date="2025-03-19T16:08:00Z" w16du:dateUtc="2025-03-19T05:08:00Z">
                <w:r w:rsidRPr="002F6C03" w:rsidDel="008E240F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255" w:author="Timothy Wong [2]" w:date="2025-03-19T16:11:00Z" w16du:dateUtc="2025-03-19T05:11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</w:delText>
                </w:r>
              </w:del>
            </w:ins>
            <w:del w:id="256" w:author="Timothy Wong [2]" w:date="2025-03-19T16:08:00Z" w16du:dateUtc="2025-03-19T05:08:00Z">
              <w:r w:rsidRPr="00E54F1A" w:rsidDel="008E240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257" w:author="Timothy Wong" w:date="2025-03-18T17:00:00Z" w16du:dateUtc="2025-03-18T06:00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rPrChange>
                </w:rPr>
                <w:delText>2.737</w:delText>
              </w:r>
              <w:r w:rsidRPr="00E54F1A" w:rsidDel="008E240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258" w:author="Timothy Wong" w:date="2025-03-18T17:00:00Z" w16du:dateUtc="2025-03-18T06:00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vertAlign w:val="superscript"/>
                      <w:lang w:eastAsia="en-AU"/>
                    </w:rPr>
                  </w:rPrChange>
                </w:rPr>
                <w:delText>*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A570" w14:textId="77777777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6E3B971" w14:textId="1CF914E9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259" w:author="Timothy Wong [2]" w:date="2025-03-19T16:11:00Z" w16du:dateUtc="2025-03-19T05:11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260" w:author="Timothy Wong [2]" w:date="2025-03-19T16:13:00Z" w16du:dateUtc="2025-03-19T05:13:00Z">
                    <w:rPr/>
                  </w:rPrChange>
                </w:rPr>
                <w:t>0.499</w:t>
              </w:r>
            </w:ins>
            <w:ins w:id="261" w:author="Timothy Wong" w:date="2025-03-18T16:56:00Z" w16du:dateUtc="2025-03-18T05:56:00Z">
              <w:del w:id="262" w:author="Timothy Wong [2]" w:date="2025-03-19T16:11:00Z" w16du:dateUtc="2025-03-19T05:11:00Z">
                <w:r w:rsidRPr="00E54F1A" w:rsidDel="00C062B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263" w:author="Timothy Wong" w:date="2025-03-18T17:02:00Z" w16du:dateUtc="2025-03-18T06:02:00Z">
                      <w:rPr/>
                    </w:rPrChange>
                  </w:rPr>
                  <w:delText>0.388</w:delText>
                </w:r>
              </w:del>
            </w:ins>
            <w:del w:id="264" w:author="Timothy Wong [2]" w:date="2025-03-19T16:11:00Z" w16du:dateUtc="2025-03-19T05:11:00Z">
              <w:r w:rsidRPr="00E54F1A" w:rsidDel="00C062B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265" w:author="Timothy Wong" w:date="2025-03-18T17:02:00Z" w16du:dateUtc="2025-03-18T06:02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0.118</w:delText>
              </w:r>
            </w:del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094DF25B" w14:textId="00C64958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266" w:author="Timothy Wong [2]" w:date="2025-03-19T16:11:00Z" w16du:dateUtc="2025-03-19T05:11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267" w:author="Timothy Wong [2]" w:date="2025-03-19T16:13:00Z" w16du:dateUtc="2025-03-19T05:13:00Z">
                    <w:rPr/>
                  </w:rPrChange>
                </w:rPr>
                <w:t>1.713</w:t>
              </w:r>
            </w:ins>
            <w:ins w:id="268" w:author="Timothy Wong" w:date="2025-03-18T16:56:00Z" w16du:dateUtc="2025-03-18T05:56:00Z">
              <w:del w:id="269" w:author="Timothy Wong [2]" w:date="2025-03-19T16:11:00Z" w16du:dateUtc="2025-03-19T05:11:00Z">
                <w:r w:rsidRPr="00E54F1A" w:rsidDel="00C062B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270" w:author="Timothy Wong" w:date="2025-03-18T17:02:00Z" w16du:dateUtc="2025-03-18T06:02:00Z">
                      <w:rPr/>
                    </w:rPrChange>
                  </w:rPr>
                  <w:delText>1.368</w:delText>
                </w:r>
              </w:del>
            </w:ins>
            <w:del w:id="271" w:author="Timothy Wong [2]" w:date="2025-03-19T16:11:00Z" w16du:dateUtc="2025-03-19T05:11:00Z">
              <w:r w:rsidRPr="00E54F1A" w:rsidDel="00C062B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272" w:author="Timothy Wong" w:date="2025-03-18T17:02:00Z" w16du:dateUtc="2025-03-18T06:02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0.284</w:delText>
              </w:r>
            </w:del>
          </w:p>
        </w:tc>
      </w:tr>
      <w:tr w:rsidR="002F6C03" w:rsidRPr="00BD7621" w14:paraId="276FD3F4" w14:textId="77777777" w:rsidTr="002F6C03">
        <w:trPr>
          <w:trHeight w:val="397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285BA" w14:textId="77777777" w:rsidR="002F6C03" w:rsidRPr="00BD7621" w:rsidRDefault="002F6C03" w:rsidP="002F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D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WAT Animal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111D3" w14:textId="2238F141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273" w:author="Timothy Wong [2]" w:date="2025-03-19T16:03:00Z" w16du:dateUtc="2025-03-19T05:0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274" w:author="Timothy Wong [2]" w:date="2025-03-19T16:04:00Z" w16du:dateUtc="2025-03-19T05:04:00Z">
                    <w:rPr/>
                  </w:rPrChange>
                </w:rPr>
                <w:t>.988</w:t>
              </w:r>
            </w:ins>
            <w:del w:id="275" w:author="Timothy Wong [2]" w:date="2025-03-19T16:02:00Z" w16du:dateUtc="2025-03-19T05:02:00Z">
              <w:r w:rsidRPr="00BD7621" w:rsidDel="00E866D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98</w:delText>
              </w:r>
            </w:del>
            <w:ins w:id="276" w:author="Timothy Wong" w:date="2025-03-18T16:43:00Z" w16du:dateUtc="2025-03-18T05:43:00Z">
              <w:del w:id="277" w:author="Timothy Wong [2]" w:date="2025-03-19T16:02:00Z" w16du:dateUtc="2025-03-19T05:02:00Z">
                <w:r w:rsidDel="00E866D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8</w:delText>
                </w:r>
              </w:del>
            </w:ins>
            <w:del w:id="278" w:author="Timothy Wong [2]" w:date="2025-03-19T16:02:00Z" w16du:dateUtc="2025-03-19T05:02:00Z">
              <w:r w:rsidRPr="00BD7621" w:rsidDel="00E866D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4</w:delText>
              </w:r>
            </w:del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5C304" w14:textId="0A66A63A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279" w:author="Timothy Wong [2]" w:date="2025-03-19T16:03:00Z" w16du:dateUtc="2025-03-19T05:0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280" w:author="Timothy Wong [2]" w:date="2025-03-19T16:04:00Z" w16du:dateUtc="2025-03-19T05:04:00Z">
                    <w:rPr/>
                  </w:rPrChange>
                </w:rPr>
                <w:t>278</w:t>
              </w:r>
            </w:ins>
            <w:ins w:id="281" w:author="Timothy Wong" w:date="2025-03-18T16:44:00Z" w16du:dateUtc="2025-03-18T05:44:00Z">
              <w:del w:id="282" w:author="Timothy Wong [2]" w:date="2025-03-19T16:03:00Z" w16du:dateUtc="2025-03-19T05:03:00Z">
                <w:r w:rsidDel="00C50A74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294</w:delText>
                </w:r>
              </w:del>
            </w:ins>
            <w:del w:id="283" w:author="Timothy Wong [2]" w:date="2025-03-19T16:03:00Z" w16du:dateUtc="2025-03-19T05:03:00Z">
              <w:r w:rsidRPr="00BD7621" w:rsidDel="00C50A7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33</w:delText>
              </w:r>
            </w:del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7317E" w14:textId="79142F2F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284" w:author="Timothy Wong [2]" w:date="2025-03-19T16:03:00Z" w16du:dateUtc="2025-03-19T05:0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285" w:author="Timothy Wong [2]" w:date="2025-03-19T16:04:00Z" w16du:dateUtc="2025-03-19T05:04:00Z">
                    <w:rPr/>
                  </w:rPrChange>
                </w:rPr>
                <w:t>.022</w:t>
              </w:r>
            </w:ins>
            <w:del w:id="286" w:author="Timothy Wong [2]" w:date="2025-03-19T16:03:00Z" w16du:dateUtc="2025-03-19T05:03:00Z">
              <w:r w:rsidRPr="00BD7621" w:rsidDel="00A93AA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</w:delText>
              </w:r>
            </w:del>
            <w:ins w:id="287" w:author="Timothy Wong" w:date="2025-03-18T16:45:00Z" w16du:dateUtc="2025-03-18T05:45:00Z">
              <w:del w:id="288" w:author="Timothy Wong [2]" w:date="2025-03-19T16:03:00Z" w16du:dateUtc="2025-03-19T05:03:00Z">
                <w:r w:rsidDel="00A93AA9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013</w:delText>
                </w:r>
              </w:del>
            </w:ins>
            <w:del w:id="289" w:author="Timothy Wong [2]" w:date="2025-03-19T16:03:00Z" w16du:dateUtc="2025-03-19T05:03:00Z">
              <w:r w:rsidRPr="00BD7621" w:rsidDel="00A93AA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22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7FB27BB9" w14:textId="77777777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7D4156F3" w14:textId="4E01385C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290" w:author="Timothy Wong [2]" w:date="2025-03-19T16:08:00Z" w16du:dateUtc="2025-03-19T05:08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291" w:author="Timothy Wong [2]" w:date="2025-03-19T16:11:00Z" w16du:dateUtc="2025-03-19T05:11:00Z">
                    <w:rPr/>
                  </w:rPrChange>
                </w:rPr>
                <w:t>0.336</w:t>
              </w:r>
            </w:ins>
            <w:ins w:id="292" w:author="Timothy Wong" w:date="2025-03-18T16:54:00Z" w16du:dateUtc="2025-03-18T05:54:00Z">
              <w:del w:id="293" w:author="Timothy Wong [2]" w:date="2025-03-19T16:08:00Z" w16du:dateUtc="2025-03-19T05:08:00Z">
                <w:r w:rsidRPr="00E54F1A" w:rsidDel="008A3BFF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294" w:author="Timothy Wong" w:date="2025-03-18T17:00:00Z" w16du:dateUtc="2025-03-18T06:00:00Z">
                      <w:rPr/>
                    </w:rPrChange>
                  </w:rPr>
                  <w:delText>0.346</w:delText>
                </w:r>
              </w:del>
            </w:ins>
            <w:del w:id="295" w:author="Timothy Wong [2]" w:date="2025-03-19T16:08:00Z" w16du:dateUtc="2025-03-19T05:08:00Z">
              <w:r w:rsidRPr="00BD7621" w:rsidDel="008A3BF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253</w:delText>
              </w:r>
            </w:del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EB19419" w14:textId="037E245A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296" w:author="Timothy Wong [2]" w:date="2025-03-19T16:08:00Z" w16du:dateUtc="2025-03-19T05:08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297" w:author="Timothy Wong [2]" w:date="2025-03-19T16:11:00Z" w16du:dateUtc="2025-03-19T05:11:00Z">
                    <w:rPr/>
                  </w:rPrChange>
                </w:rPr>
                <w:t>2.302</w:t>
              </w:r>
            </w:ins>
            <w:ins w:id="298" w:author="Timothy Wong [2]" w:date="2025-03-19T16:12:00Z" w16du:dateUtc="2025-03-19T05:12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*</w:t>
              </w:r>
            </w:ins>
            <w:ins w:id="299" w:author="Timothy Wong" w:date="2025-03-18T16:54:00Z" w16du:dateUtc="2025-03-18T05:54:00Z">
              <w:del w:id="300" w:author="Timothy Wong [2]" w:date="2025-03-19T16:08:00Z" w16du:dateUtc="2025-03-19T05:08:00Z">
                <w:r w:rsidRPr="00E54F1A" w:rsidDel="008A3BFF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301" w:author="Timothy Wong" w:date="2025-03-18T17:00:00Z" w16du:dateUtc="2025-03-18T06:00:00Z">
                      <w:rPr/>
                    </w:rPrChange>
                  </w:rPr>
                  <w:delText>2.434</w:delText>
                </w:r>
              </w:del>
            </w:ins>
            <w:ins w:id="302" w:author="Timothy Wong" w:date="2025-03-18T17:03:00Z" w16du:dateUtc="2025-03-18T06:03:00Z">
              <w:del w:id="303" w:author="Timothy Wong [2]" w:date="2025-03-19T16:08:00Z" w16du:dateUtc="2025-03-19T05:08:00Z">
                <w:r w:rsidRPr="002F6C03" w:rsidDel="008A3BFF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304" w:author="Timothy Wong [2]" w:date="2025-03-19T16:11:00Z" w16du:dateUtc="2025-03-19T05:11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</w:delText>
                </w:r>
              </w:del>
            </w:ins>
            <w:del w:id="305" w:author="Timothy Wong [2]" w:date="2025-03-19T16:08:00Z" w16du:dateUtc="2025-03-19T05:08:00Z">
              <w:r w:rsidRPr="00BD7621" w:rsidDel="008A3BF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.211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6B9C" w14:textId="77777777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38AC020F" w14:textId="50790ABE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306" w:author="Timothy Wong [2]" w:date="2025-03-19T16:12:00Z" w16du:dateUtc="2025-03-19T05:12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307" w:author="Timothy Wong [2]" w:date="2025-03-19T16:13:00Z" w16du:dateUtc="2025-03-19T05:13:00Z">
                    <w:rPr/>
                  </w:rPrChange>
                </w:rPr>
                <w:t>0.267</w:t>
              </w:r>
            </w:ins>
            <w:ins w:id="308" w:author="Timothy Wong" w:date="2025-03-18T16:56:00Z" w16du:dateUtc="2025-03-18T05:56:00Z">
              <w:del w:id="309" w:author="Timothy Wong [2]" w:date="2025-03-19T16:12:00Z" w16du:dateUtc="2025-03-19T05:12:00Z">
                <w:r w:rsidRPr="00E54F1A" w:rsidDel="00FB1C1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310" w:author="Timothy Wong" w:date="2025-03-18T17:02:00Z" w16du:dateUtc="2025-03-18T06:02:00Z">
                      <w:rPr/>
                    </w:rPrChange>
                  </w:rPr>
                  <w:delText>0.201</w:delText>
                </w:r>
              </w:del>
            </w:ins>
            <w:del w:id="311" w:author="Timothy Wong [2]" w:date="2025-03-19T16:12:00Z" w16du:dateUtc="2025-03-19T05:12:00Z">
              <w:r w:rsidRPr="00E54F1A" w:rsidDel="00FB1C1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312" w:author="Timothy Wong" w:date="2025-03-18T17:02:00Z" w16du:dateUtc="2025-03-18T06:02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-0.241</w:delText>
              </w:r>
            </w:del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39D7D0BE" w14:textId="1F53EE08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313" w:author="Timothy Wong [2]" w:date="2025-03-19T16:12:00Z" w16du:dateUtc="2025-03-19T05:12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314" w:author="Timothy Wong [2]" w:date="2025-03-19T16:13:00Z" w16du:dateUtc="2025-03-19T05:13:00Z">
                    <w:rPr/>
                  </w:rPrChange>
                </w:rPr>
                <w:t>0.918</w:t>
              </w:r>
            </w:ins>
            <w:ins w:id="315" w:author="Timothy Wong" w:date="2025-03-18T16:56:00Z" w16du:dateUtc="2025-03-18T05:56:00Z">
              <w:del w:id="316" w:author="Timothy Wong [2]" w:date="2025-03-19T16:12:00Z" w16du:dateUtc="2025-03-19T05:12:00Z">
                <w:r w:rsidRPr="00E54F1A" w:rsidDel="00FB1C1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317" w:author="Timothy Wong" w:date="2025-03-18T17:02:00Z" w16du:dateUtc="2025-03-18T06:02:00Z">
                      <w:rPr/>
                    </w:rPrChange>
                  </w:rPr>
                  <w:delText>0.711</w:delText>
                </w:r>
              </w:del>
            </w:ins>
            <w:del w:id="318" w:author="Timothy Wong [2]" w:date="2025-03-19T16:12:00Z" w16du:dateUtc="2025-03-19T05:12:00Z">
              <w:r w:rsidRPr="00E54F1A" w:rsidDel="00FB1C1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319" w:author="Timothy Wong" w:date="2025-03-18T17:02:00Z" w16du:dateUtc="2025-03-18T06:02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-0.581</w:delText>
              </w:r>
            </w:del>
          </w:p>
        </w:tc>
      </w:tr>
      <w:tr w:rsidR="002F6C03" w:rsidRPr="00BD7621" w14:paraId="1DBD3E28" w14:textId="77777777" w:rsidTr="002F6C03">
        <w:trPr>
          <w:trHeight w:val="397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303B2" w14:textId="77777777" w:rsidR="002F6C03" w:rsidRPr="00BD7621" w:rsidRDefault="002F6C03" w:rsidP="002F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D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MT-B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18527" w14:textId="7D8C02E2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320" w:author="Timothy Wong [2]" w:date="2025-03-19T16:03:00Z" w16du:dateUtc="2025-03-19T05:0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321" w:author="Timothy Wong [2]" w:date="2025-03-19T16:04:00Z" w16du:dateUtc="2025-03-19T05:04:00Z">
                    <w:rPr/>
                  </w:rPrChange>
                </w:rPr>
                <w:t>.981</w:t>
              </w:r>
            </w:ins>
            <w:del w:id="322" w:author="Timothy Wong [2]" w:date="2025-03-19T16:02:00Z" w16du:dateUtc="2025-03-19T05:02:00Z">
              <w:r w:rsidRPr="00BD7621" w:rsidDel="00E866D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</w:delText>
              </w:r>
            </w:del>
            <w:ins w:id="323" w:author="Timothy Wong" w:date="2025-03-18T16:43:00Z" w16du:dateUtc="2025-03-18T05:43:00Z">
              <w:del w:id="324" w:author="Timothy Wong [2]" w:date="2025-03-19T16:02:00Z" w16du:dateUtc="2025-03-19T05:02:00Z">
                <w:r w:rsidDel="00E866D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981</w:delText>
                </w:r>
              </w:del>
            </w:ins>
            <w:del w:id="325" w:author="Timothy Wong [2]" w:date="2025-03-19T16:02:00Z" w16du:dateUtc="2025-03-19T05:02:00Z">
              <w:r w:rsidRPr="00BD7621" w:rsidDel="00E866D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759</w:delText>
              </w:r>
            </w:del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DF991" w14:textId="1F03ABE1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326" w:author="Timothy Wong [2]" w:date="2025-03-19T16:03:00Z" w16du:dateUtc="2025-03-19T05:0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327" w:author="Timothy Wong [2]" w:date="2025-03-19T16:04:00Z" w16du:dateUtc="2025-03-19T05:04:00Z">
                    <w:rPr/>
                  </w:rPrChange>
                </w:rPr>
                <w:t>282</w:t>
              </w:r>
            </w:ins>
            <w:ins w:id="328" w:author="Timothy Wong" w:date="2025-03-18T16:44:00Z" w16du:dateUtc="2025-03-18T05:44:00Z">
              <w:del w:id="329" w:author="Timothy Wong [2]" w:date="2025-03-19T16:03:00Z" w16du:dateUtc="2025-03-19T05:03:00Z">
                <w:r w:rsidDel="00C50A74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300</w:delText>
                </w:r>
              </w:del>
            </w:ins>
            <w:del w:id="330" w:author="Timothy Wong [2]" w:date="2025-03-19T16:03:00Z" w16du:dateUtc="2025-03-19T05:03:00Z">
              <w:r w:rsidRPr="00BD7621" w:rsidDel="00C50A7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39</w:delText>
              </w:r>
            </w:del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C05B2" w14:textId="73230066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331" w:author="Timothy Wong [2]" w:date="2025-03-19T16:03:00Z" w16du:dateUtc="2025-03-19T05:0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332" w:author="Timothy Wong [2]" w:date="2025-03-19T16:04:00Z" w16du:dateUtc="2025-03-19T05:04:00Z">
                    <w:rPr/>
                  </w:rPrChange>
                </w:rPr>
                <w:t>.001</w:t>
              </w:r>
            </w:ins>
            <w:del w:id="333" w:author="Timothy Wong [2]" w:date="2025-03-19T16:03:00Z" w16du:dateUtc="2025-03-19T05:03:00Z">
              <w:r w:rsidRPr="00BD7621" w:rsidDel="00A93AA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&lt;.001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12434539" w14:textId="77777777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39C36117" w14:textId="46923FA7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334" w:author="Timothy Wong [2]" w:date="2025-03-19T16:10:00Z" w16du:dateUtc="2025-03-19T05:10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335" w:author="Timothy Wong [2]" w:date="2025-03-19T16:11:00Z" w16du:dateUtc="2025-03-19T05:11:00Z">
                    <w:rPr/>
                  </w:rPrChange>
                </w:rPr>
                <w:t>0.471</w:t>
              </w:r>
            </w:ins>
            <w:ins w:id="336" w:author="Timothy Wong" w:date="2025-03-18T16:55:00Z" w16du:dateUtc="2025-03-18T05:55:00Z">
              <w:del w:id="337" w:author="Timothy Wong [2]" w:date="2025-03-19T16:10:00Z" w16du:dateUtc="2025-03-19T05:10:00Z">
                <w:r w:rsidRPr="00E54F1A" w:rsidDel="0042423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338" w:author="Timothy Wong" w:date="2025-03-18T17:00:00Z" w16du:dateUtc="2025-03-18T06:00:00Z">
                      <w:rPr/>
                    </w:rPrChange>
                  </w:rPr>
                  <w:delText>0.462</w:delText>
                </w:r>
              </w:del>
            </w:ins>
            <w:del w:id="339" w:author="Timothy Wong [2]" w:date="2025-03-19T16:10:00Z" w16du:dateUtc="2025-03-19T05:10:00Z">
              <w:r w:rsidRPr="00BD7621" w:rsidDel="004242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2.985</w:delText>
              </w:r>
            </w:del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177090D7" w14:textId="57C47C3E" w:rsidR="002F6C03" w:rsidRPr="00E54F1A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340" w:author="Timothy Wong" w:date="2025-03-18T17:00:00Z" w16du:dateUtc="2025-03-18T06:00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4"/>
                    <w:szCs w:val="24"/>
                    <w:lang w:eastAsia="en-AU"/>
                  </w:rPr>
                </w:rPrChange>
              </w:rPr>
            </w:pPr>
            <w:ins w:id="341" w:author="Timothy Wong [2]" w:date="2025-03-19T16:10:00Z" w16du:dateUtc="2025-03-19T05:10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342" w:author="Timothy Wong [2]" w:date="2025-03-19T16:11:00Z" w16du:dateUtc="2025-03-19T05:11:00Z">
                    <w:rPr/>
                  </w:rPrChange>
                </w:rPr>
                <w:t>3.248</w:t>
              </w:r>
            </w:ins>
            <w:ins w:id="343" w:author="Timothy Wong [2]" w:date="2025-03-19T16:12:00Z" w16du:dateUtc="2025-03-19T05:12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*</w:t>
              </w:r>
            </w:ins>
            <w:ins w:id="344" w:author="Timothy Wong" w:date="2025-03-18T16:55:00Z" w16du:dateUtc="2025-03-18T05:55:00Z">
              <w:del w:id="345" w:author="Timothy Wong [2]" w:date="2025-03-19T16:10:00Z" w16du:dateUtc="2025-03-19T05:10:00Z">
                <w:r w:rsidRPr="00E54F1A" w:rsidDel="0042423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346" w:author="Timothy Wong" w:date="2025-03-18T17:00:00Z" w16du:dateUtc="2025-03-18T06:00:00Z">
                      <w:rPr/>
                    </w:rPrChange>
                  </w:rPr>
                  <w:delText>3.281</w:delText>
                </w:r>
              </w:del>
            </w:ins>
            <w:ins w:id="347" w:author="Timothy Wong" w:date="2025-03-18T17:03:00Z" w16du:dateUtc="2025-03-18T06:03:00Z">
              <w:del w:id="348" w:author="Timothy Wong [2]" w:date="2025-03-19T16:10:00Z" w16du:dateUtc="2025-03-19T05:10:00Z">
                <w:r w:rsidRPr="002F6C03" w:rsidDel="0042423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349" w:author="Timothy Wong [2]" w:date="2025-03-19T16:11:00Z" w16du:dateUtc="2025-03-19T05:11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</w:delText>
                </w:r>
              </w:del>
            </w:ins>
            <w:del w:id="350" w:author="Timothy Wong [2]" w:date="2025-03-19T16:10:00Z" w16du:dateUtc="2025-03-19T05:10:00Z">
              <w:r w:rsidRPr="00E54F1A" w:rsidDel="004242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351" w:author="Timothy Wong" w:date="2025-03-18T17:00:00Z" w16du:dateUtc="2025-03-18T06:00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rPrChange>
                </w:rPr>
                <w:delText>14.632</w:delText>
              </w:r>
              <w:r w:rsidRPr="00E54F1A" w:rsidDel="0042423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352" w:author="Timothy Wong" w:date="2025-03-18T17:00:00Z" w16du:dateUtc="2025-03-18T06:00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vertAlign w:val="superscript"/>
                      <w:lang w:eastAsia="en-AU"/>
                    </w:rPr>
                  </w:rPrChange>
                </w:rPr>
                <w:delText>*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47A5" w14:textId="77777777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18D65FFB" w14:textId="2C4FBF58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353" w:author="Timothy Wong [2]" w:date="2025-03-19T16:12:00Z" w16du:dateUtc="2025-03-19T05:12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354" w:author="Timothy Wong [2]" w:date="2025-03-19T16:13:00Z" w16du:dateUtc="2025-03-19T05:13:00Z">
                    <w:rPr/>
                  </w:rPrChange>
                </w:rPr>
                <w:t>-0.024</w:t>
              </w:r>
            </w:ins>
            <w:ins w:id="355" w:author="Timothy Wong" w:date="2025-03-18T16:56:00Z" w16du:dateUtc="2025-03-18T05:56:00Z">
              <w:del w:id="356" w:author="Timothy Wong [2]" w:date="2025-03-19T16:12:00Z" w16du:dateUtc="2025-03-19T05:12:00Z">
                <w:r w:rsidRPr="00E54F1A" w:rsidDel="00A9352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357" w:author="Timothy Wong" w:date="2025-03-18T17:02:00Z" w16du:dateUtc="2025-03-18T06:02:00Z">
                      <w:rPr/>
                    </w:rPrChange>
                  </w:rPr>
                  <w:delText>-0.103</w:delText>
                </w:r>
              </w:del>
            </w:ins>
            <w:del w:id="358" w:author="Timothy Wong [2]" w:date="2025-03-19T16:12:00Z" w16du:dateUtc="2025-03-19T05:12:00Z">
              <w:r w:rsidRPr="00E54F1A" w:rsidDel="00A9352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359" w:author="Timothy Wong" w:date="2025-03-18T17:02:00Z" w16du:dateUtc="2025-03-18T06:02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14.627</w:delText>
              </w:r>
            </w:del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732CEE42" w14:textId="46D1BDDB" w:rsidR="002F6C03" w:rsidRPr="00E54F1A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360" w:author="Timothy Wong" w:date="2025-03-18T17:02:00Z" w16du:dateUtc="2025-03-18T06:02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4"/>
                    <w:szCs w:val="24"/>
                    <w:lang w:eastAsia="en-AU"/>
                  </w:rPr>
                </w:rPrChange>
              </w:rPr>
            </w:pPr>
            <w:ins w:id="361" w:author="Timothy Wong [2]" w:date="2025-03-19T16:12:00Z" w16du:dateUtc="2025-03-19T05:12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362" w:author="Timothy Wong [2]" w:date="2025-03-19T16:13:00Z" w16du:dateUtc="2025-03-19T05:13:00Z">
                    <w:rPr/>
                  </w:rPrChange>
                </w:rPr>
                <w:t>-0.084</w:t>
              </w:r>
            </w:ins>
            <w:ins w:id="363" w:author="Timothy Wong" w:date="2025-03-18T16:56:00Z" w16du:dateUtc="2025-03-18T05:56:00Z">
              <w:del w:id="364" w:author="Timothy Wong [2]" w:date="2025-03-19T16:12:00Z" w16du:dateUtc="2025-03-19T05:12:00Z">
                <w:r w:rsidRPr="00E54F1A" w:rsidDel="00A9352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365" w:author="Timothy Wong" w:date="2025-03-18T17:02:00Z" w16du:dateUtc="2025-03-18T06:02:00Z">
                      <w:rPr/>
                    </w:rPrChange>
                  </w:rPr>
                  <w:delText>-0.368</w:delText>
                </w:r>
              </w:del>
            </w:ins>
            <w:del w:id="366" w:author="Timothy Wong [2]" w:date="2025-03-19T16:12:00Z" w16du:dateUtc="2025-03-19T05:12:00Z">
              <w:r w:rsidRPr="00E54F1A" w:rsidDel="00A9352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367" w:author="Timothy Wong" w:date="2025-03-18T17:02:00Z" w16du:dateUtc="2025-03-18T06:02:00Z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</w:rPrChange>
                </w:rPr>
                <w:delText>36.068</w:delText>
              </w:r>
              <w:r w:rsidRPr="00E54F1A" w:rsidDel="00A9352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368" w:author="Timothy Wong" w:date="2025-03-18T17:02:00Z" w16du:dateUtc="2025-03-18T06:02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vertAlign w:val="superscript"/>
                      <w:lang w:eastAsia="en-AU"/>
                    </w:rPr>
                  </w:rPrChange>
                </w:rPr>
                <w:delText>*</w:delText>
              </w:r>
            </w:del>
          </w:p>
        </w:tc>
      </w:tr>
      <w:tr w:rsidR="002F6C03" w:rsidRPr="00BD7621" w14:paraId="339CDDB3" w14:textId="77777777" w:rsidTr="002F6C03">
        <w:trPr>
          <w:trHeight w:val="397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658D4" w14:textId="77777777" w:rsidR="002F6C03" w:rsidRPr="00BD7621" w:rsidRDefault="002F6C03" w:rsidP="002F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D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IEF GEC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A7DC2" w14:textId="7F5781BF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369" w:author="Timothy Wong [2]" w:date="2025-03-19T16:03:00Z" w16du:dateUtc="2025-03-19T05:0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370" w:author="Timothy Wong [2]" w:date="2025-03-19T16:04:00Z" w16du:dateUtc="2025-03-19T05:04:00Z">
                    <w:rPr/>
                  </w:rPrChange>
                </w:rPr>
                <w:t>.991</w:t>
              </w:r>
            </w:ins>
            <w:del w:id="371" w:author="Timothy Wong [2]" w:date="2025-03-19T16:02:00Z" w16du:dateUtc="2025-03-19T05:02:00Z">
              <w:r w:rsidRPr="00BD7621" w:rsidDel="00E866D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99</w:delText>
              </w:r>
            </w:del>
            <w:ins w:id="372" w:author="Timothy Wong" w:date="2025-03-19T09:00:00Z" w16du:dateUtc="2025-03-18T22:00:00Z">
              <w:del w:id="373" w:author="Timothy Wong [2]" w:date="2025-03-19T16:02:00Z" w16du:dateUtc="2025-03-19T05:02:00Z">
                <w:r w:rsidDel="00E866D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2</w:delText>
                </w:r>
              </w:del>
            </w:ins>
            <w:del w:id="374" w:author="Timothy Wong [2]" w:date="2025-03-19T16:02:00Z" w16du:dateUtc="2025-03-19T05:02:00Z">
              <w:r w:rsidRPr="00BD7621" w:rsidDel="00E866D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0</w:delText>
              </w:r>
            </w:del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72C8E" w14:textId="6AE5A20A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375" w:author="Timothy Wong [2]" w:date="2025-03-19T16:03:00Z" w16du:dateUtc="2025-03-19T05:0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376" w:author="Timothy Wong [2]" w:date="2025-03-19T16:04:00Z" w16du:dateUtc="2025-03-19T05:04:00Z">
                    <w:rPr/>
                  </w:rPrChange>
                </w:rPr>
                <w:t>215</w:t>
              </w:r>
            </w:ins>
            <w:ins w:id="377" w:author="Timothy Wong" w:date="2025-03-18T16:44:00Z" w16du:dateUtc="2025-03-18T05:44:00Z">
              <w:del w:id="378" w:author="Timothy Wong [2]" w:date="2025-03-19T16:03:00Z" w16du:dateUtc="2025-03-19T05:03:00Z">
                <w:r w:rsidDel="00C50A74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2</w:delText>
                </w:r>
              </w:del>
            </w:ins>
            <w:ins w:id="379" w:author="Timothy Wong" w:date="2025-03-19T09:00:00Z" w16du:dateUtc="2025-03-18T22:00:00Z">
              <w:del w:id="380" w:author="Timothy Wong [2]" w:date="2025-03-19T16:03:00Z" w16du:dateUtc="2025-03-19T05:03:00Z">
                <w:r w:rsidDel="00C50A74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33</w:delText>
                </w:r>
              </w:del>
            </w:ins>
            <w:del w:id="381" w:author="Timothy Wong [2]" w:date="2025-03-19T16:03:00Z" w16du:dateUtc="2025-03-19T05:03:00Z">
              <w:r w:rsidRPr="00BD7621" w:rsidDel="00C50A7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99</w:delText>
              </w:r>
            </w:del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52A1C" w14:textId="6FA3F7B7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382" w:author="Timothy Wong [2]" w:date="2025-03-19T16:03:00Z" w16du:dateUtc="2025-03-19T05:0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383" w:author="Timothy Wong [2]" w:date="2025-03-19T16:04:00Z" w16du:dateUtc="2025-03-19T05:04:00Z">
                    <w:rPr/>
                  </w:rPrChange>
                </w:rPr>
                <w:t>.210</w:t>
              </w:r>
            </w:ins>
            <w:del w:id="384" w:author="Timothy Wong [2]" w:date="2025-03-19T16:03:00Z" w16du:dateUtc="2025-03-19T05:03:00Z">
              <w:r w:rsidRPr="00BD7621" w:rsidDel="00A93AA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</w:delText>
              </w:r>
            </w:del>
            <w:ins w:id="385" w:author="Timothy Wong" w:date="2025-03-19T09:00:00Z" w16du:dateUtc="2025-03-18T22:00:00Z">
              <w:del w:id="386" w:author="Timothy Wong [2]" w:date="2025-03-19T16:03:00Z" w16du:dateUtc="2025-03-19T05:03:00Z">
                <w:r w:rsidDel="00A93AA9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284</w:delText>
                </w:r>
              </w:del>
            </w:ins>
            <w:del w:id="387" w:author="Timothy Wong [2]" w:date="2025-03-19T16:03:00Z" w16du:dateUtc="2025-03-19T05:03:00Z">
              <w:r w:rsidRPr="00BD7621" w:rsidDel="00A93AA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660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</w:tcPr>
          <w:p w14:paraId="306D3270" w14:textId="77777777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</w:tcPr>
          <w:p w14:paraId="6834CA5A" w14:textId="3E818EC7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388" w:author="Timothy Wong [2]" w:date="2025-03-19T16:11:00Z" w16du:dateUtc="2025-03-19T05:11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389" w:author="Timothy Wong [2]" w:date="2025-03-19T16:11:00Z" w16du:dateUtc="2025-03-19T05:11:00Z">
                    <w:rPr/>
                  </w:rPrChange>
                </w:rPr>
                <w:t>-0.129</w:t>
              </w:r>
            </w:ins>
            <w:ins w:id="390" w:author="Timothy Wong" w:date="2025-03-18T16:55:00Z" w16du:dateUtc="2025-03-18T05:55:00Z">
              <w:del w:id="391" w:author="Timothy Wong [2]" w:date="2025-03-19T16:11:00Z" w16du:dateUtc="2025-03-19T05:11:00Z">
                <w:r w:rsidRPr="00E54F1A" w:rsidDel="00714F79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392" w:author="Timothy Wong" w:date="2025-03-18T17:00:00Z" w16du:dateUtc="2025-03-18T06:00:00Z">
                      <w:rPr/>
                    </w:rPrChange>
                  </w:rPr>
                  <w:delText>-0.1</w:delText>
                </w:r>
              </w:del>
            </w:ins>
            <w:ins w:id="393" w:author="Timothy Wong" w:date="2025-03-19T09:01:00Z" w16du:dateUtc="2025-03-18T22:01:00Z">
              <w:del w:id="394" w:author="Timothy Wong [2]" w:date="2025-03-19T16:11:00Z" w16du:dateUtc="2025-03-19T05:11:00Z">
                <w:r w:rsidDel="00714F79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01</w:delText>
                </w:r>
              </w:del>
            </w:ins>
            <w:del w:id="395" w:author="Timothy Wong [2]" w:date="2025-03-19T16:11:00Z" w16du:dateUtc="2025-03-19T05:11:00Z">
              <w:r w:rsidRPr="00BD7621" w:rsidDel="00714F7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-.048</w:delText>
              </w:r>
            </w:del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</w:tcPr>
          <w:p w14:paraId="4C43CC77" w14:textId="7259BD28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396" w:author="Timothy Wong [2]" w:date="2025-03-19T16:11:00Z" w16du:dateUtc="2025-03-19T05:11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397" w:author="Timothy Wong [2]" w:date="2025-03-19T16:11:00Z" w16du:dateUtc="2025-03-19T05:11:00Z">
                    <w:rPr/>
                  </w:rPrChange>
                </w:rPr>
                <w:t>-0.776</w:t>
              </w:r>
            </w:ins>
            <w:ins w:id="398" w:author="Timothy Wong" w:date="2025-03-18T16:55:00Z" w16du:dateUtc="2025-03-18T05:55:00Z">
              <w:del w:id="399" w:author="Timothy Wong [2]" w:date="2025-03-19T16:11:00Z" w16du:dateUtc="2025-03-19T05:11:00Z">
                <w:r w:rsidRPr="00E54F1A" w:rsidDel="00714F79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400" w:author="Timothy Wong" w:date="2025-03-18T17:00:00Z" w16du:dateUtc="2025-03-18T06:00:00Z">
                      <w:rPr/>
                    </w:rPrChange>
                  </w:rPr>
                  <w:delText>-0.</w:delText>
                </w:r>
              </w:del>
            </w:ins>
            <w:ins w:id="401" w:author="Timothy Wong" w:date="2025-03-19T09:01:00Z" w16du:dateUtc="2025-03-18T22:01:00Z">
              <w:del w:id="402" w:author="Timothy Wong [2]" w:date="2025-03-19T16:11:00Z" w16du:dateUtc="2025-03-19T05:11:00Z">
                <w:r w:rsidDel="00714F79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635</w:delText>
                </w:r>
              </w:del>
            </w:ins>
            <w:del w:id="403" w:author="Timothy Wong [2]" w:date="2025-03-19T16:11:00Z" w16du:dateUtc="2025-03-19T05:11:00Z">
              <w:r w:rsidRPr="00BD7621" w:rsidDel="00714F7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-.197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7CF0A" w14:textId="77777777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</w:tcPr>
          <w:p w14:paraId="269E9C5C" w14:textId="588C51EC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404" w:author="Timothy Wong [2]" w:date="2025-03-19T16:12:00Z" w16du:dateUtc="2025-03-19T05:12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405" w:author="Timothy Wong [2]" w:date="2025-03-19T16:13:00Z" w16du:dateUtc="2025-03-19T05:13:00Z">
                    <w:rPr/>
                  </w:rPrChange>
                </w:rPr>
                <w:t>-0.427</w:t>
              </w:r>
            </w:ins>
            <w:ins w:id="406" w:author="Timothy Wong" w:date="2025-03-18T16:56:00Z" w16du:dateUtc="2025-03-18T05:56:00Z">
              <w:del w:id="407" w:author="Timothy Wong [2]" w:date="2025-03-19T16:12:00Z" w16du:dateUtc="2025-03-19T05:12:00Z">
                <w:r w:rsidRPr="00E54F1A" w:rsidDel="006F48D0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408" w:author="Timothy Wong" w:date="2025-03-18T17:02:00Z" w16du:dateUtc="2025-03-18T06:02:00Z">
                      <w:rPr/>
                    </w:rPrChange>
                  </w:rPr>
                  <w:delText>-0.</w:delText>
                </w:r>
              </w:del>
            </w:ins>
            <w:ins w:id="409" w:author="Timothy Wong" w:date="2025-03-19T09:01:00Z" w16du:dateUtc="2025-03-18T22:01:00Z">
              <w:del w:id="410" w:author="Timothy Wong [2]" w:date="2025-03-19T16:12:00Z" w16du:dateUtc="2025-03-19T05:12:00Z">
                <w:r w:rsidDel="006F48D0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404</w:delText>
                </w:r>
              </w:del>
            </w:ins>
            <w:del w:id="411" w:author="Timothy Wong [2]" w:date="2025-03-19T16:12:00Z" w16du:dateUtc="2025-03-19T05:12:00Z">
              <w:r w:rsidRPr="00E54F1A" w:rsidDel="006F48D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412" w:author="Timothy Wong" w:date="2025-03-18T17:02:00Z" w16du:dateUtc="2025-03-18T06:02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-0.146</w:delText>
              </w:r>
            </w:del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</w:tcPr>
          <w:p w14:paraId="2DE13437" w14:textId="22852208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413" w:author="Timothy Wong [2]" w:date="2025-03-19T16:12:00Z" w16du:dateUtc="2025-03-19T05:12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414" w:author="Timothy Wong [2]" w:date="2025-03-19T16:13:00Z" w16du:dateUtc="2025-03-19T05:13:00Z">
                    <w:rPr/>
                  </w:rPrChange>
                </w:rPr>
                <w:t>-1.293</w:t>
              </w:r>
            </w:ins>
            <w:ins w:id="415" w:author="Timothy Wong" w:date="2025-03-18T16:56:00Z" w16du:dateUtc="2025-03-18T05:56:00Z">
              <w:del w:id="416" w:author="Timothy Wong [2]" w:date="2025-03-19T16:12:00Z" w16du:dateUtc="2025-03-19T05:12:00Z">
                <w:r w:rsidRPr="00E54F1A" w:rsidDel="006F48D0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417" w:author="Timothy Wong" w:date="2025-03-18T17:02:00Z" w16du:dateUtc="2025-03-18T06:02:00Z">
                      <w:rPr/>
                    </w:rPrChange>
                  </w:rPr>
                  <w:delText>-1.</w:delText>
                </w:r>
              </w:del>
            </w:ins>
            <w:ins w:id="418" w:author="Timothy Wong" w:date="2025-03-19T09:02:00Z" w16du:dateUtc="2025-03-18T22:02:00Z">
              <w:del w:id="419" w:author="Timothy Wong [2]" w:date="2025-03-19T16:12:00Z" w16du:dateUtc="2025-03-19T05:12:00Z">
                <w:r w:rsidDel="006F48D0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270</w:delText>
                </w:r>
              </w:del>
            </w:ins>
            <w:del w:id="420" w:author="Timothy Wong [2]" w:date="2025-03-19T16:12:00Z" w16du:dateUtc="2025-03-19T05:12:00Z">
              <w:r w:rsidRPr="00E54F1A" w:rsidDel="006F48D0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421" w:author="Timothy Wong" w:date="2025-03-18T17:02:00Z" w16du:dateUtc="2025-03-18T06:02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-0.303</w:delText>
              </w:r>
            </w:del>
          </w:p>
        </w:tc>
      </w:tr>
      <w:tr w:rsidR="002F6C03" w:rsidRPr="00BD7621" w14:paraId="3C347D29" w14:textId="77777777" w:rsidTr="002F6C03">
        <w:trPr>
          <w:trHeight w:val="397"/>
        </w:trPr>
        <w:tc>
          <w:tcPr>
            <w:tcW w:w="13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F1ECF4" w14:textId="331F372C" w:rsidR="002F6C03" w:rsidRPr="00BD7621" w:rsidRDefault="002F6C03" w:rsidP="002F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D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OS</w:t>
            </w:r>
            <w:ins w:id="422" w:author="Timothy Wong" w:date="2025-03-19T08:07:00Z" w16du:dateUtc="2025-03-18T21:07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 xml:space="preserve"> CSS</w:t>
              </w:r>
            </w:ins>
          </w:p>
        </w:tc>
        <w:tc>
          <w:tcPr>
            <w:tcW w:w="13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1C06B7" w14:textId="5B198115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423" w:author="Timothy Wong [2]" w:date="2025-03-19T16:03:00Z" w16du:dateUtc="2025-03-19T05:0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424" w:author="Timothy Wong [2]" w:date="2025-03-19T16:04:00Z" w16du:dateUtc="2025-03-19T05:04:00Z">
                    <w:rPr/>
                  </w:rPrChange>
                </w:rPr>
                <w:t>.939</w:t>
              </w:r>
            </w:ins>
            <w:del w:id="425" w:author="Timothy Wong [2]" w:date="2025-03-19T16:02:00Z" w16du:dateUtc="2025-03-19T05:02:00Z">
              <w:r w:rsidRPr="00BD7621" w:rsidDel="00E866D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</w:delText>
              </w:r>
            </w:del>
            <w:ins w:id="426" w:author="Timothy Wong" w:date="2025-03-18T16:43:00Z" w16du:dateUtc="2025-03-18T05:43:00Z">
              <w:del w:id="427" w:author="Timothy Wong [2]" w:date="2025-03-19T16:02:00Z" w16du:dateUtc="2025-03-19T05:02:00Z">
                <w:r w:rsidDel="00E866D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943</w:delText>
                </w:r>
              </w:del>
            </w:ins>
            <w:del w:id="428" w:author="Timothy Wong [2]" w:date="2025-03-19T16:02:00Z" w16du:dateUtc="2025-03-19T05:02:00Z">
              <w:r w:rsidRPr="00BD7621" w:rsidDel="00E866D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884</w:delText>
              </w:r>
            </w:del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3A4531" w14:textId="06864888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429" w:author="Timothy Wong [2]" w:date="2025-03-19T16:03:00Z" w16du:dateUtc="2025-03-19T05:0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430" w:author="Timothy Wong [2]" w:date="2025-03-19T16:04:00Z" w16du:dateUtc="2025-03-19T05:04:00Z">
                    <w:rPr/>
                  </w:rPrChange>
                </w:rPr>
                <w:t>305</w:t>
              </w:r>
            </w:ins>
            <w:ins w:id="431" w:author="Timothy Wong" w:date="2025-03-18T16:44:00Z" w16du:dateUtc="2025-03-18T05:44:00Z">
              <w:del w:id="432" w:author="Timothy Wong [2]" w:date="2025-03-19T16:03:00Z" w16du:dateUtc="2025-03-19T05:03:00Z">
                <w:r w:rsidDel="00C50A74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309</w:delText>
                </w:r>
              </w:del>
            </w:ins>
            <w:del w:id="433" w:author="Timothy Wong [2]" w:date="2025-03-19T16:03:00Z" w16du:dateUtc="2025-03-19T05:03:00Z">
              <w:r w:rsidRPr="00BD7621" w:rsidDel="00C50A7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31</w:delText>
              </w:r>
            </w:del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7D30CF" w14:textId="7313A311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434" w:author="Timothy Wong [2]" w:date="2025-03-19T16:03:00Z" w16du:dateUtc="2025-03-19T05:0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435" w:author="Timothy Wong [2]" w:date="2025-03-19T16:04:00Z" w16du:dateUtc="2025-03-19T05:04:00Z">
                    <w:rPr/>
                  </w:rPrChange>
                </w:rPr>
                <w:t>&lt;.001</w:t>
              </w:r>
            </w:ins>
            <w:del w:id="436" w:author="Timothy Wong [2]" w:date="2025-03-19T16:03:00Z" w16du:dateUtc="2025-03-19T05:03:00Z">
              <w:r w:rsidRPr="00BD7621" w:rsidDel="00A93AA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&lt;.001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</w:tcPr>
          <w:p w14:paraId="38C63E08" w14:textId="77777777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</w:tcPr>
          <w:p w14:paraId="284681AA" w14:textId="35ECEDB4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437" w:author="Timothy Wong [2]" w:date="2025-03-19T16:11:00Z" w16du:dateUtc="2025-03-19T05:11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438" w:author="Timothy Wong [2]" w:date="2025-03-19T16:11:00Z" w16du:dateUtc="2025-03-19T05:11:00Z">
                    <w:rPr/>
                  </w:rPrChange>
                </w:rPr>
                <w:t>0.261</w:t>
              </w:r>
            </w:ins>
            <w:ins w:id="439" w:author="Timothy Wong" w:date="2025-03-18T16:55:00Z" w16du:dateUtc="2025-03-18T05:55:00Z">
              <w:del w:id="440" w:author="Timothy Wong [2]" w:date="2025-03-19T16:11:00Z" w16du:dateUtc="2025-03-19T05:11:00Z">
                <w:r w:rsidRPr="00E54F1A" w:rsidDel="00430916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441" w:author="Timothy Wong" w:date="2025-03-18T17:01:00Z" w16du:dateUtc="2025-03-18T06:01:00Z">
                      <w:rPr/>
                    </w:rPrChange>
                  </w:rPr>
                  <w:delText>0.259</w:delText>
                </w:r>
              </w:del>
            </w:ins>
            <w:del w:id="442" w:author="Timothy Wong [2]" w:date="2025-03-19T16:11:00Z" w16du:dateUtc="2025-03-19T05:11:00Z">
              <w:r w:rsidRPr="00BD7621" w:rsidDel="0043091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.220</w:delText>
              </w:r>
            </w:del>
          </w:p>
        </w:tc>
        <w:tc>
          <w:tcPr>
            <w:tcW w:w="2128" w:type="dxa"/>
            <w:tcBorders>
              <w:top w:val="nil"/>
              <w:left w:val="nil"/>
              <w:right w:val="nil"/>
            </w:tcBorders>
          </w:tcPr>
          <w:p w14:paraId="33E9188C" w14:textId="721EA309" w:rsidR="002F6C03" w:rsidRPr="00E54F1A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443" w:author="Timothy Wong" w:date="2025-03-18T17:01:00Z" w16du:dateUtc="2025-03-18T06:01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4"/>
                    <w:szCs w:val="24"/>
                    <w:lang w:eastAsia="en-AU"/>
                  </w:rPr>
                </w:rPrChange>
              </w:rPr>
            </w:pPr>
            <w:ins w:id="444" w:author="Timothy Wong [2]" w:date="2025-03-19T16:11:00Z" w16du:dateUtc="2025-03-19T05:11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445" w:author="Timothy Wong [2]" w:date="2025-03-19T16:11:00Z" w16du:dateUtc="2025-03-19T05:11:00Z">
                    <w:rPr/>
                  </w:rPrChange>
                </w:rPr>
                <w:t>1.867</w:t>
              </w:r>
            </w:ins>
            <w:ins w:id="446" w:author="Timothy Wong" w:date="2025-03-18T16:55:00Z" w16du:dateUtc="2025-03-18T05:55:00Z">
              <w:del w:id="447" w:author="Timothy Wong [2]" w:date="2025-03-19T16:11:00Z" w16du:dateUtc="2025-03-19T05:11:00Z">
                <w:r w:rsidRPr="00E54F1A" w:rsidDel="00430916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448" w:author="Timothy Wong" w:date="2025-03-18T17:01:00Z" w16du:dateUtc="2025-03-18T06:01:00Z">
                      <w:rPr/>
                    </w:rPrChange>
                  </w:rPr>
                  <w:delText>1.867</w:delText>
                </w:r>
              </w:del>
            </w:ins>
            <w:del w:id="449" w:author="Timothy Wong [2]" w:date="2025-03-19T16:11:00Z" w16du:dateUtc="2025-03-19T05:11:00Z">
              <w:r w:rsidRPr="00E54F1A" w:rsidDel="0043091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450" w:author="Timothy Wong" w:date="2025-03-18T17:01:00Z" w16du:dateUtc="2025-03-18T06:01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lang w:eastAsia="en-AU"/>
                    </w:rPr>
                  </w:rPrChange>
                </w:rPr>
                <w:delText>5.755</w:delText>
              </w:r>
              <w:r w:rsidRPr="00E54F1A" w:rsidDel="0043091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451" w:author="Timothy Wong" w:date="2025-03-18T17:01:00Z" w16du:dateUtc="2025-03-18T06:01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vertAlign w:val="superscript"/>
                      <w:lang w:eastAsia="en-AU"/>
                    </w:rPr>
                  </w:rPrChange>
                </w:rPr>
                <w:delText>*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center"/>
          </w:tcPr>
          <w:p w14:paraId="105F78C5" w14:textId="77777777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44" w:type="dxa"/>
            <w:tcBorders>
              <w:top w:val="nil"/>
              <w:left w:val="nil"/>
              <w:right w:val="nil"/>
            </w:tcBorders>
          </w:tcPr>
          <w:p w14:paraId="39A8E31A" w14:textId="64DF5863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452" w:author="Timothy Wong [2]" w:date="2025-03-19T16:12:00Z" w16du:dateUtc="2025-03-19T05:12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453" w:author="Timothy Wong [2]" w:date="2025-03-19T16:13:00Z" w16du:dateUtc="2025-03-19T05:13:00Z">
                    <w:rPr/>
                  </w:rPrChange>
                </w:rPr>
                <w:t>-0.652</w:t>
              </w:r>
            </w:ins>
            <w:ins w:id="454" w:author="Timothy Wong" w:date="2025-03-18T16:57:00Z" w16du:dateUtc="2025-03-18T05:57:00Z">
              <w:del w:id="455" w:author="Timothy Wong [2]" w:date="2025-03-19T16:12:00Z" w16du:dateUtc="2025-03-19T05:12:00Z">
                <w:r w:rsidRPr="00E54F1A" w:rsidDel="00AC5266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456" w:author="Timothy Wong" w:date="2025-03-18T17:02:00Z" w16du:dateUtc="2025-03-18T06:02:00Z">
                      <w:rPr/>
                    </w:rPrChange>
                  </w:rPr>
                  <w:delText>-0.642</w:delText>
                </w:r>
              </w:del>
            </w:ins>
            <w:del w:id="457" w:author="Timothy Wong [2]" w:date="2025-03-19T16:12:00Z" w16du:dateUtc="2025-03-19T05:12:00Z">
              <w:r w:rsidRPr="00E54F1A" w:rsidDel="00AC526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458" w:author="Timothy Wong" w:date="2025-03-18T17:02:00Z" w16du:dateUtc="2025-03-18T06:02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1.391</w:delText>
              </w:r>
            </w:del>
          </w:p>
        </w:tc>
        <w:tc>
          <w:tcPr>
            <w:tcW w:w="2161" w:type="dxa"/>
            <w:tcBorders>
              <w:top w:val="nil"/>
              <w:left w:val="nil"/>
              <w:right w:val="nil"/>
            </w:tcBorders>
          </w:tcPr>
          <w:p w14:paraId="1F1D2581" w14:textId="028BF828" w:rsidR="002F6C03" w:rsidRPr="00E54F1A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459" w:author="Timothy Wong" w:date="2025-03-18T17:02:00Z" w16du:dateUtc="2025-03-18T06:02:00Z">
                  <w:rPr>
                    <w:rFonts w:ascii="Times New Roman" w:eastAsia="Times New Roman" w:hAnsi="Times New Roman" w:cs="Times New Roman"/>
                    <w:b/>
                    <w:bCs/>
                    <w:color w:val="000000"/>
                    <w:sz w:val="24"/>
                    <w:szCs w:val="24"/>
                    <w:lang w:eastAsia="en-AU"/>
                  </w:rPr>
                </w:rPrChange>
              </w:rPr>
            </w:pPr>
            <w:ins w:id="460" w:author="Timothy Wong [2]" w:date="2025-03-19T16:12:00Z" w16du:dateUtc="2025-03-19T05:12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461" w:author="Timothy Wong [2]" w:date="2025-03-19T16:13:00Z" w16du:dateUtc="2025-03-19T05:13:00Z">
                    <w:rPr/>
                  </w:rPrChange>
                </w:rPr>
                <w:t>-2.342</w:t>
              </w:r>
            </w:ins>
            <w:ins w:id="462" w:author="Timothy Wong [2]" w:date="2025-03-19T16:13:00Z" w16du:dateUtc="2025-03-19T05:1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463" w:author="Timothy Wong [2]" w:date="2025-03-19T16:13:00Z" w16du:dateUtc="2025-03-19T05:13:00Z">
                    <w:rPr/>
                  </w:rPrChange>
                </w:rPr>
                <w:t>*</w:t>
              </w:r>
            </w:ins>
            <w:ins w:id="464" w:author="Timothy Wong" w:date="2025-03-18T16:57:00Z" w16du:dateUtc="2025-03-18T05:57:00Z">
              <w:del w:id="465" w:author="Timothy Wong [2]" w:date="2025-03-19T16:12:00Z" w16du:dateUtc="2025-03-19T05:12:00Z">
                <w:r w:rsidRPr="00E54F1A" w:rsidDel="00AC5266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466" w:author="Timothy Wong" w:date="2025-03-18T17:02:00Z" w16du:dateUtc="2025-03-18T06:02:00Z">
                      <w:rPr/>
                    </w:rPrChange>
                  </w:rPr>
                  <w:delText>-2.322</w:delText>
                </w:r>
              </w:del>
            </w:ins>
            <w:ins w:id="467" w:author="Timothy Wong" w:date="2025-03-18T17:03:00Z" w16du:dateUtc="2025-03-18T06:03:00Z">
              <w:del w:id="468" w:author="Timothy Wong [2]" w:date="2025-03-19T16:12:00Z" w16du:dateUtc="2025-03-19T05:12:00Z">
                <w:r w:rsidRPr="002F6C03" w:rsidDel="00AC5266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469" w:author="Timothy Wong [2]" w:date="2025-03-19T16:13:00Z" w16du:dateUtc="2025-03-19T05:13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</w:delText>
                </w:r>
              </w:del>
            </w:ins>
            <w:del w:id="470" w:author="Timothy Wong [2]" w:date="2025-03-19T16:12:00Z" w16du:dateUtc="2025-03-19T05:12:00Z">
              <w:r w:rsidRPr="00E54F1A" w:rsidDel="00AC526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471" w:author="Timothy Wong" w:date="2025-03-18T17:02:00Z" w16du:dateUtc="2025-03-18T06:02:00Z">
                    <w:rPr>
                      <w:rFonts w:ascii="Times New Roman" w:hAnsi="Times New Roman"/>
                      <w:b/>
                      <w:bCs/>
                      <w:sz w:val="24"/>
                      <w:szCs w:val="24"/>
                    </w:rPr>
                  </w:rPrChange>
                </w:rPr>
                <w:delText>3.311</w:delText>
              </w:r>
              <w:r w:rsidRPr="00E54F1A" w:rsidDel="00AC526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472" w:author="Timothy Wong" w:date="2025-03-18T17:02:00Z" w16du:dateUtc="2025-03-18T06:02:00Z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  <w:vertAlign w:val="superscript"/>
                      <w:lang w:eastAsia="en-AU"/>
                    </w:rPr>
                  </w:rPrChange>
                </w:rPr>
                <w:delText>*</w:delText>
              </w:r>
            </w:del>
          </w:p>
        </w:tc>
      </w:tr>
      <w:tr w:rsidR="002F6C03" w:rsidRPr="00BD7621" w14:paraId="591E551B" w14:textId="77777777" w:rsidTr="002F6C03">
        <w:trPr>
          <w:trHeight w:val="397"/>
        </w:trPr>
        <w:tc>
          <w:tcPr>
            <w:tcW w:w="137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269AF" w14:textId="77777777" w:rsidR="002F6C03" w:rsidRPr="00BD7621" w:rsidRDefault="002F6C03" w:rsidP="002F6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D76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 SCI</w:t>
            </w:r>
          </w:p>
        </w:tc>
        <w:tc>
          <w:tcPr>
            <w:tcW w:w="13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0B8D259C" w14:textId="7C79F6D7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473" w:author="Timothy Wong [2]" w:date="2025-03-19T16:03:00Z" w16du:dateUtc="2025-03-19T05:0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474" w:author="Timothy Wong [2]" w:date="2025-03-19T16:04:00Z" w16du:dateUtc="2025-03-19T05:04:00Z">
                    <w:rPr/>
                  </w:rPrChange>
                </w:rPr>
                <w:t>.993</w:t>
              </w:r>
            </w:ins>
            <w:del w:id="475" w:author="Timothy Wong [2]" w:date="2025-03-19T16:02:00Z" w16du:dateUtc="2025-03-19T05:02:00Z">
              <w:r w:rsidRPr="00BD7621" w:rsidDel="00E866D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9</w:delText>
              </w:r>
            </w:del>
            <w:ins w:id="476" w:author="Timothy Wong" w:date="2025-03-18T16:43:00Z" w16du:dateUtc="2025-03-18T05:43:00Z">
              <w:del w:id="477" w:author="Timothy Wong [2]" w:date="2025-03-19T16:02:00Z" w16du:dateUtc="2025-03-19T05:02:00Z">
                <w:r w:rsidDel="00E866D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94</w:delText>
                </w:r>
              </w:del>
            </w:ins>
            <w:del w:id="478" w:author="Timothy Wong [2]" w:date="2025-03-19T16:02:00Z" w16du:dateUtc="2025-03-19T05:02:00Z">
              <w:r w:rsidRPr="00BD7621" w:rsidDel="00E866D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87</w:delText>
              </w:r>
            </w:del>
          </w:p>
        </w:tc>
        <w:tc>
          <w:tcPr>
            <w:tcW w:w="125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40E88CA4" w14:textId="68993649" w:rsidR="002F6C03" w:rsidRPr="00BD7621" w:rsidRDefault="002F6C03" w:rsidP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479" w:author="Timothy Wong [2]" w:date="2025-03-19T16:03:00Z" w16du:dateUtc="2025-03-19T05:0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480" w:author="Timothy Wong [2]" w:date="2025-03-19T16:04:00Z" w16du:dateUtc="2025-03-19T05:04:00Z">
                    <w:rPr/>
                  </w:rPrChange>
                </w:rPr>
                <w:t>227</w:t>
              </w:r>
            </w:ins>
            <w:ins w:id="481" w:author="Timothy Wong" w:date="2025-03-18T16:44:00Z" w16du:dateUtc="2025-03-18T05:44:00Z">
              <w:del w:id="482" w:author="Timothy Wong [2]" w:date="2025-03-19T16:03:00Z" w16du:dateUtc="2025-03-19T05:03:00Z">
                <w:r w:rsidDel="00C50A74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247</w:delText>
                </w:r>
              </w:del>
            </w:ins>
            <w:del w:id="483" w:author="Timothy Wong [2]" w:date="2025-03-19T16:03:00Z" w16du:dateUtc="2025-03-19T05:03:00Z">
              <w:r w:rsidRPr="00BD7621" w:rsidDel="00C50A7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99</w:delText>
              </w:r>
            </w:del>
          </w:p>
        </w:tc>
        <w:tc>
          <w:tcPr>
            <w:tcW w:w="16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3468478C" w14:textId="53780AC3" w:rsidR="002F6C03" w:rsidRPr="00BD7621" w:rsidRDefault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484" w:author="Timothy Wong [2]" w:date="2025-03-19T16:04:00Z" w16du:dateUtc="2025-03-19T05:04:00Z">
                <w:pPr>
                  <w:keepNext/>
                  <w:spacing w:after="0" w:line="240" w:lineRule="auto"/>
                  <w:jc w:val="center"/>
                </w:pPr>
              </w:pPrChange>
            </w:pPr>
            <w:ins w:id="485" w:author="Timothy Wong [2]" w:date="2025-03-19T16:03:00Z" w16du:dateUtc="2025-03-19T05:03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486" w:author="Timothy Wong [2]" w:date="2025-03-19T16:04:00Z" w16du:dateUtc="2025-03-19T05:04:00Z">
                    <w:rPr/>
                  </w:rPrChange>
                </w:rPr>
                <w:t>.320</w:t>
              </w:r>
            </w:ins>
            <w:del w:id="487" w:author="Timothy Wong [2]" w:date="2025-03-19T16:03:00Z" w16du:dateUtc="2025-03-19T05:03:00Z">
              <w:r w:rsidRPr="00BD7621" w:rsidDel="00A93AA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4</w:delText>
              </w:r>
            </w:del>
            <w:ins w:id="488" w:author="Timothy Wong" w:date="2025-03-18T16:45:00Z" w16du:dateUtc="2025-03-18T05:45:00Z">
              <w:del w:id="489" w:author="Timothy Wong [2]" w:date="2025-03-19T16:03:00Z" w16du:dateUtc="2025-03-19T05:03:00Z">
                <w:r w:rsidDel="00A93AA9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18</w:delText>
                </w:r>
              </w:del>
            </w:ins>
            <w:del w:id="490" w:author="Timothy Wong [2]" w:date="2025-03-19T16:03:00Z" w16du:dateUtc="2025-03-19T05:03:00Z">
              <w:r w:rsidRPr="00BD7621" w:rsidDel="00A93AA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54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F8D82C7" w14:textId="77777777" w:rsidR="002F6C03" w:rsidRPr="00BD7621" w:rsidRDefault="002F6C03" w:rsidP="002F6C0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2DED99F" w14:textId="2EFAA959" w:rsidR="002F6C03" w:rsidRPr="00BD7621" w:rsidRDefault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491" w:author="Timothy Wong" w:date="2025-03-18T17:01:00Z" w16du:dateUtc="2025-03-18T06:01:00Z">
                <w:pPr>
                  <w:keepNext/>
                  <w:spacing w:after="0" w:line="240" w:lineRule="auto"/>
                  <w:jc w:val="center"/>
                </w:pPr>
              </w:pPrChange>
            </w:pPr>
            <w:ins w:id="492" w:author="Timothy Wong [2]" w:date="2025-03-19T16:11:00Z" w16du:dateUtc="2025-03-19T05:11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493" w:author="Timothy Wong [2]" w:date="2025-03-19T16:11:00Z" w16du:dateUtc="2025-03-19T05:11:00Z">
                    <w:rPr/>
                  </w:rPrChange>
                </w:rPr>
                <w:t>-0.140</w:t>
              </w:r>
            </w:ins>
            <w:ins w:id="494" w:author="Timothy Wong" w:date="2025-03-18T16:55:00Z" w16du:dateUtc="2025-03-18T05:55:00Z">
              <w:del w:id="495" w:author="Timothy Wong [2]" w:date="2025-03-19T16:11:00Z" w16du:dateUtc="2025-03-19T05:11:00Z">
                <w:r w:rsidRPr="00E54F1A" w:rsidDel="00CC0416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496" w:author="Timothy Wong" w:date="2025-03-18T17:01:00Z" w16du:dateUtc="2025-03-18T06:01:00Z">
                      <w:rPr/>
                    </w:rPrChange>
                  </w:rPr>
                  <w:delText>-0.107</w:delText>
                </w:r>
              </w:del>
            </w:ins>
            <w:del w:id="497" w:author="Timothy Wong [2]" w:date="2025-03-19T16:11:00Z" w16du:dateUtc="2025-03-19T05:11:00Z">
              <w:r w:rsidRPr="00BD7621" w:rsidDel="00CC041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-.082</w:delText>
              </w:r>
            </w:del>
          </w:p>
        </w:tc>
        <w:tc>
          <w:tcPr>
            <w:tcW w:w="212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A4F6DA0" w14:textId="77092047" w:rsidR="002F6C03" w:rsidRPr="00BD7621" w:rsidRDefault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498" w:author="Timothy Wong" w:date="2025-03-18T17:01:00Z" w16du:dateUtc="2025-03-18T06:01:00Z">
                <w:pPr>
                  <w:keepNext/>
                  <w:spacing w:after="0" w:line="240" w:lineRule="auto"/>
                  <w:jc w:val="center"/>
                </w:pPr>
              </w:pPrChange>
            </w:pPr>
            <w:ins w:id="499" w:author="Timothy Wong [2]" w:date="2025-03-19T16:11:00Z" w16du:dateUtc="2025-03-19T05:11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500" w:author="Timothy Wong [2]" w:date="2025-03-19T16:11:00Z" w16du:dateUtc="2025-03-19T05:11:00Z">
                    <w:rPr/>
                  </w:rPrChange>
                </w:rPr>
                <w:t>-0.865</w:t>
              </w:r>
            </w:ins>
            <w:ins w:id="501" w:author="Timothy Wong" w:date="2025-03-18T16:55:00Z" w16du:dateUtc="2025-03-18T05:55:00Z">
              <w:del w:id="502" w:author="Timothy Wong [2]" w:date="2025-03-19T16:11:00Z" w16du:dateUtc="2025-03-19T05:11:00Z">
                <w:r w:rsidRPr="00E54F1A" w:rsidDel="00CC0416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503" w:author="Timothy Wong" w:date="2025-03-18T17:01:00Z" w16du:dateUtc="2025-03-18T06:01:00Z">
                      <w:rPr/>
                    </w:rPrChange>
                  </w:rPr>
                  <w:delText>-0.693</w:delText>
                </w:r>
              </w:del>
            </w:ins>
            <w:del w:id="504" w:author="Timothy Wong [2]" w:date="2025-03-19T16:11:00Z" w16du:dateUtc="2025-03-19T05:11:00Z">
              <w:r w:rsidRPr="00BD7621" w:rsidDel="00CC041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-.335</w:delText>
              </w:r>
            </w:del>
          </w:p>
        </w:tc>
        <w:tc>
          <w:tcPr>
            <w:tcW w:w="222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242D43D5" w14:textId="77777777" w:rsidR="002F6C03" w:rsidRPr="00BD7621" w:rsidRDefault="002F6C03" w:rsidP="002F6C03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78FF866" w14:textId="08AF2D45" w:rsidR="002F6C03" w:rsidRPr="00BD7621" w:rsidRDefault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505" w:author="Timothy Wong" w:date="2025-03-18T17:02:00Z" w16du:dateUtc="2025-03-18T06:02:00Z">
                <w:pPr>
                  <w:keepNext/>
                  <w:spacing w:after="0" w:line="240" w:lineRule="auto"/>
                  <w:jc w:val="center"/>
                </w:pPr>
              </w:pPrChange>
            </w:pPr>
            <w:ins w:id="506" w:author="Timothy Wong [2]" w:date="2025-03-19T16:12:00Z" w16du:dateUtc="2025-03-19T05:12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507" w:author="Timothy Wong [2]" w:date="2025-03-19T16:13:00Z" w16du:dateUtc="2025-03-19T05:13:00Z">
                    <w:rPr/>
                  </w:rPrChange>
                </w:rPr>
                <w:t>0.008</w:t>
              </w:r>
            </w:ins>
            <w:ins w:id="508" w:author="Timothy Wong" w:date="2025-03-18T16:57:00Z" w16du:dateUtc="2025-03-18T05:57:00Z">
              <w:del w:id="509" w:author="Timothy Wong [2]" w:date="2025-03-19T16:12:00Z" w16du:dateUtc="2025-03-19T05:12:00Z">
                <w:r w:rsidRPr="00E54F1A" w:rsidDel="00686376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510" w:author="Timothy Wong" w:date="2025-03-18T17:02:00Z" w16du:dateUtc="2025-03-18T06:02:00Z">
                      <w:rPr/>
                    </w:rPrChange>
                  </w:rPr>
                  <w:delText>-0.119</w:delText>
                </w:r>
              </w:del>
            </w:ins>
            <w:del w:id="511" w:author="Timothy Wong [2]" w:date="2025-03-19T16:12:00Z" w16du:dateUtc="2025-03-19T05:12:00Z">
              <w:r w:rsidRPr="00E54F1A" w:rsidDel="0068637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512" w:author="Timothy Wong" w:date="2025-03-18T17:02:00Z" w16du:dateUtc="2025-03-18T06:02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-0.204</w:delText>
              </w:r>
            </w:del>
          </w:p>
        </w:tc>
        <w:tc>
          <w:tcPr>
            <w:tcW w:w="216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9395FD5" w14:textId="2E13B489" w:rsidR="002F6C03" w:rsidRPr="00BD7621" w:rsidRDefault="002F6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513" w:author="Timothy Wong" w:date="2025-03-18T17:02:00Z" w16du:dateUtc="2025-03-18T06:02:00Z">
                <w:pPr>
                  <w:keepNext/>
                  <w:spacing w:after="0" w:line="240" w:lineRule="auto"/>
                  <w:jc w:val="center"/>
                </w:pPr>
              </w:pPrChange>
            </w:pPr>
            <w:ins w:id="514" w:author="Timothy Wong [2]" w:date="2025-03-19T16:12:00Z" w16du:dateUtc="2025-03-19T05:12:00Z">
              <w:r w:rsidRPr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515" w:author="Timothy Wong [2]" w:date="2025-03-19T16:13:00Z" w16du:dateUtc="2025-03-19T05:13:00Z">
                    <w:rPr/>
                  </w:rPrChange>
                </w:rPr>
                <w:t>0.025</w:t>
              </w:r>
            </w:ins>
            <w:ins w:id="516" w:author="Timothy Wong" w:date="2025-03-18T16:57:00Z" w16du:dateUtc="2025-03-18T05:57:00Z">
              <w:del w:id="517" w:author="Timothy Wong [2]" w:date="2025-03-19T16:12:00Z" w16du:dateUtc="2025-03-19T05:12:00Z">
                <w:r w:rsidRPr="00E54F1A" w:rsidDel="00686376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518" w:author="Timothy Wong" w:date="2025-03-18T17:02:00Z" w16du:dateUtc="2025-03-18T06:02:00Z">
                      <w:rPr/>
                    </w:rPrChange>
                  </w:rPr>
                  <w:delText>-0.385</w:delText>
                </w:r>
              </w:del>
            </w:ins>
            <w:del w:id="519" w:author="Timothy Wong [2]" w:date="2025-03-19T16:12:00Z" w16du:dateUtc="2025-03-19T05:12:00Z">
              <w:r w:rsidRPr="00E54F1A" w:rsidDel="0068637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520" w:author="Timothy Wong" w:date="2025-03-18T17:02:00Z" w16du:dateUtc="2025-03-18T06:02:00Z">
                    <w:rPr>
                      <w:rFonts w:ascii="Times New Roman" w:hAnsi="Times New Roman"/>
                      <w:sz w:val="24"/>
                      <w:szCs w:val="24"/>
                    </w:rPr>
                  </w:rPrChange>
                </w:rPr>
                <w:delText>-0.421</w:delText>
              </w:r>
            </w:del>
          </w:p>
        </w:tc>
      </w:tr>
    </w:tbl>
    <w:p w14:paraId="7BB3C7C5" w14:textId="6358D724" w:rsidR="009A557E" w:rsidRPr="00BD7621" w:rsidRDefault="009A557E" w:rsidP="009A557E">
      <w:pPr>
        <w:spacing w:after="200" w:line="24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BD7621">
        <w:rPr>
          <w:rFonts w:ascii="Times New Roman" w:hAnsi="Times New Roman"/>
          <w:b/>
          <w:iCs/>
          <w:color w:val="000000" w:themeColor="text1"/>
          <w:sz w:val="24"/>
          <w:szCs w:val="18"/>
        </w:rPr>
        <w:t>Normality tests, skewness and kurtosis of continuous variables.</w:t>
      </w:r>
      <w:r w:rsidRPr="00BD7621">
        <w:rPr>
          <w:rFonts w:ascii="Times New Roman" w:hAnsi="Times New Roman"/>
          <w:sz w:val="24"/>
          <w:szCs w:val="24"/>
        </w:rPr>
        <w:t xml:space="preserve"> </w:t>
      </w:r>
      <w:r w:rsidRPr="00BD7621">
        <w:rPr>
          <w:rFonts w:ascii="Times New Roman" w:hAnsi="Times New Roman"/>
          <w:i/>
          <w:iCs/>
          <w:sz w:val="24"/>
          <w:szCs w:val="24"/>
        </w:rPr>
        <w:t>Z</w:t>
      </w:r>
      <w:r w:rsidRPr="00BD7621">
        <w:rPr>
          <w:rFonts w:ascii="Times New Roman" w:hAnsi="Times New Roman"/>
          <w:sz w:val="24"/>
          <w:szCs w:val="24"/>
        </w:rPr>
        <w:t xml:space="preserve"> scores were calculated by dividing skewness and kurtosis statistics by their associated standard error. * </w:t>
      </w:r>
      <w:proofErr w:type="gramStart"/>
      <w:r w:rsidRPr="00BD7621">
        <w:rPr>
          <w:rFonts w:ascii="Times New Roman" w:hAnsi="Times New Roman"/>
          <w:sz w:val="24"/>
          <w:szCs w:val="24"/>
        </w:rPr>
        <w:t>indicates</w:t>
      </w:r>
      <w:proofErr w:type="gramEnd"/>
      <w:r w:rsidRPr="00BD7621">
        <w:rPr>
          <w:rFonts w:ascii="Times New Roman" w:hAnsi="Times New Roman"/>
          <w:sz w:val="24"/>
          <w:szCs w:val="24"/>
        </w:rPr>
        <w:t xml:space="preserve"> a statistically significant skewness or kurtosis (|</w:t>
      </w:r>
      <w:r w:rsidRPr="00BD7621">
        <w:rPr>
          <w:rFonts w:ascii="Times New Roman" w:hAnsi="Times New Roman"/>
          <w:i/>
          <w:iCs/>
          <w:sz w:val="24"/>
          <w:szCs w:val="24"/>
        </w:rPr>
        <w:t>Z</w:t>
      </w:r>
      <w:r w:rsidRPr="00BD7621">
        <w:rPr>
          <w:rFonts w:ascii="Times New Roman" w:hAnsi="Times New Roman"/>
          <w:sz w:val="24"/>
          <w:szCs w:val="24"/>
        </w:rPr>
        <w:t xml:space="preserve">| &gt; 1.96). IQ = WTAR-predicted IQ. RMET = Reading the Mind in the Eyes Test. FPRT = Faux Pas Recognition Test. TMT-B = Trail-making test Part B (seconds). COWAT = Controlled Oral Word Association Test. GEC = Global Executive Composite. ADOS </w:t>
      </w:r>
      <w:ins w:id="521" w:author="Timothy Wong" w:date="2025-03-19T08:07:00Z" w16du:dateUtc="2025-03-18T21:07:00Z">
        <w:r w:rsidR="00F85FE8">
          <w:rPr>
            <w:rFonts w:ascii="Times New Roman" w:hAnsi="Times New Roman"/>
            <w:sz w:val="24"/>
            <w:szCs w:val="24"/>
          </w:rPr>
          <w:t xml:space="preserve">CSS </w:t>
        </w:r>
      </w:ins>
      <w:r w:rsidRPr="00BD7621">
        <w:rPr>
          <w:rFonts w:ascii="Times New Roman" w:hAnsi="Times New Roman"/>
          <w:sz w:val="24"/>
          <w:szCs w:val="24"/>
        </w:rPr>
        <w:t xml:space="preserve">= </w:t>
      </w:r>
      <w:del w:id="522" w:author="Timothy Wong" w:date="2025-03-19T08:07:00Z" w16du:dateUtc="2025-03-18T21:07:00Z">
        <w:r w:rsidRPr="00BD7621" w:rsidDel="00F85FE8">
          <w:rPr>
            <w:rFonts w:ascii="Times New Roman" w:hAnsi="Times New Roman"/>
            <w:sz w:val="24"/>
            <w:szCs w:val="24"/>
          </w:rPr>
          <w:delText>Sum of scores on ADOS Communication and Social Interaction domains</w:delText>
        </w:r>
      </w:del>
      <w:ins w:id="523" w:author="Timothy Wong" w:date="2025-03-19T08:07:00Z" w16du:dateUtc="2025-03-18T21:07:00Z">
        <w:r w:rsidR="00F85FE8">
          <w:rPr>
            <w:rFonts w:ascii="Times New Roman" w:hAnsi="Times New Roman"/>
            <w:sz w:val="24"/>
            <w:szCs w:val="24"/>
          </w:rPr>
          <w:t>ADOS Calibrated Se</w:t>
        </w:r>
      </w:ins>
      <w:ins w:id="524" w:author="Timothy Wong" w:date="2025-03-19T08:08:00Z" w16du:dateUtc="2025-03-18T21:08:00Z">
        <w:r w:rsidR="00F85FE8">
          <w:rPr>
            <w:rFonts w:ascii="Times New Roman" w:hAnsi="Times New Roman"/>
            <w:sz w:val="24"/>
            <w:szCs w:val="24"/>
          </w:rPr>
          <w:t>verity Score</w:t>
        </w:r>
      </w:ins>
      <w:r w:rsidRPr="00BD7621">
        <w:rPr>
          <w:rFonts w:ascii="Times New Roman" w:hAnsi="Times New Roman"/>
          <w:sz w:val="24"/>
          <w:szCs w:val="24"/>
        </w:rPr>
        <w:t>. SCI = Social Communication and Interaction subscale.</w:t>
      </w:r>
    </w:p>
    <w:p w14:paraId="3B03BE0A" w14:textId="77777777" w:rsidR="009A557E" w:rsidRDefault="009A557E" w:rsidP="009A557E">
      <w:pPr>
        <w:rPr>
          <w:rFonts w:ascii="Times New Roman" w:hAnsi="Times New Roman" w:cs="Times New Roman"/>
          <w:noProof/>
          <w:sz w:val="24"/>
          <w:lang w:val="en-US"/>
        </w:rPr>
      </w:pPr>
    </w:p>
    <w:p w14:paraId="199E47A6" w14:textId="77777777" w:rsidR="009A557E" w:rsidRDefault="009A557E" w:rsidP="009A557E">
      <w:pPr>
        <w:rPr>
          <w:rFonts w:ascii="Times New Roman" w:hAnsi="Times New Roman" w:cs="Times New Roman"/>
          <w:noProof/>
          <w:sz w:val="24"/>
          <w:lang w:val="en-US"/>
        </w:rPr>
        <w:sectPr w:rsidR="009A557E" w:rsidSect="00BF3EC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C794EA5" w14:textId="61FF7E37" w:rsidR="009A557E" w:rsidRDefault="009A557E" w:rsidP="009A557E">
      <w:pPr>
        <w:pStyle w:val="AppendixH1"/>
        <w:ind w:left="360"/>
        <w:jc w:val="left"/>
      </w:pPr>
      <w:bookmarkStart w:id="525" w:name="_Ref96348453"/>
      <w:bookmarkStart w:id="526" w:name="_Ref96347215"/>
      <w:r>
        <w:lastRenderedPageBreak/>
        <w:t>Table S2</w:t>
      </w:r>
      <w:bookmarkEnd w:id="525"/>
      <w:r>
        <w:t>. Descriptive statistics of the original sample</w:t>
      </w:r>
      <w:bookmarkEnd w:id="526"/>
    </w:p>
    <w:tbl>
      <w:tblPr>
        <w:tblW w:w="9072" w:type="dxa"/>
        <w:tblLayout w:type="fixed"/>
        <w:tblLook w:val="04A0" w:firstRow="1" w:lastRow="0" w:firstColumn="1" w:lastColumn="0" w:noHBand="0" w:noVBand="1"/>
      </w:tblPr>
      <w:tblGrid>
        <w:gridCol w:w="1772"/>
        <w:gridCol w:w="1772"/>
        <w:gridCol w:w="1370"/>
        <w:gridCol w:w="1370"/>
        <w:gridCol w:w="1371"/>
        <w:gridCol w:w="1417"/>
        <w:tblGridChange w:id="527">
          <w:tblGrid>
            <w:gridCol w:w="1772"/>
            <w:gridCol w:w="1772"/>
            <w:gridCol w:w="1370"/>
            <w:gridCol w:w="1370"/>
            <w:gridCol w:w="1371"/>
            <w:gridCol w:w="1417"/>
          </w:tblGrid>
        </w:tblGridChange>
      </w:tblGrid>
      <w:tr w:rsidR="009A557E" w:rsidRPr="000A70E1" w14:paraId="4D20228D" w14:textId="77777777" w:rsidTr="00E8150F">
        <w:trPr>
          <w:trHeight w:val="244"/>
        </w:trPr>
        <w:tc>
          <w:tcPr>
            <w:tcW w:w="3544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B007C" w14:textId="77777777" w:rsidR="009A557E" w:rsidRPr="000A70E1" w:rsidRDefault="009A557E" w:rsidP="00E8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DE684C" w14:textId="77777777" w:rsidR="009A557E" w:rsidRPr="000A70E1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</w:t>
            </w:r>
          </w:p>
        </w:tc>
        <w:tc>
          <w:tcPr>
            <w:tcW w:w="137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53D785" w14:textId="77777777" w:rsidR="009A557E" w:rsidRPr="000A70E1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ean</w:t>
            </w:r>
          </w:p>
        </w:tc>
        <w:tc>
          <w:tcPr>
            <w:tcW w:w="137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7FCDBA" w14:textId="77777777" w:rsidR="009A557E" w:rsidRPr="000A70E1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042C31" w14:textId="77777777" w:rsidR="009A557E" w:rsidRPr="000A70E1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ange</w:t>
            </w:r>
          </w:p>
        </w:tc>
      </w:tr>
      <w:tr w:rsidR="009A557E" w:rsidRPr="000A70E1" w14:paraId="1741A668" w14:textId="77777777" w:rsidTr="00E8150F">
        <w:trPr>
          <w:trHeight w:val="244"/>
        </w:trPr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A5163" w14:textId="77777777" w:rsidR="009A557E" w:rsidRPr="000A70E1" w:rsidRDefault="009A557E" w:rsidP="00E8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emographics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13ED3" w14:textId="77777777" w:rsidR="009A557E" w:rsidRPr="000A70E1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3E1CB" w14:textId="77777777" w:rsidR="009A557E" w:rsidRPr="000A70E1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A0AFB" w14:textId="77777777" w:rsidR="009A557E" w:rsidRPr="000A70E1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3F7AE" w14:textId="77777777" w:rsidR="009A557E" w:rsidRPr="000A70E1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A557E" w:rsidRPr="000A70E1" w14:paraId="1B9C870F" w14:textId="77777777" w:rsidTr="00E8150F">
        <w:trPr>
          <w:trHeight w:val="244"/>
        </w:trPr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998F3D" w14:textId="77777777" w:rsidR="009A557E" w:rsidRPr="000A70E1" w:rsidRDefault="009A557E" w:rsidP="00E8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Sex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A18FE7D" w14:textId="77777777" w:rsidR="009A557E" w:rsidRPr="000A70E1" w:rsidRDefault="009A557E" w:rsidP="00E8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e</w:t>
            </w:r>
          </w:p>
        </w:tc>
        <w:tc>
          <w:tcPr>
            <w:tcW w:w="13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7C764" w14:textId="43B4034D" w:rsidR="009A557E" w:rsidRPr="000A70E1" w:rsidRDefault="00420766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del w:id="528" w:author="Timothy Wong [2]" w:date="2025-03-19T16:43:00Z" w16du:dateUtc="2025-03-19T05:43:00Z">
              <w:r w:rsidDel="00ED0F4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34</w:delText>
              </w:r>
            </w:del>
            <w:ins w:id="529" w:author="Timothy Wong [2]" w:date="2025-03-19T16:43:00Z" w16du:dateUtc="2025-03-19T05:43:00Z">
              <w:r w:rsidR="00ED0F4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183</w:t>
              </w:r>
            </w:ins>
          </w:p>
        </w:tc>
        <w:tc>
          <w:tcPr>
            <w:tcW w:w="13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93A32" w14:textId="77777777" w:rsidR="009A557E" w:rsidRPr="000A70E1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A552C" w14:textId="77777777" w:rsidR="009A557E" w:rsidRPr="000A70E1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25DFC" w14:textId="77777777" w:rsidR="009A557E" w:rsidRPr="000A70E1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9A557E" w:rsidRPr="000A70E1" w14:paraId="448FA300" w14:textId="77777777" w:rsidTr="00E8150F">
        <w:trPr>
          <w:trHeight w:val="244"/>
        </w:trPr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5FD40" w14:textId="77777777" w:rsidR="009A557E" w:rsidRPr="000A70E1" w:rsidRDefault="009A557E" w:rsidP="00E8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15FF0" w14:textId="77777777" w:rsidR="009A557E" w:rsidRPr="000A70E1" w:rsidRDefault="009A557E" w:rsidP="00E8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male</w:t>
            </w:r>
          </w:p>
        </w:tc>
        <w:tc>
          <w:tcPr>
            <w:tcW w:w="13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A2BF1" w14:textId="34871F63" w:rsidR="009A557E" w:rsidRPr="000A70E1" w:rsidRDefault="00420766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del w:id="530" w:author="Timothy Wong [2]" w:date="2025-03-19T16:43:00Z" w16du:dateUtc="2025-03-19T05:43:00Z">
              <w:r w:rsidDel="00ED0F4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96</w:delText>
              </w:r>
            </w:del>
            <w:ins w:id="531" w:author="Timothy Wong [2]" w:date="2025-03-19T16:43:00Z" w16du:dateUtc="2025-03-19T05:43:00Z">
              <w:r w:rsidR="00ED0F4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122</w:t>
              </w:r>
            </w:ins>
          </w:p>
        </w:tc>
        <w:tc>
          <w:tcPr>
            <w:tcW w:w="13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48768" w14:textId="77777777" w:rsidR="009A557E" w:rsidRPr="000A70E1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B65DD" w14:textId="77777777" w:rsidR="009A557E" w:rsidRPr="000A70E1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FBB42" w14:textId="77777777" w:rsidR="009A557E" w:rsidRPr="000A70E1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E363DA" w:rsidRPr="000A70E1" w14:paraId="733B646B" w14:textId="77777777" w:rsidTr="0009435E">
        <w:tblPrEx>
          <w:tblW w:w="9072" w:type="dxa"/>
          <w:tblLayout w:type="fixed"/>
          <w:tblPrExChange w:id="532" w:author="Timothy Wong [2]" w:date="2025-03-19T16:35:00Z" w16du:dateUtc="2025-03-19T05:35:00Z">
            <w:tblPrEx>
              <w:tblW w:w="9072" w:type="dxa"/>
              <w:tblLayout w:type="fixed"/>
            </w:tblPrEx>
          </w:tblPrExChange>
        </w:tblPrEx>
        <w:trPr>
          <w:trHeight w:val="244"/>
          <w:trPrChange w:id="533" w:author="Timothy Wong [2]" w:date="2025-03-19T16:35:00Z" w16du:dateUtc="2025-03-19T05:35:00Z">
            <w:trPr>
              <w:trHeight w:val="244"/>
            </w:trPr>
          </w:trPrChange>
        </w:trPr>
        <w:tc>
          <w:tcPr>
            <w:tcW w:w="354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tcPrChange w:id="534" w:author="Timothy Wong [2]" w:date="2025-03-19T16:35:00Z" w16du:dateUtc="2025-03-19T05:35:00Z">
              <w:tcPr>
                <w:tcW w:w="3544" w:type="dxa"/>
                <w:gridSpan w:val="2"/>
                <w:tcBorders>
                  <w:left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56D108A" w14:textId="77777777" w:rsidR="00E363DA" w:rsidRPr="000A70E1" w:rsidRDefault="00E363DA" w:rsidP="00E363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Age</w:t>
            </w:r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tcPrChange w:id="535" w:author="Timothy Wong [2]" w:date="2025-03-19T16:35:00Z" w16du:dateUtc="2025-03-19T05:35:00Z">
              <w:tcPr>
                <w:tcW w:w="1370" w:type="dxa"/>
                <w:tcBorders>
                  <w:left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4205A4B" w14:textId="4B8035EA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536" w:author="Timothy Wong [2]" w:date="2025-03-19T16:33:00Z" w16du:dateUtc="2025-03-19T05:33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537" w:author="Timothy Wong [2]" w:date="2025-03-19T16:33:00Z" w16du:dateUtc="2025-03-19T05:33:00Z">
                    <w:rPr/>
                  </w:rPrChange>
                </w:rPr>
                <w:t>305</w:t>
              </w:r>
            </w:ins>
            <w:del w:id="538" w:author="Timothy Wong [2]" w:date="2025-03-19T16:33:00Z" w16du:dateUtc="2025-03-19T05:33:00Z">
              <w:r w:rsidDel="00B1325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330</w:delText>
              </w:r>
            </w:del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tcPrChange w:id="539" w:author="Timothy Wong [2]" w:date="2025-03-19T16:35:00Z" w16du:dateUtc="2025-03-19T05:35:00Z">
              <w:tcPr>
                <w:tcW w:w="1370" w:type="dxa"/>
                <w:tcBorders>
                  <w:left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7834D91E" w14:textId="794E0CCF" w:rsidR="00E363DA" w:rsidRPr="005C5BB5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540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541" w:author="Timothy Wong [2]" w:date="2025-03-19T16:35:00Z" w16du:dateUtc="2025-03-19T05:35:00Z">
                    <w:rPr/>
                  </w:rPrChange>
                </w:rPr>
                <w:t>26.12</w:t>
              </w:r>
            </w:ins>
            <w:del w:id="542" w:author="Timothy Wong [2]" w:date="2025-03-19T16:35:00Z" w16du:dateUtc="2025-03-19T05:35:00Z">
              <w:r w:rsidRPr="005C5BB5" w:rsidDel="0009435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2</w:delText>
              </w:r>
              <w:r w:rsidDel="0009435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6.46</w:delText>
              </w:r>
            </w:del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  <w:tcPrChange w:id="543" w:author="Timothy Wong [2]" w:date="2025-03-19T16:35:00Z" w16du:dateUtc="2025-03-19T05:35:00Z">
              <w:tcPr>
                <w:tcW w:w="1371" w:type="dxa"/>
                <w:tcBorders>
                  <w:left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1E7A46FE" w14:textId="19A3202E" w:rsidR="00E363DA" w:rsidRPr="00E363DA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544" w:author="Timothy Wong [2]" w:date="2025-03-19T16:35:00Z" w16du:dateUtc="2025-03-19T05:35:00Z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  <w:lang w:eastAsia="en-AU"/>
                  </w:rPr>
                </w:rPrChange>
              </w:rPr>
            </w:pPr>
            <w:ins w:id="545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546" w:author="Timothy Wong [2]" w:date="2025-03-19T16:35:00Z" w16du:dateUtc="2025-03-19T05:35:00Z">
                    <w:rPr/>
                  </w:rPrChange>
                </w:rPr>
                <w:t>11.21</w:t>
              </w:r>
            </w:ins>
            <w:ins w:id="547" w:author="Timothy Wong" w:date="2025-03-18T16:02:00Z" w16du:dateUtc="2025-03-18T05:02:00Z">
              <w:del w:id="548" w:author="Timothy Wong [2]" w:date="2025-03-19T16:35:00Z" w16du:dateUtc="2025-03-19T05:35:00Z">
                <w:r w:rsidDel="0009435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11.56</w:delText>
                </w:r>
              </w:del>
            </w:ins>
            <w:del w:id="549" w:author="Timothy Wong [2]" w:date="2025-03-19T16:35:00Z" w16du:dateUtc="2025-03-19T05:35:00Z">
              <w:r w:rsidRPr="005C5BB5" w:rsidDel="0009435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6.90</w:delText>
              </w:r>
            </w:del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tcPrChange w:id="550" w:author="Timothy Wong [2]" w:date="2025-03-19T16:35:00Z" w16du:dateUtc="2025-03-19T05:35:00Z">
              <w:tcPr>
                <w:tcW w:w="1417" w:type="dxa"/>
                <w:tcBorders>
                  <w:left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40231C0" w14:textId="0D18FEBF" w:rsidR="00E363DA" w:rsidRPr="005C5BB5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C5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</w:t>
            </w:r>
          </w:p>
        </w:tc>
      </w:tr>
      <w:tr w:rsidR="00E363DA" w:rsidRPr="000A70E1" w14:paraId="12195987" w14:textId="77777777" w:rsidTr="0009435E">
        <w:tblPrEx>
          <w:tblW w:w="9072" w:type="dxa"/>
          <w:tblLayout w:type="fixed"/>
          <w:tblPrExChange w:id="551" w:author="Timothy Wong [2]" w:date="2025-03-19T16:35:00Z" w16du:dateUtc="2025-03-19T05:35:00Z">
            <w:tblPrEx>
              <w:tblW w:w="9072" w:type="dxa"/>
              <w:tblLayout w:type="fixed"/>
            </w:tblPrEx>
          </w:tblPrExChange>
        </w:tblPrEx>
        <w:trPr>
          <w:trHeight w:val="244"/>
          <w:trPrChange w:id="552" w:author="Timothy Wong [2]" w:date="2025-03-19T16:35:00Z" w16du:dateUtc="2025-03-19T05:35:00Z">
            <w:trPr>
              <w:trHeight w:val="244"/>
            </w:trPr>
          </w:trPrChange>
        </w:trPr>
        <w:tc>
          <w:tcPr>
            <w:tcW w:w="3544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  <w:tcPrChange w:id="553" w:author="Timothy Wong [2]" w:date="2025-03-19T16:35:00Z" w16du:dateUtc="2025-03-19T05:35:00Z">
              <w:tcPr>
                <w:tcW w:w="3544" w:type="dxa"/>
                <w:gridSpan w:val="2"/>
                <w:tcBorders>
                  <w:left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8885CA0" w14:textId="77777777" w:rsidR="00E363DA" w:rsidRPr="000A70E1" w:rsidRDefault="00E363DA" w:rsidP="00E363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IQ</w:t>
            </w:r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tcPrChange w:id="554" w:author="Timothy Wong [2]" w:date="2025-03-19T16:35:00Z" w16du:dateUtc="2025-03-19T05:35:00Z">
              <w:tcPr>
                <w:tcW w:w="1370" w:type="dxa"/>
                <w:tcBorders>
                  <w:left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256346D" w14:textId="1301F6A0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555" w:author="Timothy Wong [2]" w:date="2025-03-19T16:33:00Z" w16du:dateUtc="2025-03-19T05:33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556" w:author="Timothy Wong [2]" w:date="2025-03-19T16:33:00Z" w16du:dateUtc="2025-03-19T05:33:00Z">
                    <w:rPr/>
                  </w:rPrChange>
                </w:rPr>
                <w:t>294</w:t>
              </w:r>
            </w:ins>
            <w:del w:id="557" w:author="Timothy Wong [2]" w:date="2025-03-19T16:33:00Z" w16du:dateUtc="2025-03-19T05:33:00Z">
              <w:r w:rsidDel="00B1325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311</w:delText>
              </w:r>
            </w:del>
          </w:p>
        </w:tc>
        <w:tc>
          <w:tcPr>
            <w:tcW w:w="1370" w:type="dxa"/>
            <w:tcBorders>
              <w:left w:val="nil"/>
              <w:right w:val="nil"/>
            </w:tcBorders>
            <w:shd w:val="clear" w:color="auto" w:fill="auto"/>
            <w:tcPrChange w:id="558" w:author="Timothy Wong [2]" w:date="2025-03-19T16:35:00Z" w16du:dateUtc="2025-03-19T05:35:00Z">
              <w:tcPr>
                <w:tcW w:w="1370" w:type="dxa"/>
                <w:tcBorders>
                  <w:left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0260C52" w14:textId="391EEE58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559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560" w:author="Timothy Wong [2]" w:date="2025-03-19T16:35:00Z" w16du:dateUtc="2025-03-19T05:35:00Z">
                    <w:rPr/>
                  </w:rPrChange>
                </w:rPr>
                <w:t>110.10</w:t>
              </w:r>
            </w:ins>
            <w:del w:id="561" w:author="Timothy Wong [2]" w:date="2025-03-19T16:35:00Z" w16du:dateUtc="2025-03-19T05:35:00Z">
              <w:r w:rsidRPr="005C5BB5" w:rsidDel="0009435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</w:delText>
              </w:r>
              <w:r w:rsidDel="0009435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0.21</w:delText>
              </w:r>
            </w:del>
          </w:p>
        </w:tc>
        <w:tc>
          <w:tcPr>
            <w:tcW w:w="1371" w:type="dxa"/>
            <w:tcBorders>
              <w:left w:val="nil"/>
              <w:right w:val="nil"/>
            </w:tcBorders>
            <w:shd w:val="clear" w:color="auto" w:fill="auto"/>
            <w:tcPrChange w:id="562" w:author="Timothy Wong [2]" w:date="2025-03-19T16:35:00Z" w16du:dateUtc="2025-03-19T05:35:00Z">
              <w:tcPr>
                <w:tcW w:w="1371" w:type="dxa"/>
                <w:tcBorders>
                  <w:left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3EB36DA5" w14:textId="2E9DBF55" w:rsidR="00E363DA" w:rsidRPr="00E363DA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563" w:author="Timothy Wong [2]" w:date="2025-03-19T16:35:00Z" w16du:dateUtc="2025-03-19T05:35:00Z">
                  <w:rPr>
                    <w:rFonts w:ascii="Times New Roman" w:eastAsia="Times New Roman" w:hAnsi="Times New Roman" w:cs="Times New Roman"/>
                    <w:i/>
                    <w:iCs/>
                    <w:color w:val="000000"/>
                    <w:sz w:val="24"/>
                    <w:szCs w:val="24"/>
                    <w:lang w:eastAsia="en-AU"/>
                  </w:rPr>
                </w:rPrChange>
              </w:rPr>
            </w:pPr>
            <w:ins w:id="564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565" w:author="Timothy Wong [2]" w:date="2025-03-19T16:35:00Z" w16du:dateUtc="2025-03-19T05:35:00Z">
                    <w:rPr/>
                  </w:rPrChange>
                </w:rPr>
                <w:t>12.37</w:t>
              </w:r>
            </w:ins>
            <w:ins w:id="566" w:author="Timothy Wong" w:date="2025-03-18T16:02:00Z" w16du:dateUtc="2025-03-18T05:02:00Z">
              <w:del w:id="567" w:author="Timothy Wong [2]" w:date="2025-03-19T16:35:00Z" w16du:dateUtc="2025-03-19T05:35:00Z">
                <w:r w:rsidDel="0009435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12.24</w:delText>
                </w:r>
              </w:del>
            </w:ins>
            <w:del w:id="568" w:author="Timothy Wong [2]" w:date="2025-03-19T16:35:00Z" w16du:dateUtc="2025-03-19T05:35:00Z">
              <w:r w:rsidRPr="005C5BB5" w:rsidDel="0009435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8.81</w:delText>
              </w:r>
            </w:del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  <w:tcPrChange w:id="569" w:author="Timothy Wong [2]" w:date="2025-03-19T16:35:00Z" w16du:dateUtc="2025-03-19T05:35:00Z">
              <w:tcPr>
                <w:tcW w:w="1417" w:type="dxa"/>
                <w:tcBorders>
                  <w:left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04823434" w14:textId="18782814" w:rsidR="00E363DA" w:rsidRPr="000A70E1" w:rsidRDefault="0021375F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570" w:author="Timothy Wong" w:date="2025-03-20T21:46:00Z" w16du:dateUtc="2025-03-20T10:46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71</w:t>
              </w:r>
            </w:ins>
            <w:del w:id="571" w:author="Timothy Wong" w:date="2025-03-20T21:46:00Z" w16du:dateUtc="2025-03-20T10:46:00Z">
              <w:r w:rsidR="00E363DA" w:rsidDel="0021375F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62</w:delText>
              </w:r>
            </w:del>
            <w:r w:rsidR="00E363DA" w:rsidRPr="005C5B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</w:t>
            </w:r>
            <w:r w:rsidR="00E363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</w:tr>
      <w:tr w:rsidR="009A557E" w:rsidRPr="000A70E1" w14:paraId="2F0F5F95" w14:textId="77777777" w:rsidTr="00E8150F">
        <w:trPr>
          <w:trHeight w:val="244"/>
        </w:trPr>
        <w:tc>
          <w:tcPr>
            <w:tcW w:w="9072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5114" w14:textId="77777777" w:rsidR="009A557E" w:rsidRPr="000A70E1" w:rsidRDefault="009A557E" w:rsidP="00E8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cial cognition measures</w:t>
            </w:r>
          </w:p>
        </w:tc>
      </w:tr>
      <w:tr w:rsidR="00E363DA" w:rsidRPr="000A70E1" w14:paraId="63DBE8B5" w14:textId="77777777" w:rsidTr="00412914">
        <w:tblPrEx>
          <w:tblW w:w="9072" w:type="dxa"/>
          <w:tblLayout w:type="fixed"/>
          <w:tblPrExChange w:id="572" w:author="Timothy Wong [2]" w:date="2025-03-19T16:35:00Z" w16du:dateUtc="2025-03-19T05:35:00Z">
            <w:tblPrEx>
              <w:tblW w:w="9072" w:type="dxa"/>
              <w:tblLayout w:type="fixed"/>
            </w:tblPrEx>
          </w:tblPrExChange>
        </w:tblPrEx>
        <w:trPr>
          <w:trHeight w:val="244"/>
          <w:trPrChange w:id="573" w:author="Timothy Wong [2]" w:date="2025-03-19T16:35:00Z" w16du:dateUtc="2025-03-19T05:35:00Z">
            <w:trPr>
              <w:trHeight w:val="244"/>
            </w:trPr>
          </w:trPrChange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574" w:author="Timothy Wong [2]" w:date="2025-03-19T16:35:00Z" w16du:dateUtc="2025-03-19T05:35:00Z">
              <w:tcPr>
                <w:tcW w:w="354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BD29F95" w14:textId="77777777" w:rsidR="00E363DA" w:rsidRPr="000A70E1" w:rsidRDefault="00E363DA" w:rsidP="00E363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RME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575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A4109C5" w14:textId="4B000FFA" w:rsidR="00E363DA" w:rsidRPr="00E363DA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576" w:author="Timothy Wong [2]" w:date="2025-03-19T16:34:00Z" w16du:dateUtc="2025-03-19T05:34:00Z"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  <w:lang w:eastAsia="en-AU"/>
                  </w:rPr>
                </w:rPrChange>
              </w:rPr>
            </w:pPr>
            <w:ins w:id="577" w:author="Timothy Wong [2]" w:date="2025-03-19T16:33:00Z" w16du:dateUtc="2025-03-19T05:33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578" w:author="Timothy Wong [2]" w:date="2025-03-19T16:34:00Z" w16du:dateUtc="2025-03-19T05:34:00Z">
                    <w:rPr/>
                  </w:rPrChange>
                </w:rPr>
                <w:t>272</w:t>
              </w:r>
            </w:ins>
            <w:del w:id="579" w:author="Timothy Wong [2]" w:date="2025-03-19T16:33:00Z" w16du:dateUtc="2025-03-19T05:33:00Z">
              <w:r w:rsidRPr="00E363DA" w:rsidDel="00335DD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580" w:author="Timothy Wong [2]" w:date="2025-03-19T16:34:00Z" w16du:dateUtc="2025-03-19T05:34:00Z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eastAsia="en-AU"/>
                    </w:rPr>
                  </w:rPrChange>
                </w:rPr>
                <w:delText>287</w:delText>
              </w:r>
            </w:del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581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C20A11D" w14:textId="6EFF8893" w:rsidR="00E363DA" w:rsidRPr="00E363DA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582" w:author="Timothy Wong [2]" w:date="2025-03-19T16:35:00Z" w16du:dateUtc="2025-03-19T05:35:00Z"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  <w:lang w:eastAsia="en-AU"/>
                  </w:rPr>
                </w:rPrChange>
              </w:rPr>
            </w:pPr>
            <w:ins w:id="583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584" w:author="Timothy Wong [2]" w:date="2025-03-19T16:35:00Z" w16du:dateUtc="2025-03-19T05:35:00Z">
                    <w:rPr/>
                  </w:rPrChange>
                </w:rPr>
                <w:t>24.01</w:t>
              </w:r>
            </w:ins>
            <w:del w:id="585" w:author="Timothy Wong [2]" w:date="2025-03-19T16:35:00Z" w16du:dateUtc="2025-03-19T05:35:00Z">
              <w:r w:rsidRPr="00E363DA" w:rsidDel="0041291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586" w:author="Timothy Wong [2]" w:date="2025-03-19T16:35:00Z" w16du:dateUtc="2025-03-19T05:35:00Z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eastAsia="en-AU"/>
                    </w:rPr>
                  </w:rPrChange>
                </w:rPr>
                <w:delText>24.05</w:delText>
              </w:r>
            </w:del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587" w:author="Timothy Wong [2]" w:date="2025-03-19T16:35:00Z" w16du:dateUtc="2025-03-19T05:35:00Z">
              <w:tcPr>
                <w:tcW w:w="13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AD18124" w14:textId="22F17032" w:rsidR="00E363DA" w:rsidRPr="00E363DA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588" w:author="Timothy Wong [2]" w:date="2025-03-19T16:35:00Z" w16du:dateUtc="2025-03-19T05:35:00Z"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  <w:lang w:eastAsia="en-AU"/>
                  </w:rPr>
                </w:rPrChange>
              </w:rPr>
            </w:pPr>
            <w:ins w:id="589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590" w:author="Timothy Wong [2]" w:date="2025-03-19T16:35:00Z" w16du:dateUtc="2025-03-19T05:35:00Z">
                    <w:rPr/>
                  </w:rPrChange>
                </w:rPr>
                <w:t>5.72</w:t>
              </w:r>
            </w:ins>
            <w:del w:id="591" w:author="Timothy Wong [2]" w:date="2025-03-19T16:35:00Z" w16du:dateUtc="2025-03-19T05:35:00Z">
              <w:r w:rsidRPr="00E363DA" w:rsidDel="0041291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592" w:author="Timothy Wong [2]" w:date="2025-03-19T16:35:00Z" w16du:dateUtc="2025-03-19T05:35:00Z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eastAsia="en-AU"/>
                    </w:rPr>
                  </w:rPrChange>
                </w:rPr>
                <w:delText>5.</w:delText>
              </w:r>
            </w:del>
            <w:ins w:id="593" w:author="Timothy Wong" w:date="2025-03-18T16:02:00Z" w16du:dateUtc="2025-03-18T05:02:00Z">
              <w:del w:id="594" w:author="Timothy Wong [2]" w:date="2025-03-19T16:35:00Z" w16du:dateUtc="2025-03-19T05:35:00Z">
                <w:r w:rsidRPr="00E363DA" w:rsidDel="00412914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595" w:author="Timothy Wong [2]" w:date="2025-03-19T16:35:00Z" w16du:dateUtc="2025-03-19T05:35:00Z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  <w:lang w:eastAsia="en-AU"/>
                      </w:rPr>
                    </w:rPrChange>
                  </w:rPr>
                  <w:delText>67</w:delText>
                </w:r>
              </w:del>
            </w:ins>
            <w:del w:id="596" w:author="Timothy Wong [2]" w:date="2025-03-19T16:35:00Z" w16du:dateUtc="2025-03-19T05:35:00Z">
              <w:r w:rsidRPr="00E363DA" w:rsidDel="0041291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597" w:author="Timothy Wong [2]" w:date="2025-03-19T16:35:00Z" w16du:dateUtc="2025-03-19T05:35:00Z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eastAsia="en-AU"/>
                    </w:rPr>
                  </w:rPrChange>
                </w:rPr>
                <w:delText>42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598" w:author="Timothy Wong [2]" w:date="2025-03-19T16:35:00Z" w16du:dateUtc="2025-03-19T05:35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2543758" w14:textId="40F7F423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6-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5</w:t>
            </w:r>
          </w:p>
        </w:tc>
      </w:tr>
      <w:tr w:rsidR="00E363DA" w:rsidRPr="000A70E1" w14:paraId="585D4D8A" w14:textId="77777777" w:rsidTr="00412914">
        <w:tblPrEx>
          <w:tblW w:w="9072" w:type="dxa"/>
          <w:tblLayout w:type="fixed"/>
          <w:tblPrExChange w:id="599" w:author="Timothy Wong [2]" w:date="2025-03-19T16:35:00Z" w16du:dateUtc="2025-03-19T05:35:00Z">
            <w:tblPrEx>
              <w:tblW w:w="9072" w:type="dxa"/>
              <w:tblLayout w:type="fixed"/>
            </w:tblPrEx>
          </w:tblPrExChange>
        </w:tblPrEx>
        <w:trPr>
          <w:trHeight w:val="244"/>
          <w:trPrChange w:id="600" w:author="Timothy Wong [2]" w:date="2025-03-19T16:35:00Z" w16du:dateUtc="2025-03-19T05:35:00Z">
            <w:trPr>
              <w:trHeight w:val="244"/>
            </w:trPr>
          </w:trPrChange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01" w:author="Timothy Wong [2]" w:date="2025-03-19T16:35:00Z" w16du:dateUtc="2025-03-19T05:35:00Z">
              <w:tcPr>
                <w:tcW w:w="354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67B5B5F" w14:textId="77777777" w:rsidR="00E363DA" w:rsidRPr="000A70E1" w:rsidRDefault="00E363DA" w:rsidP="00E363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FPR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602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56D0967" w14:textId="168DF7FD" w:rsidR="00E363DA" w:rsidRPr="00E363DA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603" w:author="Timothy Wong [2]" w:date="2025-03-19T16:34:00Z" w16du:dateUtc="2025-03-19T05:34:00Z"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  <w:lang w:eastAsia="en-AU"/>
                  </w:rPr>
                </w:rPrChange>
              </w:rPr>
            </w:pPr>
            <w:ins w:id="604" w:author="Timothy Wong [2]" w:date="2025-03-19T16:33:00Z" w16du:dateUtc="2025-03-19T05:33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605" w:author="Timothy Wong [2]" w:date="2025-03-19T16:34:00Z" w16du:dateUtc="2025-03-19T05:34:00Z">
                    <w:rPr/>
                  </w:rPrChange>
                </w:rPr>
                <w:t>277</w:t>
              </w:r>
            </w:ins>
            <w:del w:id="606" w:author="Timothy Wong [2]" w:date="2025-03-19T16:33:00Z" w16du:dateUtc="2025-03-19T05:33:00Z">
              <w:r w:rsidRPr="00E363DA" w:rsidDel="00335DD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607" w:author="Timothy Wong [2]" w:date="2025-03-19T16:34:00Z" w16du:dateUtc="2025-03-19T05:34:00Z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eastAsia="en-AU"/>
                    </w:rPr>
                  </w:rPrChange>
                </w:rPr>
                <w:delText>292</w:delText>
              </w:r>
            </w:del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608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30E8F9C" w14:textId="33D09669" w:rsidR="00E363DA" w:rsidRPr="00E363DA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609" w:author="Timothy Wong [2]" w:date="2025-03-19T16:35:00Z" w16du:dateUtc="2025-03-19T05:35:00Z"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  <w:lang w:eastAsia="en-AU"/>
                  </w:rPr>
                </w:rPrChange>
              </w:rPr>
            </w:pPr>
            <w:ins w:id="610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611" w:author="Timothy Wong [2]" w:date="2025-03-19T16:35:00Z" w16du:dateUtc="2025-03-19T05:35:00Z">
                    <w:rPr/>
                  </w:rPrChange>
                </w:rPr>
                <w:t>32.71</w:t>
              </w:r>
            </w:ins>
            <w:del w:id="612" w:author="Timothy Wong [2]" w:date="2025-03-19T16:35:00Z" w16du:dateUtc="2025-03-19T05:35:00Z">
              <w:r w:rsidRPr="00E363DA" w:rsidDel="0041291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613" w:author="Timothy Wong [2]" w:date="2025-03-19T16:35:00Z" w16du:dateUtc="2025-03-19T05:35:00Z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eastAsia="en-AU"/>
                    </w:rPr>
                  </w:rPrChange>
                </w:rPr>
                <w:delText>32.71</w:delText>
              </w:r>
            </w:del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614" w:author="Timothy Wong [2]" w:date="2025-03-19T16:35:00Z" w16du:dateUtc="2025-03-19T05:35:00Z">
              <w:tcPr>
                <w:tcW w:w="13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0A80952" w14:textId="48F8E31E" w:rsidR="00E363DA" w:rsidRPr="00E363DA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615" w:author="Timothy Wong [2]" w:date="2025-03-19T16:35:00Z" w16du:dateUtc="2025-03-19T05:35:00Z">
                  <w:rPr>
                    <w:rFonts w:ascii="Times New Roman" w:eastAsia="Times New Roman" w:hAnsi="Times New Roman" w:cs="Times New Roman"/>
                    <w:color w:val="000000" w:themeColor="text1"/>
                    <w:sz w:val="24"/>
                    <w:szCs w:val="24"/>
                    <w:lang w:eastAsia="en-AU"/>
                  </w:rPr>
                </w:rPrChange>
              </w:rPr>
            </w:pPr>
            <w:ins w:id="616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617" w:author="Timothy Wong [2]" w:date="2025-03-19T16:35:00Z" w16du:dateUtc="2025-03-19T05:35:00Z">
                    <w:rPr/>
                  </w:rPrChange>
                </w:rPr>
                <w:t>6.89</w:t>
              </w:r>
            </w:ins>
            <w:del w:id="618" w:author="Timothy Wong [2]" w:date="2025-03-19T16:35:00Z" w16du:dateUtc="2025-03-19T05:35:00Z">
              <w:r w:rsidRPr="00E363DA" w:rsidDel="0041291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619" w:author="Timothy Wong [2]" w:date="2025-03-19T16:35:00Z" w16du:dateUtc="2025-03-19T05:35:00Z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eastAsia="en-AU"/>
                    </w:rPr>
                  </w:rPrChange>
                </w:rPr>
                <w:delText>6.</w:delText>
              </w:r>
            </w:del>
            <w:ins w:id="620" w:author="Timothy Wong" w:date="2025-03-18T16:03:00Z" w16du:dateUtc="2025-03-18T05:03:00Z">
              <w:del w:id="621" w:author="Timothy Wong [2]" w:date="2025-03-19T16:35:00Z" w16du:dateUtc="2025-03-19T05:35:00Z">
                <w:r w:rsidRPr="00E363DA" w:rsidDel="00412914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622" w:author="Timothy Wong [2]" w:date="2025-03-19T16:35:00Z" w16du:dateUtc="2025-03-19T05:35:00Z">
                      <w:rPr>
                        <w:rFonts w:ascii="Times New Roman" w:eastAsia="Times New Roman" w:hAnsi="Times New Roman" w:cs="Times New Roman"/>
                        <w:color w:val="000000" w:themeColor="text1"/>
                        <w:sz w:val="24"/>
                        <w:szCs w:val="24"/>
                        <w:lang w:eastAsia="en-AU"/>
                      </w:rPr>
                    </w:rPrChange>
                  </w:rPr>
                  <w:delText>89</w:delText>
                </w:r>
              </w:del>
            </w:ins>
            <w:del w:id="623" w:author="Timothy Wong [2]" w:date="2025-03-19T16:35:00Z" w16du:dateUtc="2025-03-19T05:35:00Z">
              <w:r w:rsidRPr="00E363DA" w:rsidDel="00412914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624" w:author="Timothy Wong [2]" w:date="2025-03-19T16:35:00Z" w16du:dateUtc="2025-03-19T05:35:00Z">
                    <w:rPr>
                      <w:rFonts w:ascii="Times New Roman" w:eastAsia="Times New Roman" w:hAnsi="Times New Roman" w:cs="Times New Roman"/>
                      <w:color w:val="000000" w:themeColor="text1"/>
                      <w:sz w:val="24"/>
                      <w:szCs w:val="24"/>
                      <w:lang w:eastAsia="en-AU"/>
                    </w:rPr>
                  </w:rPrChange>
                </w:rPr>
                <w:delText>73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25" w:author="Timothy Wong [2]" w:date="2025-03-19T16:35:00Z" w16du:dateUtc="2025-03-19T05:35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97A6ABB" w14:textId="77777777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7-40</w:t>
            </w:r>
          </w:p>
        </w:tc>
      </w:tr>
      <w:tr w:rsidR="009A557E" w:rsidRPr="000A70E1" w14:paraId="2ACBD0DB" w14:textId="77777777" w:rsidTr="00E8150F">
        <w:trPr>
          <w:trHeight w:val="244"/>
        </w:trPr>
        <w:tc>
          <w:tcPr>
            <w:tcW w:w="90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49D86" w14:textId="77777777" w:rsidR="009A557E" w:rsidRPr="000A70E1" w:rsidRDefault="009A557E" w:rsidP="00E8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xecutive function measures</w:t>
            </w:r>
          </w:p>
        </w:tc>
      </w:tr>
      <w:tr w:rsidR="00E363DA" w:rsidRPr="000A70E1" w14:paraId="111FF4B0" w14:textId="77777777" w:rsidTr="00C50B8E">
        <w:tblPrEx>
          <w:tblW w:w="9072" w:type="dxa"/>
          <w:tblLayout w:type="fixed"/>
          <w:tblPrExChange w:id="626" w:author="Timothy Wong [2]" w:date="2025-03-19T16:35:00Z" w16du:dateUtc="2025-03-19T05:35:00Z">
            <w:tblPrEx>
              <w:tblW w:w="9072" w:type="dxa"/>
              <w:tblLayout w:type="fixed"/>
            </w:tblPrEx>
          </w:tblPrExChange>
        </w:tblPrEx>
        <w:trPr>
          <w:trHeight w:val="244"/>
          <w:trPrChange w:id="627" w:author="Timothy Wong [2]" w:date="2025-03-19T16:35:00Z" w16du:dateUtc="2025-03-19T05:35:00Z">
            <w:trPr>
              <w:trHeight w:val="244"/>
            </w:trPr>
          </w:trPrChange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28" w:author="Timothy Wong [2]" w:date="2025-03-19T16:35:00Z" w16du:dateUtc="2025-03-19T05:35:00Z">
              <w:tcPr>
                <w:tcW w:w="354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68183DB8" w14:textId="77777777" w:rsidR="00E363DA" w:rsidRPr="000A70E1" w:rsidRDefault="00E363DA" w:rsidP="00E363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   COWAT Letter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629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504A5B9" w14:textId="0D2354A1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630" w:author="Timothy Wong [2]" w:date="2025-03-19T16:33:00Z" w16du:dateUtc="2025-03-19T05:33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631" w:author="Timothy Wong [2]" w:date="2025-03-19T16:34:00Z" w16du:dateUtc="2025-03-19T05:34:00Z">
                    <w:rPr/>
                  </w:rPrChange>
                </w:rPr>
                <w:t>278</w:t>
              </w:r>
            </w:ins>
            <w:del w:id="632" w:author="Timothy Wong [2]" w:date="2025-03-19T16:33:00Z" w16du:dateUtc="2025-03-19T05:33:00Z">
              <w:r w:rsidDel="006F623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294</w:delText>
              </w:r>
            </w:del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633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E565093" w14:textId="04CC8377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634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635" w:author="Timothy Wong [2]" w:date="2025-03-19T16:35:00Z" w16du:dateUtc="2025-03-19T05:35:00Z">
                    <w:rPr/>
                  </w:rPrChange>
                </w:rPr>
                <w:t>37.01</w:t>
              </w:r>
            </w:ins>
            <w:del w:id="636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3</w:delText>
              </w:r>
              <w:r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7.01</w:delText>
              </w:r>
            </w:del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637" w:author="Timothy Wong [2]" w:date="2025-03-19T16:35:00Z" w16du:dateUtc="2025-03-19T05:35:00Z">
              <w:tcPr>
                <w:tcW w:w="13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05DCAE0" w14:textId="3D31B62D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638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639" w:author="Timothy Wong [2]" w:date="2025-03-19T16:35:00Z" w16du:dateUtc="2025-03-19T05:35:00Z">
                    <w:rPr/>
                  </w:rPrChange>
                </w:rPr>
                <w:t>12.60</w:t>
              </w:r>
            </w:ins>
            <w:del w:id="640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2.</w:delText>
              </w:r>
            </w:del>
            <w:ins w:id="641" w:author="Timothy Wong" w:date="2025-03-18T16:03:00Z" w16du:dateUtc="2025-03-18T05:03:00Z">
              <w:del w:id="642" w:author="Timothy Wong [2]" w:date="2025-03-19T16:35:00Z" w16du:dateUtc="2025-03-19T05:35:00Z">
                <w:r w:rsidDel="00C50B8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75</w:delText>
                </w:r>
              </w:del>
            </w:ins>
            <w:del w:id="643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08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44" w:author="Timothy Wong [2]" w:date="2025-03-19T16:35:00Z" w16du:dateUtc="2025-03-19T05:35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93CEB69" w14:textId="332FA1B6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3</w:t>
            </w:r>
          </w:p>
        </w:tc>
      </w:tr>
      <w:tr w:rsidR="00E363DA" w:rsidRPr="000A70E1" w14:paraId="7997B43C" w14:textId="77777777" w:rsidTr="00C50B8E">
        <w:tblPrEx>
          <w:tblW w:w="9072" w:type="dxa"/>
          <w:tblLayout w:type="fixed"/>
          <w:tblPrExChange w:id="645" w:author="Timothy Wong [2]" w:date="2025-03-19T16:35:00Z" w16du:dateUtc="2025-03-19T05:35:00Z">
            <w:tblPrEx>
              <w:tblW w:w="9072" w:type="dxa"/>
              <w:tblLayout w:type="fixed"/>
            </w:tblPrEx>
          </w:tblPrExChange>
        </w:tblPrEx>
        <w:trPr>
          <w:trHeight w:val="244"/>
          <w:trPrChange w:id="646" w:author="Timothy Wong [2]" w:date="2025-03-19T16:35:00Z" w16du:dateUtc="2025-03-19T05:35:00Z">
            <w:trPr>
              <w:trHeight w:val="244"/>
            </w:trPr>
          </w:trPrChange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47" w:author="Timothy Wong [2]" w:date="2025-03-19T16:35:00Z" w16du:dateUtc="2025-03-19T05:35:00Z">
              <w:tcPr>
                <w:tcW w:w="354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1FAB9BD" w14:textId="77777777" w:rsidR="00E363DA" w:rsidRPr="000A70E1" w:rsidRDefault="00E363DA" w:rsidP="00E363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   COWAT Animal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648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AB44B2B" w14:textId="01CD8316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649" w:author="Timothy Wong [2]" w:date="2025-03-19T16:33:00Z" w16du:dateUtc="2025-03-19T05:33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650" w:author="Timothy Wong [2]" w:date="2025-03-19T16:34:00Z" w16du:dateUtc="2025-03-19T05:34:00Z">
                    <w:rPr/>
                  </w:rPrChange>
                </w:rPr>
                <w:t>278</w:t>
              </w:r>
            </w:ins>
            <w:del w:id="651" w:author="Timothy Wong [2]" w:date="2025-03-19T16:33:00Z" w16du:dateUtc="2025-03-19T05:33:00Z">
              <w:r w:rsidDel="006F623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294</w:delText>
              </w:r>
            </w:del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652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1B4A3B6" w14:textId="040FACAB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653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654" w:author="Timothy Wong [2]" w:date="2025-03-19T16:35:00Z" w16du:dateUtc="2025-03-19T05:35:00Z">
                    <w:rPr/>
                  </w:rPrChange>
                </w:rPr>
                <w:t>21.37</w:t>
              </w:r>
            </w:ins>
            <w:del w:id="655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2</w:delText>
              </w:r>
              <w:r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.43</w:delText>
              </w:r>
            </w:del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656" w:author="Timothy Wong [2]" w:date="2025-03-19T16:35:00Z" w16du:dateUtc="2025-03-19T05:35:00Z">
              <w:tcPr>
                <w:tcW w:w="13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9F956F5" w14:textId="641CFF02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657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658" w:author="Timothy Wong [2]" w:date="2025-03-19T16:35:00Z" w16du:dateUtc="2025-03-19T05:35:00Z">
                    <w:rPr/>
                  </w:rPrChange>
                </w:rPr>
                <w:t>6.18</w:t>
              </w:r>
            </w:ins>
            <w:del w:id="659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6.</w:delText>
              </w:r>
            </w:del>
            <w:ins w:id="660" w:author="Timothy Wong" w:date="2025-03-18T16:03:00Z" w16du:dateUtc="2025-03-18T05:03:00Z">
              <w:del w:id="661" w:author="Timothy Wong [2]" w:date="2025-03-19T16:35:00Z" w16du:dateUtc="2025-03-19T05:35:00Z">
                <w:r w:rsidDel="00C50B8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22</w:delText>
                </w:r>
              </w:del>
            </w:ins>
            <w:del w:id="662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02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63" w:author="Timothy Wong [2]" w:date="2025-03-19T16:35:00Z" w16du:dateUtc="2025-03-19T05:35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D89C6AE" w14:textId="74B18222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2</w:t>
            </w:r>
          </w:p>
        </w:tc>
      </w:tr>
      <w:tr w:rsidR="00E363DA" w:rsidRPr="000A70E1" w14:paraId="67F30049" w14:textId="77777777" w:rsidTr="00C50B8E">
        <w:tblPrEx>
          <w:tblW w:w="9072" w:type="dxa"/>
          <w:tblLayout w:type="fixed"/>
          <w:tblPrExChange w:id="664" w:author="Timothy Wong [2]" w:date="2025-03-19T16:35:00Z" w16du:dateUtc="2025-03-19T05:35:00Z">
            <w:tblPrEx>
              <w:tblW w:w="9072" w:type="dxa"/>
              <w:tblLayout w:type="fixed"/>
            </w:tblPrEx>
          </w:tblPrExChange>
        </w:tblPrEx>
        <w:trPr>
          <w:trHeight w:val="244"/>
          <w:trPrChange w:id="665" w:author="Timothy Wong [2]" w:date="2025-03-19T16:35:00Z" w16du:dateUtc="2025-03-19T05:35:00Z">
            <w:trPr>
              <w:trHeight w:val="244"/>
            </w:trPr>
          </w:trPrChange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66" w:author="Timothy Wong [2]" w:date="2025-03-19T16:35:00Z" w16du:dateUtc="2025-03-19T05:35:00Z">
              <w:tcPr>
                <w:tcW w:w="354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BEA5663" w14:textId="77777777" w:rsidR="00E363DA" w:rsidRPr="000A70E1" w:rsidRDefault="00E363DA" w:rsidP="00E363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COWAT </w:t>
            </w:r>
            <w:r w:rsidRPr="000A70E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Z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667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800DFB7" w14:textId="306B3050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668" w:author="Timothy Wong [2]" w:date="2025-03-19T16:33:00Z" w16du:dateUtc="2025-03-19T05:33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669" w:author="Timothy Wong [2]" w:date="2025-03-19T16:34:00Z" w16du:dateUtc="2025-03-19T05:34:00Z">
                    <w:rPr/>
                  </w:rPrChange>
                </w:rPr>
                <w:t>278</w:t>
              </w:r>
            </w:ins>
            <w:del w:id="670" w:author="Timothy Wong [2]" w:date="2025-03-19T16:33:00Z" w16du:dateUtc="2025-03-19T05:33:00Z">
              <w:r w:rsidDel="006F623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294</w:delText>
              </w:r>
            </w:del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671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49361D2" w14:textId="26FC0CB2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672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673" w:author="Timothy Wong [2]" w:date="2025-03-19T16:35:00Z" w16du:dateUtc="2025-03-19T05:35:00Z">
                    <w:rPr/>
                  </w:rPrChange>
                </w:rPr>
                <w:t>0.00</w:t>
              </w:r>
            </w:ins>
            <w:del w:id="674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0.00</w:delText>
              </w:r>
            </w:del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675" w:author="Timothy Wong [2]" w:date="2025-03-19T16:35:00Z" w16du:dateUtc="2025-03-19T05:35:00Z">
              <w:tcPr>
                <w:tcW w:w="13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51C9652" w14:textId="7613BABB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676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677" w:author="Timothy Wong [2]" w:date="2025-03-19T16:35:00Z" w16du:dateUtc="2025-03-19T05:35:00Z">
                    <w:rPr/>
                  </w:rPrChange>
                </w:rPr>
                <w:t>0.90</w:t>
              </w:r>
            </w:ins>
            <w:del w:id="678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0.90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679" w:author="Timothy Wong [2]" w:date="2025-03-19T16:35:00Z" w16du:dateUtc="2025-03-19T05:35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4BFAA3F" w14:textId="589EEB9B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0</w:t>
            </w:r>
            <w:ins w:id="680" w:author="Timothy Wong [2]" w:date="2025-03-19T16:36:00Z" w16du:dateUtc="2025-03-19T05:36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4</w:t>
              </w:r>
            </w:ins>
            <w:del w:id="681" w:author="Timothy Wong [2]" w:date="2025-03-19T16:36:00Z" w16du:dateUtc="2025-03-19T05:36:00Z">
              <w:r w:rsidDel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2</w:delText>
              </w:r>
            </w:del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.1</w:t>
            </w:r>
            <w:ins w:id="682" w:author="Timothy Wong [2]" w:date="2025-03-19T16:36:00Z" w16du:dateUtc="2025-03-19T05:36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7</w:t>
              </w:r>
            </w:ins>
            <w:del w:id="683" w:author="Timothy Wong [2]" w:date="2025-03-19T16:36:00Z" w16du:dateUtc="2025-03-19T05:36:00Z">
              <w:r w:rsidDel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3</w:delText>
              </w:r>
            </w:del>
          </w:p>
        </w:tc>
      </w:tr>
      <w:tr w:rsidR="00E363DA" w:rsidRPr="000A70E1" w14:paraId="58D29545" w14:textId="77777777" w:rsidTr="00C50B8E">
        <w:tblPrEx>
          <w:tblW w:w="9072" w:type="dxa"/>
          <w:tblLayout w:type="fixed"/>
          <w:tblPrExChange w:id="684" w:author="Timothy Wong [2]" w:date="2025-03-19T16:35:00Z" w16du:dateUtc="2025-03-19T05:35:00Z">
            <w:tblPrEx>
              <w:tblW w:w="9072" w:type="dxa"/>
              <w:tblLayout w:type="fixed"/>
            </w:tblPrEx>
          </w:tblPrExChange>
        </w:tblPrEx>
        <w:trPr>
          <w:trHeight w:val="244"/>
          <w:trPrChange w:id="685" w:author="Timothy Wong [2]" w:date="2025-03-19T16:35:00Z" w16du:dateUtc="2025-03-19T05:35:00Z">
            <w:trPr>
              <w:trHeight w:val="244"/>
            </w:trPr>
          </w:trPrChange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686" w:author="Timothy Wong [2]" w:date="2025-03-19T16:35:00Z" w16du:dateUtc="2025-03-19T05:35:00Z">
              <w:tcPr>
                <w:tcW w:w="354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705EE2B5" w14:textId="77777777" w:rsidR="00E363DA" w:rsidRPr="000A70E1" w:rsidRDefault="00E363DA" w:rsidP="00E363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 xml:space="preserve">    TMT-B (seconds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687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32C3311" w14:textId="184A2C56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688" w:author="Timothy Wong [2]" w:date="2025-03-19T16:33:00Z" w16du:dateUtc="2025-03-19T05:33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689" w:author="Timothy Wong [2]" w:date="2025-03-19T16:34:00Z" w16du:dateUtc="2025-03-19T05:34:00Z">
                    <w:rPr/>
                  </w:rPrChange>
                </w:rPr>
                <w:t>282</w:t>
              </w:r>
            </w:ins>
            <w:del w:id="690" w:author="Timothy Wong [2]" w:date="2025-03-19T16:33:00Z" w16du:dateUtc="2025-03-19T05:33:00Z">
              <w:r w:rsidDel="006F623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300</w:delText>
              </w:r>
            </w:del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691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1AFC9A6" w14:textId="17CF74F4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692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693" w:author="Timothy Wong [2]" w:date="2025-03-19T16:35:00Z" w16du:dateUtc="2025-03-19T05:35:00Z">
                    <w:rPr/>
                  </w:rPrChange>
                </w:rPr>
                <w:t>78.04</w:t>
              </w:r>
            </w:ins>
            <w:del w:id="694" w:author="Timothy Wong [2]" w:date="2025-03-19T16:35:00Z" w16du:dateUtc="2025-03-19T05:35:00Z">
              <w:r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78.79</w:delText>
              </w:r>
            </w:del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695" w:author="Timothy Wong [2]" w:date="2025-03-19T16:35:00Z" w16du:dateUtc="2025-03-19T05:35:00Z">
              <w:tcPr>
                <w:tcW w:w="13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FD7C12B" w14:textId="2332C12A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696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697" w:author="Timothy Wong [2]" w:date="2025-03-19T16:35:00Z" w16du:dateUtc="2025-03-19T05:35:00Z">
                    <w:rPr/>
                  </w:rPrChange>
                </w:rPr>
                <w:t>43.37</w:t>
              </w:r>
            </w:ins>
            <w:del w:id="698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44.</w:delText>
              </w:r>
            </w:del>
            <w:ins w:id="699" w:author="Timothy Wong" w:date="2025-03-18T16:03:00Z" w16du:dateUtc="2025-03-18T05:03:00Z">
              <w:del w:id="700" w:author="Timothy Wong [2]" w:date="2025-03-19T16:35:00Z" w16du:dateUtc="2025-03-19T05:35:00Z">
                <w:r w:rsidDel="00C50B8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05</w:delText>
                </w:r>
              </w:del>
            </w:ins>
            <w:del w:id="701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53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02" w:author="Timothy Wong [2]" w:date="2025-03-19T16:35:00Z" w16du:dateUtc="2025-03-19T05:35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31A739F" w14:textId="77777777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-376</w:t>
            </w:r>
          </w:p>
        </w:tc>
      </w:tr>
      <w:tr w:rsidR="00E363DA" w:rsidRPr="000A70E1" w14:paraId="0ADD119D" w14:textId="77777777" w:rsidTr="00C50B8E">
        <w:tblPrEx>
          <w:tblW w:w="9072" w:type="dxa"/>
          <w:tblLayout w:type="fixed"/>
          <w:tblPrExChange w:id="703" w:author="Timothy Wong [2]" w:date="2025-03-19T16:35:00Z" w16du:dateUtc="2025-03-19T05:35:00Z">
            <w:tblPrEx>
              <w:tblW w:w="9072" w:type="dxa"/>
              <w:tblLayout w:type="fixed"/>
            </w:tblPrEx>
          </w:tblPrExChange>
        </w:tblPrEx>
        <w:trPr>
          <w:trHeight w:val="244"/>
          <w:trPrChange w:id="704" w:author="Timothy Wong [2]" w:date="2025-03-19T16:35:00Z" w16du:dateUtc="2025-03-19T05:35:00Z">
            <w:trPr>
              <w:trHeight w:val="244"/>
            </w:trPr>
          </w:trPrChange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05" w:author="Timothy Wong [2]" w:date="2025-03-19T16:35:00Z" w16du:dateUtc="2025-03-19T05:35:00Z">
              <w:tcPr>
                <w:tcW w:w="354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1B5514F" w14:textId="77777777" w:rsidR="00E363DA" w:rsidRPr="000A70E1" w:rsidRDefault="00E363DA" w:rsidP="00E363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TMT-B (seconds</w:t>
            </w: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-1</w:t>
            </w: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706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3FD03FD" w14:textId="69C95EFF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707" w:author="Timothy Wong [2]" w:date="2025-03-19T16:33:00Z" w16du:dateUtc="2025-03-19T05:33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708" w:author="Timothy Wong [2]" w:date="2025-03-19T16:34:00Z" w16du:dateUtc="2025-03-19T05:34:00Z">
                    <w:rPr/>
                  </w:rPrChange>
                </w:rPr>
                <w:t>282</w:t>
              </w:r>
            </w:ins>
            <w:del w:id="709" w:author="Timothy Wong [2]" w:date="2025-03-19T16:33:00Z" w16du:dateUtc="2025-03-19T05:33:00Z">
              <w:r w:rsidDel="006F623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300</w:delText>
              </w:r>
            </w:del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710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C8ED4E7" w14:textId="5D5AA525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711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712" w:author="Timothy Wong [2]" w:date="2025-03-19T16:35:00Z" w16du:dateUtc="2025-03-19T05:35:00Z">
                    <w:rPr/>
                  </w:rPrChange>
                </w:rPr>
                <w:t>0.0</w:t>
              </w:r>
            </w:ins>
            <w:ins w:id="713" w:author="Timothy Wong [2]" w:date="2025-03-19T16:37:00Z" w16du:dateUtc="2025-03-19T05:37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155</w:t>
              </w:r>
            </w:ins>
            <w:del w:id="714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015</w:delText>
              </w:r>
              <w:r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5</w:delText>
              </w:r>
            </w:del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715" w:author="Timothy Wong [2]" w:date="2025-03-19T16:35:00Z" w16du:dateUtc="2025-03-19T05:35:00Z">
              <w:tcPr>
                <w:tcW w:w="13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E8A9382" w14:textId="769E72BA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716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717" w:author="Timothy Wong [2]" w:date="2025-03-19T16:35:00Z" w16du:dateUtc="2025-03-19T05:35:00Z">
                    <w:rPr/>
                  </w:rPrChange>
                </w:rPr>
                <w:t>0.0</w:t>
              </w:r>
            </w:ins>
            <w:ins w:id="718" w:author="Timothy Wong [2]" w:date="2025-03-19T16:37:00Z" w16du:dateUtc="2025-03-19T05:37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061</w:t>
              </w:r>
            </w:ins>
            <w:del w:id="719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0062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20" w:author="Timothy Wong [2]" w:date="2025-03-19T16:35:00Z" w16du:dateUtc="2025-03-19T05:35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549CA27" w14:textId="77777777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0027-.0345</w:t>
            </w:r>
          </w:p>
        </w:tc>
      </w:tr>
      <w:tr w:rsidR="00E363DA" w:rsidRPr="000A70E1" w14:paraId="7620775E" w14:textId="77777777" w:rsidTr="00C50B8E">
        <w:tblPrEx>
          <w:tblW w:w="9072" w:type="dxa"/>
          <w:tblLayout w:type="fixed"/>
          <w:tblPrExChange w:id="721" w:author="Timothy Wong [2]" w:date="2025-03-19T16:35:00Z" w16du:dateUtc="2025-03-19T05:35:00Z">
            <w:tblPrEx>
              <w:tblW w:w="9072" w:type="dxa"/>
              <w:tblLayout w:type="fixed"/>
            </w:tblPrEx>
          </w:tblPrExChange>
        </w:tblPrEx>
        <w:trPr>
          <w:trHeight w:val="244"/>
          <w:trPrChange w:id="722" w:author="Timothy Wong [2]" w:date="2025-03-19T16:35:00Z" w16du:dateUtc="2025-03-19T05:35:00Z">
            <w:trPr>
              <w:trHeight w:val="244"/>
            </w:trPr>
          </w:trPrChange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23" w:author="Timothy Wong [2]" w:date="2025-03-19T16:35:00Z" w16du:dateUtc="2025-03-19T05:35:00Z">
              <w:tcPr>
                <w:tcW w:w="354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DF96689" w14:textId="77777777" w:rsidR="00E363DA" w:rsidRPr="000A70E1" w:rsidRDefault="00E363DA" w:rsidP="00E363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BRIEF GEC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724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3DF7FF1" w14:textId="53C8E720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725" w:author="Timothy Wong [2]" w:date="2025-03-19T16:33:00Z" w16du:dateUtc="2025-03-19T05:33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726" w:author="Timothy Wong [2]" w:date="2025-03-19T16:34:00Z" w16du:dateUtc="2025-03-19T05:34:00Z">
                    <w:rPr/>
                  </w:rPrChange>
                </w:rPr>
                <w:t>215</w:t>
              </w:r>
            </w:ins>
            <w:del w:id="727" w:author="Timothy Wong [2]" w:date="2025-03-19T16:33:00Z" w16du:dateUtc="2025-03-19T05:33:00Z">
              <w:r w:rsidDel="006F6235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227</w:delText>
              </w:r>
            </w:del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728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03C2926" w14:textId="4C6D13E1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729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730" w:author="Timothy Wong [2]" w:date="2025-03-19T16:35:00Z" w16du:dateUtc="2025-03-19T05:35:00Z">
                    <w:rPr/>
                  </w:rPrChange>
                </w:rPr>
                <w:t>69.46</w:t>
              </w:r>
            </w:ins>
            <w:del w:id="731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69.</w:delText>
              </w:r>
              <w:r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36</w:delText>
              </w:r>
            </w:del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732" w:author="Timothy Wong [2]" w:date="2025-03-19T16:35:00Z" w16du:dateUtc="2025-03-19T05:35:00Z">
              <w:tcPr>
                <w:tcW w:w="13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F038686" w14:textId="009FB8F2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733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734" w:author="Timothy Wong [2]" w:date="2025-03-19T16:35:00Z" w16du:dateUtc="2025-03-19T05:35:00Z">
                    <w:rPr/>
                  </w:rPrChange>
                </w:rPr>
                <w:t>12.79</w:t>
              </w:r>
            </w:ins>
            <w:del w:id="735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2.</w:delText>
              </w:r>
            </w:del>
            <w:ins w:id="736" w:author="Timothy Wong" w:date="2025-03-18T16:03:00Z" w16du:dateUtc="2025-03-18T05:03:00Z">
              <w:del w:id="737" w:author="Timothy Wong [2]" w:date="2025-03-19T16:35:00Z" w16du:dateUtc="2025-03-19T05:35:00Z">
                <w:r w:rsidDel="00C50B8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51</w:delText>
                </w:r>
              </w:del>
            </w:ins>
            <w:del w:id="738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49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39" w:author="Timothy Wong [2]" w:date="2025-03-19T16:35:00Z" w16du:dateUtc="2025-03-19T05:35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54C95ED" w14:textId="2280F5B5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</w:t>
            </w: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99</w:t>
            </w:r>
          </w:p>
        </w:tc>
      </w:tr>
      <w:tr w:rsidR="00E363DA" w:rsidRPr="000A70E1" w14:paraId="46437574" w14:textId="77777777" w:rsidTr="00C50B8E">
        <w:tblPrEx>
          <w:tblW w:w="9072" w:type="dxa"/>
          <w:tblLayout w:type="fixed"/>
          <w:tblPrExChange w:id="740" w:author="Timothy Wong [2]" w:date="2025-03-19T16:35:00Z" w16du:dateUtc="2025-03-19T05:35:00Z">
            <w:tblPrEx>
              <w:tblW w:w="9072" w:type="dxa"/>
              <w:tblLayout w:type="fixed"/>
            </w:tblPrEx>
          </w:tblPrExChange>
        </w:tblPrEx>
        <w:trPr>
          <w:trHeight w:val="244"/>
          <w:trPrChange w:id="741" w:author="Timothy Wong [2]" w:date="2025-03-19T16:35:00Z" w16du:dateUtc="2025-03-19T05:35:00Z">
            <w:trPr>
              <w:trHeight w:val="244"/>
            </w:trPr>
          </w:trPrChange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42" w:author="Timothy Wong [2]" w:date="2025-03-19T16:35:00Z" w16du:dateUtc="2025-03-19T05:35:00Z">
              <w:tcPr>
                <w:tcW w:w="354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6903BEC" w14:textId="77777777" w:rsidR="00E363DA" w:rsidRPr="000A70E1" w:rsidRDefault="00E363DA" w:rsidP="00E363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   BRIEF Inhibi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43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657A06D" w14:textId="77777777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744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AB271AE" w14:textId="69BB6841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745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746" w:author="Timothy Wong [2]" w:date="2025-03-19T16:35:00Z" w16du:dateUtc="2025-03-19T05:35:00Z">
                    <w:rPr/>
                  </w:rPrChange>
                </w:rPr>
                <w:t>61.95</w:t>
              </w:r>
            </w:ins>
            <w:del w:id="747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61.</w:delText>
              </w:r>
              <w:r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93</w:delText>
              </w:r>
            </w:del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748" w:author="Timothy Wong [2]" w:date="2025-03-19T16:35:00Z" w16du:dateUtc="2025-03-19T05:35:00Z">
              <w:tcPr>
                <w:tcW w:w="13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ABFF242" w14:textId="26212A58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749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750" w:author="Timothy Wong [2]" w:date="2025-03-19T16:35:00Z" w16du:dateUtc="2025-03-19T05:35:00Z">
                    <w:rPr/>
                  </w:rPrChange>
                </w:rPr>
                <w:t>12.14</w:t>
              </w:r>
            </w:ins>
            <w:del w:id="751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</w:delText>
              </w:r>
            </w:del>
            <w:ins w:id="752" w:author="Timothy Wong" w:date="2025-03-18T16:03:00Z" w16du:dateUtc="2025-03-18T05:03:00Z">
              <w:del w:id="753" w:author="Timothy Wong [2]" w:date="2025-03-19T16:35:00Z" w16du:dateUtc="2025-03-19T05:35:00Z">
                <w:r w:rsidDel="00C50B8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1.81</w:delText>
                </w:r>
              </w:del>
            </w:ins>
            <w:del w:id="754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2.64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55" w:author="Timothy Wong [2]" w:date="2025-03-19T16:35:00Z" w16du:dateUtc="2025-03-19T05:35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0BDA3D8" w14:textId="54559685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</w:t>
            </w: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92</w:t>
            </w:r>
          </w:p>
        </w:tc>
      </w:tr>
      <w:tr w:rsidR="00E363DA" w:rsidRPr="000A70E1" w14:paraId="0789A3A1" w14:textId="77777777" w:rsidTr="00C50B8E">
        <w:tblPrEx>
          <w:tblW w:w="9072" w:type="dxa"/>
          <w:tblLayout w:type="fixed"/>
          <w:tblPrExChange w:id="756" w:author="Timothy Wong [2]" w:date="2025-03-19T16:35:00Z" w16du:dateUtc="2025-03-19T05:35:00Z">
            <w:tblPrEx>
              <w:tblW w:w="9072" w:type="dxa"/>
              <w:tblLayout w:type="fixed"/>
            </w:tblPrEx>
          </w:tblPrExChange>
        </w:tblPrEx>
        <w:trPr>
          <w:trHeight w:val="244"/>
          <w:trPrChange w:id="757" w:author="Timothy Wong [2]" w:date="2025-03-19T16:35:00Z" w16du:dateUtc="2025-03-19T05:35:00Z">
            <w:trPr>
              <w:trHeight w:val="244"/>
            </w:trPr>
          </w:trPrChange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58" w:author="Timothy Wong [2]" w:date="2025-03-19T16:35:00Z" w16du:dateUtc="2025-03-19T05:35:00Z">
              <w:tcPr>
                <w:tcW w:w="354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4FDB0C5" w14:textId="77777777" w:rsidR="00E363DA" w:rsidRPr="000A70E1" w:rsidRDefault="00E363DA" w:rsidP="00E363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   BRIEF Shift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59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3732FF0" w14:textId="77777777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760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502D0C5" w14:textId="1C98C044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761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762" w:author="Timothy Wong [2]" w:date="2025-03-19T16:35:00Z" w16du:dateUtc="2025-03-19T05:35:00Z">
                    <w:rPr/>
                  </w:rPrChange>
                </w:rPr>
                <w:t>70.14</w:t>
              </w:r>
            </w:ins>
            <w:del w:id="763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69.</w:delText>
              </w:r>
              <w:r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82</w:delText>
              </w:r>
            </w:del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764" w:author="Timothy Wong [2]" w:date="2025-03-19T16:35:00Z" w16du:dateUtc="2025-03-19T05:35:00Z">
              <w:tcPr>
                <w:tcW w:w="13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80FF374" w14:textId="6AC962E9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765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766" w:author="Timothy Wong [2]" w:date="2025-03-19T16:35:00Z" w16du:dateUtc="2025-03-19T05:35:00Z">
                    <w:rPr/>
                  </w:rPrChange>
                </w:rPr>
                <w:t>12.91</w:t>
              </w:r>
            </w:ins>
            <w:del w:id="767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3.0</w:delText>
              </w:r>
            </w:del>
            <w:ins w:id="768" w:author="Timothy Wong" w:date="2025-03-18T16:03:00Z" w16du:dateUtc="2025-03-18T05:03:00Z">
              <w:del w:id="769" w:author="Timothy Wong [2]" w:date="2025-03-19T16:35:00Z" w16du:dateUtc="2025-03-19T05:35:00Z">
                <w:r w:rsidDel="00C50B8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4</w:delText>
                </w:r>
              </w:del>
            </w:ins>
            <w:del w:id="770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8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71" w:author="Timothy Wong [2]" w:date="2025-03-19T16:35:00Z" w16du:dateUtc="2025-03-19T05:35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6FB7378" w14:textId="77777777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-91</w:t>
            </w:r>
          </w:p>
        </w:tc>
      </w:tr>
      <w:tr w:rsidR="00E363DA" w:rsidRPr="000A70E1" w14:paraId="18D08DEA" w14:textId="77777777" w:rsidTr="00C50B8E">
        <w:tblPrEx>
          <w:tblW w:w="9072" w:type="dxa"/>
          <w:tblLayout w:type="fixed"/>
          <w:tblPrExChange w:id="772" w:author="Timothy Wong [2]" w:date="2025-03-19T16:35:00Z" w16du:dateUtc="2025-03-19T05:35:00Z">
            <w:tblPrEx>
              <w:tblW w:w="9072" w:type="dxa"/>
              <w:tblLayout w:type="fixed"/>
            </w:tblPrEx>
          </w:tblPrExChange>
        </w:tblPrEx>
        <w:trPr>
          <w:trHeight w:val="244"/>
          <w:trPrChange w:id="773" w:author="Timothy Wong [2]" w:date="2025-03-19T16:35:00Z" w16du:dateUtc="2025-03-19T05:35:00Z">
            <w:trPr>
              <w:trHeight w:val="244"/>
            </w:trPr>
          </w:trPrChange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74" w:author="Timothy Wong [2]" w:date="2025-03-19T16:35:00Z" w16du:dateUtc="2025-03-19T05:35:00Z">
              <w:tcPr>
                <w:tcW w:w="354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46571395" w14:textId="77777777" w:rsidR="00E363DA" w:rsidRPr="000A70E1" w:rsidRDefault="00E363DA" w:rsidP="00E363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   BRIEF Emotional Control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75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5970888" w14:textId="77777777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776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E2F153B" w14:textId="51FD7026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777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778" w:author="Timothy Wong [2]" w:date="2025-03-19T16:35:00Z" w16du:dateUtc="2025-03-19T05:35:00Z">
                    <w:rPr/>
                  </w:rPrChange>
                </w:rPr>
                <w:t>61.95</w:t>
              </w:r>
            </w:ins>
            <w:del w:id="779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6</w:delText>
              </w:r>
              <w:r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.59</w:delText>
              </w:r>
            </w:del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780" w:author="Timothy Wong [2]" w:date="2025-03-19T16:35:00Z" w16du:dateUtc="2025-03-19T05:35:00Z">
              <w:tcPr>
                <w:tcW w:w="13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F4E71BE" w14:textId="7E4D1A5A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781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782" w:author="Timothy Wong [2]" w:date="2025-03-19T16:35:00Z" w16du:dateUtc="2025-03-19T05:35:00Z">
                    <w:rPr/>
                  </w:rPrChange>
                </w:rPr>
                <w:t>12.06</w:t>
              </w:r>
            </w:ins>
            <w:del w:id="783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2.</w:delText>
              </w:r>
            </w:del>
            <w:ins w:id="784" w:author="Timothy Wong" w:date="2025-03-18T16:03:00Z" w16du:dateUtc="2025-03-18T05:03:00Z">
              <w:del w:id="785" w:author="Timothy Wong [2]" w:date="2025-03-19T16:35:00Z" w16du:dateUtc="2025-03-19T05:35:00Z">
                <w:r w:rsidDel="00C50B8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04</w:delText>
                </w:r>
              </w:del>
            </w:ins>
            <w:del w:id="786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4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87" w:author="Timothy Wong [2]" w:date="2025-03-19T16:35:00Z" w16du:dateUtc="2025-03-19T05:35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F6E62CA" w14:textId="24D5BB9E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8-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E363DA" w:rsidRPr="000A70E1" w14:paraId="70769589" w14:textId="77777777" w:rsidTr="00C50B8E">
        <w:tblPrEx>
          <w:tblW w:w="9072" w:type="dxa"/>
          <w:tblLayout w:type="fixed"/>
          <w:tblPrExChange w:id="788" w:author="Timothy Wong [2]" w:date="2025-03-19T16:35:00Z" w16du:dateUtc="2025-03-19T05:35:00Z">
            <w:tblPrEx>
              <w:tblW w:w="9072" w:type="dxa"/>
              <w:tblLayout w:type="fixed"/>
            </w:tblPrEx>
          </w:tblPrExChange>
        </w:tblPrEx>
        <w:trPr>
          <w:trHeight w:val="244"/>
          <w:trPrChange w:id="789" w:author="Timothy Wong [2]" w:date="2025-03-19T16:35:00Z" w16du:dateUtc="2025-03-19T05:35:00Z">
            <w:trPr>
              <w:trHeight w:val="244"/>
            </w:trPr>
          </w:trPrChange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790" w:author="Timothy Wong [2]" w:date="2025-03-19T16:35:00Z" w16du:dateUtc="2025-03-19T05:35:00Z">
              <w:tcPr>
                <w:tcW w:w="354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3E11C22" w14:textId="77777777" w:rsidR="00E363DA" w:rsidRPr="000A70E1" w:rsidRDefault="00E363DA" w:rsidP="00E363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   BRIEF Self-Monito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791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E00FAD3" w14:textId="77777777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792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6A34C84" w14:textId="198D4A94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793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794" w:author="Timothy Wong [2]" w:date="2025-03-19T16:35:00Z" w16du:dateUtc="2025-03-19T05:35:00Z">
                    <w:rPr/>
                  </w:rPrChange>
                </w:rPr>
                <w:t>61.90</w:t>
              </w:r>
            </w:ins>
            <w:del w:id="795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6</w:delText>
              </w:r>
            </w:del>
            <w:ins w:id="796" w:author="Timothy Wong" w:date="2025-03-18T16:01:00Z" w16du:dateUtc="2025-03-18T05:01:00Z">
              <w:del w:id="797" w:author="Timothy Wong [2]" w:date="2025-03-19T16:35:00Z" w16du:dateUtc="2025-03-19T05:35:00Z">
                <w:r w:rsidDel="00C50B8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2.00</w:delText>
                </w:r>
              </w:del>
            </w:ins>
            <w:del w:id="798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3.89</w:delText>
              </w:r>
            </w:del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799" w:author="Timothy Wong [2]" w:date="2025-03-19T16:35:00Z" w16du:dateUtc="2025-03-19T05:35:00Z">
              <w:tcPr>
                <w:tcW w:w="13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BB31F5" w14:textId="23B9941C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800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801" w:author="Timothy Wong [2]" w:date="2025-03-19T16:35:00Z" w16du:dateUtc="2025-03-19T05:35:00Z">
                    <w:rPr/>
                  </w:rPrChange>
                </w:rPr>
                <w:t>13.80</w:t>
              </w:r>
            </w:ins>
            <w:del w:id="802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3.</w:delText>
              </w:r>
            </w:del>
            <w:ins w:id="803" w:author="Timothy Wong" w:date="2025-03-18T16:04:00Z" w16du:dateUtc="2025-03-18T05:04:00Z">
              <w:del w:id="804" w:author="Timothy Wong [2]" w:date="2025-03-19T16:35:00Z" w16du:dateUtc="2025-03-19T05:35:00Z">
                <w:r w:rsidDel="00C50B8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56</w:delText>
                </w:r>
              </w:del>
            </w:ins>
            <w:del w:id="805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8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06" w:author="Timothy Wong [2]" w:date="2025-03-19T16:35:00Z" w16du:dateUtc="2025-03-19T05:35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5783ADB" w14:textId="77777777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-90</w:t>
            </w:r>
          </w:p>
        </w:tc>
      </w:tr>
      <w:tr w:rsidR="00E363DA" w:rsidRPr="000A70E1" w14:paraId="15E70F8F" w14:textId="77777777" w:rsidTr="00C50B8E">
        <w:tblPrEx>
          <w:tblW w:w="9072" w:type="dxa"/>
          <w:tblLayout w:type="fixed"/>
          <w:tblPrExChange w:id="807" w:author="Timothy Wong [2]" w:date="2025-03-19T16:35:00Z" w16du:dateUtc="2025-03-19T05:35:00Z">
            <w:tblPrEx>
              <w:tblW w:w="9072" w:type="dxa"/>
              <w:tblLayout w:type="fixed"/>
            </w:tblPrEx>
          </w:tblPrExChange>
        </w:tblPrEx>
        <w:trPr>
          <w:trHeight w:val="244"/>
          <w:trPrChange w:id="808" w:author="Timothy Wong [2]" w:date="2025-03-19T16:35:00Z" w16du:dateUtc="2025-03-19T05:35:00Z">
            <w:trPr>
              <w:trHeight w:val="244"/>
            </w:trPr>
          </w:trPrChange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09" w:author="Timothy Wong [2]" w:date="2025-03-19T16:35:00Z" w16du:dateUtc="2025-03-19T05:35:00Z">
              <w:tcPr>
                <w:tcW w:w="354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10539F86" w14:textId="77777777" w:rsidR="00E363DA" w:rsidRPr="000A70E1" w:rsidRDefault="00E363DA" w:rsidP="00E363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   BRIEF Initiat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10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31B9E7C" w14:textId="77777777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811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59BEDD7" w14:textId="4246A87D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812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813" w:author="Timothy Wong [2]" w:date="2025-03-19T16:35:00Z" w16du:dateUtc="2025-03-19T05:35:00Z">
                    <w:rPr/>
                  </w:rPrChange>
                </w:rPr>
                <w:t>70.19</w:t>
              </w:r>
            </w:ins>
            <w:del w:id="814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69.</w:delText>
              </w:r>
            </w:del>
            <w:ins w:id="815" w:author="Timothy Wong" w:date="2025-03-18T16:01:00Z" w16du:dateUtc="2025-03-18T05:01:00Z">
              <w:del w:id="816" w:author="Timothy Wong [2]" w:date="2025-03-19T16:35:00Z" w16du:dateUtc="2025-03-19T05:35:00Z">
                <w:r w:rsidDel="00C50B8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71</w:delText>
                </w:r>
              </w:del>
            </w:ins>
            <w:del w:id="817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00</w:delText>
              </w:r>
            </w:del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818" w:author="Timothy Wong [2]" w:date="2025-03-19T16:35:00Z" w16du:dateUtc="2025-03-19T05:35:00Z">
              <w:tcPr>
                <w:tcW w:w="13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A000F12" w14:textId="67340A9F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819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820" w:author="Timothy Wong [2]" w:date="2025-03-19T16:35:00Z" w16du:dateUtc="2025-03-19T05:35:00Z">
                    <w:rPr/>
                  </w:rPrChange>
                </w:rPr>
                <w:t>12.45</w:t>
              </w:r>
            </w:ins>
            <w:del w:id="821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2.4</w:delText>
              </w:r>
            </w:del>
            <w:ins w:id="822" w:author="Timothy Wong" w:date="2025-03-18T16:04:00Z" w16du:dateUtc="2025-03-18T05:04:00Z">
              <w:del w:id="823" w:author="Timothy Wong [2]" w:date="2025-03-19T16:35:00Z" w16du:dateUtc="2025-03-19T05:35:00Z">
                <w:r w:rsidDel="00C50B8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2</w:delText>
                </w:r>
              </w:del>
            </w:ins>
            <w:del w:id="824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6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25" w:author="Timothy Wong [2]" w:date="2025-03-19T16:35:00Z" w16du:dateUtc="2025-03-19T05:35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F4F07B1" w14:textId="77777777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-91</w:t>
            </w:r>
          </w:p>
        </w:tc>
      </w:tr>
      <w:tr w:rsidR="00E363DA" w:rsidRPr="000A70E1" w14:paraId="3BA418F3" w14:textId="77777777" w:rsidTr="00C50B8E">
        <w:tblPrEx>
          <w:tblW w:w="9072" w:type="dxa"/>
          <w:tblLayout w:type="fixed"/>
          <w:tblPrExChange w:id="826" w:author="Timothy Wong [2]" w:date="2025-03-19T16:35:00Z" w16du:dateUtc="2025-03-19T05:35:00Z">
            <w:tblPrEx>
              <w:tblW w:w="9072" w:type="dxa"/>
              <w:tblLayout w:type="fixed"/>
            </w:tblPrEx>
          </w:tblPrExChange>
        </w:tblPrEx>
        <w:trPr>
          <w:trHeight w:val="244"/>
          <w:trPrChange w:id="827" w:author="Timothy Wong [2]" w:date="2025-03-19T16:35:00Z" w16du:dateUtc="2025-03-19T05:35:00Z">
            <w:trPr>
              <w:trHeight w:val="244"/>
            </w:trPr>
          </w:trPrChange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28" w:author="Timothy Wong [2]" w:date="2025-03-19T16:35:00Z" w16du:dateUtc="2025-03-19T05:35:00Z">
              <w:tcPr>
                <w:tcW w:w="354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5C4C96F9" w14:textId="77777777" w:rsidR="00E363DA" w:rsidRPr="000A70E1" w:rsidRDefault="00E363DA" w:rsidP="00E363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   BRIEF Working Memory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29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148A6E0" w14:textId="77777777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830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B369FBD" w14:textId="0D2BAD3B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831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832" w:author="Timothy Wong [2]" w:date="2025-03-19T16:35:00Z" w16du:dateUtc="2025-03-19T05:35:00Z">
                    <w:rPr/>
                  </w:rPrChange>
                </w:rPr>
                <w:t>71.63</w:t>
              </w:r>
            </w:ins>
            <w:ins w:id="833" w:author="Timothy Wong" w:date="2025-03-18T16:01:00Z" w16du:dateUtc="2025-03-18T05:01:00Z">
              <w:del w:id="834" w:author="Timothy Wong [2]" w:date="2025-03-19T16:35:00Z" w16du:dateUtc="2025-03-19T05:35:00Z">
                <w:r w:rsidDel="00C50B8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71.49</w:delText>
                </w:r>
              </w:del>
            </w:ins>
            <w:del w:id="835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68.58</w:delText>
              </w:r>
            </w:del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836" w:author="Timothy Wong [2]" w:date="2025-03-19T16:35:00Z" w16du:dateUtc="2025-03-19T05:35:00Z">
              <w:tcPr>
                <w:tcW w:w="13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99AF09F" w14:textId="33147179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837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838" w:author="Timothy Wong [2]" w:date="2025-03-19T16:35:00Z" w16du:dateUtc="2025-03-19T05:35:00Z">
                    <w:rPr/>
                  </w:rPrChange>
                </w:rPr>
                <w:t>13.58</w:t>
              </w:r>
            </w:ins>
            <w:del w:id="839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3.</w:delText>
              </w:r>
            </w:del>
            <w:ins w:id="840" w:author="Timothy Wong" w:date="2025-03-18T16:04:00Z" w16du:dateUtc="2025-03-18T05:04:00Z">
              <w:del w:id="841" w:author="Timothy Wong [2]" w:date="2025-03-19T16:35:00Z" w16du:dateUtc="2025-03-19T05:35:00Z">
                <w:r w:rsidDel="00C50B8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52</w:delText>
                </w:r>
              </w:del>
            </w:ins>
            <w:del w:id="842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47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43" w:author="Timothy Wong [2]" w:date="2025-03-19T16:35:00Z" w16du:dateUtc="2025-03-19T05:35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80DFCB3" w14:textId="1E5DDE2E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-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E363DA" w:rsidRPr="000A70E1" w14:paraId="0FDF3421" w14:textId="77777777" w:rsidTr="00C50B8E">
        <w:tblPrEx>
          <w:tblW w:w="9072" w:type="dxa"/>
          <w:tblLayout w:type="fixed"/>
          <w:tblPrExChange w:id="844" w:author="Timothy Wong [2]" w:date="2025-03-19T16:35:00Z" w16du:dateUtc="2025-03-19T05:35:00Z">
            <w:tblPrEx>
              <w:tblW w:w="9072" w:type="dxa"/>
              <w:tblLayout w:type="fixed"/>
            </w:tblPrEx>
          </w:tblPrExChange>
        </w:tblPrEx>
        <w:trPr>
          <w:trHeight w:val="244"/>
          <w:trPrChange w:id="845" w:author="Timothy Wong [2]" w:date="2025-03-19T16:35:00Z" w16du:dateUtc="2025-03-19T05:35:00Z">
            <w:trPr>
              <w:trHeight w:val="244"/>
            </w:trPr>
          </w:trPrChange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46" w:author="Timothy Wong [2]" w:date="2025-03-19T16:35:00Z" w16du:dateUtc="2025-03-19T05:35:00Z">
              <w:tcPr>
                <w:tcW w:w="354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215DE56A" w14:textId="77777777" w:rsidR="00E363DA" w:rsidRPr="000A70E1" w:rsidRDefault="00E363DA" w:rsidP="00E363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   BRIEF Plan and Organiz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47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A36E3C2" w14:textId="77777777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848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6CC518F" w14:textId="0FCB5CAD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849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850" w:author="Timothy Wong [2]" w:date="2025-03-19T16:35:00Z" w16du:dateUtc="2025-03-19T05:35:00Z">
                    <w:rPr/>
                  </w:rPrChange>
                </w:rPr>
                <w:t>67.96</w:t>
              </w:r>
            </w:ins>
            <w:del w:id="851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67.</w:delText>
              </w:r>
            </w:del>
            <w:ins w:id="852" w:author="Timothy Wong" w:date="2025-03-18T16:01:00Z" w16du:dateUtc="2025-03-18T05:01:00Z">
              <w:del w:id="853" w:author="Timothy Wong [2]" w:date="2025-03-19T16:35:00Z" w16du:dateUtc="2025-03-19T05:35:00Z">
                <w:r w:rsidDel="00C50B8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86</w:delText>
                </w:r>
              </w:del>
            </w:ins>
            <w:del w:id="854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79</w:delText>
              </w:r>
            </w:del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855" w:author="Timothy Wong [2]" w:date="2025-03-19T16:35:00Z" w16du:dateUtc="2025-03-19T05:35:00Z">
              <w:tcPr>
                <w:tcW w:w="13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761AAC0" w14:textId="5BC01A24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856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857" w:author="Timothy Wong [2]" w:date="2025-03-19T16:35:00Z" w16du:dateUtc="2025-03-19T05:35:00Z">
                    <w:rPr/>
                  </w:rPrChange>
                </w:rPr>
                <w:t>13.04</w:t>
              </w:r>
            </w:ins>
            <w:del w:id="858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2.</w:delText>
              </w:r>
            </w:del>
            <w:ins w:id="859" w:author="Timothy Wong" w:date="2025-03-18T16:04:00Z" w16du:dateUtc="2025-03-18T05:04:00Z">
              <w:del w:id="860" w:author="Timothy Wong [2]" w:date="2025-03-19T16:35:00Z" w16du:dateUtc="2025-03-19T05:35:00Z">
                <w:r w:rsidDel="00C50B8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81</w:delText>
                </w:r>
              </w:del>
            </w:ins>
            <w:del w:id="861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61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62" w:author="Timothy Wong [2]" w:date="2025-03-19T16:35:00Z" w16du:dateUtc="2025-03-19T05:35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8E04C63" w14:textId="529B7412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</w:t>
            </w: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94</w:t>
            </w:r>
          </w:p>
        </w:tc>
      </w:tr>
      <w:tr w:rsidR="00E363DA" w:rsidRPr="000A70E1" w14:paraId="61DA1CCF" w14:textId="77777777" w:rsidTr="00C50B8E">
        <w:tblPrEx>
          <w:tblW w:w="9072" w:type="dxa"/>
          <w:tblLayout w:type="fixed"/>
          <w:tblPrExChange w:id="863" w:author="Timothy Wong [2]" w:date="2025-03-19T16:35:00Z" w16du:dateUtc="2025-03-19T05:35:00Z">
            <w:tblPrEx>
              <w:tblW w:w="9072" w:type="dxa"/>
              <w:tblLayout w:type="fixed"/>
            </w:tblPrEx>
          </w:tblPrExChange>
        </w:tblPrEx>
        <w:trPr>
          <w:trHeight w:val="244"/>
          <w:trPrChange w:id="864" w:author="Timothy Wong [2]" w:date="2025-03-19T16:35:00Z" w16du:dateUtc="2025-03-19T05:35:00Z">
            <w:trPr>
              <w:trHeight w:val="244"/>
            </w:trPr>
          </w:trPrChange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65" w:author="Timothy Wong [2]" w:date="2025-03-19T16:35:00Z" w16du:dateUtc="2025-03-19T05:35:00Z">
              <w:tcPr>
                <w:tcW w:w="354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0DF9861" w14:textId="77777777" w:rsidR="00E363DA" w:rsidRPr="000A70E1" w:rsidRDefault="00E363DA" w:rsidP="00E363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   BRIEF Task Monitor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66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CE5722B" w14:textId="77777777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867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959A68D" w14:textId="5B5145A5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868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869" w:author="Timothy Wong [2]" w:date="2025-03-19T16:35:00Z" w16du:dateUtc="2025-03-19T05:35:00Z">
                    <w:rPr/>
                  </w:rPrChange>
                </w:rPr>
                <w:t>66.37</w:t>
              </w:r>
            </w:ins>
            <w:del w:id="870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6</w:delText>
              </w:r>
            </w:del>
            <w:ins w:id="871" w:author="Timothy Wong" w:date="2025-03-18T16:01:00Z" w16du:dateUtc="2025-03-18T05:01:00Z">
              <w:del w:id="872" w:author="Timothy Wong [2]" w:date="2025-03-19T16:35:00Z" w16du:dateUtc="2025-03-19T05:35:00Z">
                <w:r w:rsidDel="00C50B8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6.17</w:delText>
                </w:r>
              </w:del>
            </w:ins>
            <w:del w:id="873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4.64</w:delText>
              </w:r>
            </w:del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874" w:author="Timothy Wong [2]" w:date="2025-03-19T16:35:00Z" w16du:dateUtc="2025-03-19T05:35:00Z">
              <w:tcPr>
                <w:tcW w:w="13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F5746C6" w14:textId="5A24EB7D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875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876" w:author="Timothy Wong [2]" w:date="2025-03-19T16:35:00Z" w16du:dateUtc="2025-03-19T05:35:00Z">
                    <w:rPr/>
                  </w:rPrChange>
                </w:rPr>
                <w:t>12.81</w:t>
              </w:r>
            </w:ins>
            <w:del w:id="877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2.</w:delText>
              </w:r>
            </w:del>
            <w:ins w:id="878" w:author="Timothy Wong" w:date="2025-03-18T16:04:00Z" w16du:dateUtc="2025-03-18T05:04:00Z">
              <w:del w:id="879" w:author="Timothy Wong [2]" w:date="2025-03-19T16:35:00Z" w16du:dateUtc="2025-03-19T05:35:00Z">
                <w:r w:rsidDel="00C50B8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69</w:delText>
                </w:r>
              </w:del>
            </w:ins>
            <w:del w:id="880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44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81" w:author="Timothy Wong [2]" w:date="2025-03-19T16:35:00Z" w16du:dateUtc="2025-03-19T05:35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243106F" w14:textId="23B42293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-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E363DA" w:rsidRPr="000A70E1" w14:paraId="39807D03" w14:textId="77777777" w:rsidTr="00C50B8E">
        <w:tblPrEx>
          <w:tblW w:w="9072" w:type="dxa"/>
          <w:tblLayout w:type="fixed"/>
          <w:tblPrExChange w:id="882" w:author="Timothy Wong [2]" w:date="2025-03-19T16:35:00Z" w16du:dateUtc="2025-03-19T05:35:00Z">
            <w:tblPrEx>
              <w:tblW w:w="9072" w:type="dxa"/>
              <w:tblLayout w:type="fixed"/>
            </w:tblPrEx>
          </w:tblPrExChange>
        </w:tblPrEx>
        <w:trPr>
          <w:trHeight w:val="244"/>
          <w:trPrChange w:id="883" w:author="Timothy Wong [2]" w:date="2025-03-19T16:35:00Z" w16du:dateUtc="2025-03-19T05:35:00Z">
            <w:trPr>
              <w:trHeight w:val="244"/>
            </w:trPr>
          </w:trPrChange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  <w:tcPrChange w:id="884" w:author="Timothy Wong [2]" w:date="2025-03-19T16:35:00Z" w16du:dateUtc="2025-03-19T05:35:00Z">
              <w:tcPr>
                <w:tcW w:w="354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  <w:hideMark/>
              </w:tcPr>
            </w:tcPrChange>
          </w:tcPr>
          <w:p w14:paraId="07900AAB" w14:textId="77777777" w:rsidR="00E363DA" w:rsidRPr="000A70E1" w:rsidRDefault="00E363DA" w:rsidP="00E363D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    BRIEF Org. of Material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885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3BF607F4" w14:textId="77777777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886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89C0091" w14:textId="2CB13584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887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888" w:author="Timothy Wong [2]" w:date="2025-03-19T16:35:00Z" w16du:dateUtc="2025-03-19T05:35:00Z">
                    <w:rPr/>
                  </w:rPrChange>
                </w:rPr>
                <w:t>58.00</w:t>
              </w:r>
            </w:ins>
            <w:del w:id="889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5</w:delText>
              </w:r>
            </w:del>
            <w:ins w:id="890" w:author="Timothy Wong" w:date="2025-03-18T16:01:00Z" w16du:dateUtc="2025-03-18T05:01:00Z">
              <w:del w:id="891" w:author="Timothy Wong [2]" w:date="2025-03-19T16:35:00Z" w16du:dateUtc="2025-03-19T05:35:00Z">
                <w:r w:rsidDel="00C50B8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7.96</w:delText>
                </w:r>
              </w:del>
            </w:ins>
            <w:del w:id="892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8.23</w:delText>
              </w:r>
            </w:del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  <w:tcPrChange w:id="893" w:author="Timothy Wong [2]" w:date="2025-03-19T16:35:00Z" w16du:dateUtc="2025-03-19T05:35:00Z">
              <w:tcPr>
                <w:tcW w:w="13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3CEAE37" w14:textId="7B7E7FE2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894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895" w:author="Timothy Wong [2]" w:date="2025-03-19T16:35:00Z" w16du:dateUtc="2025-03-19T05:35:00Z">
                    <w:rPr/>
                  </w:rPrChange>
                </w:rPr>
                <w:t>11.92</w:t>
              </w:r>
            </w:ins>
            <w:del w:id="896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1.</w:delText>
              </w:r>
            </w:del>
            <w:ins w:id="897" w:author="Timothy Wong" w:date="2025-03-18T16:04:00Z" w16du:dateUtc="2025-03-18T05:04:00Z">
              <w:del w:id="898" w:author="Timothy Wong [2]" w:date="2025-03-19T16:35:00Z" w16du:dateUtc="2025-03-19T05:35:00Z">
                <w:r w:rsidDel="00C50B8E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85</w:delText>
                </w:r>
              </w:del>
            </w:ins>
            <w:del w:id="899" w:author="Timothy Wong [2]" w:date="2025-03-19T16:35:00Z" w16du:dateUtc="2025-03-19T05:35:00Z">
              <w:r w:rsidRPr="000A70E1" w:rsidDel="00C50B8E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9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  <w:tcPrChange w:id="900" w:author="Timothy Wong [2]" w:date="2025-03-19T16:35:00Z" w16du:dateUtc="2025-03-19T05:35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6AFE5144" w14:textId="01CE4EF7" w:rsidR="00E363DA" w:rsidRPr="000A70E1" w:rsidRDefault="00E363DA" w:rsidP="00E363D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-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9A557E" w:rsidRPr="000A70E1" w14:paraId="22A17019" w14:textId="77777777" w:rsidTr="00E8150F">
        <w:trPr>
          <w:trHeight w:val="244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8B7BB" w14:textId="77777777" w:rsidR="009A557E" w:rsidRPr="000A70E1" w:rsidRDefault="009A557E" w:rsidP="00E8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cial impairment measure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D3A08" w14:textId="77777777" w:rsidR="009A557E" w:rsidRPr="000A70E1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081E" w14:textId="77777777" w:rsidR="009A557E" w:rsidRPr="000A70E1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C3E1D" w14:textId="77777777" w:rsidR="009A557E" w:rsidRPr="000A70E1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7C8DC" w14:textId="77777777" w:rsidR="009A557E" w:rsidRPr="000A70E1" w:rsidRDefault="009A557E" w:rsidP="00E8150F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E363DA" w:rsidRPr="000A70E1" w14:paraId="616093D3" w14:textId="77777777" w:rsidTr="00364351">
        <w:tblPrEx>
          <w:tblW w:w="9072" w:type="dxa"/>
          <w:tblLayout w:type="fixed"/>
          <w:tblPrExChange w:id="901" w:author="Timothy Wong [2]" w:date="2025-03-19T16:35:00Z" w16du:dateUtc="2025-03-19T05:35:00Z">
            <w:tblPrEx>
              <w:tblW w:w="9072" w:type="dxa"/>
              <w:tblLayout w:type="fixed"/>
            </w:tblPrEx>
          </w:tblPrExChange>
        </w:tblPrEx>
        <w:trPr>
          <w:trHeight w:val="244"/>
          <w:trPrChange w:id="902" w:author="Timothy Wong [2]" w:date="2025-03-19T16:35:00Z" w16du:dateUtc="2025-03-19T05:35:00Z">
            <w:trPr>
              <w:trHeight w:val="244"/>
            </w:trPr>
          </w:trPrChange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903" w:author="Timothy Wong [2]" w:date="2025-03-19T16:35:00Z" w16du:dateUtc="2025-03-19T05:35:00Z">
              <w:tcPr>
                <w:tcW w:w="3544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26563032" w14:textId="448CDABA" w:rsidR="00E363DA" w:rsidRPr="000A70E1" w:rsidRDefault="00E363DA" w:rsidP="00E363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ADO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CSS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904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383C215" w14:textId="6746CFBE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905" w:author="Timothy Wong [2]" w:date="2025-03-19T16:33:00Z" w16du:dateUtc="2025-03-19T05:33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906" w:author="Timothy Wong [2]" w:date="2025-03-19T16:34:00Z" w16du:dateUtc="2025-03-19T05:34:00Z">
                    <w:rPr/>
                  </w:rPrChange>
                </w:rPr>
                <w:t>305</w:t>
              </w:r>
            </w:ins>
            <w:del w:id="907" w:author="Timothy Wong [2]" w:date="2025-03-19T16:33:00Z" w16du:dateUtc="2025-03-19T05:33:00Z">
              <w:r w:rsidDel="0083180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309</w:delText>
              </w:r>
            </w:del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908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0B98A42" w14:textId="72EE0F3E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909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910" w:author="Timothy Wong [2]" w:date="2025-03-19T16:35:00Z" w16du:dateUtc="2025-03-19T05:35:00Z">
                    <w:rPr/>
                  </w:rPrChange>
                </w:rPr>
                <w:t>5.57</w:t>
              </w:r>
            </w:ins>
            <w:ins w:id="911" w:author="Timothy Wong" w:date="2025-03-18T16:02:00Z" w16du:dateUtc="2025-03-18T05:02:00Z">
              <w:del w:id="912" w:author="Timothy Wong [2]" w:date="2025-03-19T16:35:00Z" w16du:dateUtc="2025-03-19T05:35:00Z">
                <w:r w:rsidDel="0036435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5.54</w:delText>
                </w:r>
              </w:del>
            </w:ins>
            <w:del w:id="913" w:author="Timothy Wong [2]" w:date="2025-03-19T16:35:00Z" w16du:dateUtc="2025-03-19T05:35:00Z">
              <w:r w:rsidRPr="000A70E1" w:rsidDel="0036435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9.55</w:delText>
              </w:r>
            </w:del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PrChange w:id="914" w:author="Timothy Wong [2]" w:date="2025-03-19T16:35:00Z" w16du:dateUtc="2025-03-19T05:35:00Z">
              <w:tcPr>
                <w:tcW w:w="137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68F9A54B" w14:textId="179663A3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915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916" w:author="Timothy Wong [2]" w:date="2025-03-19T16:35:00Z" w16du:dateUtc="2025-03-19T05:35:00Z">
                    <w:rPr/>
                  </w:rPrChange>
                </w:rPr>
                <w:t>1.74</w:t>
              </w:r>
            </w:ins>
            <w:ins w:id="917" w:author="Timothy Wong" w:date="2025-03-18T16:04:00Z" w16du:dateUtc="2025-03-18T05:04:00Z">
              <w:del w:id="918" w:author="Timothy Wong [2]" w:date="2025-03-19T16:35:00Z" w16du:dateUtc="2025-03-19T05:35:00Z">
                <w:r w:rsidDel="0036435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1.75</w:delText>
                </w:r>
              </w:del>
            </w:ins>
            <w:del w:id="919" w:author="Timothy Wong [2]" w:date="2025-03-19T16:35:00Z" w16du:dateUtc="2025-03-19T05:35:00Z">
              <w:r w:rsidRPr="000A70E1" w:rsidDel="0036435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2.72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920" w:author="Timothy Wong [2]" w:date="2025-03-19T16:35:00Z" w16du:dateUtc="2025-03-19T05:35:00Z">
              <w:tcPr>
                <w:tcW w:w="141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4C472B9A" w14:textId="634854DC" w:rsidR="00E363DA" w:rsidRPr="000A70E1" w:rsidRDefault="00E363DA" w:rsidP="00E363D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921" w:author="Timothy Wong [2]" w:date="2025-03-19T16:37:00Z" w16du:dateUtc="2025-03-19T05:37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3</w:t>
              </w:r>
            </w:ins>
            <w:del w:id="922" w:author="Timothy Wong [2]" w:date="2025-03-19T16:37:00Z" w16du:dateUtc="2025-03-19T05:37:00Z">
              <w:r w:rsidDel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2</w:delText>
              </w:r>
            </w:del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-10</w:t>
            </w:r>
          </w:p>
        </w:tc>
      </w:tr>
      <w:tr w:rsidR="00E363DA" w:rsidRPr="000A70E1" w14:paraId="22AFA665" w14:textId="77777777" w:rsidTr="00364351">
        <w:tblPrEx>
          <w:tblW w:w="9072" w:type="dxa"/>
          <w:tblLayout w:type="fixed"/>
          <w:tblPrExChange w:id="923" w:author="Timothy Wong [2]" w:date="2025-03-19T16:35:00Z" w16du:dateUtc="2025-03-19T05:35:00Z">
            <w:tblPrEx>
              <w:tblW w:w="9072" w:type="dxa"/>
              <w:tblLayout w:type="fixed"/>
            </w:tblPrEx>
          </w:tblPrExChange>
        </w:tblPrEx>
        <w:trPr>
          <w:trHeight w:val="244"/>
          <w:trPrChange w:id="924" w:author="Timothy Wong [2]" w:date="2025-03-19T16:35:00Z" w16du:dateUtc="2025-03-19T05:35:00Z">
            <w:trPr>
              <w:trHeight w:val="244"/>
            </w:trPr>
          </w:trPrChange>
        </w:trPr>
        <w:tc>
          <w:tcPr>
            <w:tcW w:w="3544" w:type="dxa"/>
            <w:gridSpan w:val="2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tcPrChange w:id="925" w:author="Timothy Wong [2]" w:date="2025-03-19T16:35:00Z" w16du:dateUtc="2025-03-19T05:35:00Z">
              <w:tcPr>
                <w:tcW w:w="3544" w:type="dxa"/>
                <w:gridSpan w:val="2"/>
                <w:tcBorders>
                  <w:top w:val="nil"/>
                  <w:left w:val="nil"/>
                  <w:bottom w:val="double" w:sz="6" w:space="0" w:color="000000"/>
                  <w:right w:val="nil"/>
                </w:tcBorders>
                <w:shd w:val="clear" w:color="auto" w:fill="auto"/>
                <w:vAlign w:val="center"/>
              </w:tcPr>
            </w:tcPrChange>
          </w:tcPr>
          <w:p w14:paraId="51140089" w14:textId="77777777" w:rsidR="00E363DA" w:rsidRPr="000A70E1" w:rsidRDefault="00E363DA" w:rsidP="00E363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   SRS SCI</w:t>
            </w:r>
          </w:p>
        </w:tc>
        <w:tc>
          <w:tcPr>
            <w:tcW w:w="137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tcPrChange w:id="926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double" w:sz="6" w:space="0" w:color="00000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07655D6B" w14:textId="6B3DF024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927" w:author="Timothy Wong [2]" w:date="2025-03-19T16:33:00Z" w16du:dateUtc="2025-03-19T05:33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928" w:author="Timothy Wong [2]" w:date="2025-03-19T16:34:00Z" w16du:dateUtc="2025-03-19T05:34:00Z">
                    <w:rPr/>
                  </w:rPrChange>
                </w:rPr>
                <w:t>227</w:t>
              </w:r>
            </w:ins>
            <w:del w:id="929" w:author="Timothy Wong [2]" w:date="2025-03-19T16:33:00Z" w16du:dateUtc="2025-03-19T05:33:00Z">
              <w:r w:rsidDel="00831806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247</w:delText>
              </w:r>
            </w:del>
          </w:p>
        </w:tc>
        <w:tc>
          <w:tcPr>
            <w:tcW w:w="1370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tcPrChange w:id="930" w:author="Timothy Wong [2]" w:date="2025-03-19T16:35:00Z" w16du:dateUtc="2025-03-19T05:35:00Z">
              <w:tcPr>
                <w:tcW w:w="1370" w:type="dxa"/>
                <w:tcBorders>
                  <w:top w:val="nil"/>
                  <w:left w:val="nil"/>
                  <w:bottom w:val="double" w:sz="6" w:space="0" w:color="00000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56BD7696" w14:textId="5B01CA18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931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932" w:author="Timothy Wong [2]" w:date="2025-03-19T16:35:00Z" w16du:dateUtc="2025-03-19T05:35:00Z">
                    <w:rPr/>
                  </w:rPrChange>
                </w:rPr>
                <w:t>69.66</w:t>
              </w:r>
            </w:ins>
            <w:del w:id="933" w:author="Timothy Wong [2]" w:date="2025-03-19T16:35:00Z" w16du:dateUtc="2025-03-19T05:35:00Z">
              <w:r w:rsidRPr="000A70E1" w:rsidDel="0036435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69.</w:delText>
              </w:r>
            </w:del>
            <w:ins w:id="934" w:author="Timothy Wong" w:date="2025-03-18T16:02:00Z" w16du:dateUtc="2025-03-18T05:02:00Z">
              <w:del w:id="935" w:author="Timothy Wong [2]" w:date="2025-03-19T16:35:00Z" w16du:dateUtc="2025-03-19T05:35:00Z">
                <w:r w:rsidDel="0036435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34</w:delText>
                </w:r>
              </w:del>
            </w:ins>
            <w:del w:id="936" w:author="Timothy Wong [2]" w:date="2025-03-19T16:35:00Z" w16du:dateUtc="2025-03-19T05:35:00Z">
              <w:r w:rsidRPr="000A70E1" w:rsidDel="0036435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04</w:delText>
              </w:r>
            </w:del>
          </w:p>
        </w:tc>
        <w:tc>
          <w:tcPr>
            <w:tcW w:w="1371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tcPrChange w:id="937" w:author="Timothy Wong [2]" w:date="2025-03-19T16:35:00Z" w16du:dateUtc="2025-03-19T05:35:00Z">
              <w:tcPr>
                <w:tcW w:w="1371" w:type="dxa"/>
                <w:tcBorders>
                  <w:top w:val="nil"/>
                  <w:left w:val="nil"/>
                  <w:bottom w:val="double" w:sz="6" w:space="0" w:color="00000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D7B327B" w14:textId="0BBAC14A" w:rsidR="00E363DA" w:rsidRPr="000A70E1" w:rsidRDefault="00E363DA" w:rsidP="00E363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938" w:author="Timothy Wong [2]" w:date="2025-03-19T16:35:00Z" w16du:dateUtc="2025-03-19T05:35:00Z">
              <w:r w:rsidRPr="00E363DA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939" w:author="Timothy Wong [2]" w:date="2025-03-19T16:35:00Z" w16du:dateUtc="2025-03-19T05:35:00Z">
                    <w:rPr/>
                  </w:rPrChange>
                </w:rPr>
                <w:t>9.24</w:t>
              </w:r>
            </w:ins>
            <w:del w:id="940" w:author="Timothy Wong [2]" w:date="2025-03-19T16:35:00Z" w16du:dateUtc="2025-03-19T05:35:00Z">
              <w:r w:rsidRPr="000A70E1" w:rsidDel="0036435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9.</w:delText>
              </w:r>
            </w:del>
            <w:ins w:id="941" w:author="Timothy Wong" w:date="2025-03-18T16:04:00Z" w16du:dateUtc="2025-03-18T05:04:00Z">
              <w:del w:id="942" w:author="Timothy Wong [2]" w:date="2025-03-19T16:35:00Z" w16du:dateUtc="2025-03-19T05:35:00Z">
                <w:r w:rsidDel="00364351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33</w:delText>
                </w:r>
              </w:del>
            </w:ins>
            <w:del w:id="943" w:author="Timothy Wong [2]" w:date="2025-03-19T16:35:00Z" w16du:dateUtc="2025-03-19T05:35:00Z">
              <w:r w:rsidRPr="000A70E1" w:rsidDel="00364351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99</w:delText>
              </w:r>
            </w:del>
          </w:p>
        </w:tc>
        <w:tc>
          <w:tcPr>
            <w:tcW w:w="1417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tcPrChange w:id="944" w:author="Timothy Wong [2]" w:date="2025-03-19T16:35:00Z" w16du:dateUtc="2025-03-19T05:35:00Z">
              <w:tcPr>
                <w:tcW w:w="1417" w:type="dxa"/>
                <w:tcBorders>
                  <w:top w:val="nil"/>
                  <w:left w:val="nil"/>
                  <w:bottom w:val="double" w:sz="6" w:space="0" w:color="00000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 w14:paraId="3A4C784B" w14:textId="641FA05D" w:rsidR="00E363DA" w:rsidRPr="000A70E1" w:rsidRDefault="00E363DA" w:rsidP="00E363DA">
            <w:pPr>
              <w:keepNext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0A70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</w:t>
            </w:r>
          </w:p>
        </w:tc>
      </w:tr>
    </w:tbl>
    <w:p w14:paraId="478F3FAA" w14:textId="7CE9285A" w:rsidR="009A557E" w:rsidRDefault="009A557E" w:rsidP="009A557E">
      <w:pPr>
        <w:jc w:val="both"/>
        <w:rPr>
          <w:rFonts w:ascii="Times New Roman" w:hAnsi="Times New Roman" w:cs="Times New Roman"/>
          <w:sz w:val="24"/>
          <w:szCs w:val="24"/>
        </w:rPr>
      </w:pPr>
      <w:r w:rsidRPr="007D61F2">
        <w:rPr>
          <w:rFonts w:ascii="Times New Roman" w:hAnsi="Times New Roman" w:cs="Times New Roman"/>
          <w:b/>
          <w:bCs/>
          <w:sz w:val="24"/>
          <w:szCs w:val="24"/>
        </w:rPr>
        <w:t xml:space="preserve">Descriptive statistics for social cognition and executive function measures. </w:t>
      </w:r>
      <w:r w:rsidRPr="007D61F2">
        <w:rPr>
          <w:rFonts w:ascii="Times New Roman" w:hAnsi="Times New Roman" w:cs="Times New Roman"/>
          <w:sz w:val="24"/>
          <w:szCs w:val="24"/>
        </w:rPr>
        <w:t xml:space="preserve">IQ = WTAR-predicted IQ. RMET = Reading the Mind in the Eyes Test. FPRT = Faux Pas Recognition Test. </w:t>
      </w:r>
      <w:r w:rsidRPr="007D61F2">
        <w:rPr>
          <w:rFonts w:ascii="Times New Roman" w:hAnsi="Times New Roman" w:cs="Times New Roman"/>
          <w:sz w:val="24"/>
          <w:szCs w:val="24"/>
        </w:rPr>
        <w:lastRenderedPageBreak/>
        <w:t>COWAT = Controlled Oral Word Association Test. TMT-B = Trail Making Test Part B. GEC = Global Executive Composite. ADOS</w:t>
      </w:r>
      <w:r w:rsidR="002C46FC">
        <w:rPr>
          <w:rFonts w:ascii="Times New Roman" w:hAnsi="Times New Roman" w:cs="Times New Roman"/>
          <w:sz w:val="24"/>
          <w:szCs w:val="24"/>
        </w:rPr>
        <w:t xml:space="preserve"> CSS</w:t>
      </w:r>
      <w:r w:rsidRPr="007D61F2">
        <w:rPr>
          <w:rFonts w:ascii="Times New Roman" w:hAnsi="Times New Roman" w:cs="Times New Roman"/>
          <w:sz w:val="24"/>
          <w:szCs w:val="24"/>
        </w:rPr>
        <w:t xml:space="preserve"> = </w:t>
      </w:r>
      <w:r w:rsidR="002C46FC">
        <w:rPr>
          <w:rFonts w:ascii="Times New Roman" w:hAnsi="Times New Roman" w:cs="Times New Roman"/>
          <w:sz w:val="24"/>
          <w:szCs w:val="24"/>
        </w:rPr>
        <w:t xml:space="preserve">ADOS Calibrated Severity Score. </w:t>
      </w:r>
      <w:r w:rsidRPr="007D61F2">
        <w:rPr>
          <w:rFonts w:ascii="Times New Roman" w:hAnsi="Times New Roman" w:cs="Times New Roman"/>
          <w:sz w:val="24"/>
          <w:szCs w:val="24"/>
        </w:rPr>
        <w:t xml:space="preserve">SCI = Social Communication and Interaction subscale. COWAT </w:t>
      </w:r>
      <w:r w:rsidRPr="007D61F2">
        <w:rPr>
          <w:rFonts w:ascii="Times New Roman" w:hAnsi="Times New Roman" w:cs="Times New Roman"/>
          <w:i/>
          <w:iCs/>
          <w:sz w:val="24"/>
          <w:szCs w:val="24"/>
        </w:rPr>
        <w:t>Z</w:t>
      </w:r>
      <w:r w:rsidRPr="007D61F2">
        <w:rPr>
          <w:rFonts w:ascii="Times New Roman" w:hAnsi="Times New Roman" w:cs="Times New Roman"/>
          <w:sz w:val="24"/>
          <w:szCs w:val="24"/>
        </w:rPr>
        <w:t xml:space="preserve"> refers to the score generated after standardising and combining scores on COWAT Letters and COWAT Animals. TMT-B (seconds</w:t>
      </w:r>
      <w:r w:rsidRPr="007D61F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7D61F2">
        <w:rPr>
          <w:rFonts w:ascii="Times New Roman" w:hAnsi="Times New Roman" w:cs="Times New Roman"/>
          <w:sz w:val="24"/>
          <w:szCs w:val="24"/>
        </w:rPr>
        <w:t xml:space="preserve">) refers to the speed at which the TMT-B is completed, computed by taking the reciprocal of time taken to complete TMT-B (seconds). </w:t>
      </w:r>
    </w:p>
    <w:p w14:paraId="5D8A47D4" w14:textId="77777777" w:rsidR="009A557E" w:rsidRDefault="009A557E" w:rsidP="009A557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CF27F83" w14:textId="77777777" w:rsidR="009A557E" w:rsidRDefault="009A557E" w:rsidP="009A557E">
      <w:pPr>
        <w:jc w:val="both"/>
        <w:rPr>
          <w:rFonts w:ascii="Times New Roman" w:hAnsi="Times New Roman" w:cs="Times New Roman"/>
          <w:sz w:val="24"/>
          <w:szCs w:val="24"/>
        </w:rPr>
        <w:sectPr w:rsidR="009A557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732E339" w14:textId="40B07C13" w:rsidR="009A557E" w:rsidRPr="00B6518E" w:rsidRDefault="00780799" w:rsidP="00780799">
      <w:pPr>
        <w:pStyle w:val="AppendixH1"/>
        <w:jc w:val="left"/>
        <w:rPr>
          <w:b w:val="0"/>
          <w:bCs/>
        </w:rPr>
      </w:pPr>
      <w:bookmarkStart w:id="945" w:name="_Ref96348465"/>
      <w:r>
        <w:lastRenderedPageBreak/>
        <w:t>T</w:t>
      </w:r>
      <w:r w:rsidR="009A557E">
        <w:t>able S3</w:t>
      </w:r>
      <w:r>
        <w:t>.</w:t>
      </w:r>
      <w:bookmarkEnd w:id="945"/>
      <w:r>
        <w:t xml:space="preserve"> </w:t>
      </w:r>
      <w:r w:rsidR="009A557E">
        <w:rPr>
          <w:bCs/>
        </w:rPr>
        <w:t>Correlations between continuous measures</w:t>
      </w:r>
    </w:p>
    <w:tbl>
      <w:tblPr>
        <w:tblW w:w="13955" w:type="dxa"/>
        <w:tblLayout w:type="fixed"/>
        <w:tblLook w:val="04A0" w:firstRow="1" w:lastRow="0" w:firstColumn="1" w:lastColumn="0" w:noHBand="0" w:noVBand="1"/>
      </w:tblPr>
      <w:tblGrid>
        <w:gridCol w:w="1819"/>
        <w:gridCol w:w="1348"/>
        <w:gridCol w:w="1348"/>
        <w:gridCol w:w="1349"/>
        <w:gridCol w:w="1348"/>
        <w:gridCol w:w="1349"/>
        <w:gridCol w:w="1348"/>
        <w:gridCol w:w="1349"/>
        <w:gridCol w:w="1348"/>
        <w:gridCol w:w="1349"/>
      </w:tblGrid>
      <w:tr w:rsidR="009A557E" w:rsidRPr="009B2EB9" w14:paraId="4BC9742C" w14:textId="77777777" w:rsidTr="00E8150F">
        <w:trPr>
          <w:trHeight w:val="405"/>
        </w:trPr>
        <w:tc>
          <w:tcPr>
            <w:tcW w:w="1819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0643EF7B" w14:textId="77777777" w:rsidR="009A557E" w:rsidRPr="009B2EB9" w:rsidRDefault="009A557E" w:rsidP="00E815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2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48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7746F921" w14:textId="77777777" w:rsidR="009A557E" w:rsidRPr="009B2EB9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2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1348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78D050B5" w14:textId="77777777" w:rsidR="009A557E" w:rsidRPr="009B2EB9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2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1349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6AB53B58" w14:textId="77777777" w:rsidR="009A557E" w:rsidRPr="009B2EB9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2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Q</w:t>
            </w:r>
          </w:p>
        </w:tc>
        <w:tc>
          <w:tcPr>
            <w:tcW w:w="1348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45B28818" w14:textId="77777777" w:rsidR="009A557E" w:rsidRPr="009B2EB9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2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WAT</w:t>
            </w:r>
          </w:p>
        </w:tc>
        <w:tc>
          <w:tcPr>
            <w:tcW w:w="1349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6D1BD47C" w14:textId="77777777" w:rsidR="009A557E" w:rsidRPr="009B2EB9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2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MT-B</w:t>
            </w:r>
          </w:p>
        </w:tc>
        <w:tc>
          <w:tcPr>
            <w:tcW w:w="1348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5FB39C18" w14:textId="77777777" w:rsidR="009A557E" w:rsidRPr="009B2EB9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2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IEF GEC</w:t>
            </w:r>
          </w:p>
        </w:tc>
        <w:tc>
          <w:tcPr>
            <w:tcW w:w="1349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08783916" w14:textId="77777777" w:rsidR="009A557E" w:rsidRPr="009B2EB9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2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MET</w:t>
            </w:r>
          </w:p>
        </w:tc>
        <w:tc>
          <w:tcPr>
            <w:tcW w:w="1348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0732B7D8" w14:textId="77777777" w:rsidR="009A557E" w:rsidRPr="009B2EB9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2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PRT</w:t>
            </w:r>
          </w:p>
        </w:tc>
        <w:tc>
          <w:tcPr>
            <w:tcW w:w="1349" w:type="dxa"/>
            <w:tcBorders>
              <w:top w:val="double" w:sz="6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14:paraId="3FC38B72" w14:textId="77777777" w:rsidR="009A557E" w:rsidRPr="009B2EB9" w:rsidRDefault="009A557E" w:rsidP="00E815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2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OS</w:t>
            </w:r>
          </w:p>
        </w:tc>
      </w:tr>
      <w:tr w:rsidR="00D367BD" w:rsidRPr="009B2EB9" w14:paraId="64013197" w14:textId="77777777" w:rsidTr="00E8150F">
        <w:trPr>
          <w:trHeight w:val="405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7A9B12" w14:textId="77777777" w:rsidR="00D367BD" w:rsidRPr="009B2EB9" w:rsidRDefault="00D367BD" w:rsidP="00D36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2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BC846" w14:textId="1DE3E057" w:rsidR="00D367BD" w:rsidRPr="009B2EB9" w:rsidRDefault="00D367BD" w:rsidP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946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947" w:author="Timothy Wong [2]" w:date="2025-03-20T11:28:00Z" w16du:dateUtc="2025-03-20T00:28:00Z">
                    <w:rPr/>
                  </w:rPrChange>
                </w:rPr>
                <w:t>0.007</w:t>
              </w:r>
            </w:ins>
            <w:ins w:id="948" w:author="Timothy Wong" w:date="2025-03-18T16:11:00Z" w16du:dateUtc="2025-03-18T05:11:00Z">
              <w:del w:id="949" w:author="Timothy Wong [2]" w:date="2025-03-20T11:28:00Z" w16du:dateUtc="2025-03-20T00:28:00Z">
                <w:r w:rsidDel="00A75DA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.0</w:delText>
                </w:r>
              </w:del>
              <w:del w:id="950" w:author="Timothy Wong [2]" w:date="2025-03-19T16:14:00Z" w16du:dateUtc="2025-03-19T05:14:00Z">
                <w:r w:rsidDel="002F6C0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32</w:delText>
                </w:r>
              </w:del>
            </w:ins>
            <w:del w:id="951" w:author="Timothy Wong [2]" w:date="2025-03-20T11:28:00Z" w16du:dateUtc="2025-03-20T00:28:00Z">
              <w:r w:rsidRPr="009B2EB9" w:rsidDel="00A75DA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-.009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EEAE4" w14:textId="77777777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952" w:author="Timothy Wong [2]" w:date="2025-03-20T11:29:00Z" w16du:dateUtc="2025-03-20T00:29:00Z">
                <w:pPr>
                  <w:spacing w:after="0" w:line="240" w:lineRule="auto"/>
                  <w:jc w:val="center"/>
                </w:pPr>
              </w:pPrChange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5EEEB" w14:textId="77777777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953" w:author="Timothy Wong [2]" w:date="2025-03-20T11:29:00Z" w16du:dateUtc="2025-03-20T00:29:00Z">
                <w:pPr>
                  <w:spacing w:after="0" w:line="240" w:lineRule="auto"/>
                  <w:jc w:val="right"/>
                </w:pPr>
              </w:pPrChange>
            </w:pPr>
            <w:r w:rsidRPr="009B2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B68CA" w14:textId="77777777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954" w:author="Timothy Wong [2]" w:date="2025-03-20T11:29:00Z" w16du:dateUtc="2025-03-20T00:29:00Z">
                <w:pPr>
                  <w:spacing w:after="0" w:line="240" w:lineRule="auto"/>
                  <w:jc w:val="right"/>
                </w:pPr>
              </w:pPrChange>
            </w:pPr>
            <w:r w:rsidRPr="009B2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FE8CC" w14:textId="77777777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955" w:author="Timothy Wong [2]" w:date="2025-03-20T11:29:00Z" w16du:dateUtc="2025-03-20T00:29:00Z">
                <w:pPr>
                  <w:spacing w:after="0" w:line="240" w:lineRule="auto"/>
                  <w:jc w:val="right"/>
                </w:pPr>
              </w:pPrChange>
            </w:pPr>
            <w:r w:rsidRPr="009B2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2A4A9" w14:textId="77777777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956" w:author="Timothy Wong [2]" w:date="2025-03-20T11:29:00Z" w16du:dateUtc="2025-03-20T00:29:00Z">
                <w:pPr>
                  <w:spacing w:after="0" w:line="240" w:lineRule="auto"/>
                  <w:jc w:val="right"/>
                </w:pPr>
              </w:pPrChange>
            </w:pPr>
            <w:r w:rsidRPr="009B2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3DD55" w14:textId="77777777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957" w:author="Timothy Wong [2]" w:date="2025-03-20T11:29:00Z" w16du:dateUtc="2025-03-20T00:29:00Z">
                <w:pPr>
                  <w:spacing w:after="0" w:line="240" w:lineRule="auto"/>
                  <w:jc w:val="right"/>
                </w:pPr>
              </w:pPrChange>
            </w:pPr>
            <w:r w:rsidRPr="009B2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EDC1F" w14:textId="77777777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958" w:author="Timothy Wong [2]" w:date="2025-03-20T11:29:00Z" w16du:dateUtc="2025-03-20T00:29:00Z">
                <w:pPr>
                  <w:spacing w:after="0" w:line="240" w:lineRule="auto"/>
                  <w:jc w:val="right"/>
                </w:pPr>
              </w:pPrChange>
            </w:pPr>
            <w:r w:rsidRPr="009B2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F6DBA" w14:textId="77777777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959" w:author="Timothy Wong [2]" w:date="2025-03-20T11:29:00Z" w16du:dateUtc="2025-03-20T00:29:00Z">
                <w:pPr>
                  <w:spacing w:after="0" w:line="240" w:lineRule="auto"/>
                  <w:jc w:val="right"/>
                </w:pPr>
              </w:pPrChange>
            </w:pPr>
            <w:r w:rsidRPr="009B2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D367BD" w:rsidRPr="009B2EB9" w14:paraId="378E5690" w14:textId="77777777" w:rsidTr="00E8150F">
        <w:trPr>
          <w:trHeight w:val="405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85077" w14:textId="77777777" w:rsidR="00D367BD" w:rsidRPr="009B2EB9" w:rsidRDefault="00D367BD" w:rsidP="00D36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2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Q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39A35" w14:textId="1B9A1722" w:rsidR="00D367BD" w:rsidRPr="009B2EB9" w:rsidRDefault="00D367BD" w:rsidP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960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961" w:author="Timothy Wong [2]" w:date="2025-03-20T11:28:00Z" w16du:dateUtc="2025-03-20T00:28:00Z">
                    <w:rPr/>
                  </w:rPrChange>
                </w:rPr>
                <w:t>0.113</w:t>
              </w:r>
            </w:ins>
            <w:del w:id="962" w:author="Timothy Wong [2]" w:date="2025-03-20T11:28:00Z" w16du:dateUtc="2025-03-20T00:28:00Z">
              <w:r w:rsidRPr="009B2EB9" w:rsidDel="00A75DA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</w:delText>
              </w:r>
            </w:del>
            <w:del w:id="963" w:author="Timothy Wong [2]" w:date="2025-03-19T16:14:00Z" w16du:dateUtc="2025-03-19T05:14:00Z">
              <w:r w:rsidRPr="009B2EB9" w:rsidDel="002F6C03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0</w:delText>
              </w:r>
            </w:del>
            <w:ins w:id="964" w:author="Timothy Wong" w:date="2025-03-18T16:11:00Z" w16du:dateUtc="2025-03-18T05:11:00Z">
              <w:del w:id="965" w:author="Timothy Wong [2]" w:date="2025-03-19T16:14:00Z" w16du:dateUtc="2025-03-19T05:14:00Z">
                <w:r w:rsidDel="002F6C0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86</w:delText>
                </w:r>
              </w:del>
            </w:ins>
            <w:del w:id="966" w:author="Timothy Wong [2]" w:date="2025-03-20T11:28:00Z" w16du:dateUtc="2025-03-20T00:28:00Z">
              <w:r w:rsidRPr="009B2EB9" w:rsidDel="00A75DA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44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FA6D8" w14:textId="09FAFEBA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967" w:author="Timothy Wong [2]" w:date="2025-03-20T11:29:00Z" w16du:dateUtc="2025-03-20T00:29:00Z">
                <w:pPr>
                  <w:tabs>
                    <w:tab w:val="decimal" w:pos="408"/>
                  </w:tabs>
                  <w:spacing w:after="0" w:line="240" w:lineRule="auto"/>
                </w:pPr>
              </w:pPrChange>
            </w:pPr>
            <w:ins w:id="968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969" w:author="Timothy Wong [2]" w:date="2025-03-20T11:29:00Z" w16du:dateUtc="2025-03-20T00:29:00Z">
                    <w:rPr/>
                  </w:rPrChange>
                </w:rPr>
                <w:t>0.089</w:t>
              </w:r>
            </w:ins>
            <w:del w:id="970" w:author="Timothy Wong [2]" w:date="2025-03-19T16:15:00Z" w16du:dateUtc="2025-03-19T05:15:00Z">
              <w:r w:rsidRPr="009B2EB9" w:rsidDel="00B231F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-.0</w:delText>
              </w:r>
            </w:del>
            <w:ins w:id="971" w:author="Timothy Wong" w:date="2025-03-18T16:12:00Z" w16du:dateUtc="2025-03-18T05:12:00Z">
              <w:del w:id="972" w:author="Timothy Wong [2]" w:date="2025-03-19T16:15:00Z" w16du:dateUtc="2025-03-19T05:15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87</w:delText>
                </w:r>
              </w:del>
            </w:ins>
            <w:del w:id="973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1</w:delText>
              </w:r>
            </w:del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059CD" w14:textId="77777777" w:rsidR="00D367BD" w:rsidRPr="009B2EB9" w:rsidRDefault="00D367BD">
            <w:pPr>
              <w:tabs>
                <w:tab w:val="decimal" w:pos="342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974" w:author="Timothy Wong [2]" w:date="2025-03-20T11:29:00Z" w16du:dateUtc="2025-03-20T00:29:00Z">
                <w:pPr>
                  <w:spacing w:after="0" w:line="240" w:lineRule="auto"/>
                  <w:jc w:val="right"/>
                </w:pPr>
              </w:pPrChange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1E331" w14:textId="77777777" w:rsidR="00D367BD" w:rsidRPr="00D367BD" w:rsidRDefault="00D367BD">
            <w:pPr>
              <w:tabs>
                <w:tab w:val="decimal" w:pos="342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975" w:author="Timothy Wong [2]" w:date="2025-03-20T11:29:00Z" w16du:dateUtc="2025-03-20T00:29:00Z">
                  <w:rPr>
                    <w:rFonts w:ascii="Times New Roman" w:eastAsia="Times New Roman" w:hAnsi="Times New Roman" w:cs="Times New Roman"/>
                    <w:sz w:val="20"/>
                    <w:szCs w:val="20"/>
                    <w:lang w:eastAsia="en-AU"/>
                  </w:rPr>
                </w:rPrChange>
              </w:rPr>
              <w:pPrChange w:id="976" w:author="Timothy Wong [2]" w:date="2025-03-20T11:29:00Z" w16du:dateUtc="2025-03-20T00:29:00Z">
                <w:pPr>
                  <w:spacing w:after="0" w:line="240" w:lineRule="auto"/>
                  <w:jc w:val="right"/>
                </w:pPr>
              </w:pPrChange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5A0D8" w14:textId="77777777" w:rsidR="00D367BD" w:rsidRPr="00D367BD" w:rsidRDefault="00D367BD">
            <w:pPr>
              <w:tabs>
                <w:tab w:val="decimal" w:pos="342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977" w:author="Timothy Wong [2]" w:date="2025-03-20T11:29:00Z" w16du:dateUtc="2025-03-20T00:29:00Z">
                  <w:rPr>
                    <w:rFonts w:ascii="Times New Roman" w:eastAsia="Times New Roman" w:hAnsi="Times New Roman" w:cs="Times New Roman"/>
                    <w:sz w:val="20"/>
                    <w:szCs w:val="20"/>
                    <w:lang w:eastAsia="en-AU"/>
                  </w:rPr>
                </w:rPrChange>
              </w:rPr>
              <w:pPrChange w:id="978" w:author="Timothy Wong [2]" w:date="2025-03-20T11:29:00Z" w16du:dateUtc="2025-03-20T00:29:00Z">
                <w:pPr>
                  <w:spacing w:after="0" w:line="240" w:lineRule="auto"/>
                  <w:jc w:val="right"/>
                </w:pPr>
              </w:pPrChange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87AB4" w14:textId="77777777" w:rsidR="00D367BD" w:rsidRPr="00D367BD" w:rsidRDefault="00D367BD">
            <w:pPr>
              <w:tabs>
                <w:tab w:val="decimal" w:pos="342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979" w:author="Timothy Wong [2]" w:date="2025-03-20T11:29:00Z" w16du:dateUtc="2025-03-20T00:29:00Z">
                  <w:rPr>
                    <w:rFonts w:ascii="Times New Roman" w:eastAsia="Times New Roman" w:hAnsi="Times New Roman" w:cs="Times New Roman"/>
                    <w:sz w:val="20"/>
                    <w:szCs w:val="20"/>
                    <w:lang w:eastAsia="en-AU"/>
                  </w:rPr>
                </w:rPrChange>
              </w:rPr>
              <w:pPrChange w:id="980" w:author="Timothy Wong [2]" w:date="2025-03-20T11:29:00Z" w16du:dateUtc="2025-03-20T00:29:00Z">
                <w:pPr>
                  <w:spacing w:after="0" w:line="240" w:lineRule="auto"/>
                  <w:jc w:val="right"/>
                </w:pPr>
              </w:pPrChange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80503" w14:textId="77777777" w:rsidR="00D367BD" w:rsidRPr="00D367BD" w:rsidRDefault="00D367BD">
            <w:pPr>
              <w:tabs>
                <w:tab w:val="decimal" w:pos="342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981" w:author="Timothy Wong [2]" w:date="2025-03-20T11:29:00Z" w16du:dateUtc="2025-03-20T00:29:00Z">
                  <w:rPr>
                    <w:rFonts w:ascii="Times New Roman" w:eastAsia="Times New Roman" w:hAnsi="Times New Roman" w:cs="Times New Roman"/>
                    <w:sz w:val="20"/>
                    <w:szCs w:val="20"/>
                    <w:lang w:eastAsia="en-AU"/>
                  </w:rPr>
                </w:rPrChange>
              </w:rPr>
              <w:pPrChange w:id="982" w:author="Timothy Wong [2]" w:date="2025-03-20T11:29:00Z" w16du:dateUtc="2025-03-20T00:29:00Z">
                <w:pPr>
                  <w:spacing w:after="0" w:line="240" w:lineRule="auto"/>
                  <w:jc w:val="right"/>
                </w:pPr>
              </w:pPrChange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511B8" w14:textId="77777777" w:rsidR="00D367BD" w:rsidRPr="00D367BD" w:rsidRDefault="00D367BD">
            <w:pPr>
              <w:tabs>
                <w:tab w:val="decimal" w:pos="342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983" w:author="Timothy Wong [2]" w:date="2025-03-20T11:29:00Z" w16du:dateUtc="2025-03-20T00:29:00Z">
                  <w:rPr>
                    <w:rFonts w:ascii="Times New Roman" w:eastAsia="Times New Roman" w:hAnsi="Times New Roman" w:cs="Times New Roman"/>
                    <w:sz w:val="20"/>
                    <w:szCs w:val="20"/>
                    <w:lang w:eastAsia="en-AU"/>
                  </w:rPr>
                </w:rPrChange>
              </w:rPr>
              <w:pPrChange w:id="984" w:author="Timothy Wong [2]" w:date="2025-03-20T11:29:00Z" w16du:dateUtc="2025-03-20T00:29:00Z">
                <w:pPr>
                  <w:spacing w:after="0" w:line="240" w:lineRule="auto"/>
                  <w:jc w:val="right"/>
                </w:pPr>
              </w:pPrChange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57A37" w14:textId="77777777" w:rsidR="00D367BD" w:rsidRPr="00D367BD" w:rsidRDefault="00D367BD">
            <w:pPr>
              <w:tabs>
                <w:tab w:val="decimal" w:pos="342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985" w:author="Timothy Wong [2]" w:date="2025-03-20T11:29:00Z" w16du:dateUtc="2025-03-20T00:29:00Z">
                  <w:rPr>
                    <w:rFonts w:ascii="Times New Roman" w:eastAsia="Times New Roman" w:hAnsi="Times New Roman" w:cs="Times New Roman"/>
                    <w:sz w:val="20"/>
                    <w:szCs w:val="20"/>
                    <w:lang w:eastAsia="en-AU"/>
                  </w:rPr>
                </w:rPrChange>
              </w:rPr>
              <w:pPrChange w:id="986" w:author="Timothy Wong [2]" w:date="2025-03-20T11:29:00Z" w16du:dateUtc="2025-03-20T00:29:00Z">
                <w:pPr>
                  <w:spacing w:after="0" w:line="240" w:lineRule="auto"/>
                  <w:jc w:val="right"/>
                </w:pPr>
              </w:pPrChange>
            </w:pPr>
          </w:p>
        </w:tc>
      </w:tr>
      <w:tr w:rsidR="00D367BD" w:rsidRPr="009B2EB9" w14:paraId="3EA0F39C" w14:textId="77777777" w:rsidTr="00E8150F">
        <w:trPr>
          <w:trHeight w:val="405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BB032" w14:textId="77777777" w:rsidR="00D367BD" w:rsidRPr="009B2EB9" w:rsidRDefault="00D367BD" w:rsidP="00D36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2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WA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35EDA" w14:textId="0F49298F" w:rsidR="00D367BD" w:rsidRPr="009B2EB9" w:rsidRDefault="00D367BD" w:rsidP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987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988" w:author="Timothy Wong [2]" w:date="2025-03-20T11:28:00Z" w16du:dateUtc="2025-03-20T00:28:00Z">
                    <w:rPr/>
                  </w:rPrChange>
                </w:rPr>
                <w:t>0.118</w:t>
              </w:r>
            </w:ins>
            <w:ins w:id="989" w:author="Timothy Wong [2]" w:date="2025-03-20T11:31:00Z" w16du:dateUtc="2025-03-20T00:31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  <w:lang w:eastAsia="en-AU"/>
                </w:rPr>
                <w:t>*</w:t>
              </w:r>
            </w:ins>
            <w:del w:id="990" w:author="Timothy Wong [2]" w:date="2025-03-20T11:28:00Z" w16du:dateUtc="2025-03-20T00:28:00Z">
              <w:r w:rsidRPr="009B2EB9" w:rsidDel="00A75DA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</w:delText>
              </w:r>
            </w:del>
            <w:ins w:id="991" w:author="Timothy Wong" w:date="2025-03-18T16:11:00Z" w16du:dateUtc="2025-03-18T05:11:00Z">
              <w:del w:id="992" w:author="Timothy Wong [2]" w:date="2025-03-20T11:28:00Z" w16du:dateUtc="2025-03-20T00:28:00Z">
                <w:r w:rsidDel="00A75DA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10</w:delText>
                </w:r>
              </w:del>
              <w:del w:id="993" w:author="Timothy Wong [2]" w:date="2025-03-19T16:14:00Z" w16du:dateUtc="2025-03-19T05:14:00Z">
                <w:r w:rsidDel="002F6C0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0</w:delText>
                </w:r>
              </w:del>
            </w:ins>
            <w:del w:id="994" w:author="Timothy Wong [2]" w:date="2025-03-20T11:28:00Z" w16du:dateUtc="2025-03-20T00:28:00Z">
              <w:r w:rsidRPr="009B2EB9" w:rsidDel="00A75DA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002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AD897" w14:textId="149B4D3F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995" w:author="Timothy Wong [2]" w:date="2025-03-20T11:29:00Z" w16du:dateUtc="2025-03-20T00:29:00Z">
                <w:pPr>
                  <w:tabs>
                    <w:tab w:val="decimal" w:pos="408"/>
                  </w:tabs>
                  <w:spacing w:after="0" w:line="240" w:lineRule="auto"/>
                </w:pPr>
              </w:pPrChange>
            </w:pPr>
            <w:ins w:id="996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997" w:author="Timothy Wong [2]" w:date="2025-03-20T11:29:00Z" w16du:dateUtc="2025-03-20T00:29:00Z">
                    <w:rPr/>
                  </w:rPrChange>
                </w:rPr>
                <w:t>0.128</w:t>
              </w:r>
            </w:ins>
            <w:ins w:id="998" w:author="Timothy Wong [2]" w:date="2025-03-20T11:29:00Z" w16du:dateUtc="2025-03-20T00:29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  <w:lang w:eastAsia="en-AU"/>
                </w:rPr>
                <w:t>*</w:t>
              </w:r>
            </w:ins>
            <w:del w:id="999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1</w:delText>
              </w:r>
            </w:del>
            <w:ins w:id="1000" w:author="Timothy Wong" w:date="2025-03-18T16:12:00Z" w16du:dateUtc="2025-03-18T05:12:00Z">
              <w:del w:id="1001" w:author="Timothy Wong [2]" w:date="2025-03-19T16:16:00Z" w16du:dateUtc="2025-03-19T05:16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39</w:delText>
                </w:r>
              </w:del>
              <w:del w:id="1002" w:author="Timothy Wong [2]" w:date="2025-03-20T11:28:00Z" w16du:dateUtc="2025-03-20T00:28:00Z">
                <w:r w:rsidRPr="00D367BD"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003" w:author="Timothy Wong [2]" w:date="2025-03-20T11:29:00Z" w16du:dateUtc="2025-03-20T00:29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</w:delText>
                </w:r>
              </w:del>
            </w:ins>
            <w:del w:id="1004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44</w:delText>
              </w:r>
            </w:del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3FB62" w14:textId="06E7C494" w:rsidR="00D367BD" w:rsidRPr="009B2EB9" w:rsidRDefault="00D367BD">
            <w:pPr>
              <w:tabs>
                <w:tab w:val="decimal" w:pos="33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1005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006" w:author="Timothy Wong [2]" w:date="2025-03-20T11:29:00Z" w16du:dateUtc="2025-03-20T00:29:00Z">
                    <w:rPr/>
                  </w:rPrChange>
                </w:rPr>
                <w:t>0.418</w:t>
              </w:r>
            </w:ins>
            <w:ins w:id="1007" w:author="Timothy Wong [2]" w:date="2025-03-20T11:30:00Z" w16du:dateUtc="2025-03-20T00:30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  <w:lang w:eastAsia="en-AU"/>
                </w:rPr>
                <w:t>***</w:t>
              </w:r>
            </w:ins>
            <w:del w:id="1008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</w:delText>
              </w:r>
            </w:del>
            <w:ins w:id="1009" w:author="Timothy Wong" w:date="2025-03-18T16:13:00Z" w16du:dateUtc="2025-03-18T05:13:00Z">
              <w:del w:id="1010" w:author="Timothy Wong [2]" w:date="2025-03-20T11:28:00Z" w16du:dateUtc="2025-03-20T00:28:00Z">
                <w:r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4</w:delText>
                </w:r>
              </w:del>
              <w:del w:id="1011" w:author="Timothy Wong [2]" w:date="2025-03-19T16:17:00Z" w16du:dateUtc="2025-03-19T05:17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11</w:delText>
                </w:r>
              </w:del>
              <w:del w:id="1012" w:author="Timothy Wong [2]" w:date="2025-03-20T11:28:00Z" w16du:dateUtc="2025-03-20T00:28:00Z">
                <w:r w:rsidRPr="00D367BD"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013" w:author="Timothy Wong [2]" w:date="2025-03-20T11:29:00Z" w16du:dateUtc="2025-03-20T00:29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</w:delText>
                </w:r>
              </w:del>
            </w:ins>
            <w:del w:id="1014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262</w:delText>
              </w:r>
              <w:r w:rsidRPr="00D367BD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015" w:author="Timothy Wong [2]" w:date="2025-03-20T11:29:00Z" w16du:dateUtc="2025-03-20T00:29:00Z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eastAsia="en-AU"/>
                    </w:rPr>
                  </w:rPrChange>
                </w:rPr>
                <w:delText>**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FD968" w14:textId="77777777" w:rsidR="00D367BD" w:rsidRPr="009B2EB9" w:rsidRDefault="00D367BD">
            <w:pPr>
              <w:tabs>
                <w:tab w:val="decimal" w:pos="342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1016" w:author="Timothy Wong [2]" w:date="2025-03-20T11:29:00Z" w16du:dateUtc="2025-03-20T00:29:00Z">
                <w:pPr>
                  <w:spacing w:after="0" w:line="240" w:lineRule="auto"/>
                  <w:jc w:val="right"/>
                </w:pPr>
              </w:pPrChange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45FE4" w14:textId="77777777" w:rsidR="00D367BD" w:rsidRPr="00D367BD" w:rsidRDefault="00D367BD">
            <w:pPr>
              <w:tabs>
                <w:tab w:val="decimal" w:pos="342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1017" w:author="Timothy Wong [2]" w:date="2025-03-20T11:29:00Z" w16du:dateUtc="2025-03-20T00:29:00Z">
                  <w:rPr>
                    <w:rFonts w:ascii="Times New Roman" w:eastAsia="Times New Roman" w:hAnsi="Times New Roman" w:cs="Times New Roman"/>
                    <w:sz w:val="20"/>
                    <w:szCs w:val="20"/>
                    <w:lang w:eastAsia="en-AU"/>
                  </w:rPr>
                </w:rPrChange>
              </w:rPr>
              <w:pPrChange w:id="1018" w:author="Timothy Wong [2]" w:date="2025-03-20T11:29:00Z" w16du:dateUtc="2025-03-20T00:29:00Z">
                <w:pPr>
                  <w:spacing w:after="0" w:line="240" w:lineRule="auto"/>
                  <w:jc w:val="right"/>
                </w:pPr>
              </w:pPrChange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FAA6E" w14:textId="77777777" w:rsidR="00D367BD" w:rsidRPr="00D367BD" w:rsidRDefault="00D367BD">
            <w:pPr>
              <w:tabs>
                <w:tab w:val="decimal" w:pos="342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1019" w:author="Timothy Wong [2]" w:date="2025-03-20T11:29:00Z" w16du:dateUtc="2025-03-20T00:29:00Z">
                  <w:rPr>
                    <w:rFonts w:ascii="Times New Roman" w:eastAsia="Times New Roman" w:hAnsi="Times New Roman" w:cs="Times New Roman"/>
                    <w:sz w:val="20"/>
                    <w:szCs w:val="20"/>
                    <w:lang w:eastAsia="en-AU"/>
                  </w:rPr>
                </w:rPrChange>
              </w:rPr>
              <w:pPrChange w:id="1020" w:author="Timothy Wong [2]" w:date="2025-03-20T11:29:00Z" w16du:dateUtc="2025-03-20T00:29:00Z">
                <w:pPr>
                  <w:spacing w:after="0" w:line="240" w:lineRule="auto"/>
                  <w:jc w:val="right"/>
                </w:pPr>
              </w:pPrChange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A40DC" w14:textId="77777777" w:rsidR="00D367BD" w:rsidRPr="00D367BD" w:rsidRDefault="00D367BD">
            <w:pPr>
              <w:tabs>
                <w:tab w:val="decimal" w:pos="342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1021" w:author="Timothy Wong [2]" w:date="2025-03-20T11:29:00Z" w16du:dateUtc="2025-03-20T00:29:00Z">
                  <w:rPr>
                    <w:rFonts w:ascii="Times New Roman" w:eastAsia="Times New Roman" w:hAnsi="Times New Roman" w:cs="Times New Roman"/>
                    <w:sz w:val="20"/>
                    <w:szCs w:val="20"/>
                    <w:lang w:eastAsia="en-AU"/>
                  </w:rPr>
                </w:rPrChange>
              </w:rPr>
              <w:pPrChange w:id="1022" w:author="Timothy Wong [2]" w:date="2025-03-20T11:29:00Z" w16du:dateUtc="2025-03-20T00:29:00Z">
                <w:pPr>
                  <w:spacing w:after="0" w:line="240" w:lineRule="auto"/>
                  <w:jc w:val="right"/>
                </w:pPr>
              </w:pPrChange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71E59" w14:textId="77777777" w:rsidR="00D367BD" w:rsidRPr="00D367BD" w:rsidRDefault="00D367BD">
            <w:pPr>
              <w:tabs>
                <w:tab w:val="decimal" w:pos="342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1023" w:author="Timothy Wong [2]" w:date="2025-03-20T11:29:00Z" w16du:dateUtc="2025-03-20T00:29:00Z">
                  <w:rPr>
                    <w:rFonts w:ascii="Times New Roman" w:eastAsia="Times New Roman" w:hAnsi="Times New Roman" w:cs="Times New Roman"/>
                    <w:sz w:val="20"/>
                    <w:szCs w:val="20"/>
                    <w:lang w:eastAsia="en-AU"/>
                  </w:rPr>
                </w:rPrChange>
              </w:rPr>
              <w:pPrChange w:id="1024" w:author="Timothy Wong [2]" w:date="2025-03-20T11:29:00Z" w16du:dateUtc="2025-03-20T00:29:00Z">
                <w:pPr>
                  <w:spacing w:after="0" w:line="240" w:lineRule="auto"/>
                  <w:jc w:val="right"/>
                </w:pPr>
              </w:pPrChange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421C9" w14:textId="77777777" w:rsidR="00D367BD" w:rsidRPr="00D367BD" w:rsidRDefault="00D367BD">
            <w:pPr>
              <w:tabs>
                <w:tab w:val="decimal" w:pos="342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1025" w:author="Timothy Wong [2]" w:date="2025-03-20T11:29:00Z" w16du:dateUtc="2025-03-20T00:29:00Z">
                  <w:rPr>
                    <w:rFonts w:ascii="Times New Roman" w:eastAsia="Times New Roman" w:hAnsi="Times New Roman" w:cs="Times New Roman"/>
                    <w:sz w:val="20"/>
                    <w:szCs w:val="20"/>
                    <w:lang w:eastAsia="en-AU"/>
                  </w:rPr>
                </w:rPrChange>
              </w:rPr>
              <w:pPrChange w:id="1026" w:author="Timothy Wong [2]" w:date="2025-03-20T11:29:00Z" w16du:dateUtc="2025-03-20T00:29:00Z">
                <w:pPr>
                  <w:spacing w:after="0" w:line="240" w:lineRule="auto"/>
                  <w:jc w:val="right"/>
                </w:pPr>
              </w:pPrChange>
            </w:pPr>
          </w:p>
        </w:tc>
      </w:tr>
      <w:tr w:rsidR="00D367BD" w:rsidRPr="009B2EB9" w14:paraId="28A0E8A2" w14:textId="77777777" w:rsidTr="00E8150F">
        <w:trPr>
          <w:trHeight w:val="405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E8E79" w14:textId="77777777" w:rsidR="00D367BD" w:rsidRPr="009B2EB9" w:rsidRDefault="00D367BD" w:rsidP="00D36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2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MT-B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C99E4" w14:textId="17A463A4" w:rsidR="00D367BD" w:rsidRPr="009B2EB9" w:rsidRDefault="00D367BD" w:rsidP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1027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028" w:author="Timothy Wong [2]" w:date="2025-03-20T11:28:00Z" w16du:dateUtc="2025-03-20T00:28:00Z">
                    <w:rPr/>
                  </w:rPrChange>
                </w:rPr>
                <w:t>0.144</w:t>
              </w:r>
            </w:ins>
            <w:ins w:id="1029" w:author="Timothy Wong [2]" w:date="2025-03-20T11:31:00Z" w16du:dateUtc="2025-03-20T00:31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  <w:lang w:eastAsia="en-AU"/>
                </w:rPr>
                <w:t>*</w:t>
              </w:r>
            </w:ins>
            <w:del w:id="1030" w:author="Timothy Wong [2]" w:date="2025-03-20T11:28:00Z" w16du:dateUtc="2025-03-20T00:28:00Z">
              <w:r w:rsidRPr="009B2EB9" w:rsidDel="00A75DA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1</w:delText>
              </w:r>
            </w:del>
            <w:ins w:id="1031" w:author="Timothy Wong" w:date="2025-03-18T16:11:00Z" w16du:dateUtc="2025-03-18T05:11:00Z">
              <w:del w:id="1032" w:author="Timothy Wong [2]" w:date="2025-03-20T11:28:00Z" w16du:dateUtc="2025-03-20T00:28:00Z">
                <w:r w:rsidDel="00A75DA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3</w:delText>
                </w:r>
              </w:del>
              <w:del w:id="1033" w:author="Timothy Wong [2]" w:date="2025-03-19T16:14:00Z" w16du:dateUtc="2025-03-19T05:14:00Z">
                <w:r w:rsidDel="002F6C0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3</w:delText>
                </w:r>
              </w:del>
              <w:del w:id="1034" w:author="Timothy Wong [2]" w:date="2025-03-20T11:28:00Z" w16du:dateUtc="2025-03-20T00:28:00Z">
                <w:r w:rsidRPr="00D367BD" w:rsidDel="00A75DA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035" w:author="Timothy Wong [2]" w:date="2025-03-20T11:28:00Z" w16du:dateUtc="2025-03-20T00:28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</w:delText>
                </w:r>
              </w:del>
            </w:ins>
            <w:del w:id="1036" w:author="Timothy Wong [2]" w:date="2025-03-20T11:28:00Z" w16du:dateUtc="2025-03-20T00:28:00Z">
              <w:r w:rsidRPr="009B2EB9" w:rsidDel="00A75DA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50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882D0" w14:textId="61AB3845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1037" w:author="Timothy Wong [2]" w:date="2025-03-20T11:29:00Z" w16du:dateUtc="2025-03-20T00:29:00Z">
                <w:pPr>
                  <w:tabs>
                    <w:tab w:val="decimal" w:pos="408"/>
                  </w:tabs>
                  <w:spacing w:after="0" w:line="240" w:lineRule="auto"/>
                </w:pPr>
              </w:pPrChange>
            </w:pPr>
            <w:ins w:id="1038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039" w:author="Timothy Wong [2]" w:date="2025-03-20T11:29:00Z" w16du:dateUtc="2025-03-20T00:29:00Z">
                    <w:rPr/>
                  </w:rPrChange>
                </w:rPr>
                <w:t>0.119</w:t>
              </w:r>
            </w:ins>
            <w:ins w:id="1040" w:author="Timothy Wong [2]" w:date="2025-03-20T11:30:00Z" w16du:dateUtc="2025-03-20T00:30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  <w:lang w:eastAsia="en-AU"/>
                </w:rPr>
                <w:t>*</w:t>
              </w:r>
            </w:ins>
            <w:del w:id="1041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</w:delText>
              </w:r>
            </w:del>
            <w:ins w:id="1042" w:author="Timothy Wong" w:date="2025-03-18T16:12:00Z" w16du:dateUtc="2025-03-18T05:12:00Z">
              <w:del w:id="1043" w:author="Timothy Wong [2]" w:date="2025-03-20T11:28:00Z" w16du:dateUtc="2025-03-20T00:28:00Z">
                <w:r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1</w:delText>
                </w:r>
              </w:del>
              <w:del w:id="1044" w:author="Timothy Wong [2]" w:date="2025-03-19T16:16:00Z" w16du:dateUtc="2025-03-19T05:16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31</w:delText>
                </w:r>
                <w:r w:rsidRPr="00D367BD"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045" w:author="Timothy Wong [2]" w:date="2025-03-20T11:29:00Z" w16du:dateUtc="2025-03-20T00:29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</w:delText>
                </w:r>
              </w:del>
            </w:ins>
            <w:del w:id="1046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045</w:delText>
              </w:r>
            </w:del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F4E3E" w14:textId="3F6F5F82" w:rsidR="00D367BD" w:rsidRPr="009B2EB9" w:rsidRDefault="00D367BD">
            <w:pPr>
              <w:tabs>
                <w:tab w:val="decimal" w:pos="33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1047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048" w:author="Timothy Wong [2]" w:date="2025-03-20T11:29:00Z" w16du:dateUtc="2025-03-20T00:29:00Z">
                    <w:rPr/>
                  </w:rPrChange>
                </w:rPr>
                <w:t>0.352</w:t>
              </w:r>
            </w:ins>
            <w:ins w:id="1049" w:author="Timothy Wong [2]" w:date="2025-03-20T11:30:00Z" w16du:dateUtc="2025-03-20T00:30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  <w:lang w:eastAsia="en-AU"/>
                </w:rPr>
                <w:t>***</w:t>
              </w:r>
            </w:ins>
            <w:del w:id="1050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3</w:delText>
              </w:r>
            </w:del>
            <w:ins w:id="1051" w:author="Timothy Wong" w:date="2025-03-18T16:13:00Z" w16du:dateUtc="2025-03-18T05:13:00Z">
              <w:del w:id="1052" w:author="Timothy Wong [2]" w:date="2025-03-19T16:17:00Z" w16du:dateUtc="2025-03-19T05:17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5</w:delText>
                </w:r>
              </w:del>
            </w:ins>
            <w:del w:id="1053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0</w:delText>
              </w:r>
            </w:del>
            <w:del w:id="1054" w:author="Timothy Wong [2]" w:date="2025-03-19T16:17:00Z" w16du:dateUtc="2025-03-19T05:17:00Z">
              <w:r w:rsidRPr="009B2EB9" w:rsidDel="00B231F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4</w:delText>
              </w:r>
            </w:del>
            <w:del w:id="1055" w:author="Timothy Wong [2]" w:date="2025-03-20T11:28:00Z" w16du:dateUtc="2025-03-20T00:28:00Z">
              <w:r w:rsidRPr="00D367BD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056" w:author="Timothy Wong [2]" w:date="2025-03-20T11:29:00Z" w16du:dateUtc="2025-03-20T00:29:00Z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eastAsia="en-AU"/>
                    </w:rPr>
                  </w:rPrChange>
                </w:rPr>
                <w:delText>***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94A7D" w14:textId="4D78D79E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1057" w:author="Timothy Wong [2]" w:date="2025-03-20T11:29:00Z" w16du:dateUtc="2025-03-20T00:29:00Z">
                <w:pPr>
                  <w:tabs>
                    <w:tab w:val="decimal" w:pos="269"/>
                  </w:tabs>
                  <w:spacing w:after="0" w:line="240" w:lineRule="auto"/>
                </w:pPr>
              </w:pPrChange>
            </w:pPr>
            <w:ins w:id="1058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059" w:author="Timothy Wong [2]" w:date="2025-03-20T11:29:00Z" w16du:dateUtc="2025-03-20T00:29:00Z">
                    <w:rPr/>
                  </w:rPrChange>
                </w:rPr>
                <w:t>0.437</w:t>
              </w:r>
            </w:ins>
            <w:ins w:id="1060" w:author="Timothy Wong [2]" w:date="2025-03-20T11:30:00Z" w16du:dateUtc="2025-03-20T00:30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  <w:lang w:eastAsia="en-AU"/>
                </w:rPr>
                <w:t>***</w:t>
              </w:r>
            </w:ins>
            <w:del w:id="1061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</w:delText>
              </w:r>
            </w:del>
            <w:ins w:id="1062" w:author="Timothy Wong" w:date="2025-03-18T16:15:00Z" w16du:dateUtc="2025-03-18T05:15:00Z">
              <w:del w:id="1063" w:author="Timothy Wong [2]" w:date="2025-03-20T11:28:00Z" w16du:dateUtc="2025-03-20T00:28:00Z">
                <w:r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42</w:delText>
                </w:r>
              </w:del>
              <w:del w:id="1064" w:author="Timothy Wong [2]" w:date="2025-03-19T16:17:00Z" w16du:dateUtc="2025-03-19T05:17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7</w:delText>
                </w:r>
              </w:del>
            </w:ins>
            <w:del w:id="1065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398</w:delText>
              </w:r>
              <w:r w:rsidRPr="00D367BD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066" w:author="Timothy Wong [2]" w:date="2025-03-20T11:29:00Z" w16du:dateUtc="2025-03-20T00:29:00Z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eastAsia="en-AU"/>
                    </w:rPr>
                  </w:rPrChange>
                </w:rPr>
                <w:delText>***</w:delText>
              </w:r>
            </w:del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B4619" w14:textId="77777777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1067" w:author="Timothy Wong [2]" w:date="2025-03-20T11:29:00Z" w16du:dateUtc="2025-03-20T00:29:00Z">
                <w:pPr>
                  <w:spacing w:after="0" w:line="240" w:lineRule="auto"/>
                </w:pPr>
              </w:pPrChange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CF8C3" w14:textId="77777777" w:rsidR="00D367BD" w:rsidRPr="00D367BD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1068" w:author="Timothy Wong [2]" w:date="2025-03-20T11:29:00Z" w16du:dateUtc="2025-03-20T00:29:00Z">
                  <w:rPr>
                    <w:rFonts w:ascii="Times New Roman" w:eastAsia="Times New Roman" w:hAnsi="Times New Roman" w:cs="Times New Roman"/>
                    <w:sz w:val="20"/>
                    <w:szCs w:val="20"/>
                    <w:lang w:eastAsia="en-AU"/>
                  </w:rPr>
                </w:rPrChange>
              </w:rPr>
              <w:pPrChange w:id="1069" w:author="Timothy Wong [2]" w:date="2025-03-20T11:29:00Z" w16du:dateUtc="2025-03-20T00:29:00Z">
                <w:pPr>
                  <w:spacing w:after="0" w:line="240" w:lineRule="auto"/>
                </w:pPr>
              </w:pPrChange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015D9" w14:textId="77777777" w:rsidR="00D367BD" w:rsidRPr="00D367BD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1070" w:author="Timothy Wong [2]" w:date="2025-03-20T11:29:00Z" w16du:dateUtc="2025-03-20T00:29:00Z">
                  <w:rPr>
                    <w:rFonts w:ascii="Times New Roman" w:eastAsia="Times New Roman" w:hAnsi="Times New Roman" w:cs="Times New Roman"/>
                    <w:sz w:val="20"/>
                    <w:szCs w:val="20"/>
                    <w:lang w:eastAsia="en-AU"/>
                  </w:rPr>
                </w:rPrChange>
              </w:rPr>
              <w:pPrChange w:id="1071" w:author="Timothy Wong [2]" w:date="2025-03-20T11:29:00Z" w16du:dateUtc="2025-03-20T00:29:00Z">
                <w:pPr>
                  <w:spacing w:after="0" w:line="240" w:lineRule="auto"/>
                </w:pPr>
              </w:pPrChange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30AD7" w14:textId="77777777" w:rsidR="00D367BD" w:rsidRPr="00D367BD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1072" w:author="Timothy Wong [2]" w:date="2025-03-20T11:29:00Z" w16du:dateUtc="2025-03-20T00:29:00Z">
                  <w:rPr>
                    <w:rFonts w:ascii="Times New Roman" w:eastAsia="Times New Roman" w:hAnsi="Times New Roman" w:cs="Times New Roman"/>
                    <w:sz w:val="20"/>
                    <w:szCs w:val="20"/>
                    <w:lang w:eastAsia="en-AU"/>
                  </w:rPr>
                </w:rPrChange>
              </w:rPr>
              <w:pPrChange w:id="1073" w:author="Timothy Wong [2]" w:date="2025-03-20T11:29:00Z" w16du:dateUtc="2025-03-20T00:29:00Z">
                <w:pPr>
                  <w:spacing w:after="0" w:line="240" w:lineRule="auto"/>
                </w:pPr>
              </w:pPrChange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387E2" w14:textId="77777777" w:rsidR="00D367BD" w:rsidRPr="00D367BD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1074" w:author="Timothy Wong [2]" w:date="2025-03-20T11:29:00Z" w16du:dateUtc="2025-03-20T00:29:00Z">
                  <w:rPr>
                    <w:rFonts w:ascii="Times New Roman" w:eastAsia="Times New Roman" w:hAnsi="Times New Roman" w:cs="Times New Roman"/>
                    <w:sz w:val="20"/>
                    <w:szCs w:val="20"/>
                    <w:lang w:eastAsia="en-AU"/>
                  </w:rPr>
                </w:rPrChange>
              </w:rPr>
              <w:pPrChange w:id="1075" w:author="Timothy Wong [2]" w:date="2025-03-20T11:29:00Z" w16du:dateUtc="2025-03-20T00:29:00Z">
                <w:pPr>
                  <w:spacing w:after="0" w:line="240" w:lineRule="auto"/>
                </w:pPr>
              </w:pPrChange>
            </w:pPr>
          </w:p>
        </w:tc>
      </w:tr>
      <w:tr w:rsidR="00D367BD" w:rsidRPr="009B2EB9" w14:paraId="6755AED5" w14:textId="77777777" w:rsidTr="00E8150F">
        <w:trPr>
          <w:trHeight w:val="499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94852" w14:textId="77777777" w:rsidR="00D367BD" w:rsidRPr="009B2EB9" w:rsidRDefault="00D367BD" w:rsidP="00D36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2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RIEF GE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857D7" w14:textId="18DAA673" w:rsidR="00D367BD" w:rsidRPr="009B2EB9" w:rsidRDefault="00D367BD" w:rsidP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1076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077" w:author="Timothy Wong [2]" w:date="2025-03-20T11:28:00Z" w16du:dateUtc="2025-03-20T00:28:00Z">
                    <w:rPr/>
                  </w:rPrChange>
                </w:rPr>
                <w:t>0.114</w:t>
              </w:r>
            </w:ins>
            <w:del w:id="1078" w:author="Timothy Wong [2]" w:date="2025-03-20T11:28:00Z" w16du:dateUtc="2025-03-20T00:28:00Z">
              <w:r w:rsidRPr="009B2EB9" w:rsidDel="00A75DA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1</w:delText>
              </w:r>
            </w:del>
            <w:ins w:id="1079" w:author="Timothy Wong" w:date="2025-03-18T16:11:00Z" w16du:dateUtc="2025-03-18T05:11:00Z">
              <w:del w:id="1080" w:author="Timothy Wong [2]" w:date="2025-03-19T16:14:00Z" w16du:dateUtc="2025-03-19T05:14:00Z">
                <w:r w:rsidDel="002F6C0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1</w:delText>
                </w:r>
              </w:del>
            </w:ins>
            <w:ins w:id="1081" w:author="Timothy Wong" w:date="2025-03-19T08:57:00Z" w16du:dateUtc="2025-03-18T21:57:00Z">
              <w:del w:id="1082" w:author="Timothy Wong [2]" w:date="2025-03-19T16:14:00Z" w16du:dateUtc="2025-03-19T05:14:00Z">
                <w:r w:rsidDel="002F6C0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3</w:delText>
                </w:r>
              </w:del>
            </w:ins>
            <w:ins w:id="1083" w:author="Timothy Wong" w:date="2025-03-18T16:11:00Z" w16du:dateUtc="2025-03-18T05:11:00Z">
              <w:del w:id="1084" w:author="Timothy Wong [2]" w:date="2025-03-20T11:28:00Z" w16du:dateUtc="2025-03-20T00:28:00Z">
                <w:r w:rsidRPr="00D367BD" w:rsidDel="00A75DA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085" w:author="Timothy Wong [2]" w:date="2025-03-20T11:28:00Z" w16du:dateUtc="2025-03-20T00:28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</w:delText>
                </w:r>
              </w:del>
            </w:ins>
            <w:del w:id="1086" w:author="Timothy Wong [2]" w:date="2025-03-20T11:28:00Z" w16du:dateUtc="2025-03-20T00:28:00Z">
              <w:r w:rsidRPr="009B2EB9" w:rsidDel="00A75DA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05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EBC15" w14:textId="3FB3C787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1087" w:author="Timothy Wong [2]" w:date="2025-03-20T11:29:00Z" w16du:dateUtc="2025-03-20T00:29:00Z">
                <w:pPr>
                  <w:tabs>
                    <w:tab w:val="decimal" w:pos="408"/>
                  </w:tabs>
                  <w:spacing w:after="0" w:line="240" w:lineRule="auto"/>
                </w:pPr>
              </w:pPrChange>
            </w:pPr>
            <w:ins w:id="1088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089" w:author="Timothy Wong [2]" w:date="2025-03-20T11:29:00Z" w16du:dateUtc="2025-03-20T00:29:00Z">
                    <w:rPr/>
                  </w:rPrChange>
                </w:rPr>
                <w:t>-0.015</w:t>
              </w:r>
            </w:ins>
            <w:del w:id="1090" w:author="Timothy Wong [2]" w:date="2025-03-19T16:16:00Z" w16du:dateUtc="2025-03-19T05:16:00Z">
              <w:r w:rsidRPr="009B2EB9" w:rsidDel="00B231FB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-.0</w:delText>
              </w:r>
            </w:del>
            <w:ins w:id="1091" w:author="Timothy Wong" w:date="2025-03-19T08:58:00Z" w16du:dateUtc="2025-03-18T21:58:00Z">
              <w:del w:id="1092" w:author="Timothy Wong [2]" w:date="2025-03-19T16:16:00Z" w16du:dateUtc="2025-03-19T05:16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01</w:delText>
                </w:r>
              </w:del>
            </w:ins>
            <w:del w:id="1093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94</w:delText>
              </w:r>
            </w:del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23776" w14:textId="3ACD8BA4" w:rsidR="00D367BD" w:rsidRPr="009B2EB9" w:rsidRDefault="00D367BD">
            <w:pPr>
              <w:tabs>
                <w:tab w:val="decimal" w:pos="33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1094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095" w:author="Timothy Wong [2]" w:date="2025-03-20T11:29:00Z" w16du:dateUtc="2025-03-20T00:29:00Z">
                    <w:rPr/>
                  </w:rPrChange>
                </w:rPr>
                <w:t>-0.039</w:t>
              </w:r>
            </w:ins>
            <w:del w:id="1096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-.0</w:delText>
              </w:r>
            </w:del>
            <w:ins w:id="1097" w:author="Timothy Wong" w:date="2025-03-18T16:14:00Z" w16du:dateUtc="2025-03-18T05:14:00Z">
              <w:del w:id="1098" w:author="Timothy Wong [2]" w:date="2025-03-19T16:17:00Z" w16du:dateUtc="2025-03-19T05:17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1</w:delText>
                </w:r>
              </w:del>
            </w:ins>
            <w:ins w:id="1099" w:author="Timothy Wong" w:date="2025-03-19T08:58:00Z" w16du:dateUtc="2025-03-18T21:58:00Z">
              <w:del w:id="1100" w:author="Timothy Wong [2]" w:date="2025-03-19T16:17:00Z" w16du:dateUtc="2025-03-19T05:17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4</w:delText>
                </w:r>
              </w:del>
            </w:ins>
            <w:del w:id="1101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36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68ECD" w14:textId="590E2E99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1102" w:author="Timothy Wong [2]" w:date="2025-03-20T11:29:00Z" w16du:dateUtc="2025-03-20T00:29:00Z">
                <w:pPr>
                  <w:tabs>
                    <w:tab w:val="decimal" w:pos="269"/>
                  </w:tabs>
                  <w:spacing w:after="0" w:line="240" w:lineRule="auto"/>
                </w:pPr>
              </w:pPrChange>
            </w:pPr>
            <w:ins w:id="1103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104" w:author="Timothy Wong [2]" w:date="2025-03-20T11:29:00Z" w16du:dateUtc="2025-03-20T00:29:00Z">
                    <w:rPr/>
                  </w:rPrChange>
                </w:rPr>
                <w:t>-0.044</w:t>
              </w:r>
            </w:ins>
            <w:del w:id="1105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-.0</w:delText>
              </w:r>
            </w:del>
            <w:ins w:id="1106" w:author="Timothy Wong" w:date="2025-03-19T08:58:00Z" w16du:dateUtc="2025-03-18T21:58:00Z">
              <w:del w:id="1107" w:author="Timothy Wong [2]" w:date="2025-03-20T11:28:00Z" w16du:dateUtc="2025-03-20T00:28:00Z">
                <w:r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4</w:delText>
                </w:r>
              </w:del>
              <w:del w:id="1108" w:author="Timothy Wong [2]" w:date="2025-03-19T16:17:00Z" w16du:dateUtc="2025-03-19T05:17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4</w:delText>
                </w:r>
              </w:del>
            </w:ins>
            <w:del w:id="1109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56</w:delText>
              </w:r>
            </w:del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0F55B" w14:textId="5430BD12" w:rsidR="00D367BD" w:rsidRPr="009B2EB9" w:rsidRDefault="00D367BD">
            <w:pPr>
              <w:tabs>
                <w:tab w:val="decimal" w:pos="3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1110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111" w:author="Timothy Wong [2]" w:date="2025-03-20T11:29:00Z" w16du:dateUtc="2025-03-20T00:29:00Z">
                    <w:rPr/>
                  </w:rPrChange>
                </w:rPr>
                <w:t>-0.075</w:t>
              </w:r>
            </w:ins>
            <w:del w:id="1112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-.0</w:delText>
              </w:r>
            </w:del>
            <w:ins w:id="1113" w:author="Timothy Wong" w:date="2025-03-18T16:17:00Z" w16du:dateUtc="2025-03-18T05:17:00Z">
              <w:del w:id="1114" w:author="Timothy Wong [2]" w:date="2025-03-19T16:18:00Z" w16du:dateUtc="2025-03-19T05:18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6</w:delText>
                </w:r>
              </w:del>
            </w:ins>
            <w:ins w:id="1115" w:author="Timothy Wong" w:date="2025-03-19T08:58:00Z" w16du:dateUtc="2025-03-18T21:58:00Z">
              <w:del w:id="1116" w:author="Timothy Wong [2]" w:date="2025-03-19T16:18:00Z" w16du:dateUtc="2025-03-19T05:18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2</w:delText>
                </w:r>
              </w:del>
            </w:ins>
            <w:del w:id="1117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84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1AEAD" w14:textId="77777777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1118" w:author="Timothy Wong [2]" w:date="2025-03-20T11:29:00Z" w16du:dateUtc="2025-03-20T00:29:00Z">
                <w:pPr>
                  <w:spacing w:after="0" w:line="240" w:lineRule="auto"/>
                </w:pPr>
              </w:pPrChange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6FE2F" w14:textId="77777777" w:rsidR="00D367BD" w:rsidRPr="00D367BD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1119" w:author="Timothy Wong [2]" w:date="2025-03-20T11:29:00Z" w16du:dateUtc="2025-03-20T00:29:00Z">
                  <w:rPr>
                    <w:rFonts w:ascii="Times New Roman" w:eastAsia="Times New Roman" w:hAnsi="Times New Roman" w:cs="Times New Roman"/>
                    <w:sz w:val="20"/>
                    <w:szCs w:val="20"/>
                    <w:lang w:eastAsia="en-AU"/>
                  </w:rPr>
                </w:rPrChange>
              </w:rPr>
              <w:pPrChange w:id="1120" w:author="Timothy Wong [2]" w:date="2025-03-20T11:29:00Z" w16du:dateUtc="2025-03-20T00:29:00Z">
                <w:pPr>
                  <w:spacing w:after="0" w:line="240" w:lineRule="auto"/>
                </w:pPr>
              </w:pPrChange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23B05" w14:textId="77777777" w:rsidR="00D367BD" w:rsidRPr="00D367BD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1121" w:author="Timothy Wong [2]" w:date="2025-03-20T11:29:00Z" w16du:dateUtc="2025-03-20T00:29:00Z">
                  <w:rPr>
                    <w:rFonts w:ascii="Times New Roman" w:eastAsia="Times New Roman" w:hAnsi="Times New Roman" w:cs="Times New Roman"/>
                    <w:sz w:val="20"/>
                    <w:szCs w:val="20"/>
                    <w:lang w:eastAsia="en-AU"/>
                  </w:rPr>
                </w:rPrChange>
              </w:rPr>
              <w:pPrChange w:id="1122" w:author="Timothy Wong [2]" w:date="2025-03-20T11:29:00Z" w16du:dateUtc="2025-03-20T00:29:00Z">
                <w:pPr>
                  <w:spacing w:after="0" w:line="240" w:lineRule="auto"/>
                </w:pPr>
              </w:pPrChange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F2906" w14:textId="77777777" w:rsidR="00D367BD" w:rsidRPr="00D367BD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1123" w:author="Timothy Wong [2]" w:date="2025-03-20T11:29:00Z" w16du:dateUtc="2025-03-20T00:29:00Z">
                  <w:rPr>
                    <w:rFonts w:ascii="Times New Roman" w:eastAsia="Times New Roman" w:hAnsi="Times New Roman" w:cs="Times New Roman"/>
                    <w:sz w:val="20"/>
                    <w:szCs w:val="20"/>
                    <w:lang w:eastAsia="en-AU"/>
                  </w:rPr>
                </w:rPrChange>
              </w:rPr>
              <w:pPrChange w:id="1124" w:author="Timothy Wong [2]" w:date="2025-03-20T11:29:00Z" w16du:dateUtc="2025-03-20T00:29:00Z">
                <w:pPr>
                  <w:spacing w:after="0" w:line="240" w:lineRule="auto"/>
                </w:pPr>
              </w:pPrChange>
            </w:pPr>
          </w:p>
        </w:tc>
      </w:tr>
      <w:tr w:rsidR="00D367BD" w:rsidRPr="009B2EB9" w14:paraId="6752C56E" w14:textId="77777777" w:rsidTr="00E8150F">
        <w:trPr>
          <w:trHeight w:val="405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1118C" w14:textId="77777777" w:rsidR="00D367BD" w:rsidRPr="009B2EB9" w:rsidRDefault="00D367BD" w:rsidP="00D36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2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ME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AFE7A" w14:textId="43420A1C" w:rsidR="00D367BD" w:rsidRPr="009B2EB9" w:rsidRDefault="00D367BD" w:rsidP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1125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126" w:author="Timothy Wong [2]" w:date="2025-03-20T11:28:00Z" w16du:dateUtc="2025-03-20T00:28:00Z">
                    <w:rPr/>
                  </w:rPrChange>
                </w:rPr>
                <w:t>0.045</w:t>
              </w:r>
            </w:ins>
            <w:ins w:id="1127" w:author="Timothy Wong" w:date="2025-03-18T16:11:00Z" w16du:dateUtc="2025-03-18T05:11:00Z">
              <w:del w:id="1128" w:author="Timothy Wong [2]" w:date="2025-03-20T11:28:00Z" w16du:dateUtc="2025-03-20T00:28:00Z">
                <w:r w:rsidDel="00A75DA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.03</w:delText>
                </w:r>
              </w:del>
              <w:del w:id="1129" w:author="Timothy Wong [2]" w:date="2025-03-19T16:14:00Z" w16du:dateUtc="2025-03-19T05:14:00Z">
                <w:r w:rsidDel="002F6C0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6</w:delText>
                </w:r>
              </w:del>
            </w:ins>
            <w:del w:id="1130" w:author="Timothy Wong [2]" w:date="2025-03-20T11:28:00Z" w16du:dateUtc="2025-03-20T00:28:00Z">
              <w:r w:rsidRPr="009B2EB9" w:rsidDel="00A75DA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-.166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16743" w14:textId="305F1C07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1131" w:author="Timothy Wong [2]" w:date="2025-03-20T11:29:00Z" w16du:dateUtc="2025-03-20T00:29:00Z">
                <w:pPr>
                  <w:tabs>
                    <w:tab w:val="decimal" w:pos="408"/>
                  </w:tabs>
                  <w:spacing w:after="0" w:line="240" w:lineRule="auto"/>
                </w:pPr>
              </w:pPrChange>
            </w:pPr>
            <w:ins w:id="1132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133" w:author="Timothy Wong [2]" w:date="2025-03-20T11:29:00Z" w16du:dateUtc="2025-03-20T00:29:00Z">
                    <w:rPr/>
                  </w:rPrChange>
                </w:rPr>
                <w:t>0.135</w:t>
              </w:r>
            </w:ins>
            <w:ins w:id="1134" w:author="Timothy Wong [2]" w:date="2025-03-20T11:30:00Z" w16du:dateUtc="2025-03-20T00:30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  <w:lang w:eastAsia="en-AU"/>
                </w:rPr>
                <w:t>*</w:t>
              </w:r>
            </w:ins>
            <w:ins w:id="1135" w:author="Timothy Wong" w:date="2025-03-18T16:12:00Z" w16du:dateUtc="2025-03-18T05:12:00Z">
              <w:del w:id="1136" w:author="Timothy Wong [2]" w:date="2025-03-20T11:28:00Z" w16du:dateUtc="2025-03-20T00:28:00Z">
                <w:r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.</w:delText>
                </w:r>
              </w:del>
              <w:del w:id="1137" w:author="Timothy Wong [2]" w:date="2025-03-19T16:16:00Z" w16du:dateUtc="2025-03-19T05:16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137</w:delText>
                </w:r>
              </w:del>
              <w:del w:id="1138" w:author="Timothy Wong [2]" w:date="2025-03-20T11:28:00Z" w16du:dateUtc="2025-03-20T00:28:00Z">
                <w:r w:rsidRPr="00D367BD"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139" w:author="Timothy Wong [2]" w:date="2025-03-20T11:29:00Z" w16du:dateUtc="2025-03-20T00:29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</w:delText>
                </w:r>
              </w:del>
            </w:ins>
            <w:del w:id="1140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-.051</w:delText>
              </w:r>
            </w:del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3401E" w14:textId="5857A758" w:rsidR="00D367BD" w:rsidRPr="009B2EB9" w:rsidRDefault="00D367BD">
            <w:pPr>
              <w:tabs>
                <w:tab w:val="decimal" w:pos="33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1141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142" w:author="Timothy Wong [2]" w:date="2025-03-20T11:29:00Z" w16du:dateUtc="2025-03-20T00:29:00Z">
                    <w:rPr/>
                  </w:rPrChange>
                </w:rPr>
                <w:t>0.343</w:t>
              </w:r>
            </w:ins>
            <w:ins w:id="1143" w:author="Timothy Wong [2]" w:date="2025-03-20T11:30:00Z" w16du:dateUtc="2025-03-20T00:30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  <w:lang w:eastAsia="en-AU"/>
                </w:rPr>
                <w:t>***</w:t>
              </w:r>
            </w:ins>
            <w:del w:id="1144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3</w:delText>
              </w:r>
            </w:del>
            <w:ins w:id="1145" w:author="Timothy Wong" w:date="2025-03-18T16:14:00Z" w16du:dateUtc="2025-03-18T05:14:00Z">
              <w:del w:id="1146" w:author="Timothy Wong [2]" w:date="2025-03-19T16:17:00Z" w16du:dateUtc="2025-03-19T05:17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30</w:delText>
                </w:r>
              </w:del>
            </w:ins>
            <w:del w:id="1147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79</w:delText>
              </w:r>
              <w:r w:rsidRPr="00D367BD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148" w:author="Timothy Wong [2]" w:date="2025-03-20T11:29:00Z" w16du:dateUtc="2025-03-20T00:29:00Z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eastAsia="en-AU"/>
                    </w:rPr>
                  </w:rPrChange>
                </w:rPr>
                <w:delText>***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FA360" w14:textId="49A2711A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1149" w:author="Timothy Wong [2]" w:date="2025-03-20T11:29:00Z" w16du:dateUtc="2025-03-20T00:29:00Z">
                <w:pPr>
                  <w:tabs>
                    <w:tab w:val="decimal" w:pos="269"/>
                  </w:tabs>
                  <w:spacing w:after="0" w:line="240" w:lineRule="auto"/>
                </w:pPr>
              </w:pPrChange>
            </w:pPr>
            <w:ins w:id="1150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151" w:author="Timothy Wong [2]" w:date="2025-03-20T11:29:00Z" w16du:dateUtc="2025-03-20T00:29:00Z">
                    <w:rPr/>
                  </w:rPrChange>
                </w:rPr>
                <w:t>0.205</w:t>
              </w:r>
            </w:ins>
            <w:ins w:id="1152" w:author="Timothy Wong [2]" w:date="2025-03-20T11:30:00Z" w16du:dateUtc="2025-03-20T00:30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  <w:lang w:eastAsia="en-AU"/>
                </w:rPr>
                <w:t>**</w:t>
              </w:r>
            </w:ins>
            <w:del w:id="1153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1</w:delText>
              </w:r>
            </w:del>
            <w:ins w:id="1154" w:author="Timothy Wong" w:date="2025-03-18T16:15:00Z" w16du:dateUtc="2025-03-18T05:15:00Z">
              <w:del w:id="1155" w:author="Timothy Wong [2]" w:date="2025-03-20T11:28:00Z" w16du:dateUtc="2025-03-20T00:28:00Z">
                <w:r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9</w:delText>
                </w:r>
              </w:del>
              <w:del w:id="1156" w:author="Timothy Wong [2]" w:date="2025-03-19T16:17:00Z" w16du:dateUtc="2025-03-19T05:17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1</w:delText>
                </w:r>
              </w:del>
              <w:del w:id="1157" w:author="Timothy Wong [2]" w:date="2025-03-20T11:28:00Z" w16du:dateUtc="2025-03-20T00:28:00Z">
                <w:r w:rsidRPr="00D367BD"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158" w:author="Timothy Wong [2]" w:date="2025-03-20T11:29:00Z" w16du:dateUtc="2025-03-20T00:29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*</w:delText>
                </w:r>
              </w:del>
            </w:ins>
            <w:del w:id="1159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25</w:delText>
              </w:r>
            </w:del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B8A0C" w14:textId="04970FD7" w:rsidR="00D367BD" w:rsidRPr="009B2EB9" w:rsidRDefault="00D367BD">
            <w:pPr>
              <w:tabs>
                <w:tab w:val="decimal" w:pos="3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1160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161" w:author="Timothy Wong [2]" w:date="2025-03-20T11:29:00Z" w16du:dateUtc="2025-03-20T00:29:00Z">
                    <w:rPr/>
                  </w:rPrChange>
                </w:rPr>
                <w:t>0.129</w:t>
              </w:r>
            </w:ins>
            <w:ins w:id="1162" w:author="Timothy Wong [2]" w:date="2025-03-20T11:31:00Z" w16du:dateUtc="2025-03-20T00:31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  <w:lang w:eastAsia="en-AU"/>
                </w:rPr>
                <w:t>*</w:t>
              </w:r>
            </w:ins>
            <w:del w:id="1163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1</w:delText>
              </w:r>
            </w:del>
            <w:ins w:id="1164" w:author="Timothy Wong" w:date="2025-03-18T16:17:00Z" w16du:dateUtc="2025-03-18T05:17:00Z">
              <w:del w:id="1165" w:author="Timothy Wong [2]" w:date="2025-03-19T16:18:00Z" w16du:dateUtc="2025-03-19T05:18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46</w:delText>
                </w:r>
              </w:del>
              <w:del w:id="1166" w:author="Timothy Wong [2]" w:date="2025-03-20T11:28:00Z" w16du:dateUtc="2025-03-20T00:28:00Z">
                <w:r w:rsidRPr="00D367BD"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167" w:author="Timothy Wong [2]" w:date="2025-03-20T11:29:00Z" w16du:dateUtc="2025-03-20T00:29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</w:delText>
                </w:r>
              </w:del>
            </w:ins>
            <w:del w:id="1168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55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B9E9C" w14:textId="15152160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1169" w:author="Timothy Wong [2]" w:date="2025-03-20T11:29:00Z" w16du:dateUtc="2025-03-20T00:29:00Z">
                <w:pPr>
                  <w:tabs>
                    <w:tab w:val="decimal" w:pos="374"/>
                  </w:tabs>
                  <w:spacing w:after="0" w:line="240" w:lineRule="auto"/>
                </w:pPr>
              </w:pPrChange>
            </w:pPr>
            <w:ins w:id="1170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171" w:author="Timothy Wong [2]" w:date="2025-03-20T11:29:00Z" w16du:dateUtc="2025-03-20T00:29:00Z">
                    <w:rPr/>
                  </w:rPrChange>
                </w:rPr>
                <w:t>-0.085</w:t>
              </w:r>
            </w:ins>
            <w:del w:id="1172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-.0</w:delText>
              </w:r>
            </w:del>
            <w:ins w:id="1173" w:author="Timothy Wong" w:date="2025-03-18T16:18:00Z" w16du:dateUtc="2025-03-18T05:18:00Z">
              <w:del w:id="1174" w:author="Timothy Wong [2]" w:date="2025-03-19T16:18:00Z" w16du:dateUtc="2025-03-19T05:18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7</w:delText>
                </w:r>
              </w:del>
            </w:ins>
            <w:ins w:id="1175" w:author="Timothy Wong" w:date="2025-03-19T08:58:00Z" w16du:dateUtc="2025-03-18T21:58:00Z">
              <w:del w:id="1176" w:author="Timothy Wong [2]" w:date="2025-03-19T16:18:00Z" w16du:dateUtc="2025-03-19T05:18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5</w:delText>
                </w:r>
              </w:del>
            </w:ins>
            <w:del w:id="1177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51</w:delText>
              </w:r>
            </w:del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0C5FA" w14:textId="77777777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1178" w:author="Timothy Wong [2]" w:date="2025-03-20T11:29:00Z" w16du:dateUtc="2025-03-20T00:29:00Z">
                <w:pPr>
                  <w:spacing w:after="0" w:line="240" w:lineRule="auto"/>
                </w:pPr>
              </w:pPrChange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7D2AC" w14:textId="77777777" w:rsidR="00D367BD" w:rsidRPr="00D367BD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1179" w:author="Timothy Wong [2]" w:date="2025-03-20T11:29:00Z" w16du:dateUtc="2025-03-20T00:29:00Z">
                  <w:rPr>
                    <w:rFonts w:ascii="Times New Roman" w:eastAsia="Times New Roman" w:hAnsi="Times New Roman" w:cs="Times New Roman"/>
                    <w:sz w:val="20"/>
                    <w:szCs w:val="20"/>
                    <w:lang w:eastAsia="en-AU"/>
                  </w:rPr>
                </w:rPrChange>
              </w:rPr>
              <w:pPrChange w:id="1180" w:author="Timothy Wong [2]" w:date="2025-03-20T11:29:00Z" w16du:dateUtc="2025-03-20T00:29:00Z">
                <w:pPr>
                  <w:spacing w:after="0" w:line="240" w:lineRule="auto"/>
                </w:pPr>
              </w:pPrChange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9FBEF" w14:textId="77777777" w:rsidR="00D367BD" w:rsidRPr="00D367BD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1181" w:author="Timothy Wong [2]" w:date="2025-03-20T11:29:00Z" w16du:dateUtc="2025-03-20T00:29:00Z">
                  <w:rPr>
                    <w:rFonts w:ascii="Times New Roman" w:eastAsia="Times New Roman" w:hAnsi="Times New Roman" w:cs="Times New Roman"/>
                    <w:sz w:val="20"/>
                    <w:szCs w:val="20"/>
                    <w:lang w:eastAsia="en-AU"/>
                  </w:rPr>
                </w:rPrChange>
              </w:rPr>
              <w:pPrChange w:id="1182" w:author="Timothy Wong [2]" w:date="2025-03-20T11:29:00Z" w16du:dateUtc="2025-03-20T00:29:00Z">
                <w:pPr>
                  <w:spacing w:after="0" w:line="240" w:lineRule="auto"/>
                </w:pPr>
              </w:pPrChange>
            </w:pPr>
          </w:p>
        </w:tc>
      </w:tr>
      <w:tr w:rsidR="00D367BD" w:rsidRPr="009B2EB9" w14:paraId="180C6985" w14:textId="77777777" w:rsidTr="00E8150F">
        <w:trPr>
          <w:trHeight w:val="405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D0358" w14:textId="77777777" w:rsidR="00D367BD" w:rsidRPr="009B2EB9" w:rsidRDefault="00D367BD" w:rsidP="00D36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2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PRT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646E0" w14:textId="7916E30B" w:rsidR="00D367BD" w:rsidRPr="009B2EB9" w:rsidRDefault="00D367BD" w:rsidP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1183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184" w:author="Timothy Wong [2]" w:date="2025-03-20T11:28:00Z" w16du:dateUtc="2025-03-20T00:28:00Z">
                    <w:rPr/>
                  </w:rPrChange>
                </w:rPr>
                <w:t>0.125</w:t>
              </w:r>
            </w:ins>
            <w:ins w:id="1185" w:author="Timothy Wong [2]" w:date="2025-03-20T11:32:00Z" w16du:dateUtc="2025-03-20T00:32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  <w:lang w:eastAsia="en-AU"/>
                </w:rPr>
                <w:t>*</w:t>
              </w:r>
            </w:ins>
            <w:del w:id="1186" w:author="Timothy Wong [2]" w:date="2025-03-20T11:28:00Z" w16du:dateUtc="2025-03-20T00:28:00Z">
              <w:r w:rsidRPr="009B2EB9" w:rsidDel="00A75DA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</w:delText>
              </w:r>
            </w:del>
            <w:ins w:id="1187" w:author="Timothy Wong" w:date="2025-03-18T16:12:00Z" w16du:dateUtc="2025-03-18T05:12:00Z">
              <w:del w:id="1188" w:author="Timothy Wong [2]" w:date="2025-03-19T16:14:00Z" w16du:dateUtc="2025-03-19T05:14:00Z">
                <w:r w:rsidDel="002F6C0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121</w:delText>
                </w:r>
                <w:r w:rsidRPr="00D367BD" w:rsidDel="002F6C03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189" w:author="Timothy Wong [2]" w:date="2025-03-20T11:28:00Z" w16du:dateUtc="2025-03-20T00:28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</w:delText>
                </w:r>
              </w:del>
            </w:ins>
            <w:del w:id="1190" w:author="Timothy Wong [2]" w:date="2025-03-20T11:28:00Z" w16du:dateUtc="2025-03-20T00:28:00Z">
              <w:r w:rsidRPr="009B2EB9" w:rsidDel="00A75DA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068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9B53F" w14:textId="2F92BF98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1191" w:author="Timothy Wong [2]" w:date="2025-03-20T11:29:00Z" w16du:dateUtc="2025-03-20T00:29:00Z">
                <w:pPr>
                  <w:tabs>
                    <w:tab w:val="decimal" w:pos="408"/>
                  </w:tabs>
                  <w:spacing w:after="0" w:line="240" w:lineRule="auto"/>
                </w:pPr>
              </w:pPrChange>
            </w:pPr>
            <w:ins w:id="1192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193" w:author="Timothy Wong [2]" w:date="2025-03-20T11:29:00Z" w16du:dateUtc="2025-03-20T00:29:00Z">
                    <w:rPr/>
                  </w:rPrChange>
                </w:rPr>
                <w:t>0.074</w:t>
              </w:r>
            </w:ins>
            <w:ins w:id="1194" w:author="Timothy Wong" w:date="2025-03-18T16:12:00Z" w16du:dateUtc="2025-03-18T05:12:00Z">
              <w:del w:id="1195" w:author="Timothy Wong [2]" w:date="2025-03-20T11:28:00Z" w16du:dateUtc="2025-03-20T00:28:00Z">
                <w:r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.0</w:delText>
                </w:r>
              </w:del>
            </w:ins>
            <w:ins w:id="1196" w:author="Timothy Wong" w:date="2025-03-18T16:13:00Z" w16du:dateUtc="2025-03-18T05:13:00Z">
              <w:del w:id="1197" w:author="Timothy Wong [2]" w:date="2025-03-20T11:28:00Z" w16du:dateUtc="2025-03-20T00:28:00Z">
                <w:r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7</w:delText>
                </w:r>
              </w:del>
              <w:del w:id="1198" w:author="Timothy Wong [2]" w:date="2025-03-19T16:16:00Z" w16du:dateUtc="2025-03-19T05:16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0</w:delText>
                </w:r>
              </w:del>
            </w:ins>
            <w:del w:id="1199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-.013</w:delText>
              </w:r>
            </w:del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B22BA" w14:textId="14EB97D1" w:rsidR="00D367BD" w:rsidRPr="009B2EB9" w:rsidRDefault="00D367BD">
            <w:pPr>
              <w:tabs>
                <w:tab w:val="decimal" w:pos="33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1200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201" w:author="Timothy Wong [2]" w:date="2025-03-20T11:29:00Z" w16du:dateUtc="2025-03-20T00:29:00Z">
                    <w:rPr/>
                  </w:rPrChange>
                </w:rPr>
                <w:t>0.341</w:t>
              </w:r>
            </w:ins>
            <w:ins w:id="1202" w:author="Timothy Wong [2]" w:date="2025-03-20T11:30:00Z" w16du:dateUtc="2025-03-20T00:30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  <w:lang w:eastAsia="en-AU"/>
                </w:rPr>
                <w:t>***</w:t>
              </w:r>
            </w:ins>
            <w:del w:id="1203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</w:delText>
              </w:r>
            </w:del>
            <w:ins w:id="1204" w:author="Timothy Wong" w:date="2025-03-18T16:14:00Z" w16du:dateUtc="2025-03-18T05:14:00Z">
              <w:del w:id="1205" w:author="Timothy Wong [2]" w:date="2025-03-20T11:28:00Z" w16du:dateUtc="2025-03-20T00:28:00Z">
                <w:r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3</w:delText>
                </w:r>
              </w:del>
            </w:ins>
            <w:del w:id="1206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2</w:delText>
              </w:r>
            </w:del>
            <w:ins w:id="1207" w:author="Timothy Wong" w:date="2025-03-18T16:14:00Z" w16du:dateUtc="2025-03-18T05:14:00Z">
              <w:del w:id="1208" w:author="Timothy Wong [2]" w:date="2025-03-20T11:28:00Z" w16du:dateUtc="2025-03-20T00:28:00Z">
                <w:r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2</w:delText>
                </w:r>
              </w:del>
              <w:del w:id="1209" w:author="Timothy Wong [2]" w:date="2025-03-19T16:17:00Z" w16du:dateUtc="2025-03-19T05:17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3</w:delText>
                </w:r>
              </w:del>
            </w:ins>
            <w:del w:id="1210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72</w:delText>
              </w:r>
              <w:r w:rsidRPr="00D367BD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211" w:author="Timothy Wong [2]" w:date="2025-03-20T11:29:00Z" w16du:dateUtc="2025-03-20T00:29:00Z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eastAsia="en-AU"/>
                    </w:rPr>
                  </w:rPrChange>
                </w:rPr>
                <w:delText>*</w:delText>
              </w:r>
            </w:del>
            <w:ins w:id="1212" w:author="Timothy Wong" w:date="2025-03-18T16:14:00Z" w16du:dateUtc="2025-03-18T05:14:00Z">
              <w:del w:id="1213" w:author="Timothy Wong [2]" w:date="2025-03-20T11:28:00Z" w16du:dateUtc="2025-03-20T00:28:00Z">
                <w:r w:rsidRPr="00D367BD"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214" w:author="Timothy Wong [2]" w:date="2025-03-20T11:29:00Z" w16du:dateUtc="2025-03-20T00:29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</w:delText>
                </w:r>
              </w:del>
            </w:ins>
            <w:del w:id="1215" w:author="Timothy Wong [2]" w:date="2025-03-20T11:28:00Z" w16du:dateUtc="2025-03-20T00:28:00Z">
              <w:r w:rsidRPr="00D367BD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216" w:author="Timothy Wong [2]" w:date="2025-03-20T11:29:00Z" w16du:dateUtc="2025-03-20T00:29:00Z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eastAsia="en-AU"/>
                    </w:rPr>
                  </w:rPrChange>
                </w:rPr>
                <w:delText>*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028B1" w14:textId="1EF904A8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1217" w:author="Timothy Wong [2]" w:date="2025-03-20T11:29:00Z" w16du:dateUtc="2025-03-20T00:29:00Z">
                <w:pPr>
                  <w:tabs>
                    <w:tab w:val="decimal" w:pos="269"/>
                  </w:tabs>
                  <w:spacing w:after="0" w:line="240" w:lineRule="auto"/>
                </w:pPr>
              </w:pPrChange>
            </w:pPr>
            <w:ins w:id="1218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219" w:author="Timothy Wong [2]" w:date="2025-03-20T11:29:00Z" w16du:dateUtc="2025-03-20T00:29:00Z">
                    <w:rPr/>
                  </w:rPrChange>
                </w:rPr>
                <w:t>0.251</w:t>
              </w:r>
            </w:ins>
            <w:ins w:id="1220" w:author="Timothy Wong [2]" w:date="2025-03-20T11:31:00Z" w16du:dateUtc="2025-03-20T00:31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  <w:lang w:eastAsia="en-AU"/>
                </w:rPr>
                <w:t>***</w:t>
              </w:r>
            </w:ins>
            <w:del w:id="1221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</w:delText>
              </w:r>
            </w:del>
            <w:ins w:id="1222" w:author="Timothy Wong" w:date="2025-03-18T16:15:00Z" w16du:dateUtc="2025-03-18T05:15:00Z">
              <w:del w:id="1223" w:author="Timothy Wong [2]" w:date="2025-03-20T11:28:00Z" w16du:dateUtc="2025-03-20T00:28:00Z">
                <w:r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2</w:delText>
                </w:r>
              </w:del>
              <w:del w:id="1224" w:author="Timothy Wong [2]" w:date="2025-03-19T16:17:00Z" w16du:dateUtc="2025-03-19T05:17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52</w:delText>
                </w:r>
              </w:del>
              <w:del w:id="1225" w:author="Timothy Wong [2]" w:date="2025-03-20T11:28:00Z" w16du:dateUtc="2025-03-20T00:28:00Z">
                <w:r w:rsidRPr="00D367BD"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226" w:author="Timothy Wong [2]" w:date="2025-03-20T11:29:00Z" w16du:dateUtc="2025-03-20T00:29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**</w:delText>
                </w:r>
              </w:del>
            </w:ins>
            <w:del w:id="1227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50</w:delText>
              </w:r>
            </w:del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5D016" w14:textId="50F29F35" w:rsidR="00D367BD" w:rsidRPr="009B2EB9" w:rsidRDefault="00D367BD">
            <w:pPr>
              <w:tabs>
                <w:tab w:val="decimal" w:pos="3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1228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229" w:author="Timothy Wong [2]" w:date="2025-03-20T11:29:00Z" w16du:dateUtc="2025-03-20T00:29:00Z">
                    <w:rPr/>
                  </w:rPrChange>
                </w:rPr>
                <w:t>0.266</w:t>
              </w:r>
            </w:ins>
            <w:ins w:id="1230" w:author="Timothy Wong [2]" w:date="2025-03-20T11:31:00Z" w16du:dateUtc="2025-03-20T00:31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  <w:lang w:eastAsia="en-AU"/>
                </w:rPr>
                <w:t>***</w:t>
              </w:r>
            </w:ins>
            <w:del w:id="1231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</w:delText>
              </w:r>
            </w:del>
            <w:ins w:id="1232" w:author="Timothy Wong" w:date="2025-03-18T16:17:00Z" w16du:dateUtc="2025-03-18T05:17:00Z">
              <w:del w:id="1233" w:author="Timothy Wong [2]" w:date="2025-03-20T11:28:00Z" w16du:dateUtc="2025-03-20T00:28:00Z">
                <w:r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2</w:delText>
                </w:r>
              </w:del>
              <w:del w:id="1234" w:author="Timothy Wong [2]" w:date="2025-03-19T16:18:00Z" w16du:dateUtc="2025-03-19T05:18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67</w:delText>
                </w:r>
              </w:del>
              <w:del w:id="1235" w:author="Timothy Wong [2]" w:date="2025-03-20T11:28:00Z" w16du:dateUtc="2025-03-20T00:28:00Z">
                <w:r w:rsidRPr="00D367BD"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236" w:author="Timothy Wong [2]" w:date="2025-03-20T11:29:00Z" w16du:dateUtc="2025-03-20T00:29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**</w:delText>
                </w:r>
              </w:del>
            </w:ins>
            <w:del w:id="1237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57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CC844" w14:textId="1CF4598B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1238" w:author="Timothy Wong [2]" w:date="2025-03-20T11:29:00Z" w16du:dateUtc="2025-03-20T00:29:00Z">
                <w:pPr>
                  <w:tabs>
                    <w:tab w:val="decimal" w:pos="374"/>
                  </w:tabs>
                  <w:spacing w:after="0" w:line="240" w:lineRule="auto"/>
                </w:pPr>
              </w:pPrChange>
            </w:pPr>
            <w:ins w:id="1239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240" w:author="Timothy Wong [2]" w:date="2025-03-20T11:29:00Z" w16du:dateUtc="2025-03-20T00:29:00Z">
                    <w:rPr/>
                  </w:rPrChange>
                </w:rPr>
                <w:t>-0.037</w:t>
              </w:r>
            </w:ins>
            <w:ins w:id="1241" w:author="Timothy Wong" w:date="2025-03-18T16:18:00Z" w16du:dateUtc="2025-03-18T05:18:00Z">
              <w:del w:id="1242" w:author="Timothy Wong [2]" w:date="2025-03-20T11:28:00Z" w16du:dateUtc="2025-03-20T00:28:00Z">
                <w:r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-.0</w:delText>
                </w:r>
              </w:del>
            </w:ins>
            <w:ins w:id="1243" w:author="Timothy Wong" w:date="2025-03-19T08:58:00Z" w16du:dateUtc="2025-03-18T21:58:00Z">
              <w:del w:id="1244" w:author="Timothy Wong [2]" w:date="2025-03-20T11:28:00Z" w16du:dateUtc="2025-03-20T00:28:00Z">
                <w:r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1</w:delText>
                </w:r>
              </w:del>
              <w:del w:id="1245" w:author="Timothy Wong [2]" w:date="2025-03-19T16:18:00Z" w16du:dateUtc="2025-03-19T05:18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5</w:delText>
                </w:r>
              </w:del>
            </w:ins>
            <w:del w:id="1246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026</w:delText>
              </w:r>
            </w:del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B9E3D" w14:textId="15665B71" w:rsidR="00D367BD" w:rsidRPr="009B2EB9" w:rsidRDefault="00D367BD">
            <w:pPr>
              <w:tabs>
                <w:tab w:val="decimal" w:pos="3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1247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248" w:author="Timothy Wong [2]" w:date="2025-03-20T11:29:00Z" w16du:dateUtc="2025-03-20T00:29:00Z">
                    <w:rPr/>
                  </w:rPrChange>
                </w:rPr>
                <w:t>0.333</w:t>
              </w:r>
            </w:ins>
            <w:ins w:id="1249" w:author="Timothy Wong [2]" w:date="2025-03-20T11:31:00Z" w16du:dateUtc="2025-03-20T00:31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  <w:lang w:eastAsia="en-AU"/>
                </w:rPr>
                <w:t>***</w:t>
              </w:r>
            </w:ins>
            <w:del w:id="1250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</w:delText>
              </w:r>
            </w:del>
            <w:ins w:id="1251" w:author="Timothy Wong" w:date="2025-03-18T16:18:00Z" w16du:dateUtc="2025-03-18T05:18:00Z">
              <w:del w:id="1252" w:author="Timothy Wong [2]" w:date="2025-03-20T11:28:00Z" w16du:dateUtc="2025-03-20T00:28:00Z">
                <w:r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318</w:delText>
                </w:r>
              </w:del>
            </w:ins>
            <w:del w:id="1253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267</w:delText>
              </w:r>
              <w:r w:rsidRPr="00D367BD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254" w:author="Timothy Wong [2]" w:date="2025-03-20T11:29:00Z" w16du:dateUtc="2025-03-20T00:29:00Z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eastAsia="en-AU"/>
                    </w:rPr>
                  </w:rPrChange>
                </w:rPr>
                <w:delText>**</w:delText>
              </w:r>
            </w:del>
            <w:ins w:id="1255" w:author="Timothy Wong" w:date="2025-03-18T16:18:00Z" w16du:dateUtc="2025-03-18T05:18:00Z">
              <w:del w:id="1256" w:author="Timothy Wong [2]" w:date="2025-03-20T11:28:00Z" w16du:dateUtc="2025-03-20T00:28:00Z">
                <w:r w:rsidRPr="00D367BD"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257" w:author="Timothy Wong [2]" w:date="2025-03-20T11:29:00Z" w16du:dateUtc="2025-03-20T00:29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</w:delText>
                </w:r>
              </w:del>
            </w:ins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25336" w14:textId="77777777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1258" w:author="Timothy Wong [2]" w:date="2025-03-20T11:29:00Z" w16du:dateUtc="2025-03-20T00:29:00Z">
                <w:pPr>
                  <w:spacing w:after="0" w:line="240" w:lineRule="auto"/>
                </w:pPr>
              </w:pPrChange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F42A5" w14:textId="77777777" w:rsidR="00D367BD" w:rsidRPr="00D367BD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  <w:rPrChange w:id="1259" w:author="Timothy Wong [2]" w:date="2025-03-20T11:29:00Z" w16du:dateUtc="2025-03-20T00:29:00Z">
                  <w:rPr>
                    <w:rFonts w:ascii="Times New Roman" w:eastAsia="Times New Roman" w:hAnsi="Times New Roman" w:cs="Times New Roman"/>
                    <w:sz w:val="20"/>
                    <w:szCs w:val="20"/>
                    <w:lang w:eastAsia="en-AU"/>
                  </w:rPr>
                </w:rPrChange>
              </w:rPr>
              <w:pPrChange w:id="1260" w:author="Timothy Wong [2]" w:date="2025-03-20T11:29:00Z" w16du:dateUtc="2025-03-20T00:29:00Z">
                <w:pPr>
                  <w:spacing w:after="0" w:line="240" w:lineRule="auto"/>
                </w:pPr>
              </w:pPrChange>
            </w:pPr>
          </w:p>
        </w:tc>
      </w:tr>
      <w:tr w:rsidR="00D367BD" w:rsidRPr="009B2EB9" w14:paraId="511DEBB3" w14:textId="77777777" w:rsidTr="00E8150F">
        <w:trPr>
          <w:trHeight w:val="405"/>
        </w:trPr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38C1EC" w14:textId="41C7F648" w:rsidR="00D367BD" w:rsidRPr="009B2EB9" w:rsidRDefault="00D367BD" w:rsidP="00D36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2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OS</w:t>
            </w:r>
            <w:ins w:id="1261" w:author="Timothy Wong" w:date="2025-03-18T16:20:00Z" w16du:dateUtc="2025-03-18T05:20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 xml:space="preserve"> CSS</w:t>
              </w:r>
            </w:ins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453D3" w14:textId="0CE42E98" w:rsidR="00D367BD" w:rsidRPr="009B2EB9" w:rsidRDefault="00D367BD" w:rsidP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1262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263" w:author="Timothy Wong [2]" w:date="2025-03-20T11:28:00Z" w16du:dateUtc="2025-03-20T00:28:00Z">
                    <w:rPr/>
                  </w:rPrChange>
                </w:rPr>
                <w:t>-0.192</w:t>
              </w:r>
            </w:ins>
            <w:ins w:id="1264" w:author="Timothy Wong [2]" w:date="2025-03-20T11:32:00Z" w16du:dateUtc="2025-03-20T00:32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  <w:lang w:eastAsia="en-AU"/>
                </w:rPr>
                <w:t>***</w:t>
              </w:r>
            </w:ins>
            <w:del w:id="1265" w:author="Timothy Wong [2]" w:date="2025-03-20T11:28:00Z" w16du:dateUtc="2025-03-20T00:28:00Z">
              <w:r w:rsidRPr="009B2EB9" w:rsidDel="00A75DA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-.1</w:delText>
              </w:r>
            </w:del>
            <w:ins w:id="1266" w:author="Timothy Wong" w:date="2025-03-18T16:12:00Z" w16du:dateUtc="2025-03-18T05:12:00Z">
              <w:del w:id="1267" w:author="Timothy Wong [2]" w:date="2025-03-19T16:15:00Z" w16du:dateUtc="2025-03-19T05:15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86</w:delText>
                </w:r>
              </w:del>
              <w:del w:id="1268" w:author="Timothy Wong [2]" w:date="2025-03-20T11:28:00Z" w16du:dateUtc="2025-03-20T00:28:00Z">
                <w:r w:rsidRPr="00D367BD" w:rsidDel="00A75DA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269" w:author="Timothy Wong [2]" w:date="2025-03-20T11:28:00Z" w16du:dateUtc="2025-03-20T00:28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*</w:delText>
                </w:r>
              </w:del>
            </w:ins>
            <w:del w:id="1270" w:author="Timothy Wong [2]" w:date="2025-03-20T11:28:00Z" w16du:dateUtc="2025-03-20T00:28:00Z">
              <w:r w:rsidRPr="009B2EB9" w:rsidDel="00A75DA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6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09E5F" w14:textId="10FCE10E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1271" w:author="Timothy Wong [2]" w:date="2025-03-20T11:29:00Z" w16du:dateUtc="2025-03-20T00:29:00Z">
                <w:pPr>
                  <w:tabs>
                    <w:tab w:val="decimal" w:pos="408"/>
                  </w:tabs>
                  <w:spacing w:after="0" w:line="240" w:lineRule="auto"/>
                </w:pPr>
              </w:pPrChange>
            </w:pPr>
            <w:ins w:id="1272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273" w:author="Timothy Wong [2]" w:date="2025-03-20T11:29:00Z" w16du:dateUtc="2025-03-20T00:29:00Z">
                    <w:rPr/>
                  </w:rPrChange>
                </w:rPr>
                <w:t>-0.180</w:t>
              </w:r>
            </w:ins>
            <w:ins w:id="1274" w:author="Timothy Wong [2]" w:date="2025-03-20T11:30:00Z" w16du:dateUtc="2025-03-20T00:30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  <w:lang w:eastAsia="en-AU"/>
                </w:rPr>
                <w:t>**</w:t>
              </w:r>
            </w:ins>
            <w:del w:id="1275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-.</w:delText>
              </w:r>
            </w:del>
            <w:ins w:id="1276" w:author="Timothy Wong" w:date="2025-03-18T16:13:00Z" w16du:dateUtc="2025-03-18T05:13:00Z">
              <w:del w:id="1277" w:author="Timothy Wong [2]" w:date="2025-03-20T11:28:00Z" w16du:dateUtc="2025-03-20T00:28:00Z">
                <w:r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1</w:delText>
                </w:r>
              </w:del>
              <w:del w:id="1278" w:author="Timothy Wong [2]" w:date="2025-03-19T16:16:00Z" w16du:dateUtc="2025-03-19T05:16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51</w:delText>
                </w:r>
              </w:del>
              <w:del w:id="1279" w:author="Timothy Wong [2]" w:date="2025-03-20T11:28:00Z" w16du:dateUtc="2025-03-20T00:28:00Z">
                <w:r w:rsidRPr="00D367BD"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280" w:author="Timothy Wong [2]" w:date="2025-03-20T11:29:00Z" w16du:dateUtc="2025-03-20T00:29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*</w:delText>
                </w:r>
              </w:del>
            </w:ins>
            <w:del w:id="1281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046</w:delText>
              </w:r>
            </w:del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85863" w14:textId="7D4F5A5E" w:rsidR="00D367BD" w:rsidRPr="009B2EB9" w:rsidRDefault="00D367BD">
            <w:pPr>
              <w:tabs>
                <w:tab w:val="decimal" w:pos="33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1282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283" w:author="Timothy Wong [2]" w:date="2025-03-20T11:29:00Z" w16du:dateUtc="2025-03-20T00:29:00Z">
                    <w:rPr/>
                  </w:rPrChange>
                </w:rPr>
                <w:t>-0.159</w:t>
              </w:r>
            </w:ins>
            <w:ins w:id="1284" w:author="Timothy Wong [2]" w:date="2025-03-20T11:30:00Z" w16du:dateUtc="2025-03-20T00:30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  <w:lang w:eastAsia="en-AU"/>
                </w:rPr>
                <w:t>**</w:t>
              </w:r>
            </w:ins>
            <w:del w:id="1285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-.1</w:delText>
              </w:r>
            </w:del>
            <w:ins w:id="1286" w:author="Timothy Wong" w:date="2025-03-18T16:14:00Z" w16du:dateUtc="2025-03-18T05:14:00Z">
              <w:del w:id="1287" w:author="Timothy Wong [2]" w:date="2025-03-20T11:28:00Z" w16du:dateUtc="2025-03-20T00:28:00Z">
                <w:r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5</w:delText>
                </w:r>
              </w:del>
              <w:del w:id="1288" w:author="Timothy Wong [2]" w:date="2025-03-19T16:17:00Z" w16du:dateUtc="2025-03-19T05:17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3</w:delText>
                </w:r>
              </w:del>
            </w:ins>
            <w:del w:id="1289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78</w:delText>
              </w:r>
              <w:r w:rsidRPr="00D367BD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290" w:author="Timothy Wong [2]" w:date="2025-03-20T11:29:00Z" w16du:dateUtc="2025-03-20T00:29:00Z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eastAsia="en-AU"/>
                    </w:rPr>
                  </w:rPrChange>
                </w:rPr>
                <w:delText>*</w:delText>
              </w:r>
            </w:del>
            <w:ins w:id="1291" w:author="Timothy Wong" w:date="2025-03-18T16:14:00Z" w16du:dateUtc="2025-03-18T05:14:00Z">
              <w:del w:id="1292" w:author="Timothy Wong [2]" w:date="2025-03-20T11:28:00Z" w16du:dateUtc="2025-03-20T00:28:00Z">
                <w:r w:rsidRPr="00D367BD"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293" w:author="Timothy Wong [2]" w:date="2025-03-20T11:29:00Z" w16du:dateUtc="2025-03-20T00:29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</w:delText>
                </w:r>
              </w:del>
            </w:ins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39872" w14:textId="42FD02DA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1294" w:author="Timothy Wong [2]" w:date="2025-03-20T11:29:00Z" w16du:dateUtc="2025-03-20T00:29:00Z">
                <w:pPr>
                  <w:tabs>
                    <w:tab w:val="decimal" w:pos="269"/>
                  </w:tabs>
                  <w:spacing w:after="0" w:line="240" w:lineRule="auto"/>
                </w:pPr>
              </w:pPrChange>
            </w:pPr>
            <w:ins w:id="1295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296" w:author="Timothy Wong [2]" w:date="2025-03-20T11:29:00Z" w16du:dateUtc="2025-03-20T00:29:00Z">
                    <w:rPr/>
                  </w:rPrChange>
                </w:rPr>
                <w:t>-0.219</w:t>
              </w:r>
            </w:ins>
            <w:ins w:id="1297" w:author="Timothy Wong [2]" w:date="2025-03-20T11:31:00Z" w16du:dateUtc="2025-03-20T00:31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  <w:lang w:eastAsia="en-AU"/>
                </w:rPr>
                <w:t>***</w:t>
              </w:r>
            </w:ins>
            <w:del w:id="1298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-.</w:delText>
              </w:r>
            </w:del>
            <w:ins w:id="1299" w:author="Timothy Wong" w:date="2025-03-18T16:17:00Z" w16du:dateUtc="2025-03-18T05:17:00Z">
              <w:del w:id="1300" w:author="Timothy Wong [2]" w:date="2025-03-19T16:17:00Z" w16du:dateUtc="2025-03-19T05:17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191</w:delText>
                </w:r>
              </w:del>
            </w:ins>
            <w:del w:id="1301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222</w:delText>
              </w:r>
              <w:r w:rsidRPr="00D367BD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302" w:author="Timothy Wong [2]" w:date="2025-03-20T11:29:00Z" w16du:dateUtc="2025-03-20T00:29:00Z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eastAsia="en-AU"/>
                    </w:rPr>
                  </w:rPrChange>
                </w:rPr>
                <w:delText>*</w:delText>
              </w:r>
            </w:del>
            <w:ins w:id="1303" w:author="Timothy Wong" w:date="2025-03-18T16:17:00Z" w16du:dateUtc="2025-03-18T05:17:00Z">
              <w:del w:id="1304" w:author="Timothy Wong [2]" w:date="2025-03-20T11:28:00Z" w16du:dateUtc="2025-03-20T00:28:00Z">
                <w:r w:rsidRPr="00D367BD"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305" w:author="Timothy Wong [2]" w:date="2025-03-20T11:29:00Z" w16du:dateUtc="2025-03-20T00:29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</w:delText>
                </w:r>
              </w:del>
            </w:ins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C1606" w14:textId="18CFEC36" w:rsidR="00D367BD" w:rsidRPr="009B2EB9" w:rsidRDefault="00D367BD">
            <w:pPr>
              <w:tabs>
                <w:tab w:val="decimal" w:pos="3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1306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307" w:author="Timothy Wong [2]" w:date="2025-03-20T11:29:00Z" w16du:dateUtc="2025-03-20T00:29:00Z">
                    <w:rPr/>
                  </w:rPrChange>
                </w:rPr>
                <w:t>-0.321</w:t>
              </w:r>
            </w:ins>
            <w:ins w:id="1308" w:author="Timothy Wong [2]" w:date="2025-03-20T11:31:00Z" w16du:dateUtc="2025-03-20T00:31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  <w:lang w:eastAsia="en-AU"/>
                </w:rPr>
                <w:t>***</w:t>
              </w:r>
            </w:ins>
            <w:del w:id="1309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-.3</w:delText>
              </w:r>
            </w:del>
            <w:ins w:id="1310" w:author="Timothy Wong" w:date="2025-03-18T16:17:00Z" w16du:dateUtc="2025-03-18T05:17:00Z">
              <w:del w:id="1311" w:author="Timothy Wong [2]" w:date="2025-03-19T16:18:00Z" w16du:dateUtc="2025-03-19T05:18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05</w:delText>
                </w:r>
              </w:del>
            </w:ins>
            <w:del w:id="1312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28</w:delText>
              </w:r>
              <w:r w:rsidRPr="00D367BD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313" w:author="Timothy Wong [2]" w:date="2025-03-20T11:29:00Z" w16du:dateUtc="2025-03-20T00:29:00Z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eastAsia="en-AU"/>
                    </w:rPr>
                  </w:rPrChange>
                </w:rPr>
                <w:delText>***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59808" w14:textId="0ADDB030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1314" w:author="Timothy Wong [2]" w:date="2025-03-20T11:29:00Z" w16du:dateUtc="2025-03-20T00:29:00Z">
                <w:pPr>
                  <w:tabs>
                    <w:tab w:val="decimal" w:pos="374"/>
                  </w:tabs>
                  <w:spacing w:after="0" w:line="240" w:lineRule="auto"/>
                </w:pPr>
              </w:pPrChange>
            </w:pPr>
            <w:ins w:id="1315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316" w:author="Timothy Wong [2]" w:date="2025-03-20T11:29:00Z" w16du:dateUtc="2025-03-20T00:29:00Z">
                    <w:rPr/>
                  </w:rPrChange>
                </w:rPr>
                <w:t>0.023</w:t>
              </w:r>
            </w:ins>
            <w:del w:id="1317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0</w:delText>
              </w:r>
            </w:del>
            <w:ins w:id="1318" w:author="Timothy Wong" w:date="2025-03-18T16:18:00Z" w16du:dateUtc="2025-03-18T05:18:00Z">
              <w:del w:id="1319" w:author="Timothy Wong [2]" w:date="2025-03-19T16:18:00Z" w16du:dateUtc="2025-03-19T05:18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2</w:delText>
                </w:r>
              </w:del>
            </w:ins>
            <w:ins w:id="1320" w:author="Timothy Wong" w:date="2025-03-19T08:58:00Z" w16du:dateUtc="2025-03-18T21:58:00Z">
              <w:del w:id="1321" w:author="Timothy Wong [2]" w:date="2025-03-19T16:18:00Z" w16du:dateUtc="2025-03-19T05:18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7</w:delText>
                </w:r>
              </w:del>
            </w:ins>
            <w:del w:id="1322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02</w:delText>
              </w:r>
            </w:del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6390F" w14:textId="1EFB7B2F" w:rsidR="00D367BD" w:rsidRPr="009B2EB9" w:rsidRDefault="00D367BD">
            <w:pPr>
              <w:tabs>
                <w:tab w:val="decimal" w:pos="3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1323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324" w:author="Timothy Wong [2]" w:date="2025-03-20T11:29:00Z" w16du:dateUtc="2025-03-20T00:29:00Z">
                    <w:rPr/>
                  </w:rPrChange>
                </w:rPr>
                <w:t>-0.218</w:t>
              </w:r>
            </w:ins>
            <w:ins w:id="1325" w:author="Timothy Wong [2]" w:date="2025-03-20T11:31:00Z" w16du:dateUtc="2025-03-20T00:31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  <w:lang w:eastAsia="en-AU"/>
                </w:rPr>
                <w:t>***</w:t>
              </w:r>
            </w:ins>
            <w:del w:id="1326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-.</w:delText>
              </w:r>
            </w:del>
            <w:ins w:id="1327" w:author="Timothy Wong" w:date="2025-03-18T16:18:00Z" w16du:dateUtc="2025-03-18T05:18:00Z">
              <w:del w:id="1328" w:author="Timothy Wong [2]" w:date="2025-03-20T11:28:00Z" w16du:dateUtc="2025-03-20T00:28:00Z">
                <w:r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2</w:delText>
                </w:r>
              </w:del>
              <w:del w:id="1329" w:author="Timothy Wong [2]" w:date="2025-03-19T16:18:00Z" w16du:dateUtc="2025-03-19T05:18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21</w:delText>
                </w:r>
              </w:del>
              <w:del w:id="1330" w:author="Timothy Wong [2]" w:date="2025-03-20T11:28:00Z" w16du:dateUtc="2025-03-20T00:28:00Z">
                <w:r w:rsidRPr="00D367BD"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331" w:author="Timothy Wong [2]" w:date="2025-03-20T11:29:00Z" w16du:dateUtc="2025-03-20T00:29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**</w:delText>
                </w:r>
              </w:del>
            </w:ins>
            <w:del w:id="1332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27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7B93D" w14:textId="2B3979F4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1333" w:author="Timothy Wong [2]" w:date="2025-03-20T11:29:00Z" w16du:dateUtc="2025-03-20T00:29:00Z">
                <w:pPr>
                  <w:tabs>
                    <w:tab w:val="decimal" w:pos="383"/>
                  </w:tabs>
                  <w:spacing w:after="0" w:line="240" w:lineRule="auto"/>
                </w:pPr>
              </w:pPrChange>
            </w:pPr>
            <w:ins w:id="1334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335" w:author="Timothy Wong [2]" w:date="2025-03-20T11:29:00Z" w16du:dateUtc="2025-03-20T00:29:00Z">
                    <w:rPr/>
                  </w:rPrChange>
                </w:rPr>
                <w:t>-0.214</w:t>
              </w:r>
            </w:ins>
            <w:ins w:id="1336" w:author="Timothy Wong [2]" w:date="2025-03-20T11:31:00Z" w16du:dateUtc="2025-03-20T00:31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  <w:lang w:eastAsia="en-AU"/>
                </w:rPr>
                <w:t>***</w:t>
              </w:r>
            </w:ins>
            <w:del w:id="1337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-.</w:delText>
              </w:r>
            </w:del>
            <w:ins w:id="1338" w:author="Timothy Wong" w:date="2025-03-18T16:19:00Z" w16du:dateUtc="2025-03-18T05:19:00Z">
              <w:del w:id="1339" w:author="Timothy Wong [2]" w:date="2025-03-20T11:28:00Z" w16du:dateUtc="2025-03-20T00:28:00Z">
                <w:r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20</w:delText>
                </w:r>
              </w:del>
              <w:del w:id="1340" w:author="Timothy Wong [2]" w:date="2025-03-19T16:19:00Z" w16du:dateUtc="2025-03-19T05:19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8</w:delText>
                </w:r>
              </w:del>
              <w:del w:id="1341" w:author="Timothy Wong [2]" w:date="2025-03-20T11:28:00Z" w16du:dateUtc="2025-03-20T00:28:00Z">
                <w:r w:rsidRPr="00D367BD"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342" w:author="Timothy Wong [2]" w:date="2025-03-20T11:29:00Z" w16du:dateUtc="2025-03-20T00:29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**</w:delText>
                </w:r>
              </w:del>
            </w:ins>
            <w:del w:id="1343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70</w:delText>
              </w:r>
            </w:del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A02E6" w14:textId="77777777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1344" w:author="Timothy Wong [2]" w:date="2025-03-20T11:29:00Z" w16du:dateUtc="2025-03-20T00:29:00Z">
                <w:pPr>
                  <w:spacing w:after="0" w:line="240" w:lineRule="auto"/>
                </w:pPr>
              </w:pPrChange>
            </w:pPr>
          </w:p>
        </w:tc>
      </w:tr>
      <w:tr w:rsidR="00D367BD" w:rsidRPr="009B2EB9" w14:paraId="1CBBD813" w14:textId="77777777" w:rsidTr="00E8150F">
        <w:trPr>
          <w:trHeight w:val="405"/>
        </w:trPr>
        <w:tc>
          <w:tcPr>
            <w:tcW w:w="181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14:paraId="03E80A12" w14:textId="77777777" w:rsidR="00D367BD" w:rsidRPr="009B2EB9" w:rsidRDefault="00D367BD" w:rsidP="00D367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9B2EB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RS</w:t>
            </w:r>
          </w:p>
        </w:tc>
        <w:tc>
          <w:tcPr>
            <w:tcW w:w="1348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14:paraId="77D7186C" w14:textId="0AEB445C" w:rsidR="00D367BD" w:rsidRPr="009B2EB9" w:rsidRDefault="00D367BD" w:rsidP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1345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346" w:author="Timothy Wong [2]" w:date="2025-03-20T11:28:00Z" w16du:dateUtc="2025-03-20T00:28:00Z">
                    <w:rPr/>
                  </w:rPrChange>
                </w:rPr>
                <w:t>0.074</w:t>
              </w:r>
            </w:ins>
            <w:del w:id="1347" w:author="Timothy Wong [2]" w:date="2025-03-20T11:28:00Z" w16du:dateUtc="2025-03-20T00:28:00Z">
              <w:r w:rsidRPr="009B2EB9" w:rsidDel="00A75DA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</w:delText>
              </w:r>
            </w:del>
            <w:ins w:id="1348" w:author="Timothy Wong" w:date="2025-03-18T16:12:00Z" w16du:dateUtc="2025-03-18T05:12:00Z">
              <w:del w:id="1349" w:author="Timothy Wong [2]" w:date="2025-03-20T11:28:00Z" w16du:dateUtc="2025-03-20T00:28:00Z">
                <w:r w:rsidDel="00A75DA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0</w:delText>
                </w:r>
              </w:del>
              <w:del w:id="1350" w:author="Timothy Wong [2]" w:date="2025-03-19T16:15:00Z" w16du:dateUtc="2025-03-19T05:15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79</w:delText>
                </w:r>
              </w:del>
            </w:ins>
            <w:del w:id="1351" w:author="Timothy Wong [2]" w:date="2025-03-20T11:28:00Z" w16du:dateUtc="2025-03-20T00:28:00Z">
              <w:r w:rsidRPr="009B2EB9" w:rsidDel="00A75DA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24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14:paraId="11D0D6CE" w14:textId="29836600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1352" w:author="Timothy Wong [2]" w:date="2025-03-20T11:29:00Z" w16du:dateUtc="2025-03-20T00:29:00Z">
                <w:pPr>
                  <w:tabs>
                    <w:tab w:val="decimal" w:pos="408"/>
                  </w:tabs>
                  <w:spacing w:after="0" w:line="240" w:lineRule="auto"/>
                </w:pPr>
              </w:pPrChange>
            </w:pPr>
            <w:ins w:id="1353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354" w:author="Timothy Wong [2]" w:date="2025-03-20T11:29:00Z" w16du:dateUtc="2025-03-20T00:29:00Z">
                    <w:rPr/>
                  </w:rPrChange>
                </w:rPr>
                <w:t>0.018</w:t>
              </w:r>
            </w:ins>
            <w:del w:id="1355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</w:delText>
              </w:r>
            </w:del>
            <w:ins w:id="1356" w:author="Timothy Wong" w:date="2025-03-18T16:13:00Z" w16du:dateUtc="2025-03-18T05:13:00Z">
              <w:del w:id="1357" w:author="Timothy Wong [2]" w:date="2025-03-20T11:28:00Z" w16du:dateUtc="2025-03-20T00:28:00Z">
                <w:r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0</w:delText>
                </w:r>
              </w:del>
              <w:del w:id="1358" w:author="Timothy Wong [2]" w:date="2025-03-19T16:16:00Z" w16du:dateUtc="2025-03-19T05:16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35</w:delText>
                </w:r>
              </w:del>
            </w:ins>
            <w:del w:id="1359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62</w:delText>
              </w:r>
            </w:del>
          </w:p>
        </w:tc>
        <w:tc>
          <w:tcPr>
            <w:tcW w:w="134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14:paraId="13CD6226" w14:textId="1CAC2C34" w:rsidR="00D367BD" w:rsidRPr="009B2EB9" w:rsidRDefault="00D367BD">
            <w:pPr>
              <w:tabs>
                <w:tab w:val="decimal" w:pos="336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1360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361" w:author="Timothy Wong [2]" w:date="2025-03-20T11:29:00Z" w16du:dateUtc="2025-03-20T00:29:00Z">
                    <w:rPr/>
                  </w:rPrChange>
                </w:rPr>
                <w:t>-0.057</w:t>
              </w:r>
            </w:ins>
            <w:ins w:id="1362" w:author="Timothy Wong" w:date="2025-03-18T16:14:00Z" w16du:dateUtc="2025-03-18T05:14:00Z">
              <w:del w:id="1363" w:author="Timothy Wong [2]" w:date="2025-03-20T11:28:00Z" w16du:dateUtc="2025-03-20T00:28:00Z">
                <w:r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-.0</w:delText>
                </w:r>
              </w:del>
              <w:del w:id="1364" w:author="Timothy Wong [2]" w:date="2025-03-19T16:17:00Z" w16du:dateUtc="2025-03-19T05:17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58</w:delText>
                </w:r>
              </w:del>
            </w:ins>
            <w:del w:id="1365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012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14:paraId="493AFFF4" w14:textId="4A651851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1366" w:author="Timothy Wong [2]" w:date="2025-03-20T11:29:00Z" w16du:dateUtc="2025-03-20T00:29:00Z">
                <w:pPr>
                  <w:tabs>
                    <w:tab w:val="decimal" w:pos="269"/>
                  </w:tabs>
                  <w:spacing w:after="0" w:line="240" w:lineRule="auto"/>
                </w:pPr>
              </w:pPrChange>
            </w:pPr>
            <w:ins w:id="1367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368" w:author="Timothy Wong [2]" w:date="2025-03-20T11:29:00Z" w16du:dateUtc="2025-03-20T00:29:00Z">
                    <w:rPr/>
                  </w:rPrChange>
                </w:rPr>
                <w:t>-0.130</w:t>
              </w:r>
            </w:ins>
            <w:del w:id="1369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-.</w:delText>
              </w:r>
            </w:del>
            <w:ins w:id="1370" w:author="Timothy Wong" w:date="2025-03-18T16:17:00Z" w16du:dateUtc="2025-03-18T05:17:00Z">
              <w:del w:id="1371" w:author="Timothy Wong [2]" w:date="2025-03-20T11:28:00Z" w16du:dateUtc="2025-03-20T00:28:00Z">
                <w:r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1</w:delText>
                </w:r>
              </w:del>
              <w:del w:id="1372" w:author="Timothy Wong [2]" w:date="2025-03-19T16:18:00Z" w16du:dateUtc="2025-03-19T05:18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26</w:delText>
                </w:r>
              </w:del>
              <w:del w:id="1373" w:author="Timothy Wong [2]" w:date="2025-03-20T11:28:00Z" w16du:dateUtc="2025-03-20T00:28:00Z">
                <w:r w:rsidRPr="00D367BD"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374" w:author="Timothy Wong [2]" w:date="2025-03-20T11:29:00Z" w16du:dateUtc="2025-03-20T00:29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</w:delText>
                </w:r>
              </w:del>
            </w:ins>
            <w:del w:id="1375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051</w:delText>
              </w:r>
            </w:del>
          </w:p>
        </w:tc>
        <w:tc>
          <w:tcPr>
            <w:tcW w:w="134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14:paraId="777A1DA9" w14:textId="5E9FAFAE" w:rsidR="00D367BD" w:rsidRPr="009B2EB9" w:rsidRDefault="00D367BD">
            <w:pPr>
              <w:tabs>
                <w:tab w:val="decimal" w:pos="3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1376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377" w:author="Timothy Wong [2]" w:date="2025-03-20T11:29:00Z" w16du:dateUtc="2025-03-20T00:29:00Z">
                    <w:rPr/>
                  </w:rPrChange>
                </w:rPr>
                <w:t>-0.039</w:t>
              </w:r>
            </w:ins>
            <w:ins w:id="1378" w:author="Timothy Wong" w:date="2025-03-18T16:18:00Z" w16du:dateUtc="2025-03-18T05:18:00Z">
              <w:del w:id="1379" w:author="Timothy Wong [2]" w:date="2025-03-20T11:28:00Z" w16du:dateUtc="2025-03-20T00:28:00Z">
                <w:r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-.0</w:delText>
                </w:r>
              </w:del>
              <w:del w:id="1380" w:author="Timothy Wong [2]" w:date="2025-03-19T16:18:00Z" w16du:dateUtc="2025-03-19T05:18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14</w:delText>
                </w:r>
              </w:del>
            </w:ins>
            <w:del w:id="1381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072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14:paraId="22D0DD6C" w14:textId="376A4161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1382" w:author="Timothy Wong [2]" w:date="2025-03-20T11:29:00Z" w16du:dateUtc="2025-03-20T00:29:00Z">
                <w:pPr>
                  <w:tabs>
                    <w:tab w:val="decimal" w:pos="374"/>
                  </w:tabs>
                  <w:spacing w:after="0" w:line="240" w:lineRule="auto"/>
                </w:pPr>
              </w:pPrChange>
            </w:pPr>
            <w:ins w:id="1383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384" w:author="Timothy Wong [2]" w:date="2025-03-20T11:29:00Z" w16du:dateUtc="2025-03-20T00:29:00Z">
                    <w:rPr/>
                  </w:rPrChange>
                </w:rPr>
                <w:t>0.485</w:t>
              </w:r>
            </w:ins>
            <w:ins w:id="1385" w:author="Timothy Wong [2]" w:date="2025-03-20T11:31:00Z" w16du:dateUtc="2025-03-20T00:31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  <w:lang w:eastAsia="en-AU"/>
                </w:rPr>
                <w:t>***</w:t>
              </w:r>
            </w:ins>
            <w:del w:id="1386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4</w:delText>
              </w:r>
            </w:del>
            <w:ins w:id="1387" w:author="Timothy Wong" w:date="2025-03-19T08:58:00Z" w16du:dateUtc="2025-03-18T21:58:00Z">
              <w:del w:id="1388" w:author="Timothy Wong [2]" w:date="2025-03-19T16:18:00Z" w16du:dateUtc="2025-03-19T05:18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5</w:delText>
                </w:r>
              </w:del>
              <w:del w:id="1389" w:author="Timothy Wong [2]" w:date="2025-03-20T11:28:00Z" w16du:dateUtc="2025-03-20T00:28:00Z">
                <w:r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8</w:delText>
                </w:r>
              </w:del>
            </w:ins>
            <w:del w:id="1390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08</w:delText>
              </w:r>
              <w:r w:rsidRPr="00D367BD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391" w:author="Timothy Wong [2]" w:date="2025-03-20T11:29:00Z" w16du:dateUtc="2025-03-20T00:29:00Z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vertAlign w:val="superscript"/>
                      <w:lang w:eastAsia="en-AU"/>
                    </w:rPr>
                  </w:rPrChange>
                </w:rPr>
                <w:delText>***</w:delText>
              </w:r>
            </w:del>
          </w:p>
        </w:tc>
        <w:tc>
          <w:tcPr>
            <w:tcW w:w="134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14:paraId="41CB49FB" w14:textId="59C6ABC1" w:rsidR="00D367BD" w:rsidRPr="009B2EB9" w:rsidRDefault="00D367BD">
            <w:pPr>
              <w:tabs>
                <w:tab w:val="decimal" w:pos="334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1392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393" w:author="Timothy Wong [2]" w:date="2025-03-20T11:29:00Z" w16du:dateUtc="2025-03-20T00:29:00Z">
                    <w:rPr/>
                  </w:rPrChange>
                </w:rPr>
                <w:t>-0.261</w:t>
              </w:r>
            </w:ins>
            <w:ins w:id="1394" w:author="Timothy Wong [2]" w:date="2025-03-20T11:31:00Z" w16du:dateUtc="2025-03-20T00:31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  <w:lang w:eastAsia="en-AU"/>
                </w:rPr>
                <w:t>***</w:t>
              </w:r>
            </w:ins>
            <w:del w:id="1395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-.</w:delText>
              </w:r>
            </w:del>
            <w:ins w:id="1396" w:author="Timothy Wong" w:date="2025-03-18T16:18:00Z" w16du:dateUtc="2025-03-18T05:18:00Z">
              <w:del w:id="1397" w:author="Timothy Wong [2]" w:date="2025-03-20T11:28:00Z" w16du:dateUtc="2025-03-20T00:28:00Z">
                <w:r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2</w:delText>
                </w:r>
              </w:del>
              <w:del w:id="1398" w:author="Timothy Wong [2]" w:date="2025-03-19T16:18:00Z" w16du:dateUtc="2025-03-19T05:18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22</w:delText>
                </w:r>
              </w:del>
              <w:del w:id="1399" w:author="Timothy Wong [2]" w:date="2025-03-20T11:28:00Z" w16du:dateUtc="2025-03-20T00:28:00Z">
                <w:r w:rsidRPr="00D367BD"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400" w:author="Timothy Wong [2]" w:date="2025-03-20T11:29:00Z" w16du:dateUtc="2025-03-20T00:29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**</w:delText>
                </w:r>
              </w:del>
            </w:ins>
            <w:del w:id="1401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139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14:paraId="2EE2028B" w14:textId="148379A9" w:rsidR="00D367BD" w:rsidRPr="009B2EB9" w:rsidRDefault="00D367BD">
            <w:pPr>
              <w:tabs>
                <w:tab w:val="decimal" w:pos="342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pPrChange w:id="1402" w:author="Timothy Wong [2]" w:date="2025-03-20T11:29:00Z" w16du:dateUtc="2025-03-20T00:29:00Z">
                <w:pPr>
                  <w:tabs>
                    <w:tab w:val="decimal" w:pos="383"/>
                  </w:tabs>
                  <w:spacing w:after="0" w:line="240" w:lineRule="auto"/>
                </w:pPr>
              </w:pPrChange>
            </w:pPr>
            <w:ins w:id="1403" w:author="Timothy Wong [2]" w:date="2025-03-20T11:28:00Z" w16du:dateUtc="2025-03-20T00:28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  <w:rPrChange w:id="1404" w:author="Timothy Wong [2]" w:date="2025-03-20T11:29:00Z" w16du:dateUtc="2025-03-20T00:29:00Z">
                    <w:rPr/>
                  </w:rPrChange>
                </w:rPr>
                <w:t>-0.081</w:t>
              </w:r>
            </w:ins>
            <w:ins w:id="1405" w:author="Timothy Wong" w:date="2025-03-18T16:19:00Z" w16du:dateUtc="2025-03-18T05:19:00Z">
              <w:del w:id="1406" w:author="Timothy Wong [2]" w:date="2025-03-20T11:28:00Z" w16du:dateUtc="2025-03-20T00:28:00Z">
                <w:r w:rsidDel="00184352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-.0</w:delText>
                </w:r>
              </w:del>
              <w:del w:id="1407" w:author="Timothy Wong [2]" w:date="2025-03-19T16:19:00Z" w16du:dateUtc="2025-03-19T05:19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49</w:delText>
                </w:r>
              </w:del>
            </w:ins>
            <w:del w:id="1408" w:author="Timothy Wong [2]" w:date="2025-03-20T11:28:00Z" w16du:dateUtc="2025-03-20T00:28:00Z">
              <w:r w:rsidRPr="009B2EB9" w:rsidDel="00184352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011</w:delText>
              </w:r>
            </w:del>
          </w:p>
        </w:tc>
        <w:tc>
          <w:tcPr>
            <w:tcW w:w="1349" w:type="dxa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14:paraId="2F88589A" w14:textId="56B30941" w:rsidR="00D367BD" w:rsidRPr="009B2EB9" w:rsidRDefault="00D367BD">
            <w:pPr>
              <w:tabs>
                <w:tab w:val="decimal" w:pos="333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ins w:id="1409" w:author="Timothy Wong [2]" w:date="2025-03-20T11:29:00Z" w16du:dateUtc="2025-03-20T00:29:00Z">
              <w:r w:rsidRPr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t>0.155</w:t>
              </w:r>
            </w:ins>
            <w:ins w:id="1410" w:author="Timothy Wong [2]" w:date="2025-03-20T11:31:00Z" w16du:dateUtc="2025-03-20T00:31:00Z">
              <w:r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vertAlign w:val="superscript"/>
                  <w:lang w:eastAsia="en-AU"/>
                </w:rPr>
                <w:t>*</w:t>
              </w:r>
            </w:ins>
            <w:del w:id="1411" w:author="Timothy Wong [2]" w:date="2025-03-20T11:29:00Z" w16du:dateUtc="2025-03-20T00:29:00Z">
              <w:r w:rsidRPr="009B2EB9" w:rsidDel="00D367BD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.</w:delText>
              </w:r>
            </w:del>
            <w:ins w:id="1412" w:author="Timothy Wong" w:date="2025-03-18T16:19:00Z" w16du:dateUtc="2025-03-18T05:19:00Z">
              <w:del w:id="1413" w:author="Timothy Wong [2]" w:date="2025-03-20T11:29:00Z" w16du:dateUtc="2025-03-20T00:29:00Z">
                <w:r w:rsidDel="00D367BD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1</w:delText>
                </w:r>
              </w:del>
              <w:del w:id="1414" w:author="Timothy Wong [2]" w:date="2025-03-19T16:19:00Z" w16du:dateUtc="2025-03-19T05:19:00Z">
                <w:r w:rsidDel="00B231FB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</w:rPr>
                  <w:delText>33</w:delText>
                </w:r>
              </w:del>
              <w:del w:id="1415" w:author="Timothy Wong [2]" w:date="2025-03-20T11:29:00Z" w16du:dateUtc="2025-03-20T00:29:00Z">
                <w:r w:rsidRPr="00D367BD" w:rsidDel="00D367BD">
                  <w:rPr>
                    <w:rFonts w:ascii="Times New Roman" w:eastAsia="Times New Roman" w:hAnsi="Times New Roman" w:cs="Times New Roman"/>
                    <w:color w:val="000000"/>
                    <w:sz w:val="24"/>
                    <w:szCs w:val="24"/>
                    <w:lang w:eastAsia="en-AU"/>
                    <w:rPrChange w:id="1416" w:author="Timothy Wong [2]" w:date="2025-03-20T11:29:00Z" w16du:dateUtc="2025-03-20T00:29:00Z">
                      <w:rPr>
                        <w:rFonts w:ascii="Times New Roman" w:eastAsia="Times New Roman" w:hAnsi="Times New Roman" w:cs="Times New Roman"/>
                        <w:color w:val="000000"/>
                        <w:sz w:val="24"/>
                        <w:szCs w:val="24"/>
                        <w:vertAlign w:val="superscript"/>
                        <w:lang w:eastAsia="en-AU"/>
                      </w:rPr>
                    </w:rPrChange>
                  </w:rPr>
                  <w:delText>*</w:delText>
                </w:r>
              </w:del>
            </w:ins>
            <w:del w:id="1417" w:author="Timothy Wong" w:date="2025-03-18T16:19:00Z" w16du:dateUtc="2025-03-18T05:19:00Z">
              <w:r w:rsidRPr="009B2EB9" w:rsidDel="00973D69">
                <w:rPr>
                  <w:rFonts w:ascii="Times New Roman" w:eastAsia="Times New Roman" w:hAnsi="Times New Roman" w:cs="Times New Roman"/>
                  <w:color w:val="000000"/>
                  <w:sz w:val="24"/>
                  <w:szCs w:val="24"/>
                  <w:lang w:eastAsia="en-AU"/>
                </w:rPr>
                <w:delText>026</w:delText>
              </w:r>
            </w:del>
          </w:p>
        </w:tc>
      </w:tr>
    </w:tbl>
    <w:p w14:paraId="6D5D195B" w14:textId="41A5A91C" w:rsidR="009A557E" w:rsidRPr="00880685" w:rsidRDefault="009A557E" w:rsidP="009A557E">
      <w:pPr>
        <w:pStyle w:val="Caption"/>
        <w:jc w:val="both"/>
        <w:rPr>
          <w:rFonts w:eastAsia="Times New Roman" w:cs="Times New Roman"/>
          <w:b w:val="0"/>
          <w:bCs/>
          <w:color w:val="000000"/>
          <w:szCs w:val="24"/>
          <w:lang w:eastAsia="en-AU"/>
        </w:rPr>
      </w:pPr>
      <w:r w:rsidRPr="00880685">
        <w:t>Spearman correlations between key measures.</w:t>
      </w:r>
      <w:r w:rsidRPr="00880685">
        <w:rPr>
          <w:b w:val="0"/>
          <w:bCs/>
          <w:szCs w:val="24"/>
        </w:rPr>
        <w:t xml:space="preserve"> IQ = WTAR-predicted IQ. COWAT = Controlled Oral Word Association Test. TMT-B = Trail Making Test Part B. GEC = Global Executive Composite. RMET = Reading the Mind in the Eyes Test. FPRT = Faux Pas Recognition Test. ADOS </w:t>
      </w:r>
      <w:ins w:id="1418" w:author="Timothy Wong" w:date="2025-03-18T16:20:00Z" w16du:dateUtc="2025-03-18T05:20:00Z">
        <w:r w:rsidR="00973D69">
          <w:rPr>
            <w:b w:val="0"/>
            <w:bCs/>
            <w:szCs w:val="24"/>
          </w:rPr>
          <w:t xml:space="preserve">CSS </w:t>
        </w:r>
      </w:ins>
      <w:r w:rsidRPr="00880685">
        <w:rPr>
          <w:b w:val="0"/>
          <w:bCs/>
          <w:szCs w:val="24"/>
        </w:rPr>
        <w:t xml:space="preserve">= </w:t>
      </w:r>
      <w:del w:id="1419" w:author="Timothy Wong" w:date="2025-03-18T16:19:00Z" w16du:dateUtc="2025-03-18T05:19:00Z">
        <w:r w:rsidRPr="00880685" w:rsidDel="00973D69">
          <w:rPr>
            <w:b w:val="0"/>
            <w:bCs/>
            <w:szCs w:val="24"/>
          </w:rPr>
          <w:delText>Sum of scores on ADOS Communication and Social Interaction domains</w:delText>
        </w:r>
      </w:del>
      <w:ins w:id="1420" w:author="Timothy Wong" w:date="2025-03-18T16:19:00Z" w16du:dateUtc="2025-03-18T05:19:00Z">
        <w:r w:rsidR="00973D69">
          <w:rPr>
            <w:b w:val="0"/>
            <w:bCs/>
            <w:szCs w:val="24"/>
          </w:rPr>
          <w:t xml:space="preserve">ADOS Calibrated </w:t>
        </w:r>
      </w:ins>
      <w:ins w:id="1421" w:author="Timothy Wong" w:date="2025-03-18T16:20:00Z" w16du:dateUtc="2025-03-18T05:20:00Z">
        <w:r w:rsidR="00973D69">
          <w:rPr>
            <w:b w:val="0"/>
            <w:bCs/>
            <w:szCs w:val="24"/>
          </w:rPr>
          <w:t>Severity Score.</w:t>
        </w:r>
      </w:ins>
      <w:del w:id="1422" w:author="Timothy Wong" w:date="2025-03-18T16:20:00Z" w16du:dateUtc="2025-03-18T05:20:00Z">
        <w:r w:rsidRPr="00880685" w:rsidDel="00973D69">
          <w:rPr>
            <w:b w:val="0"/>
            <w:bCs/>
            <w:szCs w:val="24"/>
          </w:rPr>
          <w:delText>.</w:delText>
        </w:r>
      </w:del>
      <w:r w:rsidRPr="00880685">
        <w:rPr>
          <w:b w:val="0"/>
          <w:bCs/>
          <w:szCs w:val="24"/>
        </w:rPr>
        <w:t xml:space="preserve"> SRS = SRS Social Communication and Interaction subscale. </w:t>
      </w:r>
      <w:r w:rsidRPr="00880685">
        <w:rPr>
          <w:rFonts w:eastAsia="Times New Roman" w:cs="Times New Roman"/>
          <w:b w:val="0"/>
          <w:bCs/>
          <w:color w:val="000000"/>
          <w:szCs w:val="24"/>
          <w:lang w:eastAsia="en-AU"/>
        </w:rPr>
        <w:t xml:space="preserve">* </w:t>
      </w:r>
      <w:r w:rsidRPr="00880685">
        <w:rPr>
          <w:rFonts w:eastAsia="Times New Roman" w:cs="Times New Roman"/>
          <w:b w:val="0"/>
          <w:bCs/>
          <w:i/>
          <w:color w:val="000000"/>
          <w:szCs w:val="24"/>
          <w:lang w:eastAsia="en-AU"/>
        </w:rPr>
        <w:t>p</w:t>
      </w:r>
      <w:r w:rsidRPr="00880685">
        <w:rPr>
          <w:rFonts w:eastAsia="Times New Roman" w:cs="Times New Roman"/>
          <w:b w:val="0"/>
          <w:bCs/>
          <w:color w:val="000000"/>
          <w:szCs w:val="24"/>
          <w:lang w:eastAsia="en-AU"/>
        </w:rPr>
        <w:t xml:space="preserve"> &lt; .05, ** </w:t>
      </w:r>
      <w:r w:rsidRPr="00880685">
        <w:rPr>
          <w:rFonts w:eastAsia="Times New Roman" w:cs="Times New Roman"/>
          <w:b w:val="0"/>
          <w:bCs/>
          <w:i/>
          <w:color w:val="000000"/>
          <w:szCs w:val="24"/>
          <w:lang w:eastAsia="en-AU"/>
        </w:rPr>
        <w:t>p</w:t>
      </w:r>
      <w:r w:rsidRPr="00880685">
        <w:rPr>
          <w:rFonts w:eastAsia="Times New Roman" w:cs="Times New Roman"/>
          <w:b w:val="0"/>
          <w:bCs/>
          <w:color w:val="000000"/>
          <w:szCs w:val="24"/>
          <w:lang w:eastAsia="en-AU"/>
        </w:rPr>
        <w:t xml:space="preserve"> &lt; .01, *** </w:t>
      </w:r>
      <w:r w:rsidRPr="00880685">
        <w:rPr>
          <w:rFonts w:eastAsia="Times New Roman" w:cs="Times New Roman"/>
          <w:b w:val="0"/>
          <w:bCs/>
          <w:i/>
          <w:color w:val="000000"/>
          <w:szCs w:val="24"/>
          <w:lang w:eastAsia="en-AU"/>
        </w:rPr>
        <w:t>p</w:t>
      </w:r>
      <w:r w:rsidRPr="00880685">
        <w:rPr>
          <w:rFonts w:eastAsia="Times New Roman" w:cs="Times New Roman"/>
          <w:b w:val="0"/>
          <w:bCs/>
          <w:color w:val="000000"/>
          <w:szCs w:val="24"/>
          <w:lang w:eastAsia="en-AU"/>
        </w:rPr>
        <w:t xml:space="preserve"> &lt; .001.</w:t>
      </w:r>
    </w:p>
    <w:p w14:paraId="27A2AAB3" w14:textId="77777777" w:rsidR="009A557E" w:rsidRDefault="009A557E" w:rsidP="009A557E">
      <w:pPr>
        <w:rPr>
          <w:bCs/>
          <w:lang w:eastAsia="en-AU"/>
        </w:rPr>
      </w:pPr>
    </w:p>
    <w:p w14:paraId="267B6B92" w14:textId="77777777" w:rsidR="009A557E" w:rsidRPr="00880685" w:rsidRDefault="009A557E" w:rsidP="009A557E">
      <w:pPr>
        <w:rPr>
          <w:lang w:eastAsia="en-AU"/>
        </w:rPr>
        <w:sectPr w:rsidR="009A557E" w:rsidRPr="00880685" w:rsidSect="00CF28CF">
          <w:pgSz w:w="16838" w:h="11906" w:orient="landscape"/>
          <w:pgMar w:top="1440" w:right="1440" w:bottom="1440" w:left="1440" w:header="709" w:footer="709" w:gutter="0"/>
          <w:cols w:space="708"/>
          <w:titlePg/>
          <w:docGrid w:linePitch="360"/>
        </w:sectPr>
      </w:pPr>
    </w:p>
    <w:p w14:paraId="47204BFD" w14:textId="4D94B9B8" w:rsidR="009A557E" w:rsidRPr="00480827" w:rsidRDefault="009A557E" w:rsidP="00780799">
      <w:pPr>
        <w:pStyle w:val="AppendixH1"/>
        <w:jc w:val="left"/>
        <w:rPr>
          <w:b w:val="0"/>
        </w:rPr>
      </w:pPr>
      <w:bookmarkStart w:id="1423" w:name="_Ref96348657"/>
      <w:r>
        <w:lastRenderedPageBreak/>
        <w:t>Table S4</w:t>
      </w:r>
      <w:r w:rsidR="00780799">
        <w:t>.</w:t>
      </w:r>
      <w:bookmarkEnd w:id="1423"/>
      <w:r w:rsidR="00780799">
        <w:t xml:space="preserve"> </w:t>
      </w:r>
      <w:r w:rsidR="00780799">
        <w:rPr>
          <w:iCs/>
          <w:color w:val="000000" w:themeColor="text1"/>
          <w:szCs w:val="18"/>
        </w:rPr>
        <w:t>Exploratory analysis: BRIEF subscales predicting</w:t>
      </w:r>
      <w:r w:rsidR="00780799" w:rsidRPr="00480827">
        <w:rPr>
          <w:iCs/>
          <w:color w:val="000000" w:themeColor="text1"/>
          <w:szCs w:val="18"/>
        </w:rPr>
        <w:t xml:space="preserve"> RMET scores.</w:t>
      </w:r>
    </w:p>
    <w:tbl>
      <w:tblPr>
        <w:tblStyle w:val="TableGrid"/>
        <w:tblW w:w="139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855"/>
        <w:gridCol w:w="1855"/>
        <w:gridCol w:w="1856"/>
        <w:gridCol w:w="1855"/>
        <w:gridCol w:w="1940"/>
        <w:gridCol w:w="1771"/>
      </w:tblGrid>
      <w:tr w:rsidR="009A557E" w:rsidRPr="00480827" w14:paraId="187D31A0" w14:textId="77777777" w:rsidTr="00E8150F">
        <w:trPr>
          <w:trHeight w:val="567"/>
        </w:trPr>
        <w:tc>
          <w:tcPr>
            <w:tcW w:w="2830" w:type="dxa"/>
            <w:tcBorders>
              <w:top w:val="double" w:sz="4" w:space="0" w:color="000000"/>
              <w:bottom w:val="single" w:sz="12" w:space="0" w:color="000000"/>
            </w:tcBorders>
            <w:vAlign w:val="bottom"/>
          </w:tcPr>
          <w:p w14:paraId="3D100D04" w14:textId="77777777" w:rsidR="009A557E" w:rsidRPr="00480827" w:rsidRDefault="009A557E" w:rsidP="00E8150F">
            <w:pPr>
              <w:rPr>
                <w:rFonts w:ascii="Times New Roman" w:hAnsi="Times New Roman"/>
              </w:rPr>
            </w:pPr>
            <w:r w:rsidRPr="00480827">
              <w:rPr>
                <w:rFonts w:ascii="Times New Roman" w:hAnsi="Times New Roman"/>
              </w:rPr>
              <w:t>Subscale</w:t>
            </w:r>
          </w:p>
        </w:tc>
        <w:tc>
          <w:tcPr>
            <w:tcW w:w="1855" w:type="dxa"/>
            <w:tcBorders>
              <w:top w:val="double" w:sz="4" w:space="0" w:color="000000"/>
              <w:bottom w:val="single" w:sz="12" w:space="0" w:color="000000"/>
            </w:tcBorders>
            <w:vAlign w:val="bottom"/>
          </w:tcPr>
          <w:p w14:paraId="2BD01FB5" w14:textId="77777777" w:rsidR="009A557E" w:rsidRPr="00480827" w:rsidRDefault="009A557E" w:rsidP="00E8150F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480827">
              <w:rPr>
                <w:rFonts w:ascii="Times New Roman" w:hAnsi="Times New Roman"/>
                <w:i/>
                <w:iCs/>
              </w:rPr>
              <w:t>b</w:t>
            </w:r>
          </w:p>
        </w:tc>
        <w:tc>
          <w:tcPr>
            <w:tcW w:w="1855" w:type="dxa"/>
            <w:tcBorders>
              <w:top w:val="double" w:sz="4" w:space="0" w:color="000000"/>
              <w:bottom w:val="single" w:sz="12" w:space="0" w:color="000000"/>
            </w:tcBorders>
            <w:vAlign w:val="bottom"/>
          </w:tcPr>
          <w:p w14:paraId="6A5D20A4" w14:textId="77777777" w:rsidR="009A557E" w:rsidRPr="00480827" w:rsidRDefault="009A557E" w:rsidP="00E8150F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480827">
              <w:rPr>
                <w:rFonts w:ascii="Times New Roman" w:eastAsia="Times New Roman" w:hAnsi="Times New Roman" w:cs="Times New Roman"/>
                <w:i/>
                <w:iCs/>
              </w:rPr>
              <w:t>SE</w:t>
            </w:r>
            <w:r w:rsidRPr="00480827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b</w:t>
            </w:r>
            <w:proofErr w:type="spellEnd"/>
          </w:p>
        </w:tc>
        <w:tc>
          <w:tcPr>
            <w:tcW w:w="1856" w:type="dxa"/>
            <w:tcBorders>
              <w:top w:val="double" w:sz="4" w:space="0" w:color="000000"/>
              <w:bottom w:val="single" w:sz="12" w:space="0" w:color="000000"/>
            </w:tcBorders>
            <w:vAlign w:val="bottom"/>
          </w:tcPr>
          <w:p w14:paraId="11BA3522" w14:textId="77777777" w:rsidR="009A557E" w:rsidRPr="00480827" w:rsidRDefault="009A557E" w:rsidP="00E8150F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</w:rPr>
                  <m:t>β</m:t>
                </m:r>
              </m:oMath>
            </m:oMathPara>
          </w:p>
        </w:tc>
        <w:tc>
          <w:tcPr>
            <w:tcW w:w="1855" w:type="dxa"/>
            <w:tcBorders>
              <w:top w:val="double" w:sz="4" w:space="0" w:color="000000"/>
              <w:bottom w:val="single" w:sz="12" w:space="0" w:color="000000"/>
            </w:tcBorders>
            <w:vAlign w:val="bottom"/>
          </w:tcPr>
          <w:p w14:paraId="2F950F00" w14:textId="77777777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Δ</m:t>
                </m:r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940" w:type="dxa"/>
            <w:tcBorders>
              <w:top w:val="double" w:sz="4" w:space="0" w:color="000000"/>
              <w:bottom w:val="single" w:sz="12" w:space="0" w:color="000000"/>
            </w:tcBorders>
            <w:vAlign w:val="bottom"/>
          </w:tcPr>
          <w:p w14:paraId="046D4EF1" w14:textId="77777777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Δ</m:t>
                </m:r>
                <m:r>
                  <w:rPr>
                    <w:rFonts w:ascii="Cambria Math" w:hAnsi="Cambria Math"/>
                  </w:rPr>
                  <m:t>F</m:t>
                </m:r>
              </m:oMath>
            </m:oMathPara>
          </w:p>
        </w:tc>
        <w:tc>
          <w:tcPr>
            <w:tcW w:w="1771" w:type="dxa"/>
            <w:tcBorders>
              <w:top w:val="double" w:sz="4" w:space="0" w:color="000000"/>
              <w:bottom w:val="single" w:sz="12" w:space="0" w:color="000000"/>
            </w:tcBorders>
            <w:vAlign w:val="bottom"/>
          </w:tcPr>
          <w:p w14:paraId="707A2227" w14:textId="77777777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r w:rsidRPr="00480827">
              <w:rPr>
                <w:rFonts w:ascii="Times New Roman" w:hAnsi="Times New Roman"/>
                <w:bCs/>
              </w:rPr>
              <w:t xml:space="preserve">sig.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r>
                <w:rPr>
                  <w:rFonts w:ascii="Cambria Math" w:hAnsi="Cambria Math"/>
                </w:rPr>
                <m:t>F</m:t>
              </m:r>
            </m:oMath>
          </w:p>
        </w:tc>
      </w:tr>
      <w:tr w:rsidR="009A557E" w:rsidRPr="00480827" w14:paraId="52BD4D1D" w14:textId="77777777" w:rsidTr="00E8150F">
        <w:trPr>
          <w:trHeight w:val="397"/>
        </w:trPr>
        <w:tc>
          <w:tcPr>
            <w:tcW w:w="2830" w:type="dxa"/>
            <w:tcBorders>
              <w:top w:val="single" w:sz="12" w:space="0" w:color="000000"/>
            </w:tcBorders>
            <w:vAlign w:val="center"/>
          </w:tcPr>
          <w:p w14:paraId="15E5798E" w14:textId="77777777" w:rsidR="009A557E" w:rsidRPr="00480827" w:rsidRDefault="009A557E" w:rsidP="00E8150F">
            <w:pPr>
              <w:rPr>
                <w:rFonts w:ascii="Times New Roman" w:hAnsi="Times New Roman"/>
                <w:bCs/>
              </w:rPr>
            </w:pPr>
            <w:r w:rsidRPr="00480827">
              <w:rPr>
                <w:rFonts w:ascii="Times New Roman" w:hAnsi="Times New Roman"/>
                <w:bCs/>
              </w:rPr>
              <w:t>Inhibit</w:t>
            </w:r>
          </w:p>
        </w:tc>
        <w:tc>
          <w:tcPr>
            <w:tcW w:w="1855" w:type="dxa"/>
            <w:tcBorders>
              <w:top w:val="single" w:sz="12" w:space="0" w:color="000000"/>
            </w:tcBorders>
            <w:vAlign w:val="center"/>
          </w:tcPr>
          <w:p w14:paraId="1F74F96E" w14:textId="694D0EB1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r w:rsidRPr="00480827">
              <w:rPr>
                <w:rFonts w:ascii="Times New Roman" w:hAnsi="Times New Roman"/>
                <w:bCs/>
              </w:rPr>
              <w:t>-.0</w:t>
            </w:r>
            <w:ins w:id="1424" w:author="Timothy Wong [2]" w:date="2025-03-20T12:04:00Z" w16du:dateUtc="2025-03-20T01:04:00Z">
              <w:r w:rsidR="005E672C">
                <w:rPr>
                  <w:rFonts w:ascii="Times New Roman" w:hAnsi="Times New Roman"/>
                  <w:bCs/>
                </w:rPr>
                <w:t>45</w:t>
              </w:r>
            </w:ins>
            <w:del w:id="1425" w:author="Timothy Wong [2]" w:date="2025-03-20T12:04:00Z" w16du:dateUtc="2025-03-20T01:04:00Z">
              <w:r w:rsidRPr="00480827" w:rsidDel="005E672C">
                <w:rPr>
                  <w:rFonts w:ascii="Times New Roman" w:hAnsi="Times New Roman"/>
                  <w:bCs/>
                </w:rPr>
                <w:delText>23</w:delText>
              </w:r>
            </w:del>
          </w:p>
        </w:tc>
        <w:tc>
          <w:tcPr>
            <w:tcW w:w="1855" w:type="dxa"/>
            <w:tcBorders>
              <w:top w:val="single" w:sz="12" w:space="0" w:color="000000"/>
            </w:tcBorders>
            <w:vAlign w:val="center"/>
          </w:tcPr>
          <w:p w14:paraId="6591B751" w14:textId="15F728BA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r w:rsidRPr="00480827">
              <w:rPr>
                <w:rFonts w:ascii="Times New Roman" w:hAnsi="Times New Roman"/>
                <w:bCs/>
              </w:rPr>
              <w:t>.03</w:t>
            </w:r>
            <w:ins w:id="1426" w:author="Timothy Wong [2]" w:date="2025-03-20T12:04:00Z" w16du:dateUtc="2025-03-20T01:04:00Z">
              <w:r w:rsidR="005E672C">
                <w:rPr>
                  <w:rFonts w:ascii="Times New Roman" w:hAnsi="Times New Roman"/>
                  <w:bCs/>
                </w:rPr>
                <w:t>4</w:t>
              </w:r>
            </w:ins>
            <w:del w:id="1427" w:author="Timothy Wong [2]" w:date="2025-03-20T12:04:00Z" w16du:dateUtc="2025-03-20T01:04:00Z">
              <w:r w:rsidRPr="00480827" w:rsidDel="005E672C">
                <w:rPr>
                  <w:rFonts w:ascii="Times New Roman" w:hAnsi="Times New Roman"/>
                  <w:bCs/>
                </w:rPr>
                <w:delText>9</w:delText>
              </w:r>
            </w:del>
          </w:p>
        </w:tc>
        <w:tc>
          <w:tcPr>
            <w:tcW w:w="1856" w:type="dxa"/>
            <w:tcBorders>
              <w:top w:val="single" w:sz="12" w:space="0" w:color="000000"/>
            </w:tcBorders>
            <w:vAlign w:val="center"/>
          </w:tcPr>
          <w:p w14:paraId="22328DC5" w14:textId="15B94FC3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r w:rsidRPr="00480827">
              <w:rPr>
                <w:rFonts w:ascii="Times New Roman" w:hAnsi="Times New Roman"/>
                <w:bCs/>
              </w:rPr>
              <w:t>-.0</w:t>
            </w:r>
            <w:ins w:id="1428" w:author="Timothy Wong [2]" w:date="2025-03-20T12:04:00Z" w16du:dateUtc="2025-03-20T01:04:00Z">
              <w:r w:rsidR="005E672C">
                <w:rPr>
                  <w:rFonts w:ascii="Times New Roman" w:hAnsi="Times New Roman"/>
                  <w:bCs/>
                </w:rPr>
                <w:t>93</w:t>
              </w:r>
            </w:ins>
            <w:del w:id="1429" w:author="Timothy Wong [2]" w:date="2025-03-20T12:04:00Z" w16du:dateUtc="2025-03-20T01:04:00Z">
              <w:r w:rsidRPr="00480827" w:rsidDel="005E672C">
                <w:rPr>
                  <w:rFonts w:ascii="Times New Roman" w:hAnsi="Times New Roman"/>
                  <w:bCs/>
                </w:rPr>
                <w:delText>55</w:delText>
              </w:r>
            </w:del>
          </w:p>
        </w:tc>
        <w:tc>
          <w:tcPr>
            <w:tcW w:w="1855" w:type="dxa"/>
            <w:tcBorders>
              <w:top w:val="single" w:sz="12" w:space="0" w:color="000000"/>
            </w:tcBorders>
            <w:vAlign w:val="center"/>
          </w:tcPr>
          <w:p w14:paraId="08759543" w14:textId="1EB7C8CE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r w:rsidRPr="00480827">
              <w:rPr>
                <w:rFonts w:ascii="Times New Roman" w:hAnsi="Times New Roman"/>
                <w:bCs/>
              </w:rPr>
              <w:t>.0</w:t>
            </w:r>
            <w:ins w:id="1430" w:author="Timothy Wong [2]" w:date="2025-03-20T12:04:00Z" w16du:dateUtc="2025-03-20T01:04:00Z">
              <w:r w:rsidR="005E672C">
                <w:rPr>
                  <w:rFonts w:ascii="Times New Roman" w:hAnsi="Times New Roman"/>
                  <w:bCs/>
                </w:rPr>
                <w:t>10</w:t>
              </w:r>
            </w:ins>
            <w:del w:id="1431" w:author="Timothy Wong [2]" w:date="2025-03-20T12:04:00Z" w16du:dateUtc="2025-03-20T01:04:00Z">
              <w:r w:rsidRPr="00480827" w:rsidDel="005E672C">
                <w:rPr>
                  <w:rFonts w:ascii="Times New Roman" w:hAnsi="Times New Roman"/>
                  <w:bCs/>
                </w:rPr>
                <w:delText>05</w:delText>
              </w:r>
            </w:del>
          </w:p>
        </w:tc>
        <w:tc>
          <w:tcPr>
            <w:tcW w:w="1940" w:type="dxa"/>
            <w:tcBorders>
              <w:top w:val="single" w:sz="12" w:space="0" w:color="000000"/>
            </w:tcBorders>
            <w:vAlign w:val="center"/>
          </w:tcPr>
          <w:p w14:paraId="21EBE4E3" w14:textId="613F2B20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proofErr w:type="gramStart"/>
            <w:r w:rsidRPr="00480827">
              <w:rPr>
                <w:rFonts w:ascii="Times New Roman" w:hAnsi="Times New Roman"/>
                <w:bCs/>
                <w:i/>
                <w:iCs/>
              </w:rPr>
              <w:t>F</w:t>
            </w:r>
            <w:r w:rsidRPr="00480827">
              <w:rPr>
                <w:rFonts w:ascii="Times New Roman" w:hAnsi="Times New Roman"/>
                <w:bCs/>
              </w:rPr>
              <w:t>(</w:t>
            </w:r>
            <w:proofErr w:type="gramEnd"/>
            <w:r w:rsidRPr="00480827">
              <w:rPr>
                <w:rFonts w:ascii="Times New Roman" w:hAnsi="Times New Roman"/>
                <w:bCs/>
              </w:rPr>
              <w:t>1,</w:t>
            </w:r>
            <w:ins w:id="1432" w:author="Timothy Wong [2]" w:date="2025-03-20T12:04:00Z" w16du:dateUtc="2025-03-20T01:04:00Z">
              <w:r w:rsidR="005E672C">
                <w:rPr>
                  <w:rFonts w:ascii="Times New Roman" w:hAnsi="Times New Roman"/>
                  <w:bCs/>
                </w:rPr>
                <w:t>189</w:t>
              </w:r>
            </w:ins>
            <w:del w:id="1433" w:author="Timothy Wong [2]" w:date="2025-03-20T12:04:00Z" w16du:dateUtc="2025-03-20T01:04:00Z">
              <w:r w:rsidRPr="00480827" w:rsidDel="005E672C">
                <w:rPr>
                  <w:rFonts w:ascii="Times New Roman" w:hAnsi="Times New Roman"/>
                  <w:bCs/>
                </w:rPr>
                <w:delText>287</w:delText>
              </w:r>
            </w:del>
            <w:r w:rsidRPr="00480827">
              <w:rPr>
                <w:rFonts w:ascii="Times New Roman" w:hAnsi="Times New Roman"/>
                <w:bCs/>
              </w:rPr>
              <w:t xml:space="preserve">) = </w:t>
            </w:r>
            <w:ins w:id="1434" w:author="Timothy Wong [2]" w:date="2025-03-20T12:04:00Z" w16du:dateUtc="2025-03-20T01:04:00Z">
              <w:r w:rsidR="005E672C">
                <w:rPr>
                  <w:rFonts w:ascii="Times New Roman" w:hAnsi="Times New Roman"/>
                  <w:bCs/>
                </w:rPr>
                <w:t>1.770</w:t>
              </w:r>
            </w:ins>
            <w:del w:id="1435" w:author="Timothy Wong [2]" w:date="2025-03-20T12:04:00Z" w16du:dateUtc="2025-03-20T01:04:00Z">
              <w:r w:rsidRPr="00480827" w:rsidDel="005E672C">
                <w:rPr>
                  <w:rFonts w:ascii="Times New Roman" w:hAnsi="Times New Roman"/>
                  <w:bCs/>
                </w:rPr>
                <w:delText>.355</w:delText>
              </w:r>
            </w:del>
          </w:p>
        </w:tc>
        <w:tc>
          <w:tcPr>
            <w:tcW w:w="1771" w:type="dxa"/>
            <w:tcBorders>
              <w:top w:val="single" w:sz="12" w:space="0" w:color="000000"/>
            </w:tcBorders>
            <w:vAlign w:val="center"/>
          </w:tcPr>
          <w:p w14:paraId="71B89F1F" w14:textId="4583FF6C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del w:id="1436" w:author="Timothy Wong [2]" w:date="2025-03-20T12:04:00Z" w16du:dateUtc="2025-03-20T01:04:00Z">
              <w:r w:rsidRPr="00480827" w:rsidDel="005E672C">
                <w:rPr>
                  <w:rFonts w:ascii="Times New Roman" w:hAnsi="Times New Roman"/>
                  <w:bCs/>
                </w:rPr>
                <w:delText>.552</w:delText>
              </w:r>
            </w:del>
            <w:ins w:id="1437" w:author="Timothy Wong [2]" w:date="2025-03-20T12:04:00Z" w16du:dateUtc="2025-03-20T01:04:00Z">
              <w:r w:rsidR="005E672C">
                <w:rPr>
                  <w:rFonts w:ascii="Times New Roman" w:hAnsi="Times New Roman"/>
                  <w:bCs/>
                </w:rPr>
                <w:t>.191</w:t>
              </w:r>
            </w:ins>
          </w:p>
        </w:tc>
      </w:tr>
      <w:tr w:rsidR="009A557E" w:rsidRPr="00480827" w14:paraId="5B5894E7" w14:textId="77777777" w:rsidTr="00E8150F">
        <w:trPr>
          <w:trHeight w:val="397"/>
        </w:trPr>
        <w:tc>
          <w:tcPr>
            <w:tcW w:w="2830" w:type="dxa"/>
            <w:vAlign w:val="center"/>
          </w:tcPr>
          <w:p w14:paraId="43443E42" w14:textId="77777777" w:rsidR="009A557E" w:rsidRPr="00480827" w:rsidRDefault="009A557E" w:rsidP="00E8150F">
            <w:pPr>
              <w:rPr>
                <w:rFonts w:ascii="Times New Roman" w:hAnsi="Times New Roman"/>
                <w:bCs/>
              </w:rPr>
            </w:pPr>
            <w:r w:rsidRPr="00480827">
              <w:rPr>
                <w:rFonts w:ascii="Times New Roman" w:hAnsi="Times New Roman"/>
                <w:bCs/>
              </w:rPr>
              <w:t>Shift</w:t>
            </w:r>
          </w:p>
        </w:tc>
        <w:tc>
          <w:tcPr>
            <w:tcW w:w="1855" w:type="dxa"/>
            <w:vAlign w:val="center"/>
          </w:tcPr>
          <w:p w14:paraId="2C1532F5" w14:textId="0EB59141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del w:id="1438" w:author="Timothy Wong [2]" w:date="2025-03-20T12:05:00Z" w16du:dateUtc="2025-03-20T01:05:00Z">
              <w:r w:rsidRPr="00480827" w:rsidDel="005E672C">
                <w:rPr>
                  <w:rFonts w:ascii="Times New Roman" w:hAnsi="Times New Roman"/>
                  <w:bCs/>
                </w:rPr>
                <w:delText>.036</w:delText>
              </w:r>
            </w:del>
            <w:ins w:id="1439" w:author="Timothy Wong [2]" w:date="2025-03-20T12:05:00Z" w16du:dateUtc="2025-03-20T01:05:00Z">
              <w:r w:rsidR="005E672C">
                <w:rPr>
                  <w:rFonts w:ascii="Times New Roman" w:hAnsi="Times New Roman"/>
                  <w:bCs/>
                </w:rPr>
                <w:t>-.017</w:t>
              </w:r>
            </w:ins>
          </w:p>
        </w:tc>
        <w:tc>
          <w:tcPr>
            <w:tcW w:w="1855" w:type="dxa"/>
            <w:vAlign w:val="center"/>
          </w:tcPr>
          <w:p w14:paraId="4450B7B2" w14:textId="604DED48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del w:id="1440" w:author="Timothy Wong [2]" w:date="2025-03-20T12:05:00Z" w16du:dateUtc="2025-03-20T01:05:00Z">
              <w:r w:rsidRPr="00480827" w:rsidDel="005E672C">
                <w:rPr>
                  <w:rFonts w:ascii="Times New Roman" w:hAnsi="Times New Roman"/>
                  <w:bCs/>
                </w:rPr>
                <w:delText>.042</w:delText>
              </w:r>
            </w:del>
            <w:ins w:id="1441" w:author="Timothy Wong [2]" w:date="2025-03-20T12:05:00Z" w16du:dateUtc="2025-03-20T01:05:00Z">
              <w:r w:rsidR="005E672C">
                <w:rPr>
                  <w:rFonts w:ascii="Times New Roman" w:hAnsi="Times New Roman"/>
                  <w:bCs/>
                </w:rPr>
                <w:t>.032</w:t>
              </w:r>
            </w:ins>
          </w:p>
        </w:tc>
        <w:tc>
          <w:tcPr>
            <w:tcW w:w="1856" w:type="dxa"/>
            <w:vAlign w:val="center"/>
          </w:tcPr>
          <w:p w14:paraId="67A40792" w14:textId="60E5DEAD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del w:id="1442" w:author="Timothy Wong [2]" w:date="2025-03-20T12:05:00Z" w16du:dateUtc="2025-03-20T01:05:00Z">
              <w:r w:rsidRPr="00480827" w:rsidDel="005E672C">
                <w:rPr>
                  <w:rFonts w:ascii="Times New Roman" w:hAnsi="Times New Roman"/>
                  <w:bCs/>
                </w:rPr>
                <w:delText>.086</w:delText>
              </w:r>
            </w:del>
            <w:ins w:id="1443" w:author="Timothy Wong [2]" w:date="2025-03-20T12:05:00Z" w16du:dateUtc="2025-03-20T01:05:00Z">
              <w:r w:rsidR="005E672C">
                <w:rPr>
                  <w:rFonts w:ascii="Times New Roman" w:hAnsi="Times New Roman"/>
                  <w:bCs/>
                </w:rPr>
                <w:t>-.038</w:t>
              </w:r>
            </w:ins>
          </w:p>
        </w:tc>
        <w:tc>
          <w:tcPr>
            <w:tcW w:w="1855" w:type="dxa"/>
            <w:vAlign w:val="center"/>
          </w:tcPr>
          <w:p w14:paraId="1AC35910" w14:textId="142518B7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del w:id="1444" w:author="Timothy Wong [2]" w:date="2025-03-20T12:05:00Z" w16du:dateUtc="2025-03-20T01:05:00Z">
              <w:r w:rsidRPr="00480827" w:rsidDel="005E672C">
                <w:rPr>
                  <w:rFonts w:ascii="Times New Roman" w:hAnsi="Times New Roman"/>
                  <w:bCs/>
                </w:rPr>
                <w:delText>.010</w:delText>
              </w:r>
            </w:del>
            <w:ins w:id="1445" w:author="Timothy Wong [2]" w:date="2025-03-20T12:05:00Z" w16du:dateUtc="2025-03-20T01:05:00Z">
              <w:r w:rsidR="005E672C">
                <w:rPr>
                  <w:rFonts w:ascii="Times New Roman" w:hAnsi="Times New Roman"/>
                  <w:bCs/>
                </w:rPr>
                <w:t>.003</w:t>
              </w:r>
            </w:ins>
          </w:p>
        </w:tc>
        <w:tc>
          <w:tcPr>
            <w:tcW w:w="1940" w:type="dxa"/>
            <w:vAlign w:val="center"/>
          </w:tcPr>
          <w:p w14:paraId="533C794D" w14:textId="30DA8C7E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proofErr w:type="gramStart"/>
            <w:r w:rsidRPr="00480827">
              <w:rPr>
                <w:rFonts w:ascii="Times New Roman" w:hAnsi="Times New Roman"/>
                <w:bCs/>
                <w:i/>
                <w:iCs/>
              </w:rPr>
              <w:t>F</w:t>
            </w:r>
            <w:r w:rsidRPr="00480827">
              <w:rPr>
                <w:rFonts w:ascii="Times New Roman" w:hAnsi="Times New Roman"/>
                <w:bCs/>
              </w:rPr>
              <w:t>(</w:t>
            </w:r>
            <w:proofErr w:type="gramEnd"/>
            <w:r w:rsidRPr="00480827">
              <w:rPr>
                <w:rFonts w:ascii="Times New Roman" w:hAnsi="Times New Roman"/>
                <w:bCs/>
              </w:rPr>
              <w:t>1,</w:t>
            </w:r>
            <w:ins w:id="1446" w:author="Timothy Wong [2]" w:date="2025-03-20T12:05:00Z" w16du:dateUtc="2025-03-20T01:05:00Z">
              <w:r w:rsidR="005E672C">
                <w:rPr>
                  <w:rFonts w:ascii="Times New Roman" w:hAnsi="Times New Roman"/>
                  <w:bCs/>
                </w:rPr>
                <w:t>64</w:t>
              </w:r>
            </w:ins>
            <w:del w:id="1447" w:author="Timothy Wong [2]" w:date="2025-03-20T12:05:00Z" w16du:dateUtc="2025-03-20T01:05:00Z">
              <w:r w:rsidRPr="00480827" w:rsidDel="005E672C">
                <w:rPr>
                  <w:rFonts w:ascii="Times New Roman" w:hAnsi="Times New Roman"/>
                  <w:bCs/>
                </w:rPr>
                <w:delText>132</w:delText>
              </w:r>
            </w:del>
            <w:r w:rsidRPr="00480827">
              <w:rPr>
                <w:rFonts w:ascii="Times New Roman" w:hAnsi="Times New Roman"/>
                <w:bCs/>
              </w:rPr>
              <w:t>) = .</w:t>
            </w:r>
            <w:ins w:id="1448" w:author="Timothy Wong [2]" w:date="2025-03-20T12:07:00Z" w16du:dateUtc="2025-03-20T01:07:00Z">
              <w:r w:rsidR="005E672C">
                <w:rPr>
                  <w:rFonts w:ascii="Times New Roman" w:hAnsi="Times New Roman"/>
                  <w:bCs/>
                </w:rPr>
                <w:t>298</w:t>
              </w:r>
            </w:ins>
            <w:del w:id="1449" w:author="Timothy Wong [2]" w:date="2025-03-20T12:05:00Z" w16du:dateUtc="2025-03-20T01:05:00Z">
              <w:r w:rsidRPr="00480827" w:rsidDel="005E672C">
                <w:rPr>
                  <w:rFonts w:ascii="Times New Roman" w:hAnsi="Times New Roman"/>
                  <w:bCs/>
                </w:rPr>
                <w:delText>727</w:delText>
              </w:r>
            </w:del>
          </w:p>
        </w:tc>
        <w:tc>
          <w:tcPr>
            <w:tcW w:w="1771" w:type="dxa"/>
            <w:vAlign w:val="center"/>
          </w:tcPr>
          <w:p w14:paraId="52066B8B" w14:textId="65473053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r w:rsidRPr="00480827">
              <w:rPr>
                <w:rFonts w:ascii="Times New Roman" w:hAnsi="Times New Roman"/>
                <w:bCs/>
              </w:rPr>
              <w:t>.</w:t>
            </w:r>
            <w:ins w:id="1450" w:author="Timothy Wong [2]" w:date="2025-03-20T12:13:00Z" w16du:dateUtc="2025-03-20T01:13:00Z">
              <w:r w:rsidR="00AC2B33">
                <w:rPr>
                  <w:rFonts w:ascii="Times New Roman" w:hAnsi="Times New Roman"/>
                  <w:bCs/>
                </w:rPr>
                <w:t>588</w:t>
              </w:r>
            </w:ins>
            <w:del w:id="1451" w:author="Timothy Wong [2]" w:date="2025-03-20T12:13:00Z" w16du:dateUtc="2025-03-20T01:13:00Z">
              <w:r w:rsidRPr="00480827" w:rsidDel="00AC2B33">
                <w:rPr>
                  <w:rFonts w:ascii="Times New Roman" w:hAnsi="Times New Roman"/>
                  <w:bCs/>
                </w:rPr>
                <w:delText>395</w:delText>
              </w:r>
            </w:del>
          </w:p>
        </w:tc>
      </w:tr>
      <w:tr w:rsidR="009A557E" w:rsidRPr="00480827" w14:paraId="525566E7" w14:textId="77777777" w:rsidTr="00E8150F">
        <w:trPr>
          <w:trHeight w:val="397"/>
        </w:trPr>
        <w:tc>
          <w:tcPr>
            <w:tcW w:w="2830" w:type="dxa"/>
            <w:vAlign w:val="center"/>
          </w:tcPr>
          <w:p w14:paraId="705540D9" w14:textId="77777777" w:rsidR="009A557E" w:rsidRPr="00480827" w:rsidRDefault="009A557E" w:rsidP="00E8150F">
            <w:pPr>
              <w:rPr>
                <w:rFonts w:ascii="Times New Roman" w:hAnsi="Times New Roman"/>
                <w:bCs/>
              </w:rPr>
            </w:pPr>
            <w:r w:rsidRPr="00480827">
              <w:rPr>
                <w:rFonts w:ascii="Times New Roman" w:hAnsi="Times New Roman"/>
                <w:bCs/>
              </w:rPr>
              <w:t>Emotional Control</w:t>
            </w:r>
          </w:p>
        </w:tc>
        <w:tc>
          <w:tcPr>
            <w:tcW w:w="1855" w:type="dxa"/>
            <w:vAlign w:val="center"/>
          </w:tcPr>
          <w:p w14:paraId="11A5CA5B" w14:textId="477DB3E4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del w:id="1452" w:author="Timothy Wong [2]" w:date="2025-03-20T12:05:00Z" w16du:dateUtc="2025-03-20T01:05:00Z">
              <w:r w:rsidRPr="00480827" w:rsidDel="005E672C">
                <w:rPr>
                  <w:rFonts w:ascii="Times New Roman" w:hAnsi="Times New Roman"/>
                  <w:bCs/>
                </w:rPr>
                <w:delText>.038</w:delText>
              </w:r>
            </w:del>
            <w:ins w:id="1453" w:author="Timothy Wong [2]" w:date="2025-03-20T12:05:00Z" w16du:dateUtc="2025-03-20T01:05:00Z">
              <w:r w:rsidR="005E672C">
                <w:rPr>
                  <w:rFonts w:ascii="Times New Roman" w:hAnsi="Times New Roman"/>
                  <w:bCs/>
                </w:rPr>
                <w:t>-.022</w:t>
              </w:r>
            </w:ins>
          </w:p>
        </w:tc>
        <w:tc>
          <w:tcPr>
            <w:tcW w:w="1855" w:type="dxa"/>
            <w:vAlign w:val="center"/>
          </w:tcPr>
          <w:p w14:paraId="2050D2E9" w14:textId="3162CDB4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del w:id="1454" w:author="Timothy Wong [2]" w:date="2025-03-20T12:05:00Z" w16du:dateUtc="2025-03-20T01:05:00Z">
              <w:r w:rsidRPr="00480827" w:rsidDel="005E672C">
                <w:rPr>
                  <w:rFonts w:ascii="Times New Roman" w:hAnsi="Times New Roman"/>
                  <w:bCs/>
                </w:rPr>
                <w:delText>.041</w:delText>
              </w:r>
            </w:del>
            <w:ins w:id="1455" w:author="Timothy Wong [2]" w:date="2025-03-20T12:05:00Z" w16du:dateUtc="2025-03-20T01:05:00Z">
              <w:r w:rsidR="005E672C">
                <w:rPr>
                  <w:rFonts w:ascii="Times New Roman" w:hAnsi="Times New Roman"/>
                  <w:bCs/>
                </w:rPr>
                <w:t>.040</w:t>
              </w:r>
            </w:ins>
          </w:p>
        </w:tc>
        <w:tc>
          <w:tcPr>
            <w:tcW w:w="1856" w:type="dxa"/>
            <w:vAlign w:val="center"/>
          </w:tcPr>
          <w:p w14:paraId="57B803EB" w14:textId="4378AE11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del w:id="1456" w:author="Timothy Wong [2]" w:date="2025-03-20T12:05:00Z" w16du:dateUtc="2025-03-20T01:05:00Z">
              <w:r w:rsidRPr="00480827" w:rsidDel="005E672C">
                <w:rPr>
                  <w:rFonts w:ascii="Times New Roman" w:hAnsi="Times New Roman"/>
                  <w:bCs/>
                </w:rPr>
                <w:delText>.084</w:delText>
              </w:r>
            </w:del>
            <w:ins w:id="1457" w:author="Timothy Wong [2]" w:date="2025-03-20T12:05:00Z" w16du:dateUtc="2025-03-20T01:05:00Z">
              <w:r w:rsidR="005E672C">
                <w:rPr>
                  <w:rFonts w:ascii="Times New Roman" w:hAnsi="Times New Roman"/>
                  <w:bCs/>
                </w:rPr>
                <w:t>-.045</w:t>
              </w:r>
            </w:ins>
          </w:p>
        </w:tc>
        <w:tc>
          <w:tcPr>
            <w:tcW w:w="1855" w:type="dxa"/>
            <w:vAlign w:val="center"/>
          </w:tcPr>
          <w:p w14:paraId="497B2EF4" w14:textId="680CC0A8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del w:id="1458" w:author="Timothy Wong [2]" w:date="2025-03-20T12:05:00Z" w16du:dateUtc="2025-03-20T01:05:00Z">
              <w:r w:rsidRPr="00480827" w:rsidDel="005E672C">
                <w:rPr>
                  <w:rFonts w:ascii="Times New Roman" w:hAnsi="Times New Roman"/>
                  <w:bCs/>
                </w:rPr>
                <w:delText>.008</w:delText>
              </w:r>
            </w:del>
            <w:ins w:id="1459" w:author="Timothy Wong [2]" w:date="2025-03-20T12:05:00Z" w16du:dateUtc="2025-03-20T01:05:00Z">
              <w:r w:rsidR="005E672C">
                <w:rPr>
                  <w:rFonts w:ascii="Times New Roman" w:hAnsi="Times New Roman"/>
                  <w:bCs/>
                </w:rPr>
                <w:t>.005</w:t>
              </w:r>
            </w:ins>
          </w:p>
        </w:tc>
        <w:tc>
          <w:tcPr>
            <w:tcW w:w="1940" w:type="dxa"/>
            <w:vAlign w:val="center"/>
          </w:tcPr>
          <w:p w14:paraId="15C525A7" w14:textId="5D344539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proofErr w:type="gramStart"/>
            <w:r w:rsidRPr="00480827">
              <w:rPr>
                <w:rFonts w:ascii="Times New Roman" w:hAnsi="Times New Roman"/>
                <w:bCs/>
                <w:i/>
                <w:iCs/>
              </w:rPr>
              <w:t>F</w:t>
            </w:r>
            <w:r w:rsidRPr="00480827">
              <w:rPr>
                <w:rFonts w:ascii="Times New Roman" w:hAnsi="Times New Roman"/>
                <w:bCs/>
              </w:rPr>
              <w:t>(</w:t>
            </w:r>
            <w:proofErr w:type="gramEnd"/>
            <w:r w:rsidRPr="00480827">
              <w:rPr>
                <w:rFonts w:ascii="Times New Roman" w:hAnsi="Times New Roman"/>
                <w:bCs/>
              </w:rPr>
              <w:t>1,</w:t>
            </w:r>
            <w:ins w:id="1460" w:author="Timothy Wong [2]" w:date="2025-03-20T12:05:00Z" w16du:dateUtc="2025-03-20T01:05:00Z">
              <w:r w:rsidR="005E672C">
                <w:rPr>
                  <w:rFonts w:ascii="Times New Roman" w:hAnsi="Times New Roman"/>
                  <w:bCs/>
                </w:rPr>
                <w:t>30</w:t>
              </w:r>
            </w:ins>
            <w:del w:id="1461" w:author="Timothy Wong [2]" w:date="2025-03-20T12:05:00Z" w16du:dateUtc="2025-03-20T01:05:00Z">
              <w:r w:rsidRPr="00480827" w:rsidDel="005E672C">
                <w:rPr>
                  <w:rFonts w:ascii="Times New Roman" w:hAnsi="Times New Roman"/>
                  <w:bCs/>
                </w:rPr>
                <w:delText>433</w:delText>
              </w:r>
            </w:del>
            <w:r w:rsidRPr="00480827">
              <w:rPr>
                <w:rFonts w:ascii="Times New Roman" w:hAnsi="Times New Roman"/>
                <w:bCs/>
              </w:rPr>
              <w:t>) = .</w:t>
            </w:r>
            <w:ins w:id="1462" w:author="Timothy Wong [2]" w:date="2025-03-20T12:07:00Z" w16du:dateUtc="2025-03-20T01:07:00Z">
              <w:r w:rsidR="005E672C">
                <w:rPr>
                  <w:rFonts w:ascii="Times New Roman" w:hAnsi="Times New Roman"/>
                  <w:bCs/>
                </w:rPr>
                <w:t>286</w:t>
              </w:r>
            </w:ins>
            <w:del w:id="1463" w:author="Timothy Wong [2]" w:date="2025-03-20T12:06:00Z" w16du:dateUtc="2025-03-20T01:06:00Z">
              <w:r w:rsidRPr="00480827" w:rsidDel="005E672C">
                <w:rPr>
                  <w:rFonts w:ascii="Times New Roman" w:hAnsi="Times New Roman"/>
                  <w:bCs/>
                </w:rPr>
                <w:delText>838</w:delText>
              </w:r>
            </w:del>
          </w:p>
        </w:tc>
        <w:tc>
          <w:tcPr>
            <w:tcW w:w="1771" w:type="dxa"/>
            <w:vAlign w:val="center"/>
          </w:tcPr>
          <w:p w14:paraId="4742376F" w14:textId="7B7453B3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r w:rsidRPr="00480827">
              <w:rPr>
                <w:rFonts w:ascii="Times New Roman" w:hAnsi="Times New Roman"/>
                <w:bCs/>
              </w:rPr>
              <w:t>.</w:t>
            </w:r>
            <w:ins w:id="1464" w:author="Timothy Wong [2]" w:date="2025-03-20T12:13:00Z" w16du:dateUtc="2025-03-20T01:13:00Z">
              <w:r w:rsidR="00AC2B33">
                <w:rPr>
                  <w:rFonts w:ascii="Times New Roman" w:hAnsi="Times New Roman"/>
                  <w:bCs/>
                </w:rPr>
                <w:t>597</w:t>
              </w:r>
            </w:ins>
            <w:del w:id="1465" w:author="Timothy Wong [2]" w:date="2025-03-20T12:13:00Z" w16du:dateUtc="2025-03-20T01:13:00Z">
              <w:r w:rsidRPr="00480827" w:rsidDel="00AC2B33">
                <w:rPr>
                  <w:rFonts w:ascii="Times New Roman" w:hAnsi="Times New Roman"/>
                  <w:bCs/>
                </w:rPr>
                <w:delText>361</w:delText>
              </w:r>
            </w:del>
          </w:p>
        </w:tc>
      </w:tr>
      <w:tr w:rsidR="009A557E" w:rsidRPr="00480827" w14:paraId="2F315BB6" w14:textId="77777777" w:rsidTr="00E8150F">
        <w:trPr>
          <w:trHeight w:val="397"/>
        </w:trPr>
        <w:tc>
          <w:tcPr>
            <w:tcW w:w="2830" w:type="dxa"/>
            <w:vAlign w:val="center"/>
          </w:tcPr>
          <w:p w14:paraId="315993FF" w14:textId="77777777" w:rsidR="009A557E" w:rsidRPr="00480827" w:rsidRDefault="009A557E" w:rsidP="00E8150F">
            <w:pPr>
              <w:rPr>
                <w:rFonts w:ascii="Times New Roman" w:hAnsi="Times New Roman"/>
                <w:bCs/>
              </w:rPr>
            </w:pPr>
            <w:r w:rsidRPr="00480827">
              <w:rPr>
                <w:rFonts w:ascii="Times New Roman" w:hAnsi="Times New Roman"/>
                <w:bCs/>
              </w:rPr>
              <w:t>Self-Monitor</w:t>
            </w:r>
          </w:p>
        </w:tc>
        <w:tc>
          <w:tcPr>
            <w:tcW w:w="1855" w:type="dxa"/>
            <w:vAlign w:val="center"/>
          </w:tcPr>
          <w:p w14:paraId="548F5C93" w14:textId="02BEDB77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r w:rsidRPr="00480827">
              <w:rPr>
                <w:rFonts w:ascii="Times New Roman" w:hAnsi="Times New Roman"/>
                <w:bCs/>
              </w:rPr>
              <w:t>-.</w:t>
            </w:r>
            <w:ins w:id="1466" w:author="Timothy Wong [2]" w:date="2025-03-20T12:06:00Z" w16du:dateUtc="2025-03-20T01:06:00Z">
              <w:r w:rsidR="005E672C">
                <w:rPr>
                  <w:rFonts w:ascii="Times New Roman" w:hAnsi="Times New Roman"/>
                  <w:bCs/>
                </w:rPr>
                <w:t>104</w:t>
              </w:r>
              <w:r w:rsidR="005E672C">
                <w:rPr>
                  <w:rFonts w:ascii="Times New Roman" w:hAnsi="Times New Roman"/>
                  <w:bCs/>
                  <w:vertAlign w:val="superscript"/>
                </w:rPr>
                <w:t>**</w:t>
              </w:r>
            </w:ins>
            <w:del w:id="1467" w:author="Timothy Wong [2]" w:date="2025-03-20T12:06:00Z" w16du:dateUtc="2025-03-20T01:06:00Z">
              <w:r w:rsidRPr="00480827" w:rsidDel="005E672C">
                <w:rPr>
                  <w:rFonts w:ascii="Times New Roman" w:hAnsi="Times New Roman"/>
                  <w:bCs/>
                </w:rPr>
                <w:delText>066</w:delText>
              </w:r>
            </w:del>
          </w:p>
        </w:tc>
        <w:tc>
          <w:tcPr>
            <w:tcW w:w="1855" w:type="dxa"/>
            <w:vAlign w:val="center"/>
          </w:tcPr>
          <w:p w14:paraId="1ADF636C" w14:textId="0CABE112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del w:id="1468" w:author="Timothy Wong [2]" w:date="2025-03-20T12:06:00Z" w16du:dateUtc="2025-03-20T01:06:00Z">
              <w:r w:rsidRPr="00480827" w:rsidDel="005E672C">
                <w:rPr>
                  <w:rFonts w:ascii="Times New Roman" w:hAnsi="Times New Roman"/>
                  <w:bCs/>
                </w:rPr>
                <w:delText>.037</w:delText>
              </w:r>
            </w:del>
            <w:ins w:id="1469" w:author="Timothy Wong [2]" w:date="2025-03-20T12:06:00Z" w16du:dateUtc="2025-03-20T01:06:00Z">
              <w:r w:rsidR="005E672C">
                <w:rPr>
                  <w:rFonts w:ascii="Times New Roman" w:hAnsi="Times New Roman"/>
                  <w:bCs/>
                </w:rPr>
                <w:t>.032</w:t>
              </w:r>
            </w:ins>
          </w:p>
        </w:tc>
        <w:tc>
          <w:tcPr>
            <w:tcW w:w="1856" w:type="dxa"/>
            <w:vAlign w:val="center"/>
          </w:tcPr>
          <w:p w14:paraId="06F5EEEB" w14:textId="70A8A0D8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del w:id="1470" w:author="Timothy Wong [2]" w:date="2025-03-20T12:06:00Z" w16du:dateUtc="2025-03-20T01:06:00Z">
              <w:r w:rsidRPr="00480827" w:rsidDel="005E672C">
                <w:rPr>
                  <w:rFonts w:ascii="Times New Roman" w:hAnsi="Times New Roman"/>
                  <w:bCs/>
                </w:rPr>
                <w:delText>-.164</w:delText>
              </w:r>
            </w:del>
            <w:ins w:id="1471" w:author="Timothy Wong [2]" w:date="2025-03-20T12:06:00Z" w16du:dateUtc="2025-03-20T01:06:00Z">
              <w:r w:rsidR="005E672C">
                <w:rPr>
                  <w:rFonts w:ascii="Times New Roman" w:hAnsi="Times New Roman"/>
                  <w:bCs/>
                </w:rPr>
                <w:t>-.245</w:t>
              </w:r>
            </w:ins>
          </w:p>
        </w:tc>
        <w:tc>
          <w:tcPr>
            <w:tcW w:w="1855" w:type="dxa"/>
            <w:vAlign w:val="center"/>
          </w:tcPr>
          <w:p w14:paraId="23DB6831" w14:textId="17A3452B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del w:id="1472" w:author="Timothy Wong [2]" w:date="2025-03-20T12:06:00Z" w16du:dateUtc="2025-03-20T01:06:00Z">
              <w:r w:rsidRPr="00480827" w:rsidDel="005E672C">
                <w:rPr>
                  <w:rFonts w:ascii="Times New Roman" w:hAnsi="Times New Roman"/>
                  <w:bCs/>
                </w:rPr>
                <w:delText>.027</w:delText>
              </w:r>
            </w:del>
            <w:ins w:id="1473" w:author="Timothy Wong [2]" w:date="2025-03-20T12:06:00Z" w16du:dateUtc="2025-03-20T01:06:00Z">
              <w:r w:rsidR="005E672C">
                <w:rPr>
                  <w:rFonts w:ascii="Times New Roman" w:hAnsi="Times New Roman"/>
                  <w:bCs/>
                </w:rPr>
                <w:t>.059</w:t>
              </w:r>
            </w:ins>
          </w:p>
        </w:tc>
        <w:tc>
          <w:tcPr>
            <w:tcW w:w="1940" w:type="dxa"/>
            <w:vAlign w:val="center"/>
          </w:tcPr>
          <w:p w14:paraId="3338E9D5" w14:textId="13E77D8D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proofErr w:type="gramStart"/>
            <w:r w:rsidRPr="00480827">
              <w:rPr>
                <w:rFonts w:ascii="Times New Roman" w:hAnsi="Times New Roman"/>
                <w:bCs/>
                <w:i/>
                <w:iCs/>
              </w:rPr>
              <w:t>F</w:t>
            </w:r>
            <w:r w:rsidRPr="00480827">
              <w:rPr>
                <w:rFonts w:ascii="Times New Roman" w:hAnsi="Times New Roman"/>
                <w:bCs/>
              </w:rPr>
              <w:t>(</w:t>
            </w:r>
            <w:proofErr w:type="gramEnd"/>
            <w:r w:rsidRPr="00480827">
              <w:rPr>
                <w:rFonts w:ascii="Times New Roman" w:hAnsi="Times New Roman"/>
                <w:bCs/>
              </w:rPr>
              <w:t>1,</w:t>
            </w:r>
            <w:ins w:id="1474" w:author="Timothy Wong [2]" w:date="2025-03-20T12:06:00Z" w16du:dateUtc="2025-03-20T01:06:00Z">
              <w:r w:rsidR="005E672C">
                <w:rPr>
                  <w:rFonts w:ascii="Times New Roman" w:hAnsi="Times New Roman"/>
                  <w:bCs/>
                </w:rPr>
                <w:t>33</w:t>
              </w:r>
            </w:ins>
            <w:del w:id="1475" w:author="Timothy Wong [2]" w:date="2025-03-20T12:06:00Z" w16du:dateUtc="2025-03-20T01:06:00Z">
              <w:r w:rsidRPr="00480827" w:rsidDel="005E672C">
                <w:rPr>
                  <w:rFonts w:ascii="Times New Roman" w:hAnsi="Times New Roman"/>
                  <w:bCs/>
                </w:rPr>
                <w:delText>239</w:delText>
              </w:r>
            </w:del>
            <w:r w:rsidRPr="00480827">
              <w:rPr>
                <w:rFonts w:ascii="Times New Roman" w:hAnsi="Times New Roman"/>
                <w:bCs/>
              </w:rPr>
              <w:t xml:space="preserve">) = </w:t>
            </w:r>
            <w:ins w:id="1476" w:author="Timothy Wong [2]" w:date="2025-03-20T12:08:00Z" w16du:dateUtc="2025-03-20T01:08:00Z">
              <w:r w:rsidR="005E672C">
                <w:rPr>
                  <w:rFonts w:ascii="Times New Roman" w:hAnsi="Times New Roman"/>
                  <w:bCs/>
                </w:rPr>
                <w:t>10.389</w:t>
              </w:r>
            </w:ins>
            <w:del w:id="1477" w:author="Timothy Wong [2]" w:date="2025-03-20T12:08:00Z" w16du:dateUtc="2025-03-20T01:08:00Z">
              <w:r w:rsidRPr="00480827" w:rsidDel="005E672C">
                <w:rPr>
                  <w:rFonts w:ascii="Times New Roman" w:hAnsi="Times New Roman"/>
                  <w:bCs/>
                </w:rPr>
                <w:delText>3.175</w:delText>
              </w:r>
            </w:del>
          </w:p>
        </w:tc>
        <w:tc>
          <w:tcPr>
            <w:tcW w:w="1771" w:type="dxa"/>
            <w:vAlign w:val="center"/>
          </w:tcPr>
          <w:p w14:paraId="296F558A" w14:textId="2AE2B63A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r w:rsidRPr="00480827">
              <w:rPr>
                <w:rFonts w:ascii="Times New Roman" w:hAnsi="Times New Roman"/>
                <w:bCs/>
              </w:rPr>
              <w:t>.0</w:t>
            </w:r>
            <w:ins w:id="1478" w:author="Timothy Wong [2]" w:date="2025-03-20T12:13:00Z" w16du:dateUtc="2025-03-20T01:13:00Z">
              <w:r w:rsidR="00AC2B33">
                <w:rPr>
                  <w:rFonts w:ascii="Times New Roman" w:hAnsi="Times New Roman"/>
                  <w:bCs/>
                </w:rPr>
                <w:t>03</w:t>
              </w:r>
            </w:ins>
            <w:del w:id="1479" w:author="Timothy Wong [2]" w:date="2025-03-20T12:13:00Z" w16du:dateUtc="2025-03-20T01:13:00Z">
              <w:r w:rsidRPr="00480827" w:rsidDel="00AC2B33">
                <w:rPr>
                  <w:rFonts w:ascii="Times New Roman" w:hAnsi="Times New Roman"/>
                  <w:bCs/>
                </w:rPr>
                <w:delText>76</w:delText>
              </w:r>
            </w:del>
          </w:p>
        </w:tc>
      </w:tr>
      <w:tr w:rsidR="009A557E" w:rsidRPr="00480827" w14:paraId="1A05FECF" w14:textId="77777777" w:rsidTr="00E8150F">
        <w:trPr>
          <w:trHeight w:val="397"/>
        </w:trPr>
        <w:tc>
          <w:tcPr>
            <w:tcW w:w="2830" w:type="dxa"/>
            <w:vAlign w:val="center"/>
          </w:tcPr>
          <w:p w14:paraId="13982106" w14:textId="77777777" w:rsidR="009A557E" w:rsidRPr="00480827" w:rsidRDefault="009A557E" w:rsidP="00E8150F">
            <w:pPr>
              <w:rPr>
                <w:rFonts w:ascii="Times New Roman" w:hAnsi="Times New Roman"/>
                <w:bCs/>
              </w:rPr>
            </w:pPr>
            <w:r w:rsidRPr="00480827">
              <w:rPr>
                <w:rFonts w:ascii="Times New Roman" w:hAnsi="Times New Roman"/>
                <w:bCs/>
              </w:rPr>
              <w:t>Initiate</w:t>
            </w:r>
          </w:p>
        </w:tc>
        <w:tc>
          <w:tcPr>
            <w:tcW w:w="1855" w:type="dxa"/>
            <w:vAlign w:val="center"/>
          </w:tcPr>
          <w:p w14:paraId="4E3796BB" w14:textId="723C4155" w:rsidR="009A557E" w:rsidRPr="00480827" w:rsidRDefault="005E672C" w:rsidP="00E8150F">
            <w:pPr>
              <w:jc w:val="center"/>
              <w:rPr>
                <w:rFonts w:ascii="Times New Roman" w:hAnsi="Times New Roman"/>
                <w:bCs/>
              </w:rPr>
            </w:pPr>
            <w:ins w:id="1480" w:author="Timothy Wong [2]" w:date="2025-03-20T12:08:00Z" w16du:dateUtc="2025-03-20T01:08:00Z">
              <w:r>
                <w:rPr>
                  <w:rFonts w:ascii="Times New Roman" w:hAnsi="Times New Roman"/>
                  <w:bCs/>
                </w:rPr>
                <w:t>-.007</w:t>
              </w:r>
            </w:ins>
            <w:del w:id="1481" w:author="Timothy Wong [2]" w:date="2025-03-20T12:08:00Z" w16du:dateUtc="2025-03-20T01:08:00Z">
              <w:r w:rsidR="009A557E" w:rsidRPr="00480827" w:rsidDel="005E672C">
                <w:rPr>
                  <w:rFonts w:ascii="Times New Roman" w:hAnsi="Times New Roman"/>
                  <w:bCs/>
                </w:rPr>
                <w:delText>.014</w:delText>
              </w:r>
            </w:del>
          </w:p>
        </w:tc>
        <w:tc>
          <w:tcPr>
            <w:tcW w:w="1855" w:type="dxa"/>
            <w:vAlign w:val="center"/>
          </w:tcPr>
          <w:p w14:paraId="459E5C93" w14:textId="2F6EC20E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del w:id="1482" w:author="Timothy Wong [2]" w:date="2025-03-20T12:08:00Z" w16du:dateUtc="2025-03-20T01:08:00Z">
              <w:r w:rsidRPr="00480827" w:rsidDel="005E672C">
                <w:rPr>
                  <w:rFonts w:ascii="Times New Roman" w:hAnsi="Times New Roman"/>
                  <w:bCs/>
                </w:rPr>
                <w:delText>.038</w:delText>
              </w:r>
            </w:del>
            <w:ins w:id="1483" w:author="Timothy Wong [2]" w:date="2025-03-20T12:08:00Z" w16du:dateUtc="2025-03-20T01:08:00Z">
              <w:r w:rsidR="005E672C">
                <w:rPr>
                  <w:rFonts w:ascii="Times New Roman" w:hAnsi="Times New Roman"/>
                  <w:bCs/>
                </w:rPr>
                <w:t>.029</w:t>
              </w:r>
            </w:ins>
          </w:p>
        </w:tc>
        <w:tc>
          <w:tcPr>
            <w:tcW w:w="1856" w:type="dxa"/>
            <w:vAlign w:val="center"/>
          </w:tcPr>
          <w:p w14:paraId="675248AB" w14:textId="75B4C2B4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del w:id="1484" w:author="Timothy Wong [2]" w:date="2025-03-20T12:08:00Z" w16du:dateUtc="2025-03-20T01:08:00Z">
              <w:r w:rsidRPr="00480827" w:rsidDel="005E672C">
                <w:rPr>
                  <w:rFonts w:ascii="Times New Roman" w:hAnsi="Times New Roman"/>
                  <w:bCs/>
                </w:rPr>
                <w:delText>.031</w:delText>
              </w:r>
            </w:del>
            <w:ins w:id="1485" w:author="Timothy Wong [2]" w:date="2025-03-20T12:08:00Z" w16du:dateUtc="2025-03-20T01:08:00Z">
              <w:r w:rsidR="005E672C">
                <w:rPr>
                  <w:rFonts w:ascii="Times New Roman" w:hAnsi="Times New Roman"/>
                  <w:bCs/>
                </w:rPr>
                <w:t>-.015</w:t>
              </w:r>
            </w:ins>
          </w:p>
        </w:tc>
        <w:tc>
          <w:tcPr>
            <w:tcW w:w="1855" w:type="dxa"/>
            <w:vAlign w:val="center"/>
          </w:tcPr>
          <w:p w14:paraId="5ABABD15" w14:textId="317F536C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del w:id="1486" w:author="Timothy Wong [2]" w:date="2025-03-20T12:08:00Z" w16du:dateUtc="2025-03-20T01:08:00Z">
              <w:r w:rsidRPr="00480827" w:rsidDel="005E672C">
                <w:rPr>
                  <w:rFonts w:ascii="Times New Roman" w:hAnsi="Times New Roman"/>
                  <w:bCs/>
                </w:rPr>
                <w:delText>.002</w:delText>
              </w:r>
            </w:del>
            <w:ins w:id="1487" w:author="Timothy Wong [2]" w:date="2025-03-20T12:08:00Z" w16du:dateUtc="2025-03-20T01:08:00Z">
              <w:r w:rsidR="005E672C">
                <w:rPr>
                  <w:rFonts w:ascii="Times New Roman" w:hAnsi="Times New Roman"/>
                  <w:bCs/>
                </w:rPr>
                <w:t>.001</w:t>
              </w:r>
            </w:ins>
          </w:p>
        </w:tc>
        <w:tc>
          <w:tcPr>
            <w:tcW w:w="1940" w:type="dxa"/>
            <w:vAlign w:val="center"/>
          </w:tcPr>
          <w:p w14:paraId="48F4BD39" w14:textId="2A029692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proofErr w:type="gramStart"/>
            <w:r w:rsidRPr="00480827">
              <w:rPr>
                <w:rFonts w:ascii="Times New Roman" w:hAnsi="Times New Roman"/>
                <w:bCs/>
                <w:i/>
                <w:iCs/>
              </w:rPr>
              <w:t>F</w:t>
            </w:r>
            <w:r w:rsidRPr="00480827">
              <w:rPr>
                <w:rFonts w:ascii="Times New Roman" w:hAnsi="Times New Roman"/>
                <w:bCs/>
              </w:rPr>
              <w:t>(</w:t>
            </w:r>
            <w:proofErr w:type="gramEnd"/>
            <w:r w:rsidRPr="00480827">
              <w:rPr>
                <w:rFonts w:ascii="Times New Roman" w:hAnsi="Times New Roman"/>
                <w:bCs/>
              </w:rPr>
              <w:t>1,</w:t>
            </w:r>
            <w:ins w:id="1488" w:author="Timothy Wong [2]" w:date="2025-03-20T12:08:00Z" w16du:dateUtc="2025-03-20T01:08:00Z">
              <w:r w:rsidR="005E672C">
                <w:rPr>
                  <w:rFonts w:ascii="Times New Roman" w:hAnsi="Times New Roman"/>
                  <w:bCs/>
                </w:rPr>
                <w:t>142</w:t>
              </w:r>
            </w:ins>
            <w:del w:id="1489" w:author="Timothy Wong [2]" w:date="2025-03-20T12:08:00Z" w16du:dateUtc="2025-03-20T01:08:00Z">
              <w:r w:rsidRPr="00480827" w:rsidDel="005E672C">
                <w:rPr>
                  <w:rFonts w:ascii="Times New Roman" w:hAnsi="Times New Roman"/>
                  <w:bCs/>
                </w:rPr>
                <w:delText>498</w:delText>
              </w:r>
            </w:del>
            <w:r w:rsidRPr="00480827">
              <w:rPr>
                <w:rFonts w:ascii="Times New Roman" w:hAnsi="Times New Roman"/>
                <w:bCs/>
              </w:rPr>
              <w:t>) = .</w:t>
            </w:r>
            <w:ins w:id="1490" w:author="Timothy Wong [2]" w:date="2025-03-20T12:09:00Z" w16du:dateUtc="2025-03-20T01:09:00Z">
              <w:r w:rsidR="005E672C">
                <w:rPr>
                  <w:rFonts w:ascii="Times New Roman" w:hAnsi="Times New Roman"/>
                  <w:bCs/>
                </w:rPr>
                <w:t>059</w:t>
              </w:r>
            </w:ins>
            <w:del w:id="1491" w:author="Timothy Wong [2]" w:date="2025-03-20T12:09:00Z" w16du:dateUtc="2025-03-20T01:09:00Z">
              <w:r w:rsidRPr="00480827" w:rsidDel="005E672C">
                <w:rPr>
                  <w:rFonts w:ascii="Times New Roman" w:hAnsi="Times New Roman"/>
                  <w:bCs/>
                </w:rPr>
                <w:delText>132</w:delText>
              </w:r>
            </w:del>
          </w:p>
        </w:tc>
        <w:tc>
          <w:tcPr>
            <w:tcW w:w="1771" w:type="dxa"/>
            <w:vAlign w:val="center"/>
          </w:tcPr>
          <w:p w14:paraId="700C1171" w14:textId="67952968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r w:rsidRPr="00480827">
              <w:rPr>
                <w:rFonts w:ascii="Times New Roman" w:hAnsi="Times New Roman"/>
                <w:bCs/>
              </w:rPr>
              <w:t>.</w:t>
            </w:r>
            <w:ins w:id="1492" w:author="Timothy Wong [2]" w:date="2025-03-20T12:13:00Z" w16du:dateUtc="2025-03-20T01:13:00Z">
              <w:r w:rsidR="00AC2B33">
                <w:rPr>
                  <w:rFonts w:ascii="Times New Roman" w:hAnsi="Times New Roman"/>
                  <w:bCs/>
                </w:rPr>
                <w:t>808</w:t>
              </w:r>
            </w:ins>
            <w:del w:id="1493" w:author="Timothy Wong [2]" w:date="2025-03-20T12:13:00Z" w16du:dateUtc="2025-03-20T01:13:00Z">
              <w:r w:rsidRPr="00480827" w:rsidDel="00AC2B33">
                <w:rPr>
                  <w:rFonts w:ascii="Times New Roman" w:hAnsi="Times New Roman"/>
                  <w:bCs/>
                </w:rPr>
                <w:delText>716</w:delText>
              </w:r>
            </w:del>
          </w:p>
        </w:tc>
      </w:tr>
      <w:tr w:rsidR="009A557E" w:rsidRPr="00480827" w14:paraId="53EAC42D" w14:textId="77777777" w:rsidTr="00E8150F">
        <w:trPr>
          <w:trHeight w:val="397"/>
        </w:trPr>
        <w:tc>
          <w:tcPr>
            <w:tcW w:w="2830" w:type="dxa"/>
            <w:vAlign w:val="center"/>
          </w:tcPr>
          <w:p w14:paraId="730D0E42" w14:textId="77777777" w:rsidR="009A557E" w:rsidRPr="00480827" w:rsidRDefault="009A557E" w:rsidP="00E8150F">
            <w:pPr>
              <w:rPr>
                <w:rFonts w:ascii="Times New Roman" w:hAnsi="Times New Roman"/>
                <w:bCs/>
              </w:rPr>
            </w:pPr>
            <w:r w:rsidRPr="00480827">
              <w:rPr>
                <w:rFonts w:ascii="Times New Roman" w:hAnsi="Times New Roman"/>
                <w:bCs/>
              </w:rPr>
              <w:t>Working Memory</w:t>
            </w:r>
          </w:p>
        </w:tc>
        <w:tc>
          <w:tcPr>
            <w:tcW w:w="1855" w:type="dxa"/>
            <w:vAlign w:val="center"/>
          </w:tcPr>
          <w:p w14:paraId="56E8E99E" w14:textId="06546175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del w:id="1494" w:author="Timothy Wong [2]" w:date="2025-03-20T12:09:00Z" w16du:dateUtc="2025-03-20T01:09:00Z">
              <w:r w:rsidRPr="00480827" w:rsidDel="005E672C">
                <w:rPr>
                  <w:rFonts w:ascii="Times New Roman" w:hAnsi="Times New Roman"/>
                  <w:bCs/>
                </w:rPr>
                <w:delText>.029</w:delText>
              </w:r>
            </w:del>
            <w:ins w:id="1495" w:author="Timothy Wong [2]" w:date="2025-03-20T12:09:00Z" w16du:dateUtc="2025-03-20T01:09:00Z">
              <w:r w:rsidR="005E672C">
                <w:rPr>
                  <w:rFonts w:ascii="Times New Roman" w:hAnsi="Times New Roman"/>
                  <w:bCs/>
                </w:rPr>
                <w:t>.002</w:t>
              </w:r>
            </w:ins>
          </w:p>
        </w:tc>
        <w:tc>
          <w:tcPr>
            <w:tcW w:w="1855" w:type="dxa"/>
            <w:vAlign w:val="center"/>
          </w:tcPr>
          <w:p w14:paraId="4057451D" w14:textId="0015B00D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del w:id="1496" w:author="Timothy Wong [2]" w:date="2025-03-20T12:09:00Z" w16du:dateUtc="2025-03-20T01:09:00Z">
              <w:r w:rsidRPr="00480827" w:rsidDel="005E672C">
                <w:rPr>
                  <w:rFonts w:ascii="Times New Roman" w:hAnsi="Times New Roman"/>
                  <w:bCs/>
                </w:rPr>
                <w:delText>.034</w:delText>
              </w:r>
            </w:del>
            <w:ins w:id="1497" w:author="Timothy Wong [2]" w:date="2025-03-20T12:09:00Z" w16du:dateUtc="2025-03-20T01:09:00Z">
              <w:r w:rsidR="005E672C">
                <w:rPr>
                  <w:rFonts w:ascii="Times New Roman" w:hAnsi="Times New Roman"/>
                  <w:bCs/>
                </w:rPr>
                <w:t>.027</w:t>
              </w:r>
            </w:ins>
          </w:p>
        </w:tc>
        <w:tc>
          <w:tcPr>
            <w:tcW w:w="1856" w:type="dxa"/>
            <w:vAlign w:val="center"/>
          </w:tcPr>
          <w:p w14:paraId="6F0346E5" w14:textId="16F3D402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del w:id="1498" w:author="Timothy Wong [2]" w:date="2025-03-20T12:09:00Z" w16du:dateUtc="2025-03-20T01:09:00Z">
              <w:r w:rsidRPr="00480827" w:rsidDel="005E672C">
                <w:rPr>
                  <w:rFonts w:ascii="Times New Roman" w:hAnsi="Times New Roman"/>
                  <w:bCs/>
                </w:rPr>
                <w:delText>.071</w:delText>
              </w:r>
            </w:del>
            <w:ins w:id="1499" w:author="Timothy Wong [2]" w:date="2025-03-20T12:09:00Z" w16du:dateUtc="2025-03-20T01:09:00Z">
              <w:r w:rsidR="005E672C">
                <w:rPr>
                  <w:rFonts w:ascii="Times New Roman" w:hAnsi="Times New Roman"/>
                  <w:bCs/>
                </w:rPr>
                <w:t>.004</w:t>
              </w:r>
            </w:ins>
          </w:p>
        </w:tc>
        <w:tc>
          <w:tcPr>
            <w:tcW w:w="1855" w:type="dxa"/>
            <w:vAlign w:val="center"/>
          </w:tcPr>
          <w:p w14:paraId="6BC3A577" w14:textId="12993AEC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del w:id="1500" w:author="Timothy Wong [2]" w:date="2025-03-20T12:09:00Z" w16du:dateUtc="2025-03-20T01:09:00Z">
              <w:r w:rsidRPr="00480827" w:rsidDel="005E672C">
                <w:rPr>
                  <w:rFonts w:ascii="Times New Roman" w:hAnsi="Times New Roman"/>
                  <w:bCs/>
                </w:rPr>
                <w:delText>.006</w:delText>
              </w:r>
            </w:del>
            <w:ins w:id="1501" w:author="Timothy Wong [2]" w:date="2025-03-20T12:09:00Z" w16du:dateUtc="2025-03-20T01:09:00Z">
              <w:r w:rsidR="005E672C">
                <w:rPr>
                  <w:rFonts w:ascii="Times New Roman" w:hAnsi="Times New Roman"/>
                  <w:bCs/>
                </w:rPr>
                <w:t>.001</w:t>
              </w:r>
            </w:ins>
          </w:p>
        </w:tc>
        <w:tc>
          <w:tcPr>
            <w:tcW w:w="1940" w:type="dxa"/>
            <w:vAlign w:val="center"/>
          </w:tcPr>
          <w:p w14:paraId="4BAFC42F" w14:textId="3D53E5D0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proofErr w:type="gramStart"/>
            <w:r w:rsidRPr="00480827">
              <w:rPr>
                <w:rFonts w:ascii="Times New Roman" w:hAnsi="Times New Roman"/>
                <w:bCs/>
                <w:i/>
                <w:iCs/>
              </w:rPr>
              <w:t>F</w:t>
            </w:r>
            <w:r w:rsidRPr="00480827">
              <w:rPr>
                <w:rFonts w:ascii="Times New Roman" w:hAnsi="Times New Roman"/>
                <w:bCs/>
              </w:rPr>
              <w:t>(</w:t>
            </w:r>
            <w:proofErr w:type="gramEnd"/>
            <w:r w:rsidRPr="00480827">
              <w:rPr>
                <w:rFonts w:ascii="Times New Roman" w:hAnsi="Times New Roman"/>
                <w:bCs/>
              </w:rPr>
              <w:t>1,1</w:t>
            </w:r>
            <w:ins w:id="1502" w:author="Timothy Wong [2]" w:date="2025-03-20T12:09:00Z" w16du:dateUtc="2025-03-20T01:09:00Z">
              <w:r w:rsidR="005E672C">
                <w:rPr>
                  <w:rFonts w:ascii="Times New Roman" w:hAnsi="Times New Roman"/>
                  <w:bCs/>
                </w:rPr>
                <w:t>49</w:t>
              </w:r>
            </w:ins>
            <w:del w:id="1503" w:author="Timothy Wong [2]" w:date="2025-03-20T12:09:00Z" w16du:dateUtc="2025-03-20T01:09:00Z">
              <w:r w:rsidRPr="00480827" w:rsidDel="005E672C">
                <w:rPr>
                  <w:rFonts w:ascii="Times New Roman" w:hAnsi="Times New Roman"/>
                  <w:bCs/>
                </w:rPr>
                <w:delText>163</w:delText>
              </w:r>
            </w:del>
            <w:r w:rsidRPr="00480827">
              <w:rPr>
                <w:rFonts w:ascii="Times New Roman" w:hAnsi="Times New Roman"/>
                <w:bCs/>
              </w:rPr>
              <w:t>) = .</w:t>
            </w:r>
            <w:ins w:id="1504" w:author="Timothy Wong [2]" w:date="2025-03-20T12:09:00Z" w16du:dateUtc="2025-03-20T01:09:00Z">
              <w:r w:rsidR="005E672C">
                <w:rPr>
                  <w:rFonts w:ascii="Times New Roman" w:hAnsi="Times New Roman"/>
                  <w:bCs/>
                </w:rPr>
                <w:t>005</w:t>
              </w:r>
            </w:ins>
            <w:del w:id="1505" w:author="Timothy Wong [2]" w:date="2025-03-20T12:09:00Z" w16du:dateUtc="2025-03-20T01:09:00Z">
              <w:r w:rsidRPr="00480827" w:rsidDel="005E672C">
                <w:rPr>
                  <w:rFonts w:ascii="Times New Roman" w:hAnsi="Times New Roman"/>
                  <w:bCs/>
                </w:rPr>
                <w:delText>712</w:delText>
              </w:r>
            </w:del>
          </w:p>
        </w:tc>
        <w:tc>
          <w:tcPr>
            <w:tcW w:w="1771" w:type="dxa"/>
            <w:vAlign w:val="center"/>
          </w:tcPr>
          <w:p w14:paraId="310625F4" w14:textId="7777E84E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r w:rsidRPr="00480827">
              <w:rPr>
                <w:rFonts w:ascii="Times New Roman" w:hAnsi="Times New Roman"/>
                <w:bCs/>
              </w:rPr>
              <w:t>.</w:t>
            </w:r>
            <w:ins w:id="1506" w:author="Timothy Wong [2]" w:date="2025-03-20T12:14:00Z" w16du:dateUtc="2025-03-20T01:14:00Z">
              <w:r w:rsidR="00AC2B33">
                <w:rPr>
                  <w:rFonts w:ascii="Times New Roman" w:hAnsi="Times New Roman"/>
                  <w:bCs/>
                </w:rPr>
                <w:t>946</w:t>
              </w:r>
            </w:ins>
            <w:del w:id="1507" w:author="Timothy Wong [2]" w:date="2025-03-20T12:14:00Z" w16du:dateUtc="2025-03-20T01:14:00Z">
              <w:r w:rsidRPr="00480827" w:rsidDel="00AC2B33">
                <w:rPr>
                  <w:rFonts w:ascii="Times New Roman" w:hAnsi="Times New Roman"/>
                  <w:bCs/>
                </w:rPr>
                <w:delText>399</w:delText>
              </w:r>
            </w:del>
          </w:p>
        </w:tc>
      </w:tr>
      <w:tr w:rsidR="009A557E" w:rsidRPr="00480827" w14:paraId="08A2EF79" w14:textId="77777777" w:rsidTr="00E8150F">
        <w:trPr>
          <w:trHeight w:val="397"/>
        </w:trPr>
        <w:tc>
          <w:tcPr>
            <w:tcW w:w="2830" w:type="dxa"/>
            <w:vAlign w:val="center"/>
          </w:tcPr>
          <w:p w14:paraId="7074D793" w14:textId="77777777" w:rsidR="009A557E" w:rsidRPr="00480827" w:rsidRDefault="009A557E" w:rsidP="00E8150F">
            <w:pPr>
              <w:rPr>
                <w:rFonts w:ascii="Times New Roman" w:hAnsi="Times New Roman"/>
                <w:bCs/>
              </w:rPr>
            </w:pPr>
            <w:r w:rsidRPr="00480827">
              <w:rPr>
                <w:rFonts w:ascii="Times New Roman" w:hAnsi="Times New Roman"/>
                <w:bCs/>
              </w:rPr>
              <w:t xml:space="preserve">Plan and </w:t>
            </w:r>
            <w:proofErr w:type="gramStart"/>
            <w:r w:rsidRPr="00480827">
              <w:rPr>
                <w:rFonts w:ascii="Times New Roman" w:hAnsi="Times New Roman"/>
                <w:bCs/>
              </w:rPr>
              <w:t>Organize</w:t>
            </w:r>
            <w:proofErr w:type="gramEnd"/>
          </w:p>
        </w:tc>
        <w:tc>
          <w:tcPr>
            <w:tcW w:w="1855" w:type="dxa"/>
            <w:vAlign w:val="center"/>
          </w:tcPr>
          <w:p w14:paraId="4D7F0B74" w14:textId="24579D4E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del w:id="1508" w:author="Timothy Wong [2]" w:date="2025-03-20T12:09:00Z" w16du:dateUtc="2025-03-20T01:09:00Z">
              <w:r w:rsidRPr="00480827" w:rsidDel="005E672C">
                <w:rPr>
                  <w:rFonts w:ascii="Times New Roman" w:hAnsi="Times New Roman"/>
                  <w:bCs/>
                </w:rPr>
                <w:delText>-.010</w:delText>
              </w:r>
            </w:del>
            <w:ins w:id="1509" w:author="Timothy Wong [2]" w:date="2025-03-20T12:09:00Z" w16du:dateUtc="2025-03-20T01:09:00Z">
              <w:r w:rsidR="005E672C">
                <w:rPr>
                  <w:rFonts w:ascii="Times New Roman" w:hAnsi="Times New Roman"/>
                  <w:bCs/>
                </w:rPr>
                <w:t>-.029</w:t>
              </w:r>
            </w:ins>
          </w:p>
        </w:tc>
        <w:tc>
          <w:tcPr>
            <w:tcW w:w="1855" w:type="dxa"/>
            <w:vAlign w:val="center"/>
          </w:tcPr>
          <w:p w14:paraId="1DE72E18" w14:textId="30B214B6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del w:id="1510" w:author="Timothy Wong [2]" w:date="2025-03-20T12:09:00Z" w16du:dateUtc="2025-03-20T01:09:00Z">
              <w:r w:rsidRPr="00480827" w:rsidDel="005E672C">
                <w:rPr>
                  <w:rFonts w:ascii="Times New Roman" w:hAnsi="Times New Roman"/>
                  <w:bCs/>
                </w:rPr>
                <w:delText>.037</w:delText>
              </w:r>
            </w:del>
            <w:ins w:id="1511" w:author="Timothy Wong [2]" w:date="2025-03-20T12:09:00Z" w16du:dateUtc="2025-03-20T01:09:00Z">
              <w:r w:rsidR="005E672C">
                <w:rPr>
                  <w:rFonts w:ascii="Times New Roman" w:hAnsi="Times New Roman"/>
                  <w:bCs/>
                </w:rPr>
                <w:t>.029</w:t>
              </w:r>
            </w:ins>
          </w:p>
        </w:tc>
        <w:tc>
          <w:tcPr>
            <w:tcW w:w="1856" w:type="dxa"/>
            <w:vAlign w:val="center"/>
          </w:tcPr>
          <w:p w14:paraId="48E01719" w14:textId="39D85689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del w:id="1512" w:author="Timothy Wong [2]" w:date="2025-03-20T12:09:00Z" w16du:dateUtc="2025-03-20T01:09:00Z">
              <w:r w:rsidRPr="00480827" w:rsidDel="005E672C">
                <w:rPr>
                  <w:rFonts w:ascii="Times New Roman" w:hAnsi="Times New Roman"/>
                  <w:bCs/>
                </w:rPr>
                <w:delText>-.023</w:delText>
              </w:r>
            </w:del>
            <w:ins w:id="1513" w:author="Timothy Wong [2]" w:date="2025-03-20T12:09:00Z" w16du:dateUtc="2025-03-20T01:09:00Z">
              <w:r w:rsidR="005E672C">
                <w:rPr>
                  <w:rFonts w:ascii="Times New Roman" w:hAnsi="Times New Roman"/>
                  <w:bCs/>
                </w:rPr>
                <w:t>-.063</w:t>
              </w:r>
            </w:ins>
          </w:p>
        </w:tc>
        <w:tc>
          <w:tcPr>
            <w:tcW w:w="1855" w:type="dxa"/>
            <w:vAlign w:val="center"/>
          </w:tcPr>
          <w:p w14:paraId="57E305C1" w14:textId="48CE0EF1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del w:id="1514" w:author="Timothy Wong [2]" w:date="2025-03-20T12:09:00Z" w16du:dateUtc="2025-03-20T01:09:00Z">
              <w:r w:rsidRPr="00480827" w:rsidDel="005E672C">
                <w:rPr>
                  <w:rFonts w:ascii="Times New Roman" w:hAnsi="Times New Roman"/>
                  <w:bCs/>
                </w:rPr>
                <w:delText>.002</w:delText>
              </w:r>
            </w:del>
            <w:ins w:id="1515" w:author="Timothy Wong [2]" w:date="2025-03-20T12:09:00Z" w16du:dateUtc="2025-03-20T01:09:00Z">
              <w:r w:rsidR="005E672C">
                <w:rPr>
                  <w:rFonts w:ascii="Times New Roman" w:hAnsi="Times New Roman"/>
                  <w:bCs/>
                </w:rPr>
                <w:t>.005</w:t>
              </w:r>
            </w:ins>
          </w:p>
        </w:tc>
        <w:tc>
          <w:tcPr>
            <w:tcW w:w="1940" w:type="dxa"/>
            <w:vAlign w:val="center"/>
          </w:tcPr>
          <w:p w14:paraId="3B6097A1" w14:textId="45971416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proofErr w:type="gramStart"/>
            <w:r w:rsidRPr="00480827">
              <w:rPr>
                <w:rFonts w:ascii="Times New Roman" w:hAnsi="Times New Roman"/>
                <w:bCs/>
                <w:i/>
                <w:iCs/>
              </w:rPr>
              <w:t>F</w:t>
            </w:r>
            <w:r w:rsidRPr="00480827">
              <w:rPr>
                <w:rFonts w:ascii="Times New Roman" w:hAnsi="Times New Roman"/>
                <w:bCs/>
              </w:rPr>
              <w:t>(</w:t>
            </w:r>
            <w:proofErr w:type="gramEnd"/>
            <w:r w:rsidRPr="00480827">
              <w:rPr>
                <w:rFonts w:ascii="Times New Roman" w:hAnsi="Times New Roman"/>
                <w:bCs/>
              </w:rPr>
              <w:t>1,</w:t>
            </w:r>
            <w:ins w:id="1516" w:author="Timothy Wong [2]" w:date="2025-03-20T12:09:00Z" w16du:dateUtc="2025-03-20T01:09:00Z">
              <w:r w:rsidR="005E672C">
                <w:rPr>
                  <w:rFonts w:ascii="Times New Roman" w:hAnsi="Times New Roman"/>
                  <w:bCs/>
                </w:rPr>
                <w:t>112</w:t>
              </w:r>
            </w:ins>
            <w:del w:id="1517" w:author="Timothy Wong [2]" w:date="2025-03-20T12:09:00Z" w16du:dateUtc="2025-03-20T01:09:00Z">
              <w:r w:rsidRPr="00480827" w:rsidDel="005E672C">
                <w:rPr>
                  <w:rFonts w:ascii="Times New Roman" w:hAnsi="Times New Roman"/>
                  <w:bCs/>
                </w:rPr>
                <w:delText>679</w:delText>
              </w:r>
            </w:del>
            <w:r w:rsidRPr="00480827">
              <w:rPr>
                <w:rFonts w:ascii="Times New Roman" w:hAnsi="Times New Roman"/>
                <w:bCs/>
              </w:rPr>
              <w:t xml:space="preserve">) = </w:t>
            </w:r>
            <w:ins w:id="1518" w:author="Timothy Wong [2]" w:date="2025-03-20T12:09:00Z" w16du:dateUtc="2025-03-20T01:09:00Z">
              <w:r w:rsidR="005E672C">
                <w:rPr>
                  <w:rFonts w:ascii="Times New Roman" w:hAnsi="Times New Roman"/>
                  <w:bCs/>
                </w:rPr>
                <w:t>1.007</w:t>
              </w:r>
            </w:ins>
            <w:del w:id="1519" w:author="Timothy Wong [2]" w:date="2025-03-20T12:09:00Z" w16du:dateUtc="2025-03-20T01:09:00Z">
              <w:r w:rsidRPr="00480827" w:rsidDel="005E672C">
                <w:rPr>
                  <w:rFonts w:ascii="Times New Roman" w:hAnsi="Times New Roman"/>
                  <w:bCs/>
                </w:rPr>
                <w:delText>.073</w:delText>
              </w:r>
            </w:del>
          </w:p>
        </w:tc>
        <w:tc>
          <w:tcPr>
            <w:tcW w:w="1771" w:type="dxa"/>
            <w:vAlign w:val="center"/>
          </w:tcPr>
          <w:p w14:paraId="03A5BF27" w14:textId="0CADE318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r w:rsidRPr="00480827">
              <w:rPr>
                <w:rFonts w:ascii="Times New Roman" w:hAnsi="Times New Roman"/>
                <w:bCs/>
              </w:rPr>
              <w:t>.</w:t>
            </w:r>
            <w:ins w:id="1520" w:author="Timothy Wong [2]" w:date="2025-03-20T12:14:00Z" w16du:dateUtc="2025-03-20T01:14:00Z">
              <w:r w:rsidR="00AC2B33">
                <w:rPr>
                  <w:rFonts w:ascii="Times New Roman" w:hAnsi="Times New Roman"/>
                  <w:bCs/>
                </w:rPr>
                <w:t>318</w:t>
              </w:r>
            </w:ins>
            <w:del w:id="1521" w:author="Timothy Wong [2]" w:date="2025-03-20T12:14:00Z" w16du:dateUtc="2025-03-20T01:14:00Z">
              <w:r w:rsidRPr="00480827" w:rsidDel="00AC2B33">
                <w:rPr>
                  <w:rFonts w:ascii="Times New Roman" w:hAnsi="Times New Roman"/>
                  <w:bCs/>
                </w:rPr>
                <w:delText>787</w:delText>
              </w:r>
            </w:del>
          </w:p>
        </w:tc>
      </w:tr>
      <w:tr w:rsidR="009A557E" w:rsidRPr="00480827" w14:paraId="5AD9C956" w14:textId="77777777" w:rsidTr="00E8150F">
        <w:trPr>
          <w:trHeight w:val="397"/>
        </w:trPr>
        <w:tc>
          <w:tcPr>
            <w:tcW w:w="2830" w:type="dxa"/>
            <w:vAlign w:val="center"/>
          </w:tcPr>
          <w:p w14:paraId="6DC9A030" w14:textId="77777777" w:rsidR="009A557E" w:rsidRPr="00480827" w:rsidRDefault="009A557E" w:rsidP="00E8150F">
            <w:pPr>
              <w:rPr>
                <w:rFonts w:ascii="Times New Roman" w:hAnsi="Times New Roman"/>
                <w:bCs/>
              </w:rPr>
            </w:pPr>
            <w:r w:rsidRPr="00480827">
              <w:rPr>
                <w:rFonts w:ascii="Times New Roman" w:hAnsi="Times New Roman"/>
                <w:bCs/>
              </w:rPr>
              <w:t>Task-Monitor</w:t>
            </w:r>
          </w:p>
        </w:tc>
        <w:tc>
          <w:tcPr>
            <w:tcW w:w="1855" w:type="dxa"/>
            <w:vAlign w:val="center"/>
          </w:tcPr>
          <w:p w14:paraId="6B134A38" w14:textId="13F25AB0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del w:id="1522" w:author="Timothy Wong [2]" w:date="2025-03-20T12:10:00Z" w16du:dateUtc="2025-03-20T01:10:00Z">
              <w:r w:rsidRPr="00480827" w:rsidDel="005E672C">
                <w:rPr>
                  <w:rFonts w:ascii="Times New Roman" w:hAnsi="Times New Roman"/>
                  <w:bCs/>
                </w:rPr>
                <w:delText>-.012</w:delText>
              </w:r>
            </w:del>
            <w:ins w:id="1523" w:author="Timothy Wong [2]" w:date="2025-03-20T12:10:00Z" w16du:dateUtc="2025-03-20T01:10:00Z">
              <w:r w:rsidR="005E672C">
                <w:rPr>
                  <w:rFonts w:ascii="Times New Roman" w:hAnsi="Times New Roman"/>
                  <w:bCs/>
                </w:rPr>
                <w:t>.000</w:t>
              </w:r>
            </w:ins>
          </w:p>
        </w:tc>
        <w:tc>
          <w:tcPr>
            <w:tcW w:w="1855" w:type="dxa"/>
            <w:vAlign w:val="center"/>
          </w:tcPr>
          <w:p w14:paraId="5E133F0D" w14:textId="07D6043C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del w:id="1524" w:author="Timothy Wong [2]" w:date="2025-03-20T12:10:00Z" w16du:dateUtc="2025-03-20T01:10:00Z">
              <w:r w:rsidRPr="00480827" w:rsidDel="005E672C">
                <w:rPr>
                  <w:rFonts w:ascii="Times New Roman" w:hAnsi="Times New Roman"/>
                  <w:bCs/>
                </w:rPr>
                <w:delText>.039</w:delText>
              </w:r>
            </w:del>
            <w:ins w:id="1525" w:author="Timothy Wong [2]" w:date="2025-03-20T12:10:00Z" w16du:dateUtc="2025-03-20T01:10:00Z">
              <w:r w:rsidR="005E672C">
                <w:rPr>
                  <w:rFonts w:ascii="Times New Roman" w:hAnsi="Times New Roman"/>
                  <w:bCs/>
                </w:rPr>
                <w:t>.032</w:t>
              </w:r>
            </w:ins>
          </w:p>
        </w:tc>
        <w:tc>
          <w:tcPr>
            <w:tcW w:w="1856" w:type="dxa"/>
            <w:vAlign w:val="center"/>
          </w:tcPr>
          <w:p w14:paraId="2366C78A" w14:textId="23630881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del w:id="1526" w:author="Timothy Wong [2]" w:date="2025-03-20T12:10:00Z" w16du:dateUtc="2025-03-20T01:10:00Z">
              <w:r w:rsidRPr="00480827" w:rsidDel="005E672C">
                <w:rPr>
                  <w:rFonts w:ascii="Times New Roman" w:hAnsi="Times New Roman"/>
                  <w:bCs/>
                </w:rPr>
                <w:delText>-.027</w:delText>
              </w:r>
            </w:del>
            <w:ins w:id="1527" w:author="Timothy Wong [2]" w:date="2025-03-20T12:10:00Z" w16du:dateUtc="2025-03-20T01:10:00Z">
              <w:r w:rsidR="005E672C">
                <w:rPr>
                  <w:rFonts w:ascii="Times New Roman" w:hAnsi="Times New Roman"/>
                  <w:bCs/>
                </w:rPr>
                <w:t>.000</w:t>
              </w:r>
            </w:ins>
          </w:p>
        </w:tc>
        <w:tc>
          <w:tcPr>
            <w:tcW w:w="1855" w:type="dxa"/>
            <w:vAlign w:val="center"/>
          </w:tcPr>
          <w:p w14:paraId="3901CF9A" w14:textId="7DF7FFC4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del w:id="1528" w:author="Timothy Wong [2]" w:date="2025-03-20T12:10:00Z" w16du:dateUtc="2025-03-20T01:10:00Z">
              <w:r w:rsidRPr="00480827" w:rsidDel="005E672C">
                <w:rPr>
                  <w:rFonts w:ascii="Times New Roman" w:hAnsi="Times New Roman"/>
                  <w:bCs/>
                </w:rPr>
                <w:delText>.002</w:delText>
              </w:r>
            </w:del>
            <w:ins w:id="1529" w:author="Timothy Wong [2]" w:date="2025-03-20T12:10:00Z" w16du:dateUtc="2025-03-20T01:10:00Z">
              <w:r w:rsidR="005E672C">
                <w:rPr>
                  <w:rFonts w:ascii="Times New Roman" w:hAnsi="Times New Roman"/>
                  <w:bCs/>
                </w:rPr>
                <w:t>.001</w:t>
              </w:r>
            </w:ins>
          </w:p>
        </w:tc>
        <w:tc>
          <w:tcPr>
            <w:tcW w:w="1940" w:type="dxa"/>
            <w:vAlign w:val="center"/>
          </w:tcPr>
          <w:p w14:paraId="158611F4" w14:textId="0E57EAA7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proofErr w:type="gramStart"/>
            <w:r w:rsidRPr="00480827">
              <w:rPr>
                <w:rFonts w:ascii="Times New Roman" w:hAnsi="Times New Roman"/>
                <w:bCs/>
                <w:i/>
                <w:iCs/>
              </w:rPr>
              <w:t>F</w:t>
            </w:r>
            <w:r w:rsidRPr="00480827">
              <w:rPr>
                <w:rFonts w:ascii="Times New Roman" w:hAnsi="Times New Roman"/>
                <w:bCs/>
              </w:rPr>
              <w:t>(</w:t>
            </w:r>
            <w:proofErr w:type="gramEnd"/>
            <w:r w:rsidRPr="00480827">
              <w:rPr>
                <w:rFonts w:ascii="Times New Roman" w:hAnsi="Times New Roman"/>
                <w:bCs/>
              </w:rPr>
              <w:t>1</w:t>
            </w:r>
            <w:ins w:id="1530" w:author="Timothy Wong [2]" w:date="2025-03-20T12:10:00Z" w16du:dateUtc="2025-03-20T01:10:00Z">
              <w:r w:rsidR="005E672C">
                <w:rPr>
                  <w:rFonts w:ascii="Times New Roman" w:hAnsi="Times New Roman"/>
                  <w:bCs/>
                </w:rPr>
                <w:t>,63</w:t>
              </w:r>
            </w:ins>
            <w:del w:id="1531" w:author="Timothy Wong [2]" w:date="2025-03-20T12:10:00Z" w16du:dateUtc="2025-03-20T01:10:00Z">
              <w:r w:rsidRPr="00480827" w:rsidDel="005E672C">
                <w:rPr>
                  <w:rFonts w:ascii="Times New Roman" w:hAnsi="Times New Roman"/>
                  <w:bCs/>
                </w:rPr>
                <w:delText>,320</w:delText>
              </w:r>
            </w:del>
            <w:r w:rsidRPr="00480827">
              <w:rPr>
                <w:rFonts w:ascii="Times New Roman" w:hAnsi="Times New Roman"/>
                <w:bCs/>
              </w:rPr>
              <w:t>) = .</w:t>
            </w:r>
            <w:ins w:id="1532" w:author="Timothy Wong [2]" w:date="2025-03-20T12:14:00Z" w16du:dateUtc="2025-03-20T01:14:00Z">
              <w:r w:rsidR="00AC2B33">
                <w:rPr>
                  <w:rFonts w:ascii="Times New Roman" w:hAnsi="Times New Roman"/>
                  <w:bCs/>
                </w:rPr>
                <w:t>000</w:t>
              </w:r>
            </w:ins>
            <w:del w:id="1533" w:author="Timothy Wong [2]" w:date="2025-03-20T12:10:00Z" w16du:dateUtc="2025-03-20T01:10:00Z">
              <w:r w:rsidRPr="00480827" w:rsidDel="005E672C">
                <w:rPr>
                  <w:rFonts w:ascii="Times New Roman" w:hAnsi="Times New Roman"/>
                  <w:bCs/>
                </w:rPr>
                <w:delText>089</w:delText>
              </w:r>
            </w:del>
          </w:p>
        </w:tc>
        <w:tc>
          <w:tcPr>
            <w:tcW w:w="1771" w:type="dxa"/>
            <w:vAlign w:val="center"/>
          </w:tcPr>
          <w:p w14:paraId="536B6A4C" w14:textId="092AA8D8" w:rsidR="009A557E" w:rsidRPr="00480827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r w:rsidRPr="00480827">
              <w:rPr>
                <w:rFonts w:ascii="Times New Roman" w:hAnsi="Times New Roman"/>
                <w:bCs/>
              </w:rPr>
              <w:t>.</w:t>
            </w:r>
            <w:ins w:id="1534" w:author="Timothy Wong [2]" w:date="2025-03-20T12:14:00Z" w16du:dateUtc="2025-03-20T01:14:00Z">
              <w:r w:rsidR="00AC2B33">
                <w:rPr>
                  <w:rFonts w:ascii="Times New Roman" w:hAnsi="Times New Roman"/>
                  <w:bCs/>
                </w:rPr>
                <w:t>993</w:t>
              </w:r>
            </w:ins>
            <w:del w:id="1535" w:author="Timothy Wong [2]" w:date="2025-03-20T12:14:00Z" w16du:dateUtc="2025-03-20T01:14:00Z">
              <w:r w:rsidRPr="00480827" w:rsidDel="00AC2B33">
                <w:rPr>
                  <w:rFonts w:ascii="Times New Roman" w:hAnsi="Times New Roman"/>
                  <w:bCs/>
                </w:rPr>
                <w:delText>765</w:delText>
              </w:r>
            </w:del>
          </w:p>
        </w:tc>
      </w:tr>
      <w:tr w:rsidR="009A557E" w:rsidRPr="00480827" w14:paraId="1ED2B3B6" w14:textId="77777777" w:rsidTr="00E8150F">
        <w:trPr>
          <w:trHeight w:val="397"/>
        </w:trPr>
        <w:tc>
          <w:tcPr>
            <w:tcW w:w="2830" w:type="dxa"/>
            <w:tcBorders>
              <w:bottom w:val="double" w:sz="4" w:space="0" w:color="000000"/>
            </w:tcBorders>
            <w:vAlign w:val="center"/>
          </w:tcPr>
          <w:p w14:paraId="700DDF60" w14:textId="77777777" w:rsidR="009A557E" w:rsidRPr="00480827" w:rsidRDefault="009A557E" w:rsidP="00E8150F">
            <w:pPr>
              <w:rPr>
                <w:rFonts w:ascii="Times New Roman" w:hAnsi="Times New Roman"/>
              </w:rPr>
            </w:pPr>
            <w:r w:rsidRPr="00480827">
              <w:rPr>
                <w:rFonts w:ascii="Times New Roman" w:hAnsi="Times New Roman"/>
              </w:rPr>
              <w:t>Organization of Materials</w:t>
            </w:r>
          </w:p>
        </w:tc>
        <w:tc>
          <w:tcPr>
            <w:tcW w:w="1855" w:type="dxa"/>
            <w:tcBorders>
              <w:bottom w:val="double" w:sz="4" w:space="0" w:color="000000"/>
            </w:tcBorders>
            <w:vAlign w:val="center"/>
          </w:tcPr>
          <w:p w14:paraId="5F3F5EBC" w14:textId="22E412A6" w:rsidR="009A557E" w:rsidRPr="00480827" w:rsidRDefault="009A557E" w:rsidP="00E8150F">
            <w:pPr>
              <w:jc w:val="center"/>
              <w:rPr>
                <w:rFonts w:ascii="Times New Roman" w:hAnsi="Times New Roman"/>
              </w:rPr>
            </w:pPr>
            <w:del w:id="1536" w:author="Timothy Wong [2]" w:date="2025-03-20T12:10:00Z" w16du:dateUtc="2025-03-20T01:10:00Z">
              <w:r w:rsidRPr="00480827" w:rsidDel="005E672C">
                <w:rPr>
                  <w:rFonts w:ascii="Times New Roman" w:hAnsi="Times New Roman"/>
                </w:rPr>
                <w:delText>.008</w:delText>
              </w:r>
            </w:del>
            <w:ins w:id="1537" w:author="Timothy Wong [2]" w:date="2025-03-20T12:10:00Z" w16du:dateUtc="2025-03-20T01:10:00Z">
              <w:r w:rsidR="005E672C">
                <w:rPr>
                  <w:rFonts w:ascii="Times New Roman" w:hAnsi="Times New Roman"/>
                </w:rPr>
                <w:t>.010</w:t>
              </w:r>
            </w:ins>
          </w:p>
        </w:tc>
        <w:tc>
          <w:tcPr>
            <w:tcW w:w="1855" w:type="dxa"/>
            <w:tcBorders>
              <w:bottom w:val="double" w:sz="4" w:space="0" w:color="000000"/>
            </w:tcBorders>
            <w:vAlign w:val="center"/>
          </w:tcPr>
          <w:p w14:paraId="1D222BB0" w14:textId="4D0155C4" w:rsidR="009A557E" w:rsidRPr="00480827" w:rsidRDefault="009A557E" w:rsidP="00E8150F">
            <w:pPr>
              <w:jc w:val="center"/>
              <w:rPr>
                <w:rFonts w:ascii="Times New Roman" w:hAnsi="Times New Roman"/>
              </w:rPr>
            </w:pPr>
            <w:del w:id="1538" w:author="Timothy Wong [2]" w:date="2025-03-20T12:10:00Z" w16du:dateUtc="2025-03-20T01:10:00Z">
              <w:r w:rsidRPr="00480827" w:rsidDel="005E672C">
                <w:rPr>
                  <w:rFonts w:ascii="Times New Roman" w:hAnsi="Times New Roman"/>
                </w:rPr>
                <w:delText>.046</w:delText>
              </w:r>
            </w:del>
            <w:ins w:id="1539" w:author="Timothy Wong [2]" w:date="2025-03-20T12:10:00Z" w16du:dateUtc="2025-03-20T01:10:00Z">
              <w:r w:rsidR="005E672C">
                <w:rPr>
                  <w:rFonts w:ascii="Times New Roman" w:hAnsi="Times New Roman"/>
                </w:rPr>
                <w:t>.033</w:t>
              </w:r>
            </w:ins>
          </w:p>
        </w:tc>
        <w:tc>
          <w:tcPr>
            <w:tcW w:w="1856" w:type="dxa"/>
            <w:tcBorders>
              <w:bottom w:val="double" w:sz="4" w:space="0" w:color="000000"/>
            </w:tcBorders>
            <w:vAlign w:val="center"/>
          </w:tcPr>
          <w:p w14:paraId="42F2CD2A" w14:textId="5E85F173" w:rsidR="009A557E" w:rsidRPr="00480827" w:rsidRDefault="009A557E" w:rsidP="00E8150F">
            <w:pPr>
              <w:jc w:val="center"/>
              <w:rPr>
                <w:rFonts w:ascii="Times New Roman" w:hAnsi="Times New Roman"/>
              </w:rPr>
            </w:pPr>
            <w:del w:id="1540" w:author="Timothy Wong [2]" w:date="2025-03-20T12:10:00Z" w16du:dateUtc="2025-03-20T01:10:00Z">
              <w:r w:rsidRPr="00480827" w:rsidDel="005E672C">
                <w:rPr>
                  <w:rFonts w:ascii="Times New Roman" w:hAnsi="Times New Roman"/>
                </w:rPr>
                <w:delText>.017</w:delText>
              </w:r>
            </w:del>
            <w:ins w:id="1541" w:author="Timothy Wong [2]" w:date="2025-03-20T12:10:00Z" w16du:dateUtc="2025-03-20T01:10:00Z">
              <w:r w:rsidR="005E672C">
                <w:rPr>
                  <w:rFonts w:ascii="Times New Roman" w:hAnsi="Times New Roman"/>
                </w:rPr>
                <w:t>.020</w:t>
              </w:r>
            </w:ins>
          </w:p>
        </w:tc>
        <w:tc>
          <w:tcPr>
            <w:tcW w:w="1855" w:type="dxa"/>
            <w:tcBorders>
              <w:bottom w:val="double" w:sz="4" w:space="0" w:color="000000"/>
            </w:tcBorders>
            <w:vAlign w:val="center"/>
          </w:tcPr>
          <w:p w14:paraId="77B59002" w14:textId="33AF7852" w:rsidR="009A557E" w:rsidRPr="00480827" w:rsidRDefault="009A557E" w:rsidP="00E8150F">
            <w:pPr>
              <w:jc w:val="center"/>
              <w:rPr>
                <w:rFonts w:ascii="Times New Roman" w:hAnsi="Times New Roman"/>
              </w:rPr>
            </w:pPr>
            <w:del w:id="1542" w:author="Timothy Wong [2]" w:date="2025-03-20T12:10:00Z" w16du:dateUtc="2025-03-20T01:10:00Z">
              <w:r w:rsidRPr="00480827" w:rsidDel="005E672C">
                <w:rPr>
                  <w:rFonts w:ascii="Times New Roman" w:hAnsi="Times New Roman"/>
                </w:rPr>
                <w:delText>.003</w:delText>
              </w:r>
            </w:del>
            <w:ins w:id="1543" w:author="Timothy Wong [2]" w:date="2025-03-20T12:10:00Z" w16du:dateUtc="2025-03-20T01:10:00Z">
              <w:r w:rsidR="005E672C">
                <w:rPr>
                  <w:rFonts w:ascii="Times New Roman" w:hAnsi="Times New Roman"/>
                </w:rPr>
                <w:t>.002</w:t>
              </w:r>
            </w:ins>
          </w:p>
        </w:tc>
        <w:tc>
          <w:tcPr>
            <w:tcW w:w="1940" w:type="dxa"/>
            <w:tcBorders>
              <w:bottom w:val="double" w:sz="4" w:space="0" w:color="000000"/>
            </w:tcBorders>
            <w:vAlign w:val="center"/>
          </w:tcPr>
          <w:p w14:paraId="0B628F12" w14:textId="6FAEF8A4" w:rsidR="009A557E" w:rsidRPr="00480827" w:rsidRDefault="009A557E" w:rsidP="00E8150F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480827">
              <w:rPr>
                <w:rFonts w:ascii="Times New Roman" w:hAnsi="Times New Roman"/>
                <w:i/>
                <w:iCs/>
              </w:rPr>
              <w:t>F</w:t>
            </w:r>
            <w:r w:rsidRPr="00480827">
              <w:rPr>
                <w:rFonts w:ascii="Times New Roman" w:hAnsi="Times New Roman"/>
              </w:rPr>
              <w:t>(</w:t>
            </w:r>
            <w:proofErr w:type="gramEnd"/>
            <w:r w:rsidRPr="00480827">
              <w:rPr>
                <w:rFonts w:ascii="Times New Roman" w:hAnsi="Times New Roman"/>
              </w:rPr>
              <w:t>1,</w:t>
            </w:r>
            <w:ins w:id="1544" w:author="Timothy Wong [2]" w:date="2025-03-20T12:10:00Z" w16du:dateUtc="2025-03-20T01:10:00Z">
              <w:r w:rsidR="005E672C">
                <w:rPr>
                  <w:rFonts w:ascii="Times New Roman" w:hAnsi="Times New Roman"/>
                </w:rPr>
                <w:t>71</w:t>
              </w:r>
            </w:ins>
            <w:del w:id="1545" w:author="Timothy Wong [2]" w:date="2025-03-20T12:10:00Z" w16du:dateUtc="2025-03-20T01:10:00Z">
              <w:r w:rsidRPr="00480827" w:rsidDel="005E672C">
                <w:rPr>
                  <w:rFonts w:ascii="Times New Roman" w:hAnsi="Times New Roman"/>
                </w:rPr>
                <w:delText>177</w:delText>
              </w:r>
            </w:del>
            <w:r w:rsidRPr="00480827">
              <w:rPr>
                <w:rFonts w:ascii="Times New Roman" w:hAnsi="Times New Roman"/>
              </w:rPr>
              <w:t>) = .0</w:t>
            </w:r>
            <w:ins w:id="1546" w:author="Timothy Wong [2]" w:date="2025-03-20T12:10:00Z" w16du:dateUtc="2025-03-20T01:10:00Z">
              <w:r w:rsidR="005E672C">
                <w:rPr>
                  <w:rFonts w:ascii="Times New Roman" w:hAnsi="Times New Roman"/>
                </w:rPr>
                <w:t>84</w:t>
              </w:r>
            </w:ins>
            <w:del w:id="1547" w:author="Timothy Wong [2]" w:date="2025-03-20T12:10:00Z" w16du:dateUtc="2025-03-20T01:10:00Z">
              <w:r w:rsidRPr="00480827" w:rsidDel="005E672C">
                <w:rPr>
                  <w:rFonts w:ascii="Times New Roman" w:hAnsi="Times New Roman"/>
                </w:rPr>
                <w:delText>31</w:delText>
              </w:r>
            </w:del>
          </w:p>
        </w:tc>
        <w:tc>
          <w:tcPr>
            <w:tcW w:w="1771" w:type="dxa"/>
            <w:tcBorders>
              <w:bottom w:val="double" w:sz="4" w:space="0" w:color="000000"/>
            </w:tcBorders>
            <w:vAlign w:val="center"/>
          </w:tcPr>
          <w:p w14:paraId="5F176035" w14:textId="4A55A448" w:rsidR="009A557E" w:rsidRPr="00480827" w:rsidRDefault="009A557E" w:rsidP="00E8150F">
            <w:pPr>
              <w:keepNext/>
              <w:jc w:val="center"/>
              <w:rPr>
                <w:rFonts w:ascii="Times New Roman" w:hAnsi="Times New Roman"/>
              </w:rPr>
            </w:pPr>
            <w:r w:rsidRPr="00480827">
              <w:rPr>
                <w:rFonts w:ascii="Times New Roman" w:hAnsi="Times New Roman"/>
              </w:rPr>
              <w:t>.</w:t>
            </w:r>
            <w:ins w:id="1548" w:author="Timothy Wong [2]" w:date="2025-03-20T12:14:00Z" w16du:dateUtc="2025-03-20T01:14:00Z">
              <w:r w:rsidR="00AC2B33">
                <w:rPr>
                  <w:rFonts w:ascii="Times New Roman" w:hAnsi="Times New Roman"/>
                </w:rPr>
                <w:t>772</w:t>
              </w:r>
            </w:ins>
            <w:del w:id="1549" w:author="Timothy Wong [2]" w:date="2025-03-20T12:14:00Z" w16du:dateUtc="2025-03-20T01:14:00Z">
              <w:r w:rsidRPr="00480827" w:rsidDel="00AC2B33">
                <w:rPr>
                  <w:rFonts w:ascii="Times New Roman" w:hAnsi="Times New Roman"/>
                </w:rPr>
                <w:delText>861</w:delText>
              </w:r>
            </w:del>
          </w:p>
        </w:tc>
      </w:tr>
    </w:tbl>
    <w:p w14:paraId="14451A85" w14:textId="25ACA0B1" w:rsidR="009A557E" w:rsidRDefault="009A557E" w:rsidP="009A557E">
      <w:pPr>
        <w:spacing w:after="200" w:line="240" w:lineRule="auto"/>
        <w:contextualSpacing/>
        <w:rPr>
          <w:rFonts w:ascii="Times New Roman" w:eastAsiaTheme="minorEastAsia" w:hAnsi="Times New Roman"/>
          <w:sz w:val="24"/>
          <w:szCs w:val="24"/>
        </w:rPr>
      </w:pPr>
      <w:r w:rsidRPr="00480827">
        <w:rPr>
          <w:rFonts w:ascii="Times New Roman" w:hAnsi="Times New Roman"/>
          <w:sz w:val="24"/>
          <w:szCs w:val="24"/>
        </w:rPr>
        <w:t xml:space="preserve">Individual BRIEF subscales were entered in Step 3, after sex, age and IQ (in Step 1) and COWAT, TMT-B (in Step 2).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Δ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</m:oMath>
      <w:r w:rsidRPr="00480827">
        <w:rPr>
          <w:rFonts w:ascii="Times New Roman" w:eastAsiaTheme="minorEastAsia" w:hAnsi="Times New Roman"/>
          <w:sz w:val="24"/>
          <w:szCs w:val="24"/>
        </w:rPr>
        <w:t xml:space="preserve"> = additional variance explained by the subscale, over and above the variance explained by the predictors included in Step 2.</w:t>
      </w:r>
      <w:r w:rsidRPr="00480827">
        <w:rPr>
          <w:rFonts w:ascii="Times New Roman" w:hAnsi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Δ</m:t>
        </m:r>
        <m:r>
          <w:rPr>
            <w:rFonts w:ascii="Cambria Math" w:hAnsi="Cambria Math"/>
            <w:sz w:val="24"/>
            <w:szCs w:val="24"/>
          </w:rPr>
          <m:t>F</m:t>
        </m:r>
      </m:oMath>
      <w:r w:rsidRPr="00480827">
        <w:rPr>
          <w:rFonts w:ascii="Times New Roman" w:eastAsiaTheme="minorEastAsia" w:hAnsi="Times New Roman"/>
          <w:sz w:val="24"/>
          <w:szCs w:val="24"/>
        </w:rPr>
        <w:t xml:space="preserve"> = </w:t>
      </w:r>
      <w:r w:rsidRPr="00480827">
        <w:rPr>
          <w:rFonts w:ascii="Times New Roman" w:eastAsiaTheme="minorEastAsia" w:hAnsi="Times New Roman"/>
          <w:i/>
          <w:iCs/>
          <w:sz w:val="24"/>
          <w:szCs w:val="24"/>
        </w:rPr>
        <w:t>F</w:t>
      </w:r>
      <w:r w:rsidRPr="00480827">
        <w:rPr>
          <w:rFonts w:ascii="Times New Roman" w:eastAsiaTheme="minorEastAsia" w:hAnsi="Times New Roman"/>
          <w:sz w:val="24"/>
          <w:szCs w:val="24"/>
        </w:rPr>
        <w:t xml:space="preserve">-statistic for </w:t>
      </w:r>
      <m:oMath>
        <m:r>
          <m:rPr>
            <m:sty m:val="p"/>
          </m:rPr>
          <w:rPr>
            <w:rFonts w:ascii="Cambria Math" w:eastAsiaTheme="minorEastAsia" w:hAnsi="Cambria Math"/>
            <w:sz w:val="24"/>
            <w:szCs w:val="24"/>
          </w:rPr>
          <m:t>Δ</m:t>
        </m:r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R</m:t>
            </m:r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p>
      </m:oMath>
      <w:r w:rsidRPr="00480827">
        <w:rPr>
          <w:rFonts w:ascii="Times New Roman" w:eastAsiaTheme="minorEastAsia" w:hAnsi="Times New Roman"/>
          <w:sz w:val="24"/>
          <w:szCs w:val="24"/>
        </w:rPr>
        <w:t xml:space="preserve">. sig. </w:t>
      </w:r>
      <m:oMath>
        <m:r>
          <m:rPr>
            <m:sty m:val="p"/>
          </m:rPr>
          <w:rPr>
            <w:rFonts w:ascii="Cambria Math" w:eastAsiaTheme="minorEastAsia" w:hAnsi="Cambria Math"/>
            <w:sz w:val="24"/>
            <w:szCs w:val="24"/>
          </w:rPr>
          <m:t>Δ</m:t>
        </m:r>
        <m:r>
          <w:rPr>
            <w:rFonts w:ascii="Cambria Math" w:eastAsiaTheme="minorEastAsia" w:hAnsi="Cambria Math"/>
            <w:sz w:val="24"/>
            <w:szCs w:val="24"/>
          </w:rPr>
          <m:t>F</m:t>
        </m:r>
      </m:oMath>
      <w:r w:rsidRPr="00480827">
        <w:rPr>
          <w:rFonts w:ascii="Times New Roman" w:eastAsiaTheme="minorEastAsia" w:hAnsi="Times New Roman"/>
          <w:sz w:val="24"/>
          <w:szCs w:val="24"/>
        </w:rPr>
        <w:t xml:space="preserve"> = statistical significance of </w:t>
      </w:r>
      <m:oMath>
        <m:r>
          <m:rPr>
            <m:sty m:val="p"/>
          </m:rPr>
          <w:rPr>
            <w:rFonts w:ascii="Cambria Math" w:eastAsiaTheme="minorEastAsia" w:hAnsi="Cambria Math"/>
            <w:sz w:val="24"/>
            <w:szCs w:val="24"/>
          </w:rPr>
          <m:t>Δ</m:t>
        </m:r>
        <m:r>
          <w:rPr>
            <w:rFonts w:ascii="Cambria Math" w:eastAsiaTheme="minorEastAsia" w:hAnsi="Cambria Math"/>
            <w:sz w:val="24"/>
            <w:szCs w:val="24"/>
          </w:rPr>
          <m:t>F</m:t>
        </m:r>
      </m:oMath>
      <w:r w:rsidRPr="00480827">
        <w:rPr>
          <w:rFonts w:ascii="Times New Roman" w:eastAsiaTheme="minorEastAsia" w:hAnsi="Times New Roman"/>
          <w:sz w:val="24"/>
          <w:szCs w:val="24"/>
        </w:rPr>
        <w:t>.</w:t>
      </w:r>
      <w:ins w:id="1550" w:author="Timothy Wong [2]" w:date="2025-03-20T14:06:00Z" w16du:dateUtc="2025-03-20T03:06:00Z">
        <w:r w:rsidR="0029271A" w:rsidRPr="0029271A">
          <w:rPr>
            <w:rFonts w:eastAsia="Times New Roman" w:cs="Times New Roman"/>
            <w:bCs/>
            <w:color w:val="000000"/>
            <w:szCs w:val="24"/>
            <w:lang w:eastAsia="en-AU"/>
          </w:rPr>
          <w:t xml:space="preserve"> </w:t>
        </w:r>
      </w:ins>
      <w:ins w:id="1551" w:author="Timothy Wong [2]" w:date="2025-03-20T14:06:00Z">
        <w:r w:rsidR="0029271A" w:rsidRPr="0029271A">
          <w:rPr>
            <w:rFonts w:ascii="Times New Roman" w:eastAsiaTheme="minorEastAsia" w:hAnsi="Times New Roman"/>
            <w:bCs/>
            <w:sz w:val="24"/>
            <w:szCs w:val="24"/>
          </w:rPr>
          <w:t xml:space="preserve">* </w:t>
        </w:r>
        <w:r w:rsidR="0029271A" w:rsidRPr="0029271A">
          <w:rPr>
            <w:rFonts w:ascii="Times New Roman" w:eastAsiaTheme="minorEastAsia" w:hAnsi="Times New Roman"/>
            <w:bCs/>
            <w:i/>
            <w:sz w:val="24"/>
            <w:szCs w:val="24"/>
          </w:rPr>
          <w:t>p</w:t>
        </w:r>
        <w:r w:rsidR="0029271A" w:rsidRPr="0029271A">
          <w:rPr>
            <w:rFonts w:ascii="Times New Roman" w:eastAsiaTheme="minorEastAsia" w:hAnsi="Times New Roman"/>
            <w:bCs/>
            <w:sz w:val="24"/>
            <w:szCs w:val="24"/>
          </w:rPr>
          <w:t xml:space="preserve"> &lt; .05, ** </w:t>
        </w:r>
        <w:r w:rsidR="0029271A" w:rsidRPr="0029271A">
          <w:rPr>
            <w:rFonts w:ascii="Times New Roman" w:eastAsiaTheme="minorEastAsia" w:hAnsi="Times New Roman"/>
            <w:bCs/>
            <w:i/>
            <w:sz w:val="24"/>
            <w:szCs w:val="24"/>
          </w:rPr>
          <w:t>p</w:t>
        </w:r>
        <w:r w:rsidR="0029271A" w:rsidRPr="0029271A">
          <w:rPr>
            <w:rFonts w:ascii="Times New Roman" w:eastAsiaTheme="minorEastAsia" w:hAnsi="Times New Roman"/>
            <w:bCs/>
            <w:sz w:val="24"/>
            <w:szCs w:val="24"/>
          </w:rPr>
          <w:t xml:space="preserve"> &lt; .01, *** </w:t>
        </w:r>
        <w:r w:rsidR="0029271A" w:rsidRPr="0029271A">
          <w:rPr>
            <w:rFonts w:ascii="Times New Roman" w:eastAsiaTheme="minorEastAsia" w:hAnsi="Times New Roman"/>
            <w:bCs/>
            <w:i/>
            <w:sz w:val="24"/>
            <w:szCs w:val="24"/>
          </w:rPr>
          <w:t>p</w:t>
        </w:r>
        <w:r w:rsidR="0029271A" w:rsidRPr="0029271A">
          <w:rPr>
            <w:rFonts w:ascii="Times New Roman" w:eastAsiaTheme="minorEastAsia" w:hAnsi="Times New Roman"/>
            <w:bCs/>
            <w:sz w:val="24"/>
            <w:szCs w:val="24"/>
          </w:rPr>
          <w:t xml:space="preserve"> &lt; .001.</w:t>
        </w:r>
      </w:ins>
    </w:p>
    <w:p w14:paraId="3A172C25" w14:textId="63CCDBDC" w:rsidR="009A557E" w:rsidRDefault="009A557E" w:rsidP="009A557E">
      <w:pPr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br w:type="page"/>
      </w:r>
    </w:p>
    <w:p w14:paraId="451B64F5" w14:textId="5DA5B95C" w:rsidR="009A557E" w:rsidRDefault="009A557E" w:rsidP="009A557E">
      <w:pPr>
        <w:pStyle w:val="AppendixH1"/>
        <w:jc w:val="left"/>
      </w:pPr>
      <w:r>
        <w:lastRenderedPageBreak/>
        <w:t>Table S5</w:t>
      </w:r>
      <w:r w:rsidR="00780799">
        <w:rPr>
          <w:iCs/>
          <w:color w:val="000000" w:themeColor="text1"/>
          <w:szCs w:val="18"/>
        </w:rPr>
        <w:t>. Exploratory analysis: BRIEF subscales predicting</w:t>
      </w:r>
      <w:r w:rsidR="00780799" w:rsidRPr="00480827">
        <w:rPr>
          <w:iCs/>
          <w:color w:val="000000" w:themeColor="text1"/>
          <w:szCs w:val="18"/>
        </w:rPr>
        <w:t xml:space="preserve"> </w:t>
      </w:r>
      <w:r w:rsidR="00780799">
        <w:rPr>
          <w:iCs/>
          <w:color w:val="000000" w:themeColor="text1"/>
          <w:szCs w:val="18"/>
        </w:rPr>
        <w:t>FPRT scores</w:t>
      </w:r>
    </w:p>
    <w:tbl>
      <w:tblPr>
        <w:tblStyle w:val="TableGrid"/>
        <w:tblW w:w="139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855"/>
        <w:gridCol w:w="1855"/>
        <w:gridCol w:w="1856"/>
        <w:gridCol w:w="1855"/>
        <w:gridCol w:w="1940"/>
        <w:gridCol w:w="1771"/>
      </w:tblGrid>
      <w:tr w:rsidR="009A557E" w:rsidRPr="00F8651B" w14:paraId="53C44906" w14:textId="77777777" w:rsidTr="00E8150F">
        <w:trPr>
          <w:trHeight w:val="567"/>
        </w:trPr>
        <w:tc>
          <w:tcPr>
            <w:tcW w:w="2830" w:type="dxa"/>
            <w:tcBorders>
              <w:top w:val="double" w:sz="4" w:space="0" w:color="000000"/>
              <w:bottom w:val="single" w:sz="12" w:space="0" w:color="000000"/>
            </w:tcBorders>
            <w:vAlign w:val="bottom"/>
          </w:tcPr>
          <w:p w14:paraId="26055A64" w14:textId="77777777" w:rsidR="009A557E" w:rsidRPr="00F8651B" w:rsidRDefault="009A557E" w:rsidP="00E8150F">
            <w:pPr>
              <w:rPr>
                <w:rFonts w:ascii="Times New Roman" w:hAnsi="Times New Roman"/>
              </w:rPr>
            </w:pPr>
            <w:r w:rsidRPr="00F8651B">
              <w:rPr>
                <w:rFonts w:ascii="Times New Roman" w:hAnsi="Times New Roman"/>
              </w:rPr>
              <w:t>Subscale</w:t>
            </w:r>
          </w:p>
        </w:tc>
        <w:tc>
          <w:tcPr>
            <w:tcW w:w="1855" w:type="dxa"/>
            <w:tcBorders>
              <w:top w:val="double" w:sz="4" w:space="0" w:color="000000"/>
              <w:bottom w:val="single" w:sz="12" w:space="0" w:color="000000"/>
            </w:tcBorders>
            <w:vAlign w:val="bottom"/>
          </w:tcPr>
          <w:p w14:paraId="366964BA" w14:textId="77777777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F8651B">
              <w:rPr>
                <w:rFonts w:ascii="Times New Roman" w:hAnsi="Times New Roman"/>
                <w:i/>
                <w:iCs/>
              </w:rPr>
              <w:t>b</w:t>
            </w:r>
          </w:p>
        </w:tc>
        <w:tc>
          <w:tcPr>
            <w:tcW w:w="1855" w:type="dxa"/>
            <w:tcBorders>
              <w:top w:val="double" w:sz="4" w:space="0" w:color="000000"/>
              <w:bottom w:val="single" w:sz="12" w:space="0" w:color="000000"/>
            </w:tcBorders>
            <w:vAlign w:val="bottom"/>
          </w:tcPr>
          <w:p w14:paraId="044A0878" w14:textId="77777777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F8651B">
              <w:rPr>
                <w:rFonts w:ascii="Times New Roman" w:eastAsia="Times New Roman" w:hAnsi="Times New Roman" w:cs="Times New Roman"/>
                <w:i/>
                <w:iCs/>
              </w:rPr>
              <w:t>SE</w:t>
            </w:r>
            <w:r w:rsidRPr="00F8651B">
              <w:rPr>
                <w:rFonts w:ascii="Times New Roman" w:eastAsia="Times New Roman" w:hAnsi="Times New Roman" w:cs="Times New Roman"/>
                <w:i/>
                <w:iCs/>
                <w:vertAlign w:val="subscript"/>
              </w:rPr>
              <w:t>b</w:t>
            </w:r>
            <w:proofErr w:type="spellEnd"/>
          </w:p>
        </w:tc>
        <w:tc>
          <w:tcPr>
            <w:tcW w:w="1856" w:type="dxa"/>
            <w:tcBorders>
              <w:top w:val="double" w:sz="4" w:space="0" w:color="000000"/>
              <w:bottom w:val="single" w:sz="12" w:space="0" w:color="000000"/>
            </w:tcBorders>
            <w:vAlign w:val="bottom"/>
          </w:tcPr>
          <w:p w14:paraId="27338F5B" w14:textId="77777777" w:rsidR="009A557E" w:rsidRPr="00F8651B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</w:rPr>
                  <m:t>β</m:t>
                </m:r>
              </m:oMath>
            </m:oMathPara>
          </w:p>
        </w:tc>
        <w:tc>
          <w:tcPr>
            <w:tcW w:w="1855" w:type="dxa"/>
            <w:tcBorders>
              <w:top w:val="double" w:sz="4" w:space="0" w:color="000000"/>
              <w:bottom w:val="single" w:sz="12" w:space="0" w:color="000000"/>
            </w:tcBorders>
            <w:vAlign w:val="bottom"/>
          </w:tcPr>
          <w:p w14:paraId="000F4C89" w14:textId="77777777" w:rsidR="009A557E" w:rsidRPr="00F8651B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Δ</m:t>
                </m:r>
                <m:sSup>
                  <m:sSupPr>
                    <m:ctrlPr>
                      <w:rPr>
                        <w:rFonts w:ascii="Cambria Math" w:hAnsi="Cambria Math"/>
                        <w:bCs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940" w:type="dxa"/>
            <w:tcBorders>
              <w:top w:val="double" w:sz="4" w:space="0" w:color="000000"/>
              <w:bottom w:val="single" w:sz="12" w:space="0" w:color="000000"/>
            </w:tcBorders>
            <w:vAlign w:val="bottom"/>
          </w:tcPr>
          <w:p w14:paraId="65F7D944" w14:textId="77777777" w:rsidR="009A557E" w:rsidRPr="00F8651B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</w:rPr>
                  <m:t>Δ</m:t>
                </m:r>
                <m:r>
                  <w:rPr>
                    <w:rFonts w:ascii="Cambria Math" w:hAnsi="Cambria Math"/>
                  </w:rPr>
                  <m:t>F</m:t>
                </m:r>
              </m:oMath>
            </m:oMathPara>
          </w:p>
        </w:tc>
        <w:tc>
          <w:tcPr>
            <w:tcW w:w="1771" w:type="dxa"/>
            <w:tcBorders>
              <w:top w:val="double" w:sz="4" w:space="0" w:color="000000"/>
              <w:bottom w:val="single" w:sz="12" w:space="0" w:color="000000"/>
            </w:tcBorders>
            <w:vAlign w:val="bottom"/>
          </w:tcPr>
          <w:p w14:paraId="7056FA11" w14:textId="77777777" w:rsidR="009A557E" w:rsidRPr="00F8651B" w:rsidRDefault="009A557E" w:rsidP="00E8150F">
            <w:pPr>
              <w:jc w:val="center"/>
              <w:rPr>
                <w:rFonts w:ascii="Times New Roman" w:hAnsi="Times New Roman"/>
                <w:bCs/>
              </w:rPr>
            </w:pPr>
            <w:r w:rsidRPr="00F8651B">
              <w:rPr>
                <w:rFonts w:ascii="Times New Roman" w:hAnsi="Times New Roman"/>
                <w:bCs/>
              </w:rPr>
              <w:t xml:space="preserve">sig. </w:t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m:t>Δ</m:t>
              </m:r>
              <m:r>
                <w:rPr>
                  <w:rFonts w:ascii="Cambria Math" w:hAnsi="Cambria Math"/>
                </w:rPr>
                <m:t>F</m:t>
              </m:r>
            </m:oMath>
          </w:p>
        </w:tc>
      </w:tr>
      <w:tr w:rsidR="009A557E" w:rsidRPr="00F8651B" w14:paraId="51987CE4" w14:textId="77777777" w:rsidTr="00E8150F">
        <w:trPr>
          <w:trHeight w:val="397"/>
        </w:trPr>
        <w:tc>
          <w:tcPr>
            <w:tcW w:w="2830" w:type="dxa"/>
            <w:tcBorders>
              <w:top w:val="single" w:sz="12" w:space="0" w:color="000000"/>
            </w:tcBorders>
            <w:vAlign w:val="center"/>
          </w:tcPr>
          <w:p w14:paraId="2C3245EB" w14:textId="77777777" w:rsidR="009A557E" w:rsidRPr="00F8651B" w:rsidRDefault="009A557E" w:rsidP="00E8150F">
            <w:pPr>
              <w:rPr>
                <w:rFonts w:ascii="Times New Roman" w:hAnsi="Times New Roman"/>
              </w:rPr>
            </w:pPr>
            <w:r w:rsidRPr="00F8651B">
              <w:rPr>
                <w:rFonts w:ascii="Times New Roman" w:hAnsi="Times New Roman"/>
              </w:rPr>
              <w:t>Inhibit</w:t>
            </w:r>
          </w:p>
        </w:tc>
        <w:tc>
          <w:tcPr>
            <w:tcW w:w="1855" w:type="dxa"/>
            <w:tcBorders>
              <w:top w:val="single" w:sz="12" w:space="0" w:color="000000"/>
            </w:tcBorders>
            <w:vAlign w:val="center"/>
          </w:tcPr>
          <w:p w14:paraId="1FB120F0" w14:textId="12DE8E47" w:rsidR="009A557E" w:rsidRPr="00F8651B" w:rsidRDefault="00BD5690" w:rsidP="00E8150F">
            <w:pPr>
              <w:jc w:val="center"/>
              <w:rPr>
                <w:rFonts w:ascii="Times New Roman" w:hAnsi="Times New Roman"/>
              </w:rPr>
            </w:pPr>
            <w:ins w:id="1552" w:author="Timothy Wong [2]" w:date="2025-03-20T11:35:00Z" w16du:dateUtc="2025-03-20T00:35:00Z">
              <w:r>
                <w:rPr>
                  <w:rFonts w:ascii="Times New Roman" w:hAnsi="Times New Roman"/>
                </w:rPr>
                <w:t>-.018</w:t>
              </w:r>
            </w:ins>
            <w:del w:id="1553" w:author="Timothy Wong [2]" w:date="2025-03-20T11:35:00Z" w16du:dateUtc="2025-03-20T00:35:00Z">
              <w:r w:rsidR="009A557E" w:rsidRPr="00F8651B" w:rsidDel="00BD5690">
                <w:rPr>
                  <w:rFonts w:ascii="Times New Roman" w:hAnsi="Times New Roman"/>
                </w:rPr>
                <w:delText>.023</w:delText>
              </w:r>
            </w:del>
          </w:p>
        </w:tc>
        <w:tc>
          <w:tcPr>
            <w:tcW w:w="1855" w:type="dxa"/>
            <w:tcBorders>
              <w:top w:val="single" w:sz="12" w:space="0" w:color="000000"/>
            </w:tcBorders>
            <w:vAlign w:val="center"/>
          </w:tcPr>
          <w:p w14:paraId="6949657C" w14:textId="3FF1FAEF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del w:id="1554" w:author="Timothy Wong [2]" w:date="2025-03-20T11:35:00Z" w16du:dateUtc="2025-03-20T00:35:00Z">
              <w:r w:rsidRPr="00F8651B" w:rsidDel="00BD5690">
                <w:rPr>
                  <w:rFonts w:ascii="Times New Roman" w:hAnsi="Times New Roman"/>
                </w:rPr>
                <w:delText>.057</w:delText>
              </w:r>
            </w:del>
            <w:ins w:id="1555" w:author="Timothy Wong [2]" w:date="2025-03-20T11:35:00Z" w16du:dateUtc="2025-03-20T00:35:00Z">
              <w:r w:rsidR="00BD5690">
                <w:rPr>
                  <w:rFonts w:ascii="Times New Roman" w:hAnsi="Times New Roman"/>
                </w:rPr>
                <w:t>.039</w:t>
              </w:r>
            </w:ins>
          </w:p>
        </w:tc>
        <w:tc>
          <w:tcPr>
            <w:tcW w:w="1856" w:type="dxa"/>
            <w:tcBorders>
              <w:top w:val="single" w:sz="12" w:space="0" w:color="000000"/>
            </w:tcBorders>
            <w:vAlign w:val="center"/>
          </w:tcPr>
          <w:p w14:paraId="3FC73F22" w14:textId="78809981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del w:id="1556" w:author="Timothy Wong [2]" w:date="2025-03-20T11:35:00Z" w16du:dateUtc="2025-03-20T00:35:00Z">
              <w:r w:rsidRPr="00F8651B" w:rsidDel="00BD5690">
                <w:rPr>
                  <w:rFonts w:ascii="Times New Roman" w:hAnsi="Times New Roman"/>
                </w:rPr>
                <w:delText>.042</w:delText>
              </w:r>
            </w:del>
            <w:ins w:id="1557" w:author="Timothy Wong [2]" w:date="2025-03-20T11:35:00Z" w16du:dateUtc="2025-03-20T00:35:00Z">
              <w:r w:rsidR="00BD5690">
                <w:rPr>
                  <w:rFonts w:ascii="Times New Roman" w:hAnsi="Times New Roman"/>
                </w:rPr>
                <w:t>-.031</w:t>
              </w:r>
            </w:ins>
          </w:p>
        </w:tc>
        <w:tc>
          <w:tcPr>
            <w:tcW w:w="1855" w:type="dxa"/>
            <w:tcBorders>
              <w:top w:val="single" w:sz="12" w:space="0" w:color="000000"/>
            </w:tcBorders>
            <w:vAlign w:val="center"/>
          </w:tcPr>
          <w:p w14:paraId="59CDC335" w14:textId="129A4BC5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del w:id="1558" w:author="Timothy Wong [2]" w:date="2025-03-20T11:35:00Z" w16du:dateUtc="2025-03-20T00:35:00Z">
              <w:r w:rsidRPr="00F8651B" w:rsidDel="00BD5690">
                <w:rPr>
                  <w:rFonts w:ascii="Times New Roman" w:hAnsi="Times New Roman"/>
                </w:rPr>
                <w:delText>.005</w:delText>
              </w:r>
            </w:del>
            <w:ins w:id="1559" w:author="Timothy Wong [2]" w:date="2025-03-20T11:35:00Z" w16du:dateUtc="2025-03-20T00:35:00Z">
              <w:r w:rsidR="00BD5690">
                <w:rPr>
                  <w:rFonts w:ascii="Times New Roman" w:hAnsi="Times New Roman"/>
                </w:rPr>
                <w:t>.002</w:t>
              </w:r>
            </w:ins>
          </w:p>
        </w:tc>
        <w:tc>
          <w:tcPr>
            <w:tcW w:w="1940" w:type="dxa"/>
            <w:tcBorders>
              <w:top w:val="single" w:sz="12" w:space="0" w:color="000000"/>
            </w:tcBorders>
            <w:vAlign w:val="center"/>
          </w:tcPr>
          <w:p w14:paraId="45C6A983" w14:textId="32435F28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F8651B">
              <w:rPr>
                <w:rFonts w:ascii="Times New Roman" w:hAnsi="Times New Roman"/>
                <w:bCs/>
                <w:i/>
                <w:iCs/>
              </w:rPr>
              <w:t>F</w:t>
            </w:r>
            <w:r w:rsidRPr="00F8651B">
              <w:rPr>
                <w:rFonts w:ascii="Times New Roman" w:hAnsi="Times New Roman"/>
                <w:bCs/>
              </w:rPr>
              <w:t>(</w:t>
            </w:r>
            <w:proofErr w:type="gramEnd"/>
            <w:r w:rsidRPr="00F8651B">
              <w:rPr>
                <w:rFonts w:ascii="Times New Roman" w:hAnsi="Times New Roman"/>
                <w:bCs/>
              </w:rPr>
              <w:t>1,</w:t>
            </w:r>
            <w:del w:id="1560" w:author="Timothy Wong [2]" w:date="2025-03-20T11:35:00Z" w16du:dateUtc="2025-03-20T00:35:00Z">
              <w:r w:rsidRPr="00F8651B" w:rsidDel="00BD5690">
                <w:rPr>
                  <w:rFonts w:ascii="Times New Roman" w:hAnsi="Times New Roman"/>
                  <w:bCs/>
                </w:rPr>
                <w:delText>131</w:delText>
              </w:r>
            </w:del>
            <w:ins w:id="1561" w:author="Timothy Wong [2]" w:date="2025-03-20T11:35:00Z" w16du:dateUtc="2025-03-20T00:35:00Z">
              <w:r w:rsidR="00BD5690">
                <w:rPr>
                  <w:rFonts w:ascii="Times New Roman" w:hAnsi="Times New Roman"/>
                  <w:bCs/>
                </w:rPr>
                <w:t>78</w:t>
              </w:r>
            </w:ins>
            <w:r w:rsidRPr="00F8651B">
              <w:rPr>
                <w:rFonts w:ascii="Times New Roman" w:hAnsi="Times New Roman"/>
                <w:bCs/>
              </w:rPr>
              <w:t>) = .</w:t>
            </w:r>
            <w:ins w:id="1562" w:author="Timothy Wong [2]" w:date="2025-03-20T11:35:00Z" w16du:dateUtc="2025-03-20T00:35:00Z">
              <w:r w:rsidR="00BD5690">
                <w:rPr>
                  <w:rFonts w:ascii="Times New Roman" w:hAnsi="Times New Roman"/>
                  <w:bCs/>
                </w:rPr>
                <w:t>217</w:t>
              </w:r>
            </w:ins>
            <w:del w:id="1563" w:author="Timothy Wong [2]" w:date="2025-03-20T11:35:00Z" w16du:dateUtc="2025-03-20T00:35:00Z">
              <w:r w:rsidRPr="00F8651B" w:rsidDel="00BD5690">
                <w:rPr>
                  <w:rFonts w:ascii="Times New Roman" w:hAnsi="Times New Roman"/>
                  <w:bCs/>
                </w:rPr>
                <w:delText>162</w:delText>
              </w:r>
            </w:del>
          </w:p>
        </w:tc>
        <w:tc>
          <w:tcPr>
            <w:tcW w:w="1771" w:type="dxa"/>
            <w:tcBorders>
              <w:top w:val="single" w:sz="12" w:space="0" w:color="000000"/>
            </w:tcBorders>
            <w:vAlign w:val="center"/>
          </w:tcPr>
          <w:p w14:paraId="7161D796" w14:textId="5B5E66D1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F8651B">
              <w:rPr>
                <w:rFonts w:ascii="Times New Roman" w:hAnsi="Times New Roman"/>
              </w:rPr>
              <w:t>.6</w:t>
            </w:r>
            <w:ins w:id="1564" w:author="Timothy Wong [2]" w:date="2025-03-20T11:35:00Z" w16du:dateUtc="2025-03-20T00:35:00Z">
              <w:r w:rsidR="00BD5690">
                <w:rPr>
                  <w:rFonts w:ascii="Times New Roman" w:hAnsi="Times New Roman"/>
                </w:rPr>
                <w:t>42</w:t>
              </w:r>
            </w:ins>
            <w:del w:id="1565" w:author="Timothy Wong [2]" w:date="2025-03-20T11:35:00Z" w16du:dateUtc="2025-03-20T00:35:00Z">
              <w:r w:rsidRPr="00F8651B" w:rsidDel="00BD5690">
                <w:rPr>
                  <w:rFonts w:ascii="Times New Roman" w:hAnsi="Times New Roman"/>
                </w:rPr>
                <w:delText>88</w:delText>
              </w:r>
            </w:del>
          </w:p>
        </w:tc>
      </w:tr>
      <w:tr w:rsidR="009A557E" w:rsidRPr="00F8651B" w14:paraId="1613FA4B" w14:textId="77777777" w:rsidTr="00E8150F">
        <w:trPr>
          <w:trHeight w:val="397"/>
        </w:trPr>
        <w:tc>
          <w:tcPr>
            <w:tcW w:w="2830" w:type="dxa"/>
            <w:vAlign w:val="center"/>
          </w:tcPr>
          <w:p w14:paraId="61FC2A24" w14:textId="77777777" w:rsidR="009A557E" w:rsidRPr="00F8651B" w:rsidRDefault="009A557E" w:rsidP="00E8150F">
            <w:pPr>
              <w:rPr>
                <w:rFonts w:ascii="Times New Roman" w:hAnsi="Times New Roman"/>
              </w:rPr>
            </w:pPr>
            <w:r w:rsidRPr="00F8651B">
              <w:rPr>
                <w:rFonts w:ascii="Times New Roman" w:hAnsi="Times New Roman"/>
              </w:rPr>
              <w:t>Shift</w:t>
            </w:r>
          </w:p>
        </w:tc>
        <w:tc>
          <w:tcPr>
            <w:tcW w:w="1855" w:type="dxa"/>
            <w:vAlign w:val="center"/>
          </w:tcPr>
          <w:p w14:paraId="21E995D3" w14:textId="4FD546BC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del w:id="1566" w:author="Timothy Wong [2]" w:date="2025-03-20T11:35:00Z" w16du:dateUtc="2025-03-20T00:35:00Z">
              <w:r w:rsidRPr="00F8651B" w:rsidDel="00BD5690">
                <w:rPr>
                  <w:rFonts w:ascii="Times New Roman" w:hAnsi="Times New Roman"/>
                </w:rPr>
                <w:delText>.012</w:delText>
              </w:r>
            </w:del>
            <w:ins w:id="1567" w:author="Timothy Wong [2]" w:date="2025-03-20T11:35:00Z" w16du:dateUtc="2025-03-20T00:35:00Z">
              <w:r w:rsidR="00BD5690">
                <w:rPr>
                  <w:rFonts w:ascii="Times New Roman" w:hAnsi="Times New Roman"/>
                </w:rPr>
                <w:t>.001</w:t>
              </w:r>
            </w:ins>
          </w:p>
        </w:tc>
        <w:tc>
          <w:tcPr>
            <w:tcW w:w="1855" w:type="dxa"/>
            <w:vAlign w:val="center"/>
          </w:tcPr>
          <w:p w14:paraId="192584F7" w14:textId="08C41A22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del w:id="1568" w:author="Timothy Wong [2]" w:date="2025-03-20T11:35:00Z" w16du:dateUtc="2025-03-20T00:35:00Z">
              <w:r w:rsidRPr="00F8651B" w:rsidDel="00BD5690">
                <w:rPr>
                  <w:rFonts w:ascii="Times New Roman" w:hAnsi="Times New Roman"/>
                </w:rPr>
                <w:delText>.058</w:delText>
              </w:r>
            </w:del>
            <w:ins w:id="1569" w:author="Timothy Wong [2]" w:date="2025-03-20T11:35:00Z" w16du:dateUtc="2025-03-20T00:35:00Z">
              <w:r w:rsidR="00BD5690">
                <w:rPr>
                  <w:rFonts w:ascii="Times New Roman" w:hAnsi="Times New Roman"/>
                </w:rPr>
                <w:t>.034</w:t>
              </w:r>
            </w:ins>
          </w:p>
        </w:tc>
        <w:tc>
          <w:tcPr>
            <w:tcW w:w="1856" w:type="dxa"/>
            <w:vAlign w:val="center"/>
          </w:tcPr>
          <w:p w14:paraId="4F6AABE1" w14:textId="1AFFDE38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del w:id="1570" w:author="Timothy Wong [2]" w:date="2025-03-20T11:36:00Z" w16du:dateUtc="2025-03-20T00:36:00Z">
              <w:r w:rsidRPr="00F8651B" w:rsidDel="00BD5690">
                <w:rPr>
                  <w:rFonts w:ascii="Times New Roman" w:hAnsi="Times New Roman"/>
                </w:rPr>
                <w:delText>.024</w:delText>
              </w:r>
            </w:del>
            <w:ins w:id="1571" w:author="Timothy Wong [2]" w:date="2025-03-20T11:36:00Z" w16du:dateUtc="2025-03-20T00:36:00Z">
              <w:r w:rsidR="00BD5690">
                <w:rPr>
                  <w:rFonts w:ascii="Times New Roman" w:hAnsi="Times New Roman"/>
                </w:rPr>
                <w:t>.002</w:t>
              </w:r>
            </w:ins>
          </w:p>
        </w:tc>
        <w:tc>
          <w:tcPr>
            <w:tcW w:w="1855" w:type="dxa"/>
            <w:vAlign w:val="center"/>
          </w:tcPr>
          <w:p w14:paraId="4A50C0C3" w14:textId="34365E90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del w:id="1572" w:author="Timothy Wong [2]" w:date="2025-03-20T11:36:00Z" w16du:dateUtc="2025-03-20T00:36:00Z">
              <w:r w:rsidRPr="00F8651B" w:rsidDel="00BD5690">
                <w:rPr>
                  <w:rFonts w:ascii="Times New Roman" w:hAnsi="Times New Roman"/>
                </w:rPr>
                <w:delText>.005</w:delText>
              </w:r>
            </w:del>
            <w:ins w:id="1573" w:author="Timothy Wong [2]" w:date="2025-03-20T11:36:00Z" w16du:dateUtc="2025-03-20T00:36:00Z">
              <w:r w:rsidR="00BD5690">
                <w:rPr>
                  <w:rFonts w:ascii="Times New Roman" w:hAnsi="Times New Roman"/>
                </w:rPr>
                <w:t>.001</w:t>
              </w:r>
            </w:ins>
          </w:p>
        </w:tc>
        <w:tc>
          <w:tcPr>
            <w:tcW w:w="1940" w:type="dxa"/>
            <w:vAlign w:val="center"/>
          </w:tcPr>
          <w:p w14:paraId="16FFD382" w14:textId="0ADED8FD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F8651B">
              <w:rPr>
                <w:rFonts w:ascii="Times New Roman" w:hAnsi="Times New Roman"/>
                <w:bCs/>
                <w:i/>
                <w:iCs/>
              </w:rPr>
              <w:t>F</w:t>
            </w:r>
            <w:r w:rsidRPr="00F8651B">
              <w:rPr>
                <w:rFonts w:ascii="Times New Roman" w:hAnsi="Times New Roman"/>
                <w:bCs/>
              </w:rPr>
              <w:t>(</w:t>
            </w:r>
            <w:proofErr w:type="gramEnd"/>
            <w:r w:rsidRPr="00F8651B">
              <w:rPr>
                <w:rFonts w:ascii="Times New Roman" w:hAnsi="Times New Roman"/>
                <w:bCs/>
              </w:rPr>
              <w:t>1,</w:t>
            </w:r>
            <w:ins w:id="1574" w:author="Timothy Wong [2]" w:date="2025-03-20T11:36:00Z" w16du:dateUtc="2025-03-20T00:36:00Z">
              <w:r w:rsidR="00BD5690">
                <w:rPr>
                  <w:rFonts w:ascii="Times New Roman" w:hAnsi="Times New Roman"/>
                  <w:bCs/>
                </w:rPr>
                <w:t>226</w:t>
              </w:r>
            </w:ins>
            <w:del w:id="1575" w:author="Timothy Wong [2]" w:date="2025-03-20T11:36:00Z" w16du:dateUtc="2025-03-20T00:36:00Z">
              <w:r w:rsidRPr="00F8651B" w:rsidDel="00BD5690">
                <w:rPr>
                  <w:rFonts w:ascii="Times New Roman" w:hAnsi="Times New Roman"/>
                  <w:bCs/>
                </w:rPr>
                <w:delText>112</w:delText>
              </w:r>
            </w:del>
            <w:r w:rsidRPr="00F8651B">
              <w:rPr>
                <w:rFonts w:ascii="Times New Roman" w:hAnsi="Times New Roman"/>
                <w:bCs/>
              </w:rPr>
              <w:t>) = .0</w:t>
            </w:r>
            <w:ins w:id="1576" w:author="Timothy Wong [2]" w:date="2025-03-20T11:36:00Z" w16du:dateUtc="2025-03-20T00:36:00Z">
              <w:r w:rsidR="00BD5690">
                <w:rPr>
                  <w:rFonts w:ascii="Times New Roman" w:hAnsi="Times New Roman"/>
                  <w:bCs/>
                </w:rPr>
                <w:t>02</w:t>
              </w:r>
            </w:ins>
            <w:del w:id="1577" w:author="Timothy Wong [2]" w:date="2025-03-20T11:36:00Z" w16du:dateUtc="2025-03-20T00:36:00Z">
              <w:r w:rsidRPr="00F8651B" w:rsidDel="00BD5690">
                <w:rPr>
                  <w:rFonts w:ascii="Times New Roman" w:hAnsi="Times New Roman"/>
                  <w:bCs/>
                </w:rPr>
                <w:delText>43</w:delText>
              </w:r>
            </w:del>
          </w:p>
        </w:tc>
        <w:tc>
          <w:tcPr>
            <w:tcW w:w="1771" w:type="dxa"/>
            <w:vAlign w:val="center"/>
          </w:tcPr>
          <w:p w14:paraId="6F61CD75" w14:textId="3435BE51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del w:id="1578" w:author="Timothy Wong [2]" w:date="2025-03-20T11:36:00Z" w16du:dateUtc="2025-03-20T00:36:00Z">
              <w:r w:rsidRPr="00F8651B" w:rsidDel="00BD5690">
                <w:rPr>
                  <w:rFonts w:ascii="Times New Roman" w:hAnsi="Times New Roman"/>
                </w:rPr>
                <w:delText>.836</w:delText>
              </w:r>
            </w:del>
            <w:ins w:id="1579" w:author="Timothy Wong [2]" w:date="2025-03-20T11:36:00Z" w16du:dateUtc="2025-03-20T00:36:00Z">
              <w:r w:rsidR="00BD5690">
                <w:rPr>
                  <w:rFonts w:ascii="Times New Roman" w:hAnsi="Times New Roman"/>
                </w:rPr>
                <w:t>.969</w:t>
              </w:r>
            </w:ins>
          </w:p>
        </w:tc>
      </w:tr>
      <w:tr w:rsidR="009A557E" w:rsidRPr="00F8651B" w14:paraId="4910B145" w14:textId="77777777" w:rsidTr="00E8150F">
        <w:trPr>
          <w:trHeight w:val="397"/>
        </w:trPr>
        <w:tc>
          <w:tcPr>
            <w:tcW w:w="2830" w:type="dxa"/>
            <w:vAlign w:val="center"/>
          </w:tcPr>
          <w:p w14:paraId="1775BB3B" w14:textId="77777777" w:rsidR="009A557E" w:rsidRPr="00F8651B" w:rsidRDefault="009A557E" w:rsidP="00E8150F">
            <w:pPr>
              <w:rPr>
                <w:rFonts w:ascii="Times New Roman" w:hAnsi="Times New Roman"/>
              </w:rPr>
            </w:pPr>
            <w:r w:rsidRPr="00F8651B">
              <w:rPr>
                <w:rFonts w:ascii="Times New Roman" w:hAnsi="Times New Roman"/>
              </w:rPr>
              <w:t>Emotional Control</w:t>
            </w:r>
          </w:p>
        </w:tc>
        <w:tc>
          <w:tcPr>
            <w:tcW w:w="1855" w:type="dxa"/>
            <w:vAlign w:val="center"/>
          </w:tcPr>
          <w:p w14:paraId="1A9C91D0" w14:textId="3F6D72BF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F8651B">
              <w:rPr>
                <w:rFonts w:ascii="Times New Roman" w:hAnsi="Times New Roman"/>
              </w:rPr>
              <w:t>-.0</w:t>
            </w:r>
            <w:ins w:id="1580" w:author="Timothy Wong [2]" w:date="2025-03-20T11:36:00Z" w16du:dateUtc="2025-03-20T00:36:00Z">
              <w:r w:rsidR="00BD5690">
                <w:rPr>
                  <w:rFonts w:ascii="Times New Roman" w:hAnsi="Times New Roman"/>
                </w:rPr>
                <w:t>86</w:t>
              </w:r>
              <w:r w:rsidR="00BD5690">
                <w:rPr>
                  <w:rFonts w:ascii="Times New Roman" w:hAnsi="Times New Roman"/>
                  <w:vertAlign w:val="superscript"/>
                </w:rPr>
                <w:t>*</w:t>
              </w:r>
            </w:ins>
            <w:del w:id="1581" w:author="Timothy Wong [2]" w:date="2025-03-20T11:36:00Z" w16du:dateUtc="2025-03-20T00:36:00Z">
              <w:r w:rsidRPr="00F8651B" w:rsidDel="00BD5690">
                <w:rPr>
                  <w:rFonts w:ascii="Times New Roman" w:hAnsi="Times New Roman"/>
                </w:rPr>
                <w:delText>74</w:delText>
              </w:r>
            </w:del>
          </w:p>
        </w:tc>
        <w:tc>
          <w:tcPr>
            <w:tcW w:w="1855" w:type="dxa"/>
            <w:vAlign w:val="center"/>
          </w:tcPr>
          <w:p w14:paraId="0392A811" w14:textId="0B932D57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del w:id="1582" w:author="Timothy Wong [2]" w:date="2025-03-20T11:37:00Z" w16du:dateUtc="2025-03-20T00:37:00Z">
              <w:r w:rsidRPr="00F8651B" w:rsidDel="00BD5690">
                <w:rPr>
                  <w:rFonts w:ascii="Times New Roman" w:hAnsi="Times New Roman"/>
                </w:rPr>
                <w:delText>0.57</w:delText>
              </w:r>
            </w:del>
            <w:ins w:id="1583" w:author="Timothy Wong [2]" w:date="2025-03-20T11:37:00Z" w16du:dateUtc="2025-03-20T00:37:00Z">
              <w:r w:rsidR="00BD5690">
                <w:rPr>
                  <w:rFonts w:ascii="Times New Roman" w:hAnsi="Times New Roman"/>
                </w:rPr>
                <w:t>.039</w:t>
              </w:r>
            </w:ins>
          </w:p>
        </w:tc>
        <w:tc>
          <w:tcPr>
            <w:tcW w:w="1856" w:type="dxa"/>
            <w:vAlign w:val="center"/>
          </w:tcPr>
          <w:p w14:paraId="2C463CF0" w14:textId="53B8E5BB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del w:id="1584" w:author="Timothy Wong [2]" w:date="2025-03-20T11:37:00Z" w16du:dateUtc="2025-03-20T00:37:00Z">
              <w:r w:rsidRPr="00F8651B" w:rsidDel="00BD5690">
                <w:rPr>
                  <w:rFonts w:ascii="Times New Roman" w:hAnsi="Times New Roman"/>
                </w:rPr>
                <w:delText>-.133</w:delText>
              </w:r>
            </w:del>
            <w:ins w:id="1585" w:author="Timothy Wong [2]" w:date="2025-03-20T11:37:00Z" w16du:dateUtc="2025-03-20T00:37:00Z">
              <w:r w:rsidR="00BD5690">
                <w:rPr>
                  <w:rFonts w:ascii="Times New Roman" w:hAnsi="Times New Roman"/>
                </w:rPr>
                <w:t>-.147</w:t>
              </w:r>
            </w:ins>
          </w:p>
        </w:tc>
        <w:tc>
          <w:tcPr>
            <w:tcW w:w="1855" w:type="dxa"/>
            <w:vAlign w:val="center"/>
          </w:tcPr>
          <w:p w14:paraId="1D9C95D6" w14:textId="510793A2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del w:id="1586" w:author="Timothy Wong [2]" w:date="2025-03-20T11:37:00Z" w16du:dateUtc="2025-03-20T00:37:00Z">
              <w:r w:rsidRPr="00F8651B" w:rsidDel="00BD5690">
                <w:rPr>
                  <w:rFonts w:ascii="Times New Roman" w:hAnsi="Times New Roman"/>
                </w:rPr>
                <w:delText>.018</w:delText>
              </w:r>
            </w:del>
            <w:ins w:id="1587" w:author="Timothy Wong [2]" w:date="2025-03-20T11:37:00Z" w16du:dateUtc="2025-03-20T00:37:00Z">
              <w:r w:rsidR="00BD5690">
                <w:rPr>
                  <w:rFonts w:ascii="Times New Roman" w:hAnsi="Times New Roman"/>
                </w:rPr>
                <w:t>.020</w:t>
              </w:r>
            </w:ins>
          </w:p>
        </w:tc>
        <w:tc>
          <w:tcPr>
            <w:tcW w:w="1940" w:type="dxa"/>
            <w:vAlign w:val="center"/>
          </w:tcPr>
          <w:p w14:paraId="1B2CF3A2" w14:textId="42010BA0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F8651B">
              <w:rPr>
                <w:rFonts w:ascii="Times New Roman" w:hAnsi="Times New Roman"/>
                <w:bCs/>
                <w:i/>
                <w:iCs/>
              </w:rPr>
              <w:t>F</w:t>
            </w:r>
            <w:r w:rsidRPr="00F8651B">
              <w:rPr>
                <w:rFonts w:ascii="Times New Roman" w:hAnsi="Times New Roman"/>
                <w:bCs/>
              </w:rPr>
              <w:t>(</w:t>
            </w:r>
            <w:proofErr w:type="gramEnd"/>
            <w:r w:rsidRPr="00F8651B">
              <w:rPr>
                <w:rFonts w:ascii="Times New Roman" w:hAnsi="Times New Roman"/>
                <w:bCs/>
              </w:rPr>
              <w:t>1,</w:t>
            </w:r>
            <w:ins w:id="1588" w:author="Timothy Wong [2]" w:date="2025-03-20T11:37:00Z" w16du:dateUtc="2025-03-20T00:37:00Z">
              <w:r w:rsidR="00BD5690">
                <w:rPr>
                  <w:rFonts w:ascii="Times New Roman" w:hAnsi="Times New Roman"/>
                  <w:bCs/>
                </w:rPr>
                <w:t>106</w:t>
              </w:r>
            </w:ins>
            <w:del w:id="1589" w:author="Timothy Wong [2]" w:date="2025-03-20T11:37:00Z" w16du:dateUtc="2025-03-20T00:37:00Z">
              <w:r w:rsidRPr="00F8651B" w:rsidDel="00BD5690">
                <w:rPr>
                  <w:rFonts w:ascii="Times New Roman" w:hAnsi="Times New Roman"/>
                  <w:bCs/>
                </w:rPr>
                <w:delText>211</w:delText>
              </w:r>
            </w:del>
            <w:r w:rsidRPr="00F8651B">
              <w:rPr>
                <w:rFonts w:ascii="Times New Roman" w:hAnsi="Times New Roman"/>
                <w:bCs/>
              </w:rPr>
              <w:t xml:space="preserve">) = </w:t>
            </w:r>
            <w:ins w:id="1590" w:author="Timothy Wong [2]" w:date="2025-03-20T11:37:00Z" w16du:dateUtc="2025-03-20T00:37:00Z">
              <w:r w:rsidR="00BD5690">
                <w:rPr>
                  <w:rFonts w:ascii="Times New Roman" w:hAnsi="Times New Roman"/>
                  <w:bCs/>
                </w:rPr>
                <w:t>5.018</w:t>
              </w:r>
            </w:ins>
            <w:del w:id="1591" w:author="Timothy Wong [2]" w:date="2025-03-20T11:37:00Z" w16du:dateUtc="2025-03-20T00:37:00Z">
              <w:r w:rsidRPr="00F8651B" w:rsidDel="00BD5690">
                <w:rPr>
                  <w:rFonts w:ascii="Times New Roman" w:hAnsi="Times New Roman"/>
                  <w:bCs/>
                </w:rPr>
                <w:delText>1.645</w:delText>
              </w:r>
            </w:del>
          </w:p>
        </w:tc>
        <w:tc>
          <w:tcPr>
            <w:tcW w:w="1771" w:type="dxa"/>
            <w:vAlign w:val="center"/>
          </w:tcPr>
          <w:p w14:paraId="268B4CDE" w14:textId="1133160D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F8651B">
              <w:rPr>
                <w:rFonts w:ascii="Times New Roman" w:hAnsi="Times New Roman"/>
              </w:rPr>
              <w:t>.</w:t>
            </w:r>
            <w:ins w:id="1592" w:author="Timothy Wong [2]" w:date="2025-03-20T11:37:00Z" w16du:dateUtc="2025-03-20T00:37:00Z">
              <w:r w:rsidR="00BD5690">
                <w:rPr>
                  <w:rFonts w:ascii="Times New Roman" w:hAnsi="Times New Roman"/>
                </w:rPr>
                <w:t>027</w:t>
              </w:r>
            </w:ins>
            <w:del w:id="1593" w:author="Timothy Wong [2]" w:date="2025-03-20T11:37:00Z" w16du:dateUtc="2025-03-20T00:37:00Z">
              <w:r w:rsidRPr="00F8651B" w:rsidDel="00BD5690">
                <w:rPr>
                  <w:rFonts w:ascii="Times New Roman" w:hAnsi="Times New Roman"/>
                </w:rPr>
                <w:delText>201</w:delText>
              </w:r>
            </w:del>
          </w:p>
        </w:tc>
      </w:tr>
      <w:tr w:rsidR="009A557E" w:rsidRPr="00F8651B" w14:paraId="42C1DBA5" w14:textId="77777777" w:rsidTr="00E8150F">
        <w:trPr>
          <w:trHeight w:val="397"/>
        </w:trPr>
        <w:tc>
          <w:tcPr>
            <w:tcW w:w="2830" w:type="dxa"/>
            <w:vAlign w:val="center"/>
          </w:tcPr>
          <w:p w14:paraId="206D8EFE" w14:textId="77777777" w:rsidR="009A557E" w:rsidRPr="00F8651B" w:rsidRDefault="009A557E" w:rsidP="00E8150F">
            <w:pPr>
              <w:rPr>
                <w:rFonts w:ascii="Times New Roman" w:hAnsi="Times New Roman"/>
              </w:rPr>
            </w:pPr>
            <w:r w:rsidRPr="00F8651B">
              <w:rPr>
                <w:rFonts w:ascii="Times New Roman" w:hAnsi="Times New Roman"/>
              </w:rPr>
              <w:t>Self-Monitor</w:t>
            </w:r>
          </w:p>
        </w:tc>
        <w:tc>
          <w:tcPr>
            <w:tcW w:w="1855" w:type="dxa"/>
            <w:vAlign w:val="center"/>
          </w:tcPr>
          <w:p w14:paraId="26136178" w14:textId="6F9E548A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del w:id="1594" w:author="Timothy Wong [2]" w:date="2025-03-20T11:37:00Z" w16du:dateUtc="2025-03-20T00:37:00Z">
              <w:r w:rsidRPr="00F8651B" w:rsidDel="00BD5690">
                <w:rPr>
                  <w:rFonts w:ascii="Times New Roman" w:hAnsi="Times New Roman"/>
                </w:rPr>
                <w:delText>-.090</w:delText>
              </w:r>
            </w:del>
            <w:ins w:id="1595" w:author="Timothy Wong [2]" w:date="2025-03-20T11:37:00Z" w16du:dateUtc="2025-03-20T00:37:00Z">
              <w:r w:rsidR="00BD5690">
                <w:rPr>
                  <w:rFonts w:ascii="Times New Roman" w:hAnsi="Times New Roman"/>
                </w:rPr>
                <w:t>-.073</w:t>
              </w:r>
            </w:ins>
          </w:p>
        </w:tc>
        <w:tc>
          <w:tcPr>
            <w:tcW w:w="1855" w:type="dxa"/>
            <w:vAlign w:val="center"/>
          </w:tcPr>
          <w:p w14:paraId="508EFF1A" w14:textId="283A83FA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F8651B">
              <w:rPr>
                <w:rFonts w:ascii="Times New Roman" w:hAnsi="Times New Roman"/>
              </w:rPr>
              <w:t>.0</w:t>
            </w:r>
            <w:ins w:id="1596" w:author="Timothy Wong [2]" w:date="2025-03-20T11:37:00Z" w16du:dateUtc="2025-03-20T00:37:00Z">
              <w:r w:rsidR="00BD5690">
                <w:rPr>
                  <w:rFonts w:ascii="Times New Roman" w:hAnsi="Times New Roman"/>
                </w:rPr>
                <w:t>34</w:t>
              </w:r>
            </w:ins>
            <w:del w:id="1597" w:author="Timothy Wong [2]" w:date="2025-03-20T11:37:00Z" w16du:dateUtc="2025-03-20T00:37:00Z">
              <w:r w:rsidRPr="00F8651B" w:rsidDel="00BD5690">
                <w:rPr>
                  <w:rFonts w:ascii="Times New Roman" w:hAnsi="Times New Roman"/>
                </w:rPr>
                <w:delText>53</w:delText>
              </w:r>
            </w:del>
          </w:p>
        </w:tc>
        <w:tc>
          <w:tcPr>
            <w:tcW w:w="1856" w:type="dxa"/>
            <w:vAlign w:val="center"/>
          </w:tcPr>
          <w:p w14:paraId="18DD5F5D" w14:textId="1310293B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F8651B">
              <w:rPr>
                <w:rFonts w:ascii="Times New Roman" w:hAnsi="Times New Roman"/>
              </w:rPr>
              <w:t>-.1</w:t>
            </w:r>
            <w:ins w:id="1598" w:author="Timothy Wong [2]" w:date="2025-03-20T11:38:00Z" w16du:dateUtc="2025-03-20T00:38:00Z">
              <w:r w:rsidR="00BD5690">
                <w:rPr>
                  <w:rFonts w:ascii="Times New Roman" w:hAnsi="Times New Roman"/>
                </w:rPr>
                <w:t>43</w:t>
              </w:r>
            </w:ins>
            <w:del w:id="1599" w:author="Timothy Wong [2]" w:date="2025-03-20T11:38:00Z" w16du:dateUtc="2025-03-20T00:38:00Z">
              <w:r w:rsidRPr="00F8651B" w:rsidDel="00BD5690">
                <w:rPr>
                  <w:rFonts w:ascii="Times New Roman" w:hAnsi="Times New Roman"/>
                </w:rPr>
                <w:delText>78</w:delText>
              </w:r>
            </w:del>
          </w:p>
        </w:tc>
        <w:tc>
          <w:tcPr>
            <w:tcW w:w="1855" w:type="dxa"/>
            <w:vAlign w:val="center"/>
          </w:tcPr>
          <w:p w14:paraId="7FA0413B" w14:textId="7A9B80BE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F8651B">
              <w:rPr>
                <w:rFonts w:ascii="Times New Roman" w:hAnsi="Times New Roman"/>
              </w:rPr>
              <w:t>.0</w:t>
            </w:r>
            <w:ins w:id="1600" w:author="Timothy Wong [2]" w:date="2025-03-20T11:38:00Z" w16du:dateUtc="2025-03-20T00:38:00Z">
              <w:r w:rsidR="00BD5690">
                <w:rPr>
                  <w:rFonts w:ascii="Times New Roman" w:hAnsi="Times New Roman"/>
                </w:rPr>
                <w:t>21</w:t>
              </w:r>
            </w:ins>
            <w:del w:id="1601" w:author="Timothy Wong [2]" w:date="2025-03-20T11:38:00Z" w16du:dateUtc="2025-03-20T00:38:00Z">
              <w:r w:rsidRPr="00F8651B" w:rsidDel="00BD5690">
                <w:rPr>
                  <w:rFonts w:ascii="Times New Roman" w:hAnsi="Times New Roman"/>
                </w:rPr>
                <w:delText>34</w:delText>
              </w:r>
            </w:del>
          </w:p>
        </w:tc>
        <w:tc>
          <w:tcPr>
            <w:tcW w:w="1940" w:type="dxa"/>
            <w:vAlign w:val="center"/>
          </w:tcPr>
          <w:p w14:paraId="41F37B74" w14:textId="4932F2BD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F8651B">
              <w:rPr>
                <w:rFonts w:ascii="Times New Roman" w:hAnsi="Times New Roman"/>
                <w:bCs/>
                <w:i/>
                <w:iCs/>
              </w:rPr>
              <w:t>F</w:t>
            </w:r>
            <w:r w:rsidRPr="00F8651B">
              <w:rPr>
                <w:rFonts w:ascii="Times New Roman" w:hAnsi="Times New Roman"/>
                <w:bCs/>
              </w:rPr>
              <w:t>(</w:t>
            </w:r>
            <w:proofErr w:type="gramEnd"/>
            <w:r w:rsidRPr="00F8651B">
              <w:rPr>
                <w:rFonts w:ascii="Times New Roman" w:hAnsi="Times New Roman"/>
                <w:bCs/>
              </w:rPr>
              <w:t>1,</w:t>
            </w:r>
            <w:ins w:id="1602" w:author="Timothy Wong [2]" w:date="2025-03-20T11:38:00Z" w16du:dateUtc="2025-03-20T00:38:00Z">
              <w:r w:rsidR="00BD5690">
                <w:rPr>
                  <w:rFonts w:ascii="Times New Roman" w:hAnsi="Times New Roman"/>
                  <w:bCs/>
                </w:rPr>
                <w:t>66</w:t>
              </w:r>
            </w:ins>
            <w:del w:id="1603" w:author="Timothy Wong [2]" w:date="2025-03-20T11:38:00Z" w16du:dateUtc="2025-03-20T00:38:00Z">
              <w:r w:rsidRPr="00F8651B" w:rsidDel="00BD5690">
                <w:rPr>
                  <w:rFonts w:ascii="Times New Roman" w:hAnsi="Times New Roman"/>
                  <w:bCs/>
                </w:rPr>
                <w:delText>131</w:delText>
              </w:r>
            </w:del>
            <w:r w:rsidRPr="00F8651B">
              <w:rPr>
                <w:rFonts w:ascii="Times New Roman" w:hAnsi="Times New Roman"/>
                <w:bCs/>
              </w:rPr>
              <w:t xml:space="preserve">) = </w:t>
            </w:r>
            <w:ins w:id="1604" w:author="Timothy Wong [2]" w:date="2025-03-20T11:38:00Z" w16du:dateUtc="2025-03-20T00:38:00Z">
              <w:r w:rsidR="00BD5690">
                <w:rPr>
                  <w:rFonts w:ascii="Times New Roman" w:hAnsi="Times New Roman"/>
                  <w:bCs/>
                </w:rPr>
                <w:t>4.491</w:t>
              </w:r>
            </w:ins>
            <w:del w:id="1605" w:author="Timothy Wong [2]" w:date="2025-03-20T11:38:00Z" w16du:dateUtc="2025-03-20T00:38:00Z">
              <w:r w:rsidRPr="00F8651B" w:rsidDel="00BD5690">
                <w:rPr>
                  <w:rFonts w:ascii="Times New Roman" w:hAnsi="Times New Roman"/>
                  <w:bCs/>
                </w:rPr>
                <w:delText>2.865</w:delText>
              </w:r>
            </w:del>
          </w:p>
        </w:tc>
        <w:tc>
          <w:tcPr>
            <w:tcW w:w="1771" w:type="dxa"/>
            <w:vAlign w:val="center"/>
          </w:tcPr>
          <w:p w14:paraId="34D3F745" w14:textId="0B749505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F8651B">
              <w:rPr>
                <w:rFonts w:ascii="Times New Roman" w:hAnsi="Times New Roman"/>
              </w:rPr>
              <w:t>.</w:t>
            </w:r>
            <w:del w:id="1606" w:author="Timothy Wong [2]" w:date="2025-03-20T11:38:00Z" w16du:dateUtc="2025-03-20T00:38:00Z">
              <w:r w:rsidRPr="00F8651B" w:rsidDel="00BD5690">
                <w:rPr>
                  <w:rFonts w:ascii="Times New Roman" w:hAnsi="Times New Roman"/>
                </w:rPr>
                <w:delText>09</w:delText>
              </w:r>
            </w:del>
            <w:ins w:id="1607" w:author="Timothy Wong [2]" w:date="2025-03-20T11:38:00Z" w16du:dateUtc="2025-03-20T00:38:00Z">
              <w:r w:rsidR="00BD5690">
                <w:rPr>
                  <w:rFonts w:ascii="Times New Roman" w:hAnsi="Times New Roman"/>
                </w:rPr>
                <w:t>038</w:t>
              </w:r>
            </w:ins>
            <w:del w:id="1608" w:author="Timothy Wong [2]" w:date="2025-03-20T11:38:00Z" w16du:dateUtc="2025-03-20T00:38:00Z">
              <w:r w:rsidRPr="00F8651B" w:rsidDel="00BD5690">
                <w:rPr>
                  <w:rFonts w:ascii="Times New Roman" w:hAnsi="Times New Roman"/>
                </w:rPr>
                <w:delText>3</w:delText>
              </w:r>
            </w:del>
          </w:p>
        </w:tc>
      </w:tr>
      <w:tr w:rsidR="009A557E" w:rsidRPr="00F8651B" w14:paraId="0498CE72" w14:textId="77777777" w:rsidTr="00E8150F">
        <w:trPr>
          <w:trHeight w:val="397"/>
        </w:trPr>
        <w:tc>
          <w:tcPr>
            <w:tcW w:w="2830" w:type="dxa"/>
            <w:vAlign w:val="center"/>
          </w:tcPr>
          <w:p w14:paraId="22143105" w14:textId="77777777" w:rsidR="009A557E" w:rsidRPr="00F8651B" w:rsidRDefault="009A557E" w:rsidP="00E8150F">
            <w:pPr>
              <w:rPr>
                <w:rFonts w:ascii="Times New Roman" w:hAnsi="Times New Roman"/>
              </w:rPr>
            </w:pPr>
            <w:r w:rsidRPr="00F8651B">
              <w:rPr>
                <w:rFonts w:ascii="Times New Roman" w:hAnsi="Times New Roman"/>
              </w:rPr>
              <w:t>Initiate</w:t>
            </w:r>
          </w:p>
        </w:tc>
        <w:tc>
          <w:tcPr>
            <w:tcW w:w="1855" w:type="dxa"/>
            <w:vAlign w:val="center"/>
          </w:tcPr>
          <w:p w14:paraId="7BA94BC1" w14:textId="77C9D79B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F8651B">
              <w:rPr>
                <w:rFonts w:ascii="Times New Roman" w:hAnsi="Times New Roman"/>
              </w:rPr>
              <w:t>.0</w:t>
            </w:r>
            <w:ins w:id="1609" w:author="Timothy Wong [2]" w:date="2025-03-20T11:38:00Z" w16du:dateUtc="2025-03-20T00:38:00Z">
              <w:r w:rsidR="00BD5690">
                <w:rPr>
                  <w:rFonts w:ascii="Times New Roman" w:hAnsi="Times New Roman"/>
                </w:rPr>
                <w:t>31</w:t>
              </w:r>
            </w:ins>
            <w:del w:id="1610" w:author="Timothy Wong [2]" w:date="2025-03-20T11:38:00Z" w16du:dateUtc="2025-03-20T00:38:00Z">
              <w:r w:rsidRPr="00F8651B" w:rsidDel="00BD5690">
                <w:rPr>
                  <w:rFonts w:ascii="Times New Roman" w:hAnsi="Times New Roman"/>
                </w:rPr>
                <w:delText>07</w:delText>
              </w:r>
            </w:del>
          </w:p>
        </w:tc>
        <w:tc>
          <w:tcPr>
            <w:tcW w:w="1855" w:type="dxa"/>
            <w:vAlign w:val="center"/>
          </w:tcPr>
          <w:p w14:paraId="28CC1B22" w14:textId="3DFA55C9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del w:id="1611" w:author="Timothy Wong [2]" w:date="2025-03-20T11:38:00Z" w16du:dateUtc="2025-03-20T00:38:00Z">
              <w:r w:rsidRPr="00F8651B" w:rsidDel="00BD5690">
                <w:rPr>
                  <w:rFonts w:ascii="Times New Roman" w:hAnsi="Times New Roman"/>
                </w:rPr>
                <w:delText>.059</w:delText>
              </w:r>
            </w:del>
            <w:ins w:id="1612" w:author="Timothy Wong [2]" w:date="2025-03-20T11:38:00Z" w16du:dateUtc="2025-03-20T00:38:00Z">
              <w:r w:rsidR="00BD5690">
                <w:rPr>
                  <w:rFonts w:ascii="Times New Roman" w:hAnsi="Times New Roman"/>
                </w:rPr>
                <w:t>.036</w:t>
              </w:r>
            </w:ins>
          </w:p>
        </w:tc>
        <w:tc>
          <w:tcPr>
            <w:tcW w:w="1856" w:type="dxa"/>
            <w:vAlign w:val="center"/>
          </w:tcPr>
          <w:p w14:paraId="3939B01C" w14:textId="1F4DEFD6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del w:id="1613" w:author="Timothy Wong [2]" w:date="2025-03-20T11:38:00Z" w16du:dateUtc="2025-03-20T00:38:00Z">
              <w:r w:rsidRPr="00F8651B" w:rsidDel="00BD5690">
                <w:rPr>
                  <w:rFonts w:ascii="Times New Roman" w:hAnsi="Times New Roman"/>
                </w:rPr>
                <w:delText>.012</w:delText>
              </w:r>
            </w:del>
            <w:ins w:id="1614" w:author="Timothy Wong [2]" w:date="2025-03-20T11:38:00Z" w16du:dateUtc="2025-03-20T00:38:00Z">
              <w:r w:rsidR="00BD5690">
                <w:rPr>
                  <w:rFonts w:ascii="Times New Roman" w:hAnsi="Times New Roman"/>
                </w:rPr>
                <w:t>.054</w:t>
              </w:r>
            </w:ins>
          </w:p>
        </w:tc>
        <w:tc>
          <w:tcPr>
            <w:tcW w:w="1855" w:type="dxa"/>
            <w:vAlign w:val="center"/>
          </w:tcPr>
          <w:p w14:paraId="7525E3F5" w14:textId="0A837EF9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del w:id="1615" w:author="Timothy Wong [2]" w:date="2025-03-20T11:38:00Z" w16du:dateUtc="2025-03-20T00:38:00Z">
              <w:r w:rsidRPr="00F8651B" w:rsidDel="00BD5690">
                <w:rPr>
                  <w:rFonts w:ascii="Times New Roman" w:hAnsi="Times New Roman"/>
                </w:rPr>
                <w:delText>.004</w:delText>
              </w:r>
            </w:del>
            <w:ins w:id="1616" w:author="Timothy Wong [2]" w:date="2025-03-20T11:38:00Z" w16du:dateUtc="2025-03-20T00:38:00Z">
              <w:r w:rsidR="00BD5690">
                <w:rPr>
                  <w:rFonts w:ascii="Times New Roman" w:hAnsi="Times New Roman"/>
                </w:rPr>
                <w:t>.004</w:t>
              </w:r>
            </w:ins>
          </w:p>
        </w:tc>
        <w:tc>
          <w:tcPr>
            <w:tcW w:w="1940" w:type="dxa"/>
            <w:vAlign w:val="center"/>
          </w:tcPr>
          <w:p w14:paraId="49A71A46" w14:textId="6637E119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F8651B">
              <w:rPr>
                <w:rFonts w:ascii="Times New Roman" w:hAnsi="Times New Roman"/>
                <w:bCs/>
                <w:i/>
                <w:iCs/>
              </w:rPr>
              <w:t>F</w:t>
            </w:r>
            <w:r w:rsidRPr="00F8651B">
              <w:rPr>
                <w:rFonts w:ascii="Times New Roman" w:hAnsi="Times New Roman"/>
                <w:bCs/>
              </w:rPr>
              <w:t>(</w:t>
            </w:r>
            <w:proofErr w:type="gramEnd"/>
            <w:r w:rsidRPr="00F8651B">
              <w:rPr>
                <w:rFonts w:ascii="Times New Roman" w:hAnsi="Times New Roman"/>
                <w:bCs/>
              </w:rPr>
              <w:t>1,1</w:t>
            </w:r>
            <w:ins w:id="1617" w:author="Timothy Wong [2]" w:date="2025-03-20T11:38:00Z" w16du:dateUtc="2025-03-20T00:38:00Z">
              <w:r w:rsidR="00BD5690">
                <w:rPr>
                  <w:rFonts w:ascii="Times New Roman" w:hAnsi="Times New Roman"/>
                  <w:bCs/>
                </w:rPr>
                <w:t>00</w:t>
              </w:r>
            </w:ins>
            <w:del w:id="1618" w:author="Timothy Wong [2]" w:date="2025-03-20T11:38:00Z" w16du:dateUtc="2025-03-20T00:38:00Z">
              <w:r w:rsidRPr="00F8651B" w:rsidDel="00BD5690">
                <w:rPr>
                  <w:rFonts w:ascii="Times New Roman" w:hAnsi="Times New Roman"/>
                  <w:bCs/>
                </w:rPr>
                <w:delText>15</w:delText>
              </w:r>
            </w:del>
            <w:r w:rsidRPr="00F8651B">
              <w:rPr>
                <w:rFonts w:ascii="Times New Roman" w:hAnsi="Times New Roman"/>
                <w:bCs/>
              </w:rPr>
              <w:t>) = .</w:t>
            </w:r>
            <w:ins w:id="1619" w:author="Timothy Wong [2]" w:date="2025-03-20T11:38:00Z" w16du:dateUtc="2025-03-20T00:38:00Z">
              <w:r w:rsidR="00BD5690">
                <w:rPr>
                  <w:rFonts w:ascii="Times New Roman" w:hAnsi="Times New Roman"/>
                  <w:bCs/>
                </w:rPr>
                <w:t>715</w:t>
              </w:r>
            </w:ins>
            <w:del w:id="1620" w:author="Timothy Wong [2]" w:date="2025-03-20T11:38:00Z" w16du:dateUtc="2025-03-20T00:38:00Z">
              <w:r w:rsidRPr="00F8651B" w:rsidDel="00BD5690">
                <w:rPr>
                  <w:rFonts w:ascii="Times New Roman" w:hAnsi="Times New Roman"/>
                  <w:bCs/>
                </w:rPr>
                <w:delText>014</w:delText>
              </w:r>
            </w:del>
          </w:p>
        </w:tc>
        <w:tc>
          <w:tcPr>
            <w:tcW w:w="1771" w:type="dxa"/>
            <w:vAlign w:val="center"/>
          </w:tcPr>
          <w:p w14:paraId="2AA7DB67" w14:textId="3FA5E5E5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F8651B">
              <w:rPr>
                <w:rFonts w:ascii="Times New Roman" w:hAnsi="Times New Roman"/>
              </w:rPr>
              <w:t>.</w:t>
            </w:r>
            <w:ins w:id="1621" w:author="Timothy Wong [2]" w:date="2025-03-20T11:39:00Z" w16du:dateUtc="2025-03-20T00:39:00Z">
              <w:r w:rsidR="00BD5690">
                <w:rPr>
                  <w:rFonts w:ascii="Times New Roman" w:hAnsi="Times New Roman"/>
                </w:rPr>
                <w:t>400</w:t>
              </w:r>
            </w:ins>
            <w:del w:id="1622" w:author="Timothy Wong [2]" w:date="2025-03-20T11:38:00Z" w16du:dateUtc="2025-03-20T00:38:00Z">
              <w:r w:rsidRPr="00F8651B" w:rsidDel="00BD5690">
                <w:rPr>
                  <w:rFonts w:ascii="Times New Roman" w:hAnsi="Times New Roman"/>
                </w:rPr>
                <w:delText>904</w:delText>
              </w:r>
            </w:del>
          </w:p>
        </w:tc>
      </w:tr>
      <w:tr w:rsidR="009A557E" w:rsidRPr="00F8651B" w14:paraId="18CA4B8C" w14:textId="77777777" w:rsidTr="00E8150F">
        <w:trPr>
          <w:trHeight w:val="397"/>
        </w:trPr>
        <w:tc>
          <w:tcPr>
            <w:tcW w:w="2830" w:type="dxa"/>
            <w:vAlign w:val="center"/>
          </w:tcPr>
          <w:p w14:paraId="75349E96" w14:textId="77777777" w:rsidR="009A557E" w:rsidRPr="00F8651B" w:rsidRDefault="009A557E" w:rsidP="00E8150F">
            <w:pPr>
              <w:rPr>
                <w:rFonts w:ascii="Times New Roman" w:hAnsi="Times New Roman"/>
              </w:rPr>
            </w:pPr>
            <w:r w:rsidRPr="00F8651B">
              <w:rPr>
                <w:rFonts w:ascii="Times New Roman" w:hAnsi="Times New Roman"/>
              </w:rPr>
              <w:t>Working Memory</w:t>
            </w:r>
          </w:p>
        </w:tc>
        <w:tc>
          <w:tcPr>
            <w:tcW w:w="1855" w:type="dxa"/>
            <w:vAlign w:val="center"/>
          </w:tcPr>
          <w:p w14:paraId="7EB4E304" w14:textId="48C22FA8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F8651B">
              <w:rPr>
                <w:rFonts w:ascii="Times New Roman" w:hAnsi="Times New Roman"/>
              </w:rPr>
              <w:t>.0</w:t>
            </w:r>
            <w:ins w:id="1623" w:author="Timothy Wong [2]" w:date="2025-03-20T11:39:00Z" w16du:dateUtc="2025-03-20T00:39:00Z">
              <w:r w:rsidR="00BD5690">
                <w:rPr>
                  <w:rFonts w:ascii="Times New Roman" w:hAnsi="Times New Roman"/>
                </w:rPr>
                <w:t>33</w:t>
              </w:r>
            </w:ins>
            <w:del w:id="1624" w:author="Timothy Wong [2]" w:date="2025-03-20T11:39:00Z" w16du:dateUtc="2025-03-20T00:39:00Z">
              <w:r w:rsidRPr="00F8651B" w:rsidDel="00BD5690">
                <w:rPr>
                  <w:rFonts w:ascii="Times New Roman" w:hAnsi="Times New Roman"/>
                </w:rPr>
                <w:delText>61</w:delText>
              </w:r>
            </w:del>
          </w:p>
        </w:tc>
        <w:tc>
          <w:tcPr>
            <w:tcW w:w="1855" w:type="dxa"/>
            <w:vAlign w:val="center"/>
          </w:tcPr>
          <w:p w14:paraId="7C75FA79" w14:textId="5805C500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del w:id="1625" w:author="Timothy Wong [2]" w:date="2025-03-20T11:39:00Z" w16du:dateUtc="2025-03-20T00:39:00Z">
              <w:r w:rsidRPr="00F8651B" w:rsidDel="00BD5690">
                <w:rPr>
                  <w:rFonts w:ascii="Times New Roman" w:hAnsi="Times New Roman"/>
                </w:rPr>
                <w:delText>.056</w:delText>
              </w:r>
            </w:del>
            <w:ins w:id="1626" w:author="Timothy Wong [2]" w:date="2025-03-20T11:39:00Z" w16du:dateUtc="2025-03-20T00:39:00Z">
              <w:r w:rsidR="00BD5690">
                <w:rPr>
                  <w:rFonts w:ascii="Times New Roman" w:hAnsi="Times New Roman"/>
                </w:rPr>
                <w:t>.035</w:t>
              </w:r>
            </w:ins>
          </w:p>
        </w:tc>
        <w:tc>
          <w:tcPr>
            <w:tcW w:w="1856" w:type="dxa"/>
            <w:vAlign w:val="center"/>
          </w:tcPr>
          <w:p w14:paraId="5516F50F" w14:textId="54A29D61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del w:id="1627" w:author="Timothy Wong [2]" w:date="2025-03-20T11:39:00Z" w16du:dateUtc="2025-03-20T00:39:00Z">
              <w:r w:rsidRPr="00F8651B" w:rsidDel="00BD5690">
                <w:rPr>
                  <w:rFonts w:ascii="Times New Roman" w:hAnsi="Times New Roman"/>
                </w:rPr>
                <w:delText>.122</w:delText>
              </w:r>
            </w:del>
            <w:ins w:id="1628" w:author="Timothy Wong [2]" w:date="2025-03-20T11:39:00Z" w16du:dateUtc="2025-03-20T00:39:00Z">
              <w:r w:rsidR="00BD5690">
                <w:rPr>
                  <w:rFonts w:ascii="Times New Roman" w:hAnsi="Times New Roman"/>
                </w:rPr>
                <w:t>.063</w:t>
              </w:r>
            </w:ins>
          </w:p>
        </w:tc>
        <w:tc>
          <w:tcPr>
            <w:tcW w:w="1855" w:type="dxa"/>
            <w:vAlign w:val="center"/>
          </w:tcPr>
          <w:p w14:paraId="6CC41916" w14:textId="6B228F2D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del w:id="1629" w:author="Timothy Wong [2]" w:date="2025-03-20T11:39:00Z" w16du:dateUtc="2025-03-20T00:39:00Z">
              <w:r w:rsidRPr="00F8651B" w:rsidDel="00BD5690">
                <w:rPr>
                  <w:rFonts w:ascii="Times New Roman" w:hAnsi="Times New Roman"/>
                </w:rPr>
                <w:delText>.018</w:delText>
              </w:r>
            </w:del>
            <w:ins w:id="1630" w:author="Timothy Wong [2]" w:date="2025-03-20T11:39:00Z" w16du:dateUtc="2025-03-20T00:39:00Z">
              <w:r w:rsidR="00BD5690">
                <w:rPr>
                  <w:rFonts w:ascii="Times New Roman" w:hAnsi="Times New Roman"/>
                </w:rPr>
                <w:t>.005</w:t>
              </w:r>
            </w:ins>
          </w:p>
        </w:tc>
        <w:tc>
          <w:tcPr>
            <w:tcW w:w="1940" w:type="dxa"/>
            <w:vAlign w:val="center"/>
          </w:tcPr>
          <w:p w14:paraId="3A035CA0" w14:textId="40E3EAD2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F8651B">
              <w:rPr>
                <w:rFonts w:ascii="Times New Roman" w:hAnsi="Times New Roman"/>
                <w:bCs/>
                <w:i/>
                <w:iCs/>
              </w:rPr>
              <w:t>F</w:t>
            </w:r>
            <w:r w:rsidRPr="00F8651B">
              <w:rPr>
                <w:rFonts w:ascii="Times New Roman" w:hAnsi="Times New Roman"/>
                <w:bCs/>
              </w:rPr>
              <w:t>(</w:t>
            </w:r>
            <w:proofErr w:type="gramEnd"/>
            <w:r w:rsidRPr="00F8651B">
              <w:rPr>
                <w:rFonts w:ascii="Times New Roman" w:hAnsi="Times New Roman"/>
                <w:bCs/>
              </w:rPr>
              <w:t>1,</w:t>
            </w:r>
            <w:ins w:id="1631" w:author="Timothy Wong [2]" w:date="2025-03-20T11:39:00Z" w16du:dateUtc="2025-03-20T00:39:00Z">
              <w:r w:rsidR="00BD5690">
                <w:rPr>
                  <w:rFonts w:ascii="Times New Roman" w:hAnsi="Times New Roman"/>
                  <w:bCs/>
                </w:rPr>
                <w:t>70</w:t>
              </w:r>
            </w:ins>
            <w:del w:id="1632" w:author="Timothy Wong [2]" w:date="2025-03-20T11:39:00Z" w16du:dateUtc="2025-03-20T00:39:00Z">
              <w:r w:rsidRPr="00F8651B" w:rsidDel="00BD5690">
                <w:rPr>
                  <w:rFonts w:ascii="Times New Roman" w:hAnsi="Times New Roman"/>
                  <w:bCs/>
                </w:rPr>
                <w:delText>99</w:delText>
              </w:r>
            </w:del>
            <w:r w:rsidRPr="00F8651B">
              <w:rPr>
                <w:rFonts w:ascii="Times New Roman" w:hAnsi="Times New Roman"/>
                <w:bCs/>
              </w:rPr>
              <w:t xml:space="preserve">) = </w:t>
            </w:r>
            <w:ins w:id="1633" w:author="Timothy Wong [2]" w:date="2025-03-20T11:39:00Z" w16du:dateUtc="2025-03-20T00:39:00Z">
              <w:r w:rsidR="00BD5690">
                <w:rPr>
                  <w:rFonts w:ascii="Times New Roman" w:hAnsi="Times New Roman"/>
                  <w:bCs/>
                </w:rPr>
                <w:t>.901</w:t>
              </w:r>
            </w:ins>
            <w:del w:id="1634" w:author="Timothy Wong [2]" w:date="2025-03-20T11:39:00Z" w16du:dateUtc="2025-03-20T00:39:00Z">
              <w:r w:rsidRPr="00F8651B" w:rsidDel="00BD5690">
                <w:rPr>
                  <w:rFonts w:ascii="Times New Roman" w:hAnsi="Times New Roman"/>
                  <w:bCs/>
                </w:rPr>
                <w:delText>1.181</w:delText>
              </w:r>
            </w:del>
          </w:p>
        </w:tc>
        <w:tc>
          <w:tcPr>
            <w:tcW w:w="1771" w:type="dxa"/>
            <w:vAlign w:val="center"/>
          </w:tcPr>
          <w:p w14:paraId="2E0534E0" w14:textId="6919722B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F8651B">
              <w:rPr>
                <w:rFonts w:ascii="Times New Roman" w:hAnsi="Times New Roman"/>
              </w:rPr>
              <w:t>.</w:t>
            </w:r>
            <w:ins w:id="1635" w:author="Timothy Wong [2]" w:date="2025-03-20T11:39:00Z" w16du:dateUtc="2025-03-20T00:39:00Z">
              <w:r w:rsidR="00BD5690">
                <w:rPr>
                  <w:rFonts w:ascii="Times New Roman" w:hAnsi="Times New Roman"/>
                </w:rPr>
                <w:t>346</w:t>
              </w:r>
            </w:ins>
            <w:del w:id="1636" w:author="Timothy Wong [2]" w:date="2025-03-20T11:39:00Z" w16du:dateUtc="2025-03-20T00:39:00Z">
              <w:r w:rsidRPr="00F8651B" w:rsidDel="00BD5690">
                <w:rPr>
                  <w:rFonts w:ascii="Times New Roman" w:hAnsi="Times New Roman"/>
                </w:rPr>
                <w:delText>280</w:delText>
              </w:r>
            </w:del>
          </w:p>
        </w:tc>
      </w:tr>
      <w:tr w:rsidR="009A557E" w:rsidRPr="00F8651B" w14:paraId="417401EC" w14:textId="77777777" w:rsidTr="00E8150F">
        <w:trPr>
          <w:trHeight w:val="397"/>
        </w:trPr>
        <w:tc>
          <w:tcPr>
            <w:tcW w:w="2830" w:type="dxa"/>
            <w:vAlign w:val="center"/>
          </w:tcPr>
          <w:p w14:paraId="23C0E8FE" w14:textId="77777777" w:rsidR="009A557E" w:rsidRPr="00F8651B" w:rsidRDefault="009A557E" w:rsidP="00E8150F">
            <w:pPr>
              <w:rPr>
                <w:rFonts w:ascii="Times New Roman" w:hAnsi="Times New Roman"/>
              </w:rPr>
            </w:pPr>
            <w:r w:rsidRPr="00F8651B">
              <w:rPr>
                <w:rFonts w:ascii="Times New Roman" w:hAnsi="Times New Roman"/>
              </w:rPr>
              <w:t xml:space="preserve">Plan and </w:t>
            </w:r>
            <w:proofErr w:type="gramStart"/>
            <w:r w:rsidRPr="00F8651B">
              <w:rPr>
                <w:rFonts w:ascii="Times New Roman" w:hAnsi="Times New Roman"/>
              </w:rPr>
              <w:t>Organize</w:t>
            </w:r>
            <w:proofErr w:type="gramEnd"/>
          </w:p>
        </w:tc>
        <w:tc>
          <w:tcPr>
            <w:tcW w:w="1855" w:type="dxa"/>
            <w:vAlign w:val="center"/>
          </w:tcPr>
          <w:p w14:paraId="3AB7156A" w14:textId="638F5087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del w:id="1637" w:author="Timothy Wong [2]" w:date="2025-03-20T11:39:00Z" w16du:dateUtc="2025-03-20T00:39:00Z">
              <w:r w:rsidRPr="00F8651B" w:rsidDel="00BD5690">
                <w:rPr>
                  <w:rFonts w:ascii="Times New Roman" w:hAnsi="Times New Roman"/>
                </w:rPr>
                <w:delText>.027</w:delText>
              </w:r>
            </w:del>
            <w:ins w:id="1638" w:author="Timothy Wong [2]" w:date="2025-03-20T11:39:00Z" w16du:dateUtc="2025-03-20T00:39:00Z">
              <w:r w:rsidR="00BD5690">
                <w:rPr>
                  <w:rFonts w:ascii="Times New Roman" w:hAnsi="Times New Roman"/>
                </w:rPr>
                <w:t>-.004</w:t>
              </w:r>
            </w:ins>
          </w:p>
        </w:tc>
        <w:tc>
          <w:tcPr>
            <w:tcW w:w="1855" w:type="dxa"/>
            <w:vAlign w:val="center"/>
          </w:tcPr>
          <w:p w14:paraId="1CBD65BE" w14:textId="5695EA41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del w:id="1639" w:author="Timothy Wong [2]" w:date="2025-03-20T11:39:00Z" w16du:dateUtc="2025-03-20T00:39:00Z">
              <w:r w:rsidRPr="00F8651B" w:rsidDel="00BD5690">
                <w:rPr>
                  <w:rFonts w:ascii="Times New Roman" w:hAnsi="Times New Roman"/>
                </w:rPr>
                <w:delText>.062</w:delText>
              </w:r>
            </w:del>
            <w:ins w:id="1640" w:author="Timothy Wong [2]" w:date="2025-03-20T11:39:00Z" w16du:dateUtc="2025-03-20T00:39:00Z">
              <w:r w:rsidR="00BD5690">
                <w:rPr>
                  <w:rFonts w:ascii="Times New Roman" w:hAnsi="Times New Roman"/>
                </w:rPr>
                <w:t>.034</w:t>
              </w:r>
            </w:ins>
          </w:p>
        </w:tc>
        <w:tc>
          <w:tcPr>
            <w:tcW w:w="1856" w:type="dxa"/>
            <w:vAlign w:val="center"/>
          </w:tcPr>
          <w:p w14:paraId="28F4E285" w14:textId="5EC81C95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del w:id="1641" w:author="Timothy Wong [2]" w:date="2025-03-20T11:39:00Z" w16du:dateUtc="2025-03-20T00:39:00Z">
              <w:r w:rsidRPr="00F8651B" w:rsidDel="00BD5690">
                <w:rPr>
                  <w:rFonts w:ascii="Times New Roman" w:hAnsi="Times New Roman"/>
                </w:rPr>
                <w:delText>.050</w:delText>
              </w:r>
            </w:del>
            <w:ins w:id="1642" w:author="Timothy Wong [2]" w:date="2025-03-20T11:39:00Z" w16du:dateUtc="2025-03-20T00:39:00Z">
              <w:r w:rsidR="00BD5690">
                <w:rPr>
                  <w:rFonts w:ascii="Times New Roman" w:hAnsi="Times New Roman"/>
                </w:rPr>
                <w:t>-.007</w:t>
              </w:r>
            </w:ins>
          </w:p>
        </w:tc>
        <w:tc>
          <w:tcPr>
            <w:tcW w:w="1855" w:type="dxa"/>
            <w:vAlign w:val="center"/>
          </w:tcPr>
          <w:p w14:paraId="55A2E082" w14:textId="44A1A2BD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del w:id="1643" w:author="Timothy Wong [2]" w:date="2025-03-20T11:39:00Z" w16du:dateUtc="2025-03-20T00:39:00Z">
              <w:r w:rsidRPr="00F8651B" w:rsidDel="00BD5690">
                <w:rPr>
                  <w:rFonts w:ascii="Times New Roman" w:hAnsi="Times New Roman"/>
                </w:rPr>
                <w:delText>.008</w:delText>
              </w:r>
            </w:del>
            <w:ins w:id="1644" w:author="Timothy Wong [2]" w:date="2025-03-20T11:39:00Z" w16du:dateUtc="2025-03-20T00:39:00Z">
              <w:r w:rsidR="00BD5690">
                <w:rPr>
                  <w:rFonts w:ascii="Times New Roman" w:hAnsi="Times New Roman"/>
                </w:rPr>
                <w:t>.001</w:t>
              </w:r>
            </w:ins>
          </w:p>
        </w:tc>
        <w:tc>
          <w:tcPr>
            <w:tcW w:w="1940" w:type="dxa"/>
            <w:vAlign w:val="center"/>
          </w:tcPr>
          <w:p w14:paraId="648BAD0C" w14:textId="596B3E06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F8651B">
              <w:rPr>
                <w:rFonts w:ascii="Times New Roman" w:hAnsi="Times New Roman"/>
                <w:bCs/>
                <w:i/>
                <w:iCs/>
              </w:rPr>
              <w:t>F</w:t>
            </w:r>
            <w:r w:rsidRPr="00F8651B">
              <w:rPr>
                <w:rFonts w:ascii="Times New Roman" w:hAnsi="Times New Roman"/>
                <w:bCs/>
              </w:rPr>
              <w:t>(</w:t>
            </w:r>
            <w:proofErr w:type="gramEnd"/>
            <w:r w:rsidRPr="00F8651B">
              <w:rPr>
                <w:rFonts w:ascii="Times New Roman" w:hAnsi="Times New Roman"/>
                <w:bCs/>
              </w:rPr>
              <w:t>1,</w:t>
            </w:r>
            <w:ins w:id="1645" w:author="Timothy Wong [2]" w:date="2025-03-20T11:40:00Z" w16du:dateUtc="2025-03-20T00:40:00Z">
              <w:r w:rsidR="00BD5690">
                <w:rPr>
                  <w:rFonts w:ascii="Times New Roman" w:hAnsi="Times New Roman"/>
                  <w:bCs/>
                </w:rPr>
                <w:t>147</w:t>
              </w:r>
            </w:ins>
            <w:del w:id="1646" w:author="Timothy Wong [2]" w:date="2025-03-20T11:39:00Z" w16du:dateUtc="2025-03-20T00:39:00Z">
              <w:r w:rsidRPr="00F8651B" w:rsidDel="00BD5690">
                <w:rPr>
                  <w:rFonts w:ascii="Times New Roman" w:hAnsi="Times New Roman"/>
                  <w:bCs/>
                </w:rPr>
                <w:delText>86</w:delText>
              </w:r>
            </w:del>
            <w:r w:rsidRPr="00F8651B">
              <w:rPr>
                <w:rFonts w:ascii="Times New Roman" w:hAnsi="Times New Roman"/>
                <w:bCs/>
              </w:rPr>
              <w:t>) = .</w:t>
            </w:r>
            <w:ins w:id="1647" w:author="Timothy Wong [2]" w:date="2025-03-20T11:40:00Z" w16du:dateUtc="2025-03-20T00:40:00Z">
              <w:r w:rsidR="00BD5690">
                <w:rPr>
                  <w:rFonts w:ascii="Times New Roman" w:hAnsi="Times New Roman"/>
                  <w:bCs/>
                </w:rPr>
                <w:t>011</w:t>
              </w:r>
            </w:ins>
            <w:del w:id="1648" w:author="Timothy Wong [2]" w:date="2025-03-20T11:40:00Z" w16du:dateUtc="2025-03-20T00:40:00Z">
              <w:r w:rsidRPr="00F8651B" w:rsidDel="00BD5690">
                <w:rPr>
                  <w:rFonts w:ascii="Times New Roman" w:hAnsi="Times New Roman"/>
                  <w:bCs/>
                </w:rPr>
                <w:delText>198</w:delText>
              </w:r>
            </w:del>
          </w:p>
        </w:tc>
        <w:tc>
          <w:tcPr>
            <w:tcW w:w="1771" w:type="dxa"/>
            <w:vAlign w:val="center"/>
          </w:tcPr>
          <w:p w14:paraId="5D7A8CAF" w14:textId="031EC79A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F8651B">
              <w:rPr>
                <w:rFonts w:ascii="Times New Roman" w:hAnsi="Times New Roman"/>
              </w:rPr>
              <w:t>.</w:t>
            </w:r>
            <w:ins w:id="1649" w:author="Timothy Wong [2]" w:date="2025-03-20T11:40:00Z" w16du:dateUtc="2025-03-20T00:40:00Z">
              <w:r w:rsidR="00BD5690">
                <w:rPr>
                  <w:rFonts w:ascii="Times New Roman" w:hAnsi="Times New Roman"/>
                </w:rPr>
                <w:t>915</w:t>
              </w:r>
            </w:ins>
            <w:del w:id="1650" w:author="Timothy Wong [2]" w:date="2025-03-20T11:40:00Z" w16du:dateUtc="2025-03-20T00:40:00Z">
              <w:r w:rsidRPr="00F8651B" w:rsidDel="00BD5690">
                <w:rPr>
                  <w:rFonts w:ascii="Times New Roman" w:hAnsi="Times New Roman"/>
                </w:rPr>
                <w:delText>657</w:delText>
              </w:r>
            </w:del>
          </w:p>
        </w:tc>
      </w:tr>
      <w:tr w:rsidR="009A557E" w:rsidRPr="00F8651B" w14:paraId="7D717E26" w14:textId="77777777" w:rsidTr="00E8150F">
        <w:trPr>
          <w:trHeight w:val="397"/>
        </w:trPr>
        <w:tc>
          <w:tcPr>
            <w:tcW w:w="2830" w:type="dxa"/>
            <w:vAlign w:val="center"/>
          </w:tcPr>
          <w:p w14:paraId="1A7A873D" w14:textId="77777777" w:rsidR="009A557E" w:rsidRPr="00F8651B" w:rsidRDefault="009A557E" w:rsidP="00E8150F">
            <w:pPr>
              <w:rPr>
                <w:rFonts w:ascii="Times New Roman" w:hAnsi="Times New Roman"/>
              </w:rPr>
            </w:pPr>
            <w:r w:rsidRPr="00F8651B">
              <w:rPr>
                <w:rFonts w:ascii="Times New Roman" w:hAnsi="Times New Roman"/>
              </w:rPr>
              <w:t>Task-Monitor</w:t>
            </w:r>
          </w:p>
        </w:tc>
        <w:tc>
          <w:tcPr>
            <w:tcW w:w="1855" w:type="dxa"/>
            <w:vAlign w:val="center"/>
          </w:tcPr>
          <w:p w14:paraId="69A2F418" w14:textId="1CBF9E40" w:rsidR="009A557E" w:rsidRPr="00F8651B" w:rsidRDefault="00BD5690" w:rsidP="00E8150F">
            <w:pPr>
              <w:jc w:val="center"/>
              <w:rPr>
                <w:rFonts w:ascii="Times New Roman" w:hAnsi="Times New Roman"/>
              </w:rPr>
            </w:pPr>
            <w:ins w:id="1651" w:author="Timothy Wong [2]" w:date="2025-03-20T11:40:00Z" w16du:dateUtc="2025-03-20T00:40:00Z">
              <w:r>
                <w:rPr>
                  <w:rFonts w:ascii="Times New Roman" w:hAnsi="Times New Roman"/>
                </w:rPr>
                <w:t>-.006</w:t>
              </w:r>
            </w:ins>
            <w:del w:id="1652" w:author="Timothy Wong [2]" w:date="2025-03-20T11:40:00Z" w16du:dateUtc="2025-03-20T00:40:00Z">
              <w:r w:rsidR="009A557E" w:rsidRPr="00F8651B" w:rsidDel="00BD5690">
                <w:rPr>
                  <w:rFonts w:ascii="Times New Roman" w:hAnsi="Times New Roman"/>
                </w:rPr>
                <w:delText>.016</w:delText>
              </w:r>
            </w:del>
          </w:p>
        </w:tc>
        <w:tc>
          <w:tcPr>
            <w:tcW w:w="1855" w:type="dxa"/>
            <w:vAlign w:val="center"/>
          </w:tcPr>
          <w:p w14:paraId="2B7B1AC1" w14:textId="5CFB3427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del w:id="1653" w:author="Timothy Wong [2]" w:date="2025-03-20T11:40:00Z" w16du:dateUtc="2025-03-20T00:40:00Z">
              <w:r w:rsidRPr="00F8651B" w:rsidDel="00BD5690">
                <w:rPr>
                  <w:rFonts w:ascii="Times New Roman" w:hAnsi="Times New Roman"/>
                </w:rPr>
                <w:delText>.066</w:delText>
              </w:r>
            </w:del>
            <w:ins w:id="1654" w:author="Timothy Wong [2]" w:date="2025-03-20T11:40:00Z" w16du:dateUtc="2025-03-20T00:40:00Z">
              <w:r w:rsidR="00BD5690">
                <w:rPr>
                  <w:rFonts w:ascii="Times New Roman" w:hAnsi="Times New Roman"/>
                </w:rPr>
                <w:t>.033</w:t>
              </w:r>
            </w:ins>
          </w:p>
        </w:tc>
        <w:tc>
          <w:tcPr>
            <w:tcW w:w="1856" w:type="dxa"/>
            <w:vAlign w:val="center"/>
          </w:tcPr>
          <w:p w14:paraId="2CBE3661" w14:textId="5B78A509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del w:id="1655" w:author="Timothy Wong [2]" w:date="2025-03-20T11:40:00Z" w16du:dateUtc="2025-03-20T00:40:00Z">
              <w:r w:rsidRPr="00F8651B" w:rsidDel="00BD5690">
                <w:rPr>
                  <w:rFonts w:ascii="Times New Roman" w:hAnsi="Times New Roman"/>
                </w:rPr>
                <w:delText>.028</w:delText>
              </w:r>
            </w:del>
            <w:ins w:id="1656" w:author="Timothy Wong [2]" w:date="2025-03-20T11:40:00Z" w16du:dateUtc="2025-03-20T00:40:00Z">
              <w:r w:rsidR="00BD5690">
                <w:rPr>
                  <w:rFonts w:ascii="Times New Roman" w:hAnsi="Times New Roman"/>
                </w:rPr>
                <w:t>-.010</w:t>
              </w:r>
            </w:ins>
          </w:p>
        </w:tc>
        <w:tc>
          <w:tcPr>
            <w:tcW w:w="1855" w:type="dxa"/>
            <w:vAlign w:val="center"/>
          </w:tcPr>
          <w:p w14:paraId="18390008" w14:textId="16BE1865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F8651B">
              <w:rPr>
                <w:rFonts w:ascii="Times New Roman" w:hAnsi="Times New Roman"/>
              </w:rPr>
              <w:t>.00</w:t>
            </w:r>
            <w:ins w:id="1657" w:author="Timothy Wong [2]" w:date="2025-03-20T12:01:00Z" w16du:dateUtc="2025-03-20T01:01:00Z">
              <w:r w:rsidR="003B40ED">
                <w:rPr>
                  <w:rFonts w:ascii="Times New Roman" w:hAnsi="Times New Roman"/>
                </w:rPr>
                <w:t>1</w:t>
              </w:r>
            </w:ins>
            <w:del w:id="1658" w:author="Timothy Wong [2]" w:date="2025-03-20T12:01:00Z" w16du:dateUtc="2025-03-20T01:01:00Z">
              <w:r w:rsidRPr="00F8651B" w:rsidDel="003B40ED">
                <w:rPr>
                  <w:rFonts w:ascii="Times New Roman" w:hAnsi="Times New Roman"/>
                </w:rPr>
                <w:delText>8</w:delText>
              </w:r>
            </w:del>
          </w:p>
        </w:tc>
        <w:tc>
          <w:tcPr>
            <w:tcW w:w="1940" w:type="dxa"/>
            <w:vAlign w:val="center"/>
          </w:tcPr>
          <w:p w14:paraId="5DC2EFBF" w14:textId="009192D7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F8651B">
              <w:rPr>
                <w:rFonts w:ascii="Times New Roman" w:hAnsi="Times New Roman"/>
                <w:bCs/>
                <w:i/>
                <w:iCs/>
              </w:rPr>
              <w:t>F</w:t>
            </w:r>
            <w:r w:rsidRPr="00F8651B">
              <w:rPr>
                <w:rFonts w:ascii="Times New Roman" w:hAnsi="Times New Roman"/>
                <w:bCs/>
              </w:rPr>
              <w:t>(</w:t>
            </w:r>
            <w:proofErr w:type="gramEnd"/>
            <w:r w:rsidRPr="00F8651B">
              <w:rPr>
                <w:rFonts w:ascii="Times New Roman" w:hAnsi="Times New Roman"/>
                <w:bCs/>
              </w:rPr>
              <w:t>1,</w:t>
            </w:r>
            <w:ins w:id="1659" w:author="Timothy Wong [2]" w:date="2025-03-20T12:01:00Z" w16du:dateUtc="2025-03-20T01:01:00Z">
              <w:r w:rsidR="003B40ED">
                <w:rPr>
                  <w:rFonts w:ascii="Times New Roman" w:hAnsi="Times New Roman"/>
                  <w:bCs/>
                </w:rPr>
                <w:t>21</w:t>
              </w:r>
            </w:ins>
            <w:del w:id="1660" w:author="Timothy Wong [2]" w:date="2025-03-20T12:01:00Z" w16du:dateUtc="2025-03-20T01:01:00Z">
              <w:r w:rsidRPr="00F8651B" w:rsidDel="003B40ED">
                <w:rPr>
                  <w:rFonts w:ascii="Times New Roman" w:hAnsi="Times New Roman"/>
                  <w:bCs/>
                </w:rPr>
                <w:delText>6</w:delText>
              </w:r>
            </w:del>
            <w:r w:rsidRPr="00F8651B">
              <w:rPr>
                <w:rFonts w:ascii="Times New Roman" w:hAnsi="Times New Roman"/>
                <w:bCs/>
              </w:rPr>
              <w:t>8) = .0</w:t>
            </w:r>
            <w:ins w:id="1661" w:author="Timothy Wong [2]" w:date="2025-03-20T12:01:00Z" w16du:dateUtc="2025-03-20T01:01:00Z">
              <w:r w:rsidR="003B40ED">
                <w:rPr>
                  <w:rFonts w:ascii="Times New Roman" w:hAnsi="Times New Roman"/>
                  <w:bCs/>
                </w:rPr>
                <w:t>29</w:t>
              </w:r>
            </w:ins>
            <w:del w:id="1662" w:author="Timothy Wong [2]" w:date="2025-03-20T12:01:00Z" w16du:dateUtc="2025-03-20T01:01:00Z">
              <w:r w:rsidRPr="00F8651B" w:rsidDel="003B40ED">
                <w:rPr>
                  <w:rFonts w:ascii="Times New Roman" w:hAnsi="Times New Roman"/>
                  <w:bCs/>
                </w:rPr>
                <w:delText>56</w:delText>
              </w:r>
            </w:del>
          </w:p>
        </w:tc>
        <w:tc>
          <w:tcPr>
            <w:tcW w:w="1771" w:type="dxa"/>
            <w:vAlign w:val="center"/>
          </w:tcPr>
          <w:p w14:paraId="1A745F1C" w14:textId="35DE9D0B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F8651B">
              <w:rPr>
                <w:rFonts w:ascii="Times New Roman" w:hAnsi="Times New Roman"/>
              </w:rPr>
              <w:t>.8</w:t>
            </w:r>
            <w:ins w:id="1663" w:author="Timothy Wong [2]" w:date="2025-03-20T12:01:00Z" w16du:dateUtc="2025-03-20T01:01:00Z">
              <w:r w:rsidR="003B40ED">
                <w:rPr>
                  <w:rFonts w:ascii="Times New Roman" w:hAnsi="Times New Roman"/>
                </w:rPr>
                <w:t>66</w:t>
              </w:r>
            </w:ins>
            <w:del w:id="1664" w:author="Timothy Wong [2]" w:date="2025-03-20T12:01:00Z" w16du:dateUtc="2025-03-20T01:01:00Z">
              <w:r w:rsidRPr="00F8651B" w:rsidDel="003B40ED">
                <w:rPr>
                  <w:rFonts w:ascii="Times New Roman" w:hAnsi="Times New Roman"/>
                </w:rPr>
                <w:delText>13</w:delText>
              </w:r>
            </w:del>
          </w:p>
        </w:tc>
      </w:tr>
      <w:tr w:rsidR="009A557E" w:rsidRPr="00F8651B" w14:paraId="3AFF5106" w14:textId="77777777" w:rsidTr="00E8150F">
        <w:trPr>
          <w:trHeight w:val="397"/>
        </w:trPr>
        <w:tc>
          <w:tcPr>
            <w:tcW w:w="2830" w:type="dxa"/>
            <w:tcBorders>
              <w:bottom w:val="double" w:sz="4" w:space="0" w:color="auto"/>
            </w:tcBorders>
            <w:vAlign w:val="center"/>
          </w:tcPr>
          <w:p w14:paraId="060174DD" w14:textId="77777777" w:rsidR="009A557E" w:rsidRPr="00F8651B" w:rsidRDefault="009A557E" w:rsidP="00E8150F">
            <w:pPr>
              <w:rPr>
                <w:rFonts w:ascii="Times New Roman" w:hAnsi="Times New Roman"/>
              </w:rPr>
            </w:pPr>
            <w:r w:rsidRPr="00F8651B">
              <w:rPr>
                <w:rFonts w:ascii="Times New Roman" w:hAnsi="Times New Roman"/>
              </w:rPr>
              <w:t>Organization of Materials</w:t>
            </w:r>
          </w:p>
        </w:tc>
        <w:tc>
          <w:tcPr>
            <w:tcW w:w="1855" w:type="dxa"/>
            <w:tcBorders>
              <w:bottom w:val="double" w:sz="4" w:space="0" w:color="auto"/>
            </w:tcBorders>
            <w:vAlign w:val="center"/>
          </w:tcPr>
          <w:p w14:paraId="00ECFBE9" w14:textId="2E1520B8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del w:id="1665" w:author="Timothy Wong [2]" w:date="2025-03-20T12:02:00Z" w16du:dateUtc="2025-03-20T01:02:00Z">
              <w:r w:rsidRPr="00F8651B" w:rsidDel="003B40ED">
                <w:rPr>
                  <w:rFonts w:ascii="Times New Roman" w:hAnsi="Times New Roman"/>
                </w:rPr>
                <w:delText>-.013</w:delText>
              </w:r>
            </w:del>
            <w:ins w:id="1666" w:author="Timothy Wong [2]" w:date="2025-03-20T12:02:00Z" w16du:dateUtc="2025-03-20T01:02:00Z">
              <w:r w:rsidR="003B40ED">
                <w:rPr>
                  <w:rFonts w:ascii="Times New Roman" w:hAnsi="Times New Roman"/>
                </w:rPr>
                <w:t>.018</w:t>
              </w:r>
            </w:ins>
          </w:p>
        </w:tc>
        <w:tc>
          <w:tcPr>
            <w:tcW w:w="1855" w:type="dxa"/>
            <w:tcBorders>
              <w:bottom w:val="double" w:sz="4" w:space="0" w:color="auto"/>
            </w:tcBorders>
            <w:vAlign w:val="center"/>
          </w:tcPr>
          <w:p w14:paraId="1E88C0E9" w14:textId="2CBA2EB8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del w:id="1667" w:author="Timothy Wong [2]" w:date="2025-03-20T12:02:00Z" w16du:dateUtc="2025-03-20T01:02:00Z">
              <w:r w:rsidRPr="00F8651B" w:rsidDel="003B40ED">
                <w:rPr>
                  <w:rFonts w:ascii="Times New Roman" w:hAnsi="Times New Roman"/>
                </w:rPr>
                <w:delText>.075</w:delText>
              </w:r>
            </w:del>
            <w:ins w:id="1668" w:author="Timothy Wong [2]" w:date="2025-03-20T12:02:00Z" w16du:dateUtc="2025-03-20T01:02:00Z">
              <w:r w:rsidR="003B40ED">
                <w:rPr>
                  <w:rFonts w:ascii="Times New Roman" w:hAnsi="Times New Roman"/>
                </w:rPr>
                <w:t>.042</w:t>
              </w:r>
            </w:ins>
          </w:p>
        </w:tc>
        <w:tc>
          <w:tcPr>
            <w:tcW w:w="1856" w:type="dxa"/>
            <w:tcBorders>
              <w:bottom w:val="double" w:sz="4" w:space="0" w:color="auto"/>
            </w:tcBorders>
            <w:vAlign w:val="center"/>
          </w:tcPr>
          <w:p w14:paraId="7F5D6503" w14:textId="227F44E0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del w:id="1669" w:author="Timothy Wong [2]" w:date="2025-03-20T12:02:00Z" w16du:dateUtc="2025-03-20T01:02:00Z">
              <w:r w:rsidRPr="00F8651B" w:rsidDel="003B40ED">
                <w:rPr>
                  <w:rFonts w:ascii="Times New Roman" w:hAnsi="Times New Roman"/>
                </w:rPr>
                <w:delText>-.021</w:delText>
              </w:r>
            </w:del>
            <w:ins w:id="1670" w:author="Timothy Wong [2]" w:date="2025-03-20T12:02:00Z" w16du:dateUtc="2025-03-20T01:02:00Z">
              <w:r w:rsidR="003B40ED">
                <w:rPr>
                  <w:rFonts w:ascii="Times New Roman" w:hAnsi="Times New Roman"/>
                </w:rPr>
                <w:t>.030</w:t>
              </w:r>
            </w:ins>
          </w:p>
        </w:tc>
        <w:tc>
          <w:tcPr>
            <w:tcW w:w="1855" w:type="dxa"/>
            <w:tcBorders>
              <w:bottom w:val="double" w:sz="4" w:space="0" w:color="auto"/>
            </w:tcBorders>
            <w:vAlign w:val="center"/>
          </w:tcPr>
          <w:p w14:paraId="3CF91C8A" w14:textId="042674E2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del w:id="1671" w:author="Timothy Wong [2]" w:date="2025-03-20T12:02:00Z" w16du:dateUtc="2025-03-20T01:02:00Z">
              <w:r w:rsidRPr="00F8651B" w:rsidDel="003B40ED">
                <w:rPr>
                  <w:rFonts w:ascii="Times New Roman" w:hAnsi="Times New Roman"/>
                </w:rPr>
                <w:delText>.008</w:delText>
              </w:r>
            </w:del>
            <w:ins w:id="1672" w:author="Timothy Wong [2]" w:date="2025-03-20T12:02:00Z" w16du:dateUtc="2025-03-20T01:02:00Z">
              <w:r w:rsidR="003B40ED">
                <w:rPr>
                  <w:rFonts w:ascii="Times New Roman" w:hAnsi="Times New Roman"/>
                </w:rPr>
                <w:t>.003</w:t>
              </w:r>
            </w:ins>
          </w:p>
        </w:tc>
        <w:tc>
          <w:tcPr>
            <w:tcW w:w="1940" w:type="dxa"/>
            <w:tcBorders>
              <w:bottom w:val="double" w:sz="4" w:space="0" w:color="auto"/>
            </w:tcBorders>
            <w:vAlign w:val="center"/>
          </w:tcPr>
          <w:p w14:paraId="3BC8A057" w14:textId="46123B8C" w:rsidR="009A557E" w:rsidRPr="00F8651B" w:rsidRDefault="009A557E" w:rsidP="00E8150F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F8651B">
              <w:rPr>
                <w:rFonts w:ascii="Times New Roman" w:hAnsi="Times New Roman"/>
                <w:bCs/>
                <w:i/>
                <w:iCs/>
              </w:rPr>
              <w:t>F</w:t>
            </w:r>
            <w:r w:rsidRPr="00F8651B">
              <w:rPr>
                <w:rFonts w:ascii="Times New Roman" w:hAnsi="Times New Roman"/>
                <w:bCs/>
              </w:rPr>
              <w:t>(</w:t>
            </w:r>
            <w:proofErr w:type="gramEnd"/>
            <w:r w:rsidRPr="00F8651B">
              <w:rPr>
                <w:rFonts w:ascii="Times New Roman" w:hAnsi="Times New Roman"/>
                <w:bCs/>
              </w:rPr>
              <w:t>1,</w:t>
            </w:r>
            <w:ins w:id="1673" w:author="Timothy Wong [2]" w:date="2025-03-20T12:02:00Z" w16du:dateUtc="2025-03-20T01:02:00Z">
              <w:r w:rsidR="003B40ED">
                <w:rPr>
                  <w:rFonts w:ascii="Times New Roman" w:hAnsi="Times New Roman"/>
                  <w:bCs/>
                </w:rPr>
                <w:t>52</w:t>
              </w:r>
            </w:ins>
            <w:del w:id="1674" w:author="Timothy Wong [2]" w:date="2025-03-20T12:02:00Z" w16du:dateUtc="2025-03-20T01:02:00Z">
              <w:r w:rsidRPr="00F8651B" w:rsidDel="003B40ED">
                <w:rPr>
                  <w:rFonts w:ascii="Times New Roman" w:hAnsi="Times New Roman"/>
                  <w:bCs/>
                </w:rPr>
                <w:delText>60</w:delText>
              </w:r>
            </w:del>
            <w:r w:rsidRPr="00F8651B">
              <w:rPr>
                <w:rFonts w:ascii="Times New Roman" w:hAnsi="Times New Roman"/>
                <w:bCs/>
              </w:rPr>
              <w:t>) = .</w:t>
            </w:r>
            <w:ins w:id="1675" w:author="Timothy Wong [2]" w:date="2025-03-20T12:02:00Z" w16du:dateUtc="2025-03-20T01:02:00Z">
              <w:r w:rsidR="003B40ED">
                <w:rPr>
                  <w:rFonts w:ascii="Times New Roman" w:hAnsi="Times New Roman"/>
                  <w:bCs/>
                </w:rPr>
                <w:t>188</w:t>
              </w:r>
            </w:ins>
            <w:del w:id="1676" w:author="Timothy Wong [2]" w:date="2025-03-20T12:02:00Z" w16du:dateUtc="2025-03-20T01:02:00Z">
              <w:r w:rsidRPr="00F8651B" w:rsidDel="003B40ED">
                <w:rPr>
                  <w:rFonts w:ascii="Times New Roman" w:hAnsi="Times New Roman"/>
                  <w:bCs/>
                </w:rPr>
                <w:delText>029</w:delText>
              </w:r>
            </w:del>
          </w:p>
        </w:tc>
        <w:tc>
          <w:tcPr>
            <w:tcW w:w="1771" w:type="dxa"/>
            <w:tcBorders>
              <w:bottom w:val="double" w:sz="4" w:space="0" w:color="auto"/>
            </w:tcBorders>
            <w:vAlign w:val="center"/>
          </w:tcPr>
          <w:p w14:paraId="1ABC0B04" w14:textId="300505D5" w:rsidR="009A557E" w:rsidRPr="00F8651B" w:rsidRDefault="009A557E" w:rsidP="00E8150F">
            <w:pPr>
              <w:keepNext/>
              <w:jc w:val="center"/>
              <w:rPr>
                <w:rFonts w:ascii="Times New Roman" w:hAnsi="Times New Roman"/>
              </w:rPr>
            </w:pPr>
            <w:r w:rsidRPr="00F8651B">
              <w:rPr>
                <w:rFonts w:ascii="Times New Roman" w:hAnsi="Times New Roman"/>
              </w:rPr>
              <w:t>.</w:t>
            </w:r>
            <w:ins w:id="1677" w:author="Timothy Wong [2]" w:date="2025-03-20T12:02:00Z" w16du:dateUtc="2025-03-20T01:02:00Z">
              <w:r w:rsidR="003B40ED">
                <w:rPr>
                  <w:rFonts w:ascii="Times New Roman" w:hAnsi="Times New Roman"/>
                </w:rPr>
                <w:t>667</w:t>
              </w:r>
            </w:ins>
            <w:del w:id="1678" w:author="Timothy Wong [2]" w:date="2025-03-20T12:02:00Z" w16du:dateUtc="2025-03-20T01:02:00Z">
              <w:r w:rsidRPr="00F8651B" w:rsidDel="003B40ED">
                <w:rPr>
                  <w:rFonts w:ascii="Times New Roman" w:hAnsi="Times New Roman"/>
                </w:rPr>
                <w:delText>865</w:delText>
              </w:r>
            </w:del>
          </w:p>
        </w:tc>
      </w:tr>
    </w:tbl>
    <w:p w14:paraId="6FD43256" w14:textId="33C327F2" w:rsidR="009A557E" w:rsidRDefault="009A557E" w:rsidP="009A557E">
      <w:pPr>
        <w:spacing w:after="200" w:line="240" w:lineRule="auto"/>
        <w:contextualSpacing/>
        <w:rPr>
          <w:rFonts w:ascii="Times New Roman" w:eastAsiaTheme="minorEastAsia" w:hAnsi="Times New Roman"/>
          <w:sz w:val="24"/>
          <w:szCs w:val="24"/>
        </w:rPr>
      </w:pPr>
      <w:r w:rsidRPr="00F8651B">
        <w:rPr>
          <w:rFonts w:ascii="Times New Roman" w:hAnsi="Times New Roman"/>
          <w:sz w:val="24"/>
          <w:szCs w:val="24"/>
        </w:rPr>
        <w:t xml:space="preserve">Individual BRIEF subscales were entered in Step 3, after sex, age and IQ (in Step 1) and COWAT, TMT-B (in Step 2).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Δ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</m:oMath>
      <w:r w:rsidRPr="00F8651B">
        <w:rPr>
          <w:rFonts w:ascii="Times New Roman" w:eastAsiaTheme="minorEastAsia" w:hAnsi="Times New Roman"/>
          <w:sz w:val="24"/>
          <w:szCs w:val="24"/>
        </w:rPr>
        <w:t xml:space="preserve"> = additional variance explained by the subscale, over and above the variance explained by the predictors included in Step 2.</w:t>
      </w:r>
      <w:r w:rsidRPr="00F8651B">
        <w:rPr>
          <w:rFonts w:ascii="Times New Roman" w:hAnsi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/>
            <w:sz w:val="24"/>
            <w:szCs w:val="24"/>
          </w:rPr>
          <m:t>Δ</m:t>
        </m:r>
        <m:r>
          <w:rPr>
            <w:rFonts w:ascii="Cambria Math" w:hAnsi="Cambria Math"/>
            <w:sz w:val="24"/>
            <w:szCs w:val="24"/>
          </w:rPr>
          <m:t>F</m:t>
        </m:r>
      </m:oMath>
      <w:r w:rsidRPr="00F8651B">
        <w:rPr>
          <w:rFonts w:ascii="Times New Roman" w:eastAsiaTheme="minorEastAsia" w:hAnsi="Times New Roman"/>
          <w:sz w:val="24"/>
          <w:szCs w:val="24"/>
        </w:rPr>
        <w:t xml:space="preserve"> = </w:t>
      </w:r>
      <w:r w:rsidRPr="00F8651B">
        <w:rPr>
          <w:rFonts w:ascii="Times New Roman" w:eastAsiaTheme="minorEastAsia" w:hAnsi="Times New Roman"/>
          <w:i/>
          <w:iCs/>
          <w:sz w:val="24"/>
          <w:szCs w:val="24"/>
        </w:rPr>
        <w:t>F</w:t>
      </w:r>
      <w:r w:rsidRPr="00F8651B">
        <w:rPr>
          <w:rFonts w:ascii="Times New Roman" w:eastAsiaTheme="minorEastAsia" w:hAnsi="Times New Roman"/>
          <w:sz w:val="24"/>
          <w:szCs w:val="24"/>
        </w:rPr>
        <w:t xml:space="preserve">-statistic for </w:t>
      </w:r>
      <m:oMath>
        <m:r>
          <m:rPr>
            <m:sty m:val="p"/>
          </m:rPr>
          <w:rPr>
            <w:rFonts w:ascii="Cambria Math" w:eastAsiaTheme="minorEastAsia" w:hAnsi="Cambria Math"/>
            <w:sz w:val="24"/>
            <w:szCs w:val="24"/>
          </w:rPr>
          <m:t>Δ</m:t>
        </m:r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R</m:t>
            </m:r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p>
      </m:oMath>
      <w:r w:rsidRPr="00F8651B">
        <w:rPr>
          <w:rFonts w:ascii="Times New Roman" w:eastAsiaTheme="minorEastAsia" w:hAnsi="Times New Roman"/>
          <w:sz w:val="24"/>
          <w:szCs w:val="24"/>
        </w:rPr>
        <w:t xml:space="preserve">. sig. </w:t>
      </w:r>
      <m:oMath>
        <m:r>
          <m:rPr>
            <m:sty m:val="p"/>
          </m:rPr>
          <w:rPr>
            <w:rFonts w:ascii="Cambria Math" w:eastAsiaTheme="minorEastAsia" w:hAnsi="Cambria Math"/>
            <w:sz w:val="24"/>
            <w:szCs w:val="24"/>
          </w:rPr>
          <m:t>Δ</m:t>
        </m:r>
        <m:r>
          <w:rPr>
            <w:rFonts w:ascii="Cambria Math" w:eastAsiaTheme="minorEastAsia" w:hAnsi="Cambria Math"/>
            <w:sz w:val="24"/>
            <w:szCs w:val="24"/>
          </w:rPr>
          <m:t>F</m:t>
        </m:r>
      </m:oMath>
      <w:r w:rsidRPr="00F8651B">
        <w:rPr>
          <w:rFonts w:ascii="Times New Roman" w:eastAsiaTheme="minorEastAsia" w:hAnsi="Times New Roman"/>
          <w:sz w:val="24"/>
          <w:szCs w:val="24"/>
        </w:rPr>
        <w:t xml:space="preserve"> = statistical significance of </w:t>
      </w:r>
      <m:oMath>
        <m:r>
          <m:rPr>
            <m:sty m:val="p"/>
          </m:rPr>
          <w:rPr>
            <w:rFonts w:ascii="Cambria Math" w:eastAsiaTheme="minorEastAsia" w:hAnsi="Cambria Math"/>
            <w:sz w:val="24"/>
            <w:szCs w:val="24"/>
          </w:rPr>
          <m:t>Δ</m:t>
        </m:r>
        <m:r>
          <w:rPr>
            <w:rFonts w:ascii="Cambria Math" w:eastAsiaTheme="minorEastAsia" w:hAnsi="Cambria Math"/>
            <w:sz w:val="24"/>
            <w:szCs w:val="24"/>
          </w:rPr>
          <m:t>F</m:t>
        </m:r>
      </m:oMath>
      <w:r w:rsidRPr="00F8651B">
        <w:rPr>
          <w:rFonts w:ascii="Times New Roman" w:eastAsiaTheme="minorEastAsia" w:hAnsi="Times New Roman"/>
          <w:sz w:val="24"/>
          <w:szCs w:val="24"/>
        </w:rPr>
        <w:t>.</w:t>
      </w:r>
      <w:ins w:id="1679" w:author="Timothy Wong [2]" w:date="2025-03-20T14:07:00Z" w16du:dateUtc="2025-03-20T03:07:00Z">
        <w:r w:rsidR="0029271A" w:rsidRPr="0029271A">
          <w:rPr>
            <w:rFonts w:eastAsia="Times New Roman" w:cs="Times New Roman"/>
            <w:bCs/>
            <w:color w:val="000000"/>
            <w:szCs w:val="24"/>
            <w:lang w:eastAsia="en-AU"/>
          </w:rPr>
          <w:t xml:space="preserve"> </w:t>
        </w:r>
      </w:ins>
      <w:ins w:id="1680" w:author="Timothy Wong [2]" w:date="2025-03-20T14:07:00Z">
        <w:r w:rsidR="0029271A" w:rsidRPr="0029271A">
          <w:rPr>
            <w:rFonts w:ascii="Times New Roman" w:eastAsiaTheme="minorEastAsia" w:hAnsi="Times New Roman"/>
            <w:bCs/>
            <w:sz w:val="24"/>
            <w:szCs w:val="24"/>
          </w:rPr>
          <w:t xml:space="preserve">* </w:t>
        </w:r>
        <w:r w:rsidR="0029271A" w:rsidRPr="0029271A">
          <w:rPr>
            <w:rFonts w:ascii="Times New Roman" w:eastAsiaTheme="minorEastAsia" w:hAnsi="Times New Roman"/>
            <w:bCs/>
            <w:i/>
            <w:sz w:val="24"/>
            <w:szCs w:val="24"/>
          </w:rPr>
          <w:t>p</w:t>
        </w:r>
        <w:r w:rsidR="0029271A" w:rsidRPr="0029271A">
          <w:rPr>
            <w:rFonts w:ascii="Times New Roman" w:eastAsiaTheme="minorEastAsia" w:hAnsi="Times New Roman"/>
            <w:bCs/>
            <w:sz w:val="24"/>
            <w:szCs w:val="24"/>
          </w:rPr>
          <w:t xml:space="preserve"> &lt; .05, ** </w:t>
        </w:r>
        <w:r w:rsidR="0029271A" w:rsidRPr="0029271A">
          <w:rPr>
            <w:rFonts w:ascii="Times New Roman" w:eastAsiaTheme="minorEastAsia" w:hAnsi="Times New Roman"/>
            <w:bCs/>
            <w:i/>
            <w:sz w:val="24"/>
            <w:szCs w:val="24"/>
          </w:rPr>
          <w:t>p</w:t>
        </w:r>
        <w:r w:rsidR="0029271A" w:rsidRPr="0029271A">
          <w:rPr>
            <w:rFonts w:ascii="Times New Roman" w:eastAsiaTheme="minorEastAsia" w:hAnsi="Times New Roman"/>
            <w:bCs/>
            <w:sz w:val="24"/>
            <w:szCs w:val="24"/>
          </w:rPr>
          <w:t xml:space="preserve"> &lt; .01, *** </w:t>
        </w:r>
        <w:r w:rsidR="0029271A" w:rsidRPr="0029271A">
          <w:rPr>
            <w:rFonts w:ascii="Times New Roman" w:eastAsiaTheme="minorEastAsia" w:hAnsi="Times New Roman"/>
            <w:bCs/>
            <w:i/>
            <w:sz w:val="24"/>
            <w:szCs w:val="24"/>
          </w:rPr>
          <w:t>p</w:t>
        </w:r>
        <w:r w:rsidR="0029271A" w:rsidRPr="0029271A">
          <w:rPr>
            <w:rFonts w:ascii="Times New Roman" w:eastAsiaTheme="minorEastAsia" w:hAnsi="Times New Roman"/>
            <w:bCs/>
            <w:sz w:val="24"/>
            <w:szCs w:val="24"/>
          </w:rPr>
          <w:t xml:space="preserve"> &lt; .001.</w:t>
        </w:r>
      </w:ins>
    </w:p>
    <w:p w14:paraId="3A9C014F" w14:textId="77777777" w:rsidR="009A557E" w:rsidRDefault="009A557E" w:rsidP="009A557E">
      <w:pPr>
        <w:spacing w:after="0" w:line="240" w:lineRule="auto"/>
        <w:rPr>
          <w:rFonts w:ascii="Times New Roman" w:eastAsiaTheme="minorEastAsia" w:hAnsi="Times New Roman"/>
          <w:sz w:val="24"/>
          <w:szCs w:val="24"/>
        </w:rPr>
      </w:pPr>
    </w:p>
    <w:p w14:paraId="0DEAF51D" w14:textId="77777777" w:rsidR="009A557E" w:rsidRDefault="009A557E" w:rsidP="009A557E">
      <w:pPr>
        <w:spacing w:after="0" w:line="240" w:lineRule="auto"/>
        <w:rPr>
          <w:rFonts w:ascii="Times New Roman" w:eastAsiaTheme="minorEastAsia" w:hAnsi="Times New Roman"/>
          <w:sz w:val="24"/>
          <w:szCs w:val="24"/>
        </w:rPr>
        <w:sectPr w:rsidR="009A557E" w:rsidSect="0048082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AAC37DF" w14:textId="7A55968D" w:rsidR="009A557E" w:rsidRPr="00842583" w:rsidRDefault="00780799" w:rsidP="00780799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S6. </w:t>
      </w:r>
      <w:r w:rsidR="009A557E" w:rsidRPr="00842583">
        <w:rPr>
          <w:rFonts w:ascii="Times New Roman" w:hAnsi="Times New Roman"/>
          <w:b/>
          <w:sz w:val="24"/>
          <w:szCs w:val="24"/>
        </w:rPr>
        <w:t>Mediation analysis: all path coefficients, standard errors and confidence intervals</w:t>
      </w:r>
    </w:p>
    <w:tbl>
      <w:tblPr>
        <w:tblStyle w:val="TableGrid1"/>
        <w:tblW w:w="139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"/>
        <w:gridCol w:w="2438"/>
        <w:gridCol w:w="2225"/>
        <w:gridCol w:w="2226"/>
        <w:gridCol w:w="2226"/>
        <w:gridCol w:w="2226"/>
        <w:gridCol w:w="2226"/>
      </w:tblGrid>
      <w:tr w:rsidR="009A557E" w:rsidRPr="00842583" w14:paraId="74727E6F" w14:textId="77777777" w:rsidTr="00E8150F">
        <w:trPr>
          <w:trHeight w:val="567"/>
        </w:trPr>
        <w:tc>
          <w:tcPr>
            <w:tcW w:w="397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2BE82D32" w14:textId="77777777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38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051AA013" w14:textId="77777777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Model</w:t>
            </w:r>
          </w:p>
        </w:tc>
        <w:tc>
          <w:tcPr>
            <w:tcW w:w="2225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697BA243" w14:textId="77777777" w:rsidR="009A557E" w:rsidRPr="00842583" w:rsidRDefault="009A557E" w:rsidP="00E8150F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842583">
              <w:rPr>
                <w:rFonts w:ascii="Times New Roman" w:hAnsi="Times New Roman"/>
                <w:i/>
                <w:iCs/>
              </w:rPr>
              <w:t>a</w:t>
            </w:r>
          </w:p>
        </w:tc>
        <w:tc>
          <w:tcPr>
            <w:tcW w:w="2226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470CC85E" w14:textId="77777777" w:rsidR="009A557E" w:rsidRPr="00842583" w:rsidRDefault="009A557E" w:rsidP="00E8150F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842583">
              <w:rPr>
                <w:rFonts w:ascii="Times New Roman" w:hAnsi="Times New Roman"/>
                <w:i/>
                <w:iCs/>
              </w:rPr>
              <w:t>b</w:t>
            </w:r>
          </w:p>
        </w:tc>
        <w:tc>
          <w:tcPr>
            <w:tcW w:w="2226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506FAACB" w14:textId="77777777" w:rsidR="009A557E" w:rsidRPr="00842583" w:rsidRDefault="009A557E" w:rsidP="00E8150F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842583">
              <w:rPr>
                <w:rFonts w:ascii="Times New Roman" w:hAnsi="Times New Roman"/>
                <w:i/>
                <w:iCs/>
              </w:rPr>
              <w:t>c</w:t>
            </w:r>
          </w:p>
        </w:tc>
        <w:tc>
          <w:tcPr>
            <w:tcW w:w="2226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66F8161F" w14:textId="77777777" w:rsidR="009A557E" w:rsidRPr="00842583" w:rsidRDefault="009A557E" w:rsidP="00E8150F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842583">
              <w:rPr>
                <w:rFonts w:ascii="Times New Roman" w:hAnsi="Times New Roman"/>
                <w:i/>
                <w:iCs/>
              </w:rPr>
              <w:t>c'</w:t>
            </w:r>
          </w:p>
        </w:tc>
        <w:tc>
          <w:tcPr>
            <w:tcW w:w="2226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56757E13" w14:textId="77777777" w:rsidR="009A557E" w:rsidRPr="00842583" w:rsidRDefault="009A557E" w:rsidP="00E8150F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842583">
              <w:rPr>
                <w:rFonts w:ascii="Times New Roman" w:hAnsi="Times New Roman"/>
                <w:i/>
                <w:iCs/>
              </w:rPr>
              <w:t>a*b</w:t>
            </w:r>
          </w:p>
        </w:tc>
      </w:tr>
      <w:tr w:rsidR="009A557E" w:rsidRPr="00842583" w14:paraId="505EFECC" w14:textId="77777777" w:rsidTr="00E8150F">
        <w:trPr>
          <w:trHeight w:val="850"/>
        </w:trPr>
        <w:tc>
          <w:tcPr>
            <w:tcW w:w="397" w:type="dxa"/>
            <w:tcBorders>
              <w:top w:val="single" w:sz="4" w:space="0" w:color="auto"/>
            </w:tcBorders>
          </w:tcPr>
          <w:p w14:paraId="676958DD" w14:textId="77777777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1.</w:t>
            </w: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4F830FE5" w14:textId="28165C2C" w:rsidR="009A557E" w:rsidRPr="00842583" w:rsidRDefault="009A557E" w:rsidP="00E8150F">
            <w:pPr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 xml:space="preserve">COWAT </w:t>
            </w:r>
            <w:r w:rsidRPr="00842583">
              <w:rPr>
                <w:rFonts w:ascii="Times New Roman" w:hAnsi="Times New Roman"/>
              </w:rPr>
              <w:sym w:font="Wingdings" w:char="F0E0"/>
            </w:r>
            <w:r w:rsidRPr="00842583">
              <w:rPr>
                <w:rFonts w:ascii="Times New Roman" w:hAnsi="Times New Roman"/>
              </w:rPr>
              <w:t xml:space="preserve"> RMET </w:t>
            </w:r>
            <w:r w:rsidRPr="00842583">
              <w:rPr>
                <w:rFonts w:ascii="Times New Roman" w:hAnsi="Times New Roman"/>
              </w:rPr>
              <w:sym w:font="Wingdings" w:char="F0E0"/>
            </w:r>
            <w:r w:rsidRPr="00842583">
              <w:rPr>
                <w:rFonts w:ascii="Times New Roman" w:hAnsi="Times New Roman"/>
              </w:rPr>
              <w:t xml:space="preserve"> ADOS</w:t>
            </w:r>
            <w:ins w:id="1681" w:author="Timothy Wong [2]" w:date="2025-03-20T12:15:00Z" w16du:dateUtc="2025-03-20T01:15:00Z">
              <w:r w:rsidR="008268A7">
                <w:rPr>
                  <w:rFonts w:ascii="Times New Roman" w:hAnsi="Times New Roman"/>
                </w:rPr>
                <w:t xml:space="preserve"> CSS</w:t>
              </w:r>
            </w:ins>
          </w:p>
        </w:tc>
        <w:tc>
          <w:tcPr>
            <w:tcW w:w="2225" w:type="dxa"/>
            <w:tcBorders>
              <w:top w:val="single" w:sz="4" w:space="0" w:color="auto"/>
            </w:tcBorders>
          </w:tcPr>
          <w:p w14:paraId="72059676" w14:textId="5B678CA9" w:rsidR="009A557E" w:rsidRPr="00842583" w:rsidRDefault="00CC582C" w:rsidP="00E8150F">
            <w:pPr>
              <w:jc w:val="center"/>
              <w:rPr>
                <w:rFonts w:ascii="Times New Roman" w:hAnsi="Times New Roman"/>
              </w:rPr>
            </w:pPr>
            <w:ins w:id="1682" w:author="Timothy Wong [2]" w:date="2025-03-20T14:59:00Z" w16du:dateUtc="2025-03-20T03:59:00Z">
              <w:r>
                <w:rPr>
                  <w:rFonts w:ascii="Times New Roman" w:hAnsi="Times New Roman"/>
                </w:rPr>
                <w:t>-.029</w:t>
              </w:r>
            </w:ins>
            <w:del w:id="1683" w:author="Timothy Wong [2]" w:date="2025-03-20T14:59:00Z" w16du:dateUtc="2025-03-20T03:59:00Z">
              <w:r w:rsidR="009A557E" w:rsidRPr="00842583" w:rsidDel="00CC582C">
                <w:rPr>
                  <w:rFonts w:ascii="Times New Roman" w:hAnsi="Times New Roman"/>
                </w:rPr>
                <w:delText>.427</w:delText>
              </w:r>
            </w:del>
            <w:r w:rsidR="009A557E" w:rsidRPr="00842583">
              <w:rPr>
                <w:rFonts w:ascii="Times New Roman" w:hAnsi="Times New Roman"/>
              </w:rPr>
              <w:t xml:space="preserve"> (.</w:t>
            </w:r>
            <w:ins w:id="1684" w:author="Timothy Wong [2]" w:date="2025-03-20T14:59:00Z" w16du:dateUtc="2025-03-20T03:59:00Z">
              <w:r>
                <w:rPr>
                  <w:rFonts w:ascii="Times New Roman" w:hAnsi="Times New Roman"/>
                </w:rPr>
                <w:t>029</w:t>
              </w:r>
            </w:ins>
            <w:del w:id="1685" w:author="Timothy Wong [2]" w:date="2025-03-20T14:59:00Z" w16du:dateUtc="2025-03-20T03:59:00Z">
              <w:r w:rsidR="009A557E" w:rsidRPr="00842583" w:rsidDel="00CC582C">
                <w:rPr>
                  <w:rFonts w:ascii="Times New Roman" w:hAnsi="Times New Roman"/>
                </w:rPr>
                <w:delText>504</w:delText>
              </w:r>
            </w:del>
            <w:r w:rsidR="009A557E" w:rsidRPr="00842583">
              <w:rPr>
                <w:rFonts w:ascii="Times New Roman" w:hAnsi="Times New Roman"/>
              </w:rPr>
              <w:t>)</w:t>
            </w:r>
            <w:r w:rsidR="009A557E" w:rsidRPr="00842583">
              <w:rPr>
                <w:rFonts w:ascii="Times New Roman" w:hAnsi="Times New Roman"/>
              </w:rPr>
              <w:br/>
              <w:t>[-.0</w:t>
            </w:r>
            <w:ins w:id="1686" w:author="Timothy Wong [2]" w:date="2025-03-20T15:00:00Z" w16du:dateUtc="2025-03-20T04:00:00Z">
              <w:r>
                <w:rPr>
                  <w:rFonts w:ascii="Times New Roman" w:hAnsi="Times New Roman"/>
                </w:rPr>
                <w:t>8</w:t>
              </w:r>
            </w:ins>
            <w:del w:id="1687" w:author="Timothy Wong [2]" w:date="2025-03-20T15:00:00Z" w16du:dateUtc="2025-03-20T04:00:00Z">
              <w:r w:rsidR="009A557E" w:rsidRPr="00842583" w:rsidDel="00CC582C">
                <w:rPr>
                  <w:rFonts w:ascii="Times New Roman" w:hAnsi="Times New Roman"/>
                </w:rPr>
                <w:delText>5</w:delText>
              </w:r>
            </w:del>
            <w:r w:rsidR="009A557E" w:rsidRPr="00842583">
              <w:rPr>
                <w:rFonts w:ascii="Times New Roman" w:hAnsi="Times New Roman"/>
              </w:rPr>
              <w:t xml:space="preserve">3, </w:t>
            </w:r>
            <w:ins w:id="1688" w:author="Timothy Wong [2]" w:date="2025-03-20T15:00:00Z" w16du:dateUtc="2025-03-20T04:00:00Z">
              <w:r>
                <w:rPr>
                  <w:rFonts w:ascii="Times New Roman" w:hAnsi="Times New Roman"/>
                </w:rPr>
                <w:t>.031</w:t>
              </w:r>
            </w:ins>
            <w:del w:id="1689" w:author="Timothy Wong [2]" w:date="2025-03-20T15:00:00Z" w16du:dateUtc="2025-03-20T04:00:00Z">
              <w:r w:rsidR="009A557E" w:rsidRPr="00842583" w:rsidDel="00CC582C">
                <w:rPr>
                  <w:rFonts w:ascii="Times New Roman" w:hAnsi="Times New Roman"/>
                </w:rPr>
                <w:delText>1.410</w:delText>
              </w:r>
            </w:del>
            <w:r w:rsidR="009A557E" w:rsidRPr="00842583">
              <w:rPr>
                <w:rFonts w:ascii="Times New Roman" w:hAnsi="Times New Roman"/>
              </w:rPr>
              <w:t>]</w:t>
            </w:r>
          </w:p>
        </w:tc>
        <w:tc>
          <w:tcPr>
            <w:tcW w:w="2226" w:type="dxa"/>
            <w:tcBorders>
              <w:top w:val="single" w:sz="4" w:space="0" w:color="auto"/>
            </w:tcBorders>
          </w:tcPr>
          <w:p w14:paraId="5B6A17A3" w14:textId="2590765A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.063 (.0</w:t>
            </w:r>
            <w:ins w:id="1690" w:author="Timothy Wong [2]" w:date="2025-03-20T15:00:00Z" w16du:dateUtc="2025-03-20T04:00:00Z">
              <w:r w:rsidR="00CC582C">
                <w:rPr>
                  <w:rFonts w:ascii="Times New Roman" w:hAnsi="Times New Roman"/>
                </w:rPr>
                <w:t>21</w:t>
              </w:r>
            </w:ins>
            <w:del w:id="1691" w:author="Timothy Wong [2]" w:date="2025-03-20T15:00:00Z" w16du:dateUtc="2025-03-20T04:00:00Z">
              <w:r w:rsidRPr="00842583" w:rsidDel="00CC582C">
                <w:rPr>
                  <w:rFonts w:ascii="Times New Roman" w:hAnsi="Times New Roman"/>
                </w:rPr>
                <w:delText>54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</w:r>
            <w:r w:rsidRPr="00CC582C">
              <w:rPr>
                <w:rFonts w:ascii="Times New Roman" w:hAnsi="Times New Roman"/>
                <w:b/>
                <w:bCs/>
                <w:rPrChange w:id="1692" w:author="Timothy Wong [2]" w:date="2025-03-20T15:00:00Z" w16du:dateUtc="2025-03-20T04:00:00Z">
                  <w:rPr>
                    <w:rFonts w:ascii="Times New Roman" w:hAnsi="Times New Roman"/>
                  </w:rPr>
                </w:rPrChange>
              </w:rPr>
              <w:t>[-.</w:t>
            </w:r>
            <w:ins w:id="1693" w:author="Timothy Wong [2]" w:date="2025-03-20T15:00:00Z" w16du:dateUtc="2025-03-20T04:00:00Z">
              <w:r w:rsidR="00CC582C" w:rsidRPr="00CC582C">
                <w:rPr>
                  <w:rFonts w:ascii="Times New Roman" w:hAnsi="Times New Roman"/>
                  <w:b/>
                  <w:bCs/>
                  <w:rPrChange w:id="1694" w:author="Timothy Wong [2]" w:date="2025-03-20T15:00:00Z" w16du:dateUtc="2025-03-20T04:00:00Z">
                    <w:rPr>
                      <w:rFonts w:ascii="Times New Roman" w:hAnsi="Times New Roman"/>
                    </w:rPr>
                  </w:rPrChange>
                </w:rPr>
                <w:t>108</w:t>
              </w:r>
            </w:ins>
            <w:del w:id="1695" w:author="Timothy Wong [2]" w:date="2025-03-20T15:00:00Z" w16du:dateUtc="2025-03-20T04:00:00Z">
              <w:r w:rsidRPr="00CC582C" w:rsidDel="00CC582C">
                <w:rPr>
                  <w:rFonts w:ascii="Times New Roman" w:hAnsi="Times New Roman"/>
                  <w:b/>
                  <w:bCs/>
                  <w:rPrChange w:id="1696" w:author="Timothy Wong [2]" w:date="2025-03-20T15:00:00Z" w16du:dateUtc="2025-03-20T04:00:00Z">
                    <w:rPr>
                      <w:rFonts w:ascii="Times New Roman" w:hAnsi="Times New Roman"/>
                    </w:rPr>
                  </w:rPrChange>
                </w:rPr>
                <w:delText>201</w:delText>
              </w:r>
            </w:del>
            <w:r w:rsidRPr="00CC582C">
              <w:rPr>
                <w:rFonts w:ascii="Times New Roman" w:hAnsi="Times New Roman"/>
                <w:b/>
                <w:bCs/>
                <w:rPrChange w:id="1697" w:author="Timothy Wong [2]" w:date="2025-03-20T15:00:00Z" w16du:dateUtc="2025-03-20T04:00:00Z">
                  <w:rPr>
                    <w:rFonts w:ascii="Times New Roman" w:hAnsi="Times New Roman"/>
                  </w:rPr>
                </w:rPrChange>
              </w:rPr>
              <w:t xml:space="preserve">, </w:t>
            </w:r>
            <w:ins w:id="1698" w:author="Timothy Wong [2]" w:date="2025-03-20T15:00:00Z" w16du:dateUtc="2025-03-20T04:00:00Z">
              <w:r w:rsidR="00CC582C" w:rsidRPr="00CC582C">
                <w:rPr>
                  <w:rFonts w:ascii="Times New Roman" w:hAnsi="Times New Roman"/>
                  <w:b/>
                  <w:bCs/>
                  <w:rPrChange w:id="1699" w:author="Timothy Wong [2]" w:date="2025-03-20T15:00:00Z" w16du:dateUtc="2025-03-20T04:00:00Z">
                    <w:rPr>
                      <w:rFonts w:ascii="Times New Roman" w:hAnsi="Times New Roman"/>
                    </w:rPr>
                  </w:rPrChange>
                </w:rPr>
                <w:t>-.021</w:t>
              </w:r>
            </w:ins>
            <w:del w:id="1700" w:author="Timothy Wong [2]" w:date="2025-03-20T15:00:00Z" w16du:dateUtc="2025-03-20T04:00:00Z">
              <w:r w:rsidRPr="00CC582C" w:rsidDel="00CC582C">
                <w:rPr>
                  <w:rFonts w:ascii="Times New Roman" w:hAnsi="Times New Roman"/>
                  <w:b/>
                  <w:bCs/>
                  <w:rPrChange w:id="1701" w:author="Timothy Wong [2]" w:date="2025-03-20T15:00:00Z" w16du:dateUtc="2025-03-20T04:00:00Z">
                    <w:rPr>
                      <w:rFonts w:ascii="Times New Roman" w:hAnsi="Times New Roman"/>
                    </w:rPr>
                  </w:rPrChange>
                </w:rPr>
                <w:delText>.019</w:delText>
              </w:r>
            </w:del>
            <w:r w:rsidRPr="00CC582C">
              <w:rPr>
                <w:rFonts w:ascii="Times New Roman" w:hAnsi="Times New Roman"/>
                <w:b/>
                <w:bCs/>
                <w:rPrChange w:id="1702" w:author="Timothy Wong [2]" w:date="2025-03-20T15:00:00Z" w16du:dateUtc="2025-03-20T04:00:00Z">
                  <w:rPr>
                    <w:rFonts w:ascii="Times New Roman" w:hAnsi="Times New Roman"/>
                  </w:rPr>
                </w:rPrChange>
              </w:rPr>
              <w:t>]</w:t>
            </w:r>
          </w:p>
        </w:tc>
        <w:tc>
          <w:tcPr>
            <w:tcW w:w="2226" w:type="dxa"/>
            <w:tcBorders>
              <w:top w:val="single" w:sz="4" w:space="0" w:color="auto"/>
            </w:tcBorders>
          </w:tcPr>
          <w:p w14:paraId="1019C247" w14:textId="012B3D12" w:rsidR="009A557E" w:rsidRPr="00842583" w:rsidRDefault="00CC582C" w:rsidP="00E8150F">
            <w:pPr>
              <w:jc w:val="center"/>
              <w:rPr>
                <w:rFonts w:ascii="Times New Roman" w:hAnsi="Times New Roman"/>
              </w:rPr>
            </w:pPr>
            <w:ins w:id="1703" w:author="Timothy Wong [2]" w:date="2025-03-20T15:01:00Z" w16du:dateUtc="2025-03-20T04:01:00Z">
              <w:r>
                <w:rPr>
                  <w:rFonts w:ascii="Times New Roman" w:hAnsi="Times New Roman"/>
                </w:rPr>
                <w:t>.004</w:t>
              </w:r>
            </w:ins>
            <w:del w:id="1704" w:author="Timothy Wong [2]" w:date="2025-03-20T15:01:00Z" w16du:dateUtc="2025-03-20T04:01:00Z">
              <w:r w:rsidR="009A557E" w:rsidRPr="00842583" w:rsidDel="00CC582C">
                <w:rPr>
                  <w:rFonts w:ascii="Times New Roman" w:hAnsi="Times New Roman"/>
                </w:rPr>
                <w:delText>-.588</w:delText>
              </w:r>
            </w:del>
            <w:r w:rsidR="009A557E" w:rsidRPr="00842583">
              <w:rPr>
                <w:rFonts w:ascii="Times New Roman" w:hAnsi="Times New Roman"/>
              </w:rPr>
              <w:t xml:space="preserve"> (.</w:t>
            </w:r>
            <w:ins w:id="1705" w:author="Timothy Wong [2]" w:date="2025-03-20T15:01:00Z" w16du:dateUtc="2025-03-20T04:01:00Z">
              <w:r>
                <w:rPr>
                  <w:rFonts w:ascii="Times New Roman" w:hAnsi="Times New Roman"/>
                </w:rPr>
                <w:t>008</w:t>
              </w:r>
            </w:ins>
            <w:del w:id="1706" w:author="Timothy Wong [2]" w:date="2025-03-20T15:01:00Z" w16du:dateUtc="2025-03-20T04:01:00Z">
              <w:r w:rsidR="009A557E" w:rsidRPr="00842583" w:rsidDel="00CC582C">
                <w:rPr>
                  <w:rFonts w:ascii="Times New Roman" w:hAnsi="Times New Roman"/>
                </w:rPr>
                <w:delText>252</w:delText>
              </w:r>
            </w:del>
            <w:r w:rsidR="009A557E" w:rsidRPr="00842583">
              <w:rPr>
                <w:rFonts w:ascii="Times New Roman" w:hAnsi="Times New Roman"/>
              </w:rPr>
              <w:t>)</w:t>
            </w:r>
            <w:r w:rsidR="009A557E" w:rsidRPr="00842583">
              <w:rPr>
                <w:rFonts w:ascii="Times New Roman" w:hAnsi="Times New Roman"/>
              </w:rPr>
              <w:br/>
            </w:r>
            <w:r w:rsidR="009A557E" w:rsidRPr="00CC582C">
              <w:rPr>
                <w:rFonts w:ascii="Times New Roman" w:hAnsi="Times New Roman"/>
                <w:rPrChange w:id="1707" w:author="Timothy Wong [2]" w:date="2025-03-20T15:02:00Z" w16du:dateUtc="2025-03-20T04:02:00Z">
                  <w:rPr>
                    <w:rFonts w:ascii="Times New Roman" w:hAnsi="Times New Roman"/>
                    <w:b/>
                    <w:bCs/>
                  </w:rPr>
                </w:rPrChange>
              </w:rPr>
              <w:t>[-</w:t>
            </w:r>
            <w:ins w:id="1708" w:author="Timothy Wong [2]" w:date="2025-03-20T15:02:00Z" w16du:dateUtc="2025-03-20T04:02:00Z">
              <w:r w:rsidRPr="00CC582C">
                <w:rPr>
                  <w:rFonts w:ascii="Times New Roman" w:hAnsi="Times New Roman"/>
                  <w:rPrChange w:id="1709" w:author="Timothy Wong [2]" w:date="2025-03-20T15:02:00Z" w16du:dateUtc="2025-03-20T04:02:00Z">
                    <w:rPr>
                      <w:rFonts w:ascii="Times New Roman" w:hAnsi="Times New Roman"/>
                      <w:b/>
                      <w:bCs/>
                    </w:rPr>
                  </w:rPrChange>
                </w:rPr>
                <w:t>.015, .019</w:t>
              </w:r>
            </w:ins>
            <w:del w:id="1710" w:author="Timothy Wong [2]" w:date="2025-03-20T15:02:00Z" w16du:dateUtc="2025-03-20T04:02:00Z">
              <w:r w:rsidR="009A557E" w:rsidRPr="00CC582C" w:rsidDel="00CC582C">
                <w:rPr>
                  <w:rFonts w:ascii="Times New Roman" w:hAnsi="Times New Roman"/>
                  <w:rPrChange w:id="1711" w:author="Timothy Wong [2]" w:date="2025-03-20T15:02:00Z" w16du:dateUtc="2025-03-20T04:02:00Z">
                    <w:rPr>
                      <w:rFonts w:ascii="Times New Roman" w:hAnsi="Times New Roman"/>
                      <w:b/>
                      <w:bCs/>
                    </w:rPr>
                  </w:rPrChange>
                </w:rPr>
                <w:delText>1.085, -.079</w:delText>
              </w:r>
            </w:del>
            <w:r w:rsidR="009A557E" w:rsidRPr="00CC582C">
              <w:rPr>
                <w:rFonts w:ascii="Times New Roman" w:hAnsi="Times New Roman"/>
                <w:rPrChange w:id="1712" w:author="Timothy Wong [2]" w:date="2025-03-20T15:02:00Z" w16du:dateUtc="2025-03-20T04:02:00Z">
                  <w:rPr>
                    <w:rFonts w:ascii="Times New Roman" w:hAnsi="Times New Roman"/>
                    <w:b/>
                    <w:bCs/>
                  </w:rPr>
                </w:rPrChange>
              </w:rPr>
              <w:t>]</w:t>
            </w:r>
          </w:p>
        </w:tc>
        <w:tc>
          <w:tcPr>
            <w:tcW w:w="2226" w:type="dxa"/>
            <w:tcBorders>
              <w:top w:val="single" w:sz="4" w:space="0" w:color="auto"/>
            </w:tcBorders>
          </w:tcPr>
          <w:p w14:paraId="473ECD26" w14:textId="014B2E1E" w:rsidR="009A557E" w:rsidRPr="00842583" w:rsidRDefault="00CC582C" w:rsidP="00E8150F">
            <w:pPr>
              <w:jc w:val="center"/>
              <w:rPr>
                <w:rFonts w:ascii="Times New Roman" w:hAnsi="Times New Roman"/>
              </w:rPr>
            </w:pPr>
            <w:ins w:id="1713" w:author="Timothy Wong [2]" w:date="2025-03-20T15:02:00Z" w16du:dateUtc="2025-03-20T04:02:00Z">
              <w:r>
                <w:rPr>
                  <w:rFonts w:ascii="Times New Roman" w:hAnsi="Times New Roman"/>
                </w:rPr>
                <w:t>.002</w:t>
              </w:r>
            </w:ins>
            <w:del w:id="1714" w:author="Timothy Wong [2]" w:date="2025-03-20T15:02:00Z" w16du:dateUtc="2025-03-20T04:02:00Z">
              <w:r w:rsidR="009A557E" w:rsidRPr="00842583" w:rsidDel="00CC582C">
                <w:rPr>
                  <w:rFonts w:ascii="Times New Roman" w:hAnsi="Times New Roman"/>
                </w:rPr>
                <w:delText>-.561</w:delText>
              </w:r>
            </w:del>
            <w:r w:rsidR="009A557E" w:rsidRPr="00842583">
              <w:rPr>
                <w:rFonts w:ascii="Times New Roman" w:hAnsi="Times New Roman"/>
              </w:rPr>
              <w:t xml:space="preserve"> (.</w:t>
            </w:r>
            <w:ins w:id="1715" w:author="Timothy Wong [2]" w:date="2025-03-20T15:02:00Z" w16du:dateUtc="2025-03-20T04:02:00Z">
              <w:r>
                <w:rPr>
                  <w:rFonts w:ascii="Times New Roman" w:hAnsi="Times New Roman"/>
                </w:rPr>
                <w:t>008</w:t>
              </w:r>
            </w:ins>
            <w:del w:id="1716" w:author="Timothy Wong [2]" w:date="2025-03-20T15:02:00Z" w16du:dateUtc="2025-03-20T04:02:00Z">
              <w:r w:rsidR="009A557E" w:rsidRPr="00842583" w:rsidDel="00CC582C">
                <w:rPr>
                  <w:rFonts w:ascii="Times New Roman" w:hAnsi="Times New Roman"/>
                </w:rPr>
                <w:delText>261</w:delText>
              </w:r>
            </w:del>
            <w:r w:rsidR="009A557E" w:rsidRPr="00842583">
              <w:rPr>
                <w:rFonts w:ascii="Times New Roman" w:hAnsi="Times New Roman"/>
              </w:rPr>
              <w:t>)</w:t>
            </w:r>
            <w:r w:rsidR="009A557E" w:rsidRPr="00842583">
              <w:rPr>
                <w:rFonts w:ascii="Times New Roman" w:hAnsi="Times New Roman"/>
              </w:rPr>
              <w:br/>
            </w:r>
            <w:r w:rsidR="009A557E" w:rsidRPr="00CC582C">
              <w:rPr>
                <w:rFonts w:ascii="Times New Roman" w:hAnsi="Times New Roman"/>
                <w:rPrChange w:id="1717" w:author="Timothy Wong [2]" w:date="2025-03-20T15:02:00Z" w16du:dateUtc="2025-03-20T04:02:00Z">
                  <w:rPr>
                    <w:rFonts w:ascii="Times New Roman" w:hAnsi="Times New Roman"/>
                    <w:b/>
                    <w:bCs/>
                  </w:rPr>
                </w:rPrChange>
              </w:rPr>
              <w:t>[-</w:t>
            </w:r>
            <w:ins w:id="1718" w:author="Timothy Wong [2]" w:date="2025-03-20T15:02:00Z" w16du:dateUtc="2025-03-20T04:02:00Z">
              <w:r w:rsidRPr="00CC582C">
                <w:rPr>
                  <w:rFonts w:ascii="Times New Roman" w:hAnsi="Times New Roman"/>
                  <w:rPrChange w:id="1719" w:author="Timothy Wong [2]" w:date="2025-03-20T15:02:00Z" w16du:dateUtc="2025-03-20T04:02:00Z">
                    <w:rPr>
                      <w:rFonts w:ascii="Times New Roman" w:hAnsi="Times New Roman"/>
                      <w:b/>
                      <w:bCs/>
                    </w:rPr>
                  </w:rPrChange>
                </w:rPr>
                <w:t>.016, .017</w:t>
              </w:r>
            </w:ins>
            <w:del w:id="1720" w:author="Timothy Wong [2]" w:date="2025-03-20T15:02:00Z" w16du:dateUtc="2025-03-20T04:02:00Z">
              <w:r w:rsidR="009A557E" w:rsidRPr="00CC582C" w:rsidDel="00CC582C">
                <w:rPr>
                  <w:rFonts w:ascii="Times New Roman" w:hAnsi="Times New Roman"/>
                  <w:rPrChange w:id="1721" w:author="Timothy Wong [2]" w:date="2025-03-20T15:02:00Z" w16du:dateUtc="2025-03-20T04:02:00Z">
                    <w:rPr>
                      <w:rFonts w:ascii="Times New Roman" w:hAnsi="Times New Roman"/>
                      <w:b/>
                      <w:bCs/>
                    </w:rPr>
                  </w:rPrChange>
                </w:rPr>
                <w:delText>1.086</w:delText>
              </w:r>
              <w:r w:rsidR="009A557E" w:rsidRPr="00CC582C" w:rsidDel="00CC582C">
                <w:rPr>
                  <w:rFonts w:ascii="Times New Roman" w:hAnsi="Times New Roman"/>
                  <w:rPrChange w:id="1722" w:author="Timothy Wong [2]" w:date="2025-03-20T15:02:00Z" w16du:dateUtc="2025-03-20T04:02:00Z">
                    <w:rPr>
                      <w:rFonts w:ascii="Times New Roman" w:hAnsi="Times New Roman"/>
                      <w:b/>
                      <w:bCs/>
                    </w:rPr>
                  </w:rPrChange>
                </w:rPr>
                <w:tab/>
                <w:delText>, -.039</w:delText>
              </w:r>
            </w:del>
            <w:r w:rsidR="009A557E" w:rsidRPr="00CC582C">
              <w:rPr>
                <w:rFonts w:ascii="Times New Roman" w:hAnsi="Times New Roman"/>
                <w:rPrChange w:id="1723" w:author="Timothy Wong [2]" w:date="2025-03-20T15:02:00Z" w16du:dateUtc="2025-03-20T04:02:00Z">
                  <w:rPr>
                    <w:rFonts w:ascii="Times New Roman" w:hAnsi="Times New Roman"/>
                    <w:b/>
                    <w:bCs/>
                  </w:rPr>
                </w:rPrChange>
              </w:rPr>
              <w:t>]</w:t>
            </w:r>
          </w:p>
        </w:tc>
        <w:tc>
          <w:tcPr>
            <w:tcW w:w="2226" w:type="dxa"/>
            <w:tcBorders>
              <w:top w:val="single" w:sz="4" w:space="0" w:color="auto"/>
            </w:tcBorders>
          </w:tcPr>
          <w:p w14:paraId="4F50FCDA" w14:textId="2984E851" w:rsidR="009A557E" w:rsidRPr="00842583" w:rsidRDefault="009A557E" w:rsidP="00CC582C">
            <w:pPr>
              <w:jc w:val="center"/>
              <w:rPr>
                <w:rFonts w:ascii="Times New Roman" w:hAnsi="Times New Roman"/>
              </w:rPr>
            </w:pPr>
            <w:del w:id="1724" w:author="Timothy Wong [2]" w:date="2025-03-20T15:03:00Z" w16du:dateUtc="2025-03-20T04:03:00Z">
              <w:r w:rsidRPr="00842583" w:rsidDel="00CC582C">
                <w:rPr>
                  <w:rFonts w:ascii="Times New Roman" w:hAnsi="Times New Roman"/>
                </w:rPr>
                <w:delText>-.027 (.045)</w:delText>
              </w:r>
            </w:del>
            <w:ins w:id="1725" w:author="Timothy Wong [2]" w:date="2025-03-20T15:03:00Z" w16du:dateUtc="2025-03-20T04:03:00Z">
              <w:r w:rsidR="00CC582C">
                <w:rPr>
                  <w:rFonts w:ascii="Times New Roman" w:hAnsi="Times New Roman"/>
                </w:rPr>
                <w:t>.002 (.002)</w:t>
              </w:r>
            </w:ins>
          </w:p>
          <w:p w14:paraId="71010D0F" w14:textId="5461C8BD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[-.</w:t>
            </w:r>
            <w:ins w:id="1726" w:author="Timothy Wong [2]" w:date="2025-03-20T15:03:00Z" w16du:dateUtc="2025-03-20T04:03:00Z">
              <w:r w:rsidR="00CC582C">
                <w:rPr>
                  <w:rFonts w:ascii="Times New Roman" w:hAnsi="Times New Roman"/>
                </w:rPr>
                <w:t>002, .007</w:t>
              </w:r>
            </w:ins>
            <w:del w:id="1727" w:author="Timothy Wong [2]" w:date="2025-03-20T15:03:00Z" w16du:dateUtc="2025-03-20T04:03:00Z">
              <w:r w:rsidRPr="00842583" w:rsidDel="00CC582C">
                <w:rPr>
                  <w:rFonts w:ascii="Times New Roman" w:hAnsi="Times New Roman"/>
                </w:rPr>
                <w:delText>201, .018</w:delText>
              </w:r>
            </w:del>
            <w:r w:rsidRPr="00842583">
              <w:rPr>
                <w:rFonts w:ascii="Times New Roman" w:hAnsi="Times New Roman"/>
              </w:rPr>
              <w:t>]</w:t>
            </w:r>
          </w:p>
        </w:tc>
      </w:tr>
      <w:tr w:rsidR="009A557E" w:rsidRPr="00842583" w14:paraId="5F7255CC" w14:textId="77777777" w:rsidTr="00E8150F">
        <w:trPr>
          <w:trHeight w:val="850"/>
        </w:trPr>
        <w:tc>
          <w:tcPr>
            <w:tcW w:w="397" w:type="dxa"/>
          </w:tcPr>
          <w:p w14:paraId="6761A5CF" w14:textId="77777777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2.</w:t>
            </w:r>
          </w:p>
        </w:tc>
        <w:tc>
          <w:tcPr>
            <w:tcW w:w="2438" w:type="dxa"/>
          </w:tcPr>
          <w:p w14:paraId="2822DDE7" w14:textId="6005620F" w:rsidR="009A557E" w:rsidRPr="00842583" w:rsidRDefault="009A557E" w:rsidP="00E8150F">
            <w:pPr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 xml:space="preserve">COWAT </w:t>
            </w:r>
            <w:r w:rsidRPr="00842583">
              <w:rPr>
                <w:rFonts w:ascii="Times New Roman" w:hAnsi="Times New Roman"/>
              </w:rPr>
              <w:sym w:font="Wingdings" w:char="F0E0"/>
            </w:r>
            <w:r w:rsidRPr="00842583">
              <w:rPr>
                <w:rFonts w:ascii="Times New Roman" w:hAnsi="Times New Roman"/>
              </w:rPr>
              <w:t xml:space="preserve"> FPRT </w:t>
            </w:r>
            <w:r w:rsidRPr="00842583">
              <w:rPr>
                <w:rFonts w:ascii="Times New Roman" w:hAnsi="Times New Roman"/>
              </w:rPr>
              <w:sym w:font="Wingdings" w:char="F0E0"/>
            </w:r>
            <w:r w:rsidRPr="00842583">
              <w:rPr>
                <w:rFonts w:ascii="Times New Roman" w:hAnsi="Times New Roman"/>
              </w:rPr>
              <w:t xml:space="preserve"> </w:t>
            </w:r>
            <w:ins w:id="1728" w:author="Timothy Wong [2]" w:date="2025-03-20T12:15:00Z" w16du:dateUtc="2025-03-20T01:15:00Z">
              <w:r w:rsidR="008268A7" w:rsidRPr="00842583">
                <w:rPr>
                  <w:rFonts w:ascii="Times New Roman" w:hAnsi="Times New Roman"/>
                </w:rPr>
                <w:t>ADOS</w:t>
              </w:r>
              <w:r w:rsidR="008268A7">
                <w:rPr>
                  <w:rFonts w:ascii="Times New Roman" w:hAnsi="Times New Roman"/>
                </w:rPr>
                <w:t xml:space="preserve"> CSS</w:t>
              </w:r>
              <w:r w:rsidR="008268A7" w:rsidRPr="00842583" w:rsidDel="008268A7">
                <w:rPr>
                  <w:rFonts w:ascii="Times New Roman" w:hAnsi="Times New Roman"/>
                </w:rPr>
                <w:t xml:space="preserve"> </w:t>
              </w:r>
            </w:ins>
            <w:del w:id="1729" w:author="Timothy Wong [2]" w:date="2025-03-20T12:15:00Z" w16du:dateUtc="2025-03-20T01:15:00Z">
              <w:r w:rsidRPr="00842583" w:rsidDel="008268A7">
                <w:rPr>
                  <w:rFonts w:ascii="Times New Roman" w:hAnsi="Times New Roman"/>
                </w:rPr>
                <w:delText>ADOS</w:delText>
              </w:r>
            </w:del>
          </w:p>
        </w:tc>
        <w:tc>
          <w:tcPr>
            <w:tcW w:w="2225" w:type="dxa"/>
          </w:tcPr>
          <w:p w14:paraId="5CA7A961" w14:textId="6484CEBF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.</w:t>
            </w:r>
            <w:ins w:id="1730" w:author="Timothy Wong [2]" w:date="2025-03-20T15:11:00Z" w16du:dateUtc="2025-03-20T04:11:00Z">
              <w:r w:rsidR="0037141B">
                <w:rPr>
                  <w:rFonts w:ascii="Times New Roman" w:hAnsi="Times New Roman"/>
                </w:rPr>
                <w:t>687</w:t>
              </w:r>
            </w:ins>
            <w:del w:id="1731" w:author="Timothy Wong [2]" w:date="2025-03-20T15:11:00Z" w16du:dateUtc="2025-03-20T04:11:00Z">
              <w:r w:rsidRPr="00842583" w:rsidDel="0037141B">
                <w:rPr>
                  <w:rFonts w:ascii="Times New Roman" w:hAnsi="Times New Roman"/>
                </w:rPr>
                <w:delText>531</w:delText>
              </w:r>
            </w:del>
            <w:r w:rsidRPr="00842583">
              <w:rPr>
                <w:rFonts w:ascii="Times New Roman" w:hAnsi="Times New Roman"/>
              </w:rPr>
              <w:t xml:space="preserve"> (.</w:t>
            </w:r>
            <w:del w:id="1732" w:author="Timothy Wong [2]" w:date="2025-03-20T15:11:00Z" w16du:dateUtc="2025-03-20T04:11:00Z">
              <w:r w:rsidRPr="00842583" w:rsidDel="0037141B">
                <w:rPr>
                  <w:rFonts w:ascii="Times New Roman" w:hAnsi="Times New Roman"/>
                </w:rPr>
                <w:delText>739</w:delText>
              </w:r>
            </w:del>
            <w:ins w:id="1733" w:author="Timothy Wong [2]" w:date="2025-03-20T15:11:00Z" w16du:dateUtc="2025-03-20T04:11:00Z">
              <w:r w:rsidR="0037141B">
                <w:rPr>
                  <w:rFonts w:ascii="Times New Roman" w:hAnsi="Times New Roman"/>
                </w:rPr>
                <w:t>501</w:t>
              </w:r>
            </w:ins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  <w:t>[-.</w:t>
            </w:r>
            <w:ins w:id="1734" w:author="Timothy Wong [2]" w:date="2025-03-20T15:11:00Z" w16du:dateUtc="2025-03-20T04:11:00Z">
              <w:r w:rsidR="0037141B">
                <w:rPr>
                  <w:rFonts w:ascii="Times New Roman" w:hAnsi="Times New Roman"/>
                </w:rPr>
                <w:t>573</w:t>
              </w:r>
            </w:ins>
            <w:del w:id="1735" w:author="Timothy Wong [2]" w:date="2025-03-20T15:11:00Z" w16du:dateUtc="2025-03-20T04:11:00Z">
              <w:r w:rsidRPr="00842583" w:rsidDel="0037141B">
                <w:rPr>
                  <w:rFonts w:ascii="Times New Roman" w:hAnsi="Times New Roman"/>
                </w:rPr>
                <w:delText>870</w:delText>
              </w:r>
            </w:del>
            <w:r w:rsidRPr="00842583">
              <w:rPr>
                <w:rFonts w:ascii="Times New Roman" w:hAnsi="Times New Roman"/>
              </w:rPr>
              <w:t xml:space="preserve">, </w:t>
            </w:r>
            <w:ins w:id="1736" w:author="Timothy Wong [2]" w:date="2025-03-20T15:11:00Z" w16du:dateUtc="2025-03-20T04:11:00Z">
              <w:r w:rsidR="0037141B">
                <w:rPr>
                  <w:rFonts w:ascii="Times New Roman" w:hAnsi="Times New Roman"/>
                </w:rPr>
                <w:t>1.483</w:t>
              </w:r>
            </w:ins>
            <w:del w:id="1737" w:author="Timothy Wong [2]" w:date="2025-03-20T15:11:00Z" w16du:dateUtc="2025-03-20T04:11:00Z">
              <w:r w:rsidRPr="00842583" w:rsidDel="0037141B">
                <w:rPr>
                  <w:rFonts w:ascii="Times New Roman" w:hAnsi="Times New Roman"/>
                </w:rPr>
                <w:delText>2.051</w:delText>
              </w:r>
            </w:del>
            <w:r w:rsidRPr="00842583">
              <w:rPr>
                <w:rFonts w:ascii="Times New Roman" w:hAnsi="Times New Roman"/>
              </w:rPr>
              <w:t>]</w:t>
            </w:r>
          </w:p>
        </w:tc>
        <w:tc>
          <w:tcPr>
            <w:tcW w:w="2226" w:type="dxa"/>
          </w:tcPr>
          <w:p w14:paraId="2719CC80" w14:textId="7060D7CC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.0</w:t>
            </w:r>
            <w:ins w:id="1738" w:author="Timothy Wong [2]" w:date="2025-03-20T15:11:00Z" w16du:dateUtc="2025-03-20T04:11:00Z">
              <w:r w:rsidR="0037141B">
                <w:rPr>
                  <w:rFonts w:ascii="Times New Roman" w:hAnsi="Times New Roman"/>
                </w:rPr>
                <w:t>49</w:t>
              </w:r>
            </w:ins>
            <w:del w:id="1739" w:author="Timothy Wong [2]" w:date="2025-03-20T15:11:00Z" w16du:dateUtc="2025-03-20T04:11:00Z">
              <w:r w:rsidRPr="00842583" w:rsidDel="0037141B">
                <w:rPr>
                  <w:rFonts w:ascii="Times New Roman" w:hAnsi="Times New Roman"/>
                </w:rPr>
                <w:delText>78</w:delText>
              </w:r>
            </w:del>
            <w:r w:rsidRPr="00842583">
              <w:rPr>
                <w:rFonts w:ascii="Times New Roman" w:hAnsi="Times New Roman"/>
              </w:rPr>
              <w:t xml:space="preserve"> (.0</w:t>
            </w:r>
            <w:ins w:id="1740" w:author="Timothy Wong [2]" w:date="2025-03-20T15:11:00Z" w16du:dateUtc="2025-03-20T04:11:00Z">
              <w:r w:rsidR="0037141B">
                <w:rPr>
                  <w:rFonts w:ascii="Times New Roman" w:hAnsi="Times New Roman"/>
                </w:rPr>
                <w:t>15</w:t>
              </w:r>
            </w:ins>
            <w:del w:id="1741" w:author="Timothy Wong [2]" w:date="2025-03-20T15:11:00Z" w16du:dateUtc="2025-03-20T04:11:00Z">
              <w:r w:rsidRPr="00842583" w:rsidDel="0037141B">
                <w:rPr>
                  <w:rFonts w:ascii="Times New Roman" w:hAnsi="Times New Roman"/>
                </w:rPr>
                <w:delText>47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</w:r>
            <w:r w:rsidRPr="0037141B">
              <w:rPr>
                <w:rFonts w:ascii="Times New Roman" w:hAnsi="Times New Roman"/>
                <w:b/>
                <w:bCs/>
                <w:rPrChange w:id="1742" w:author="Timothy Wong [2]" w:date="2025-03-20T15:12:00Z" w16du:dateUtc="2025-03-20T04:12:00Z">
                  <w:rPr>
                    <w:rFonts w:ascii="Times New Roman" w:hAnsi="Times New Roman"/>
                  </w:rPr>
                </w:rPrChange>
              </w:rPr>
              <w:t>[-.</w:t>
            </w:r>
            <w:ins w:id="1743" w:author="Timothy Wong [2]" w:date="2025-03-20T15:12:00Z" w16du:dateUtc="2025-03-20T04:12:00Z">
              <w:r w:rsidR="0037141B" w:rsidRPr="0037141B">
                <w:rPr>
                  <w:rFonts w:ascii="Times New Roman" w:hAnsi="Times New Roman"/>
                  <w:b/>
                  <w:bCs/>
                  <w:rPrChange w:id="1744" w:author="Timothy Wong [2]" w:date="2025-03-20T15:12:00Z" w16du:dateUtc="2025-03-20T04:12:00Z">
                    <w:rPr>
                      <w:rFonts w:ascii="Times New Roman" w:hAnsi="Times New Roman"/>
                    </w:rPr>
                  </w:rPrChange>
                </w:rPr>
                <w:t>076</w:t>
              </w:r>
            </w:ins>
            <w:del w:id="1745" w:author="Timothy Wong [2]" w:date="2025-03-20T15:12:00Z" w16du:dateUtc="2025-03-20T04:12:00Z">
              <w:r w:rsidRPr="0037141B" w:rsidDel="0037141B">
                <w:rPr>
                  <w:rFonts w:ascii="Times New Roman" w:hAnsi="Times New Roman"/>
                  <w:b/>
                  <w:bCs/>
                  <w:rPrChange w:id="1746" w:author="Timothy Wong [2]" w:date="2025-03-20T15:12:00Z" w16du:dateUtc="2025-03-20T04:12:00Z">
                    <w:rPr>
                      <w:rFonts w:ascii="Times New Roman" w:hAnsi="Times New Roman"/>
                    </w:rPr>
                  </w:rPrChange>
                </w:rPr>
                <w:delText>160</w:delText>
              </w:r>
            </w:del>
            <w:proofErr w:type="gramStart"/>
            <w:r w:rsidRPr="0037141B">
              <w:rPr>
                <w:rFonts w:ascii="Times New Roman" w:hAnsi="Times New Roman"/>
                <w:b/>
                <w:bCs/>
                <w:rPrChange w:id="1747" w:author="Timothy Wong [2]" w:date="2025-03-20T15:12:00Z" w16du:dateUtc="2025-03-20T04:12:00Z">
                  <w:rPr>
                    <w:rFonts w:ascii="Times New Roman" w:hAnsi="Times New Roman"/>
                  </w:rPr>
                </w:rPrChange>
              </w:rPr>
              <w:t>, .</w:t>
            </w:r>
            <w:proofErr w:type="gramEnd"/>
            <w:ins w:id="1748" w:author="Timothy Wong [2]" w:date="2025-03-20T15:12:00Z" w16du:dateUtc="2025-03-20T04:12:00Z">
              <w:r w:rsidR="0037141B" w:rsidRPr="0037141B">
                <w:rPr>
                  <w:rFonts w:ascii="Times New Roman" w:hAnsi="Times New Roman"/>
                  <w:b/>
                  <w:bCs/>
                  <w:rPrChange w:id="1749" w:author="Timothy Wong [2]" w:date="2025-03-20T15:12:00Z" w16du:dateUtc="2025-03-20T04:12:00Z">
                    <w:rPr>
                      <w:rFonts w:ascii="Times New Roman" w:hAnsi="Times New Roman"/>
                    </w:rPr>
                  </w:rPrChange>
                </w:rPr>
                <w:t>-.018</w:t>
              </w:r>
            </w:ins>
            <w:del w:id="1750" w:author="Timothy Wong [2]" w:date="2025-03-20T15:12:00Z" w16du:dateUtc="2025-03-20T04:12:00Z">
              <w:r w:rsidRPr="0037141B" w:rsidDel="0037141B">
                <w:rPr>
                  <w:rFonts w:ascii="Times New Roman" w:hAnsi="Times New Roman"/>
                  <w:b/>
                  <w:bCs/>
                  <w:rPrChange w:id="1751" w:author="Timothy Wong [2]" w:date="2025-03-20T15:12:00Z" w16du:dateUtc="2025-03-20T04:12:00Z">
                    <w:rPr>
                      <w:rFonts w:ascii="Times New Roman" w:hAnsi="Times New Roman"/>
                    </w:rPr>
                  </w:rPrChange>
                </w:rPr>
                <w:delText>017</w:delText>
              </w:r>
            </w:del>
            <w:r w:rsidRPr="0037141B">
              <w:rPr>
                <w:rFonts w:ascii="Times New Roman" w:hAnsi="Times New Roman"/>
                <w:b/>
                <w:bCs/>
                <w:rPrChange w:id="1752" w:author="Timothy Wong [2]" w:date="2025-03-20T15:12:00Z" w16du:dateUtc="2025-03-20T04:12:00Z">
                  <w:rPr>
                    <w:rFonts w:ascii="Times New Roman" w:hAnsi="Times New Roman"/>
                  </w:rPr>
                </w:rPrChange>
              </w:rPr>
              <w:t>]</w:t>
            </w:r>
          </w:p>
        </w:tc>
        <w:tc>
          <w:tcPr>
            <w:tcW w:w="2226" w:type="dxa"/>
          </w:tcPr>
          <w:p w14:paraId="23C7114F" w14:textId="7B0B6A15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.</w:t>
            </w:r>
            <w:ins w:id="1753" w:author="Timothy Wong [2]" w:date="2025-03-20T15:12:00Z" w16du:dateUtc="2025-03-20T04:12:00Z">
              <w:r w:rsidR="0037141B">
                <w:rPr>
                  <w:rFonts w:ascii="Times New Roman" w:hAnsi="Times New Roman"/>
                </w:rPr>
                <w:t>284</w:t>
              </w:r>
            </w:ins>
            <w:del w:id="1754" w:author="Timothy Wong [2]" w:date="2025-03-20T15:12:00Z" w16du:dateUtc="2025-03-20T04:12:00Z">
              <w:r w:rsidRPr="00842583" w:rsidDel="0037141B">
                <w:rPr>
                  <w:rFonts w:ascii="Times New Roman" w:hAnsi="Times New Roman"/>
                </w:rPr>
                <w:delText>631</w:delText>
              </w:r>
            </w:del>
            <w:r w:rsidRPr="00842583">
              <w:rPr>
                <w:rFonts w:ascii="Times New Roman" w:hAnsi="Times New Roman"/>
              </w:rPr>
              <w:t xml:space="preserve"> (.</w:t>
            </w:r>
            <w:ins w:id="1755" w:author="Timothy Wong [2]" w:date="2025-03-20T15:12:00Z" w16du:dateUtc="2025-03-20T04:12:00Z">
              <w:r w:rsidR="0037141B">
                <w:rPr>
                  <w:rFonts w:ascii="Times New Roman" w:hAnsi="Times New Roman"/>
                </w:rPr>
                <w:t>133</w:t>
              </w:r>
            </w:ins>
            <w:del w:id="1756" w:author="Timothy Wong [2]" w:date="2025-03-20T15:12:00Z" w16du:dateUtc="2025-03-20T04:12:00Z">
              <w:r w:rsidRPr="00842583" w:rsidDel="0037141B">
                <w:rPr>
                  <w:rFonts w:ascii="Times New Roman" w:hAnsi="Times New Roman"/>
                </w:rPr>
                <w:delText>25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</w:r>
            <w:r w:rsidRPr="00842583">
              <w:rPr>
                <w:rFonts w:ascii="Times New Roman" w:hAnsi="Times New Roman"/>
                <w:b/>
                <w:bCs/>
              </w:rPr>
              <w:t>[</w:t>
            </w:r>
            <w:ins w:id="1757" w:author="Timothy Wong [2]" w:date="2025-03-20T15:12:00Z" w16du:dateUtc="2025-03-20T04:12:00Z">
              <w:r w:rsidR="0037141B">
                <w:rPr>
                  <w:rFonts w:ascii="Times New Roman" w:hAnsi="Times New Roman"/>
                  <w:b/>
                  <w:bCs/>
                </w:rPr>
                <w:t>-.519</w:t>
              </w:r>
            </w:ins>
            <w:del w:id="1758" w:author="Timothy Wong [2]" w:date="2025-03-20T15:12:00Z" w16du:dateUtc="2025-03-20T04:12:00Z">
              <w:r w:rsidRPr="00842583" w:rsidDel="0037141B">
                <w:rPr>
                  <w:rFonts w:ascii="Times New Roman" w:hAnsi="Times New Roman"/>
                  <w:b/>
                  <w:bCs/>
                </w:rPr>
                <w:delText>-1.186</w:delText>
              </w:r>
            </w:del>
            <w:r w:rsidRPr="00842583">
              <w:rPr>
                <w:rFonts w:ascii="Times New Roman" w:hAnsi="Times New Roman"/>
                <w:b/>
                <w:bCs/>
              </w:rPr>
              <w:t>, -.</w:t>
            </w:r>
            <w:ins w:id="1759" w:author="Timothy Wong [2]" w:date="2025-03-20T15:12:00Z" w16du:dateUtc="2025-03-20T04:12:00Z">
              <w:r w:rsidR="0037141B">
                <w:rPr>
                  <w:rFonts w:ascii="Times New Roman" w:hAnsi="Times New Roman"/>
                  <w:b/>
                  <w:bCs/>
                </w:rPr>
                <w:t>013</w:t>
              </w:r>
            </w:ins>
            <w:del w:id="1760" w:author="Timothy Wong [2]" w:date="2025-03-20T15:12:00Z" w16du:dateUtc="2025-03-20T04:12:00Z">
              <w:r w:rsidRPr="00842583" w:rsidDel="0037141B">
                <w:rPr>
                  <w:rFonts w:ascii="Times New Roman" w:hAnsi="Times New Roman"/>
                  <w:b/>
                  <w:bCs/>
                </w:rPr>
                <w:delText>177</w:delText>
              </w:r>
            </w:del>
            <w:r w:rsidRPr="00842583">
              <w:rPr>
                <w:rFonts w:ascii="Times New Roman" w:hAnsi="Times New Roman"/>
                <w:b/>
                <w:bCs/>
              </w:rPr>
              <w:t>]</w:t>
            </w:r>
          </w:p>
        </w:tc>
        <w:tc>
          <w:tcPr>
            <w:tcW w:w="2226" w:type="dxa"/>
          </w:tcPr>
          <w:p w14:paraId="26EFD021" w14:textId="4B660F06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.</w:t>
            </w:r>
            <w:ins w:id="1761" w:author="Timothy Wong [2]" w:date="2025-03-20T15:12:00Z" w16du:dateUtc="2025-03-20T04:12:00Z">
              <w:r w:rsidR="0037141B">
                <w:rPr>
                  <w:rFonts w:ascii="Times New Roman" w:hAnsi="Times New Roman"/>
                </w:rPr>
                <w:t>251</w:t>
              </w:r>
            </w:ins>
            <w:del w:id="1762" w:author="Timothy Wong [2]" w:date="2025-03-20T15:12:00Z" w16du:dateUtc="2025-03-20T04:12:00Z">
              <w:r w:rsidRPr="00842583" w:rsidDel="0037141B">
                <w:rPr>
                  <w:rFonts w:ascii="Times New Roman" w:hAnsi="Times New Roman"/>
                </w:rPr>
                <w:delText>588</w:delText>
              </w:r>
            </w:del>
            <w:r w:rsidRPr="00842583">
              <w:rPr>
                <w:rFonts w:ascii="Times New Roman" w:hAnsi="Times New Roman"/>
              </w:rPr>
              <w:t xml:space="preserve"> (.</w:t>
            </w:r>
            <w:ins w:id="1763" w:author="Timothy Wong [2]" w:date="2025-03-20T15:12:00Z" w16du:dateUtc="2025-03-20T04:12:00Z">
              <w:r w:rsidR="0037141B">
                <w:rPr>
                  <w:rFonts w:ascii="Times New Roman" w:hAnsi="Times New Roman"/>
                </w:rPr>
                <w:t>129</w:t>
              </w:r>
            </w:ins>
            <w:del w:id="1764" w:author="Timothy Wong [2]" w:date="2025-03-20T15:12:00Z" w16du:dateUtc="2025-03-20T04:12:00Z">
              <w:r w:rsidRPr="00842583" w:rsidDel="0037141B">
                <w:rPr>
                  <w:rFonts w:ascii="Times New Roman" w:hAnsi="Times New Roman"/>
                </w:rPr>
                <w:delText>25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</w:r>
            <w:r w:rsidRPr="00926E39">
              <w:rPr>
                <w:rFonts w:ascii="Times New Roman" w:hAnsi="Times New Roman"/>
                <w:rPrChange w:id="1765" w:author="Timothy Wong" w:date="2025-03-20T22:48:00Z" w16du:dateUtc="2025-03-20T11:48:00Z">
                  <w:rPr>
                    <w:rFonts w:ascii="Times New Roman" w:hAnsi="Times New Roman"/>
                    <w:b/>
                    <w:bCs/>
                  </w:rPr>
                </w:rPrChange>
              </w:rPr>
              <w:t>[-</w:t>
            </w:r>
            <w:ins w:id="1766" w:author="Timothy Wong [2]" w:date="2025-03-20T15:12:00Z" w16du:dateUtc="2025-03-20T04:12:00Z">
              <w:r w:rsidR="0037141B" w:rsidRPr="00926E39">
                <w:rPr>
                  <w:rFonts w:ascii="Times New Roman" w:hAnsi="Times New Roman"/>
                  <w:rPrChange w:id="1767" w:author="Timothy Wong" w:date="2025-03-20T22:48:00Z" w16du:dateUtc="2025-03-20T11:48:00Z">
                    <w:rPr>
                      <w:rFonts w:ascii="Times New Roman" w:hAnsi="Times New Roman"/>
                      <w:b/>
                      <w:bCs/>
                    </w:rPr>
                  </w:rPrChange>
                </w:rPr>
                <w:t>.488</w:t>
              </w:r>
            </w:ins>
            <w:del w:id="1768" w:author="Timothy Wong [2]" w:date="2025-03-20T15:12:00Z" w16du:dateUtc="2025-03-20T04:12:00Z">
              <w:r w:rsidRPr="00926E39" w:rsidDel="0037141B">
                <w:rPr>
                  <w:rFonts w:ascii="Times New Roman" w:hAnsi="Times New Roman"/>
                  <w:rPrChange w:id="1769" w:author="Timothy Wong" w:date="2025-03-20T22:48:00Z" w16du:dateUtc="2025-03-20T11:48:00Z">
                    <w:rPr>
                      <w:rFonts w:ascii="Times New Roman" w:hAnsi="Times New Roman"/>
                      <w:b/>
                      <w:bCs/>
                    </w:rPr>
                  </w:rPrChange>
                </w:rPr>
                <w:delText>1.114</w:delText>
              </w:r>
            </w:del>
            <w:r w:rsidRPr="00926E39">
              <w:rPr>
                <w:rFonts w:ascii="Times New Roman" w:hAnsi="Times New Roman"/>
                <w:rPrChange w:id="1770" w:author="Timothy Wong" w:date="2025-03-20T22:48:00Z" w16du:dateUtc="2025-03-20T11:48:00Z">
                  <w:rPr>
                    <w:rFonts w:ascii="Times New Roman" w:hAnsi="Times New Roman"/>
                    <w:b/>
                    <w:bCs/>
                  </w:rPr>
                </w:rPrChange>
              </w:rPr>
              <w:t xml:space="preserve">, </w:t>
            </w:r>
            <w:ins w:id="1771" w:author="Timothy Wong [2]" w:date="2025-03-20T15:12:00Z" w16du:dateUtc="2025-03-20T04:12:00Z">
              <w:r w:rsidR="0037141B" w:rsidRPr="00926E39">
                <w:rPr>
                  <w:rFonts w:ascii="Times New Roman" w:hAnsi="Times New Roman"/>
                  <w:rPrChange w:id="1772" w:author="Timothy Wong" w:date="2025-03-20T22:48:00Z" w16du:dateUtc="2025-03-20T11:48:00Z">
                    <w:rPr>
                      <w:rFonts w:ascii="Times New Roman" w:hAnsi="Times New Roman"/>
                      <w:b/>
                      <w:bCs/>
                    </w:rPr>
                  </w:rPrChange>
                </w:rPr>
                <w:t>.003</w:t>
              </w:r>
            </w:ins>
            <w:del w:id="1773" w:author="Timothy Wong [2]" w:date="2025-03-20T15:12:00Z" w16du:dateUtc="2025-03-20T04:12:00Z">
              <w:r w:rsidRPr="00926E39" w:rsidDel="0037141B">
                <w:rPr>
                  <w:rFonts w:ascii="Times New Roman" w:hAnsi="Times New Roman"/>
                  <w:rPrChange w:id="1774" w:author="Timothy Wong" w:date="2025-03-20T22:48:00Z" w16du:dateUtc="2025-03-20T11:48:00Z">
                    <w:rPr>
                      <w:rFonts w:ascii="Times New Roman" w:hAnsi="Times New Roman"/>
                      <w:b/>
                      <w:bCs/>
                    </w:rPr>
                  </w:rPrChange>
                </w:rPr>
                <w:delText>-.149</w:delText>
              </w:r>
            </w:del>
            <w:r w:rsidRPr="00926E39">
              <w:rPr>
                <w:rFonts w:ascii="Times New Roman" w:hAnsi="Times New Roman"/>
                <w:rPrChange w:id="1775" w:author="Timothy Wong" w:date="2025-03-20T22:48:00Z" w16du:dateUtc="2025-03-20T11:48:00Z">
                  <w:rPr>
                    <w:rFonts w:ascii="Times New Roman" w:hAnsi="Times New Roman"/>
                    <w:b/>
                    <w:bCs/>
                  </w:rPr>
                </w:rPrChange>
              </w:rPr>
              <w:t>]</w:t>
            </w:r>
          </w:p>
        </w:tc>
        <w:tc>
          <w:tcPr>
            <w:tcW w:w="2226" w:type="dxa"/>
          </w:tcPr>
          <w:p w14:paraId="59103FF4" w14:textId="1B3339C9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.0</w:t>
            </w:r>
            <w:ins w:id="1776" w:author="Timothy Wong [2]" w:date="2025-03-20T15:13:00Z" w16du:dateUtc="2025-03-20T04:13:00Z">
              <w:r w:rsidR="0037141B">
                <w:rPr>
                  <w:rFonts w:ascii="Times New Roman" w:hAnsi="Times New Roman"/>
                </w:rPr>
                <w:t>34</w:t>
              </w:r>
            </w:ins>
            <w:del w:id="1777" w:author="Timothy Wong [2]" w:date="2025-03-20T15:13:00Z" w16du:dateUtc="2025-03-20T04:13:00Z">
              <w:r w:rsidRPr="00842583" w:rsidDel="0037141B">
                <w:rPr>
                  <w:rFonts w:ascii="Times New Roman" w:hAnsi="Times New Roman"/>
                </w:rPr>
                <w:delText>43</w:delText>
              </w:r>
            </w:del>
            <w:r w:rsidRPr="00842583">
              <w:rPr>
                <w:rFonts w:ascii="Times New Roman" w:hAnsi="Times New Roman"/>
              </w:rPr>
              <w:t xml:space="preserve"> (.0</w:t>
            </w:r>
            <w:ins w:id="1778" w:author="Timothy Wong [2]" w:date="2025-03-20T15:13:00Z" w16du:dateUtc="2025-03-20T04:13:00Z">
              <w:r w:rsidR="0037141B">
                <w:rPr>
                  <w:rFonts w:ascii="Times New Roman" w:hAnsi="Times New Roman"/>
                </w:rPr>
                <w:t>28</w:t>
              </w:r>
            </w:ins>
            <w:del w:id="1779" w:author="Timothy Wong [2]" w:date="2025-03-20T15:13:00Z" w16du:dateUtc="2025-03-20T04:13:00Z">
              <w:r w:rsidRPr="00842583" w:rsidDel="0037141B">
                <w:rPr>
                  <w:rFonts w:ascii="Times New Roman" w:hAnsi="Times New Roman"/>
                </w:rPr>
                <w:delText>69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  <w:t>[-.</w:t>
            </w:r>
            <w:ins w:id="1780" w:author="Timothy Wong [2]" w:date="2025-03-20T15:13:00Z" w16du:dateUtc="2025-03-20T04:13:00Z">
              <w:r w:rsidR="0037141B">
                <w:rPr>
                  <w:rFonts w:ascii="Times New Roman" w:hAnsi="Times New Roman"/>
                </w:rPr>
                <w:t>095</w:t>
              </w:r>
            </w:ins>
            <w:del w:id="1781" w:author="Timothy Wong [2]" w:date="2025-03-20T15:13:00Z" w16du:dateUtc="2025-03-20T04:13:00Z">
              <w:r w:rsidRPr="00842583" w:rsidDel="0037141B">
                <w:rPr>
                  <w:rFonts w:ascii="Times New Roman" w:hAnsi="Times New Roman"/>
                </w:rPr>
                <w:delText>316</w:delText>
              </w:r>
            </w:del>
            <w:r w:rsidRPr="00842583">
              <w:rPr>
                <w:rFonts w:ascii="Times New Roman" w:hAnsi="Times New Roman"/>
              </w:rPr>
              <w:t>, .0</w:t>
            </w:r>
            <w:ins w:id="1782" w:author="Timothy Wong [2]" w:date="2025-03-20T15:13:00Z" w16du:dateUtc="2025-03-20T04:13:00Z">
              <w:r w:rsidR="0037141B">
                <w:rPr>
                  <w:rFonts w:ascii="Times New Roman" w:hAnsi="Times New Roman"/>
                </w:rPr>
                <w:t>14</w:t>
              </w:r>
            </w:ins>
            <w:del w:id="1783" w:author="Timothy Wong [2]" w:date="2025-03-20T15:13:00Z" w16du:dateUtc="2025-03-20T04:13:00Z">
              <w:r w:rsidRPr="00842583" w:rsidDel="0037141B">
                <w:rPr>
                  <w:rFonts w:ascii="Times New Roman" w:hAnsi="Times New Roman"/>
                </w:rPr>
                <w:delText>29</w:delText>
              </w:r>
            </w:del>
            <w:r w:rsidRPr="00842583">
              <w:rPr>
                <w:rFonts w:ascii="Times New Roman" w:hAnsi="Times New Roman"/>
              </w:rPr>
              <w:t>]</w:t>
            </w:r>
          </w:p>
        </w:tc>
      </w:tr>
      <w:tr w:rsidR="009A557E" w:rsidRPr="00842583" w14:paraId="4B57EA6A" w14:textId="77777777" w:rsidTr="00E8150F">
        <w:trPr>
          <w:trHeight w:val="850"/>
        </w:trPr>
        <w:tc>
          <w:tcPr>
            <w:tcW w:w="397" w:type="dxa"/>
          </w:tcPr>
          <w:p w14:paraId="40524B00" w14:textId="77777777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3.</w:t>
            </w:r>
          </w:p>
        </w:tc>
        <w:tc>
          <w:tcPr>
            <w:tcW w:w="2438" w:type="dxa"/>
          </w:tcPr>
          <w:p w14:paraId="30141B50" w14:textId="1008E5AF" w:rsidR="009A557E" w:rsidRPr="00842583" w:rsidRDefault="009A557E" w:rsidP="00E8150F">
            <w:pPr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 xml:space="preserve">TMT </w:t>
            </w:r>
            <w:r w:rsidRPr="00842583">
              <w:rPr>
                <w:rFonts w:ascii="Times New Roman" w:hAnsi="Times New Roman"/>
              </w:rPr>
              <w:sym w:font="Wingdings" w:char="F0E0"/>
            </w:r>
            <w:r w:rsidRPr="00842583">
              <w:rPr>
                <w:rFonts w:ascii="Times New Roman" w:hAnsi="Times New Roman"/>
              </w:rPr>
              <w:t xml:space="preserve"> RMET </w:t>
            </w:r>
            <w:r w:rsidRPr="00842583">
              <w:rPr>
                <w:rFonts w:ascii="Times New Roman" w:hAnsi="Times New Roman"/>
              </w:rPr>
              <w:sym w:font="Wingdings" w:char="F0E0"/>
            </w:r>
            <w:r w:rsidRPr="00842583">
              <w:rPr>
                <w:rFonts w:ascii="Times New Roman" w:hAnsi="Times New Roman"/>
              </w:rPr>
              <w:t xml:space="preserve"> </w:t>
            </w:r>
            <w:ins w:id="1784" w:author="Timothy Wong [2]" w:date="2025-03-20T12:15:00Z" w16du:dateUtc="2025-03-20T01:15:00Z">
              <w:r w:rsidR="008268A7" w:rsidRPr="00842583">
                <w:rPr>
                  <w:rFonts w:ascii="Times New Roman" w:hAnsi="Times New Roman"/>
                </w:rPr>
                <w:t>ADOS</w:t>
              </w:r>
              <w:r w:rsidR="008268A7">
                <w:rPr>
                  <w:rFonts w:ascii="Times New Roman" w:hAnsi="Times New Roman"/>
                </w:rPr>
                <w:t xml:space="preserve"> CSS</w:t>
              </w:r>
              <w:r w:rsidR="008268A7" w:rsidRPr="00842583" w:rsidDel="008268A7">
                <w:rPr>
                  <w:rFonts w:ascii="Times New Roman" w:hAnsi="Times New Roman"/>
                </w:rPr>
                <w:t xml:space="preserve"> </w:t>
              </w:r>
            </w:ins>
            <w:del w:id="1785" w:author="Timothy Wong [2]" w:date="2025-03-20T12:15:00Z" w16du:dateUtc="2025-03-20T01:15:00Z">
              <w:r w:rsidRPr="00842583" w:rsidDel="008268A7">
                <w:rPr>
                  <w:rFonts w:ascii="Times New Roman" w:hAnsi="Times New Roman"/>
                </w:rPr>
                <w:delText>ADOS</w:delText>
              </w:r>
            </w:del>
          </w:p>
        </w:tc>
        <w:tc>
          <w:tcPr>
            <w:tcW w:w="2225" w:type="dxa"/>
          </w:tcPr>
          <w:p w14:paraId="0E689D83" w14:textId="09238F23" w:rsidR="009A557E" w:rsidRPr="00842583" w:rsidRDefault="00CC582C" w:rsidP="00E8150F">
            <w:pPr>
              <w:jc w:val="center"/>
              <w:rPr>
                <w:rFonts w:ascii="Times New Roman" w:hAnsi="Times New Roman"/>
              </w:rPr>
            </w:pPr>
            <w:ins w:id="1786" w:author="Timothy Wong [2]" w:date="2025-03-20T15:05:00Z" w16du:dateUtc="2025-03-20T04:05:00Z">
              <w:r>
                <w:rPr>
                  <w:rFonts w:ascii="Times New Roman" w:hAnsi="Times New Roman"/>
                </w:rPr>
                <w:t>-1.860</w:t>
              </w:r>
            </w:ins>
            <w:del w:id="1787" w:author="Timothy Wong [2]" w:date="2025-03-20T15:05:00Z" w16du:dateUtc="2025-03-20T04:05:00Z">
              <w:r w:rsidR="009A557E" w:rsidRPr="00842583" w:rsidDel="00CC582C">
                <w:rPr>
                  <w:rFonts w:ascii="Times New Roman" w:hAnsi="Times New Roman"/>
                </w:rPr>
                <w:delText>68.294</w:delText>
              </w:r>
            </w:del>
            <w:r w:rsidR="009A557E" w:rsidRPr="00842583">
              <w:rPr>
                <w:rFonts w:ascii="Times New Roman" w:hAnsi="Times New Roman"/>
              </w:rPr>
              <w:t xml:space="preserve"> (</w:t>
            </w:r>
            <w:ins w:id="1788" w:author="Timothy Wong [2]" w:date="2025-03-20T15:06:00Z" w16du:dateUtc="2025-03-20T04:06:00Z">
              <w:r>
                <w:rPr>
                  <w:rFonts w:ascii="Times New Roman" w:hAnsi="Times New Roman"/>
                </w:rPr>
                <w:t>55.765</w:t>
              </w:r>
            </w:ins>
            <w:del w:id="1789" w:author="Timothy Wong [2]" w:date="2025-03-20T15:05:00Z" w16du:dateUtc="2025-03-20T04:05:00Z">
              <w:r w:rsidR="009A557E" w:rsidRPr="00842583" w:rsidDel="00CC582C">
                <w:rPr>
                  <w:rFonts w:ascii="Times New Roman" w:hAnsi="Times New Roman"/>
                </w:rPr>
                <w:delText>63.78</w:delText>
              </w:r>
            </w:del>
            <w:r w:rsidR="009A557E" w:rsidRPr="00842583">
              <w:rPr>
                <w:rFonts w:ascii="Times New Roman" w:hAnsi="Times New Roman"/>
              </w:rPr>
              <w:t>)</w:t>
            </w:r>
            <w:r w:rsidR="009A557E" w:rsidRPr="00842583">
              <w:rPr>
                <w:rFonts w:ascii="Times New Roman" w:hAnsi="Times New Roman"/>
              </w:rPr>
              <w:br/>
              <w:t>[-</w:t>
            </w:r>
            <w:ins w:id="1790" w:author="Timothy Wong [2]" w:date="2025-03-20T15:06:00Z" w16du:dateUtc="2025-03-20T04:06:00Z">
              <w:r>
                <w:rPr>
                  <w:rFonts w:ascii="Times New Roman" w:hAnsi="Times New Roman"/>
                </w:rPr>
                <w:t>117.823</w:t>
              </w:r>
            </w:ins>
            <w:del w:id="1791" w:author="Timothy Wong [2]" w:date="2025-03-20T15:06:00Z" w16du:dateUtc="2025-03-20T04:06:00Z">
              <w:r w:rsidR="009A557E" w:rsidRPr="00842583" w:rsidDel="00CC582C">
                <w:rPr>
                  <w:rFonts w:ascii="Times New Roman" w:hAnsi="Times New Roman"/>
                </w:rPr>
                <w:delText>59.664</w:delText>
              </w:r>
            </w:del>
            <w:r w:rsidR="009A557E" w:rsidRPr="00842583">
              <w:rPr>
                <w:rFonts w:ascii="Times New Roman" w:hAnsi="Times New Roman"/>
              </w:rPr>
              <w:t>,</w:t>
            </w:r>
            <w:del w:id="1792" w:author="Timothy Wong [2]" w:date="2025-03-20T15:06:00Z" w16du:dateUtc="2025-03-20T04:06:00Z">
              <w:r w:rsidR="009A557E" w:rsidRPr="00842583" w:rsidDel="00CC582C">
                <w:rPr>
                  <w:rFonts w:ascii="Times New Roman" w:hAnsi="Times New Roman"/>
                </w:rPr>
                <w:delText xml:space="preserve"> 189.167</w:delText>
              </w:r>
            </w:del>
            <w:ins w:id="1793" w:author="Timothy Wong [2]" w:date="2025-03-20T15:06:00Z" w16du:dateUtc="2025-03-20T04:06:00Z">
              <w:r>
                <w:rPr>
                  <w:rFonts w:ascii="Times New Roman" w:hAnsi="Times New Roman"/>
                </w:rPr>
                <w:t xml:space="preserve"> 74.613</w:t>
              </w:r>
            </w:ins>
            <w:r w:rsidR="009A557E" w:rsidRPr="00842583">
              <w:rPr>
                <w:rFonts w:ascii="Times New Roman" w:hAnsi="Times New Roman"/>
              </w:rPr>
              <w:t>]</w:t>
            </w:r>
          </w:p>
        </w:tc>
        <w:tc>
          <w:tcPr>
            <w:tcW w:w="2226" w:type="dxa"/>
          </w:tcPr>
          <w:p w14:paraId="5E6F6F13" w14:textId="39A9371B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.05</w:t>
            </w:r>
            <w:ins w:id="1794" w:author="Timothy Wong [2]" w:date="2025-03-20T15:06:00Z" w16du:dateUtc="2025-03-20T04:06:00Z">
              <w:r w:rsidR="00CC582C">
                <w:rPr>
                  <w:rFonts w:ascii="Times New Roman" w:hAnsi="Times New Roman"/>
                </w:rPr>
                <w:t>1</w:t>
              </w:r>
            </w:ins>
            <w:r w:rsidRPr="00842583">
              <w:rPr>
                <w:rFonts w:ascii="Times New Roman" w:hAnsi="Times New Roman"/>
              </w:rPr>
              <w:t xml:space="preserve"> (.0</w:t>
            </w:r>
            <w:ins w:id="1795" w:author="Timothy Wong [2]" w:date="2025-03-20T15:06:00Z" w16du:dateUtc="2025-03-20T04:06:00Z">
              <w:r w:rsidR="00CC582C">
                <w:rPr>
                  <w:rFonts w:ascii="Times New Roman" w:hAnsi="Times New Roman"/>
                </w:rPr>
                <w:t>20</w:t>
              </w:r>
            </w:ins>
            <w:del w:id="1796" w:author="Timothy Wong [2]" w:date="2025-03-20T15:06:00Z" w16du:dateUtc="2025-03-20T04:06:00Z">
              <w:r w:rsidRPr="00842583" w:rsidDel="00CC582C">
                <w:rPr>
                  <w:rFonts w:ascii="Times New Roman" w:hAnsi="Times New Roman"/>
                </w:rPr>
                <w:delText>51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  <w:t>[-.</w:t>
            </w:r>
            <w:ins w:id="1797" w:author="Timothy Wong [2]" w:date="2025-03-20T15:06:00Z" w16du:dateUtc="2025-03-20T04:06:00Z">
              <w:r w:rsidR="00CC582C">
                <w:rPr>
                  <w:rFonts w:ascii="Times New Roman" w:hAnsi="Times New Roman"/>
                </w:rPr>
                <w:t>081</w:t>
              </w:r>
            </w:ins>
            <w:del w:id="1798" w:author="Timothy Wong [2]" w:date="2025-03-20T15:06:00Z" w16du:dateUtc="2025-03-20T04:06:00Z">
              <w:r w:rsidRPr="00842583" w:rsidDel="00CC582C">
                <w:rPr>
                  <w:rFonts w:ascii="Times New Roman" w:hAnsi="Times New Roman"/>
                </w:rPr>
                <w:delText>157</w:delText>
              </w:r>
            </w:del>
            <w:r w:rsidRPr="00842583">
              <w:rPr>
                <w:rFonts w:ascii="Times New Roman" w:hAnsi="Times New Roman"/>
              </w:rPr>
              <w:t>, .0</w:t>
            </w:r>
            <w:ins w:id="1799" w:author="Timothy Wong [2]" w:date="2025-03-20T15:06:00Z" w16du:dateUtc="2025-03-20T04:06:00Z">
              <w:r w:rsidR="00CC582C">
                <w:rPr>
                  <w:rFonts w:ascii="Times New Roman" w:hAnsi="Times New Roman"/>
                </w:rPr>
                <w:t>01</w:t>
              </w:r>
            </w:ins>
            <w:del w:id="1800" w:author="Timothy Wong [2]" w:date="2025-03-20T15:06:00Z" w16du:dateUtc="2025-03-20T04:06:00Z">
              <w:r w:rsidRPr="00842583" w:rsidDel="00CC582C">
                <w:rPr>
                  <w:rFonts w:ascii="Times New Roman" w:hAnsi="Times New Roman"/>
                </w:rPr>
                <w:delText>43</w:delText>
              </w:r>
            </w:del>
            <w:r w:rsidRPr="00842583">
              <w:rPr>
                <w:rFonts w:ascii="Times New Roman" w:hAnsi="Times New Roman"/>
              </w:rPr>
              <w:t>]</w:t>
            </w:r>
          </w:p>
        </w:tc>
        <w:tc>
          <w:tcPr>
            <w:tcW w:w="2226" w:type="dxa"/>
          </w:tcPr>
          <w:p w14:paraId="7405067D" w14:textId="23820852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</w:t>
            </w:r>
            <w:ins w:id="1801" w:author="Timothy Wong [2]" w:date="2025-03-20T15:06:00Z" w16du:dateUtc="2025-03-20T04:06:00Z">
              <w:r w:rsidR="00CC582C">
                <w:rPr>
                  <w:rFonts w:ascii="Times New Roman" w:hAnsi="Times New Roman"/>
                </w:rPr>
                <w:t>85.879</w:t>
              </w:r>
            </w:ins>
            <w:del w:id="1802" w:author="Timothy Wong [2]" w:date="2025-03-20T15:06:00Z" w16du:dateUtc="2025-03-20T04:06:00Z">
              <w:r w:rsidRPr="00842583" w:rsidDel="00CC582C">
                <w:rPr>
                  <w:rFonts w:ascii="Times New Roman" w:hAnsi="Times New Roman"/>
                </w:rPr>
                <w:delText>129.776</w:delText>
              </w:r>
            </w:del>
            <w:r w:rsidRPr="00842583">
              <w:rPr>
                <w:rFonts w:ascii="Times New Roman" w:hAnsi="Times New Roman"/>
              </w:rPr>
              <w:t xml:space="preserve"> (</w:t>
            </w:r>
            <w:ins w:id="1803" w:author="Timothy Wong [2]" w:date="2025-03-20T15:06:00Z" w16du:dateUtc="2025-03-20T04:06:00Z">
              <w:r w:rsidR="00CC582C">
                <w:rPr>
                  <w:rFonts w:ascii="Times New Roman" w:hAnsi="Times New Roman"/>
                </w:rPr>
                <w:t>17.171</w:t>
              </w:r>
            </w:ins>
            <w:del w:id="1804" w:author="Timothy Wong [2]" w:date="2025-03-20T15:06:00Z" w16du:dateUtc="2025-03-20T04:06:00Z">
              <w:r w:rsidRPr="00842583" w:rsidDel="00CC582C">
                <w:rPr>
                  <w:rFonts w:ascii="Times New Roman" w:hAnsi="Times New Roman"/>
                </w:rPr>
                <w:delText>33.989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</w:r>
            <w:r w:rsidRPr="00842583">
              <w:rPr>
                <w:rFonts w:ascii="Times New Roman" w:hAnsi="Times New Roman"/>
                <w:b/>
                <w:bCs/>
              </w:rPr>
              <w:t>[-1</w:t>
            </w:r>
            <w:ins w:id="1805" w:author="Timothy Wong [2]" w:date="2025-03-20T15:07:00Z" w16du:dateUtc="2025-03-20T04:07:00Z">
              <w:r w:rsidR="00CC582C">
                <w:rPr>
                  <w:rFonts w:ascii="Times New Roman" w:hAnsi="Times New Roman"/>
                  <w:b/>
                  <w:bCs/>
                </w:rPr>
                <w:t>22.203</w:t>
              </w:r>
            </w:ins>
            <w:del w:id="1806" w:author="Timothy Wong [2]" w:date="2025-03-20T15:07:00Z" w16du:dateUtc="2025-03-20T04:07:00Z">
              <w:r w:rsidRPr="00842583" w:rsidDel="00CC582C">
                <w:rPr>
                  <w:rFonts w:ascii="Times New Roman" w:hAnsi="Times New Roman"/>
                  <w:b/>
                  <w:bCs/>
                </w:rPr>
                <w:delText>92.974</w:delText>
              </w:r>
            </w:del>
            <w:r w:rsidRPr="00842583">
              <w:rPr>
                <w:rFonts w:ascii="Times New Roman" w:hAnsi="Times New Roman"/>
                <w:b/>
                <w:bCs/>
              </w:rPr>
              <w:t>, -</w:t>
            </w:r>
            <w:ins w:id="1807" w:author="Timothy Wong [2]" w:date="2025-03-20T15:07:00Z" w16du:dateUtc="2025-03-20T04:07:00Z">
              <w:r w:rsidR="00CC582C">
                <w:rPr>
                  <w:rFonts w:ascii="Times New Roman" w:hAnsi="Times New Roman"/>
                  <w:b/>
                  <w:bCs/>
                </w:rPr>
                <w:t>57.355</w:t>
              </w:r>
            </w:ins>
            <w:del w:id="1808" w:author="Timothy Wong [2]" w:date="2025-03-20T15:07:00Z" w16du:dateUtc="2025-03-20T04:07:00Z">
              <w:r w:rsidRPr="00842583" w:rsidDel="00CC582C">
                <w:rPr>
                  <w:rFonts w:ascii="Times New Roman" w:hAnsi="Times New Roman"/>
                  <w:b/>
                  <w:bCs/>
                </w:rPr>
                <w:delText>64.445</w:delText>
              </w:r>
            </w:del>
            <w:r w:rsidRPr="00842583">
              <w:rPr>
                <w:rFonts w:ascii="Times New Roman" w:hAnsi="Times New Roman"/>
                <w:b/>
                <w:bCs/>
              </w:rPr>
              <w:t>]</w:t>
            </w:r>
          </w:p>
        </w:tc>
        <w:tc>
          <w:tcPr>
            <w:tcW w:w="2226" w:type="dxa"/>
          </w:tcPr>
          <w:p w14:paraId="7FD6DA66" w14:textId="2309B5BE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</w:t>
            </w:r>
            <w:ins w:id="1809" w:author="Timothy Wong [2]" w:date="2025-03-20T15:07:00Z" w16du:dateUtc="2025-03-20T04:07:00Z">
              <w:r w:rsidR="00CC582C">
                <w:rPr>
                  <w:rFonts w:ascii="Times New Roman" w:hAnsi="Times New Roman"/>
                </w:rPr>
                <w:t>85.812</w:t>
              </w:r>
            </w:ins>
            <w:del w:id="1810" w:author="Timothy Wong [2]" w:date="2025-03-20T15:07:00Z" w16du:dateUtc="2025-03-20T04:07:00Z">
              <w:r w:rsidRPr="00842583" w:rsidDel="00CC582C">
                <w:rPr>
                  <w:rFonts w:ascii="Times New Roman" w:hAnsi="Times New Roman"/>
                </w:rPr>
                <w:delText>126.223</w:delText>
              </w:r>
            </w:del>
            <w:r w:rsidRPr="00842583">
              <w:rPr>
                <w:rFonts w:ascii="Times New Roman" w:hAnsi="Times New Roman"/>
              </w:rPr>
              <w:t xml:space="preserve"> (</w:t>
            </w:r>
            <w:ins w:id="1811" w:author="Timothy Wong [2]" w:date="2025-03-20T15:07:00Z" w16du:dateUtc="2025-03-20T04:07:00Z">
              <w:r w:rsidR="00CC582C">
                <w:rPr>
                  <w:rFonts w:ascii="Times New Roman" w:hAnsi="Times New Roman"/>
                </w:rPr>
                <w:t>16.756</w:t>
              </w:r>
            </w:ins>
            <w:del w:id="1812" w:author="Timothy Wong [2]" w:date="2025-03-20T15:07:00Z" w16du:dateUtc="2025-03-20T04:07:00Z">
              <w:r w:rsidRPr="00842583" w:rsidDel="00CC582C">
                <w:rPr>
                  <w:rFonts w:ascii="Times New Roman" w:hAnsi="Times New Roman"/>
                </w:rPr>
                <w:delText>34.439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</w:r>
            <w:r w:rsidRPr="00842583">
              <w:rPr>
                <w:rFonts w:ascii="Times New Roman" w:hAnsi="Times New Roman"/>
                <w:b/>
                <w:bCs/>
              </w:rPr>
              <w:t>[-1</w:t>
            </w:r>
            <w:ins w:id="1813" w:author="Timothy Wong [2]" w:date="2025-03-20T15:07:00Z" w16du:dateUtc="2025-03-20T04:07:00Z">
              <w:r w:rsidR="00CC582C">
                <w:rPr>
                  <w:rFonts w:ascii="Times New Roman" w:hAnsi="Times New Roman"/>
                  <w:b/>
                  <w:bCs/>
                </w:rPr>
                <w:t>23.205</w:t>
              </w:r>
            </w:ins>
            <w:del w:id="1814" w:author="Timothy Wong [2]" w:date="2025-03-20T15:07:00Z" w16du:dateUtc="2025-03-20T04:07:00Z">
              <w:r w:rsidRPr="00842583" w:rsidDel="00CC582C">
                <w:rPr>
                  <w:rFonts w:ascii="Times New Roman" w:hAnsi="Times New Roman"/>
                  <w:b/>
                  <w:bCs/>
                </w:rPr>
                <w:delText>88.874</w:delText>
              </w:r>
            </w:del>
            <w:r w:rsidRPr="00842583">
              <w:rPr>
                <w:rFonts w:ascii="Times New Roman" w:hAnsi="Times New Roman"/>
                <w:b/>
                <w:bCs/>
              </w:rPr>
              <w:t>, -</w:t>
            </w:r>
            <w:ins w:id="1815" w:author="Timothy Wong [2]" w:date="2025-03-20T15:07:00Z" w16du:dateUtc="2025-03-20T04:07:00Z">
              <w:r w:rsidR="00CC582C">
                <w:rPr>
                  <w:rFonts w:ascii="Times New Roman" w:hAnsi="Times New Roman"/>
                  <w:b/>
                  <w:bCs/>
                </w:rPr>
                <w:t>60.111</w:t>
              </w:r>
            </w:ins>
            <w:del w:id="1816" w:author="Timothy Wong [2]" w:date="2025-03-20T15:07:00Z" w16du:dateUtc="2025-03-20T04:07:00Z">
              <w:r w:rsidRPr="00842583" w:rsidDel="00CC582C">
                <w:rPr>
                  <w:rFonts w:ascii="Times New Roman" w:hAnsi="Times New Roman"/>
                  <w:b/>
                  <w:bCs/>
                </w:rPr>
                <w:delText>57.901</w:delText>
              </w:r>
            </w:del>
            <w:r w:rsidRPr="00842583">
              <w:rPr>
                <w:rFonts w:ascii="Times New Roman" w:hAnsi="Times New Roman"/>
                <w:b/>
                <w:bCs/>
              </w:rPr>
              <w:t>]</w:t>
            </w:r>
          </w:p>
        </w:tc>
        <w:tc>
          <w:tcPr>
            <w:tcW w:w="2226" w:type="dxa"/>
          </w:tcPr>
          <w:p w14:paraId="708577F5" w14:textId="61FAA8BC" w:rsidR="009A557E" w:rsidRPr="00842583" w:rsidRDefault="00CC582C" w:rsidP="00E8150F">
            <w:pPr>
              <w:jc w:val="center"/>
              <w:rPr>
                <w:rFonts w:ascii="Times New Roman" w:hAnsi="Times New Roman"/>
              </w:rPr>
            </w:pPr>
            <w:ins w:id="1817" w:author="Timothy Wong [2]" w:date="2025-03-20T15:07:00Z" w16du:dateUtc="2025-03-20T04:07:00Z">
              <w:r>
                <w:rPr>
                  <w:rFonts w:ascii="Times New Roman" w:hAnsi="Times New Roman"/>
                </w:rPr>
                <w:t>.023</w:t>
              </w:r>
            </w:ins>
            <w:del w:id="1818" w:author="Timothy Wong [2]" w:date="2025-03-20T15:07:00Z" w16du:dateUtc="2025-03-20T04:07:00Z">
              <w:r w:rsidR="009A557E" w:rsidRPr="00842583" w:rsidDel="00CC582C">
                <w:rPr>
                  <w:rFonts w:ascii="Times New Roman" w:hAnsi="Times New Roman"/>
                </w:rPr>
                <w:delText>-3.553</w:delText>
              </w:r>
            </w:del>
            <w:r w:rsidR="009A557E" w:rsidRPr="00842583">
              <w:rPr>
                <w:rFonts w:ascii="Times New Roman" w:hAnsi="Times New Roman"/>
              </w:rPr>
              <w:t xml:space="preserve"> (</w:t>
            </w:r>
            <w:ins w:id="1819" w:author="Timothy Wong [2]" w:date="2025-03-20T15:07:00Z" w16du:dateUtc="2025-03-20T04:07:00Z">
              <w:r>
                <w:rPr>
                  <w:rFonts w:ascii="Times New Roman" w:hAnsi="Times New Roman"/>
                </w:rPr>
                <w:t>3.592</w:t>
              </w:r>
            </w:ins>
            <w:del w:id="1820" w:author="Timothy Wong [2]" w:date="2025-03-20T15:07:00Z" w16du:dateUtc="2025-03-20T04:07:00Z">
              <w:r w:rsidR="009A557E" w:rsidRPr="00842583" w:rsidDel="00CC582C">
                <w:rPr>
                  <w:rFonts w:ascii="Times New Roman" w:hAnsi="Times New Roman"/>
                </w:rPr>
                <w:delText>5.695</w:delText>
              </w:r>
            </w:del>
            <w:r w:rsidR="009A557E" w:rsidRPr="00842583">
              <w:rPr>
                <w:rFonts w:ascii="Times New Roman" w:hAnsi="Times New Roman"/>
              </w:rPr>
              <w:t>)</w:t>
            </w:r>
            <w:r w:rsidR="009A557E" w:rsidRPr="00842583">
              <w:rPr>
                <w:rFonts w:ascii="Times New Roman" w:hAnsi="Times New Roman"/>
              </w:rPr>
              <w:br/>
              <w:t>[-</w:t>
            </w:r>
            <w:ins w:id="1821" w:author="Timothy Wong [2]" w:date="2025-03-20T15:08:00Z" w16du:dateUtc="2025-03-20T04:08:00Z">
              <w:r>
                <w:rPr>
                  <w:rFonts w:ascii="Times New Roman" w:hAnsi="Times New Roman"/>
                </w:rPr>
                <w:t>4.655</w:t>
              </w:r>
            </w:ins>
            <w:del w:id="1822" w:author="Timothy Wong [2]" w:date="2025-03-20T15:08:00Z" w16du:dateUtc="2025-03-20T04:08:00Z">
              <w:r w:rsidR="009A557E" w:rsidRPr="00842583" w:rsidDel="00CC582C">
                <w:rPr>
                  <w:rFonts w:ascii="Times New Roman" w:hAnsi="Times New Roman"/>
                </w:rPr>
                <w:delText>21.663</w:delText>
              </w:r>
            </w:del>
            <w:r w:rsidR="009A557E" w:rsidRPr="00842583">
              <w:rPr>
                <w:rFonts w:ascii="Times New Roman" w:hAnsi="Times New Roman"/>
              </w:rPr>
              <w:t xml:space="preserve">, </w:t>
            </w:r>
            <w:ins w:id="1823" w:author="Timothy Wong [2]" w:date="2025-03-20T15:08:00Z" w16du:dateUtc="2025-03-20T04:08:00Z">
              <w:r>
                <w:rPr>
                  <w:rFonts w:ascii="Times New Roman" w:hAnsi="Times New Roman"/>
                </w:rPr>
                <w:t>8.416</w:t>
              </w:r>
            </w:ins>
            <w:del w:id="1824" w:author="Timothy Wong [2]" w:date="2025-03-20T15:08:00Z" w16du:dateUtc="2025-03-20T04:08:00Z">
              <w:r w:rsidR="009A557E" w:rsidRPr="00842583" w:rsidDel="00CC582C">
                <w:rPr>
                  <w:rFonts w:ascii="Times New Roman" w:hAnsi="Times New Roman"/>
                </w:rPr>
                <w:delText>2.861</w:delText>
              </w:r>
            </w:del>
            <w:r w:rsidR="009A557E" w:rsidRPr="00842583">
              <w:rPr>
                <w:rFonts w:ascii="Times New Roman" w:hAnsi="Times New Roman"/>
              </w:rPr>
              <w:t>]</w:t>
            </w:r>
          </w:p>
        </w:tc>
      </w:tr>
      <w:tr w:rsidR="009A557E" w:rsidRPr="00842583" w14:paraId="097621B5" w14:textId="77777777" w:rsidTr="00E8150F">
        <w:trPr>
          <w:trHeight w:val="850"/>
        </w:trPr>
        <w:tc>
          <w:tcPr>
            <w:tcW w:w="397" w:type="dxa"/>
          </w:tcPr>
          <w:p w14:paraId="06C8BA74" w14:textId="77777777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4.</w:t>
            </w:r>
          </w:p>
        </w:tc>
        <w:tc>
          <w:tcPr>
            <w:tcW w:w="2438" w:type="dxa"/>
          </w:tcPr>
          <w:p w14:paraId="5DA5B4BA" w14:textId="0099BD0D" w:rsidR="009A557E" w:rsidRPr="00842583" w:rsidRDefault="009A557E" w:rsidP="00E8150F">
            <w:pPr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 xml:space="preserve">TMT </w:t>
            </w:r>
            <w:r w:rsidRPr="00842583">
              <w:rPr>
                <w:rFonts w:ascii="Times New Roman" w:hAnsi="Times New Roman"/>
              </w:rPr>
              <w:sym w:font="Wingdings" w:char="F0E0"/>
            </w:r>
            <w:r w:rsidRPr="00842583">
              <w:rPr>
                <w:rFonts w:ascii="Times New Roman" w:hAnsi="Times New Roman"/>
              </w:rPr>
              <w:t xml:space="preserve"> FPRT </w:t>
            </w:r>
            <w:r w:rsidRPr="00842583">
              <w:rPr>
                <w:rFonts w:ascii="Times New Roman" w:hAnsi="Times New Roman"/>
              </w:rPr>
              <w:sym w:font="Wingdings" w:char="F0E0"/>
            </w:r>
            <w:r w:rsidRPr="00842583">
              <w:rPr>
                <w:rFonts w:ascii="Times New Roman" w:hAnsi="Times New Roman"/>
              </w:rPr>
              <w:t xml:space="preserve"> </w:t>
            </w:r>
            <w:ins w:id="1825" w:author="Timothy Wong [2]" w:date="2025-03-20T12:15:00Z" w16du:dateUtc="2025-03-20T01:15:00Z">
              <w:r w:rsidR="008268A7" w:rsidRPr="00842583">
                <w:rPr>
                  <w:rFonts w:ascii="Times New Roman" w:hAnsi="Times New Roman"/>
                </w:rPr>
                <w:t>ADOS</w:t>
              </w:r>
              <w:r w:rsidR="008268A7">
                <w:rPr>
                  <w:rFonts w:ascii="Times New Roman" w:hAnsi="Times New Roman"/>
                </w:rPr>
                <w:t xml:space="preserve"> CSS</w:t>
              </w:r>
              <w:r w:rsidR="008268A7" w:rsidRPr="00842583" w:rsidDel="008268A7">
                <w:rPr>
                  <w:rFonts w:ascii="Times New Roman" w:hAnsi="Times New Roman"/>
                </w:rPr>
                <w:t xml:space="preserve"> </w:t>
              </w:r>
            </w:ins>
            <w:del w:id="1826" w:author="Timothy Wong [2]" w:date="2025-03-20T12:15:00Z" w16du:dateUtc="2025-03-20T01:15:00Z">
              <w:r w:rsidRPr="00842583" w:rsidDel="008268A7">
                <w:rPr>
                  <w:rFonts w:ascii="Times New Roman" w:hAnsi="Times New Roman"/>
                </w:rPr>
                <w:delText>ADOS</w:delText>
              </w:r>
            </w:del>
          </w:p>
        </w:tc>
        <w:tc>
          <w:tcPr>
            <w:tcW w:w="2225" w:type="dxa"/>
          </w:tcPr>
          <w:p w14:paraId="39133370" w14:textId="0C88DCBB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1</w:t>
            </w:r>
            <w:ins w:id="1827" w:author="Timothy Wong [2]" w:date="2025-03-20T15:13:00Z" w16du:dateUtc="2025-03-20T04:13:00Z">
              <w:r w:rsidR="0037141B">
                <w:rPr>
                  <w:rFonts w:ascii="Times New Roman" w:hAnsi="Times New Roman"/>
                </w:rPr>
                <w:t>39.905</w:t>
              </w:r>
            </w:ins>
            <w:del w:id="1828" w:author="Timothy Wong [2]" w:date="2025-03-20T15:13:00Z" w16du:dateUtc="2025-03-20T04:13:00Z">
              <w:r w:rsidRPr="00842583" w:rsidDel="0037141B">
                <w:rPr>
                  <w:rFonts w:ascii="Times New Roman" w:hAnsi="Times New Roman"/>
                </w:rPr>
                <w:delText>02.355</w:delText>
              </w:r>
            </w:del>
            <w:r w:rsidRPr="00842583">
              <w:rPr>
                <w:rFonts w:ascii="Times New Roman" w:hAnsi="Times New Roman"/>
              </w:rPr>
              <w:t xml:space="preserve"> (</w:t>
            </w:r>
            <w:ins w:id="1829" w:author="Timothy Wong [2]" w:date="2025-03-20T15:14:00Z" w16du:dateUtc="2025-03-20T04:14:00Z">
              <w:r w:rsidR="0037141B">
                <w:rPr>
                  <w:rFonts w:ascii="Times New Roman" w:hAnsi="Times New Roman"/>
                </w:rPr>
                <w:t>73.012</w:t>
              </w:r>
            </w:ins>
            <w:del w:id="1830" w:author="Timothy Wong [2]" w:date="2025-03-20T15:13:00Z" w16du:dateUtc="2025-03-20T04:13:00Z">
              <w:r w:rsidRPr="00842583" w:rsidDel="0037141B">
                <w:rPr>
                  <w:rFonts w:ascii="Times New Roman" w:hAnsi="Times New Roman"/>
                </w:rPr>
                <w:delText>95.864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  <w:t>[-</w:t>
            </w:r>
            <w:ins w:id="1831" w:author="Timothy Wong [2]" w:date="2025-03-20T15:14:00Z" w16du:dateUtc="2025-03-20T04:14:00Z">
              <w:r w:rsidR="0037141B">
                <w:rPr>
                  <w:rFonts w:ascii="Times New Roman" w:hAnsi="Times New Roman"/>
                </w:rPr>
                <w:t>14.573</w:t>
              </w:r>
            </w:ins>
            <w:del w:id="1832" w:author="Timothy Wong [2]" w:date="2025-03-20T15:14:00Z" w16du:dateUtc="2025-03-20T04:14:00Z">
              <w:r w:rsidRPr="00842583" w:rsidDel="0037141B">
                <w:rPr>
                  <w:rFonts w:ascii="Times New Roman" w:hAnsi="Times New Roman"/>
                </w:rPr>
                <w:delText>91.387</w:delText>
              </w:r>
            </w:del>
            <w:r w:rsidRPr="00842583">
              <w:rPr>
                <w:rFonts w:ascii="Times New Roman" w:hAnsi="Times New Roman"/>
              </w:rPr>
              <w:t xml:space="preserve">, </w:t>
            </w:r>
            <w:ins w:id="1833" w:author="Timothy Wong [2]" w:date="2025-03-20T15:14:00Z" w16du:dateUtc="2025-03-20T04:14:00Z">
              <w:r w:rsidR="0037141B">
                <w:rPr>
                  <w:rFonts w:ascii="Times New Roman" w:hAnsi="Times New Roman"/>
                </w:rPr>
                <w:t>256.769</w:t>
              </w:r>
            </w:ins>
            <w:del w:id="1834" w:author="Timothy Wong [2]" w:date="2025-03-20T15:14:00Z" w16du:dateUtc="2025-03-20T04:14:00Z">
              <w:r w:rsidRPr="00842583" w:rsidDel="0037141B">
                <w:rPr>
                  <w:rFonts w:ascii="Times New Roman" w:hAnsi="Times New Roman"/>
                </w:rPr>
                <w:delText>284.39</w:delText>
              </w:r>
            </w:del>
            <w:r w:rsidRPr="00842583">
              <w:rPr>
                <w:rFonts w:ascii="Times New Roman" w:hAnsi="Times New Roman"/>
              </w:rPr>
              <w:t>]</w:t>
            </w:r>
          </w:p>
        </w:tc>
        <w:tc>
          <w:tcPr>
            <w:tcW w:w="2226" w:type="dxa"/>
          </w:tcPr>
          <w:p w14:paraId="30A930CC" w14:textId="24FAFDAF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.0</w:t>
            </w:r>
            <w:ins w:id="1835" w:author="Timothy Wong [2]" w:date="2025-03-20T15:15:00Z" w16du:dateUtc="2025-03-20T04:15:00Z">
              <w:r w:rsidR="0037141B">
                <w:rPr>
                  <w:rFonts w:ascii="Times New Roman" w:hAnsi="Times New Roman"/>
                </w:rPr>
                <w:t>35</w:t>
              </w:r>
            </w:ins>
            <w:del w:id="1836" w:author="Timothy Wong [2]" w:date="2025-03-20T15:15:00Z" w16du:dateUtc="2025-03-20T04:15:00Z">
              <w:r w:rsidRPr="00842583" w:rsidDel="0037141B">
                <w:rPr>
                  <w:rFonts w:ascii="Times New Roman" w:hAnsi="Times New Roman"/>
                </w:rPr>
                <w:delText>73</w:delText>
              </w:r>
            </w:del>
            <w:r w:rsidRPr="00842583">
              <w:rPr>
                <w:rFonts w:ascii="Times New Roman" w:hAnsi="Times New Roman"/>
              </w:rPr>
              <w:t xml:space="preserve"> (.0</w:t>
            </w:r>
            <w:ins w:id="1837" w:author="Timothy Wong [2]" w:date="2025-03-20T15:15:00Z" w16du:dateUtc="2025-03-20T04:15:00Z">
              <w:r w:rsidR="0037141B">
                <w:rPr>
                  <w:rFonts w:ascii="Times New Roman" w:hAnsi="Times New Roman"/>
                </w:rPr>
                <w:t>15</w:t>
              </w:r>
            </w:ins>
            <w:del w:id="1838" w:author="Timothy Wong [2]" w:date="2025-03-20T15:15:00Z" w16du:dateUtc="2025-03-20T04:15:00Z">
              <w:r w:rsidRPr="00842583" w:rsidDel="0037141B">
                <w:rPr>
                  <w:rFonts w:ascii="Times New Roman" w:hAnsi="Times New Roman"/>
                </w:rPr>
                <w:delText>46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  <w:t>[-.</w:t>
            </w:r>
            <w:ins w:id="1839" w:author="Timothy Wong [2]" w:date="2025-03-20T15:15:00Z" w16du:dateUtc="2025-03-20T04:15:00Z">
              <w:r w:rsidR="0037141B">
                <w:rPr>
                  <w:rFonts w:ascii="Times New Roman" w:hAnsi="Times New Roman"/>
                </w:rPr>
                <w:t>058</w:t>
              </w:r>
            </w:ins>
            <w:del w:id="1840" w:author="Timothy Wong [2]" w:date="2025-03-20T15:15:00Z" w16du:dateUtc="2025-03-20T04:15:00Z">
              <w:r w:rsidRPr="00842583" w:rsidDel="0037141B">
                <w:rPr>
                  <w:rFonts w:ascii="Times New Roman" w:hAnsi="Times New Roman"/>
                </w:rPr>
                <w:delText>169</w:delText>
              </w:r>
            </w:del>
            <w:r w:rsidRPr="00842583">
              <w:rPr>
                <w:rFonts w:ascii="Times New Roman" w:hAnsi="Times New Roman"/>
              </w:rPr>
              <w:t>, .0</w:t>
            </w:r>
            <w:ins w:id="1841" w:author="Timothy Wong [2]" w:date="2025-03-20T15:15:00Z" w16du:dateUtc="2025-03-20T04:15:00Z">
              <w:r w:rsidR="0037141B">
                <w:rPr>
                  <w:rFonts w:ascii="Times New Roman" w:hAnsi="Times New Roman"/>
                </w:rPr>
                <w:t>06</w:t>
              </w:r>
            </w:ins>
            <w:del w:id="1842" w:author="Timothy Wong [2]" w:date="2025-03-20T15:15:00Z" w16du:dateUtc="2025-03-20T04:15:00Z">
              <w:r w:rsidRPr="00842583" w:rsidDel="0037141B">
                <w:rPr>
                  <w:rFonts w:ascii="Times New Roman" w:hAnsi="Times New Roman"/>
                </w:rPr>
                <w:delText>15</w:delText>
              </w:r>
            </w:del>
            <w:r w:rsidRPr="00842583">
              <w:rPr>
                <w:rFonts w:ascii="Times New Roman" w:hAnsi="Times New Roman"/>
              </w:rPr>
              <w:t>]</w:t>
            </w:r>
          </w:p>
        </w:tc>
        <w:tc>
          <w:tcPr>
            <w:tcW w:w="2226" w:type="dxa"/>
          </w:tcPr>
          <w:p w14:paraId="65C1C52B" w14:textId="771B1F39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</w:t>
            </w:r>
            <w:ins w:id="1843" w:author="Timothy Wong [2]" w:date="2025-03-20T15:15:00Z" w16du:dateUtc="2025-03-20T04:15:00Z">
              <w:r w:rsidR="0037141B">
                <w:rPr>
                  <w:rFonts w:ascii="Times New Roman" w:hAnsi="Times New Roman"/>
                </w:rPr>
                <w:t>77.386</w:t>
              </w:r>
            </w:ins>
            <w:del w:id="1844" w:author="Timothy Wong [2]" w:date="2025-03-20T15:15:00Z" w16du:dateUtc="2025-03-20T04:15:00Z">
              <w:r w:rsidRPr="00842583" w:rsidDel="0037141B">
                <w:rPr>
                  <w:rFonts w:ascii="Times New Roman" w:hAnsi="Times New Roman"/>
                </w:rPr>
                <w:delText>130.063</w:delText>
              </w:r>
            </w:del>
            <w:r w:rsidRPr="00842583">
              <w:rPr>
                <w:rFonts w:ascii="Times New Roman" w:hAnsi="Times New Roman"/>
              </w:rPr>
              <w:t xml:space="preserve"> (</w:t>
            </w:r>
            <w:ins w:id="1845" w:author="Timothy Wong [2]" w:date="2025-03-20T15:15:00Z" w16du:dateUtc="2025-03-20T04:15:00Z">
              <w:r w:rsidR="0037141B">
                <w:rPr>
                  <w:rFonts w:ascii="Times New Roman" w:hAnsi="Times New Roman"/>
                </w:rPr>
                <w:t>16.870</w:t>
              </w:r>
            </w:ins>
            <w:del w:id="1846" w:author="Timothy Wong [2]" w:date="2025-03-20T15:15:00Z" w16du:dateUtc="2025-03-20T04:15:00Z">
              <w:r w:rsidRPr="00842583" w:rsidDel="0037141B">
                <w:rPr>
                  <w:rFonts w:ascii="Times New Roman" w:hAnsi="Times New Roman"/>
                </w:rPr>
                <w:delText>35.213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</w:r>
            <w:r w:rsidRPr="00842583">
              <w:rPr>
                <w:rFonts w:ascii="Times New Roman" w:hAnsi="Times New Roman"/>
                <w:b/>
                <w:bCs/>
              </w:rPr>
              <w:t>[-</w:t>
            </w:r>
            <w:ins w:id="1847" w:author="Timothy Wong [2]" w:date="2025-03-20T15:15:00Z" w16du:dateUtc="2025-03-20T04:15:00Z">
              <w:r w:rsidR="0037141B">
                <w:rPr>
                  <w:rFonts w:ascii="Times New Roman" w:hAnsi="Times New Roman"/>
                  <w:b/>
                  <w:bCs/>
                </w:rPr>
                <w:t>105.911</w:t>
              </w:r>
            </w:ins>
            <w:del w:id="1848" w:author="Timothy Wong [2]" w:date="2025-03-20T15:15:00Z" w16du:dateUtc="2025-03-20T04:15:00Z">
              <w:r w:rsidRPr="00842583" w:rsidDel="0037141B">
                <w:rPr>
                  <w:rFonts w:ascii="Times New Roman" w:hAnsi="Times New Roman"/>
                  <w:b/>
                  <w:bCs/>
                </w:rPr>
                <w:delText>196.058</w:delText>
              </w:r>
            </w:del>
            <w:r w:rsidRPr="00842583">
              <w:rPr>
                <w:rFonts w:ascii="Times New Roman" w:hAnsi="Times New Roman"/>
                <w:b/>
                <w:bCs/>
              </w:rPr>
              <w:t>, -</w:t>
            </w:r>
            <w:ins w:id="1849" w:author="Timothy Wong [2]" w:date="2025-03-20T15:15:00Z" w16du:dateUtc="2025-03-20T04:15:00Z">
              <w:r w:rsidR="0037141B">
                <w:rPr>
                  <w:rFonts w:ascii="Times New Roman" w:hAnsi="Times New Roman"/>
                  <w:b/>
                  <w:bCs/>
                </w:rPr>
                <w:t>40.194</w:t>
              </w:r>
            </w:ins>
            <w:del w:id="1850" w:author="Timothy Wong [2]" w:date="2025-03-20T15:15:00Z" w16du:dateUtc="2025-03-20T04:15:00Z">
              <w:r w:rsidRPr="00842583" w:rsidDel="0037141B">
                <w:rPr>
                  <w:rFonts w:ascii="Times New Roman" w:hAnsi="Times New Roman"/>
                  <w:b/>
                  <w:bCs/>
                </w:rPr>
                <w:delText>60.9</w:delText>
              </w:r>
            </w:del>
            <w:r w:rsidRPr="00842583">
              <w:rPr>
                <w:rFonts w:ascii="Times New Roman" w:hAnsi="Times New Roman"/>
                <w:b/>
                <w:bCs/>
              </w:rPr>
              <w:t>]</w:t>
            </w:r>
          </w:p>
        </w:tc>
        <w:tc>
          <w:tcPr>
            <w:tcW w:w="2226" w:type="dxa"/>
          </w:tcPr>
          <w:p w14:paraId="55B5F243" w14:textId="00845EB7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</w:t>
            </w:r>
            <w:ins w:id="1851" w:author="Timothy Wong [2]" w:date="2025-03-20T15:16:00Z" w16du:dateUtc="2025-03-20T04:16:00Z">
              <w:r w:rsidR="0037141B">
                <w:rPr>
                  <w:rFonts w:ascii="Times New Roman" w:hAnsi="Times New Roman"/>
                </w:rPr>
                <w:t>72.519</w:t>
              </w:r>
            </w:ins>
            <w:del w:id="1852" w:author="Timothy Wong [2]" w:date="2025-03-20T15:16:00Z" w16du:dateUtc="2025-03-20T04:16:00Z">
              <w:r w:rsidRPr="00842583" w:rsidDel="0037141B">
                <w:rPr>
                  <w:rFonts w:ascii="Times New Roman" w:hAnsi="Times New Roman"/>
                </w:rPr>
                <w:delText>122.463</w:delText>
              </w:r>
            </w:del>
            <w:r w:rsidRPr="00842583">
              <w:rPr>
                <w:rFonts w:ascii="Times New Roman" w:hAnsi="Times New Roman"/>
              </w:rPr>
              <w:t xml:space="preserve"> (</w:t>
            </w:r>
            <w:ins w:id="1853" w:author="Timothy Wong [2]" w:date="2025-03-20T15:16:00Z" w16du:dateUtc="2025-03-20T04:16:00Z">
              <w:r w:rsidR="0037141B">
                <w:rPr>
                  <w:rFonts w:ascii="Times New Roman" w:hAnsi="Times New Roman"/>
                </w:rPr>
                <w:t>16.393</w:t>
              </w:r>
            </w:ins>
            <w:del w:id="1854" w:author="Timothy Wong [2]" w:date="2025-03-20T15:16:00Z" w16du:dateUtc="2025-03-20T04:16:00Z">
              <w:r w:rsidRPr="00842583" w:rsidDel="0037141B">
                <w:rPr>
                  <w:rFonts w:ascii="Times New Roman" w:hAnsi="Times New Roman"/>
                </w:rPr>
                <w:delText>35.346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</w:r>
            <w:r w:rsidRPr="00842583">
              <w:rPr>
                <w:rFonts w:ascii="Times New Roman" w:hAnsi="Times New Roman"/>
                <w:b/>
                <w:bCs/>
              </w:rPr>
              <w:t>[-1</w:t>
            </w:r>
            <w:ins w:id="1855" w:author="Timothy Wong [2]" w:date="2025-03-20T15:16:00Z" w16du:dateUtc="2025-03-20T04:16:00Z">
              <w:r w:rsidR="0037141B">
                <w:rPr>
                  <w:rFonts w:ascii="Times New Roman" w:hAnsi="Times New Roman"/>
                  <w:b/>
                  <w:bCs/>
                </w:rPr>
                <w:t>05.099</w:t>
              </w:r>
            </w:ins>
            <w:del w:id="1856" w:author="Timothy Wong [2]" w:date="2025-03-20T15:16:00Z" w16du:dateUtc="2025-03-20T04:16:00Z">
              <w:r w:rsidRPr="00842583" w:rsidDel="0037141B">
                <w:rPr>
                  <w:rFonts w:ascii="Times New Roman" w:hAnsi="Times New Roman"/>
                  <w:b/>
                  <w:bCs/>
                </w:rPr>
                <w:delText>90.402</w:delText>
              </w:r>
            </w:del>
            <w:r w:rsidRPr="00842583">
              <w:rPr>
                <w:rFonts w:ascii="Times New Roman" w:hAnsi="Times New Roman"/>
                <w:b/>
                <w:bCs/>
              </w:rPr>
              <w:t>, -</w:t>
            </w:r>
            <w:ins w:id="1857" w:author="Timothy Wong [2]" w:date="2025-03-20T15:16:00Z" w16du:dateUtc="2025-03-20T04:16:00Z">
              <w:r w:rsidR="0037141B">
                <w:rPr>
                  <w:rFonts w:ascii="Times New Roman" w:hAnsi="Times New Roman"/>
                  <w:b/>
                  <w:bCs/>
                </w:rPr>
                <w:t>41.363</w:t>
              </w:r>
            </w:ins>
            <w:del w:id="1858" w:author="Timothy Wong [2]" w:date="2025-03-20T15:16:00Z" w16du:dateUtc="2025-03-20T04:16:00Z">
              <w:r w:rsidRPr="00842583" w:rsidDel="0037141B">
                <w:rPr>
                  <w:rFonts w:ascii="Times New Roman" w:hAnsi="Times New Roman"/>
                  <w:b/>
                  <w:bCs/>
                </w:rPr>
                <w:delText>51.627</w:delText>
              </w:r>
            </w:del>
            <w:r w:rsidRPr="00842583">
              <w:rPr>
                <w:rFonts w:ascii="Times New Roman" w:hAnsi="Times New Roman"/>
                <w:b/>
                <w:bCs/>
              </w:rPr>
              <w:t>]</w:t>
            </w:r>
          </w:p>
        </w:tc>
        <w:tc>
          <w:tcPr>
            <w:tcW w:w="2226" w:type="dxa"/>
          </w:tcPr>
          <w:p w14:paraId="401BE6E8" w14:textId="0586CFDC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</w:t>
            </w:r>
            <w:ins w:id="1859" w:author="Timothy Wong [2]" w:date="2025-03-20T15:17:00Z" w16du:dateUtc="2025-03-20T04:17:00Z">
              <w:r w:rsidR="0037141B">
                <w:rPr>
                  <w:rFonts w:ascii="Times New Roman" w:hAnsi="Times New Roman"/>
                </w:rPr>
                <w:t>4.868</w:t>
              </w:r>
            </w:ins>
            <w:del w:id="1860" w:author="Timothy Wong [2]" w:date="2025-03-20T15:16:00Z" w16du:dateUtc="2025-03-20T04:16:00Z">
              <w:r w:rsidRPr="00842583" w:rsidDel="0037141B">
                <w:rPr>
                  <w:rFonts w:ascii="Times New Roman" w:hAnsi="Times New Roman"/>
                </w:rPr>
                <w:delText>7.600</w:delText>
              </w:r>
            </w:del>
            <w:r w:rsidRPr="00842583">
              <w:rPr>
                <w:rFonts w:ascii="Times New Roman" w:hAnsi="Times New Roman"/>
              </w:rPr>
              <w:t xml:space="preserve"> (</w:t>
            </w:r>
            <w:ins w:id="1861" w:author="Timothy Wong [2]" w:date="2025-03-20T15:17:00Z" w16du:dateUtc="2025-03-20T04:17:00Z">
              <w:r w:rsidR="0037141B">
                <w:rPr>
                  <w:rFonts w:ascii="Times New Roman" w:hAnsi="Times New Roman"/>
                </w:rPr>
                <w:t>4.184</w:t>
              </w:r>
            </w:ins>
            <w:del w:id="1862" w:author="Timothy Wong [2]" w:date="2025-03-20T15:17:00Z" w16du:dateUtc="2025-03-20T04:17:00Z">
              <w:r w:rsidRPr="00842583" w:rsidDel="0037141B">
                <w:rPr>
                  <w:rFonts w:ascii="Times New Roman" w:hAnsi="Times New Roman"/>
                </w:rPr>
                <w:delText>9.726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  <w:t>[-</w:t>
            </w:r>
            <w:ins w:id="1863" w:author="Timothy Wong [2]" w:date="2025-03-20T15:17:00Z" w16du:dateUtc="2025-03-20T04:17:00Z">
              <w:r w:rsidR="0037141B">
                <w:rPr>
                  <w:rFonts w:ascii="Times New Roman" w:hAnsi="Times New Roman"/>
                </w:rPr>
                <w:t>12.276</w:t>
              </w:r>
            </w:ins>
            <w:del w:id="1864" w:author="Timothy Wong [2]" w:date="2025-03-20T15:17:00Z" w16du:dateUtc="2025-03-20T04:17:00Z">
              <w:r w:rsidRPr="00842583" w:rsidDel="0037141B">
                <w:rPr>
                  <w:rFonts w:ascii="Times New Roman" w:hAnsi="Times New Roman"/>
                </w:rPr>
                <w:delText>38.634</w:delText>
              </w:r>
            </w:del>
            <w:r w:rsidRPr="00842583">
              <w:rPr>
                <w:rFonts w:ascii="Times New Roman" w:hAnsi="Times New Roman"/>
              </w:rPr>
              <w:t xml:space="preserve">, </w:t>
            </w:r>
            <w:ins w:id="1865" w:author="Timothy Wong [2]" w:date="2025-03-20T15:17:00Z" w16du:dateUtc="2025-03-20T04:17:00Z">
              <w:r w:rsidR="0037141B">
                <w:rPr>
                  <w:rFonts w:ascii="Times New Roman" w:hAnsi="Times New Roman"/>
                </w:rPr>
                <w:t>1.617</w:t>
              </w:r>
            </w:ins>
            <w:del w:id="1866" w:author="Timothy Wong [2]" w:date="2025-03-20T15:17:00Z" w16du:dateUtc="2025-03-20T04:17:00Z">
              <w:r w:rsidRPr="00842583" w:rsidDel="0037141B">
                <w:rPr>
                  <w:rFonts w:ascii="Times New Roman" w:hAnsi="Times New Roman"/>
                </w:rPr>
                <w:delText>3.015</w:delText>
              </w:r>
            </w:del>
            <w:r w:rsidRPr="00842583">
              <w:rPr>
                <w:rFonts w:ascii="Times New Roman" w:hAnsi="Times New Roman"/>
              </w:rPr>
              <w:t>]</w:t>
            </w:r>
          </w:p>
        </w:tc>
      </w:tr>
      <w:tr w:rsidR="009A557E" w:rsidRPr="00842583" w14:paraId="73F2A5C3" w14:textId="77777777" w:rsidTr="00E8150F">
        <w:trPr>
          <w:trHeight w:val="850"/>
        </w:trPr>
        <w:tc>
          <w:tcPr>
            <w:tcW w:w="397" w:type="dxa"/>
          </w:tcPr>
          <w:p w14:paraId="13F7E4EA" w14:textId="77777777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5.</w:t>
            </w:r>
          </w:p>
        </w:tc>
        <w:tc>
          <w:tcPr>
            <w:tcW w:w="2438" w:type="dxa"/>
          </w:tcPr>
          <w:p w14:paraId="2815956A" w14:textId="2FDBC331" w:rsidR="009A557E" w:rsidRPr="00842583" w:rsidRDefault="009A557E" w:rsidP="00E8150F">
            <w:pPr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 xml:space="preserve">BRIEF </w:t>
            </w:r>
            <w:r w:rsidRPr="00842583">
              <w:rPr>
                <w:rFonts w:ascii="Times New Roman" w:hAnsi="Times New Roman"/>
              </w:rPr>
              <w:sym w:font="Wingdings" w:char="F0E0"/>
            </w:r>
            <w:r w:rsidRPr="00842583">
              <w:rPr>
                <w:rFonts w:ascii="Times New Roman" w:hAnsi="Times New Roman"/>
              </w:rPr>
              <w:t xml:space="preserve"> RMET </w:t>
            </w:r>
            <w:r w:rsidRPr="00842583">
              <w:rPr>
                <w:rFonts w:ascii="Times New Roman" w:hAnsi="Times New Roman"/>
              </w:rPr>
              <w:sym w:font="Wingdings" w:char="F0E0"/>
            </w:r>
            <w:r w:rsidRPr="00842583">
              <w:rPr>
                <w:rFonts w:ascii="Times New Roman" w:hAnsi="Times New Roman"/>
              </w:rPr>
              <w:t xml:space="preserve"> </w:t>
            </w:r>
            <w:ins w:id="1867" w:author="Timothy Wong [2]" w:date="2025-03-20T12:15:00Z" w16du:dateUtc="2025-03-20T01:15:00Z">
              <w:r w:rsidR="008268A7" w:rsidRPr="00842583">
                <w:rPr>
                  <w:rFonts w:ascii="Times New Roman" w:hAnsi="Times New Roman"/>
                </w:rPr>
                <w:t>ADOS</w:t>
              </w:r>
              <w:r w:rsidR="008268A7">
                <w:rPr>
                  <w:rFonts w:ascii="Times New Roman" w:hAnsi="Times New Roman"/>
                </w:rPr>
                <w:t xml:space="preserve"> CSS</w:t>
              </w:r>
              <w:r w:rsidR="008268A7" w:rsidRPr="00842583" w:rsidDel="008268A7">
                <w:rPr>
                  <w:rFonts w:ascii="Times New Roman" w:hAnsi="Times New Roman"/>
                </w:rPr>
                <w:t xml:space="preserve"> </w:t>
              </w:r>
            </w:ins>
            <w:del w:id="1868" w:author="Timothy Wong [2]" w:date="2025-03-20T12:15:00Z" w16du:dateUtc="2025-03-20T01:15:00Z">
              <w:r w:rsidRPr="00842583" w:rsidDel="008268A7">
                <w:rPr>
                  <w:rFonts w:ascii="Times New Roman" w:hAnsi="Times New Roman"/>
                </w:rPr>
                <w:delText>ADOS</w:delText>
              </w:r>
            </w:del>
          </w:p>
        </w:tc>
        <w:tc>
          <w:tcPr>
            <w:tcW w:w="2225" w:type="dxa"/>
          </w:tcPr>
          <w:p w14:paraId="5F11C405" w14:textId="65804796" w:rsidR="009A557E" w:rsidRPr="00842583" w:rsidRDefault="00CC582C" w:rsidP="00E8150F">
            <w:pPr>
              <w:jc w:val="center"/>
              <w:rPr>
                <w:rFonts w:ascii="Times New Roman" w:hAnsi="Times New Roman"/>
              </w:rPr>
            </w:pPr>
            <w:ins w:id="1869" w:author="Timothy Wong [2]" w:date="2025-03-20T15:08:00Z" w16du:dateUtc="2025-03-20T04:08:00Z">
              <w:r>
                <w:rPr>
                  <w:rFonts w:ascii="Times New Roman" w:hAnsi="Times New Roman"/>
                </w:rPr>
                <w:t>-.029</w:t>
              </w:r>
            </w:ins>
            <w:del w:id="1870" w:author="Timothy Wong [2]" w:date="2025-03-20T15:08:00Z" w16du:dateUtc="2025-03-20T04:08:00Z">
              <w:r w:rsidR="009A557E" w:rsidRPr="00842583" w:rsidDel="00CC582C">
                <w:rPr>
                  <w:rFonts w:ascii="Times New Roman" w:hAnsi="Times New Roman"/>
                </w:rPr>
                <w:delText>.001</w:delText>
              </w:r>
            </w:del>
            <w:r w:rsidR="009A557E" w:rsidRPr="00842583">
              <w:rPr>
                <w:rFonts w:ascii="Times New Roman" w:hAnsi="Times New Roman"/>
              </w:rPr>
              <w:t xml:space="preserve"> (.0</w:t>
            </w:r>
            <w:ins w:id="1871" w:author="Timothy Wong [2]" w:date="2025-03-20T15:09:00Z" w16du:dateUtc="2025-03-20T04:09:00Z">
              <w:r>
                <w:rPr>
                  <w:rFonts w:ascii="Times New Roman" w:hAnsi="Times New Roman"/>
                </w:rPr>
                <w:t>29</w:t>
              </w:r>
            </w:ins>
            <w:del w:id="1872" w:author="Timothy Wong [2]" w:date="2025-03-20T15:09:00Z" w16du:dateUtc="2025-03-20T04:09:00Z">
              <w:r w:rsidR="009A557E" w:rsidRPr="00842583" w:rsidDel="00CC582C">
                <w:rPr>
                  <w:rFonts w:ascii="Times New Roman" w:hAnsi="Times New Roman"/>
                </w:rPr>
                <w:delText>37</w:delText>
              </w:r>
            </w:del>
            <w:r w:rsidR="009A557E" w:rsidRPr="00842583">
              <w:rPr>
                <w:rFonts w:ascii="Times New Roman" w:hAnsi="Times New Roman"/>
              </w:rPr>
              <w:t>)</w:t>
            </w:r>
            <w:r w:rsidR="009A557E" w:rsidRPr="00842583">
              <w:rPr>
                <w:rFonts w:ascii="Times New Roman" w:hAnsi="Times New Roman"/>
              </w:rPr>
              <w:br/>
              <w:t>[-.08</w:t>
            </w:r>
            <w:ins w:id="1873" w:author="Timothy Wong [2]" w:date="2025-03-20T15:09:00Z" w16du:dateUtc="2025-03-20T04:09:00Z">
              <w:r>
                <w:rPr>
                  <w:rFonts w:ascii="Times New Roman" w:hAnsi="Times New Roman"/>
                </w:rPr>
                <w:t>4</w:t>
              </w:r>
            </w:ins>
            <w:del w:id="1874" w:author="Timothy Wong [2]" w:date="2025-03-20T15:09:00Z" w16du:dateUtc="2025-03-20T04:09:00Z">
              <w:r w:rsidR="009A557E" w:rsidRPr="00842583" w:rsidDel="00CC582C">
                <w:rPr>
                  <w:rFonts w:ascii="Times New Roman" w:hAnsi="Times New Roman"/>
                </w:rPr>
                <w:delText>7</w:delText>
              </w:r>
            </w:del>
            <w:r w:rsidR="009A557E" w:rsidRPr="00842583">
              <w:rPr>
                <w:rFonts w:ascii="Times New Roman" w:hAnsi="Times New Roman"/>
              </w:rPr>
              <w:t>, .0</w:t>
            </w:r>
            <w:ins w:id="1875" w:author="Timothy Wong [2]" w:date="2025-03-20T15:09:00Z" w16du:dateUtc="2025-03-20T04:09:00Z">
              <w:r>
                <w:rPr>
                  <w:rFonts w:ascii="Times New Roman" w:hAnsi="Times New Roman"/>
                </w:rPr>
                <w:t>31</w:t>
              </w:r>
            </w:ins>
            <w:del w:id="1876" w:author="Timothy Wong [2]" w:date="2025-03-20T15:09:00Z" w16du:dateUtc="2025-03-20T04:09:00Z">
              <w:r w:rsidR="009A557E" w:rsidRPr="00842583" w:rsidDel="00CC582C">
                <w:rPr>
                  <w:rFonts w:ascii="Times New Roman" w:hAnsi="Times New Roman"/>
                </w:rPr>
                <w:delText>67</w:delText>
              </w:r>
            </w:del>
            <w:r w:rsidR="009A557E" w:rsidRPr="00842583">
              <w:rPr>
                <w:rFonts w:ascii="Times New Roman" w:hAnsi="Times New Roman"/>
              </w:rPr>
              <w:t>]</w:t>
            </w:r>
          </w:p>
        </w:tc>
        <w:tc>
          <w:tcPr>
            <w:tcW w:w="2226" w:type="dxa"/>
          </w:tcPr>
          <w:p w14:paraId="4799DCB7" w14:textId="16923723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.0</w:t>
            </w:r>
            <w:ins w:id="1877" w:author="Timothy Wong [2]" w:date="2025-03-20T15:09:00Z" w16du:dateUtc="2025-03-20T04:09:00Z">
              <w:r w:rsidR="0037141B">
                <w:rPr>
                  <w:rFonts w:ascii="Times New Roman" w:hAnsi="Times New Roman"/>
                </w:rPr>
                <w:t>63</w:t>
              </w:r>
            </w:ins>
            <w:del w:id="1878" w:author="Timothy Wong [2]" w:date="2025-03-20T15:09:00Z" w16du:dateUtc="2025-03-20T04:09:00Z">
              <w:r w:rsidRPr="00842583" w:rsidDel="00CC582C">
                <w:rPr>
                  <w:rFonts w:ascii="Times New Roman" w:hAnsi="Times New Roman"/>
                </w:rPr>
                <w:delText>71</w:delText>
              </w:r>
            </w:del>
            <w:r w:rsidRPr="00842583">
              <w:rPr>
                <w:rFonts w:ascii="Times New Roman" w:hAnsi="Times New Roman"/>
              </w:rPr>
              <w:t xml:space="preserve"> (.0</w:t>
            </w:r>
            <w:ins w:id="1879" w:author="Timothy Wong [2]" w:date="2025-03-20T15:09:00Z" w16du:dateUtc="2025-03-20T04:09:00Z">
              <w:r w:rsidR="0037141B">
                <w:rPr>
                  <w:rFonts w:ascii="Times New Roman" w:hAnsi="Times New Roman"/>
                </w:rPr>
                <w:t>21</w:t>
              </w:r>
            </w:ins>
            <w:del w:id="1880" w:author="Timothy Wong [2]" w:date="2025-03-20T15:09:00Z" w16du:dateUtc="2025-03-20T04:09:00Z">
              <w:r w:rsidRPr="00842583" w:rsidDel="0037141B">
                <w:rPr>
                  <w:rFonts w:ascii="Times New Roman" w:hAnsi="Times New Roman"/>
                </w:rPr>
                <w:delText>55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</w:r>
            <w:r w:rsidRPr="0037141B">
              <w:rPr>
                <w:rFonts w:ascii="Times New Roman" w:hAnsi="Times New Roman"/>
                <w:b/>
                <w:bCs/>
                <w:rPrChange w:id="1881" w:author="Timothy Wong [2]" w:date="2025-03-20T15:09:00Z" w16du:dateUtc="2025-03-20T04:09:00Z">
                  <w:rPr>
                    <w:rFonts w:ascii="Times New Roman" w:hAnsi="Times New Roman"/>
                  </w:rPr>
                </w:rPrChange>
              </w:rPr>
              <w:t>[-.1</w:t>
            </w:r>
            <w:ins w:id="1882" w:author="Timothy Wong [2]" w:date="2025-03-20T15:09:00Z" w16du:dateUtc="2025-03-20T04:09:00Z">
              <w:r w:rsidR="0037141B" w:rsidRPr="0037141B">
                <w:rPr>
                  <w:rFonts w:ascii="Times New Roman" w:hAnsi="Times New Roman"/>
                  <w:b/>
                  <w:bCs/>
                  <w:rPrChange w:id="1883" w:author="Timothy Wong [2]" w:date="2025-03-20T15:09:00Z" w16du:dateUtc="2025-03-20T04:09:00Z">
                    <w:rPr>
                      <w:rFonts w:ascii="Times New Roman" w:hAnsi="Times New Roman"/>
                    </w:rPr>
                  </w:rPrChange>
                </w:rPr>
                <w:t>08</w:t>
              </w:r>
            </w:ins>
            <w:del w:id="1884" w:author="Timothy Wong [2]" w:date="2025-03-20T15:09:00Z" w16du:dateUtc="2025-03-20T04:09:00Z">
              <w:r w:rsidRPr="0037141B" w:rsidDel="0037141B">
                <w:rPr>
                  <w:rFonts w:ascii="Times New Roman" w:hAnsi="Times New Roman"/>
                  <w:b/>
                  <w:bCs/>
                  <w:rPrChange w:id="1885" w:author="Timothy Wong [2]" w:date="2025-03-20T15:09:00Z" w16du:dateUtc="2025-03-20T04:09:00Z">
                    <w:rPr>
                      <w:rFonts w:ascii="Times New Roman" w:hAnsi="Times New Roman"/>
                    </w:rPr>
                  </w:rPrChange>
                </w:rPr>
                <w:delText>85</w:delText>
              </w:r>
            </w:del>
            <w:r w:rsidRPr="0037141B">
              <w:rPr>
                <w:rFonts w:ascii="Times New Roman" w:hAnsi="Times New Roman"/>
                <w:b/>
                <w:bCs/>
                <w:rPrChange w:id="1886" w:author="Timothy Wong [2]" w:date="2025-03-20T15:09:00Z" w16du:dateUtc="2025-03-20T04:09:00Z">
                  <w:rPr>
                    <w:rFonts w:ascii="Times New Roman" w:hAnsi="Times New Roman"/>
                  </w:rPr>
                </w:rPrChange>
              </w:rPr>
              <w:t xml:space="preserve">, </w:t>
            </w:r>
            <w:ins w:id="1887" w:author="Timothy Wong [2]" w:date="2025-03-20T15:09:00Z" w16du:dateUtc="2025-03-20T04:09:00Z">
              <w:r w:rsidR="0037141B" w:rsidRPr="0037141B">
                <w:rPr>
                  <w:rFonts w:ascii="Times New Roman" w:hAnsi="Times New Roman"/>
                  <w:b/>
                  <w:bCs/>
                  <w:rPrChange w:id="1888" w:author="Timothy Wong [2]" w:date="2025-03-20T15:09:00Z" w16du:dateUtc="2025-03-20T04:09:00Z">
                    <w:rPr>
                      <w:rFonts w:ascii="Times New Roman" w:hAnsi="Times New Roman"/>
                    </w:rPr>
                  </w:rPrChange>
                </w:rPr>
                <w:t>-.021</w:t>
              </w:r>
            </w:ins>
            <w:del w:id="1889" w:author="Timothy Wong [2]" w:date="2025-03-20T15:09:00Z" w16du:dateUtc="2025-03-20T04:09:00Z">
              <w:r w:rsidRPr="0037141B" w:rsidDel="0037141B">
                <w:rPr>
                  <w:rFonts w:ascii="Times New Roman" w:hAnsi="Times New Roman"/>
                  <w:b/>
                  <w:bCs/>
                  <w:rPrChange w:id="1890" w:author="Timothy Wong [2]" w:date="2025-03-20T15:09:00Z" w16du:dateUtc="2025-03-20T04:09:00Z">
                    <w:rPr>
                      <w:rFonts w:ascii="Times New Roman" w:hAnsi="Times New Roman"/>
                    </w:rPr>
                  </w:rPrChange>
                </w:rPr>
                <w:delText>.026</w:delText>
              </w:r>
            </w:del>
            <w:r w:rsidRPr="0037141B">
              <w:rPr>
                <w:rFonts w:ascii="Times New Roman" w:hAnsi="Times New Roman"/>
                <w:b/>
                <w:bCs/>
                <w:rPrChange w:id="1891" w:author="Timothy Wong [2]" w:date="2025-03-20T15:09:00Z" w16du:dateUtc="2025-03-20T04:09:00Z">
                  <w:rPr>
                    <w:rFonts w:ascii="Times New Roman" w:hAnsi="Times New Roman"/>
                  </w:rPr>
                </w:rPrChange>
              </w:rPr>
              <w:t>]</w:t>
            </w:r>
          </w:p>
        </w:tc>
        <w:tc>
          <w:tcPr>
            <w:tcW w:w="2226" w:type="dxa"/>
          </w:tcPr>
          <w:p w14:paraId="74B53DB5" w14:textId="1444EE61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.0</w:t>
            </w:r>
            <w:ins w:id="1892" w:author="Timothy Wong [2]" w:date="2025-03-20T15:10:00Z" w16du:dateUtc="2025-03-20T04:10:00Z">
              <w:r w:rsidR="0037141B">
                <w:rPr>
                  <w:rFonts w:ascii="Times New Roman" w:hAnsi="Times New Roman"/>
                </w:rPr>
                <w:t>04</w:t>
              </w:r>
            </w:ins>
            <w:del w:id="1893" w:author="Timothy Wong [2]" w:date="2025-03-20T15:10:00Z" w16du:dateUtc="2025-03-20T04:10:00Z">
              <w:r w:rsidRPr="00842583" w:rsidDel="0037141B">
                <w:rPr>
                  <w:rFonts w:ascii="Times New Roman" w:hAnsi="Times New Roman"/>
                </w:rPr>
                <w:delText>10</w:delText>
              </w:r>
            </w:del>
            <w:r w:rsidRPr="00842583">
              <w:rPr>
                <w:rFonts w:ascii="Times New Roman" w:hAnsi="Times New Roman"/>
              </w:rPr>
              <w:t xml:space="preserve"> (.0</w:t>
            </w:r>
            <w:del w:id="1894" w:author="Timothy Wong [2]" w:date="2025-03-20T15:10:00Z" w16du:dateUtc="2025-03-20T04:10:00Z">
              <w:r w:rsidRPr="00842583" w:rsidDel="0037141B">
                <w:rPr>
                  <w:rFonts w:ascii="Times New Roman" w:hAnsi="Times New Roman"/>
                </w:rPr>
                <w:delText>22</w:delText>
              </w:r>
            </w:del>
            <w:ins w:id="1895" w:author="Timothy Wong [2]" w:date="2025-03-20T15:10:00Z" w16du:dateUtc="2025-03-20T04:10:00Z">
              <w:r w:rsidR="0037141B">
                <w:rPr>
                  <w:rFonts w:ascii="Times New Roman" w:hAnsi="Times New Roman"/>
                </w:rPr>
                <w:t>08</w:t>
              </w:r>
            </w:ins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  <w:t>[-.0</w:t>
            </w:r>
            <w:ins w:id="1896" w:author="Timothy Wong [2]" w:date="2025-03-20T15:10:00Z" w16du:dateUtc="2025-03-20T04:10:00Z">
              <w:r w:rsidR="0037141B">
                <w:rPr>
                  <w:rFonts w:ascii="Times New Roman" w:hAnsi="Times New Roman"/>
                </w:rPr>
                <w:t>15,</w:t>
              </w:r>
            </w:ins>
            <w:del w:id="1897" w:author="Timothy Wong [2]" w:date="2025-03-20T15:10:00Z" w16du:dateUtc="2025-03-20T04:10:00Z">
              <w:r w:rsidRPr="00842583" w:rsidDel="0037141B">
                <w:rPr>
                  <w:rFonts w:ascii="Times New Roman" w:hAnsi="Times New Roman"/>
                </w:rPr>
                <w:delText>33,</w:delText>
              </w:r>
            </w:del>
            <w:r w:rsidRPr="00842583">
              <w:rPr>
                <w:rFonts w:ascii="Times New Roman" w:hAnsi="Times New Roman"/>
              </w:rPr>
              <w:t xml:space="preserve"> .0</w:t>
            </w:r>
            <w:ins w:id="1898" w:author="Timothy Wong [2]" w:date="2025-03-20T15:10:00Z" w16du:dateUtc="2025-03-20T04:10:00Z">
              <w:r w:rsidR="0037141B">
                <w:rPr>
                  <w:rFonts w:ascii="Times New Roman" w:hAnsi="Times New Roman"/>
                </w:rPr>
                <w:t>19</w:t>
              </w:r>
            </w:ins>
            <w:del w:id="1899" w:author="Timothy Wong [2]" w:date="2025-03-20T15:10:00Z" w16du:dateUtc="2025-03-20T04:10:00Z">
              <w:r w:rsidRPr="00842583" w:rsidDel="0037141B">
                <w:rPr>
                  <w:rFonts w:ascii="Times New Roman" w:hAnsi="Times New Roman"/>
                </w:rPr>
                <w:delText>55</w:delText>
              </w:r>
            </w:del>
            <w:r w:rsidRPr="00842583">
              <w:rPr>
                <w:rFonts w:ascii="Times New Roman" w:hAnsi="Times New Roman"/>
              </w:rPr>
              <w:t>]</w:t>
            </w:r>
          </w:p>
        </w:tc>
        <w:tc>
          <w:tcPr>
            <w:tcW w:w="2226" w:type="dxa"/>
          </w:tcPr>
          <w:p w14:paraId="680D31CD" w14:textId="41893F82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.0</w:t>
            </w:r>
            <w:ins w:id="1900" w:author="Timothy Wong [2]" w:date="2025-03-20T15:10:00Z" w16du:dateUtc="2025-03-20T04:10:00Z">
              <w:r w:rsidR="0037141B">
                <w:rPr>
                  <w:rFonts w:ascii="Times New Roman" w:hAnsi="Times New Roman"/>
                </w:rPr>
                <w:t>02</w:t>
              </w:r>
            </w:ins>
            <w:del w:id="1901" w:author="Timothy Wong [2]" w:date="2025-03-20T15:10:00Z" w16du:dateUtc="2025-03-20T04:10:00Z">
              <w:r w:rsidRPr="00842583" w:rsidDel="0037141B">
                <w:rPr>
                  <w:rFonts w:ascii="Times New Roman" w:hAnsi="Times New Roman"/>
                </w:rPr>
                <w:delText>10</w:delText>
              </w:r>
            </w:del>
            <w:r w:rsidRPr="00842583">
              <w:rPr>
                <w:rFonts w:ascii="Times New Roman" w:hAnsi="Times New Roman"/>
              </w:rPr>
              <w:t xml:space="preserve"> (.0</w:t>
            </w:r>
            <w:ins w:id="1902" w:author="Timothy Wong [2]" w:date="2025-03-20T15:10:00Z" w16du:dateUtc="2025-03-20T04:10:00Z">
              <w:r w:rsidR="0037141B">
                <w:rPr>
                  <w:rFonts w:ascii="Times New Roman" w:hAnsi="Times New Roman"/>
                </w:rPr>
                <w:t>08</w:t>
              </w:r>
            </w:ins>
            <w:del w:id="1903" w:author="Timothy Wong [2]" w:date="2025-03-20T15:10:00Z" w16du:dateUtc="2025-03-20T04:10:00Z">
              <w:r w:rsidRPr="00842583" w:rsidDel="0037141B">
                <w:rPr>
                  <w:rFonts w:ascii="Times New Roman" w:hAnsi="Times New Roman"/>
                </w:rPr>
                <w:delText>22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  <w:t>[-.0</w:t>
            </w:r>
            <w:ins w:id="1904" w:author="Timothy Wong [2]" w:date="2025-03-20T15:10:00Z" w16du:dateUtc="2025-03-20T04:10:00Z">
              <w:r w:rsidR="0037141B">
                <w:rPr>
                  <w:rFonts w:ascii="Times New Roman" w:hAnsi="Times New Roman"/>
                </w:rPr>
                <w:t>16</w:t>
              </w:r>
            </w:ins>
            <w:del w:id="1905" w:author="Timothy Wong [2]" w:date="2025-03-20T15:10:00Z" w16du:dateUtc="2025-03-20T04:10:00Z">
              <w:r w:rsidRPr="00842583" w:rsidDel="0037141B">
                <w:rPr>
                  <w:rFonts w:ascii="Times New Roman" w:hAnsi="Times New Roman"/>
                </w:rPr>
                <w:delText>33</w:delText>
              </w:r>
            </w:del>
            <w:r w:rsidRPr="00842583">
              <w:rPr>
                <w:rFonts w:ascii="Times New Roman" w:hAnsi="Times New Roman"/>
              </w:rPr>
              <w:t>, .05</w:t>
            </w:r>
            <w:ins w:id="1906" w:author="Timothy Wong [2]" w:date="2025-03-20T15:10:00Z" w16du:dateUtc="2025-03-20T04:10:00Z">
              <w:r w:rsidR="0037141B">
                <w:rPr>
                  <w:rFonts w:ascii="Times New Roman" w:hAnsi="Times New Roman"/>
                </w:rPr>
                <w:t>17</w:t>
              </w:r>
            </w:ins>
            <w:del w:id="1907" w:author="Timothy Wong [2]" w:date="2025-03-20T15:10:00Z" w16du:dateUtc="2025-03-20T04:10:00Z">
              <w:r w:rsidRPr="00842583" w:rsidDel="0037141B">
                <w:rPr>
                  <w:rFonts w:ascii="Times New Roman" w:hAnsi="Times New Roman"/>
                </w:rPr>
                <w:delText>4</w:delText>
              </w:r>
            </w:del>
            <w:r w:rsidRPr="00842583">
              <w:rPr>
                <w:rFonts w:ascii="Times New Roman" w:hAnsi="Times New Roman"/>
              </w:rPr>
              <w:t>]</w:t>
            </w:r>
          </w:p>
        </w:tc>
        <w:tc>
          <w:tcPr>
            <w:tcW w:w="2226" w:type="dxa"/>
          </w:tcPr>
          <w:p w14:paraId="5D3C78C9" w14:textId="28B7C908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.0</w:t>
            </w:r>
            <w:ins w:id="1908" w:author="Timothy Wong [2]" w:date="2025-03-20T15:10:00Z" w16du:dateUtc="2025-03-20T04:10:00Z">
              <w:r w:rsidR="0037141B">
                <w:rPr>
                  <w:rFonts w:ascii="Times New Roman" w:hAnsi="Times New Roman"/>
                </w:rPr>
                <w:t>02</w:t>
              </w:r>
            </w:ins>
            <w:del w:id="1909" w:author="Timothy Wong [2]" w:date="2025-03-20T15:10:00Z" w16du:dateUtc="2025-03-20T04:10:00Z">
              <w:r w:rsidRPr="00842583" w:rsidDel="0037141B">
                <w:rPr>
                  <w:rFonts w:ascii="Times New Roman" w:hAnsi="Times New Roman"/>
                </w:rPr>
                <w:delText>10</w:delText>
              </w:r>
            </w:del>
            <w:r w:rsidRPr="00842583">
              <w:rPr>
                <w:rFonts w:ascii="Times New Roman" w:hAnsi="Times New Roman"/>
              </w:rPr>
              <w:t xml:space="preserve"> (.0</w:t>
            </w:r>
            <w:ins w:id="1910" w:author="Timothy Wong [2]" w:date="2025-03-20T15:10:00Z" w16du:dateUtc="2025-03-20T04:10:00Z">
              <w:r w:rsidR="0037141B">
                <w:rPr>
                  <w:rFonts w:ascii="Times New Roman" w:hAnsi="Times New Roman"/>
                </w:rPr>
                <w:t>02</w:t>
              </w:r>
            </w:ins>
            <w:del w:id="1911" w:author="Timothy Wong [2]" w:date="2025-03-20T15:10:00Z" w16du:dateUtc="2025-03-20T04:10:00Z">
              <w:r w:rsidRPr="00842583" w:rsidDel="0037141B">
                <w:rPr>
                  <w:rFonts w:ascii="Times New Roman" w:hAnsi="Times New Roman"/>
                </w:rPr>
                <w:delText>22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  <w:t>[-.0</w:t>
            </w:r>
            <w:ins w:id="1912" w:author="Timothy Wong [2]" w:date="2025-03-20T15:10:00Z" w16du:dateUtc="2025-03-20T04:10:00Z">
              <w:r w:rsidR="0037141B">
                <w:rPr>
                  <w:rFonts w:ascii="Times New Roman" w:hAnsi="Times New Roman"/>
                </w:rPr>
                <w:t>02</w:t>
              </w:r>
            </w:ins>
            <w:del w:id="1913" w:author="Timothy Wong [2]" w:date="2025-03-20T15:10:00Z" w16du:dateUtc="2025-03-20T04:10:00Z">
              <w:r w:rsidRPr="00842583" w:rsidDel="0037141B">
                <w:rPr>
                  <w:rFonts w:ascii="Times New Roman" w:hAnsi="Times New Roman"/>
                </w:rPr>
                <w:delText>33</w:delText>
              </w:r>
            </w:del>
            <w:r w:rsidRPr="00842583">
              <w:rPr>
                <w:rFonts w:ascii="Times New Roman" w:hAnsi="Times New Roman"/>
              </w:rPr>
              <w:t>, .0</w:t>
            </w:r>
            <w:ins w:id="1914" w:author="Timothy Wong [2]" w:date="2025-03-20T15:10:00Z" w16du:dateUtc="2025-03-20T04:10:00Z">
              <w:r w:rsidR="0037141B">
                <w:rPr>
                  <w:rFonts w:ascii="Times New Roman" w:hAnsi="Times New Roman"/>
                </w:rPr>
                <w:t>07</w:t>
              </w:r>
            </w:ins>
            <w:del w:id="1915" w:author="Timothy Wong [2]" w:date="2025-03-20T15:10:00Z" w16du:dateUtc="2025-03-20T04:10:00Z">
              <w:r w:rsidRPr="00842583" w:rsidDel="0037141B">
                <w:rPr>
                  <w:rFonts w:ascii="Times New Roman" w:hAnsi="Times New Roman"/>
                </w:rPr>
                <w:delText>55</w:delText>
              </w:r>
            </w:del>
            <w:r w:rsidRPr="00842583">
              <w:rPr>
                <w:rFonts w:ascii="Times New Roman" w:hAnsi="Times New Roman"/>
              </w:rPr>
              <w:t>]</w:t>
            </w:r>
          </w:p>
        </w:tc>
      </w:tr>
      <w:tr w:rsidR="009A557E" w:rsidRPr="00842583" w14:paraId="0124DEC9" w14:textId="77777777" w:rsidTr="00E8150F">
        <w:trPr>
          <w:trHeight w:val="850"/>
        </w:trPr>
        <w:tc>
          <w:tcPr>
            <w:tcW w:w="397" w:type="dxa"/>
            <w:tcBorders>
              <w:bottom w:val="double" w:sz="4" w:space="0" w:color="auto"/>
            </w:tcBorders>
          </w:tcPr>
          <w:p w14:paraId="3ECE1583" w14:textId="77777777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6.</w:t>
            </w:r>
          </w:p>
        </w:tc>
        <w:tc>
          <w:tcPr>
            <w:tcW w:w="2438" w:type="dxa"/>
            <w:tcBorders>
              <w:bottom w:val="double" w:sz="4" w:space="0" w:color="auto"/>
            </w:tcBorders>
          </w:tcPr>
          <w:p w14:paraId="031C1D2F" w14:textId="2DDA25FC" w:rsidR="009A557E" w:rsidRPr="00842583" w:rsidRDefault="009A557E" w:rsidP="00E8150F">
            <w:pPr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 xml:space="preserve">BRIEF </w:t>
            </w:r>
            <w:r w:rsidRPr="00842583">
              <w:rPr>
                <w:rFonts w:ascii="Times New Roman" w:hAnsi="Times New Roman"/>
              </w:rPr>
              <w:sym w:font="Wingdings" w:char="F0E0"/>
            </w:r>
            <w:r w:rsidRPr="00842583">
              <w:rPr>
                <w:rFonts w:ascii="Times New Roman" w:hAnsi="Times New Roman"/>
              </w:rPr>
              <w:t xml:space="preserve"> FPRT </w:t>
            </w:r>
            <w:r w:rsidRPr="00842583">
              <w:rPr>
                <w:rFonts w:ascii="Times New Roman" w:hAnsi="Times New Roman"/>
              </w:rPr>
              <w:sym w:font="Wingdings" w:char="F0E0"/>
            </w:r>
            <w:r w:rsidRPr="00842583">
              <w:rPr>
                <w:rFonts w:ascii="Times New Roman" w:hAnsi="Times New Roman"/>
              </w:rPr>
              <w:t xml:space="preserve"> </w:t>
            </w:r>
            <w:ins w:id="1916" w:author="Timothy Wong [2]" w:date="2025-03-20T12:15:00Z" w16du:dateUtc="2025-03-20T01:15:00Z">
              <w:r w:rsidR="008268A7" w:rsidRPr="00842583">
                <w:rPr>
                  <w:rFonts w:ascii="Times New Roman" w:hAnsi="Times New Roman"/>
                </w:rPr>
                <w:t>ADOS</w:t>
              </w:r>
              <w:r w:rsidR="008268A7">
                <w:rPr>
                  <w:rFonts w:ascii="Times New Roman" w:hAnsi="Times New Roman"/>
                </w:rPr>
                <w:t xml:space="preserve"> CSS</w:t>
              </w:r>
              <w:r w:rsidR="008268A7" w:rsidRPr="00842583" w:rsidDel="008268A7">
                <w:rPr>
                  <w:rFonts w:ascii="Times New Roman" w:hAnsi="Times New Roman"/>
                </w:rPr>
                <w:t xml:space="preserve"> </w:t>
              </w:r>
            </w:ins>
            <w:del w:id="1917" w:author="Timothy Wong [2]" w:date="2025-03-20T12:15:00Z" w16du:dateUtc="2025-03-20T01:15:00Z">
              <w:r w:rsidRPr="00842583" w:rsidDel="008268A7">
                <w:rPr>
                  <w:rFonts w:ascii="Times New Roman" w:hAnsi="Times New Roman"/>
                </w:rPr>
                <w:delText>ADOS</w:delText>
              </w:r>
            </w:del>
          </w:p>
        </w:tc>
        <w:tc>
          <w:tcPr>
            <w:tcW w:w="2225" w:type="dxa"/>
            <w:tcBorders>
              <w:bottom w:val="double" w:sz="4" w:space="0" w:color="auto"/>
            </w:tcBorders>
          </w:tcPr>
          <w:p w14:paraId="68983856" w14:textId="4D0CCACA" w:rsidR="009A557E" w:rsidRPr="00842583" w:rsidRDefault="0037141B" w:rsidP="00E8150F">
            <w:pPr>
              <w:jc w:val="center"/>
              <w:rPr>
                <w:rFonts w:ascii="Times New Roman" w:hAnsi="Times New Roman"/>
              </w:rPr>
            </w:pPr>
            <w:ins w:id="1918" w:author="Timothy Wong [2]" w:date="2025-03-20T15:18:00Z" w16du:dateUtc="2025-03-20T04:18:00Z">
              <w:r>
                <w:rPr>
                  <w:rFonts w:ascii="Times New Roman" w:hAnsi="Times New Roman"/>
                </w:rPr>
                <w:t>-.007</w:t>
              </w:r>
            </w:ins>
            <w:del w:id="1919" w:author="Timothy Wong [2]" w:date="2025-03-20T15:18:00Z" w16du:dateUtc="2025-03-20T04:18:00Z">
              <w:r w:rsidR="009A557E" w:rsidRPr="00842583" w:rsidDel="0037141B">
                <w:rPr>
                  <w:rFonts w:ascii="Times New Roman" w:hAnsi="Times New Roman"/>
                </w:rPr>
                <w:delText>.000</w:delText>
              </w:r>
            </w:del>
            <w:r w:rsidR="009A557E" w:rsidRPr="00842583">
              <w:rPr>
                <w:rFonts w:ascii="Times New Roman" w:hAnsi="Times New Roman"/>
              </w:rPr>
              <w:t xml:space="preserve"> (.0</w:t>
            </w:r>
            <w:ins w:id="1920" w:author="Timothy Wong [2]" w:date="2025-03-20T15:18:00Z" w16du:dateUtc="2025-03-20T04:18:00Z">
              <w:r>
                <w:rPr>
                  <w:rFonts w:ascii="Times New Roman" w:hAnsi="Times New Roman"/>
                </w:rPr>
                <w:t>37</w:t>
              </w:r>
            </w:ins>
            <w:del w:id="1921" w:author="Timothy Wong [2]" w:date="2025-03-20T15:18:00Z" w16du:dateUtc="2025-03-20T04:18:00Z">
              <w:r w:rsidR="009A557E" w:rsidRPr="00842583" w:rsidDel="0037141B">
                <w:rPr>
                  <w:rFonts w:ascii="Times New Roman" w:hAnsi="Times New Roman"/>
                </w:rPr>
                <w:delText>54</w:delText>
              </w:r>
            </w:del>
            <w:r w:rsidR="009A557E" w:rsidRPr="00842583">
              <w:rPr>
                <w:rFonts w:ascii="Times New Roman" w:hAnsi="Times New Roman"/>
              </w:rPr>
              <w:t>)</w:t>
            </w:r>
            <w:r w:rsidR="009A557E" w:rsidRPr="00842583">
              <w:rPr>
                <w:rFonts w:ascii="Times New Roman" w:hAnsi="Times New Roman"/>
              </w:rPr>
              <w:br/>
              <w:t>[-.</w:t>
            </w:r>
            <w:ins w:id="1922" w:author="Timothy Wong [2]" w:date="2025-03-20T15:18:00Z" w16du:dateUtc="2025-03-20T04:18:00Z">
              <w:r>
                <w:rPr>
                  <w:rFonts w:ascii="Times New Roman" w:hAnsi="Times New Roman"/>
                </w:rPr>
                <w:t>069</w:t>
              </w:r>
            </w:ins>
            <w:del w:id="1923" w:author="Timothy Wong [2]" w:date="2025-03-20T15:18:00Z" w16du:dateUtc="2025-03-20T04:18:00Z">
              <w:r w:rsidR="009A557E" w:rsidRPr="00842583" w:rsidDel="0037141B">
                <w:rPr>
                  <w:rFonts w:ascii="Times New Roman" w:hAnsi="Times New Roman"/>
                </w:rPr>
                <w:delText>111</w:delText>
              </w:r>
            </w:del>
            <w:r w:rsidR="009A557E" w:rsidRPr="00842583">
              <w:rPr>
                <w:rFonts w:ascii="Times New Roman" w:hAnsi="Times New Roman"/>
              </w:rPr>
              <w:t>, .</w:t>
            </w:r>
            <w:ins w:id="1924" w:author="Timothy Wong [2]" w:date="2025-03-20T15:18:00Z" w16du:dateUtc="2025-03-20T04:18:00Z">
              <w:r>
                <w:rPr>
                  <w:rFonts w:ascii="Times New Roman" w:hAnsi="Times New Roman"/>
                </w:rPr>
                <w:t>078</w:t>
              </w:r>
            </w:ins>
            <w:del w:id="1925" w:author="Timothy Wong [2]" w:date="2025-03-20T15:18:00Z" w16du:dateUtc="2025-03-20T04:18:00Z">
              <w:r w:rsidR="009A557E" w:rsidRPr="00842583" w:rsidDel="0037141B">
                <w:rPr>
                  <w:rFonts w:ascii="Times New Roman" w:hAnsi="Times New Roman"/>
                </w:rPr>
                <w:delText>102</w:delText>
              </w:r>
            </w:del>
            <w:r w:rsidR="009A557E" w:rsidRPr="00842583">
              <w:rPr>
                <w:rFonts w:ascii="Times New Roman" w:hAnsi="Times New Roman"/>
              </w:rPr>
              <w:t>]</w:t>
            </w:r>
          </w:p>
        </w:tc>
        <w:tc>
          <w:tcPr>
            <w:tcW w:w="2226" w:type="dxa"/>
            <w:tcBorders>
              <w:bottom w:val="double" w:sz="4" w:space="0" w:color="auto"/>
            </w:tcBorders>
          </w:tcPr>
          <w:p w14:paraId="32B63827" w14:textId="6C536C5F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.0</w:t>
            </w:r>
            <w:ins w:id="1926" w:author="Timothy Wong [2]" w:date="2025-03-20T15:18:00Z" w16du:dateUtc="2025-03-20T04:18:00Z">
              <w:r w:rsidR="0037141B">
                <w:rPr>
                  <w:rFonts w:ascii="Times New Roman" w:hAnsi="Times New Roman"/>
                </w:rPr>
                <w:t>54</w:t>
              </w:r>
            </w:ins>
            <w:del w:id="1927" w:author="Timothy Wong [2]" w:date="2025-03-20T15:18:00Z" w16du:dateUtc="2025-03-20T04:18:00Z">
              <w:r w:rsidRPr="00842583" w:rsidDel="0037141B">
                <w:rPr>
                  <w:rFonts w:ascii="Times New Roman" w:hAnsi="Times New Roman"/>
                </w:rPr>
                <w:delText>78</w:delText>
              </w:r>
            </w:del>
            <w:r w:rsidRPr="00842583">
              <w:rPr>
                <w:rFonts w:ascii="Times New Roman" w:hAnsi="Times New Roman"/>
              </w:rPr>
              <w:t xml:space="preserve"> (.0</w:t>
            </w:r>
            <w:ins w:id="1928" w:author="Timothy Wong [2]" w:date="2025-03-20T15:18:00Z" w16du:dateUtc="2025-03-20T04:18:00Z">
              <w:r w:rsidR="0037141B">
                <w:rPr>
                  <w:rFonts w:ascii="Times New Roman" w:hAnsi="Times New Roman"/>
                </w:rPr>
                <w:t>15</w:t>
              </w:r>
            </w:ins>
            <w:del w:id="1929" w:author="Timothy Wong [2]" w:date="2025-03-20T15:18:00Z" w16du:dateUtc="2025-03-20T04:18:00Z">
              <w:r w:rsidRPr="00842583" w:rsidDel="0037141B">
                <w:rPr>
                  <w:rFonts w:ascii="Times New Roman" w:hAnsi="Times New Roman"/>
                </w:rPr>
                <w:delText>49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</w:r>
            <w:r w:rsidRPr="0037141B">
              <w:rPr>
                <w:rFonts w:ascii="Times New Roman" w:hAnsi="Times New Roman"/>
                <w:b/>
                <w:bCs/>
                <w:rPrChange w:id="1930" w:author="Timothy Wong [2]" w:date="2025-03-20T15:18:00Z" w16du:dateUtc="2025-03-20T04:18:00Z">
                  <w:rPr>
                    <w:rFonts w:ascii="Times New Roman" w:hAnsi="Times New Roman"/>
                  </w:rPr>
                </w:rPrChange>
              </w:rPr>
              <w:t>[-.</w:t>
            </w:r>
            <w:ins w:id="1931" w:author="Timothy Wong [2]" w:date="2025-03-20T15:18:00Z" w16du:dateUtc="2025-03-20T04:18:00Z">
              <w:r w:rsidR="0037141B" w:rsidRPr="0037141B">
                <w:rPr>
                  <w:rFonts w:ascii="Times New Roman" w:hAnsi="Times New Roman"/>
                  <w:b/>
                  <w:bCs/>
                  <w:rPrChange w:id="1932" w:author="Timothy Wong [2]" w:date="2025-03-20T15:18:00Z" w16du:dateUtc="2025-03-20T04:18:00Z">
                    <w:rPr>
                      <w:rFonts w:ascii="Times New Roman" w:hAnsi="Times New Roman"/>
                    </w:rPr>
                  </w:rPrChange>
                </w:rPr>
                <w:t>082</w:t>
              </w:r>
            </w:ins>
            <w:del w:id="1933" w:author="Timothy Wong [2]" w:date="2025-03-20T15:18:00Z" w16du:dateUtc="2025-03-20T04:18:00Z">
              <w:r w:rsidRPr="0037141B" w:rsidDel="0037141B">
                <w:rPr>
                  <w:rFonts w:ascii="Times New Roman" w:hAnsi="Times New Roman"/>
                  <w:b/>
                  <w:bCs/>
                  <w:rPrChange w:id="1934" w:author="Timothy Wong [2]" w:date="2025-03-20T15:18:00Z" w16du:dateUtc="2025-03-20T04:18:00Z">
                    <w:rPr>
                      <w:rFonts w:ascii="Times New Roman" w:hAnsi="Times New Roman"/>
                    </w:rPr>
                  </w:rPrChange>
                </w:rPr>
                <w:delText>172</w:delText>
              </w:r>
            </w:del>
            <w:r w:rsidRPr="0037141B">
              <w:rPr>
                <w:rFonts w:ascii="Times New Roman" w:hAnsi="Times New Roman"/>
                <w:b/>
                <w:bCs/>
                <w:rPrChange w:id="1935" w:author="Timothy Wong [2]" w:date="2025-03-20T15:18:00Z" w16du:dateUtc="2025-03-20T04:18:00Z">
                  <w:rPr>
                    <w:rFonts w:ascii="Times New Roman" w:hAnsi="Times New Roman"/>
                  </w:rPr>
                </w:rPrChange>
              </w:rPr>
              <w:t xml:space="preserve">, </w:t>
            </w:r>
            <w:ins w:id="1936" w:author="Timothy Wong [2]" w:date="2025-03-20T15:18:00Z" w16du:dateUtc="2025-03-20T04:18:00Z">
              <w:r w:rsidR="0037141B" w:rsidRPr="0037141B">
                <w:rPr>
                  <w:rFonts w:ascii="Times New Roman" w:hAnsi="Times New Roman"/>
                  <w:b/>
                  <w:bCs/>
                  <w:rPrChange w:id="1937" w:author="Timothy Wong [2]" w:date="2025-03-20T15:18:00Z" w16du:dateUtc="2025-03-20T04:18:00Z">
                    <w:rPr>
                      <w:rFonts w:ascii="Times New Roman" w:hAnsi="Times New Roman"/>
                    </w:rPr>
                  </w:rPrChange>
                </w:rPr>
                <w:t>-.023</w:t>
              </w:r>
            </w:ins>
            <w:del w:id="1938" w:author="Timothy Wong [2]" w:date="2025-03-20T15:18:00Z" w16du:dateUtc="2025-03-20T04:18:00Z">
              <w:r w:rsidRPr="0037141B" w:rsidDel="0037141B">
                <w:rPr>
                  <w:rFonts w:ascii="Times New Roman" w:hAnsi="Times New Roman"/>
                  <w:b/>
                  <w:bCs/>
                  <w:rPrChange w:id="1939" w:author="Timothy Wong [2]" w:date="2025-03-20T15:18:00Z" w16du:dateUtc="2025-03-20T04:18:00Z">
                    <w:rPr>
                      <w:rFonts w:ascii="Times New Roman" w:hAnsi="Times New Roman"/>
                    </w:rPr>
                  </w:rPrChange>
                </w:rPr>
                <w:delText>.015</w:delText>
              </w:r>
            </w:del>
            <w:r w:rsidRPr="0037141B">
              <w:rPr>
                <w:rFonts w:ascii="Times New Roman" w:hAnsi="Times New Roman"/>
                <w:b/>
                <w:bCs/>
                <w:rPrChange w:id="1940" w:author="Timothy Wong [2]" w:date="2025-03-20T15:18:00Z" w16du:dateUtc="2025-03-20T04:18:00Z">
                  <w:rPr>
                    <w:rFonts w:ascii="Times New Roman" w:hAnsi="Times New Roman"/>
                  </w:rPr>
                </w:rPrChange>
              </w:rPr>
              <w:t>]</w:t>
            </w:r>
          </w:p>
        </w:tc>
        <w:tc>
          <w:tcPr>
            <w:tcW w:w="2226" w:type="dxa"/>
            <w:tcBorders>
              <w:bottom w:val="double" w:sz="4" w:space="0" w:color="auto"/>
            </w:tcBorders>
          </w:tcPr>
          <w:p w14:paraId="1394F2C8" w14:textId="68F26C2A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.0</w:t>
            </w:r>
            <w:ins w:id="1941" w:author="Timothy Wong [2]" w:date="2025-03-20T15:18:00Z" w16du:dateUtc="2025-03-20T04:18:00Z">
              <w:r w:rsidR="0037141B">
                <w:rPr>
                  <w:rFonts w:ascii="Times New Roman" w:hAnsi="Times New Roman"/>
                </w:rPr>
                <w:t>08</w:t>
              </w:r>
            </w:ins>
            <w:del w:id="1942" w:author="Timothy Wong [2]" w:date="2025-03-20T15:18:00Z" w16du:dateUtc="2025-03-20T04:18:00Z">
              <w:r w:rsidRPr="00842583" w:rsidDel="0037141B">
                <w:rPr>
                  <w:rFonts w:ascii="Times New Roman" w:hAnsi="Times New Roman"/>
                </w:rPr>
                <w:delText>15</w:delText>
              </w:r>
            </w:del>
            <w:r w:rsidRPr="00842583">
              <w:rPr>
                <w:rFonts w:ascii="Times New Roman" w:hAnsi="Times New Roman"/>
              </w:rPr>
              <w:t xml:space="preserve"> (.0</w:t>
            </w:r>
            <w:del w:id="1943" w:author="Timothy Wong [2]" w:date="2025-03-20T15:18:00Z" w16du:dateUtc="2025-03-20T04:18:00Z">
              <w:r w:rsidRPr="00842583" w:rsidDel="0037141B">
                <w:rPr>
                  <w:rFonts w:ascii="Times New Roman" w:hAnsi="Times New Roman"/>
                </w:rPr>
                <w:delText>21</w:delText>
              </w:r>
            </w:del>
            <w:ins w:id="1944" w:author="Timothy Wong [2]" w:date="2025-03-20T15:18:00Z" w16du:dateUtc="2025-03-20T04:18:00Z">
              <w:r w:rsidR="0037141B">
                <w:rPr>
                  <w:rFonts w:ascii="Times New Roman" w:hAnsi="Times New Roman"/>
                </w:rPr>
                <w:t>08</w:t>
              </w:r>
            </w:ins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  <w:t>[-.0</w:t>
            </w:r>
            <w:ins w:id="1945" w:author="Timothy Wong [2]" w:date="2025-03-20T15:19:00Z" w16du:dateUtc="2025-03-20T04:19:00Z">
              <w:r w:rsidR="0037141B">
                <w:rPr>
                  <w:rFonts w:ascii="Times New Roman" w:hAnsi="Times New Roman"/>
                </w:rPr>
                <w:t>0</w:t>
              </w:r>
            </w:ins>
            <w:del w:id="1946" w:author="Timothy Wong [2]" w:date="2025-03-20T15:19:00Z" w16du:dateUtc="2025-03-20T04:19:00Z">
              <w:r w:rsidRPr="00842583" w:rsidDel="0037141B">
                <w:rPr>
                  <w:rFonts w:ascii="Times New Roman" w:hAnsi="Times New Roman"/>
                </w:rPr>
                <w:delText>2</w:delText>
              </w:r>
            </w:del>
            <w:r w:rsidRPr="00842583">
              <w:rPr>
                <w:rFonts w:ascii="Times New Roman" w:hAnsi="Times New Roman"/>
              </w:rPr>
              <w:t>5, .0</w:t>
            </w:r>
            <w:ins w:id="1947" w:author="Timothy Wong [2]" w:date="2025-03-20T15:19:00Z" w16du:dateUtc="2025-03-20T04:19:00Z">
              <w:r w:rsidR="0037141B">
                <w:rPr>
                  <w:rFonts w:ascii="Times New Roman" w:hAnsi="Times New Roman"/>
                </w:rPr>
                <w:t>25</w:t>
              </w:r>
            </w:ins>
            <w:del w:id="1948" w:author="Timothy Wong [2]" w:date="2025-03-20T15:19:00Z" w16du:dateUtc="2025-03-20T04:19:00Z">
              <w:r w:rsidRPr="00842583" w:rsidDel="0037141B">
                <w:rPr>
                  <w:rFonts w:ascii="Times New Roman" w:hAnsi="Times New Roman"/>
                </w:rPr>
                <w:delText>61</w:delText>
              </w:r>
            </w:del>
            <w:r w:rsidRPr="00842583">
              <w:rPr>
                <w:rFonts w:ascii="Times New Roman" w:hAnsi="Times New Roman"/>
              </w:rPr>
              <w:t>]</w:t>
            </w:r>
          </w:p>
        </w:tc>
        <w:tc>
          <w:tcPr>
            <w:tcW w:w="2226" w:type="dxa"/>
            <w:tcBorders>
              <w:bottom w:val="double" w:sz="4" w:space="0" w:color="auto"/>
            </w:tcBorders>
          </w:tcPr>
          <w:p w14:paraId="5432A87D" w14:textId="6648219B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.0</w:t>
            </w:r>
            <w:ins w:id="1949" w:author="Timothy Wong [2]" w:date="2025-03-20T15:19:00Z" w16du:dateUtc="2025-03-20T04:19:00Z">
              <w:r w:rsidR="0037141B">
                <w:rPr>
                  <w:rFonts w:ascii="Times New Roman" w:hAnsi="Times New Roman"/>
                </w:rPr>
                <w:t>08</w:t>
              </w:r>
            </w:ins>
            <w:del w:id="1950" w:author="Timothy Wong [2]" w:date="2025-03-20T15:19:00Z" w16du:dateUtc="2025-03-20T04:19:00Z">
              <w:r w:rsidRPr="00842583" w:rsidDel="0037141B">
                <w:rPr>
                  <w:rFonts w:ascii="Times New Roman" w:hAnsi="Times New Roman"/>
                </w:rPr>
                <w:delText>15</w:delText>
              </w:r>
            </w:del>
            <w:r w:rsidRPr="00842583">
              <w:rPr>
                <w:rFonts w:ascii="Times New Roman" w:hAnsi="Times New Roman"/>
              </w:rPr>
              <w:t xml:space="preserve"> (.</w:t>
            </w:r>
            <w:ins w:id="1951" w:author="Timothy Wong [2]" w:date="2025-03-20T15:19:00Z" w16du:dateUtc="2025-03-20T04:19:00Z">
              <w:r w:rsidR="0037141B">
                <w:rPr>
                  <w:rFonts w:ascii="Times New Roman" w:hAnsi="Times New Roman"/>
                </w:rPr>
                <w:t>008</w:t>
              </w:r>
            </w:ins>
            <w:del w:id="1952" w:author="Timothy Wong [2]" w:date="2025-03-20T15:19:00Z" w16du:dateUtc="2025-03-20T04:19:00Z">
              <w:r w:rsidRPr="00842583" w:rsidDel="0037141B">
                <w:rPr>
                  <w:rFonts w:ascii="Times New Roman" w:hAnsi="Times New Roman"/>
                </w:rPr>
                <w:delText>02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  <w:t>[-.0</w:t>
            </w:r>
            <w:ins w:id="1953" w:author="Timothy Wong [2]" w:date="2025-03-20T15:19:00Z" w16du:dateUtc="2025-03-20T04:19:00Z">
              <w:r w:rsidR="0037141B">
                <w:rPr>
                  <w:rFonts w:ascii="Times New Roman" w:hAnsi="Times New Roman"/>
                </w:rPr>
                <w:t>04</w:t>
              </w:r>
            </w:ins>
            <w:del w:id="1954" w:author="Timothy Wong [2]" w:date="2025-03-20T15:19:00Z" w16du:dateUtc="2025-03-20T04:19:00Z">
              <w:r w:rsidRPr="00842583" w:rsidDel="0037141B">
                <w:rPr>
                  <w:rFonts w:ascii="Times New Roman" w:hAnsi="Times New Roman"/>
                </w:rPr>
                <w:delText>21</w:delText>
              </w:r>
            </w:del>
            <w:r w:rsidRPr="00842583">
              <w:rPr>
                <w:rFonts w:ascii="Times New Roman" w:hAnsi="Times New Roman"/>
              </w:rPr>
              <w:t>, .0</w:t>
            </w:r>
            <w:del w:id="1955" w:author="Timothy Wong [2]" w:date="2025-03-20T15:19:00Z" w16du:dateUtc="2025-03-20T04:19:00Z">
              <w:r w:rsidRPr="00842583" w:rsidDel="0037141B">
                <w:rPr>
                  <w:rFonts w:ascii="Times New Roman" w:hAnsi="Times New Roman"/>
                </w:rPr>
                <w:delText>59</w:delText>
              </w:r>
            </w:del>
            <w:ins w:id="1956" w:author="Timothy Wong [2]" w:date="2025-03-20T15:19:00Z" w16du:dateUtc="2025-03-20T04:19:00Z">
              <w:r w:rsidR="0037141B">
                <w:rPr>
                  <w:rFonts w:ascii="Times New Roman" w:hAnsi="Times New Roman"/>
                </w:rPr>
                <w:t>25</w:t>
              </w:r>
            </w:ins>
            <w:r w:rsidRPr="00842583">
              <w:rPr>
                <w:rFonts w:ascii="Times New Roman" w:hAnsi="Times New Roman"/>
              </w:rPr>
              <w:t>]</w:t>
            </w:r>
          </w:p>
        </w:tc>
        <w:tc>
          <w:tcPr>
            <w:tcW w:w="2226" w:type="dxa"/>
            <w:tcBorders>
              <w:bottom w:val="double" w:sz="4" w:space="0" w:color="auto"/>
            </w:tcBorders>
          </w:tcPr>
          <w:p w14:paraId="3676A857" w14:textId="5D3A03C3" w:rsidR="009A557E" w:rsidRPr="00842583" w:rsidRDefault="009A557E" w:rsidP="00E8150F">
            <w:pPr>
              <w:keepNext/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.000 (.00</w:t>
            </w:r>
            <w:ins w:id="1957" w:author="Timothy Wong [2]" w:date="2025-03-20T15:19:00Z" w16du:dateUtc="2025-03-20T04:19:00Z">
              <w:r w:rsidR="0037141B">
                <w:rPr>
                  <w:rFonts w:ascii="Times New Roman" w:hAnsi="Times New Roman"/>
                </w:rPr>
                <w:t>2</w:t>
              </w:r>
            </w:ins>
            <w:del w:id="1958" w:author="Timothy Wong [2]" w:date="2025-03-20T15:19:00Z" w16du:dateUtc="2025-03-20T04:19:00Z">
              <w:r w:rsidRPr="00842583" w:rsidDel="0037141B">
                <w:rPr>
                  <w:rFonts w:ascii="Times New Roman" w:hAnsi="Times New Roman"/>
                </w:rPr>
                <w:delText>5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  <w:t>[-.00</w:t>
            </w:r>
            <w:ins w:id="1959" w:author="Timothy Wong [2]" w:date="2025-03-20T15:19:00Z" w16du:dateUtc="2025-03-20T04:19:00Z">
              <w:r w:rsidR="0037141B">
                <w:rPr>
                  <w:rFonts w:ascii="Times New Roman" w:hAnsi="Times New Roman"/>
                </w:rPr>
                <w:t>5</w:t>
              </w:r>
            </w:ins>
            <w:del w:id="1960" w:author="Timothy Wong [2]" w:date="2025-03-20T15:19:00Z" w16du:dateUtc="2025-03-20T04:19:00Z">
              <w:r w:rsidRPr="00842583" w:rsidDel="0037141B">
                <w:rPr>
                  <w:rFonts w:ascii="Times New Roman" w:hAnsi="Times New Roman"/>
                </w:rPr>
                <w:delText>9</w:delText>
              </w:r>
            </w:del>
            <w:r w:rsidRPr="00842583">
              <w:rPr>
                <w:rFonts w:ascii="Times New Roman" w:hAnsi="Times New Roman"/>
              </w:rPr>
              <w:t>, .0</w:t>
            </w:r>
            <w:ins w:id="1961" w:author="Timothy Wong [2]" w:date="2025-03-20T15:19:00Z" w16du:dateUtc="2025-03-20T04:19:00Z">
              <w:r w:rsidR="0037141B">
                <w:rPr>
                  <w:rFonts w:ascii="Times New Roman" w:hAnsi="Times New Roman"/>
                </w:rPr>
                <w:t>04</w:t>
              </w:r>
            </w:ins>
            <w:del w:id="1962" w:author="Timothy Wong [2]" w:date="2025-03-20T15:19:00Z" w16du:dateUtc="2025-03-20T04:19:00Z">
              <w:r w:rsidRPr="00842583" w:rsidDel="0037141B">
                <w:rPr>
                  <w:rFonts w:ascii="Times New Roman" w:hAnsi="Times New Roman"/>
                </w:rPr>
                <w:delText>13</w:delText>
              </w:r>
            </w:del>
            <w:r w:rsidRPr="00842583">
              <w:rPr>
                <w:rFonts w:ascii="Times New Roman" w:hAnsi="Times New Roman"/>
              </w:rPr>
              <w:t>]</w:t>
            </w:r>
          </w:p>
        </w:tc>
      </w:tr>
    </w:tbl>
    <w:p w14:paraId="7E837BF0" w14:textId="3649D51B" w:rsidR="009A557E" w:rsidRPr="00842583" w:rsidRDefault="009A557E" w:rsidP="009A557E">
      <w:pPr>
        <w:spacing w:after="200" w:line="240" w:lineRule="auto"/>
        <w:contextualSpacing/>
        <w:rPr>
          <w:rFonts w:ascii="Times New Roman" w:hAnsi="Times New Roman"/>
          <w:sz w:val="24"/>
          <w:szCs w:val="24"/>
        </w:rPr>
      </w:pPr>
      <w:r w:rsidRPr="00842583">
        <w:rPr>
          <w:rFonts w:ascii="Times New Roman" w:hAnsi="Times New Roman"/>
          <w:b/>
          <w:iCs/>
          <w:color w:val="000000" w:themeColor="text1"/>
          <w:sz w:val="24"/>
          <w:szCs w:val="18"/>
        </w:rPr>
        <w:t>Path coefficients of mediation models predicting ADOS</w:t>
      </w:r>
      <w:del w:id="1963" w:author="Timothy Wong [2]" w:date="2025-03-20T12:16:00Z" w16du:dateUtc="2025-03-20T01:16:00Z">
        <w:r w:rsidRPr="00842583" w:rsidDel="008268A7">
          <w:rPr>
            <w:rFonts w:ascii="Times New Roman" w:hAnsi="Times New Roman"/>
            <w:b/>
            <w:iCs/>
            <w:color w:val="000000" w:themeColor="text1"/>
            <w:sz w:val="24"/>
            <w:szCs w:val="18"/>
          </w:rPr>
          <w:delText xml:space="preserve"> score</w:delText>
        </w:r>
      </w:del>
      <w:ins w:id="1964" w:author="Timothy Wong [2]" w:date="2025-03-20T12:16:00Z" w16du:dateUtc="2025-03-20T01:16:00Z">
        <w:r w:rsidR="008268A7">
          <w:rPr>
            <w:rFonts w:ascii="Times New Roman" w:hAnsi="Times New Roman"/>
            <w:b/>
            <w:iCs/>
            <w:color w:val="000000" w:themeColor="text1"/>
            <w:sz w:val="24"/>
            <w:szCs w:val="18"/>
          </w:rPr>
          <w:t xml:space="preserve"> CSS</w:t>
        </w:r>
      </w:ins>
      <w:r>
        <w:rPr>
          <w:rFonts w:ascii="Times New Roman" w:hAnsi="Times New Roman"/>
          <w:b/>
          <w:iCs/>
          <w:color w:val="000000" w:themeColor="text1"/>
          <w:sz w:val="24"/>
          <w:szCs w:val="18"/>
        </w:rPr>
        <w:t>.</w:t>
      </w:r>
      <w:r w:rsidRPr="00842583">
        <w:rPr>
          <w:rFonts w:ascii="Times New Roman" w:hAnsi="Times New Roman"/>
          <w:sz w:val="24"/>
          <w:szCs w:val="24"/>
        </w:rPr>
        <w:t xml:space="preserve"> COWAT = Controlled Oral Word Association Test. RMET = Reading the Mind in the Eyes Test. ADOS</w:t>
      </w:r>
      <w:ins w:id="1965" w:author="Timothy Wong [2]" w:date="2025-03-20T12:16:00Z" w16du:dateUtc="2025-03-20T01:16:00Z">
        <w:r w:rsidR="008268A7">
          <w:rPr>
            <w:rFonts w:ascii="Times New Roman" w:hAnsi="Times New Roman"/>
            <w:sz w:val="24"/>
            <w:szCs w:val="24"/>
          </w:rPr>
          <w:t xml:space="preserve"> CSS</w:t>
        </w:r>
      </w:ins>
      <w:r w:rsidRPr="00842583">
        <w:rPr>
          <w:rFonts w:ascii="Times New Roman" w:hAnsi="Times New Roman"/>
          <w:sz w:val="24"/>
          <w:szCs w:val="24"/>
        </w:rPr>
        <w:t xml:space="preserve"> = </w:t>
      </w:r>
      <w:del w:id="1966" w:author="Timothy Wong [2]" w:date="2025-03-20T12:15:00Z" w16du:dateUtc="2025-03-20T01:15:00Z">
        <w:r w:rsidRPr="00842583" w:rsidDel="008268A7">
          <w:rPr>
            <w:rFonts w:ascii="Times New Roman" w:hAnsi="Times New Roman"/>
            <w:sz w:val="24"/>
            <w:szCs w:val="24"/>
          </w:rPr>
          <w:delText>Sum of scores on ADOS Communication and Social Interaction domains</w:delText>
        </w:r>
      </w:del>
      <w:ins w:id="1967" w:author="Timothy Wong [2]" w:date="2025-03-20T12:15:00Z" w16du:dateUtc="2025-03-20T01:15:00Z">
        <w:r w:rsidR="008268A7">
          <w:rPr>
            <w:rFonts w:ascii="Times New Roman" w:hAnsi="Times New Roman"/>
            <w:sz w:val="24"/>
            <w:szCs w:val="24"/>
          </w:rPr>
          <w:t>ADOS Calibrated Severity Score</w:t>
        </w:r>
      </w:ins>
      <w:r w:rsidRPr="00842583">
        <w:rPr>
          <w:rFonts w:ascii="Times New Roman" w:hAnsi="Times New Roman"/>
          <w:sz w:val="24"/>
          <w:szCs w:val="24"/>
        </w:rPr>
        <w:t xml:space="preserve">. FPRT = Faux Pas Recognition Test. TMT = Trail Making Test Part B. </w:t>
      </w:r>
      <w:r w:rsidRPr="00842583">
        <w:rPr>
          <w:rFonts w:ascii="Times New Roman" w:hAnsi="Times New Roman"/>
          <w:i/>
          <w:iCs/>
          <w:sz w:val="24"/>
          <w:szCs w:val="24"/>
        </w:rPr>
        <w:t>c</w:t>
      </w:r>
      <w:r w:rsidRPr="00842583">
        <w:rPr>
          <w:rFonts w:ascii="Times New Roman" w:hAnsi="Times New Roman"/>
          <w:sz w:val="24"/>
          <w:szCs w:val="24"/>
        </w:rPr>
        <w:t xml:space="preserve"> = </w:t>
      </w:r>
      <w:r w:rsidRPr="00842583">
        <w:rPr>
          <w:rFonts w:ascii="Times New Roman" w:hAnsi="Times New Roman"/>
          <w:i/>
          <w:iCs/>
          <w:sz w:val="24"/>
          <w:szCs w:val="24"/>
        </w:rPr>
        <w:t xml:space="preserve">total effect </w:t>
      </w:r>
      <w:r w:rsidRPr="00842583">
        <w:rPr>
          <w:rFonts w:ascii="Times New Roman" w:hAnsi="Times New Roman"/>
          <w:sz w:val="24"/>
          <w:szCs w:val="24"/>
        </w:rPr>
        <w:t xml:space="preserve">of executive function on ADOS score. </w:t>
      </w:r>
      <w:r w:rsidRPr="00842583">
        <w:rPr>
          <w:rFonts w:ascii="Times New Roman" w:hAnsi="Times New Roman"/>
          <w:i/>
          <w:iCs/>
          <w:sz w:val="24"/>
          <w:szCs w:val="24"/>
        </w:rPr>
        <w:t xml:space="preserve">c' = direct effect </w:t>
      </w:r>
      <w:r w:rsidRPr="00842583">
        <w:rPr>
          <w:rFonts w:ascii="Times New Roman" w:hAnsi="Times New Roman"/>
          <w:sz w:val="24"/>
          <w:szCs w:val="24"/>
        </w:rPr>
        <w:t xml:space="preserve">of executive function on ADOS score. </w:t>
      </w:r>
      <w:r w:rsidRPr="00842583">
        <w:rPr>
          <w:rFonts w:ascii="Times New Roman" w:hAnsi="Times New Roman"/>
          <w:i/>
          <w:iCs/>
          <w:sz w:val="24"/>
          <w:szCs w:val="24"/>
        </w:rPr>
        <w:t>a*b</w:t>
      </w:r>
      <w:r w:rsidRPr="00842583">
        <w:rPr>
          <w:rFonts w:ascii="Times New Roman" w:hAnsi="Times New Roman"/>
          <w:sz w:val="24"/>
          <w:szCs w:val="24"/>
        </w:rPr>
        <w:t xml:space="preserve"> = </w:t>
      </w:r>
      <w:r w:rsidRPr="00842583">
        <w:rPr>
          <w:rFonts w:ascii="Times New Roman" w:hAnsi="Times New Roman"/>
          <w:i/>
          <w:iCs/>
          <w:sz w:val="24"/>
          <w:szCs w:val="24"/>
        </w:rPr>
        <w:t xml:space="preserve">indirect effect </w:t>
      </w:r>
      <w:r w:rsidRPr="00842583">
        <w:rPr>
          <w:rFonts w:ascii="Times New Roman" w:hAnsi="Times New Roman"/>
          <w:sz w:val="24"/>
          <w:szCs w:val="24"/>
        </w:rPr>
        <w:t>of executive function on ADOS score, through social cognition. See Figure 1 or Methods for definitions of other effects. Path coefficients and their confidence intervals were estimated through 1000 bootstrap samples. 95% bias-corrected</w:t>
      </w:r>
      <w:del w:id="1968" w:author="Timothy Wong [2]" w:date="2025-03-20T12:15:00Z" w16du:dateUtc="2025-03-20T01:15:00Z">
        <w:r w:rsidRPr="00842583" w:rsidDel="008268A7">
          <w:rPr>
            <w:rFonts w:ascii="Times New Roman" w:hAnsi="Times New Roman"/>
            <w:sz w:val="24"/>
            <w:szCs w:val="24"/>
          </w:rPr>
          <w:delText xml:space="preserve"> and accelerated</w:delText>
        </w:r>
      </w:del>
      <w:r w:rsidRPr="00842583">
        <w:rPr>
          <w:rFonts w:ascii="Times New Roman" w:hAnsi="Times New Roman"/>
          <w:sz w:val="24"/>
          <w:szCs w:val="24"/>
        </w:rPr>
        <w:t xml:space="preserve"> confidence intervals (BC</w:t>
      </w:r>
      <w:del w:id="1969" w:author="Timothy Wong [2]" w:date="2025-03-20T12:15:00Z" w16du:dateUtc="2025-03-20T01:15:00Z">
        <w:r w:rsidRPr="00842583" w:rsidDel="008268A7">
          <w:rPr>
            <w:rFonts w:ascii="Times New Roman" w:hAnsi="Times New Roman"/>
            <w:sz w:val="24"/>
            <w:szCs w:val="24"/>
          </w:rPr>
          <w:delText>a</w:delText>
        </w:r>
      </w:del>
      <w:r w:rsidRPr="00842583">
        <w:rPr>
          <w:rFonts w:ascii="Times New Roman" w:hAnsi="Times New Roman"/>
          <w:sz w:val="24"/>
          <w:szCs w:val="24"/>
        </w:rPr>
        <w:t xml:space="preserve"> CIs) were generated for each path coefficient. Paths are unstandardised regression </w:t>
      </w:r>
      <w:r w:rsidRPr="00842583">
        <w:rPr>
          <w:rFonts w:ascii="Times New Roman" w:hAnsi="Times New Roman"/>
          <w:sz w:val="24"/>
          <w:szCs w:val="24"/>
        </w:rPr>
        <w:lastRenderedPageBreak/>
        <w:t xml:space="preserve">coefficients, adjusted for the effects of sex, age and IQ. Paths are reported as </w:t>
      </w:r>
      <w:r w:rsidRPr="00842583">
        <w:rPr>
          <w:rFonts w:ascii="Times New Roman" w:hAnsi="Times New Roman"/>
          <w:i/>
          <w:iCs/>
          <w:sz w:val="24"/>
          <w:szCs w:val="24"/>
        </w:rPr>
        <w:t>Estimate</w:t>
      </w:r>
      <w:r w:rsidRPr="00842583">
        <w:rPr>
          <w:rFonts w:ascii="Times New Roman" w:hAnsi="Times New Roman"/>
          <w:sz w:val="24"/>
          <w:szCs w:val="24"/>
        </w:rPr>
        <w:t xml:space="preserve"> (</w:t>
      </w:r>
      <w:r w:rsidRPr="00842583">
        <w:rPr>
          <w:rFonts w:ascii="Times New Roman" w:hAnsi="Times New Roman"/>
          <w:i/>
          <w:iCs/>
          <w:sz w:val="24"/>
          <w:szCs w:val="24"/>
        </w:rPr>
        <w:t>standard error</w:t>
      </w:r>
      <w:r w:rsidRPr="00842583">
        <w:rPr>
          <w:rFonts w:ascii="Times New Roman" w:hAnsi="Times New Roman"/>
          <w:sz w:val="24"/>
          <w:szCs w:val="24"/>
        </w:rPr>
        <w:t>) [</w:t>
      </w:r>
      <w:r w:rsidRPr="00842583">
        <w:rPr>
          <w:rFonts w:ascii="Times New Roman" w:hAnsi="Times New Roman"/>
          <w:i/>
          <w:iCs/>
          <w:sz w:val="24"/>
          <w:szCs w:val="24"/>
        </w:rPr>
        <w:t>lower 95% BC</w:t>
      </w:r>
      <w:del w:id="1970" w:author="Timothy Wong [2]" w:date="2025-03-20T12:16:00Z" w16du:dateUtc="2025-03-20T01:16:00Z">
        <w:r w:rsidRPr="00842583" w:rsidDel="008268A7">
          <w:rPr>
            <w:rFonts w:ascii="Times New Roman" w:hAnsi="Times New Roman"/>
            <w:i/>
            <w:iCs/>
            <w:sz w:val="24"/>
            <w:szCs w:val="24"/>
          </w:rPr>
          <w:delText>a</w:delText>
        </w:r>
      </w:del>
      <w:r w:rsidRPr="00842583">
        <w:rPr>
          <w:rFonts w:ascii="Times New Roman" w:hAnsi="Times New Roman"/>
          <w:i/>
          <w:iCs/>
          <w:sz w:val="24"/>
          <w:szCs w:val="24"/>
        </w:rPr>
        <w:t xml:space="preserve"> CI, upper 95% BC</w:t>
      </w:r>
      <w:del w:id="1971" w:author="Timothy Wong [2]" w:date="2025-03-20T12:16:00Z" w16du:dateUtc="2025-03-20T01:16:00Z">
        <w:r w:rsidRPr="00842583" w:rsidDel="008268A7">
          <w:rPr>
            <w:rFonts w:ascii="Times New Roman" w:hAnsi="Times New Roman"/>
            <w:i/>
            <w:iCs/>
            <w:sz w:val="24"/>
            <w:szCs w:val="24"/>
          </w:rPr>
          <w:delText>a</w:delText>
        </w:r>
      </w:del>
      <w:r w:rsidRPr="00842583">
        <w:rPr>
          <w:rFonts w:ascii="Times New Roman" w:hAnsi="Times New Roman"/>
          <w:i/>
          <w:iCs/>
          <w:sz w:val="24"/>
          <w:szCs w:val="24"/>
        </w:rPr>
        <w:t xml:space="preserve"> CI</w:t>
      </w:r>
      <w:r w:rsidRPr="00842583">
        <w:rPr>
          <w:rFonts w:ascii="Times New Roman" w:hAnsi="Times New Roman"/>
          <w:sz w:val="24"/>
          <w:szCs w:val="24"/>
        </w:rPr>
        <w:t>]. 95% BC</w:t>
      </w:r>
      <w:del w:id="1972" w:author="Timothy Wong [2]" w:date="2025-03-20T12:16:00Z" w16du:dateUtc="2025-03-20T01:16:00Z">
        <w:r w:rsidRPr="00842583" w:rsidDel="008268A7">
          <w:rPr>
            <w:rFonts w:ascii="Times New Roman" w:hAnsi="Times New Roman"/>
            <w:sz w:val="24"/>
            <w:szCs w:val="24"/>
          </w:rPr>
          <w:delText>a</w:delText>
        </w:r>
      </w:del>
      <w:r w:rsidRPr="00842583">
        <w:rPr>
          <w:rFonts w:ascii="Times New Roman" w:hAnsi="Times New Roman"/>
          <w:sz w:val="24"/>
          <w:szCs w:val="24"/>
        </w:rPr>
        <w:t xml:space="preserve"> CIs not containing zero are bolded.</w:t>
      </w:r>
    </w:p>
    <w:p w14:paraId="1536ABDD" w14:textId="77777777" w:rsidR="009A557E" w:rsidRPr="00842583" w:rsidRDefault="009A557E" w:rsidP="009A557E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D6BFE18" w14:textId="77777777" w:rsidR="009A557E" w:rsidRPr="00842583" w:rsidRDefault="009A557E" w:rsidP="009A557E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Style w:val="TableGrid1"/>
        <w:tblW w:w="140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"/>
        <w:gridCol w:w="2438"/>
        <w:gridCol w:w="2212"/>
        <w:gridCol w:w="2208"/>
        <w:gridCol w:w="2213"/>
        <w:gridCol w:w="2213"/>
        <w:gridCol w:w="2211"/>
      </w:tblGrid>
      <w:tr w:rsidR="009A557E" w:rsidRPr="00842583" w14:paraId="13775EF3" w14:textId="77777777" w:rsidTr="00E8150F">
        <w:trPr>
          <w:trHeight w:val="567"/>
        </w:trPr>
        <w:tc>
          <w:tcPr>
            <w:tcW w:w="516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62FFE37D" w14:textId="77777777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38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0DC72D85" w14:textId="77777777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Model</w:t>
            </w:r>
          </w:p>
        </w:tc>
        <w:tc>
          <w:tcPr>
            <w:tcW w:w="2212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2D2A0B81" w14:textId="77777777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  <w:i/>
                <w:iCs/>
              </w:rPr>
              <w:t>a</w:t>
            </w:r>
          </w:p>
        </w:tc>
        <w:tc>
          <w:tcPr>
            <w:tcW w:w="2208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41081294" w14:textId="77777777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  <w:i/>
                <w:iCs/>
              </w:rPr>
              <w:t>b</w:t>
            </w:r>
          </w:p>
        </w:tc>
        <w:tc>
          <w:tcPr>
            <w:tcW w:w="221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6DBD92E0" w14:textId="77777777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  <w:i/>
                <w:iCs/>
              </w:rPr>
              <w:t>c</w:t>
            </w:r>
          </w:p>
        </w:tc>
        <w:tc>
          <w:tcPr>
            <w:tcW w:w="2213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1CB896C9" w14:textId="77777777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  <w:i/>
                <w:iCs/>
              </w:rPr>
              <w:t>c'</w:t>
            </w:r>
          </w:p>
        </w:tc>
        <w:tc>
          <w:tcPr>
            <w:tcW w:w="2211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707D56C9" w14:textId="77777777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  <w:i/>
                <w:iCs/>
              </w:rPr>
              <w:t>a*b</w:t>
            </w:r>
          </w:p>
        </w:tc>
      </w:tr>
      <w:tr w:rsidR="009A557E" w:rsidRPr="00842583" w14:paraId="79133C35" w14:textId="77777777" w:rsidTr="00E8150F">
        <w:trPr>
          <w:trHeight w:val="850"/>
        </w:trPr>
        <w:tc>
          <w:tcPr>
            <w:tcW w:w="516" w:type="dxa"/>
            <w:tcBorders>
              <w:top w:val="single" w:sz="4" w:space="0" w:color="auto"/>
            </w:tcBorders>
          </w:tcPr>
          <w:p w14:paraId="6582428D" w14:textId="77777777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7.</w:t>
            </w:r>
          </w:p>
        </w:tc>
        <w:tc>
          <w:tcPr>
            <w:tcW w:w="2438" w:type="dxa"/>
            <w:tcBorders>
              <w:top w:val="single" w:sz="4" w:space="0" w:color="auto"/>
            </w:tcBorders>
          </w:tcPr>
          <w:p w14:paraId="514016DB" w14:textId="77777777" w:rsidR="009A557E" w:rsidRPr="00842583" w:rsidRDefault="009A557E" w:rsidP="00E8150F">
            <w:pPr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 xml:space="preserve">COWAT </w:t>
            </w:r>
            <w:r w:rsidRPr="00842583">
              <w:rPr>
                <w:rFonts w:ascii="Times New Roman" w:hAnsi="Times New Roman"/>
              </w:rPr>
              <w:sym w:font="Wingdings" w:char="F0E0"/>
            </w:r>
            <w:r w:rsidRPr="00842583">
              <w:rPr>
                <w:rFonts w:ascii="Times New Roman" w:hAnsi="Times New Roman"/>
              </w:rPr>
              <w:t xml:space="preserve"> RMET </w:t>
            </w:r>
            <w:r w:rsidRPr="00842583">
              <w:rPr>
                <w:rFonts w:ascii="Times New Roman" w:hAnsi="Times New Roman"/>
              </w:rPr>
              <w:sym w:font="Wingdings" w:char="F0E0"/>
            </w:r>
            <w:r w:rsidRPr="00842583">
              <w:rPr>
                <w:rFonts w:ascii="Times New Roman" w:hAnsi="Times New Roman"/>
              </w:rPr>
              <w:t xml:space="preserve"> SRS</w:t>
            </w:r>
          </w:p>
        </w:tc>
        <w:tc>
          <w:tcPr>
            <w:tcW w:w="2212" w:type="dxa"/>
            <w:tcBorders>
              <w:top w:val="single" w:sz="4" w:space="0" w:color="auto"/>
            </w:tcBorders>
          </w:tcPr>
          <w:p w14:paraId="22B99E29" w14:textId="5C3C60A1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.</w:t>
            </w:r>
            <w:ins w:id="1973" w:author="Timothy Wong [2]" w:date="2025-03-20T15:27:00Z" w16du:dateUtc="2025-03-20T04:27:00Z">
              <w:r w:rsidR="00956DA1">
                <w:rPr>
                  <w:rFonts w:ascii="Times New Roman" w:hAnsi="Times New Roman"/>
                </w:rPr>
                <w:t>384</w:t>
              </w:r>
            </w:ins>
            <w:del w:id="1974" w:author="Timothy Wong [2]" w:date="2025-03-20T15:27:00Z" w16du:dateUtc="2025-03-20T04:27:00Z">
              <w:r w:rsidRPr="00842583" w:rsidDel="00956DA1">
                <w:rPr>
                  <w:rFonts w:ascii="Times New Roman" w:hAnsi="Times New Roman"/>
                </w:rPr>
                <w:delText>417</w:delText>
              </w:r>
            </w:del>
            <w:r w:rsidRPr="00842583">
              <w:rPr>
                <w:rFonts w:ascii="Times New Roman" w:hAnsi="Times New Roman"/>
              </w:rPr>
              <w:t xml:space="preserve"> (.</w:t>
            </w:r>
            <w:ins w:id="1975" w:author="Timothy Wong [2]" w:date="2025-03-20T15:27:00Z" w16du:dateUtc="2025-03-20T04:27:00Z">
              <w:r w:rsidR="00956DA1">
                <w:rPr>
                  <w:rFonts w:ascii="Times New Roman" w:hAnsi="Times New Roman"/>
                </w:rPr>
                <w:t>377</w:t>
              </w:r>
            </w:ins>
            <w:del w:id="1976" w:author="Timothy Wong [2]" w:date="2025-03-20T15:27:00Z" w16du:dateUtc="2025-03-20T04:27:00Z">
              <w:r w:rsidRPr="00842583" w:rsidDel="00956DA1">
                <w:rPr>
                  <w:rFonts w:ascii="Times New Roman" w:hAnsi="Times New Roman"/>
                </w:rPr>
                <w:delText>492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  <w:t>[-.</w:t>
            </w:r>
            <w:ins w:id="1977" w:author="Timothy Wong [2]" w:date="2025-03-20T15:27:00Z" w16du:dateUtc="2025-03-20T04:27:00Z">
              <w:r w:rsidR="00956DA1">
                <w:rPr>
                  <w:rFonts w:ascii="Times New Roman" w:hAnsi="Times New Roman"/>
                </w:rPr>
                <w:t>292</w:t>
              </w:r>
            </w:ins>
            <w:del w:id="1978" w:author="Timothy Wong [2]" w:date="2025-03-20T15:27:00Z" w16du:dateUtc="2025-03-20T04:27:00Z">
              <w:r w:rsidRPr="00842583" w:rsidDel="00956DA1">
                <w:rPr>
                  <w:rFonts w:ascii="Times New Roman" w:hAnsi="Times New Roman"/>
                </w:rPr>
                <w:delText>523</w:delText>
              </w:r>
            </w:del>
            <w:r w:rsidRPr="00842583">
              <w:rPr>
                <w:rFonts w:ascii="Times New Roman" w:hAnsi="Times New Roman"/>
              </w:rPr>
              <w:t>, 1.</w:t>
            </w:r>
            <w:ins w:id="1979" w:author="Timothy Wong [2]" w:date="2025-03-20T15:27:00Z" w16du:dateUtc="2025-03-20T04:27:00Z">
              <w:r w:rsidR="00956DA1">
                <w:rPr>
                  <w:rFonts w:ascii="Times New Roman" w:hAnsi="Times New Roman"/>
                </w:rPr>
                <w:t>166</w:t>
              </w:r>
            </w:ins>
            <w:del w:id="1980" w:author="Timothy Wong [2]" w:date="2025-03-20T15:27:00Z" w16du:dateUtc="2025-03-20T04:27:00Z">
              <w:r w:rsidRPr="00842583" w:rsidDel="00956DA1">
                <w:rPr>
                  <w:rFonts w:ascii="Times New Roman" w:hAnsi="Times New Roman"/>
                </w:rPr>
                <w:delText>363</w:delText>
              </w:r>
            </w:del>
            <w:r w:rsidRPr="00842583">
              <w:rPr>
                <w:rFonts w:ascii="Times New Roman" w:hAnsi="Times New Roman"/>
              </w:rPr>
              <w:t>]</w:t>
            </w:r>
          </w:p>
        </w:tc>
        <w:tc>
          <w:tcPr>
            <w:tcW w:w="2208" w:type="dxa"/>
            <w:tcBorders>
              <w:top w:val="single" w:sz="4" w:space="0" w:color="auto"/>
            </w:tcBorders>
          </w:tcPr>
          <w:p w14:paraId="45F55320" w14:textId="6463ECFE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.</w:t>
            </w:r>
            <w:ins w:id="1981" w:author="Timothy Wong [2]" w:date="2025-03-20T15:27:00Z" w16du:dateUtc="2025-03-20T04:27:00Z">
              <w:r w:rsidR="00956DA1">
                <w:rPr>
                  <w:rFonts w:ascii="Times New Roman" w:hAnsi="Times New Roman"/>
                </w:rPr>
                <w:t>466</w:t>
              </w:r>
            </w:ins>
            <w:del w:id="1982" w:author="Timothy Wong [2]" w:date="2025-03-20T15:27:00Z" w16du:dateUtc="2025-03-20T04:27:00Z">
              <w:r w:rsidRPr="00842583" w:rsidDel="00956DA1">
                <w:rPr>
                  <w:rFonts w:ascii="Times New Roman" w:hAnsi="Times New Roman"/>
                </w:rPr>
                <w:delText>359</w:delText>
              </w:r>
            </w:del>
            <w:r w:rsidRPr="00842583">
              <w:rPr>
                <w:rFonts w:ascii="Times New Roman" w:hAnsi="Times New Roman"/>
              </w:rPr>
              <w:t xml:space="preserve"> (.1</w:t>
            </w:r>
            <w:ins w:id="1983" w:author="Timothy Wong [2]" w:date="2025-03-20T15:27:00Z" w16du:dateUtc="2025-03-20T04:27:00Z">
              <w:r w:rsidR="00956DA1">
                <w:rPr>
                  <w:rFonts w:ascii="Times New Roman" w:hAnsi="Times New Roman"/>
                </w:rPr>
                <w:t>19</w:t>
              </w:r>
            </w:ins>
            <w:del w:id="1984" w:author="Timothy Wong [2]" w:date="2025-03-20T15:27:00Z" w16du:dateUtc="2025-03-20T04:27:00Z">
              <w:r w:rsidRPr="00842583" w:rsidDel="00956DA1">
                <w:rPr>
                  <w:rFonts w:ascii="Times New Roman" w:hAnsi="Times New Roman"/>
                </w:rPr>
                <w:delText>96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</w:r>
            <w:r w:rsidRPr="00842583">
              <w:rPr>
                <w:rFonts w:ascii="Times New Roman" w:hAnsi="Times New Roman"/>
                <w:b/>
                <w:bCs/>
              </w:rPr>
              <w:t>[-.7</w:t>
            </w:r>
            <w:ins w:id="1985" w:author="Timothy Wong [2]" w:date="2025-03-20T15:28:00Z" w16du:dateUtc="2025-03-20T04:28:00Z">
              <w:r w:rsidR="00956DA1">
                <w:rPr>
                  <w:rFonts w:ascii="Times New Roman" w:hAnsi="Times New Roman"/>
                  <w:b/>
                  <w:bCs/>
                </w:rPr>
                <w:t>04</w:t>
              </w:r>
            </w:ins>
            <w:del w:id="1986" w:author="Timothy Wong [2]" w:date="2025-03-20T15:27:00Z" w16du:dateUtc="2025-03-20T04:27:00Z">
              <w:r w:rsidRPr="00842583" w:rsidDel="00956DA1">
                <w:rPr>
                  <w:rFonts w:ascii="Times New Roman" w:hAnsi="Times New Roman"/>
                  <w:b/>
                  <w:bCs/>
                </w:rPr>
                <w:delText>84</w:delText>
              </w:r>
            </w:del>
            <w:r w:rsidRPr="00842583">
              <w:rPr>
                <w:rFonts w:ascii="Times New Roman" w:hAnsi="Times New Roman"/>
                <w:b/>
                <w:bCs/>
              </w:rPr>
              <w:t>, -.</w:t>
            </w:r>
            <w:ins w:id="1987" w:author="Timothy Wong [2]" w:date="2025-03-20T15:28:00Z" w16du:dateUtc="2025-03-20T04:28:00Z">
              <w:r w:rsidR="00956DA1">
                <w:rPr>
                  <w:rFonts w:ascii="Times New Roman" w:hAnsi="Times New Roman"/>
                  <w:b/>
                  <w:bCs/>
                </w:rPr>
                <w:t>226</w:t>
              </w:r>
            </w:ins>
            <w:del w:id="1988" w:author="Timothy Wong [2]" w:date="2025-03-20T15:28:00Z" w16du:dateUtc="2025-03-20T04:28:00Z">
              <w:r w:rsidRPr="00842583" w:rsidDel="00956DA1">
                <w:rPr>
                  <w:rFonts w:ascii="Times New Roman" w:hAnsi="Times New Roman"/>
                  <w:b/>
                  <w:bCs/>
                </w:rPr>
                <w:delText>027</w:delText>
              </w:r>
            </w:del>
            <w:r w:rsidRPr="00842583">
              <w:rPr>
                <w:rFonts w:ascii="Times New Roman" w:hAnsi="Times New Roman"/>
                <w:b/>
                <w:bCs/>
              </w:rPr>
              <w:t>]</w:t>
            </w:r>
          </w:p>
        </w:tc>
        <w:tc>
          <w:tcPr>
            <w:tcW w:w="2213" w:type="dxa"/>
            <w:tcBorders>
              <w:top w:val="single" w:sz="4" w:space="0" w:color="auto"/>
            </w:tcBorders>
          </w:tcPr>
          <w:p w14:paraId="6F82D05C" w14:textId="00F54B64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.</w:t>
            </w:r>
            <w:ins w:id="1989" w:author="Timothy Wong [2]" w:date="2025-03-20T15:28:00Z" w16du:dateUtc="2025-03-20T04:28:00Z">
              <w:r w:rsidR="00956DA1">
                <w:rPr>
                  <w:rFonts w:ascii="Times New Roman" w:hAnsi="Times New Roman"/>
                </w:rPr>
                <w:t>741</w:t>
              </w:r>
            </w:ins>
            <w:del w:id="1990" w:author="Timothy Wong [2]" w:date="2025-03-20T15:28:00Z" w16du:dateUtc="2025-03-20T04:28:00Z">
              <w:r w:rsidRPr="00842583" w:rsidDel="00956DA1">
                <w:rPr>
                  <w:rFonts w:ascii="Times New Roman" w:hAnsi="Times New Roman"/>
                </w:rPr>
                <w:delText>491</w:delText>
              </w:r>
            </w:del>
            <w:r w:rsidRPr="00842583">
              <w:rPr>
                <w:rFonts w:ascii="Times New Roman" w:hAnsi="Times New Roman"/>
              </w:rPr>
              <w:t xml:space="preserve"> (</w:t>
            </w:r>
            <w:ins w:id="1991" w:author="Timothy Wong [2]" w:date="2025-03-20T15:28:00Z" w16du:dateUtc="2025-03-20T04:28:00Z">
              <w:r w:rsidR="00956DA1">
                <w:rPr>
                  <w:rFonts w:ascii="Times New Roman" w:hAnsi="Times New Roman"/>
                </w:rPr>
                <w:t>.761</w:t>
              </w:r>
            </w:ins>
            <w:del w:id="1992" w:author="Timothy Wong [2]" w:date="2025-03-20T15:28:00Z" w16du:dateUtc="2025-03-20T04:28:00Z">
              <w:r w:rsidRPr="00842583" w:rsidDel="00956DA1">
                <w:rPr>
                  <w:rFonts w:ascii="Times New Roman" w:hAnsi="Times New Roman"/>
                </w:rPr>
                <w:delText>1.06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  <w:t>[-</w:t>
            </w:r>
            <w:ins w:id="1993" w:author="Timothy Wong [2]" w:date="2025-03-20T15:28:00Z" w16du:dateUtc="2025-03-20T04:28:00Z">
              <w:r w:rsidR="00956DA1">
                <w:rPr>
                  <w:rFonts w:ascii="Times New Roman" w:hAnsi="Times New Roman"/>
                </w:rPr>
                <w:t>1.904</w:t>
              </w:r>
            </w:ins>
            <w:del w:id="1994" w:author="Timothy Wong [2]" w:date="2025-03-20T15:28:00Z" w16du:dateUtc="2025-03-20T04:28:00Z">
              <w:r w:rsidRPr="00842583" w:rsidDel="00956DA1">
                <w:rPr>
                  <w:rFonts w:ascii="Times New Roman" w:hAnsi="Times New Roman"/>
                </w:rPr>
                <w:delText>2.529</w:delText>
              </w:r>
            </w:del>
            <w:r w:rsidRPr="00842583">
              <w:rPr>
                <w:rFonts w:ascii="Times New Roman" w:hAnsi="Times New Roman"/>
              </w:rPr>
              <w:t>, 1.</w:t>
            </w:r>
            <w:ins w:id="1995" w:author="Timothy Wong [2]" w:date="2025-03-20T15:28:00Z" w16du:dateUtc="2025-03-20T04:28:00Z">
              <w:r w:rsidR="00956DA1">
                <w:rPr>
                  <w:rFonts w:ascii="Times New Roman" w:hAnsi="Times New Roman"/>
                </w:rPr>
                <w:t>074</w:t>
              </w:r>
            </w:ins>
            <w:del w:id="1996" w:author="Timothy Wong [2]" w:date="2025-03-20T15:28:00Z" w16du:dateUtc="2025-03-20T04:28:00Z">
              <w:r w:rsidRPr="00842583" w:rsidDel="00956DA1">
                <w:rPr>
                  <w:rFonts w:ascii="Times New Roman" w:hAnsi="Times New Roman"/>
                </w:rPr>
                <w:delText>889</w:delText>
              </w:r>
            </w:del>
            <w:r w:rsidRPr="00842583">
              <w:rPr>
                <w:rFonts w:ascii="Times New Roman" w:hAnsi="Times New Roman"/>
              </w:rPr>
              <w:t>]</w:t>
            </w:r>
          </w:p>
        </w:tc>
        <w:tc>
          <w:tcPr>
            <w:tcW w:w="2213" w:type="dxa"/>
            <w:tcBorders>
              <w:top w:val="single" w:sz="4" w:space="0" w:color="auto"/>
            </w:tcBorders>
          </w:tcPr>
          <w:p w14:paraId="08803C2E" w14:textId="3CD2F800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.</w:t>
            </w:r>
            <w:del w:id="1997" w:author="Timothy Wong [2]" w:date="2025-03-20T15:28:00Z" w16du:dateUtc="2025-03-20T04:28:00Z">
              <w:r w:rsidRPr="00842583" w:rsidDel="00956DA1">
                <w:rPr>
                  <w:rFonts w:ascii="Times New Roman" w:hAnsi="Times New Roman"/>
                </w:rPr>
                <w:delText>34</w:delText>
              </w:r>
            </w:del>
            <w:ins w:id="1998" w:author="Timothy Wong [2]" w:date="2025-03-20T15:28:00Z" w16du:dateUtc="2025-03-20T04:28:00Z">
              <w:r w:rsidR="00956DA1">
                <w:rPr>
                  <w:rFonts w:ascii="Times New Roman" w:hAnsi="Times New Roman"/>
                </w:rPr>
                <w:t>559</w:t>
              </w:r>
            </w:ins>
            <w:del w:id="1999" w:author="Timothy Wong [2]" w:date="2025-03-20T15:28:00Z" w16du:dateUtc="2025-03-20T04:28:00Z">
              <w:r w:rsidRPr="00842583" w:rsidDel="00956DA1">
                <w:rPr>
                  <w:rFonts w:ascii="Times New Roman" w:hAnsi="Times New Roman"/>
                </w:rPr>
                <w:delText>1</w:delText>
              </w:r>
            </w:del>
            <w:r w:rsidRPr="00842583">
              <w:rPr>
                <w:rFonts w:ascii="Times New Roman" w:hAnsi="Times New Roman"/>
              </w:rPr>
              <w:t xml:space="preserve"> (</w:t>
            </w:r>
            <w:ins w:id="2000" w:author="Timothy Wong [2]" w:date="2025-03-20T15:28:00Z" w16du:dateUtc="2025-03-20T04:28:00Z">
              <w:r w:rsidR="00956DA1">
                <w:rPr>
                  <w:rFonts w:ascii="Times New Roman" w:hAnsi="Times New Roman"/>
                </w:rPr>
                <w:t>.736</w:t>
              </w:r>
            </w:ins>
            <w:del w:id="2001" w:author="Timothy Wong [2]" w:date="2025-03-20T15:28:00Z" w16du:dateUtc="2025-03-20T04:28:00Z">
              <w:r w:rsidRPr="00842583" w:rsidDel="00956DA1">
                <w:rPr>
                  <w:rFonts w:ascii="Times New Roman" w:hAnsi="Times New Roman"/>
                </w:rPr>
                <w:delText>1.069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  <w:t>[-</w:t>
            </w:r>
            <w:ins w:id="2002" w:author="Timothy Wong [2]" w:date="2025-03-20T15:28:00Z" w16du:dateUtc="2025-03-20T04:28:00Z">
              <w:r w:rsidR="00956DA1">
                <w:rPr>
                  <w:rFonts w:ascii="Times New Roman" w:hAnsi="Times New Roman"/>
                </w:rPr>
                <w:t>1.706</w:t>
              </w:r>
            </w:ins>
            <w:del w:id="2003" w:author="Timothy Wong [2]" w:date="2025-03-20T15:28:00Z" w16du:dateUtc="2025-03-20T04:28:00Z">
              <w:r w:rsidRPr="00842583" w:rsidDel="00956DA1">
                <w:rPr>
                  <w:rFonts w:ascii="Times New Roman" w:hAnsi="Times New Roman"/>
                </w:rPr>
                <w:delText>2.274</w:delText>
              </w:r>
            </w:del>
            <w:r w:rsidRPr="00842583">
              <w:rPr>
                <w:rFonts w:ascii="Times New Roman" w:hAnsi="Times New Roman"/>
              </w:rPr>
              <w:t xml:space="preserve">, </w:t>
            </w:r>
            <w:ins w:id="2004" w:author="Timothy Wong [2]" w:date="2025-03-20T15:28:00Z" w16du:dateUtc="2025-03-20T04:28:00Z">
              <w:r w:rsidR="00956DA1">
                <w:rPr>
                  <w:rFonts w:ascii="Times New Roman" w:hAnsi="Times New Roman"/>
                </w:rPr>
                <w:t>1.170</w:t>
              </w:r>
            </w:ins>
            <w:del w:id="2005" w:author="Timothy Wong [2]" w:date="2025-03-20T15:28:00Z" w16du:dateUtc="2025-03-20T04:28:00Z">
              <w:r w:rsidRPr="00842583" w:rsidDel="00956DA1">
                <w:rPr>
                  <w:rFonts w:ascii="Times New Roman" w:hAnsi="Times New Roman"/>
                </w:rPr>
                <w:delText>2.052</w:delText>
              </w:r>
            </w:del>
            <w:r w:rsidRPr="00842583">
              <w:rPr>
                <w:rFonts w:ascii="Times New Roman" w:hAnsi="Times New Roman"/>
              </w:rPr>
              <w:t>]</w:t>
            </w:r>
          </w:p>
        </w:tc>
        <w:tc>
          <w:tcPr>
            <w:tcW w:w="2211" w:type="dxa"/>
            <w:tcBorders>
              <w:top w:val="single" w:sz="4" w:space="0" w:color="auto"/>
            </w:tcBorders>
          </w:tcPr>
          <w:p w14:paraId="3A9173C6" w14:textId="6BADEBEE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.</w:t>
            </w:r>
            <w:ins w:id="2006" w:author="Timothy Wong [2]" w:date="2025-03-20T15:29:00Z" w16du:dateUtc="2025-03-20T04:29:00Z">
              <w:r w:rsidR="00956DA1">
                <w:rPr>
                  <w:rFonts w:ascii="Times New Roman" w:hAnsi="Times New Roman"/>
                </w:rPr>
                <w:t>182</w:t>
              </w:r>
            </w:ins>
            <w:del w:id="2007" w:author="Timothy Wong [2]" w:date="2025-03-20T15:29:00Z" w16du:dateUtc="2025-03-20T04:29:00Z">
              <w:r w:rsidRPr="00842583" w:rsidDel="00956DA1">
                <w:rPr>
                  <w:rFonts w:ascii="Times New Roman" w:hAnsi="Times New Roman"/>
                </w:rPr>
                <w:delText>15</w:delText>
              </w:r>
            </w:del>
            <w:r w:rsidRPr="00842583">
              <w:rPr>
                <w:rFonts w:ascii="Times New Roman" w:hAnsi="Times New Roman"/>
              </w:rPr>
              <w:t xml:space="preserve"> (.19</w:t>
            </w:r>
            <w:ins w:id="2008" w:author="Timothy Wong [2]" w:date="2025-03-20T15:29:00Z" w16du:dateUtc="2025-03-20T04:29:00Z">
              <w:r w:rsidR="00956DA1">
                <w:rPr>
                  <w:rFonts w:ascii="Times New Roman" w:hAnsi="Times New Roman"/>
                </w:rPr>
                <w:t>7</w:t>
              </w:r>
            </w:ins>
            <w:del w:id="2009" w:author="Timothy Wong [2]" w:date="2025-03-20T15:29:00Z" w16du:dateUtc="2025-03-20T04:29:00Z">
              <w:r w:rsidRPr="00842583" w:rsidDel="00956DA1">
                <w:rPr>
                  <w:rFonts w:ascii="Times New Roman" w:hAnsi="Times New Roman"/>
                </w:rPr>
                <w:delText>6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  <w:t>[-.</w:t>
            </w:r>
            <w:ins w:id="2010" w:author="Timothy Wong [2]" w:date="2025-03-20T15:29:00Z" w16du:dateUtc="2025-03-20T04:29:00Z">
              <w:r w:rsidR="00956DA1">
                <w:rPr>
                  <w:rFonts w:ascii="Times New Roman" w:hAnsi="Times New Roman"/>
                </w:rPr>
                <w:t>676</w:t>
              </w:r>
            </w:ins>
            <w:del w:id="2011" w:author="Timothy Wong [2]" w:date="2025-03-20T15:29:00Z" w16du:dateUtc="2025-03-20T04:29:00Z">
              <w:r w:rsidRPr="00842583" w:rsidDel="00956DA1">
                <w:rPr>
                  <w:rFonts w:ascii="Times New Roman" w:hAnsi="Times New Roman"/>
                </w:rPr>
                <w:delText>743</w:delText>
              </w:r>
            </w:del>
            <w:r w:rsidRPr="00842583">
              <w:rPr>
                <w:rFonts w:ascii="Times New Roman" w:hAnsi="Times New Roman"/>
              </w:rPr>
              <w:t>, .0</w:t>
            </w:r>
            <w:ins w:id="2012" w:author="Timothy Wong [2]" w:date="2025-03-20T15:29:00Z" w16du:dateUtc="2025-03-20T04:29:00Z">
              <w:r w:rsidR="00956DA1">
                <w:rPr>
                  <w:rFonts w:ascii="Times New Roman" w:hAnsi="Times New Roman"/>
                </w:rPr>
                <w:t>91</w:t>
              </w:r>
            </w:ins>
            <w:del w:id="2013" w:author="Timothy Wong [2]" w:date="2025-03-20T15:29:00Z" w16du:dateUtc="2025-03-20T04:29:00Z">
              <w:r w:rsidRPr="00842583" w:rsidDel="00956DA1">
                <w:rPr>
                  <w:rFonts w:ascii="Times New Roman" w:hAnsi="Times New Roman"/>
                </w:rPr>
                <w:delText>56</w:delText>
              </w:r>
            </w:del>
            <w:r w:rsidRPr="00842583">
              <w:rPr>
                <w:rFonts w:ascii="Times New Roman" w:hAnsi="Times New Roman"/>
              </w:rPr>
              <w:t>]</w:t>
            </w:r>
          </w:p>
        </w:tc>
      </w:tr>
      <w:tr w:rsidR="009A557E" w:rsidRPr="00842583" w14:paraId="22B9E610" w14:textId="77777777" w:rsidTr="00E8150F">
        <w:trPr>
          <w:trHeight w:val="850"/>
        </w:trPr>
        <w:tc>
          <w:tcPr>
            <w:tcW w:w="516" w:type="dxa"/>
          </w:tcPr>
          <w:p w14:paraId="71F9AFD1" w14:textId="77777777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8.</w:t>
            </w:r>
          </w:p>
        </w:tc>
        <w:tc>
          <w:tcPr>
            <w:tcW w:w="2438" w:type="dxa"/>
          </w:tcPr>
          <w:p w14:paraId="12DADACB" w14:textId="77777777" w:rsidR="009A557E" w:rsidRPr="00842583" w:rsidRDefault="009A557E" w:rsidP="00E8150F">
            <w:pPr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 xml:space="preserve">COWAT </w:t>
            </w:r>
            <w:r w:rsidRPr="00842583">
              <w:rPr>
                <w:rFonts w:ascii="Times New Roman" w:hAnsi="Times New Roman"/>
              </w:rPr>
              <w:sym w:font="Wingdings" w:char="F0E0"/>
            </w:r>
            <w:r w:rsidRPr="00842583">
              <w:rPr>
                <w:rFonts w:ascii="Times New Roman" w:hAnsi="Times New Roman"/>
              </w:rPr>
              <w:t xml:space="preserve"> FPRT </w:t>
            </w:r>
            <w:r w:rsidRPr="00842583">
              <w:rPr>
                <w:rFonts w:ascii="Times New Roman" w:hAnsi="Times New Roman"/>
              </w:rPr>
              <w:sym w:font="Wingdings" w:char="F0E0"/>
            </w:r>
            <w:r w:rsidRPr="00842583">
              <w:rPr>
                <w:rFonts w:ascii="Times New Roman" w:hAnsi="Times New Roman"/>
              </w:rPr>
              <w:t xml:space="preserve"> SRS</w:t>
            </w:r>
          </w:p>
        </w:tc>
        <w:tc>
          <w:tcPr>
            <w:tcW w:w="2212" w:type="dxa"/>
          </w:tcPr>
          <w:p w14:paraId="71084694" w14:textId="3F2D9903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.</w:t>
            </w:r>
            <w:ins w:id="2014" w:author="Timothy Wong" w:date="2025-03-20T21:54:00Z" w16du:dateUtc="2025-03-20T10:54:00Z">
              <w:r w:rsidR="0021375F">
                <w:rPr>
                  <w:rFonts w:ascii="Times New Roman" w:hAnsi="Times New Roman"/>
                </w:rPr>
                <w:t>840</w:t>
              </w:r>
            </w:ins>
            <w:del w:id="2015" w:author="Timothy Wong" w:date="2025-03-20T21:54:00Z" w16du:dateUtc="2025-03-20T10:54:00Z">
              <w:r w:rsidRPr="00842583" w:rsidDel="0021375F">
                <w:rPr>
                  <w:rFonts w:ascii="Times New Roman" w:hAnsi="Times New Roman"/>
                </w:rPr>
                <w:delText>357</w:delText>
              </w:r>
            </w:del>
            <w:r w:rsidRPr="00842583">
              <w:rPr>
                <w:rFonts w:ascii="Times New Roman" w:hAnsi="Times New Roman"/>
              </w:rPr>
              <w:t xml:space="preserve"> (.</w:t>
            </w:r>
            <w:ins w:id="2016" w:author="Timothy Wong" w:date="2025-03-20T21:54:00Z" w16du:dateUtc="2025-03-20T10:54:00Z">
              <w:r w:rsidR="0021375F">
                <w:rPr>
                  <w:rFonts w:ascii="Times New Roman" w:hAnsi="Times New Roman"/>
                </w:rPr>
                <w:t>476</w:t>
              </w:r>
            </w:ins>
            <w:del w:id="2017" w:author="Timothy Wong" w:date="2025-03-20T21:54:00Z" w16du:dateUtc="2025-03-20T10:54:00Z">
              <w:r w:rsidRPr="00842583" w:rsidDel="0021375F">
                <w:rPr>
                  <w:rFonts w:ascii="Times New Roman" w:hAnsi="Times New Roman"/>
                </w:rPr>
                <w:delText>714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</w:r>
            <w:r w:rsidRPr="00106E46">
              <w:rPr>
                <w:rFonts w:ascii="Times New Roman" w:hAnsi="Times New Roman"/>
                <w:b/>
                <w:bCs/>
                <w:rPrChange w:id="2018" w:author="Timothy Wong" w:date="2025-03-20T21:57:00Z" w16du:dateUtc="2025-03-20T10:57:00Z">
                  <w:rPr>
                    <w:rFonts w:ascii="Times New Roman" w:hAnsi="Times New Roman"/>
                  </w:rPr>
                </w:rPrChange>
              </w:rPr>
              <w:t>[</w:t>
            </w:r>
            <w:ins w:id="2019" w:author="Timothy Wong" w:date="2025-03-20T21:55:00Z" w16du:dateUtc="2025-03-20T10:55:00Z">
              <w:r w:rsidR="0021375F" w:rsidRPr="00106E46">
                <w:rPr>
                  <w:rFonts w:ascii="Times New Roman" w:hAnsi="Times New Roman"/>
                  <w:b/>
                  <w:bCs/>
                  <w:rPrChange w:id="2020" w:author="Timothy Wong" w:date="2025-03-20T21:57:00Z" w16du:dateUtc="2025-03-20T10:57:00Z">
                    <w:rPr>
                      <w:rFonts w:ascii="Times New Roman" w:hAnsi="Times New Roman"/>
                    </w:rPr>
                  </w:rPrChange>
                </w:rPr>
                <w:t>.000</w:t>
              </w:r>
            </w:ins>
            <w:del w:id="2021" w:author="Timothy Wong" w:date="2025-03-20T21:55:00Z" w16du:dateUtc="2025-03-20T10:55:00Z">
              <w:r w:rsidRPr="00106E46" w:rsidDel="0021375F">
                <w:rPr>
                  <w:rFonts w:ascii="Times New Roman" w:hAnsi="Times New Roman"/>
                  <w:b/>
                  <w:bCs/>
                  <w:rPrChange w:id="2022" w:author="Timothy Wong" w:date="2025-03-20T21:57:00Z" w16du:dateUtc="2025-03-20T10:57:00Z">
                    <w:rPr>
                      <w:rFonts w:ascii="Times New Roman" w:hAnsi="Times New Roman"/>
                    </w:rPr>
                  </w:rPrChange>
                </w:rPr>
                <w:delText>-1.236</w:delText>
              </w:r>
            </w:del>
            <w:r w:rsidRPr="00106E46">
              <w:rPr>
                <w:rFonts w:ascii="Times New Roman" w:hAnsi="Times New Roman"/>
                <w:b/>
                <w:bCs/>
                <w:rPrChange w:id="2023" w:author="Timothy Wong" w:date="2025-03-20T21:57:00Z" w16du:dateUtc="2025-03-20T10:57:00Z">
                  <w:rPr>
                    <w:rFonts w:ascii="Times New Roman" w:hAnsi="Times New Roman"/>
                  </w:rPr>
                </w:rPrChange>
              </w:rPr>
              <w:t>, 1.</w:t>
            </w:r>
            <w:del w:id="2024" w:author="Timothy Wong" w:date="2025-03-20T21:55:00Z" w16du:dateUtc="2025-03-20T10:55:00Z">
              <w:r w:rsidRPr="00106E46" w:rsidDel="0021375F">
                <w:rPr>
                  <w:rFonts w:ascii="Times New Roman" w:hAnsi="Times New Roman"/>
                  <w:b/>
                  <w:bCs/>
                  <w:rPrChange w:id="2025" w:author="Timothy Wong" w:date="2025-03-20T21:57:00Z" w16du:dateUtc="2025-03-20T10:57:00Z">
                    <w:rPr>
                      <w:rFonts w:ascii="Times New Roman" w:hAnsi="Times New Roman"/>
                    </w:rPr>
                  </w:rPrChange>
                </w:rPr>
                <w:delText>589</w:delText>
              </w:r>
            </w:del>
            <w:ins w:id="2026" w:author="Timothy Wong" w:date="2025-03-20T21:55:00Z" w16du:dateUtc="2025-03-20T10:55:00Z">
              <w:r w:rsidR="0021375F" w:rsidRPr="00106E46">
                <w:rPr>
                  <w:rFonts w:ascii="Times New Roman" w:hAnsi="Times New Roman"/>
                  <w:b/>
                  <w:bCs/>
                  <w:rPrChange w:id="2027" w:author="Timothy Wong" w:date="2025-03-20T21:57:00Z" w16du:dateUtc="2025-03-20T10:57:00Z">
                    <w:rPr>
                      <w:rFonts w:ascii="Times New Roman" w:hAnsi="Times New Roman"/>
                    </w:rPr>
                  </w:rPrChange>
                </w:rPr>
                <w:t>915</w:t>
              </w:r>
            </w:ins>
            <w:r w:rsidRPr="00106E46">
              <w:rPr>
                <w:rFonts w:ascii="Times New Roman" w:hAnsi="Times New Roman"/>
                <w:b/>
                <w:bCs/>
                <w:rPrChange w:id="2028" w:author="Timothy Wong" w:date="2025-03-20T21:57:00Z" w16du:dateUtc="2025-03-20T10:57:00Z">
                  <w:rPr>
                    <w:rFonts w:ascii="Times New Roman" w:hAnsi="Times New Roman"/>
                  </w:rPr>
                </w:rPrChange>
              </w:rPr>
              <w:t>]</w:t>
            </w:r>
          </w:p>
        </w:tc>
        <w:tc>
          <w:tcPr>
            <w:tcW w:w="2208" w:type="dxa"/>
          </w:tcPr>
          <w:p w14:paraId="65889BBE" w14:textId="18015932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.0</w:t>
            </w:r>
            <w:ins w:id="2029" w:author="Timothy Wong" w:date="2025-03-20T21:55:00Z" w16du:dateUtc="2025-03-20T10:55:00Z">
              <w:r w:rsidR="0021375F">
                <w:rPr>
                  <w:rFonts w:ascii="Times New Roman" w:hAnsi="Times New Roman"/>
                </w:rPr>
                <w:t>21</w:t>
              </w:r>
            </w:ins>
            <w:del w:id="2030" w:author="Timothy Wong" w:date="2025-03-20T21:55:00Z" w16du:dateUtc="2025-03-20T10:55:00Z">
              <w:r w:rsidRPr="00842583" w:rsidDel="0021375F">
                <w:rPr>
                  <w:rFonts w:ascii="Times New Roman" w:hAnsi="Times New Roman"/>
                </w:rPr>
                <w:delText>56</w:delText>
              </w:r>
            </w:del>
            <w:r w:rsidRPr="00842583">
              <w:rPr>
                <w:rFonts w:ascii="Times New Roman" w:hAnsi="Times New Roman"/>
              </w:rPr>
              <w:t xml:space="preserve"> (.1</w:t>
            </w:r>
            <w:ins w:id="2031" w:author="Timothy Wong" w:date="2025-03-20T21:55:00Z" w16du:dateUtc="2025-03-20T10:55:00Z">
              <w:r w:rsidR="0021375F">
                <w:rPr>
                  <w:rFonts w:ascii="Times New Roman" w:hAnsi="Times New Roman"/>
                </w:rPr>
                <w:t>03</w:t>
              </w:r>
            </w:ins>
            <w:del w:id="2032" w:author="Timothy Wong" w:date="2025-03-20T21:55:00Z" w16du:dateUtc="2025-03-20T10:55:00Z">
              <w:r w:rsidRPr="00842583" w:rsidDel="0021375F">
                <w:rPr>
                  <w:rFonts w:ascii="Times New Roman" w:hAnsi="Times New Roman"/>
                </w:rPr>
                <w:delText>57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  <w:t>[-.</w:t>
            </w:r>
            <w:ins w:id="2033" w:author="Timothy Wong" w:date="2025-03-20T21:55:00Z" w16du:dateUtc="2025-03-20T10:55:00Z">
              <w:r w:rsidR="0021375F">
                <w:rPr>
                  <w:rFonts w:ascii="Times New Roman" w:hAnsi="Times New Roman"/>
                </w:rPr>
                <w:t>181</w:t>
              </w:r>
            </w:ins>
            <w:del w:id="2034" w:author="Timothy Wong" w:date="2025-03-20T21:55:00Z" w16du:dateUtc="2025-03-20T10:55:00Z">
              <w:r w:rsidRPr="00842583" w:rsidDel="0021375F">
                <w:rPr>
                  <w:rFonts w:ascii="Times New Roman" w:hAnsi="Times New Roman"/>
                </w:rPr>
                <w:delText>338</w:delText>
              </w:r>
            </w:del>
            <w:r w:rsidRPr="00842583">
              <w:rPr>
                <w:rFonts w:ascii="Times New Roman" w:hAnsi="Times New Roman"/>
              </w:rPr>
              <w:t>, .2</w:t>
            </w:r>
            <w:ins w:id="2035" w:author="Timothy Wong" w:date="2025-03-20T21:55:00Z" w16du:dateUtc="2025-03-20T10:55:00Z">
              <w:r w:rsidR="0021375F">
                <w:rPr>
                  <w:rFonts w:ascii="Times New Roman" w:hAnsi="Times New Roman"/>
                </w:rPr>
                <w:t>12</w:t>
              </w:r>
            </w:ins>
            <w:del w:id="2036" w:author="Timothy Wong" w:date="2025-03-20T21:55:00Z" w16du:dateUtc="2025-03-20T10:55:00Z">
              <w:r w:rsidRPr="00842583" w:rsidDel="0021375F">
                <w:rPr>
                  <w:rFonts w:ascii="Times New Roman" w:hAnsi="Times New Roman"/>
                </w:rPr>
                <w:delText>77</w:delText>
              </w:r>
            </w:del>
            <w:r w:rsidRPr="00842583">
              <w:rPr>
                <w:rFonts w:ascii="Times New Roman" w:hAnsi="Times New Roman"/>
              </w:rPr>
              <w:t>]</w:t>
            </w:r>
          </w:p>
        </w:tc>
        <w:tc>
          <w:tcPr>
            <w:tcW w:w="2213" w:type="dxa"/>
          </w:tcPr>
          <w:p w14:paraId="44CBAB27" w14:textId="6265B65C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.</w:t>
            </w:r>
            <w:ins w:id="2037" w:author="Timothy Wong" w:date="2025-03-20T21:55:00Z" w16du:dateUtc="2025-03-20T10:55:00Z">
              <w:r w:rsidR="0021375F">
                <w:rPr>
                  <w:rFonts w:ascii="Times New Roman" w:hAnsi="Times New Roman"/>
                </w:rPr>
                <w:t>945</w:t>
              </w:r>
            </w:ins>
            <w:del w:id="2038" w:author="Timothy Wong" w:date="2025-03-20T21:55:00Z" w16du:dateUtc="2025-03-20T10:55:00Z">
              <w:r w:rsidRPr="00842583" w:rsidDel="0021375F">
                <w:rPr>
                  <w:rFonts w:ascii="Times New Roman" w:hAnsi="Times New Roman"/>
                </w:rPr>
                <w:delText>429</w:delText>
              </w:r>
            </w:del>
            <w:r w:rsidRPr="00842583">
              <w:rPr>
                <w:rFonts w:ascii="Times New Roman" w:hAnsi="Times New Roman"/>
              </w:rPr>
              <w:t xml:space="preserve"> (</w:t>
            </w:r>
            <w:ins w:id="2039" w:author="Timothy Wong" w:date="2025-03-20T21:55:00Z" w16du:dateUtc="2025-03-20T10:55:00Z">
              <w:r w:rsidR="0021375F">
                <w:rPr>
                  <w:rFonts w:ascii="Times New Roman" w:hAnsi="Times New Roman"/>
                </w:rPr>
                <w:t>.734</w:t>
              </w:r>
            </w:ins>
            <w:del w:id="2040" w:author="Timothy Wong" w:date="2025-03-20T21:55:00Z" w16du:dateUtc="2025-03-20T10:55:00Z">
              <w:r w:rsidRPr="00842583" w:rsidDel="0021375F">
                <w:rPr>
                  <w:rFonts w:ascii="Times New Roman" w:hAnsi="Times New Roman"/>
                </w:rPr>
                <w:delText>1.043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  <w:t>[-2.</w:t>
            </w:r>
            <w:ins w:id="2041" w:author="Timothy Wong" w:date="2025-03-20T21:55:00Z" w16du:dateUtc="2025-03-20T10:55:00Z">
              <w:r w:rsidR="0021375F">
                <w:rPr>
                  <w:rFonts w:ascii="Times New Roman" w:hAnsi="Times New Roman"/>
                </w:rPr>
                <w:t>155</w:t>
              </w:r>
            </w:ins>
            <w:del w:id="2042" w:author="Timothy Wong" w:date="2025-03-20T21:55:00Z" w16du:dateUtc="2025-03-20T10:55:00Z">
              <w:r w:rsidRPr="00842583" w:rsidDel="0021375F">
                <w:rPr>
                  <w:rFonts w:ascii="Times New Roman" w:hAnsi="Times New Roman"/>
                </w:rPr>
                <w:delText>418</w:delText>
              </w:r>
            </w:del>
            <w:r w:rsidRPr="00842583">
              <w:rPr>
                <w:rFonts w:ascii="Times New Roman" w:hAnsi="Times New Roman"/>
              </w:rPr>
              <w:t xml:space="preserve">, </w:t>
            </w:r>
            <w:ins w:id="2043" w:author="Timothy Wong" w:date="2025-03-20T21:55:00Z" w16du:dateUtc="2025-03-20T10:55:00Z">
              <w:r w:rsidR="0021375F">
                <w:rPr>
                  <w:rFonts w:ascii="Times New Roman" w:hAnsi="Times New Roman"/>
                </w:rPr>
                <w:t>.726</w:t>
              </w:r>
            </w:ins>
            <w:del w:id="2044" w:author="Timothy Wong" w:date="2025-03-20T21:55:00Z" w16du:dateUtc="2025-03-20T10:55:00Z">
              <w:r w:rsidRPr="00842583" w:rsidDel="0021375F">
                <w:rPr>
                  <w:rFonts w:ascii="Times New Roman" w:hAnsi="Times New Roman"/>
                </w:rPr>
                <w:delText>1.754</w:delText>
              </w:r>
            </w:del>
            <w:r w:rsidRPr="00842583">
              <w:rPr>
                <w:rFonts w:ascii="Times New Roman" w:hAnsi="Times New Roman"/>
              </w:rPr>
              <w:t>]</w:t>
            </w:r>
          </w:p>
        </w:tc>
        <w:tc>
          <w:tcPr>
            <w:tcW w:w="2213" w:type="dxa"/>
          </w:tcPr>
          <w:p w14:paraId="5471DCEB" w14:textId="43D2F6B3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.</w:t>
            </w:r>
            <w:ins w:id="2045" w:author="Timothy Wong" w:date="2025-03-20T21:55:00Z" w16du:dateUtc="2025-03-20T10:55:00Z">
              <w:r w:rsidR="0021375F">
                <w:rPr>
                  <w:rFonts w:ascii="Times New Roman" w:hAnsi="Times New Roman"/>
                </w:rPr>
                <w:t>924</w:t>
              </w:r>
            </w:ins>
            <w:del w:id="2046" w:author="Timothy Wong" w:date="2025-03-20T21:55:00Z" w16du:dateUtc="2025-03-20T10:55:00Z">
              <w:r w:rsidRPr="00842583" w:rsidDel="0021375F">
                <w:rPr>
                  <w:rFonts w:ascii="Times New Roman" w:hAnsi="Times New Roman"/>
                </w:rPr>
                <w:delText>407</w:delText>
              </w:r>
            </w:del>
            <w:r w:rsidRPr="00842583">
              <w:rPr>
                <w:rFonts w:ascii="Times New Roman" w:hAnsi="Times New Roman"/>
              </w:rPr>
              <w:t xml:space="preserve"> (</w:t>
            </w:r>
            <w:ins w:id="2047" w:author="Timothy Wong" w:date="2025-03-20T21:56:00Z" w16du:dateUtc="2025-03-20T10:56:00Z">
              <w:r w:rsidR="0021375F">
                <w:rPr>
                  <w:rFonts w:ascii="Times New Roman" w:hAnsi="Times New Roman"/>
                </w:rPr>
                <w:t>.735</w:t>
              </w:r>
            </w:ins>
            <w:del w:id="2048" w:author="Timothy Wong" w:date="2025-03-20T21:56:00Z" w16du:dateUtc="2025-03-20T10:56:00Z">
              <w:r w:rsidRPr="00842583" w:rsidDel="0021375F">
                <w:rPr>
                  <w:rFonts w:ascii="Times New Roman" w:hAnsi="Times New Roman"/>
                </w:rPr>
                <w:delText>1.063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  <w:t>[-2.</w:t>
            </w:r>
            <w:ins w:id="2049" w:author="Timothy Wong" w:date="2025-03-20T21:56:00Z" w16du:dateUtc="2025-03-20T10:56:00Z">
              <w:r w:rsidR="0021375F">
                <w:rPr>
                  <w:rFonts w:ascii="Times New Roman" w:hAnsi="Times New Roman"/>
                </w:rPr>
                <w:t>150</w:t>
              </w:r>
            </w:ins>
            <w:del w:id="2050" w:author="Timothy Wong" w:date="2025-03-20T21:56:00Z" w16du:dateUtc="2025-03-20T10:56:00Z">
              <w:r w:rsidRPr="00842583" w:rsidDel="0021375F">
                <w:rPr>
                  <w:rFonts w:ascii="Times New Roman" w:hAnsi="Times New Roman"/>
                </w:rPr>
                <w:delText>375</w:delText>
              </w:r>
            </w:del>
            <w:r w:rsidRPr="00842583">
              <w:rPr>
                <w:rFonts w:ascii="Times New Roman" w:hAnsi="Times New Roman"/>
              </w:rPr>
              <w:t xml:space="preserve">, </w:t>
            </w:r>
            <w:ins w:id="2051" w:author="Timothy Wong" w:date="2025-03-20T21:56:00Z" w16du:dateUtc="2025-03-20T10:56:00Z">
              <w:r w:rsidR="0021375F">
                <w:rPr>
                  <w:rFonts w:ascii="Times New Roman" w:hAnsi="Times New Roman"/>
                </w:rPr>
                <w:t>.807</w:t>
              </w:r>
            </w:ins>
            <w:del w:id="2052" w:author="Timothy Wong" w:date="2025-03-20T21:56:00Z" w16du:dateUtc="2025-03-20T10:56:00Z">
              <w:r w:rsidRPr="00842583" w:rsidDel="0021375F">
                <w:rPr>
                  <w:rFonts w:ascii="Times New Roman" w:hAnsi="Times New Roman"/>
                </w:rPr>
                <w:delText>1.886</w:delText>
              </w:r>
            </w:del>
            <w:r w:rsidRPr="00842583">
              <w:rPr>
                <w:rFonts w:ascii="Times New Roman" w:hAnsi="Times New Roman"/>
              </w:rPr>
              <w:t>]</w:t>
            </w:r>
          </w:p>
        </w:tc>
        <w:tc>
          <w:tcPr>
            <w:tcW w:w="2211" w:type="dxa"/>
          </w:tcPr>
          <w:p w14:paraId="2F3516D6" w14:textId="2E22FD3D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.02</w:t>
            </w:r>
            <w:ins w:id="2053" w:author="Timothy Wong" w:date="2025-03-20T21:56:00Z" w16du:dateUtc="2025-03-20T10:56:00Z">
              <w:r w:rsidR="0021375F">
                <w:rPr>
                  <w:rFonts w:ascii="Times New Roman" w:hAnsi="Times New Roman"/>
                </w:rPr>
                <w:t>1</w:t>
              </w:r>
            </w:ins>
            <w:del w:id="2054" w:author="Timothy Wong" w:date="2025-03-20T21:56:00Z" w16du:dateUtc="2025-03-20T10:56:00Z">
              <w:r w:rsidRPr="00842583" w:rsidDel="0021375F">
                <w:rPr>
                  <w:rFonts w:ascii="Times New Roman" w:hAnsi="Times New Roman"/>
                </w:rPr>
                <w:delText>2</w:delText>
              </w:r>
            </w:del>
            <w:r w:rsidRPr="00842583">
              <w:rPr>
                <w:rFonts w:ascii="Times New Roman" w:hAnsi="Times New Roman"/>
              </w:rPr>
              <w:t xml:space="preserve"> (.</w:t>
            </w:r>
            <w:ins w:id="2055" w:author="Timothy Wong" w:date="2025-03-20T21:56:00Z" w16du:dateUtc="2025-03-20T10:56:00Z">
              <w:r w:rsidR="0021375F">
                <w:rPr>
                  <w:rFonts w:ascii="Times New Roman" w:hAnsi="Times New Roman"/>
                </w:rPr>
                <w:t>091</w:t>
              </w:r>
            </w:ins>
            <w:del w:id="2056" w:author="Timothy Wong" w:date="2025-03-20T21:56:00Z" w16du:dateUtc="2025-03-20T10:56:00Z">
              <w:r w:rsidRPr="00842583" w:rsidDel="0021375F">
                <w:rPr>
                  <w:rFonts w:ascii="Times New Roman" w:hAnsi="Times New Roman"/>
                </w:rPr>
                <w:delText>134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  <w:t>[-.</w:t>
            </w:r>
            <w:ins w:id="2057" w:author="Timothy Wong" w:date="2025-03-20T21:56:00Z" w16du:dateUtc="2025-03-20T10:56:00Z">
              <w:r w:rsidR="0021375F">
                <w:rPr>
                  <w:rFonts w:ascii="Times New Roman" w:hAnsi="Times New Roman"/>
                </w:rPr>
                <w:t>212</w:t>
              </w:r>
            </w:ins>
            <w:del w:id="2058" w:author="Timothy Wong" w:date="2025-03-20T21:56:00Z" w16du:dateUtc="2025-03-20T10:56:00Z">
              <w:r w:rsidRPr="00842583" w:rsidDel="0021375F">
                <w:rPr>
                  <w:rFonts w:ascii="Times New Roman" w:hAnsi="Times New Roman"/>
                </w:rPr>
                <w:delText>371</w:delText>
              </w:r>
            </w:del>
            <w:r w:rsidRPr="00842583">
              <w:rPr>
                <w:rFonts w:ascii="Times New Roman" w:hAnsi="Times New Roman"/>
              </w:rPr>
              <w:t>, .</w:t>
            </w:r>
            <w:ins w:id="2059" w:author="Timothy Wong" w:date="2025-03-20T21:56:00Z" w16du:dateUtc="2025-03-20T10:56:00Z">
              <w:r w:rsidR="0021375F">
                <w:rPr>
                  <w:rFonts w:ascii="Times New Roman" w:hAnsi="Times New Roman"/>
                </w:rPr>
                <w:t>726</w:t>
              </w:r>
            </w:ins>
            <w:del w:id="2060" w:author="Timothy Wong" w:date="2025-03-20T21:56:00Z" w16du:dateUtc="2025-03-20T10:56:00Z">
              <w:r w:rsidRPr="00842583" w:rsidDel="0021375F">
                <w:rPr>
                  <w:rFonts w:ascii="Times New Roman" w:hAnsi="Times New Roman"/>
                </w:rPr>
                <w:delText>204</w:delText>
              </w:r>
            </w:del>
            <w:r w:rsidRPr="00842583">
              <w:rPr>
                <w:rFonts w:ascii="Times New Roman" w:hAnsi="Times New Roman"/>
              </w:rPr>
              <w:t>]</w:t>
            </w:r>
          </w:p>
        </w:tc>
      </w:tr>
      <w:tr w:rsidR="009A557E" w:rsidRPr="00842583" w14:paraId="68CB32A2" w14:textId="77777777" w:rsidTr="00E8150F">
        <w:trPr>
          <w:trHeight w:val="850"/>
        </w:trPr>
        <w:tc>
          <w:tcPr>
            <w:tcW w:w="516" w:type="dxa"/>
          </w:tcPr>
          <w:p w14:paraId="50BBB0E1" w14:textId="77777777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9.</w:t>
            </w:r>
          </w:p>
        </w:tc>
        <w:tc>
          <w:tcPr>
            <w:tcW w:w="2438" w:type="dxa"/>
          </w:tcPr>
          <w:p w14:paraId="4B7D8300" w14:textId="77777777" w:rsidR="009A557E" w:rsidRPr="00842583" w:rsidRDefault="009A557E" w:rsidP="00E8150F">
            <w:pPr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 xml:space="preserve">TMT </w:t>
            </w:r>
            <w:r w:rsidRPr="00842583">
              <w:rPr>
                <w:rFonts w:ascii="Times New Roman" w:hAnsi="Times New Roman"/>
              </w:rPr>
              <w:sym w:font="Wingdings" w:char="F0E0"/>
            </w:r>
            <w:r w:rsidRPr="00842583">
              <w:rPr>
                <w:rFonts w:ascii="Times New Roman" w:hAnsi="Times New Roman"/>
              </w:rPr>
              <w:t xml:space="preserve"> RMET </w:t>
            </w:r>
            <w:r w:rsidRPr="00842583">
              <w:rPr>
                <w:rFonts w:ascii="Times New Roman" w:hAnsi="Times New Roman"/>
              </w:rPr>
              <w:sym w:font="Wingdings" w:char="F0E0"/>
            </w:r>
            <w:r w:rsidRPr="00842583">
              <w:rPr>
                <w:rFonts w:ascii="Times New Roman" w:hAnsi="Times New Roman"/>
              </w:rPr>
              <w:t xml:space="preserve"> SRS</w:t>
            </w:r>
          </w:p>
        </w:tc>
        <w:tc>
          <w:tcPr>
            <w:tcW w:w="2212" w:type="dxa"/>
          </w:tcPr>
          <w:p w14:paraId="291779FB" w14:textId="4B6920B9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6</w:t>
            </w:r>
            <w:ins w:id="2061" w:author="Timothy Wong" w:date="2025-03-20T21:48:00Z" w16du:dateUtc="2025-03-20T10:48:00Z">
              <w:r w:rsidR="0021375F">
                <w:rPr>
                  <w:rFonts w:ascii="Times New Roman" w:hAnsi="Times New Roman"/>
                </w:rPr>
                <w:t>.866</w:t>
              </w:r>
            </w:ins>
            <w:del w:id="2062" w:author="Timothy Wong" w:date="2025-03-20T21:48:00Z" w16du:dateUtc="2025-03-20T10:48:00Z">
              <w:r w:rsidRPr="00842583" w:rsidDel="0021375F">
                <w:rPr>
                  <w:rFonts w:ascii="Times New Roman" w:hAnsi="Times New Roman"/>
                </w:rPr>
                <w:delText>2.103</w:delText>
              </w:r>
            </w:del>
            <w:r w:rsidRPr="00842583">
              <w:rPr>
                <w:rFonts w:ascii="Times New Roman" w:hAnsi="Times New Roman"/>
              </w:rPr>
              <w:t xml:space="preserve"> (</w:t>
            </w:r>
            <w:ins w:id="2063" w:author="Timothy Wong" w:date="2025-03-20T21:48:00Z" w16du:dateUtc="2025-03-20T10:48:00Z">
              <w:r w:rsidR="0021375F">
                <w:rPr>
                  <w:rFonts w:ascii="Times New Roman" w:hAnsi="Times New Roman"/>
                </w:rPr>
                <w:t>56.727</w:t>
              </w:r>
            </w:ins>
            <w:del w:id="2064" w:author="Timothy Wong" w:date="2025-03-20T21:48:00Z" w16du:dateUtc="2025-03-20T10:48:00Z">
              <w:r w:rsidRPr="00842583" w:rsidDel="0021375F">
                <w:rPr>
                  <w:rFonts w:ascii="Times New Roman" w:hAnsi="Times New Roman"/>
                </w:rPr>
                <w:delText>64.581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  <w:t>[-</w:t>
            </w:r>
            <w:ins w:id="2065" w:author="Timothy Wong" w:date="2025-03-20T21:48:00Z" w16du:dateUtc="2025-03-20T10:48:00Z">
              <w:r w:rsidR="0021375F">
                <w:rPr>
                  <w:rFonts w:ascii="Times New Roman" w:hAnsi="Times New Roman"/>
                </w:rPr>
                <w:t>123.</w:t>
              </w:r>
            </w:ins>
            <w:ins w:id="2066" w:author="Timothy Wong" w:date="2025-03-20T21:49:00Z" w16du:dateUtc="2025-03-20T10:49:00Z">
              <w:r w:rsidR="0021375F">
                <w:rPr>
                  <w:rFonts w:ascii="Times New Roman" w:hAnsi="Times New Roman"/>
                </w:rPr>
                <w:t>768</w:t>
              </w:r>
            </w:ins>
            <w:del w:id="2067" w:author="Timothy Wong" w:date="2025-03-20T21:48:00Z" w16du:dateUtc="2025-03-20T10:48:00Z">
              <w:r w:rsidRPr="00842583" w:rsidDel="0021375F">
                <w:rPr>
                  <w:rFonts w:ascii="Times New Roman" w:hAnsi="Times New Roman"/>
                </w:rPr>
                <w:delText>79.141</w:delText>
              </w:r>
            </w:del>
            <w:r w:rsidRPr="00842583">
              <w:rPr>
                <w:rFonts w:ascii="Times New Roman" w:hAnsi="Times New Roman"/>
              </w:rPr>
              <w:t>,</w:t>
            </w:r>
            <w:ins w:id="2068" w:author="Timothy Wong" w:date="2025-03-20T21:49:00Z" w16du:dateUtc="2025-03-20T10:49:00Z">
              <w:r w:rsidR="0021375F">
                <w:rPr>
                  <w:rFonts w:ascii="Times New Roman" w:hAnsi="Times New Roman"/>
                </w:rPr>
                <w:t xml:space="preserve"> 100.560</w:t>
              </w:r>
            </w:ins>
            <w:del w:id="2069" w:author="Timothy Wong" w:date="2025-03-20T21:49:00Z" w16du:dateUtc="2025-03-20T10:49:00Z">
              <w:r w:rsidRPr="00842583" w:rsidDel="0021375F">
                <w:rPr>
                  <w:rFonts w:ascii="Times New Roman" w:hAnsi="Times New Roman"/>
                </w:rPr>
                <w:delText xml:space="preserve"> 174.239</w:delText>
              </w:r>
            </w:del>
            <w:r w:rsidRPr="00842583">
              <w:rPr>
                <w:rFonts w:ascii="Times New Roman" w:hAnsi="Times New Roman"/>
              </w:rPr>
              <w:t>]</w:t>
            </w:r>
          </w:p>
        </w:tc>
        <w:tc>
          <w:tcPr>
            <w:tcW w:w="2208" w:type="dxa"/>
          </w:tcPr>
          <w:p w14:paraId="04AF6A01" w14:textId="33742A69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.</w:t>
            </w:r>
            <w:ins w:id="2070" w:author="Timothy Wong" w:date="2025-03-20T21:49:00Z" w16du:dateUtc="2025-03-20T10:49:00Z">
              <w:r w:rsidR="0021375F">
                <w:rPr>
                  <w:rFonts w:ascii="Times New Roman" w:hAnsi="Times New Roman"/>
                </w:rPr>
                <w:t>464</w:t>
              </w:r>
            </w:ins>
            <w:del w:id="2071" w:author="Timothy Wong" w:date="2025-03-20T21:49:00Z" w16du:dateUtc="2025-03-20T10:49:00Z">
              <w:r w:rsidRPr="00842583" w:rsidDel="0021375F">
                <w:rPr>
                  <w:rFonts w:ascii="Times New Roman" w:hAnsi="Times New Roman"/>
                </w:rPr>
                <w:delText>34</w:delText>
              </w:r>
            </w:del>
            <w:r w:rsidRPr="00842583">
              <w:rPr>
                <w:rFonts w:ascii="Times New Roman" w:hAnsi="Times New Roman"/>
              </w:rPr>
              <w:t xml:space="preserve"> (.</w:t>
            </w:r>
            <w:ins w:id="2072" w:author="Timothy Wong" w:date="2025-03-20T21:49:00Z" w16du:dateUtc="2025-03-20T10:49:00Z">
              <w:r w:rsidR="0021375F">
                <w:rPr>
                  <w:rFonts w:ascii="Times New Roman" w:hAnsi="Times New Roman"/>
                </w:rPr>
                <w:t>120</w:t>
              </w:r>
            </w:ins>
            <w:del w:id="2073" w:author="Timothy Wong" w:date="2025-03-20T21:49:00Z" w16du:dateUtc="2025-03-20T10:49:00Z">
              <w:r w:rsidRPr="00842583" w:rsidDel="0021375F">
                <w:rPr>
                  <w:rFonts w:ascii="Times New Roman" w:hAnsi="Times New Roman"/>
                </w:rPr>
                <w:delText>214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</w:r>
            <w:r w:rsidRPr="0021375F">
              <w:rPr>
                <w:rFonts w:ascii="Times New Roman" w:hAnsi="Times New Roman"/>
                <w:b/>
                <w:bCs/>
                <w:rPrChange w:id="2074" w:author="Timothy Wong" w:date="2025-03-20T21:49:00Z" w16du:dateUtc="2025-03-20T10:49:00Z">
                  <w:rPr>
                    <w:rFonts w:ascii="Times New Roman" w:hAnsi="Times New Roman"/>
                  </w:rPr>
                </w:rPrChange>
              </w:rPr>
              <w:t>[-.6</w:t>
            </w:r>
            <w:ins w:id="2075" w:author="Timothy Wong" w:date="2025-03-20T21:49:00Z" w16du:dateUtc="2025-03-20T10:49:00Z">
              <w:r w:rsidR="0021375F" w:rsidRPr="0021375F">
                <w:rPr>
                  <w:rFonts w:ascii="Times New Roman" w:hAnsi="Times New Roman"/>
                  <w:b/>
                  <w:bCs/>
                  <w:rPrChange w:id="2076" w:author="Timothy Wong" w:date="2025-03-20T21:49:00Z" w16du:dateUtc="2025-03-20T10:49:00Z">
                    <w:rPr>
                      <w:rFonts w:ascii="Times New Roman" w:hAnsi="Times New Roman"/>
                    </w:rPr>
                  </w:rPrChange>
                </w:rPr>
                <w:t>71</w:t>
              </w:r>
            </w:ins>
            <w:del w:id="2077" w:author="Timothy Wong" w:date="2025-03-20T21:49:00Z" w16du:dateUtc="2025-03-20T10:49:00Z">
              <w:r w:rsidRPr="0021375F" w:rsidDel="0021375F">
                <w:rPr>
                  <w:rFonts w:ascii="Times New Roman" w:hAnsi="Times New Roman"/>
                  <w:b/>
                  <w:bCs/>
                  <w:rPrChange w:id="2078" w:author="Timothy Wong" w:date="2025-03-20T21:49:00Z" w16du:dateUtc="2025-03-20T10:49:00Z">
                    <w:rPr>
                      <w:rFonts w:ascii="Times New Roman" w:hAnsi="Times New Roman"/>
                    </w:rPr>
                  </w:rPrChange>
                </w:rPr>
                <w:delText>98</w:delText>
              </w:r>
            </w:del>
            <w:r w:rsidRPr="0021375F">
              <w:rPr>
                <w:rFonts w:ascii="Times New Roman" w:hAnsi="Times New Roman"/>
                <w:b/>
                <w:bCs/>
                <w:rPrChange w:id="2079" w:author="Timothy Wong" w:date="2025-03-20T21:49:00Z" w16du:dateUtc="2025-03-20T10:49:00Z">
                  <w:rPr>
                    <w:rFonts w:ascii="Times New Roman" w:hAnsi="Times New Roman"/>
                  </w:rPr>
                </w:rPrChange>
              </w:rPr>
              <w:t xml:space="preserve">, </w:t>
            </w:r>
            <w:ins w:id="2080" w:author="Timothy Wong" w:date="2025-03-20T21:49:00Z" w16du:dateUtc="2025-03-20T10:49:00Z">
              <w:r w:rsidR="0021375F" w:rsidRPr="0021375F">
                <w:rPr>
                  <w:rFonts w:ascii="Times New Roman" w:hAnsi="Times New Roman"/>
                  <w:b/>
                  <w:bCs/>
                  <w:rPrChange w:id="2081" w:author="Timothy Wong" w:date="2025-03-20T21:49:00Z" w16du:dateUtc="2025-03-20T10:49:00Z">
                    <w:rPr>
                      <w:rFonts w:ascii="Times New Roman" w:hAnsi="Times New Roman"/>
                    </w:rPr>
                  </w:rPrChange>
                </w:rPr>
                <w:t>-.194</w:t>
              </w:r>
            </w:ins>
            <w:del w:id="2082" w:author="Timothy Wong" w:date="2025-03-20T21:49:00Z" w16du:dateUtc="2025-03-20T10:49:00Z">
              <w:r w:rsidRPr="0021375F" w:rsidDel="0021375F">
                <w:rPr>
                  <w:rFonts w:ascii="Times New Roman" w:hAnsi="Times New Roman"/>
                  <w:b/>
                  <w:bCs/>
                  <w:rPrChange w:id="2083" w:author="Timothy Wong" w:date="2025-03-20T21:49:00Z" w16du:dateUtc="2025-03-20T10:49:00Z">
                    <w:rPr>
                      <w:rFonts w:ascii="Times New Roman" w:hAnsi="Times New Roman"/>
                    </w:rPr>
                  </w:rPrChange>
                </w:rPr>
                <w:delText>.128</w:delText>
              </w:r>
            </w:del>
            <w:r w:rsidRPr="0021375F">
              <w:rPr>
                <w:rFonts w:ascii="Times New Roman" w:hAnsi="Times New Roman"/>
                <w:b/>
                <w:bCs/>
                <w:rPrChange w:id="2084" w:author="Timothy Wong" w:date="2025-03-20T21:49:00Z" w16du:dateUtc="2025-03-20T10:49:00Z">
                  <w:rPr>
                    <w:rFonts w:ascii="Times New Roman" w:hAnsi="Times New Roman"/>
                  </w:rPr>
                </w:rPrChange>
              </w:rPr>
              <w:t>]</w:t>
            </w:r>
          </w:p>
        </w:tc>
        <w:tc>
          <w:tcPr>
            <w:tcW w:w="2213" w:type="dxa"/>
          </w:tcPr>
          <w:p w14:paraId="58825758" w14:textId="3AA5EE2D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</w:t>
            </w:r>
            <w:del w:id="2085" w:author="Timothy Wong" w:date="2025-03-20T21:49:00Z" w16du:dateUtc="2025-03-20T10:49:00Z">
              <w:r w:rsidRPr="00842583" w:rsidDel="0021375F">
                <w:rPr>
                  <w:rFonts w:ascii="Times New Roman" w:hAnsi="Times New Roman"/>
                </w:rPr>
                <w:delText xml:space="preserve">23.931 </w:delText>
              </w:r>
            </w:del>
            <w:ins w:id="2086" w:author="Timothy Wong" w:date="2025-03-20T21:49:00Z" w16du:dateUtc="2025-03-20T10:49:00Z">
              <w:r w:rsidR="0021375F">
                <w:rPr>
                  <w:rFonts w:ascii="Times New Roman" w:hAnsi="Times New Roman"/>
                </w:rPr>
                <w:t xml:space="preserve">74.166 </w:t>
              </w:r>
            </w:ins>
            <w:r w:rsidRPr="00842583">
              <w:rPr>
                <w:rFonts w:ascii="Times New Roman" w:hAnsi="Times New Roman"/>
              </w:rPr>
              <w:t>(1</w:t>
            </w:r>
            <w:ins w:id="2087" w:author="Timothy Wong" w:date="2025-03-20T21:49:00Z" w16du:dateUtc="2025-03-20T10:49:00Z">
              <w:r w:rsidR="0021375F">
                <w:rPr>
                  <w:rFonts w:ascii="Times New Roman" w:hAnsi="Times New Roman"/>
                </w:rPr>
                <w:t>12.143</w:t>
              </w:r>
            </w:ins>
            <w:del w:id="2088" w:author="Timothy Wong" w:date="2025-03-20T21:49:00Z" w16du:dateUtc="2025-03-20T10:49:00Z">
              <w:r w:rsidRPr="00842583" w:rsidDel="0021375F">
                <w:rPr>
                  <w:rFonts w:ascii="Times New Roman" w:hAnsi="Times New Roman"/>
                </w:rPr>
                <w:delText>66.117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  <w:t>[-</w:t>
            </w:r>
            <w:ins w:id="2089" w:author="Timothy Wong" w:date="2025-03-20T21:49:00Z" w16du:dateUtc="2025-03-20T10:49:00Z">
              <w:r w:rsidR="0021375F">
                <w:rPr>
                  <w:rFonts w:ascii="Times New Roman" w:hAnsi="Times New Roman"/>
                </w:rPr>
                <w:t>27</w:t>
              </w:r>
            </w:ins>
            <w:ins w:id="2090" w:author="Timothy Wong" w:date="2025-03-20T21:50:00Z" w16du:dateUtc="2025-03-20T10:50:00Z">
              <w:r w:rsidR="0021375F">
                <w:rPr>
                  <w:rFonts w:ascii="Times New Roman" w:hAnsi="Times New Roman"/>
                </w:rPr>
                <w:t>8.116</w:t>
              </w:r>
            </w:ins>
            <w:del w:id="2091" w:author="Timothy Wong" w:date="2025-03-20T21:49:00Z" w16du:dateUtc="2025-03-20T10:49:00Z">
              <w:r w:rsidRPr="00842583" w:rsidDel="0021375F">
                <w:rPr>
                  <w:rFonts w:ascii="Times New Roman" w:hAnsi="Times New Roman"/>
                </w:rPr>
                <w:delText>337.575</w:delText>
              </w:r>
            </w:del>
            <w:r w:rsidRPr="00842583">
              <w:rPr>
                <w:rFonts w:ascii="Times New Roman" w:hAnsi="Times New Roman"/>
              </w:rPr>
              <w:t>,</w:t>
            </w:r>
            <w:ins w:id="2092" w:author="Timothy Wong" w:date="2025-03-20T21:50:00Z" w16du:dateUtc="2025-03-20T10:50:00Z">
              <w:r w:rsidR="0021375F">
                <w:rPr>
                  <w:rFonts w:ascii="Times New Roman" w:hAnsi="Times New Roman"/>
                </w:rPr>
                <w:t xml:space="preserve"> 150.703</w:t>
              </w:r>
            </w:ins>
            <w:del w:id="2093" w:author="Timothy Wong" w:date="2025-03-20T21:50:00Z" w16du:dateUtc="2025-03-20T10:50:00Z">
              <w:r w:rsidRPr="00842583" w:rsidDel="0021375F">
                <w:rPr>
                  <w:rFonts w:ascii="Times New Roman" w:hAnsi="Times New Roman"/>
                </w:rPr>
                <w:delText xml:space="preserve"> 315.194</w:delText>
              </w:r>
            </w:del>
            <w:r w:rsidRPr="00842583">
              <w:rPr>
                <w:rFonts w:ascii="Times New Roman" w:hAnsi="Times New Roman"/>
              </w:rPr>
              <w:t>]</w:t>
            </w:r>
          </w:p>
        </w:tc>
        <w:tc>
          <w:tcPr>
            <w:tcW w:w="2213" w:type="dxa"/>
          </w:tcPr>
          <w:p w14:paraId="1B5DA08A" w14:textId="5AFB03FE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</w:t>
            </w:r>
            <w:ins w:id="2094" w:author="Timothy Wong" w:date="2025-03-20T21:50:00Z" w16du:dateUtc="2025-03-20T10:50:00Z">
              <w:r w:rsidR="0021375F">
                <w:rPr>
                  <w:rFonts w:ascii="Times New Roman" w:hAnsi="Times New Roman"/>
                </w:rPr>
                <w:t>71.479</w:t>
              </w:r>
            </w:ins>
            <w:del w:id="2095" w:author="Timothy Wong" w:date="2025-03-20T21:50:00Z" w16du:dateUtc="2025-03-20T10:50:00Z">
              <w:r w:rsidRPr="00842583" w:rsidDel="0021375F">
                <w:rPr>
                  <w:rFonts w:ascii="Times New Roman" w:hAnsi="Times New Roman"/>
                </w:rPr>
                <w:delText>2.724</w:delText>
              </w:r>
            </w:del>
            <w:r w:rsidRPr="00842583">
              <w:rPr>
                <w:rFonts w:ascii="Times New Roman" w:hAnsi="Times New Roman"/>
              </w:rPr>
              <w:t xml:space="preserve"> (1</w:t>
            </w:r>
            <w:ins w:id="2096" w:author="Timothy Wong" w:date="2025-03-20T21:50:00Z" w16du:dateUtc="2025-03-20T10:50:00Z">
              <w:r w:rsidR="0021375F">
                <w:rPr>
                  <w:rFonts w:ascii="Times New Roman" w:hAnsi="Times New Roman"/>
                </w:rPr>
                <w:t>10.536</w:t>
              </w:r>
            </w:ins>
            <w:del w:id="2097" w:author="Timothy Wong" w:date="2025-03-20T21:50:00Z" w16du:dateUtc="2025-03-20T10:50:00Z">
              <w:r w:rsidRPr="00842583" w:rsidDel="0021375F">
                <w:rPr>
                  <w:rFonts w:ascii="Times New Roman" w:hAnsi="Times New Roman"/>
                </w:rPr>
                <w:delText>65.861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  <w:t>[-</w:t>
            </w:r>
            <w:ins w:id="2098" w:author="Timothy Wong" w:date="2025-03-20T21:50:00Z" w16du:dateUtc="2025-03-20T10:50:00Z">
              <w:r w:rsidR="0021375F">
                <w:rPr>
                  <w:rFonts w:ascii="Times New Roman" w:hAnsi="Times New Roman"/>
                </w:rPr>
                <w:t>272.396</w:t>
              </w:r>
            </w:ins>
            <w:del w:id="2099" w:author="Timothy Wong" w:date="2025-03-20T21:50:00Z" w16du:dateUtc="2025-03-20T10:50:00Z">
              <w:r w:rsidRPr="00842583" w:rsidDel="0021375F">
                <w:rPr>
                  <w:rFonts w:ascii="Times New Roman" w:hAnsi="Times New Roman"/>
                </w:rPr>
                <w:delText>321.069</w:delText>
              </w:r>
            </w:del>
            <w:r w:rsidRPr="00842583">
              <w:rPr>
                <w:rFonts w:ascii="Times New Roman" w:hAnsi="Times New Roman"/>
              </w:rPr>
              <w:t xml:space="preserve">, </w:t>
            </w:r>
            <w:ins w:id="2100" w:author="Timothy Wong" w:date="2025-03-20T21:50:00Z" w16du:dateUtc="2025-03-20T10:50:00Z">
              <w:r w:rsidR="0021375F">
                <w:rPr>
                  <w:rFonts w:ascii="Times New Roman" w:hAnsi="Times New Roman"/>
                </w:rPr>
                <w:t>141.297</w:t>
              </w:r>
            </w:ins>
            <w:del w:id="2101" w:author="Timothy Wong" w:date="2025-03-20T21:50:00Z" w16du:dateUtc="2025-03-20T10:50:00Z">
              <w:r w:rsidRPr="00842583" w:rsidDel="0021375F">
                <w:rPr>
                  <w:rFonts w:ascii="Times New Roman" w:hAnsi="Times New Roman"/>
                </w:rPr>
                <w:delText>313.889</w:delText>
              </w:r>
            </w:del>
            <w:r w:rsidRPr="00842583">
              <w:rPr>
                <w:rFonts w:ascii="Times New Roman" w:hAnsi="Times New Roman"/>
              </w:rPr>
              <w:t>]</w:t>
            </w:r>
          </w:p>
        </w:tc>
        <w:tc>
          <w:tcPr>
            <w:tcW w:w="2211" w:type="dxa"/>
          </w:tcPr>
          <w:p w14:paraId="71E4923D" w14:textId="512E9F7A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2</w:t>
            </w:r>
            <w:ins w:id="2102" w:author="Timothy Wong" w:date="2025-03-20T21:50:00Z" w16du:dateUtc="2025-03-20T10:50:00Z">
              <w:r w:rsidR="0021375F">
                <w:rPr>
                  <w:rFonts w:ascii="Times New Roman" w:hAnsi="Times New Roman"/>
                </w:rPr>
                <w:t>.687</w:t>
              </w:r>
            </w:ins>
            <w:del w:id="2103" w:author="Timothy Wong" w:date="2025-03-20T21:50:00Z" w16du:dateUtc="2025-03-20T10:50:00Z">
              <w:r w:rsidRPr="00842583" w:rsidDel="0021375F">
                <w:rPr>
                  <w:rFonts w:ascii="Times New Roman" w:hAnsi="Times New Roman"/>
                </w:rPr>
                <w:delText>1.206</w:delText>
              </w:r>
            </w:del>
            <w:r w:rsidRPr="00842583">
              <w:rPr>
                <w:rFonts w:ascii="Times New Roman" w:hAnsi="Times New Roman"/>
              </w:rPr>
              <w:t xml:space="preserve"> (2</w:t>
            </w:r>
            <w:ins w:id="2104" w:author="Timothy Wong" w:date="2025-03-20T21:51:00Z" w16du:dateUtc="2025-03-20T10:51:00Z">
              <w:r w:rsidR="0021375F">
                <w:rPr>
                  <w:rFonts w:ascii="Times New Roman" w:hAnsi="Times New Roman"/>
                </w:rPr>
                <w:t>8.404</w:t>
              </w:r>
            </w:ins>
            <w:del w:id="2105" w:author="Timothy Wong" w:date="2025-03-20T21:51:00Z" w16du:dateUtc="2025-03-20T10:51:00Z">
              <w:r w:rsidRPr="00842583" w:rsidDel="0021375F">
                <w:rPr>
                  <w:rFonts w:ascii="Times New Roman" w:hAnsi="Times New Roman"/>
                </w:rPr>
                <w:delText>9.519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  <w:t>[-</w:t>
            </w:r>
            <w:ins w:id="2106" w:author="Timothy Wong" w:date="2025-03-20T21:51:00Z" w16du:dateUtc="2025-03-20T10:51:00Z">
              <w:r w:rsidR="0021375F">
                <w:rPr>
                  <w:rFonts w:ascii="Times New Roman" w:hAnsi="Times New Roman"/>
                </w:rPr>
                <w:t>51.637</w:t>
              </w:r>
            </w:ins>
            <w:del w:id="2107" w:author="Timothy Wong" w:date="2025-03-20T21:51:00Z" w16du:dateUtc="2025-03-20T10:51:00Z">
              <w:r w:rsidRPr="00842583" w:rsidDel="0021375F">
                <w:rPr>
                  <w:rFonts w:ascii="Times New Roman" w:hAnsi="Times New Roman"/>
                </w:rPr>
                <w:delText>101.309</w:delText>
              </w:r>
            </w:del>
            <w:r w:rsidRPr="00842583">
              <w:rPr>
                <w:rFonts w:ascii="Times New Roman" w:hAnsi="Times New Roman"/>
              </w:rPr>
              <w:t>,</w:t>
            </w:r>
            <w:ins w:id="2108" w:author="Timothy Wong" w:date="2025-03-20T21:51:00Z" w16du:dateUtc="2025-03-20T10:51:00Z">
              <w:r w:rsidR="0021375F">
                <w:rPr>
                  <w:rFonts w:ascii="Times New Roman" w:hAnsi="Times New Roman"/>
                </w:rPr>
                <w:t xml:space="preserve"> 58.420</w:t>
              </w:r>
            </w:ins>
            <w:del w:id="2109" w:author="Timothy Wong" w:date="2025-03-20T21:51:00Z" w16du:dateUtc="2025-03-20T10:51:00Z">
              <w:r w:rsidRPr="00842583" w:rsidDel="0021375F">
                <w:rPr>
                  <w:rFonts w:ascii="Times New Roman" w:hAnsi="Times New Roman"/>
                </w:rPr>
                <w:delText xml:space="preserve"> 15.524</w:delText>
              </w:r>
            </w:del>
            <w:r w:rsidRPr="00842583">
              <w:rPr>
                <w:rFonts w:ascii="Times New Roman" w:hAnsi="Times New Roman"/>
              </w:rPr>
              <w:t>]</w:t>
            </w:r>
          </w:p>
        </w:tc>
      </w:tr>
      <w:tr w:rsidR="009A557E" w:rsidRPr="00842583" w14:paraId="12F58F64" w14:textId="77777777" w:rsidTr="00E8150F">
        <w:trPr>
          <w:trHeight w:val="850"/>
        </w:trPr>
        <w:tc>
          <w:tcPr>
            <w:tcW w:w="516" w:type="dxa"/>
          </w:tcPr>
          <w:p w14:paraId="56625016" w14:textId="77777777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10.</w:t>
            </w:r>
          </w:p>
        </w:tc>
        <w:tc>
          <w:tcPr>
            <w:tcW w:w="2438" w:type="dxa"/>
          </w:tcPr>
          <w:p w14:paraId="14A730AA" w14:textId="77777777" w:rsidR="009A557E" w:rsidRPr="00842583" w:rsidRDefault="009A557E" w:rsidP="00E8150F">
            <w:pPr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 xml:space="preserve">TMT </w:t>
            </w:r>
            <w:r w:rsidRPr="00842583">
              <w:rPr>
                <w:rFonts w:ascii="Times New Roman" w:hAnsi="Times New Roman"/>
              </w:rPr>
              <w:sym w:font="Wingdings" w:char="F0E0"/>
            </w:r>
            <w:r w:rsidRPr="00842583">
              <w:rPr>
                <w:rFonts w:ascii="Times New Roman" w:hAnsi="Times New Roman"/>
              </w:rPr>
              <w:t xml:space="preserve"> FPRT </w:t>
            </w:r>
            <w:r w:rsidRPr="00842583">
              <w:rPr>
                <w:rFonts w:ascii="Times New Roman" w:hAnsi="Times New Roman"/>
              </w:rPr>
              <w:sym w:font="Wingdings" w:char="F0E0"/>
            </w:r>
            <w:r w:rsidRPr="00842583">
              <w:rPr>
                <w:rFonts w:ascii="Times New Roman" w:hAnsi="Times New Roman"/>
              </w:rPr>
              <w:br/>
              <w:t>SRS</w:t>
            </w:r>
          </w:p>
        </w:tc>
        <w:tc>
          <w:tcPr>
            <w:tcW w:w="2212" w:type="dxa"/>
          </w:tcPr>
          <w:p w14:paraId="6D02A6F9" w14:textId="4F459A2C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del w:id="2110" w:author="Timothy Wong" w:date="2025-03-20T21:56:00Z" w16du:dateUtc="2025-03-20T10:56:00Z">
              <w:r w:rsidRPr="00842583" w:rsidDel="00106E46">
                <w:rPr>
                  <w:rFonts w:ascii="Times New Roman" w:hAnsi="Times New Roman"/>
                </w:rPr>
                <w:delText xml:space="preserve">98.348 </w:delText>
              </w:r>
            </w:del>
            <w:ins w:id="2111" w:author="Timothy Wong" w:date="2025-03-20T21:56:00Z" w16du:dateUtc="2025-03-20T10:56:00Z">
              <w:r w:rsidR="00106E46">
                <w:rPr>
                  <w:rFonts w:ascii="Times New Roman" w:hAnsi="Times New Roman"/>
                </w:rPr>
                <w:t xml:space="preserve">179.934 </w:t>
              </w:r>
            </w:ins>
            <w:r w:rsidRPr="00842583">
              <w:rPr>
                <w:rFonts w:ascii="Times New Roman" w:hAnsi="Times New Roman"/>
              </w:rPr>
              <w:t>(</w:t>
            </w:r>
            <w:ins w:id="2112" w:author="Timothy Wong" w:date="2025-03-20T21:56:00Z" w16du:dateUtc="2025-03-20T10:56:00Z">
              <w:r w:rsidR="00106E46">
                <w:rPr>
                  <w:rFonts w:ascii="Times New Roman" w:hAnsi="Times New Roman"/>
                </w:rPr>
                <w:t>77.784</w:t>
              </w:r>
            </w:ins>
            <w:del w:id="2113" w:author="Timothy Wong" w:date="2025-03-20T21:56:00Z" w16du:dateUtc="2025-03-20T10:56:00Z">
              <w:r w:rsidRPr="00842583" w:rsidDel="00106E46">
                <w:rPr>
                  <w:rFonts w:ascii="Times New Roman" w:hAnsi="Times New Roman"/>
                </w:rPr>
                <w:delText>99.107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</w:r>
            <w:r w:rsidRPr="00106E46">
              <w:rPr>
                <w:rFonts w:ascii="Times New Roman" w:hAnsi="Times New Roman"/>
                <w:b/>
                <w:bCs/>
                <w:rPrChange w:id="2114" w:author="Timothy Wong" w:date="2025-03-20T21:57:00Z" w16du:dateUtc="2025-03-20T10:57:00Z">
                  <w:rPr>
                    <w:rFonts w:ascii="Times New Roman" w:hAnsi="Times New Roman"/>
                  </w:rPr>
                </w:rPrChange>
              </w:rPr>
              <w:t>[</w:t>
            </w:r>
            <w:ins w:id="2115" w:author="Timothy Wong" w:date="2025-03-20T21:57:00Z" w16du:dateUtc="2025-03-20T10:57:00Z">
              <w:r w:rsidR="00106E46" w:rsidRPr="00106E46">
                <w:rPr>
                  <w:rFonts w:ascii="Times New Roman" w:hAnsi="Times New Roman"/>
                  <w:b/>
                  <w:bCs/>
                  <w:rPrChange w:id="2116" w:author="Timothy Wong" w:date="2025-03-20T21:57:00Z" w16du:dateUtc="2025-03-20T10:57:00Z">
                    <w:rPr>
                      <w:rFonts w:ascii="Times New Roman" w:hAnsi="Times New Roman"/>
                    </w:rPr>
                  </w:rPrChange>
                </w:rPr>
                <w:t>48.553</w:t>
              </w:r>
            </w:ins>
            <w:del w:id="2117" w:author="Timothy Wong" w:date="2025-03-20T21:57:00Z" w16du:dateUtc="2025-03-20T10:57:00Z">
              <w:r w:rsidRPr="00106E46" w:rsidDel="00106E46">
                <w:rPr>
                  <w:rFonts w:ascii="Times New Roman" w:hAnsi="Times New Roman"/>
                  <w:b/>
                  <w:bCs/>
                  <w:rPrChange w:id="2118" w:author="Timothy Wong" w:date="2025-03-20T21:57:00Z" w16du:dateUtc="2025-03-20T10:57:00Z">
                    <w:rPr>
                      <w:rFonts w:ascii="Times New Roman" w:hAnsi="Times New Roman"/>
                    </w:rPr>
                  </w:rPrChange>
                </w:rPr>
                <w:delText>-100.915</w:delText>
              </w:r>
            </w:del>
            <w:r w:rsidRPr="00106E46">
              <w:rPr>
                <w:rFonts w:ascii="Times New Roman" w:hAnsi="Times New Roman"/>
                <w:b/>
                <w:bCs/>
                <w:rPrChange w:id="2119" w:author="Timothy Wong" w:date="2025-03-20T21:57:00Z" w16du:dateUtc="2025-03-20T10:57:00Z">
                  <w:rPr>
                    <w:rFonts w:ascii="Times New Roman" w:hAnsi="Times New Roman"/>
                  </w:rPr>
                </w:rPrChange>
              </w:rPr>
              <w:t xml:space="preserve">, </w:t>
            </w:r>
            <w:del w:id="2120" w:author="Timothy Wong" w:date="2025-03-20T21:57:00Z" w16du:dateUtc="2025-03-20T10:57:00Z">
              <w:r w:rsidRPr="00106E46" w:rsidDel="00106E46">
                <w:rPr>
                  <w:rFonts w:ascii="Times New Roman" w:hAnsi="Times New Roman"/>
                  <w:b/>
                  <w:bCs/>
                  <w:rPrChange w:id="2121" w:author="Timothy Wong" w:date="2025-03-20T21:57:00Z" w16du:dateUtc="2025-03-20T10:57:00Z">
                    <w:rPr>
                      <w:rFonts w:ascii="Times New Roman" w:hAnsi="Times New Roman"/>
                    </w:rPr>
                  </w:rPrChange>
                </w:rPr>
                <w:delText>285.756</w:delText>
              </w:r>
            </w:del>
            <w:ins w:id="2122" w:author="Timothy Wong" w:date="2025-03-20T21:57:00Z" w16du:dateUtc="2025-03-20T10:57:00Z">
              <w:r w:rsidR="00106E46" w:rsidRPr="00106E46">
                <w:rPr>
                  <w:rFonts w:ascii="Times New Roman" w:hAnsi="Times New Roman"/>
                  <w:b/>
                  <w:bCs/>
                  <w:rPrChange w:id="2123" w:author="Timothy Wong" w:date="2025-03-20T21:57:00Z" w16du:dateUtc="2025-03-20T10:57:00Z">
                    <w:rPr>
                      <w:rFonts w:ascii="Times New Roman" w:hAnsi="Times New Roman"/>
                    </w:rPr>
                  </w:rPrChange>
                </w:rPr>
                <w:t>359.559</w:t>
              </w:r>
            </w:ins>
            <w:r w:rsidRPr="00106E46">
              <w:rPr>
                <w:rFonts w:ascii="Times New Roman" w:hAnsi="Times New Roman"/>
                <w:b/>
                <w:bCs/>
                <w:rPrChange w:id="2124" w:author="Timothy Wong" w:date="2025-03-20T21:57:00Z" w16du:dateUtc="2025-03-20T10:57:00Z">
                  <w:rPr>
                    <w:rFonts w:ascii="Times New Roman" w:hAnsi="Times New Roman"/>
                  </w:rPr>
                </w:rPrChange>
              </w:rPr>
              <w:t>]</w:t>
            </w:r>
          </w:p>
        </w:tc>
        <w:tc>
          <w:tcPr>
            <w:tcW w:w="2208" w:type="dxa"/>
          </w:tcPr>
          <w:p w14:paraId="19CC87A9" w14:textId="1BAFDCE1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.0</w:t>
            </w:r>
            <w:ins w:id="2125" w:author="Timothy Wong" w:date="2025-03-20T21:57:00Z" w16du:dateUtc="2025-03-20T10:57:00Z">
              <w:r w:rsidR="00106E46">
                <w:rPr>
                  <w:rFonts w:ascii="Times New Roman" w:hAnsi="Times New Roman"/>
                </w:rPr>
                <w:t>61</w:t>
              </w:r>
            </w:ins>
            <w:del w:id="2126" w:author="Timothy Wong" w:date="2025-03-20T21:57:00Z" w16du:dateUtc="2025-03-20T10:57:00Z">
              <w:r w:rsidRPr="00842583" w:rsidDel="00106E46">
                <w:rPr>
                  <w:rFonts w:ascii="Times New Roman" w:hAnsi="Times New Roman"/>
                </w:rPr>
                <w:delText>75</w:delText>
              </w:r>
            </w:del>
            <w:r w:rsidRPr="00842583">
              <w:rPr>
                <w:rFonts w:ascii="Times New Roman" w:hAnsi="Times New Roman"/>
              </w:rPr>
              <w:t xml:space="preserve"> (.1</w:t>
            </w:r>
            <w:ins w:id="2127" w:author="Timothy Wong" w:date="2025-03-20T21:57:00Z" w16du:dateUtc="2025-03-20T10:57:00Z">
              <w:r w:rsidR="00106E46">
                <w:rPr>
                  <w:rFonts w:ascii="Times New Roman" w:hAnsi="Times New Roman"/>
                </w:rPr>
                <w:t>10</w:t>
              </w:r>
            </w:ins>
            <w:del w:id="2128" w:author="Timothy Wong" w:date="2025-03-20T21:57:00Z" w16du:dateUtc="2025-03-20T10:57:00Z">
              <w:r w:rsidRPr="00842583" w:rsidDel="00106E46">
                <w:rPr>
                  <w:rFonts w:ascii="Times New Roman" w:hAnsi="Times New Roman"/>
                </w:rPr>
                <w:delText>6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  <w:t>[-.</w:t>
            </w:r>
            <w:ins w:id="2129" w:author="Timothy Wong" w:date="2025-03-20T21:57:00Z" w16du:dateUtc="2025-03-20T10:57:00Z">
              <w:r w:rsidR="00106E46">
                <w:rPr>
                  <w:rFonts w:ascii="Times New Roman" w:hAnsi="Times New Roman"/>
                </w:rPr>
                <w:t>265</w:t>
              </w:r>
            </w:ins>
            <w:del w:id="2130" w:author="Timothy Wong" w:date="2025-03-20T21:57:00Z" w16du:dateUtc="2025-03-20T10:57:00Z">
              <w:r w:rsidRPr="00842583" w:rsidDel="00106E46">
                <w:rPr>
                  <w:rFonts w:ascii="Times New Roman" w:hAnsi="Times New Roman"/>
                </w:rPr>
                <w:delText>408</w:delText>
              </w:r>
            </w:del>
            <w:r w:rsidRPr="00842583">
              <w:rPr>
                <w:rFonts w:ascii="Times New Roman" w:hAnsi="Times New Roman"/>
              </w:rPr>
              <w:t>, .</w:t>
            </w:r>
            <w:ins w:id="2131" w:author="Timothy Wong" w:date="2025-03-20T21:57:00Z" w16du:dateUtc="2025-03-20T10:57:00Z">
              <w:r w:rsidR="00106E46">
                <w:rPr>
                  <w:rFonts w:ascii="Times New Roman" w:hAnsi="Times New Roman"/>
                </w:rPr>
                <w:t>166</w:t>
              </w:r>
            </w:ins>
            <w:del w:id="2132" w:author="Timothy Wong" w:date="2025-03-20T21:57:00Z" w16du:dateUtc="2025-03-20T10:57:00Z">
              <w:r w:rsidRPr="00842583" w:rsidDel="00106E46">
                <w:rPr>
                  <w:rFonts w:ascii="Times New Roman" w:hAnsi="Times New Roman"/>
                </w:rPr>
                <w:delText>227</w:delText>
              </w:r>
            </w:del>
            <w:r w:rsidRPr="00842583">
              <w:rPr>
                <w:rFonts w:ascii="Times New Roman" w:hAnsi="Times New Roman"/>
              </w:rPr>
              <w:t>]</w:t>
            </w:r>
          </w:p>
        </w:tc>
        <w:tc>
          <w:tcPr>
            <w:tcW w:w="2213" w:type="dxa"/>
          </w:tcPr>
          <w:p w14:paraId="567D12C5" w14:textId="32DAB67B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</w:t>
            </w:r>
            <w:ins w:id="2133" w:author="Timothy Wong" w:date="2025-03-20T21:57:00Z" w16du:dateUtc="2025-03-20T10:57:00Z">
              <w:r w:rsidR="00106E46">
                <w:rPr>
                  <w:rFonts w:ascii="Times New Roman" w:hAnsi="Times New Roman"/>
                </w:rPr>
                <w:t>86.2</w:t>
              </w:r>
            </w:ins>
            <w:ins w:id="2134" w:author="Timothy Wong" w:date="2025-03-20T21:58:00Z" w16du:dateUtc="2025-03-20T10:58:00Z">
              <w:r w:rsidR="00106E46">
                <w:rPr>
                  <w:rFonts w:ascii="Times New Roman" w:hAnsi="Times New Roman"/>
                </w:rPr>
                <w:t>69</w:t>
              </w:r>
            </w:ins>
            <w:del w:id="2135" w:author="Timothy Wong" w:date="2025-03-20T21:57:00Z" w16du:dateUtc="2025-03-20T10:57:00Z">
              <w:r w:rsidRPr="00842583" w:rsidDel="00106E46">
                <w:rPr>
                  <w:rFonts w:ascii="Times New Roman" w:hAnsi="Times New Roman"/>
                </w:rPr>
                <w:delText>46.746</w:delText>
              </w:r>
            </w:del>
            <w:r w:rsidRPr="00842583">
              <w:rPr>
                <w:rFonts w:ascii="Times New Roman" w:hAnsi="Times New Roman"/>
              </w:rPr>
              <w:t xml:space="preserve"> (1</w:t>
            </w:r>
            <w:ins w:id="2136" w:author="Timothy Wong" w:date="2025-03-20T21:58:00Z" w16du:dateUtc="2025-03-20T10:58:00Z">
              <w:r w:rsidR="00106E46">
                <w:rPr>
                  <w:rFonts w:ascii="Times New Roman" w:hAnsi="Times New Roman"/>
                </w:rPr>
                <w:t>13.632</w:t>
              </w:r>
            </w:ins>
            <w:del w:id="2137" w:author="Timothy Wong" w:date="2025-03-20T21:58:00Z" w16du:dateUtc="2025-03-20T10:58:00Z">
              <w:r w:rsidRPr="00842583" w:rsidDel="00106E46">
                <w:rPr>
                  <w:rFonts w:ascii="Times New Roman" w:hAnsi="Times New Roman"/>
                </w:rPr>
                <w:delText>71.023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  <w:t>[-3</w:t>
            </w:r>
            <w:ins w:id="2138" w:author="Timothy Wong" w:date="2025-03-20T21:58:00Z" w16du:dateUtc="2025-03-20T10:58:00Z">
              <w:r w:rsidR="00106E46">
                <w:rPr>
                  <w:rFonts w:ascii="Times New Roman" w:hAnsi="Times New Roman"/>
                </w:rPr>
                <w:t>22.837</w:t>
              </w:r>
            </w:ins>
            <w:del w:id="2139" w:author="Timothy Wong" w:date="2025-03-20T21:58:00Z" w16du:dateUtc="2025-03-20T10:58:00Z">
              <w:r w:rsidRPr="00842583" w:rsidDel="00106E46">
                <w:rPr>
                  <w:rFonts w:ascii="Times New Roman" w:hAnsi="Times New Roman"/>
                </w:rPr>
                <w:delText>85.452</w:delText>
              </w:r>
            </w:del>
            <w:r w:rsidRPr="00842583">
              <w:rPr>
                <w:rFonts w:ascii="Times New Roman" w:hAnsi="Times New Roman"/>
              </w:rPr>
              <w:t xml:space="preserve">, </w:t>
            </w:r>
            <w:ins w:id="2140" w:author="Timothy Wong" w:date="2025-03-20T21:58:00Z" w16du:dateUtc="2025-03-20T10:58:00Z">
              <w:r w:rsidR="00106E46">
                <w:rPr>
                  <w:rFonts w:ascii="Times New Roman" w:hAnsi="Times New Roman"/>
                </w:rPr>
                <w:t>124.869</w:t>
              </w:r>
            </w:ins>
            <w:del w:id="2141" w:author="Timothy Wong" w:date="2025-03-20T21:58:00Z" w16du:dateUtc="2025-03-20T10:58:00Z">
              <w:r w:rsidRPr="00842583" w:rsidDel="00106E46">
                <w:rPr>
                  <w:rFonts w:ascii="Times New Roman" w:hAnsi="Times New Roman"/>
                </w:rPr>
                <w:delText>269.705</w:delText>
              </w:r>
            </w:del>
            <w:r w:rsidRPr="00842583">
              <w:rPr>
                <w:rFonts w:ascii="Times New Roman" w:hAnsi="Times New Roman"/>
              </w:rPr>
              <w:t>]</w:t>
            </w:r>
          </w:p>
        </w:tc>
        <w:tc>
          <w:tcPr>
            <w:tcW w:w="2213" w:type="dxa"/>
          </w:tcPr>
          <w:p w14:paraId="1745E822" w14:textId="2830C250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</w:t>
            </w:r>
            <w:ins w:id="2142" w:author="Timothy Wong" w:date="2025-03-20T21:58:00Z" w16du:dateUtc="2025-03-20T10:58:00Z">
              <w:r w:rsidR="00106E46">
                <w:rPr>
                  <w:rFonts w:ascii="Times New Roman" w:hAnsi="Times New Roman"/>
                </w:rPr>
                <w:t>76.261</w:t>
              </w:r>
            </w:ins>
            <w:del w:id="2143" w:author="Timothy Wong" w:date="2025-03-20T21:58:00Z" w16du:dateUtc="2025-03-20T10:58:00Z">
              <w:r w:rsidRPr="00842583" w:rsidDel="00106E46">
                <w:rPr>
                  <w:rFonts w:ascii="Times New Roman" w:hAnsi="Times New Roman"/>
                </w:rPr>
                <w:delText>39.765</w:delText>
              </w:r>
            </w:del>
            <w:r w:rsidRPr="00842583">
              <w:rPr>
                <w:rFonts w:ascii="Times New Roman" w:hAnsi="Times New Roman"/>
              </w:rPr>
              <w:t xml:space="preserve"> (</w:t>
            </w:r>
            <w:ins w:id="2144" w:author="Timothy Wong" w:date="2025-03-20T21:58:00Z" w16du:dateUtc="2025-03-20T10:58:00Z">
              <w:r w:rsidR="00106E46">
                <w:rPr>
                  <w:rFonts w:ascii="Times New Roman" w:hAnsi="Times New Roman"/>
                </w:rPr>
                <w:t>118.397</w:t>
              </w:r>
            </w:ins>
            <w:del w:id="2145" w:author="Timothy Wong" w:date="2025-03-20T21:58:00Z" w16du:dateUtc="2025-03-20T10:58:00Z">
              <w:r w:rsidRPr="00842583" w:rsidDel="00106E46">
                <w:rPr>
                  <w:rFonts w:ascii="Times New Roman" w:hAnsi="Times New Roman"/>
                </w:rPr>
                <w:delText>177.389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  <w:t>[-3</w:t>
            </w:r>
            <w:ins w:id="2146" w:author="Timothy Wong" w:date="2025-03-20T21:58:00Z" w16du:dateUtc="2025-03-20T10:58:00Z">
              <w:r w:rsidR="00106E46">
                <w:rPr>
                  <w:rFonts w:ascii="Times New Roman" w:hAnsi="Times New Roman"/>
                </w:rPr>
                <w:t>32.133</w:t>
              </w:r>
            </w:ins>
            <w:del w:id="2147" w:author="Timothy Wong" w:date="2025-03-20T21:58:00Z" w16du:dateUtc="2025-03-20T10:58:00Z">
              <w:r w:rsidRPr="00842583" w:rsidDel="00106E46">
                <w:rPr>
                  <w:rFonts w:ascii="Times New Roman" w:hAnsi="Times New Roman"/>
                </w:rPr>
                <w:delText>96.996</w:delText>
              </w:r>
            </w:del>
            <w:r w:rsidRPr="00842583">
              <w:rPr>
                <w:rFonts w:ascii="Times New Roman" w:hAnsi="Times New Roman"/>
              </w:rPr>
              <w:t xml:space="preserve">, </w:t>
            </w:r>
            <w:ins w:id="2148" w:author="Timothy Wong" w:date="2025-03-20T21:58:00Z" w16du:dateUtc="2025-03-20T10:58:00Z">
              <w:r w:rsidR="00106E46">
                <w:rPr>
                  <w:rFonts w:ascii="Times New Roman" w:hAnsi="Times New Roman"/>
                </w:rPr>
                <w:t>136.557</w:t>
              </w:r>
            </w:ins>
            <w:del w:id="2149" w:author="Timothy Wong" w:date="2025-03-20T21:58:00Z" w16du:dateUtc="2025-03-20T10:58:00Z">
              <w:r w:rsidRPr="00842583" w:rsidDel="00106E46">
                <w:rPr>
                  <w:rFonts w:ascii="Times New Roman" w:hAnsi="Times New Roman"/>
                </w:rPr>
                <w:delText>298.697</w:delText>
              </w:r>
            </w:del>
            <w:r w:rsidRPr="00842583">
              <w:rPr>
                <w:rFonts w:ascii="Times New Roman" w:hAnsi="Times New Roman"/>
              </w:rPr>
              <w:t>]</w:t>
            </w:r>
          </w:p>
        </w:tc>
        <w:tc>
          <w:tcPr>
            <w:tcW w:w="2211" w:type="dxa"/>
          </w:tcPr>
          <w:p w14:paraId="6FE72EA6" w14:textId="793A775A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</w:t>
            </w:r>
            <w:ins w:id="2150" w:author="Timothy Wong" w:date="2025-03-20T21:58:00Z" w16du:dateUtc="2025-03-20T10:58:00Z">
              <w:r w:rsidR="00106E46">
                <w:rPr>
                  <w:rFonts w:ascii="Times New Roman" w:hAnsi="Times New Roman"/>
                </w:rPr>
                <w:t>10.008</w:t>
              </w:r>
            </w:ins>
            <w:del w:id="2151" w:author="Timothy Wong" w:date="2025-03-20T21:58:00Z" w16du:dateUtc="2025-03-20T10:58:00Z">
              <w:r w:rsidRPr="00842583" w:rsidDel="00106E46">
                <w:rPr>
                  <w:rFonts w:ascii="Times New Roman" w:hAnsi="Times New Roman"/>
                </w:rPr>
                <w:delText>6.981</w:delText>
              </w:r>
            </w:del>
            <w:r w:rsidRPr="00842583">
              <w:rPr>
                <w:rFonts w:ascii="Times New Roman" w:hAnsi="Times New Roman"/>
              </w:rPr>
              <w:t xml:space="preserve"> (2</w:t>
            </w:r>
            <w:ins w:id="2152" w:author="Timothy Wong" w:date="2025-03-20T21:59:00Z" w16du:dateUtc="2025-03-20T10:59:00Z">
              <w:r w:rsidR="00106E46">
                <w:rPr>
                  <w:rFonts w:ascii="Times New Roman" w:hAnsi="Times New Roman"/>
                </w:rPr>
                <w:t>0.603</w:t>
              </w:r>
            </w:ins>
            <w:del w:id="2153" w:author="Timothy Wong" w:date="2025-03-20T21:59:00Z" w16du:dateUtc="2025-03-20T10:59:00Z">
              <w:r w:rsidRPr="00842583" w:rsidDel="00106E46">
                <w:rPr>
                  <w:rFonts w:ascii="Times New Roman" w:hAnsi="Times New Roman"/>
                </w:rPr>
                <w:delText>2.855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  <w:t>[-</w:t>
            </w:r>
            <w:ins w:id="2154" w:author="Timothy Wong" w:date="2025-03-20T21:59:00Z" w16du:dateUtc="2025-03-20T10:59:00Z">
              <w:r w:rsidR="00106E46">
                <w:rPr>
                  <w:rFonts w:ascii="Times New Roman" w:hAnsi="Times New Roman"/>
                </w:rPr>
                <w:t>56.626</w:t>
              </w:r>
            </w:ins>
            <w:del w:id="2155" w:author="Timothy Wong" w:date="2025-03-20T21:59:00Z" w16du:dateUtc="2025-03-20T10:59:00Z">
              <w:r w:rsidRPr="00842583" w:rsidDel="00106E46">
                <w:rPr>
                  <w:rFonts w:ascii="Times New Roman" w:hAnsi="Times New Roman"/>
                </w:rPr>
                <w:delText>78.192</w:delText>
              </w:r>
            </w:del>
            <w:r w:rsidRPr="00842583">
              <w:rPr>
                <w:rFonts w:ascii="Times New Roman" w:hAnsi="Times New Roman"/>
              </w:rPr>
              <w:t>,</w:t>
            </w:r>
            <w:del w:id="2156" w:author="Timothy Wong" w:date="2025-03-20T21:59:00Z" w16du:dateUtc="2025-03-20T10:59:00Z">
              <w:r w:rsidRPr="00842583" w:rsidDel="00106E46">
                <w:rPr>
                  <w:rFonts w:ascii="Times New Roman" w:hAnsi="Times New Roman"/>
                </w:rPr>
                <w:delText xml:space="preserve"> 19.782</w:delText>
              </w:r>
            </w:del>
            <w:ins w:id="2157" w:author="Timothy Wong" w:date="2025-03-20T21:59:00Z" w16du:dateUtc="2025-03-20T10:59:00Z">
              <w:r w:rsidR="00106E46">
                <w:rPr>
                  <w:rFonts w:ascii="Times New Roman" w:hAnsi="Times New Roman"/>
                </w:rPr>
                <w:t xml:space="preserve"> 24.307</w:t>
              </w:r>
            </w:ins>
            <w:r w:rsidRPr="00842583">
              <w:rPr>
                <w:rFonts w:ascii="Times New Roman" w:hAnsi="Times New Roman"/>
              </w:rPr>
              <w:t>]</w:t>
            </w:r>
          </w:p>
        </w:tc>
      </w:tr>
      <w:tr w:rsidR="009A557E" w:rsidRPr="00842583" w14:paraId="32EE82C6" w14:textId="77777777" w:rsidTr="00E8150F">
        <w:trPr>
          <w:trHeight w:val="850"/>
        </w:trPr>
        <w:tc>
          <w:tcPr>
            <w:tcW w:w="516" w:type="dxa"/>
          </w:tcPr>
          <w:p w14:paraId="718AB72F" w14:textId="77777777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11.</w:t>
            </w:r>
          </w:p>
        </w:tc>
        <w:tc>
          <w:tcPr>
            <w:tcW w:w="2438" w:type="dxa"/>
          </w:tcPr>
          <w:p w14:paraId="71A26754" w14:textId="77777777" w:rsidR="009A557E" w:rsidRPr="00842583" w:rsidRDefault="009A557E" w:rsidP="00E8150F">
            <w:pPr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 xml:space="preserve">BRIEF </w:t>
            </w:r>
            <w:r w:rsidRPr="00842583">
              <w:rPr>
                <w:rFonts w:ascii="Times New Roman" w:hAnsi="Times New Roman"/>
              </w:rPr>
              <w:sym w:font="Wingdings" w:char="F0E0"/>
            </w:r>
            <w:r w:rsidRPr="00842583">
              <w:rPr>
                <w:rFonts w:ascii="Times New Roman" w:hAnsi="Times New Roman"/>
              </w:rPr>
              <w:t xml:space="preserve"> RMET </w:t>
            </w:r>
            <w:r w:rsidRPr="00842583">
              <w:rPr>
                <w:rFonts w:ascii="Times New Roman" w:hAnsi="Times New Roman"/>
              </w:rPr>
              <w:sym w:font="Wingdings" w:char="F0E0"/>
            </w:r>
            <w:r w:rsidRPr="00842583">
              <w:rPr>
                <w:rFonts w:ascii="Times New Roman" w:hAnsi="Times New Roman"/>
              </w:rPr>
              <w:t xml:space="preserve"> SRS</w:t>
            </w:r>
          </w:p>
        </w:tc>
        <w:tc>
          <w:tcPr>
            <w:tcW w:w="2212" w:type="dxa"/>
          </w:tcPr>
          <w:p w14:paraId="7E62F906" w14:textId="4F84D7EF" w:rsidR="009A557E" w:rsidRPr="00842583" w:rsidRDefault="0021375F" w:rsidP="00E8150F">
            <w:pPr>
              <w:jc w:val="center"/>
              <w:rPr>
                <w:rFonts w:ascii="Times New Roman" w:hAnsi="Times New Roman"/>
              </w:rPr>
            </w:pPr>
            <w:ins w:id="2158" w:author="Timothy Wong" w:date="2025-03-20T21:52:00Z" w16du:dateUtc="2025-03-20T10:52:00Z">
              <w:r>
                <w:rPr>
                  <w:rFonts w:ascii="Times New Roman" w:hAnsi="Times New Roman"/>
                </w:rPr>
                <w:t>-.032</w:t>
              </w:r>
            </w:ins>
            <w:del w:id="2159" w:author="Timothy Wong" w:date="2025-03-20T21:52:00Z" w16du:dateUtc="2025-03-20T10:52:00Z">
              <w:r w:rsidR="009A557E" w:rsidRPr="00842583" w:rsidDel="0021375F">
                <w:rPr>
                  <w:rFonts w:ascii="Times New Roman" w:hAnsi="Times New Roman"/>
                </w:rPr>
                <w:delText>.009</w:delText>
              </w:r>
            </w:del>
            <w:r w:rsidR="009A557E" w:rsidRPr="00842583">
              <w:rPr>
                <w:rFonts w:ascii="Times New Roman" w:hAnsi="Times New Roman"/>
              </w:rPr>
              <w:t xml:space="preserve"> (.0</w:t>
            </w:r>
            <w:ins w:id="2160" w:author="Timothy Wong" w:date="2025-03-20T21:52:00Z" w16du:dateUtc="2025-03-20T10:52:00Z">
              <w:r>
                <w:rPr>
                  <w:rFonts w:ascii="Times New Roman" w:hAnsi="Times New Roman"/>
                </w:rPr>
                <w:t>2</w:t>
              </w:r>
            </w:ins>
            <w:del w:id="2161" w:author="Timothy Wong" w:date="2025-03-20T21:52:00Z" w16du:dateUtc="2025-03-20T10:52:00Z">
              <w:r w:rsidR="009A557E" w:rsidRPr="00842583" w:rsidDel="0021375F">
                <w:rPr>
                  <w:rFonts w:ascii="Times New Roman" w:hAnsi="Times New Roman"/>
                </w:rPr>
                <w:delText>3</w:delText>
              </w:r>
            </w:del>
            <w:r w:rsidR="009A557E" w:rsidRPr="00842583">
              <w:rPr>
                <w:rFonts w:ascii="Times New Roman" w:hAnsi="Times New Roman"/>
              </w:rPr>
              <w:t>8)</w:t>
            </w:r>
            <w:r w:rsidR="009A557E" w:rsidRPr="00842583">
              <w:rPr>
                <w:rFonts w:ascii="Times New Roman" w:hAnsi="Times New Roman"/>
              </w:rPr>
              <w:br/>
              <w:t>[-.</w:t>
            </w:r>
            <w:ins w:id="2162" w:author="Timothy Wong" w:date="2025-03-20T21:52:00Z" w16du:dateUtc="2025-03-20T10:52:00Z">
              <w:r>
                <w:rPr>
                  <w:rFonts w:ascii="Times New Roman" w:hAnsi="Times New Roman"/>
                </w:rPr>
                <w:t>102</w:t>
              </w:r>
            </w:ins>
            <w:del w:id="2163" w:author="Timothy Wong" w:date="2025-03-20T21:52:00Z" w16du:dateUtc="2025-03-20T10:52:00Z">
              <w:r w:rsidR="009A557E" w:rsidRPr="00842583" w:rsidDel="0021375F">
                <w:rPr>
                  <w:rFonts w:ascii="Times New Roman" w:hAnsi="Times New Roman"/>
                </w:rPr>
                <w:delText>064</w:delText>
              </w:r>
            </w:del>
            <w:r w:rsidR="009A557E" w:rsidRPr="00842583">
              <w:rPr>
                <w:rFonts w:ascii="Times New Roman" w:hAnsi="Times New Roman"/>
              </w:rPr>
              <w:t>, .0</w:t>
            </w:r>
            <w:ins w:id="2164" w:author="Timothy Wong" w:date="2025-03-20T21:52:00Z" w16du:dateUtc="2025-03-20T10:52:00Z">
              <w:r>
                <w:rPr>
                  <w:rFonts w:ascii="Times New Roman" w:hAnsi="Times New Roman"/>
                </w:rPr>
                <w:t>16</w:t>
              </w:r>
            </w:ins>
            <w:del w:id="2165" w:author="Timothy Wong" w:date="2025-03-20T21:52:00Z" w16du:dateUtc="2025-03-20T10:52:00Z">
              <w:r w:rsidR="009A557E" w:rsidRPr="00842583" w:rsidDel="0021375F">
                <w:rPr>
                  <w:rFonts w:ascii="Times New Roman" w:hAnsi="Times New Roman"/>
                </w:rPr>
                <w:delText>85</w:delText>
              </w:r>
            </w:del>
            <w:r w:rsidR="009A557E" w:rsidRPr="00842583">
              <w:rPr>
                <w:rFonts w:ascii="Times New Roman" w:hAnsi="Times New Roman"/>
              </w:rPr>
              <w:t>]</w:t>
            </w:r>
          </w:p>
        </w:tc>
        <w:tc>
          <w:tcPr>
            <w:tcW w:w="2208" w:type="dxa"/>
          </w:tcPr>
          <w:p w14:paraId="35F85098" w14:textId="7B6A0A60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.</w:t>
            </w:r>
            <w:ins w:id="2166" w:author="Timothy Wong" w:date="2025-03-20T21:52:00Z" w16du:dateUtc="2025-03-20T10:52:00Z">
              <w:r w:rsidR="0021375F">
                <w:rPr>
                  <w:rFonts w:ascii="Times New Roman" w:hAnsi="Times New Roman"/>
                </w:rPr>
                <w:t>430</w:t>
              </w:r>
            </w:ins>
            <w:del w:id="2167" w:author="Timothy Wong" w:date="2025-03-20T21:52:00Z" w16du:dateUtc="2025-03-20T10:52:00Z">
              <w:r w:rsidRPr="00842583" w:rsidDel="0021375F">
                <w:rPr>
                  <w:rFonts w:ascii="Times New Roman" w:hAnsi="Times New Roman"/>
                </w:rPr>
                <w:delText>337</w:delText>
              </w:r>
            </w:del>
            <w:r w:rsidRPr="00842583">
              <w:rPr>
                <w:rFonts w:ascii="Times New Roman" w:hAnsi="Times New Roman"/>
              </w:rPr>
              <w:t xml:space="preserve"> (.</w:t>
            </w:r>
            <w:ins w:id="2168" w:author="Timothy Wong" w:date="2025-03-20T21:52:00Z" w16du:dateUtc="2025-03-20T10:52:00Z">
              <w:r w:rsidR="0021375F">
                <w:rPr>
                  <w:rFonts w:ascii="Times New Roman" w:hAnsi="Times New Roman"/>
                </w:rPr>
                <w:t>096</w:t>
              </w:r>
            </w:ins>
            <w:del w:id="2169" w:author="Timothy Wong" w:date="2025-03-20T21:52:00Z" w16du:dateUtc="2025-03-20T10:52:00Z">
              <w:r w:rsidRPr="00842583" w:rsidDel="0021375F">
                <w:rPr>
                  <w:rFonts w:ascii="Times New Roman" w:hAnsi="Times New Roman"/>
                </w:rPr>
                <w:delText>16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</w:r>
            <w:r w:rsidRPr="00842583">
              <w:rPr>
                <w:rFonts w:ascii="Times New Roman" w:hAnsi="Times New Roman"/>
                <w:b/>
                <w:bCs/>
              </w:rPr>
              <w:t>[-.63</w:t>
            </w:r>
            <w:ins w:id="2170" w:author="Timothy Wong" w:date="2025-03-20T21:52:00Z" w16du:dateUtc="2025-03-20T10:52:00Z">
              <w:r w:rsidR="0021375F">
                <w:rPr>
                  <w:rFonts w:ascii="Times New Roman" w:hAnsi="Times New Roman"/>
                  <w:b/>
                  <w:bCs/>
                </w:rPr>
                <w:t>6</w:t>
              </w:r>
            </w:ins>
            <w:del w:id="2171" w:author="Timothy Wong" w:date="2025-03-20T21:52:00Z" w16du:dateUtc="2025-03-20T10:52:00Z">
              <w:r w:rsidRPr="00842583" w:rsidDel="0021375F">
                <w:rPr>
                  <w:rFonts w:ascii="Times New Roman" w:hAnsi="Times New Roman"/>
                  <w:b/>
                  <w:bCs/>
                </w:rPr>
                <w:delText>8</w:delText>
              </w:r>
            </w:del>
            <w:r w:rsidRPr="00842583">
              <w:rPr>
                <w:rFonts w:ascii="Times New Roman" w:hAnsi="Times New Roman"/>
                <w:b/>
                <w:bCs/>
              </w:rPr>
              <w:t>, -.</w:t>
            </w:r>
            <w:ins w:id="2172" w:author="Timothy Wong" w:date="2025-03-20T21:52:00Z" w16du:dateUtc="2025-03-20T10:52:00Z">
              <w:r w:rsidR="0021375F">
                <w:rPr>
                  <w:rFonts w:ascii="Times New Roman" w:hAnsi="Times New Roman"/>
                  <w:b/>
                  <w:bCs/>
                </w:rPr>
                <w:t>257</w:t>
              </w:r>
            </w:ins>
            <w:del w:id="2173" w:author="Timothy Wong" w:date="2025-03-20T21:52:00Z" w16du:dateUtc="2025-03-20T10:52:00Z">
              <w:r w:rsidRPr="00842583" w:rsidDel="0021375F">
                <w:rPr>
                  <w:rFonts w:ascii="Times New Roman" w:hAnsi="Times New Roman"/>
                  <w:b/>
                  <w:bCs/>
                </w:rPr>
                <w:delText>004</w:delText>
              </w:r>
            </w:del>
            <w:r w:rsidRPr="00842583">
              <w:rPr>
                <w:rFonts w:ascii="Times New Roman" w:hAnsi="Times New Roman"/>
                <w:b/>
                <w:bCs/>
              </w:rPr>
              <w:t>]</w:t>
            </w:r>
          </w:p>
        </w:tc>
        <w:tc>
          <w:tcPr>
            <w:tcW w:w="2213" w:type="dxa"/>
          </w:tcPr>
          <w:p w14:paraId="1238A2F9" w14:textId="446BBB89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.</w:t>
            </w:r>
            <w:ins w:id="2174" w:author="Timothy Wong" w:date="2025-03-20T21:52:00Z" w16du:dateUtc="2025-03-20T10:52:00Z">
              <w:r w:rsidR="0021375F">
                <w:rPr>
                  <w:rFonts w:ascii="Times New Roman" w:hAnsi="Times New Roman"/>
                </w:rPr>
                <w:t>354</w:t>
              </w:r>
            </w:ins>
            <w:del w:id="2175" w:author="Timothy Wong" w:date="2025-03-20T21:52:00Z" w16du:dateUtc="2025-03-20T10:52:00Z">
              <w:r w:rsidRPr="00842583" w:rsidDel="0021375F">
                <w:rPr>
                  <w:rFonts w:ascii="Times New Roman" w:hAnsi="Times New Roman"/>
                </w:rPr>
                <w:delText>295</w:delText>
              </w:r>
            </w:del>
            <w:r w:rsidRPr="00842583">
              <w:rPr>
                <w:rFonts w:ascii="Times New Roman" w:hAnsi="Times New Roman"/>
              </w:rPr>
              <w:t xml:space="preserve"> (.0</w:t>
            </w:r>
            <w:ins w:id="2176" w:author="Timothy Wong" w:date="2025-03-20T21:52:00Z" w16du:dateUtc="2025-03-20T10:52:00Z">
              <w:r w:rsidR="0021375F">
                <w:rPr>
                  <w:rFonts w:ascii="Times New Roman" w:hAnsi="Times New Roman"/>
                </w:rPr>
                <w:t>56</w:t>
              </w:r>
            </w:ins>
            <w:del w:id="2177" w:author="Timothy Wong" w:date="2025-03-20T21:52:00Z" w16du:dateUtc="2025-03-20T10:52:00Z">
              <w:r w:rsidRPr="00842583" w:rsidDel="0021375F">
                <w:rPr>
                  <w:rFonts w:ascii="Times New Roman" w:hAnsi="Times New Roman"/>
                </w:rPr>
                <w:delText>95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</w:r>
            <w:r w:rsidRPr="00842583">
              <w:rPr>
                <w:rFonts w:ascii="Times New Roman" w:hAnsi="Times New Roman"/>
                <w:b/>
                <w:bCs/>
              </w:rPr>
              <w:t>[.</w:t>
            </w:r>
            <w:ins w:id="2178" w:author="Timothy Wong" w:date="2025-03-20T21:52:00Z" w16du:dateUtc="2025-03-20T10:52:00Z">
              <w:r w:rsidR="0021375F">
                <w:rPr>
                  <w:rFonts w:ascii="Times New Roman" w:hAnsi="Times New Roman"/>
                  <w:b/>
                  <w:bCs/>
                </w:rPr>
                <w:t>237</w:t>
              </w:r>
            </w:ins>
            <w:del w:id="2179" w:author="Timothy Wong" w:date="2025-03-20T21:52:00Z" w16du:dateUtc="2025-03-20T10:52:00Z">
              <w:r w:rsidRPr="00842583" w:rsidDel="0021375F">
                <w:rPr>
                  <w:rFonts w:ascii="Times New Roman" w:hAnsi="Times New Roman"/>
                  <w:b/>
                  <w:bCs/>
                </w:rPr>
                <w:delText>053</w:delText>
              </w:r>
            </w:del>
            <w:r w:rsidRPr="00842583">
              <w:rPr>
                <w:rFonts w:ascii="Times New Roman" w:hAnsi="Times New Roman"/>
                <w:b/>
                <w:bCs/>
              </w:rPr>
              <w:t>, .44</w:t>
            </w:r>
            <w:ins w:id="2180" w:author="Timothy Wong" w:date="2025-03-20T21:53:00Z" w16du:dateUtc="2025-03-20T10:53:00Z">
              <w:r w:rsidR="0021375F">
                <w:rPr>
                  <w:rFonts w:ascii="Times New Roman" w:hAnsi="Times New Roman"/>
                  <w:b/>
                  <w:bCs/>
                </w:rPr>
                <w:t>7</w:t>
              </w:r>
            </w:ins>
            <w:del w:id="2181" w:author="Timothy Wong" w:date="2025-03-20T21:53:00Z" w16du:dateUtc="2025-03-20T10:53:00Z">
              <w:r w:rsidRPr="00842583" w:rsidDel="0021375F">
                <w:rPr>
                  <w:rFonts w:ascii="Times New Roman" w:hAnsi="Times New Roman"/>
                  <w:b/>
                  <w:bCs/>
                </w:rPr>
                <w:delText>8</w:delText>
              </w:r>
            </w:del>
            <w:r w:rsidRPr="00842583">
              <w:rPr>
                <w:rFonts w:ascii="Times New Roman" w:hAnsi="Times New Roman"/>
                <w:b/>
                <w:bCs/>
              </w:rPr>
              <w:t>]</w:t>
            </w:r>
          </w:p>
        </w:tc>
        <w:tc>
          <w:tcPr>
            <w:tcW w:w="2213" w:type="dxa"/>
          </w:tcPr>
          <w:p w14:paraId="21D0F670" w14:textId="4BD91D0B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.</w:t>
            </w:r>
            <w:ins w:id="2182" w:author="Timothy Wong" w:date="2025-03-20T21:53:00Z" w16du:dateUtc="2025-03-20T10:53:00Z">
              <w:r w:rsidR="0021375F">
                <w:rPr>
                  <w:rFonts w:ascii="Times New Roman" w:hAnsi="Times New Roman"/>
                </w:rPr>
                <w:t>340</w:t>
              </w:r>
            </w:ins>
            <w:del w:id="2183" w:author="Timothy Wong" w:date="2025-03-20T21:53:00Z" w16du:dateUtc="2025-03-20T10:53:00Z">
              <w:r w:rsidRPr="00842583" w:rsidDel="0021375F">
                <w:rPr>
                  <w:rFonts w:ascii="Times New Roman" w:hAnsi="Times New Roman"/>
                </w:rPr>
                <w:delText>297</w:delText>
              </w:r>
            </w:del>
            <w:r w:rsidRPr="00842583">
              <w:rPr>
                <w:rFonts w:ascii="Times New Roman" w:hAnsi="Times New Roman"/>
              </w:rPr>
              <w:t xml:space="preserve"> (.0</w:t>
            </w:r>
            <w:ins w:id="2184" w:author="Timothy Wong" w:date="2025-03-20T21:53:00Z" w16du:dateUtc="2025-03-20T10:53:00Z">
              <w:r w:rsidR="0021375F">
                <w:rPr>
                  <w:rFonts w:ascii="Times New Roman" w:hAnsi="Times New Roman"/>
                </w:rPr>
                <w:t>5</w:t>
              </w:r>
            </w:ins>
            <w:del w:id="2185" w:author="Timothy Wong" w:date="2025-03-20T21:53:00Z" w16du:dateUtc="2025-03-20T10:53:00Z">
              <w:r w:rsidRPr="00842583" w:rsidDel="0021375F">
                <w:rPr>
                  <w:rFonts w:ascii="Times New Roman" w:hAnsi="Times New Roman"/>
                </w:rPr>
                <w:delText>9</w:delText>
              </w:r>
            </w:del>
            <w:r w:rsidRPr="00842583">
              <w:rPr>
                <w:rFonts w:ascii="Times New Roman" w:hAnsi="Times New Roman"/>
              </w:rPr>
              <w:t>6)</w:t>
            </w:r>
            <w:r w:rsidRPr="00842583">
              <w:rPr>
                <w:rFonts w:ascii="Times New Roman" w:hAnsi="Times New Roman"/>
              </w:rPr>
              <w:br/>
            </w:r>
            <w:r w:rsidRPr="00842583">
              <w:rPr>
                <w:rFonts w:ascii="Times New Roman" w:hAnsi="Times New Roman"/>
                <w:b/>
                <w:bCs/>
              </w:rPr>
              <w:t>[.</w:t>
            </w:r>
            <w:ins w:id="2186" w:author="Timothy Wong" w:date="2025-03-20T21:53:00Z" w16du:dateUtc="2025-03-20T10:53:00Z">
              <w:r w:rsidR="0021375F">
                <w:rPr>
                  <w:rFonts w:ascii="Times New Roman" w:hAnsi="Times New Roman"/>
                  <w:b/>
                  <w:bCs/>
                </w:rPr>
                <w:t>224</w:t>
              </w:r>
            </w:ins>
            <w:del w:id="2187" w:author="Timothy Wong" w:date="2025-03-20T21:53:00Z" w16du:dateUtc="2025-03-20T10:53:00Z">
              <w:r w:rsidRPr="00842583" w:rsidDel="0021375F">
                <w:rPr>
                  <w:rFonts w:ascii="Times New Roman" w:hAnsi="Times New Roman"/>
                  <w:b/>
                  <w:bCs/>
                </w:rPr>
                <w:delText>056</w:delText>
              </w:r>
            </w:del>
            <w:r w:rsidRPr="00842583">
              <w:rPr>
                <w:rFonts w:ascii="Times New Roman" w:hAnsi="Times New Roman"/>
                <w:b/>
                <w:bCs/>
              </w:rPr>
              <w:t>, .4</w:t>
            </w:r>
            <w:ins w:id="2188" w:author="Timothy Wong" w:date="2025-03-20T21:53:00Z" w16du:dateUtc="2025-03-20T10:53:00Z">
              <w:r w:rsidR="0021375F">
                <w:rPr>
                  <w:rFonts w:ascii="Times New Roman" w:hAnsi="Times New Roman"/>
                  <w:b/>
                  <w:bCs/>
                </w:rPr>
                <w:t>41</w:t>
              </w:r>
            </w:ins>
            <w:del w:id="2189" w:author="Timothy Wong" w:date="2025-03-20T21:53:00Z" w16du:dateUtc="2025-03-20T10:53:00Z">
              <w:r w:rsidRPr="00842583" w:rsidDel="0021375F">
                <w:rPr>
                  <w:rFonts w:ascii="Times New Roman" w:hAnsi="Times New Roman"/>
                  <w:b/>
                  <w:bCs/>
                </w:rPr>
                <w:delText>52</w:delText>
              </w:r>
            </w:del>
            <w:r w:rsidRPr="00842583">
              <w:rPr>
                <w:rFonts w:ascii="Times New Roman" w:hAnsi="Times New Roman"/>
                <w:b/>
                <w:bCs/>
              </w:rPr>
              <w:t>]</w:t>
            </w:r>
          </w:p>
        </w:tc>
        <w:tc>
          <w:tcPr>
            <w:tcW w:w="2211" w:type="dxa"/>
          </w:tcPr>
          <w:p w14:paraId="688AE134" w14:textId="1D072632" w:rsidR="009A557E" w:rsidRPr="00842583" w:rsidRDefault="0021375F" w:rsidP="00E8150F">
            <w:pPr>
              <w:jc w:val="center"/>
              <w:rPr>
                <w:rFonts w:ascii="Times New Roman" w:hAnsi="Times New Roman"/>
              </w:rPr>
            </w:pPr>
            <w:ins w:id="2190" w:author="Timothy Wong" w:date="2025-03-20T21:53:00Z" w16du:dateUtc="2025-03-20T10:53:00Z">
              <w:r>
                <w:rPr>
                  <w:rFonts w:ascii="Times New Roman" w:hAnsi="Times New Roman"/>
                </w:rPr>
                <w:t>.014</w:t>
              </w:r>
            </w:ins>
            <w:del w:id="2191" w:author="Timothy Wong" w:date="2025-03-20T21:53:00Z" w16du:dateUtc="2025-03-20T10:53:00Z">
              <w:r w:rsidR="009A557E" w:rsidRPr="00842583" w:rsidDel="0021375F">
                <w:rPr>
                  <w:rFonts w:ascii="Times New Roman" w:hAnsi="Times New Roman"/>
                </w:rPr>
                <w:delText>-.002</w:delText>
              </w:r>
            </w:del>
            <w:r w:rsidR="009A557E" w:rsidRPr="00842583">
              <w:rPr>
                <w:rFonts w:ascii="Times New Roman" w:hAnsi="Times New Roman"/>
              </w:rPr>
              <w:t xml:space="preserve"> (.01</w:t>
            </w:r>
            <w:ins w:id="2192" w:author="Timothy Wong" w:date="2025-03-20T21:53:00Z" w16du:dateUtc="2025-03-20T10:53:00Z">
              <w:r>
                <w:rPr>
                  <w:rFonts w:ascii="Times New Roman" w:hAnsi="Times New Roman"/>
                </w:rPr>
                <w:t>3</w:t>
              </w:r>
            </w:ins>
            <w:del w:id="2193" w:author="Timothy Wong" w:date="2025-03-20T21:53:00Z" w16du:dateUtc="2025-03-20T10:53:00Z">
              <w:r w:rsidR="009A557E" w:rsidRPr="00842583" w:rsidDel="0021375F">
                <w:rPr>
                  <w:rFonts w:ascii="Times New Roman" w:hAnsi="Times New Roman"/>
                </w:rPr>
                <w:delText>5</w:delText>
              </w:r>
            </w:del>
            <w:r w:rsidR="009A557E" w:rsidRPr="00842583">
              <w:rPr>
                <w:rFonts w:ascii="Times New Roman" w:hAnsi="Times New Roman"/>
              </w:rPr>
              <w:t>)</w:t>
            </w:r>
            <w:r w:rsidR="009A557E" w:rsidRPr="00842583">
              <w:rPr>
                <w:rFonts w:ascii="Times New Roman" w:hAnsi="Times New Roman"/>
              </w:rPr>
              <w:br/>
              <w:t>[-.0</w:t>
            </w:r>
            <w:ins w:id="2194" w:author="Timothy Wong" w:date="2025-03-20T21:53:00Z" w16du:dateUtc="2025-03-20T10:53:00Z">
              <w:r>
                <w:rPr>
                  <w:rFonts w:ascii="Times New Roman" w:hAnsi="Times New Roman"/>
                </w:rPr>
                <w:t>05</w:t>
              </w:r>
            </w:ins>
            <w:del w:id="2195" w:author="Timothy Wong" w:date="2025-03-20T21:53:00Z" w16du:dateUtc="2025-03-20T10:53:00Z">
              <w:r w:rsidR="009A557E" w:rsidRPr="00842583" w:rsidDel="0021375F">
                <w:rPr>
                  <w:rFonts w:ascii="Times New Roman" w:hAnsi="Times New Roman"/>
                </w:rPr>
                <w:delText>26</w:delText>
              </w:r>
            </w:del>
            <w:r w:rsidR="009A557E" w:rsidRPr="00842583">
              <w:rPr>
                <w:rFonts w:ascii="Times New Roman" w:hAnsi="Times New Roman"/>
              </w:rPr>
              <w:t>, .0</w:t>
            </w:r>
            <w:ins w:id="2196" w:author="Timothy Wong" w:date="2025-03-20T21:53:00Z" w16du:dateUtc="2025-03-20T10:53:00Z">
              <w:r>
                <w:rPr>
                  <w:rFonts w:ascii="Times New Roman" w:hAnsi="Times New Roman"/>
                </w:rPr>
                <w:t>55</w:t>
              </w:r>
            </w:ins>
            <w:del w:id="2197" w:author="Timothy Wong" w:date="2025-03-20T21:53:00Z" w16du:dateUtc="2025-03-20T10:53:00Z">
              <w:r w:rsidR="009A557E" w:rsidRPr="00842583" w:rsidDel="0021375F">
                <w:rPr>
                  <w:rFonts w:ascii="Times New Roman" w:hAnsi="Times New Roman"/>
                </w:rPr>
                <w:delText>32</w:delText>
              </w:r>
            </w:del>
            <w:r w:rsidR="009A557E" w:rsidRPr="00842583">
              <w:rPr>
                <w:rFonts w:ascii="Times New Roman" w:hAnsi="Times New Roman"/>
              </w:rPr>
              <w:t>]</w:t>
            </w:r>
          </w:p>
        </w:tc>
      </w:tr>
      <w:tr w:rsidR="009A557E" w:rsidRPr="00842583" w14:paraId="22592628" w14:textId="77777777" w:rsidTr="00E8150F">
        <w:trPr>
          <w:trHeight w:val="850"/>
        </w:trPr>
        <w:tc>
          <w:tcPr>
            <w:tcW w:w="516" w:type="dxa"/>
            <w:tcBorders>
              <w:bottom w:val="double" w:sz="4" w:space="0" w:color="auto"/>
            </w:tcBorders>
          </w:tcPr>
          <w:p w14:paraId="031BBB94" w14:textId="77777777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12.</w:t>
            </w:r>
          </w:p>
        </w:tc>
        <w:tc>
          <w:tcPr>
            <w:tcW w:w="2438" w:type="dxa"/>
            <w:tcBorders>
              <w:bottom w:val="double" w:sz="4" w:space="0" w:color="auto"/>
            </w:tcBorders>
          </w:tcPr>
          <w:p w14:paraId="59F7C17B" w14:textId="77777777" w:rsidR="009A557E" w:rsidRPr="00842583" w:rsidRDefault="009A557E" w:rsidP="00E8150F">
            <w:pPr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 xml:space="preserve">BRIEF </w:t>
            </w:r>
            <w:r w:rsidRPr="00842583">
              <w:rPr>
                <w:rFonts w:ascii="Times New Roman" w:hAnsi="Times New Roman"/>
              </w:rPr>
              <w:sym w:font="Wingdings" w:char="F0E0"/>
            </w:r>
            <w:r w:rsidRPr="00842583">
              <w:rPr>
                <w:rFonts w:ascii="Times New Roman" w:hAnsi="Times New Roman"/>
              </w:rPr>
              <w:t xml:space="preserve"> FPRT </w:t>
            </w:r>
            <w:r w:rsidRPr="00842583">
              <w:rPr>
                <w:rFonts w:ascii="Times New Roman" w:hAnsi="Times New Roman"/>
              </w:rPr>
              <w:sym w:font="Wingdings" w:char="F0E0"/>
            </w:r>
            <w:r w:rsidRPr="00842583">
              <w:rPr>
                <w:rFonts w:ascii="Times New Roman" w:hAnsi="Times New Roman"/>
              </w:rPr>
              <w:t xml:space="preserve"> SRS</w:t>
            </w:r>
          </w:p>
        </w:tc>
        <w:tc>
          <w:tcPr>
            <w:tcW w:w="2212" w:type="dxa"/>
            <w:tcBorders>
              <w:bottom w:val="double" w:sz="4" w:space="0" w:color="auto"/>
            </w:tcBorders>
          </w:tcPr>
          <w:p w14:paraId="10C665AE" w14:textId="54826F2C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.00</w:t>
            </w:r>
            <w:ins w:id="2198" w:author="Timothy Wong" w:date="2025-03-20T21:59:00Z" w16du:dateUtc="2025-03-20T10:59:00Z">
              <w:r w:rsidR="00106E46">
                <w:rPr>
                  <w:rFonts w:ascii="Times New Roman" w:hAnsi="Times New Roman"/>
                </w:rPr>
                <w:t>9</w:t>
              </w:r>
            </w:ins>
            <w:del w:id="2199" w:author="Timothy Wong" w:date="2025-03-20T21:59:00Z" w16du:dateUtc="2025-03-20T10:59:00Z">
              <w:r w:rsidRPr="00842583" w:rsidDel="00106E46">
                <w:rPr>
                  <w:rFonts w:ascii="Times New Roman" w:hAnsi="Times New Roman"/>
                </w:rPr>
                <w:delText>7</w:delText>
              </w:r>
            </w:del>
            <w:r w:rsidRPr="00842583">
              <w:rPr>
                <w:rFonts w:ascii="Times New Roman" w:hAnsi="Times New Roman"/>
              </w:rPr>
              <w:t xml:space="preserve"> (.0</w:t>
            </w:r>
            <w:del w:id="2200" w:author="Timothy Wong" w:date="2025-03-20T21:59:00Z" w16du:dateUtc="2025-03-20T10:59:00Z">
              <w:r w:rsidRPr="00842583" w:rsidDel="00106E46">
                <w:rPr>
                  <w:rFonts w:ascii="Times New Roman" w:hAnsi="Times New Roman"/>
                </w:rPr>
                <w:delText>53</w:delText>
              </w:r>
            </w:del>
            <w:ins w:id="2201" w:author="Timothy Wong" w:date="2025-03-20T21:59:00Z" w16du:dateUtc="2025-03-20T10:59:00Z">
              <w:r w:rsidR="00106E46">
                <w:rPr>
                  <w:rFonts w:ascii="Times New Roman" w:hAnsi="Times New Roman"/>
                </w:rPr>
                <w:t>37</w:t>
              </w:r>
            </w:ins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  <w:t>[-.</w:t>
            </w:r>
            <w:ins w:id="2202" w:author="Timothy Wong" w:date="2025-03-20T21:59:00Z" w16du:dateUtc="2025-03-20T10:59:00Z">
              <w:r w:rsidR="00106E46">
                <w:rPr>
                  <w:rFonts w:ascii="Times New Roman" w:hAnsi="Times New Roman"/>
                </w:rPr>
                <w:t>072</w:t>
              </w:r>
            </w:ins>
            <w:del w:id="2203" w:author="Timothy Wong" w:date="2025-03-20T21:59:00Z" w16du:dateUtc="2025-03-20T10:59:00Z">
              <w:r w:rsidRPr="00842583" w:rsidDel="00106E46">
                <w:rPr>
                  <w:rFonts w:ascii="Times New Roman" w:hAnsi="Times New Roman"/>
                </w:rPr>
                <w:delText>105</w:delText>
              </w:r>
            </w:del>
            <w:proofErr w:type="gramStart"/>
            <w:r w:rsidRPr="00842583">
              <w:rPr>
                <w:rFonts w:ascii="Times New Roman" w:hAnsi="Times New Roman"/>
              </w:rPr>
              <w:t>, .</w:t>
            </w:r>
            <w:proofErr w:type="gramEnd"/>
            <w:del w:id="2204" w:author="Timothy Wong" w:date="2025-03-20T21:59:00Z" w16du:dateUtc="2025-03-20T10:59:00Z">
              <w:r w:rsidRPr="00842583" w:rsidDel="00106E46">
                <w:rPr>
                  <w:rFonts w:ascii="Times New Roman" w:hAnsi="Times New Roman"/>
                </w:rPr>
                <w:delText>102</w:delText>
              </w:r>
            </w:del>
            <w:ins w:id="2205" w:author="Timothy Wong" w:date="2025-03-20T21:59:00Z" w16du:dateUtc="2025-03-20T10:59:00Z">
              <w:r w:rsidR="00106E46">
                <w:rPr>
                  <w:rFonts w:ascii="Times New Roman" w:hAnsi="Times New Roman"/>
                </w:rPr>
                <w:t>080</w:t>
              </w:r>
            </w:ins>
            <w:r w:rsidRPr="00842583">
              <w:rPr>
                <w:rFonts w:ascii="Times New Roman" w:hAnsi="Times New Roman"/>
              </w:rPr>
              <w:t>]</w:t>
            </w:r>
          </w:p>
        </w:tc>
        <w:tc>
          <w:tcPr>
            <w:tcW w:w="2208" w:type="dxa"/>
            <w:tcBorders>
              <w:bottom w:val="double" w:sz="4" w:space="0" w:color="auto"/>
            </w:tcBorders>
          </w:tcPr>
          <w:p w14:paraId="26376E19" w14:textId="6A3A2BEA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-.</w:t>
            </w:r>
            <w:ins w:id="2206" w:author="Timothy Wong" w:date="2025-03-20T22:00:00Z" w16du:dateUtc="2025-03-20T11:00:00Z">
              <w:r w:rsidR="00106E46">
                <w:rPr>
                  <w:rFonts w:ascii="Times New Roman" w:hAnsi="Times New Roman"/>
                </w:rPr>
                <w:t>108</w:t>
              </w:r>
            </w:ins>
            <w:del w:id="2207" w:author="Timothy Wong" w:date="2025-03-20T22:00:00Z" w16du:dateUtc="2025-03-20T11:00:00Z">
              <w:r w:rsidRPr="00842583" w:rsidDel="00106E46">
                <w:rPr>
                  <w:rFonts w:ascii="Times New Roman" w:hAnsi="Times New Roman"/>
                </w:rPr>
                <w:delText>052</w:delText>
              </w:r>
            </w:del>
            <w:r w:rsidRPr="00842583">
              <w:rPr>
                <w:rFonts w:ascii="Times New Roman" w:hAnsi="Times New Roman"/>
              </w:rPr>
              <w:t xml:space="preserve"> (.</w:t>
            </w:r>
            <w:ins w:id="2208" w:author="Timothy Wong" w:date="2025-03-20T22:00:00Z" w16du:dateUtc="2025-03-20T11:00:00Z">
              <w:r w:rsidR="00106E46">
                <w:rPr>
                  <w:rFonts w:ascii="Times New Roman" w:hAnsi="Times New Roman"/>
                </w:rPr>
                <w:t>091</w:t>
              </w:r>
            </w:ins>
            <w:del w:id="2209" w:author="Timothy Wong" w:date="2025-03-20T22:00:00Z" w16du:dateUtc="2025-03-20T11:00:00Z">
              <w:r w:rsidRPr="00842583" w:rsidDel="00106E46">
                <w:rPr>
                  <w:rFonts w:ascii="Times New Roman" w:hAnsi="Times New Roman"/>
                </w:rPr>
                <w:delText>15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  <w:t>[-.3</w:t>
            </w:r>
            <w:ins w:id="2210" w:author="Timothy Wong" w:date="2025-03-20T22:00:00Z" w16du:dateUtc="2025-03-20T11:00:00Z">
              <w:r w:rsidR="00106E46">
                <w:rPr>
                  <w:rFonts w:ascii="Times New Roman" w:hAnsi="Times New Roman"/>
                </w:rPr>
                <w:t>92</w:t>
              </w:r>
            </w:ins>
            <w:del w:id="2211" w:author="Timothy Wong" w:date="2025-03-20T22:00:00Z" w16du:dateUtc="2025-03-20T11:00:00Z">
              <w:r w:rsidRPr="00842583" w:rsidDel="00106E46">
                <w:rPr>
                  <w:rFonts w:ascii="Times New Roman" w:hAnsi="Times New Roman"/>
                </w:rPr>
                <w:delText>26</w:delText>
              </w:r>
            </w:del>
            <w:r w:rsidRPr="00842583">
              <w:rPr>
                <w:rFonts w:ascii="Times New Roman" w:hAnsi="Times New Roman"/>
              </w:rPr>
              <w:t>, .</w:t>
            </w:r>
            <w:ins w:id="2212" w:author="Timothy Wong" w:date="2025-03-20T22:00:00Z" w16du:dateUtc="2025-03-20T11:00:00Z">
              <w:r w:rsidR="00106E46">
                <w:rPr>
                  <w:rFonts w:ascii="Times New Roman" w:hAnsi="Times New Roman"/>
                </w:rPr>
                <w:t>018</w:t>
              </w:r>
            </w:ins>
            <w:del w:id="2213" w:author="Timothy Wong" w:date="2025-03-20T22:00:00Z" w16du:dateUtc="2025-03-20T11:00:00Z">
              <w:r w:rsidRPr="00842583" w:rsidDel="00106E46">
                <w:rPr>
                  <w:rFonts w:ascii="Times New Roman" w:hAnsi="Times New Roman"/>
                </w:rPr>
                <w:delText>248</w:delText>
              </w:r>
            </w:del>
            <w:r w:rsidRPr="00842583">
              <w:rPr>
                <w:rFonts w:ascii="Times New Roman" w:hAnsi="Times New Roman"/>
              </w:rPr>
              <w:t>]</w:t>
            </w:r>
          </w:p>
        </w:tc>
        <w:tc>
          <w:tcPr>
            <w:tcW w:w="2213" w:type="dxa"/>
            <w:tcBorders>
              <w:bottom w:val="double" w:sz="4" w:space="0" w:color="auto"/>
            </w:tcBorders>
          </w:tcPr>
          <w:p w14:paraId="37877D2A" w14:textId="5D2CB945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.</w:t>
            </w:r>
            <w:ins w:id="2214" w:author="Timothy Wong" w:date="2025-03-20T22:00:00Z" w16du:dateUtc="2025-03-20T11:00:00Z">
              <w:r w:rsidR="00106E46">
                <w:rPr>
                  <w:rFonts w:ascii="Times New Roman" w:hAnsi="Times New Roman"/>
                </w:rPr>
                <w:t>346</w:t>
              </w:r>
            </w:ins>
            <w:del w:id="2215" w:author="Timothy Wong" w:date="2025-03-20T22:00:00Z" w16du:dateUtc="2025-03-20T11:00:00Z">
              <w:r w:rsidRPr="00842583" w:rsidDel="00106E46">
                <w:rPr>
                  <w:rFonts w:ascii="Times New Roman" w:hAnsi="Times New Roman"/>
                </w:rPr>
                <w:delText>298</w:delText>
              </w:r>
            </w:del>
            <w:r w:rsidRPr="00842583">
              <w:rPr>
                <w:rFonts w:ascii="Times New Roman" w:hAnsi="Times New Roman"/>
              </w:rPr>
              <w:t xml:space="preserve"> (.0</w:t>
            </w:r>
            <w:ins w:id="2216" w:author="Timothy Wong" w:date="2025-03-20T22:00:00Z" w16du:dateUtc="2025-03-20T11:00:00Z">
              <w:r w:rsidR="00106E46">
                <w:rPr>
                  <w:rFonts w:ascii="Times New Roman" w:hAnsi="Times New Roman"/>
                </w:rPr>
                <w:t>54</w:t>
              </w:r>
            </w:ins>
            <w:del w:id="2217" w:author="Timothy Wong" w:date="2025-03-20T22:00:00Z" w16du:dateUtc="2025-03-20T11:00:00Z">
              <w:r w:rsidRPr="00842583" w:rsidDel="00106E46">
                <w:rPr>
                  <w:rFonts w:ascii="Times New Roman" w:hAnsi="Times New Roman"/>
                </w:rPr>
                <w:delText>97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</w:r>
            <w:r w:rsidRPr="00842583">
              <w:rPr>
                <w:rFonts w:ascii="Times New Roman" w:hAnsi="Times New Roman"/>
                <w:b/>
                <w:bCs/>
              </w:rPr>
              <w:t>[.</w:t>
            </w:r>
            <w:ins w:id="2218" w:author="Timothy Wong" w:date="2025-03-20T22:00:00Z" w16du:dateUtc="2025-03-20T11:00:00Z">
              <w:r w:rsidR="00106E46">
                <w:rPr>
                  <w:rFonts w:ascii="Times New Roman" w:hAnsi="Times New Roman"/>
                  <w:b/>
                  <w:bCs/>
                </w:rPr>
                <w:t>207</w:t>
              </w:r>
            </w:ins>
            <w:del w:id="2219" w:author="Timothy Wong" w:date="2025-03-20T22:00:00Z" w16du:dateUtc="2025-03-20T11:00:00Z">
              <w:r w:rsidRPr="00842583" w:rsidDel="00106E46">
                <w:rPr>
                  <w:rFonts w:ascii="Times New Roman" w:hAnsi="Times New Roman"/>
                  <w:b/>
                  <w:bCs/>
                </w:rPr>
                <w:delText>066</w:delText>
              </w:r>
            </w:del>
            <w:r w:rsidRPr="00842583">
              <w:rPr>
                <w:rFonts w:ascii="Times New Roman" w:hAnsi="Times New Roman"/>
                <w:b/>
                <w:bCs/>
              </w:rPr>
              <w:t>, .4</w:t>
            </w:r>
            <w:ins w:id="2220" w:author="Timothy Wong" w:date="2025-03-20T22:00:00Z" w16du:dateUtc="2025-03-20T11:00:00Z">
              <w:r w:rsidR="00106E46">
                <w:rPr>
                  <w:rFonts w:ascii="Times New Roman" w:hAnsi="Times New Roman"/>
                  <w:b/>
                  <w:bCs/>
                </w:rPr>
                <w:t>3</w:t>
              </w:r>
            </w:ins>
            <w:del w:id="2221" w:author="Timothy Wong" w:date="2025-03-20T22:00:00Z" w16du:dateUtc="2025-03-20T11:00:00Z">
              <w:r w:rsidRPr="00842583" w:rsidDel="00106E46">
                <w:rPr>
                  <w:rFonts w:ascii="Times New Roman" w:hAnsi="Times New Roman"/>
                  <w:b/>
                  <w:bCs/>
                </w:rPr>
                <w:delText>4</w:delText>
              </w:r>
            </w:del>
            <w:r w:rsidRPr="00842583">
              <w:rPr>
                <w:rFonts w:ascii="Times New Roman" w:hAnsi="Times New Roman"/>
                <w:b/>
                <w:bCs/>
              </w:rPr>
              <w:t>7]</w:t>
            </w:r>
          </w:p>
        </w:tc>
        <w:tc>
          <w:tcPr>
            <w:tcW w:w="2213" w:type="dxa"/>
            <w:tcBorders>
              <w:bottom w:val="double" w:sz="4" w:space="0" w:color="auto"/>
            </w:tcBorders>
          </w:tcPr>
          <w:p w14:paraId="63D9840E" w14:textId="6A45F79F" w:rsidR="009A557E" w:rsidRPr="00842583" w:rsidRDefault="009A557E" w:rsidP="00E8150F">
            <w:pPr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.</w:t>
            </w:r>
            <w:ins w:id="2222" w:author="Timothy Wong" w:date="2025-03-20T22:00:00Z" w16du:dateUtc="2025-03-20T11:00:00Z">
              <w:r w:rsidR="00106E46">
                <w:rPr>
                  <w:rFonts w:ascii="Times New Roman" w:hAnsi="Times New Roman"/>
                </w:rPr>
                <w:t>345</w:t>
              </w:r>
            </w:ins>
            <w:del w:id="2223" w:author="Timothy Wong" w:date="2025-03-20T22:00:00Z" w16du:dateUtc="2025-03-20T11:00:00Z">
              <w:r w:rsidRPr="00842583" w:rsidDel="00106E46">
                <w:rPr>
                  <w:rFonts w:ascii="Times New Roman" w:hAnsi="Times New Roman"/>
                </w:rPr>
                <w:delText>298</w:delText>
              </w:r>
            </w:del>
            <w:r w:rsidRPr="00842583">
              <w:rPr>
                <w:rFonts w:ascii="Times New Roman" w:hAnsi="Times New Roman"/>
              </w:rPr>
              <w:t xml:space="preserve"> (.0</w:t>
            </w:r>
            <w:ins w:id="2224" w:author="Timothy Wong" w:date="2025-03-20T22:00:00Z" w16du:dateUtc="2025-03-20T11:00:00Z">
              <w:r w:rsidR="00106E46">
                <w:rPr>
                  <w:rFonts w:ascii="Times New Roman" w:hAnsi="Times New Roman"/>
                </w:rPr>
                <w:t>54</w:t>
              </w:r>
            </w:ins>
            <w:del w:id="2225" w:author="Timothy Wong" w:date="2025-03-20T22:00:00Z" w16du:dateUtc="2025-03-20T11:00:00Z">
              <w:r w:rsidRPr="00842583" w:rsidDel="00106E46">
                <w:rPr>
                  <w:rFonts w:ascii="Times New Roman" w:hAnsi="Times New Roman"/>
                </w:rPr>
                <w:delText>99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</w:r>
            <w:r w:rsidRPr="00842583">
              <w:rPr>
                <w:rFonts w:ascii="Times New Roman" w:hAnsi="Times New Roman"/>
                <w:b/>
                <w:bCs/>
              </w:rPr>
              <w:t>[.</w:t>
            </w:r>
            <w:ins w:id="2226" w:author="Timothy Wong" w:date="2025-03-20T22:00:00Z" w16du:dateUtc="2025-03-20T11:00:00Z">
              <w:r w:rsidR="00106E46">
                <w:rPr>
                  <w:rFonts w:ascii="Times New Roman" w:hAnsi="Times New Roman"/>
                  <w:b/>
                  <w:bCs/>
                </w:rPr>
                <w:t>207</w:t>
              </w:r>
            </w:ins>
            <w:del w:id="2227" w:author="Timothy Wong" w:date="2025-03-20T22:00:00Z" w16du:dateUtc="2025-03-20T11:00:00Z">
              <w:r w:rsidRPr="00842583" w:rsidDel="00106E46">
                <w:rPr>
                  <w:rFonts w:ascii="Times New Roman" w:hAnsi="Times New Roman"/>
                  <w:b/>
                  <w:bCs/>
                </w:rPr>
                <w:delText>060</w:delText>
              </w:r>
            </w:del>
            <w:r w:rsidRPr="00842583">
              <w:rPr>
                <w:rFonts w:ascii="Times New Roman" w:hAnsi="Times New Roman"/>
                <w:b/>
                <w:bCs/>
              </w:rPr>
              <w:t>, .4</w:t>
            </w:r>
            <w:ins w:id="2228" w:author="Timothy Wong" w:date="2025-03-20T22:00:00Z" w16du:dateUtc="2025-03-20T11:00:00Z">
              <w:r w:rsidR="00106E46">
                <w:rPr>
                  <w:rFonts w:ascii="Times New Roman" w:hAnsi="Times New Roman"/>
                  <w:b/>
                  <w:bCs/>
                </w:rPr>
                <w:t>37</w:t>
              </w:r>
            </w:ins>
            <w:del w:id="2229" w:author="Timothy Wong" w:date="2025-03-20T22:00:00Z" w16du:dateUtc="2025-03-20T11:00:00Z">
              <w:r w:rsidRPr="00842583" w:rsidDel="00106E46">
                <w:rPr>
                  <w:rFonts w:ascii="Times New Roman" w:hAnsi="Times New Roman"/>
                  <w:b/>
                  <w:bCs/>
                </w:rPr>
                <w:delText>51</w:delText>
              </w:r>
            </w:del>
            <w:r w:rsidRPr="00842583">
              <w:rPr>
                <w:rFonts w:ascii="Times New Roman" w:hAnsi="Times New Roman"/>
                <w:b/>
                <w:bCs/>
              </w:rPr>
              <w:t>]</w:t>
            </w:r>
          </w:p>
        </w:tc>
        <w:tc>
          <w:tcPr>
            <w:tcW w:w="2211" w:type="dxa"/>
            <w:tcBorders>
              <w:bottom w:val="double" w:sz="4" w:space="0" w:color="auto"/>
            </w:tcBorders>
          </w:tcPr>
          <w:p w14:paraId="2AABF816" w14:textId="4DFE3DE6" w:rsidR="009A557E" w:rsidRPr="00842583" w:rsidRDefault="009A557E" w:rsidP="00E8150F">
            <w:pPr>
              <w:keepNext/>
              <w:jc w:val="center"/>
              <w:rPr>
                <w:rFonts w:ascii="Times New Roman" w:hAnsi="Times New Roman"/>
              </w:rPr>
            </w:pPr>
            <w:r w:rsidRPr="00842583">
              <w:rPr>
                <w:rFonts w:ascii="Times New Roman" w:hAnsi="Times New Roman"/>
              </w:rPr>
              <w:t>.0</w:t>
            </w:r>
            <w:ins w:id="2230" w:author="Timothy Wong" w:date="2025-03-20T22:01:00Z" w16du:dateUtc="2025-03-20T11:01:00Z">
              <w:r w:rsidR="00106E46">
                <w:rPr>
                  <w:rFonts w:ascii="Times New Roman" w:hAnsi="Times New Roman"/>
                </w:rPr>
                <w:t>01</w:t>
              </w:r>
            </w:ins>
            <w:r w:rsidRPr="00842583">
              <w:rPr>
                <w:rFonts w:ascii="Times New Roman" w:hAnsi="Times New Roman"/>
              </w:rPr>
              <w:t xml:space="preserve"> (.0</w:t>
            </w:r>
            <w:ins w:id="2231" w:author="Timothy Wong" w:date="2025-03-20T22:01:00Z" w16du:dateUtc="2025-03-20T11:01:00Z">
              <w:r w:rsidR="00106E46">
                <w:rPr>
                  <w:rFonts w:ascii="Times New Roman" w:hAnsi="Times New Roman"/>
                </w:rPr>
                <w:t>04</w:t>
              </w:r>
            </w:ins>
            <w:del w:id="2232" w:author="Timothy Wong" w:date="2025-03-20T22:01:00Z" w16du:dateUtc="2025-03-20T11:01:00Z">
              <w:r w:rsidRPr="00842583" w:rsidDel="00106E46">
                <w:rPr>
                  <w:rFonts w:ascii="Times New Roman" w:hAnsi="Times New Roman"/>
                </w:rPr>
                <w:delText>08</w:delText>
              </w:r>
            </w:del>
            <w:r w:rsidRPr="00842583">
              <w:rPr>
                <w:rFonts w:ascii="Times New Roman" w:hAnsi="Times New Roman"/>
              </w:rPr>
              <w:t>)</w:t>
            </w:r>
            <w:r w:rsidRPr="00842583">
              <w:rPr>
                <w:rFonts w:ascii="Times New Roman" w:hAnsi="Times New Roman"/>
              </w:rPr>
              <w:br/>
              <w:t>[-.0</w:t>
            </w:r>
            <w:ins w:id="2233" w:author="Timothy Wong" w:date="2025-03-20T22:01:00Z" w16du:dateUtc="2025-03-20T11:01:00Z">
              <w:r w:rsidR="00106E46">
                <w:rPr>
                  <w:rFonts w:ascii="Times New Roman" w:hAnsi="Times New Roman"/>
                </w:rPr>
                <w:t>04</w:t>
              </w:r>
            </w:ins>
            <w:del w:id="2234" w:author="Timothy Wong" w:date="2025-03-20T22:01:00Z" w16du:dateUtc="2025-03-20T11:01:00Z">
              <w:r w:rsidRPr="00842583" w:rsidDel="00106E46">
                <w:rPr>
                  <w:rFonts w:ascii="Times New Roman" w:hAnsi="Times New Roman"/>
                </w:rPr>
                <w:delText>16</w:delText>
              </w:r>
            </w:del>
            <w:r w:rsidRPr="00842583">
              <w:rPr>
                <w:rFonts w:ascii="Times New Roman" w:hAnsi="Times New Roman"/>
              </w:rPr>
              <w:t>, .01</w:t>
            </w:r>
            <w:ins w:id="2235" w:author="Timothy Wong" w:date="2025-03-20T22:01:00Z" w16du:dateUtc="2025-03-20T11:01:00Z">
              <w:r w:rsidR="00106E46">
                <w:rPr>
                  <w:rFonts w:ascii="Times New Roman" w:hAnsi="Times New Roman"/>
                </w:rPr>
                <w:t>5</w:t>
              </w:r>
            </w:ins>
            <w:del w:id="2236" w:author="Timothy Wong" w:date="2025-03-20T22:01:00Z" w16du:dateUtc="2025-03-20T11:01:00Z">
              <w:r w:rsidRPr="00842583" w:rsidDel="00106E46">
                <w:rPr>
                  <w:rFonts w:ascii="Times New Roman" w:hAnsi="Times New Roman"/>
                </w:rPr>
                <w:delText>9</w:delText>
              </w:r>
            </w:del>
            <w:r w:rsidRPr="00842583">
              <w:rPr>
                <w:rFonts w:ascii="Times New Roman" w:hAnsi="Times New Roman"/>
              </w:rPr>
              <w:t>]</w:t>
            </w:r>
          </w:p>
        </w:tc>
      </w:tr>
    </w:tbl>
    <w:p w14:paraId="51198EEB" w14:textId="0D0588F0" w:rsidR="009A557E" w:rsidRDefault="009A557E" w:rsidP="009A557E">
      <w:pPr>
        <w:spacing w:after="200" w:line="240" w:lineRule="auto"/>
        <w:contextualSpacing/>
        <w:rPr>
          <w:rFonts w:ascii="Times New Roman" w:hAnsi="Times New Roman"/>
          <w:sz w:val="24"/>
          <w:szCs w:val="24"/>
        </w:rPr>
      </w:pPr>
      <w:r w:rsidRPr="00842583">
        <w:rPr>
          <w:rFonts w:ascii="Times New Roman" w:hAnsi="Times New Roman"/>
          <w:b/>
          <w:iCs/>
          <w:color w:val="000000" w:themeColor="text1"/>
          <w:sz w:val="24"/>
          <w:szCs w:val="18"/>
        </w:rPr>
        <w:t xml:space="preserve">Path coefficients of mediation models predicting </w:t>
      </w:r>
      <w:ins w:id="2237" w:author="Timothy Wong [2]" w:date="2025-03-20T12:16:00Z" w16du:dateUtc="2025-03-20T01:16:00Z">
        <w:r w:rsidR="008268A7">
          <w:rPr>
            <w:rFonts w:ascii="Times New Roman" w:hAnsi="Times New Roman"/>
            <w:b/>
            <w:iCs/>
            <w:color w:val="000000" w:themeColor="text1"/>
            <w:sz w:val="24"/>
            <w:szCs w:val="18"/>
          </w:rPr>
          <w:t>SRS scores</w:t>
        </w:r>
      </w:ins>
      <w:del w:id="2238" w:author="Timothy Wong [2]" w:date="2025-03-20T12:16:00Z" w16du:dateUtc="2025-03-20T01:16:00Z">
        <w:r w:rsidRPr="00842583" w:rsidDel="008268A7">
          <w:rPr>
            <w:rFonts w:ascii="Times New Roman" w:hAnsi="Times New Roman"/>
            <w:b/>
            <w:iCs/>
            <w:color w:val="000000" w:themeColor="text1"/>
            <w:sz w:val="24"/>
            <w:szCs w:val="18"/>
          </w:rPr>
          <w:delText>ADOS score</w:delText>
        </w:r>
      </w:del>
      <w:r w:rsidRPr="00842583">
        <w:rPr>
          <w:rFonts w:ascii="Times New Roman" w:hAnsi="Times New Roman"/>
          <w:b/>
          <w:iCs/>
          <w:color w:val="000000" w:themeColor="text1"/>
          <w:sz w:val="24"/>
          <w:szCs w:val="18"/>
        </w:rPr>
        <w:t>.</w:t>
      </w:r>
      <w:r w:rsidRPr="00842583">
        <w:rPr>
          <w:rFonts w:ascii="Times New Roman" w:hAnsi="Times New Roman"/>
          <w:sz w:val="24"/>
          <w:szCs w:val="24"/>
        </w:rPr>
        <w:t xml:space="preserve"> </w:t>
      </w:r>
      <w:ins w:id="2239" w:author="Timothy Wong [2]" w:date="2025-03-20T14:08:00Z">
        <w:r w:rsidR="000B2437" w:rsidRPr="000B2437">
          <w:rPr>
            <w:rFonts w:ascii="Times New Roman" w:hAnsi="Times New Roman"/>
            <w:bCs/>
            <w:sz w:val="24"/>
            <w:szCs w:val="24"/>
          </w:rPr>
          <w:t>SRS = SRS Social Communication and Interaction subscale</w:t>
        </w:r>
      </w:ins>
      <w:ins w:id="2240" w:author="Timothy Wong [2]" w:date="2025-03-20T14:08:00Z" w16du:dateUtc="2025-03-20T03:08:00Z">
        <w:r w:rsidR="000B2437">
          <w:rPr>
            <w:rFonts w:ascii="Times New Roman" w:hAnsi="Times New Roman"/>
            <w:bCs/>
            <w:sz w:val="24"/>
            <w:szCs w:val="24"/>
          </w:rPr>
          <w:t>.</w:t>
        </w:r>
      </w:ins>
      <w:ins w:id="2241" w:author="Timothy Wong [2]" w:date="2025-03-20T14:08:00Z">
        <w:r w:rsidR="000B2437" w:rsidRPr="000B2437">
          <w:rPr>
            <w:rFonts w:ascii="Times New Roman" w:hAnsi="Times New Roman"/>
            <w:sz w:val="24"/>
            <w:szCs w:val="24"/>
          </w:rPr>
          <w:t xml:space="preserve"> </w:t>
        </w:r>
      </w:ins>
      <w:r w:rsidRPr="00842583">
        <w:rPr>
          <w:rFonts w:ascii="Times New Roman" w:hAnsi="Times New Roman"/>
          <w:sz w:val="24"/>
          <w:szCs w:val="24"/>
        </w:rPr>
        <w:t xml:space="preserve">Refer to the caption of </w:t>
      </w:r>
      <w:r w:rsidR="00780799">
        <w:rPr>
          <w:rFonts w:ascii="Times New Roman" w:hAnsi="Times New Roman"/>
          <w:sz w:val="24"/>
          <w:szCs w:val="24"/>
        </w:rPr>
        <w:t>the table above.</w:t>
      </w:r>
    </w:p>
    <w:p w14:paraId="73CB1715" w14:textId="77777777" w:rsidR="0083785D" w:rsidRDefault="0083785D"/>
    <w:sectPr w:rsidR="0083785D" w:rsidSect="009A55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1F2C20"/>
    <w:multiLevelType w:val="multilevel"/>
    <w:tmpl w:val="48D46698"/>
    <w:numStyleLink w:val="AppendixHeadings"/>
  </w:abstractNum>
  <w:abstractNum w:abstractNumId="1" w15:restartNumberingAfterBreak="0">
    <w:nsid w:val="3CFB3144"/>
    <w:multiLevelType w:val="multilevel"/>
    <w:tmpl w:val="48D46698"/>
    <w:styleLink w:val="AppendixHeadings"/>
    <w:lvl w:ilvl="0">
      <w:start w:val="1"/>
      <w:numFmt w:val="upperLetter"/>
      <w:suff w:val="nothing"/>
      <w:lvlText w:val="Appendix %1"/>
      <w:lvlJc w:val="left"/>
      <w:pPr>
        <w:ind w:left="360" w:hanging="360"/>
      </w:pPr>
      <w:rPr>
        <w:rFonts w:ascii="Times New Roman" w:hAnsi="Times New Roman" w:hint="default"/>
        <w:b/>
        <w:sz w:val="24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2103601971">
    <w:abstractNumId w:val="1"/>
  </w:num>
  <w:num w:numId="2" w16cid:durableId="129960553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imothy Wong [2]">
    <w15:presenceInfo w15:providerId="AD" w15:userId="S::timothy.wong@sydney.edu.au::b7173459-b962-42a0-8bec-e670eab94bf8"/>
  </w15:person>
  <w15:person w15:author="Timothy Wong">
    <w15:presenceInfo w15:providerId="AD" w15:userId="S::twon8031@uni.sydney.edu.au::2cdc1443-da99-4c7d-b543-11ec58a73c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57E"/>
    <w:rsid w:val="000A03F0"/>
    <w:rsid w:val="000B2437"/>
    <w:rsid w:val="000D578E"/>
    <w:rsid w:val="00106E46"/>
    <w:rsid w:val="001E3817"/>
    <w:rsid w:val="0021375F"/>
    <w:rsid w:val="0029271A"/>
    <w:rsid w:val="002C46FC"/>
    <w:rsid w:val="002F6C03"/>
    <w:rsid w:val="0037141B"/>
    <w:rsid w:val="003B40ED"/>
    <w:rsid w:val="00420766"/>
    <w:rsid w:val="005B47E8"/>
    <w:rsid w:val="005E672C"/>
    <w:rsid w:val="00656089"/>
    <w:rsid w:val="006E58B7"/>
    <w:rsid w:val="00780799"/>
    <w:rsid w:val="00796A93"/>
    <w:rsid w:val="008268A7"/>
    <w:rsid w:val="0083785D"/>
    <w:rsid w:val="00876600"/>
    <w:rsid w:val="00926E39"/>
    <w:rsid w:val="00956DA1"/>
    <w:rsid w:val="00961C2A"/>
    <w:rsid w:val="00973D69"/>
    <w:rsid w:val="009A557E"/>
    <w:rsid w:val="00AC2B33"/>
    <w:rsid w:val="00B21E2B"/>
    <w:rsid w:val="00B231FB"/>
    <w:rsid w:val="00BD4C9B"/>
    <w:rsid w:val="00BD5690"/>
    <w:rsid w:val="00C83112"/>
    <w:rsid w:val="00CC0B71"/>
    <w:rsid w:val="00CC582C"/>
    <w:rsid w:val="00D367BD"/>
    <w:rsid w:val="00DF3F99"/>
    <w:rsid w:val="00E363DA"/>
    <w:rsid w:val="00E54F1A"/>
    <w:rsid w:val="00ED0F45"/>
    <w:rsid w:val="00F85FE8"/>
    <w:rsid w:val="00FF0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50112"/>
  <w15:chartTrackingRefBased/>
  <w15:docId w15:val="{F2FF3DC0-64D5-4D3B-9E93-BFC8CB57B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5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body">
    <w:name w:val="APA body"/>
    <w:basedOn w:val="Normal"/>
    <w:link w:val="APAbodyChar"/>
    <w:qFormat/>
    <w:rsid w:val="009A557E"/>
    <w:pPr>
      <w:spacing w:after="0" w:line="480" w:lineRule="auto"/>
      <w:ind w:firstLine="720"/>
      <w:contextualSpacing/>
    </w:pPr>
    <w:rPr>
      <w:rFonts w:ascii="Times New Roman" w:hAnsi="Times New Roman"/>
      <w:sz w:val="24"/>
      <w:szCs w:val="24"/>
    </w:rPr>
  </w:style>
  <w:style w:type="character" w:customStyle="1" w:styleId="APAbodyChar">
    <w:name w:val="APA body Char"/>
    <w:basedOn w:val="DefaultParagraphFont"/>
    <w:link w:val="APAbody"/>
    <w:rsid w:val="009A557E"/>
    <w:rPr>
      <w:rFonts w:ascii="Times New Roman" w:hAnsi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9A557E"/>
    <w:pPr>
      <w:spacing w:after="200" w:line="240" w:lineRule="auto"/>
      <w:contextualSpacing/>
    </w:pPr>
    <w:rPr>
      <w:rFonts w:ascii="Times New Roman" w:hAnsi="Times New Roman"/>
      <w:b/>
      <w:iCs/>
      <w:color w:val="000000" w:themeColor="text1"/>
      <w:sz w:val="24"/>
      <w:szCs w:val="18"/>
    </w:rPr>
  </w:style>
  <w:style w:type="paragraph" w:customStyle="1" w:styleId="AppendixH1">
    <w:name w:val="Appendix H1"/>
    <w:next w:val="APAbody"/>
    <w:link w:val="AppendixH1Char"/>
    <w:qFormat/>
    <w:rsid w:val="009A557E"/>
    <w:pPr>
      <w:spacing w:after="0" w:line="480" w:lineRule="auto"/>
      <w:contextualSpacing/>
      <w:jc w:val="center"/>
    </w:pPr>
    <w:rPr>
      <w:rFonts w:ascii="Times New Roman" w:hAnsi="Times New Roman"/>
      <w:b/>
      <w:sz w:val="24"/>
      <w:szCs w:val="24"/>
    </w:rPr>
  </w:style>
  <w:style w:type="numbering" w:customStyle="1" w:styleId="AppendixHeadings">
    <w:name w:val="Appendix Headings"/>
    <w:uiPriority w:val="99"/>
    <w:rsid w:val="009A557E"/>
    <w:pPr>
      <w:numPr>
        <w:numId w:val="1"/>
      </w:numPr>
    </w:pPr>
  </w:style>
  <w:style w:type="character" w:customStyle="1" w:styleId="AppendixH1Char">
    <w:name w:val="Appendix H1 Char"/>
    <w:basedOn w:val="DefaultParagraphFont"/>
    <w:link w:val="AppendixH1"/>
    <w:rsid w:val="009A557E"/>
    <w:rPr>
      <w:rFonts w:ascii="Times New Roman" w:hAnsi="Times New Roman"/>
      <w:b/>
      <w:sz w:val="24"/>
      <w:szCs w:val="24"/>
    </w:rPr>
  </w:style>
  <w:style w:type="table" w:styleId="TableGrid">
    <w:name w:val="Table Grid"/>
    <w:basedOn w:val="TableNormal"/>
    <w:uiPriority w:val="39"/>
    <w:rsid w:val="009A557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A557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C46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946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3</TotalTime>
  <Pages>7</Pages>
  <Words>1807</Words>
  <Characters>10301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Wong</dc:creator>
  <cp:keywords/>
  <dc:description/>
  <cp:lastModifiedBy>Timothy Wong</cp:lastModifiedBy>
  <cp:revision>17</cp:revision>
  <dcterms:created xsi:type="dcterms:W3CDTF">2022-05-13T05:49:00Z</dcterms:created>
  <dcterms:modified xsi:type="dcterms:W3CDTF">2025-03-20T12:09:00Z</dcterms:modified>
</cp:coreProperties>
</file>